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14:paraId="42675EDD" w14:textId="77777777">
        <w:tc>
          <w:tcPr>
            <w:tcW w:w="10053" w:type="dxa"/>
          </w:tcPr>
          <w:p w14:paraId="476AD7C3" w14:textId="77777777" w:rsidR="005E36C3" w:rsidRDefault="005E36C3" w:rsidP="005E36C3">
            <w:pPr>
              <w:pStyle w:val="ArticleType"/>
            </w:pPr>
            <w:bookmarkStart w:id="0" w:name="_GoBack"/>
            <w:bookmarkEnd w:id="0"/>
            <w:r>
              <w:t>Genome analysis</w:t>
            </w:r>
          </w:p>
          <w:p w14:paraId="68E41BFE" w14:textId="77777777" w:rsidR="005E36C3" w:rsidRDefault="005E36C3" w:rsidP="005E36C3">
            <w:pPr>
              <w:pStyle w:val="Articletitle"/>
            </w:pPr>
            <w:r>
              <w:t>Population-based structural variation discovery with Hydra-Multi</w:t>
            </w:r>
          </w:p>
          <w:p w14:paraId="1212DC68" w14:textId="0722D80A" w:rsidR="005E36C3" w:rsidRPr="007362F9" w:rsidRDefault="005E36C3" w:rsidP="005E36C3">
            <w:pPr>
              <w:pStyle w:val="Authorname"/>
              <w:rPr>
                <w:sz w:val="22"/>
                <w:szCs w:val="22"/>
              </w:rPr>
            </w:pPr>
            <w:r w:rsidRPr="007362F9">
              <w:rPr>
                <w:sz w:val="22"/>
                <w:szCs w:val="22"/>
              </w:rPr>
              <w:t>Michael R. Lindberg</w:t>
            </w:r>
            <w:r w:rsidRPr="007362F9">
              <w:rPr>
                <w:sz w:val="22"/>
                <w:szCs w:val="22"/>
                <w:vertAlign w:val="superscript"/>
              </w:rPr>
              <w:t>1</w:t>
            </w:r>
            <w:r w:rsidRPr="007362F9">
              <w:rPr>
                <w:sz w:val="22"/>
                <w:szCs w:val="22"/>
              </w:rPr>
              <w:t>, Ira M. Hall</w:t>
            </w:r>
            <w:r w:rsidRPr="007362F9">
              <w:rPr>
                <w:sz w:val="22"/>
                <w:szCs w:val="22"/>
                <w:vertAlign w:val="superscript"/>
              </w:rPr>
              <w:t>1,</w:t>
            </w:r>
            <w:r>
              <w:rPr>
                <w:sz w:val="22"/>
                <w:szCs w:val="22"/>
                <w:vertAlign w:val="superscript"/>
              </w:rPr>
              <w:t>2</w:t>
            </w:r>
            <w:r w:rsidRPr="007362F9">
              <w:rPr>
                <w:sz w:val="22"/>
                <w:szCs w:val="22"/>
                <w:vertAlign w:val="superscript"/>
              </w:rPr>
              <w:t>*</w:t>
            </w:r>
            <w:r w:rsidRPr="007362F9">
              <w:rPr>
                <w:sz w:val="22"/>
                <w:szCs w:val="22"/>
              </w:rPr>
              <w:t xml:space="preserve"> and Aaron R. Quinlan</w:t>
            </w:r>
            <w:r w:rsidRPr="007362F9">
              <w:rPr>
                <w:sz w:val="22"/>
                <w:szCs w:val="22"/>
                <w:vertAlign w:val="superscript"/>
              </w:rPr>
              <w:t>1,</w:t>
            </w:r>
            <w:r>
              <w:rPr>
                <w:sz w:val="22"/>
                <w:szCs w:val="22"/>
                <w:vertAlign w:val="superscript"/>
              </w:rPr>
              <w:t>2,3</w:t>
            </w:r>
            <w:r w:rsidRPr="007362F9">
              <w:rPr>
                <w:sz w:val="22"/>
                <w:szCs w:val="22"/>
                <w:vertAlign w:val="superscript"/>
              </w:rPr>
              <w:t>*</w:t>
            </w:r>
          </w:p>
          <w:p w14:paraId="789E424B" w14:textId="77777777" w:rsidR="005E36C3" w:rsidRDefault="005E36C3" w:rsidP="005E36C3">
            <w:pPr>
              <w:pStyle w:val="Affilation"/>
              <w:rPr>
                <w:vertAlign w:val="superscript"/>
              </w:rPr>
            </w:pPr>
            <w:r>
              <w:rPr>
                <w:vertAlign w:val="superscript"/>
              </w:rPr>
              <w:t xml:space="preserve">1 </w:t>
            </w:r>
            <w:r>
              <w:t>Department of Biochemistry and Molecular Genetics, University of Virginia, Charlottesville, VA, USA</w:t>
            </w:r>
            <w:r>
              <w:rPr>
                <w:vertAlign w:val="superscript"/>
              </w:rPr>
              <w:t xml:space="preserve"> </w:t>
            </w:r>
          </w:p>
          <w:p w14:paraId="6A622025" w14:textId="77777777" w:rsidR="005E36C3" w:rsidRPr="00C3105E" w:rsidRDefault="005E36C3" w:rsidP="005E36C3">
            <w:pPr>
              <w:pStyle w:val="Affilation"/>
            </w:pPr>
            <w:r>
              <w:rPr>
                <w:vertAlign w:val="superscript"/>
              </w:rPr>
              <w:t xml:space="preserve">2 </w:t>
            </w:r>
            <w:r>
              <w:t>Department of Public Health Sciences, University of Virginia, Charlottesville, VA, USA.</w:t>
            </w:r>
          </w:p>
          <w:p w14:paraId="517810AB" w14:textId="710204DE" w:rsidR="005E36C3" w:rsidRDefault="005E36C3" w:rsidP="005E36C3">
            <w:pPr>
              <w:pStyle w:val="Affilation"/>
            </w:pPr>
            <w:r>
              <w:rPr>
                <w:vertAlign w:val="superscript"/>
              </w:rPr>
              <w:t xml:space="preserve">3 </w:t>
            </w:r>
            <w:r>
              <w:t>Center for Public Health Genomics, University of Virginia, Charlottesville, VA, USA</w:t>
            </w:r>
          </w:p>
          <w:p w14:paraId="0624592D" w14:textId="77777777" w:rsidR="005E36C3" w:rsidRPr="003F0A48" w:rsidRDefault="005E36C3" w:rsidP="005E36C3">
            <w:pPr>
              <w:pStyle w:val="Affilation"/>
              <w:rPr>
                <w:sz w:val="16"/>
                <w:szCs w:val="16"/>
              </w:rPr>
            </w:pPr>
            <w:r w:rsidRPr="003B3D09">
              <w:rPr>
                <w:sz w:val="16"/>
                <w:szCs w:val="16"/>
              </w:rPr>
              <w:t>Received on XXXXX</w:t>
            </w:r>
            <w:r>
              <w:rPr>
                <w:sz w:val="16"/>
                <w:szCs w:val="16"/>
              </w:rPr>
              <w:t>; r</w:t>
            </w:r>
            <w:r w:rsidRPr="003B3D09">
              <w:rPr>
                <w:sz w:val="16"/>
                <w:szCs w:val="16"/>
              </w:rPr>
              <w:t>e</w:t>
            </w:r>
            <w:r>
              <w:rPr>
                <w:sz w:val="16"/>
                <w:szCs w:val="16"/>
              </w:rPr>
              <w:t>vised</w:t>
            </w:r>
            <w:r w:rsidRPr="003B3D09">
              <w:rPr>
                <w:sz w:val="16"/>
                <w:szCs w:val="16"/>
              </w:rPr>
              <w:t xml:space="preserve"> on XXXXX</w:t>
            </w:r>
            <w:r>
              <w:rPr>
                <w:sz w:val="16"/>
                <w:szCs w:val="16"/>
              </w:rPr>
              <w:t xml:space="preserve">; accepted </w:t>
            </w:r>
            <w:r w:rsidRPr="003B3D09">
              <w:rPr>
                <w:sz w:val="16"/>
                <w:szCs w:val="16"/>
              </w:rPr>
              <w:t>on XXXXX</w:t>
            </w:r>
            <w:r>
              <w:rPr>
                <w:sz w:val="16"/>
                <w:szCs w:val="16"/>
              </w:rPr>
              <w:t xml:space="preserve"> </w:t>
            </w:r>
          </w:p>
          <w:p w14:paraId="6FB65EFF" w14:textId="3B7DB9C9" w:rsidR="00853D6D" w:rsidRPr="00853D6D" w:rsidRDefault="005E36C3" w:rsidP="005E36C3">
            <w:pPr>
              <w:pStyle w:val="Received"/>
              <w:rPr>
                <w:sz w:val="28"/>
                <w:szCs w:val="28"/>
              </w:rPr>
            </w:pPr>
            <w:r>
              <w:rPr>
                <w:sz w:val="20"/>
                <w:szCs w:val="28"/>
              </w:rPr>
              <w:t>Associate Editor: XXXXXXX</w:t>
            </w:r>
          </w:p>
        </w:tc>
      </w:tr>
    </w:tbl>
    <w:p w14:paraId="12AF1270" w14:textId="77777777" w:rsidR="00D83B8A" w:rsidRDefault="00D83B8A">
      <w:pPr>
        <w:pStyle w:val="AbstractHead"/>
        <w:spacing w:line="14" w:lineRule="exact"/>
      </w:pPr>
    </w:p>
    <w:p w14:paraId="61631778" w14:textId="77777777" w:rsidR="00D83B8A" w:rsidRDefault="00D83B8A">
      <w:pPr>
        <w:pStyle w:val="AbstractHead"/>
        <w:spacing w:before="0" w:after="0" w:line="14" w:lineRule="exact"/>
        <w:sectPr w:rsidR="00D83B8A" w:rsidSect="00887143">
          <w:headerReference w:type="even" r:id="rId8"/>
          <w:headerReference w:type="default" r:id="rId9"/>
          <w:footerReference w:type="even" r:id="rId10"/>
          <w:footerReference w:type="default" r:id="rId11"/>
          <w:headerReference w:type="first" r:id="rId12"/>
          <w:footerReference w:type="first" r:id="rId13"/>
          <w:type w:val="continuous"/>
          <w:pgSz w:w="12240" w:h="15840" w:code="1"/>
          <w:pgMar w:top="1400" w:right="1080" w:bottom="1458" w:left="1080" w:header="704" w:footer="790" w:gutter="0"/>
          <w:cols w:space="360"/>
          <w:titlePg/>
          <w:docGrid w:linePitch="360"/>
        </w:sectPr>
      </w:pPr>
    </w:p>
    <w:p w14:paraId="31884D0E" w14:textId="0EE24224" w:rsidR="00B7282B" w:rsidRPr="00854ECB" w:rsidRDefault="00854ECB" w:rsidP="001D577A">
      <w:pPr>
        <w:pStyle w:val="AbstractHead"/>
        <w:spacing w:before="0" w:line="200" w:lineRule="exact"/>
        <w:rPr>
          <w:rFonts w:ascii="Times New Roman" w:hAnsi="Times New Roman"/>
        </w:rPr>
      </w:pPr>
      <w:r>
        <w:rPr>
          <w:sz w:val="20"/>
        </w:rPr>
        <w:lastRenderedPageBreak/>
        <w:t>1</w:t>
      </w:r>
      <w:r w:rsidR="004D271D">
        <w:rPr>
          <w:sz w:val="20"/>
        </w:rPr>
        <w:t>.</w:t>
      </w:r>
      <w:r>
        <w:rPr>
          <w:sz w:val="20"/>
        </w:rPr>
        <w:t xml:space="preserve"> In</w:t>
      </w:r>
      <w:r w:rsidR="001D577A" w:rsidRPr="00854ECB">
        <w:rPr>
          <w:sz w:val="20"/>
        </w:rPr>
        <w:t>troduction</w:t>
      </w:r>
    </w:p>
    <w:p w14:paraId="5500F298" w14:textId="52E1D4B1" w:rsidR="001D577A" w:rsidRPr="00854ECB" w:rsidRDefault="00631A45" w:rsidP="00631A45">
      <w:pPr>
        <w:pStyle w:val="AbstractHead"/>
        <w:spacing w:before="0" w:line="200" w:lineRule="exact"/>
        <w:rPr>
          <w:rFonts w:ascii="Times New Roman" w:hAnsi="Times New Roman"/>
          <w:b w:val="0"/>
          <w:caps w:val="0"/>
          <w:szCs w:val="16"/>
        </w:rPr>
      </w:pPr>
      <w:r w:rsidRPr="00854ECB">
        <w:rPr>
          <w:rFonts w:ascii="Times New Roman" w:hAnsi="Times New Roman"/>
          <w:b w:val="0"/>
          <w:caps w:val="0"/>
          <w:szCs w:val="16"/>
        </w:rPr>
        <w:t xml:space="preserve">The following is supplementary information for </w:t>
      </w:r>
      <w:r w:rsidRPr="00854ECB">
        <w:rPr>
          <w:rFonts w:ascii="Times New Roman" w:hAnsi="Times New Roman"/>
          <w:b w:val="0"/>
          <w:i/>
          <w:caps w:val="0"/>
          <w:szCs w:val="16"/>
        </w:rPr>
        <w:t>Population-based structural variation discovery with Hydra-Multi</w:t>
      </w:r>
      <w:r w:rsidRPr="00854ECB">
        <w:rPr>
          <w:rFonts w:ascii="Times New Roman" w:hAnsi="Times New Roman"/>
          <w:b w:val="0"/>
          <w:caps w:val="0"/>
          <w:szCs w:val="16"/>
        </w:rPr>
        <w:t xml:space="preserve">, </w:t>
      </w:r>
      <w:r w:rsidR="0010725F">
        <w:rPr>
          <w:rFonts w:ascii="Times New Roman" w:hAnsi="Times New Roman"/>
          <w:b w:val="0"/>
          <w:caps w:val="0"/>
          <w:szCs w:val="16"/>
        </w:rPr>
        <w:t>containing</w:t>
      </w:r>
      <w:r w:rsidRPr="00854ECB">
        <w:rPr>
          <w:rFonts w:ascii="Times New Roman" w:hAnsi="Times New Roman"/>
          <w:b w:val="0"/>
          <w:caps w:val="0"/>
          <w:szCs w:val="16"/>
        </w:rPr>
        <w:t xml:space="preserve"> supplementary fig</w:t>
      </w:r>
      <w:r w:rsidR="00FB2EF9" w:rsidRPr="00854ECB">
        <w:rPr>
          <w:rFonts w:ascii="Times New Roman" w:hAnsi="Times New Roman"/>
          <w:b w:val="0"/>
          <w:caps w:val="0"/>
          <w:szCs w:val="16"/>
        </w:rPr>
        <w:t>ures</w:t>
      </w:r>
      <w:r w:rsidR="00D83B16">
        <w:rPr>
          <w:rFonts w:ascii="Times New Roman" w:hAnsi="Times New Roman"/>
          <w:b w:val="0"/>
          <w:caps w:val="0"/>
          <w:szCs w:val="16"/>
        </w:rPr>
        <w:t>, tables,</w:t>
      </w:r>
      <w:r w:rsidR="00FB2EF9" w:rsidRPr="00854ECB">
        <w:rPr>
          <w:rFonts w:ascii="Times New Roman" w:hAnsi="Times New Roman"/>
          <w:b w:val="0"/>
          <w:caps w:val="0"/>
          <w:szCs w:val="16"/>
        </w:rPr>
        <w:t xml:space="preserve"> and methods</w:t>
      </w:r>
      <w:r w:rsidR="00123470">
        <w:rPr>
          <w:rFonts w:ascii="Times New Roman" w:hAnsi="Times New Roman"/>
          <w:b w:val="0"/>
          <w:caps w:val="0"/>
          <w:szCs w:val="16"/>
        </w:rPr>
        <w:t>.</w:t>
      </w:r>
    </w:p>
    <w:p w14:paraId="20678943" w14:textId="3B93F144" w:rsidR="0044101E" w:rsidRDefault="0044101E" w:rsidP="001D577A">
      <w:pPr>
        <w:pStyle w:val="AbstractHead"/>
        <w:spacing w:before="0" w:line="200" w:lineRule="exact"/>
      </w:pPr>
    </w:p>
    <w:p w14:paraId="3F09933A" w14:textId="19101D0C" w:rsidR="001D577A" w:rsidRPr="00854ECB" w:rsidRDefault="009D218B" w:rsidP="001D577A">
      <w:pPr>
        <w:pStyle w:val="AbstractHead"/>
        <w:spacing w:before="0" w:line="200" w:lineRule="exact"/>
        <w:rPr>
          <w:sz w:val="20"/>
        </w:rPr>
      </w:pPr>
      <w:r w:rsidRPr="00DA208C">
        <w:rPr>
          <w:noProof/>
          <w:szCs w:val="16"/>
        </w:rPr>
        <mc:AlternateContent>
          <mc:Choice Requires="wpg">
            <w:drawing>
              <wp:anchor distT="0" distB="0" distL="114300" distR="114300" simplePos="0" relativeHeight="251661312" behindDoc="0" locked="0" layoutInCell="1" allowOverlap="1" wp14:anchorId="6543A4AF" wp14:editId="2080A812">
                <wp:simplePos x="0" y="0"/>
                <wp:positionH relativeFrom="column">
                  <wp:posOffset>-27940</wp:posOffset>
                </wp:positionH>
                <wp:positionV relativeFrom="paragraph">
                  <wp:posOffset>130810</wp:posOffset>
                </wp:positionV>
                <wp:extent cx="5996940" cy="1560830"/>
                <wp:effectExtent l="0" t="0" r="0" b="0"/>
                <wp:wrapThrough wrapText="bothSides">
                  <wp:wrapPolygon edited="0">
                    <wp:start x="0" y="0"/>
                    <wp:lineTo x="0" y="21090"/>
                    <wp:lineTo x="21408" y="21090"/>
                    <wp:lineTo x="21499" y="1406"/>
                    <wp:lineTo x="20950" y="1055"/>
                    <wp:lineTo x="14363" y="0"/>
                    <wp:lineTo x="0" y="0"/>
                  </wp:wrapPolygon>
                </wp:wrapThrough>
                <wp:docPr id="16" name="Group 16"/>
                <wp:cNvGraphicFramePr/>
                <a:graphic xmlns:a="http://schemas.openxmlformats.org/drawingml/2006/main">
                  <a:graphicData uri="http://schemas.microsoft.com/office/word/2010/wordprocessingGroup">
                    <wpg:wgp>
                      <wpg:cNvGrpSpPr/>
                      <wpg:grpSpPr>
                        <a:xfrm>
                          <a:off x="0" y="0"/>
                          <a:ext cx="5996940" cy="1560830"/>
                          <a:chOff x="-929223" y="785291"/>
                          <a:chExt cx="7790049" cy="907907"/>
                        </a:xfrm>
                      </wpg:grpSpPr>
                      <pic:pic xmlns:pic="http://schemas.openxmlformats.org/drawingml/2006/picture">
                        <pic:nvPicPr>
                          <pic:cNvPr id="17" name="Picture 17"/>
                          <pic:cNvPicPr>
                            <a:picLocks noChangeAspect="1"/>
                          </pic:cNvPicPr>
                        </pic:nvPicPr>
                        <pic:blipFill rotWithShape="1">
                          <a:blip r:embed="rId14">
                            <a:extLst>
                              <a:ext uri="{28A0092B-C50C-407E-A947-70E740481C1C}">
                                <a14:useLocalDpi xmlns:a14="http://schemas.microsoft.com/office/drawing/2010/main" val="0"/>
                              </a:ext>
                            </a:extLst>
                          </a:blip>
                          <a:srcRect t="29595" b="17171"/>
                          <a:stretch/>
                        </pic:blipFill>
                        <pic:spPr bwMode="auto">
                          <a:xfrm>
                            <a:off x="-929223" y="785291"/>
                            <a:ext cx="5147161" cy="880350"/>
                          </a:xfrm>
                          <a:prstGeom prst="rect">
                            <a:avLst/>
                          </a:prstGeom>
                          <a:noFill/>
                          <a:ln>
                            <a:noFill/>
                          </a:ln>
                          <a:extLst>
                            <a:ext uri="{53640926-AAD7-44d8-BBD7-CCE9431645EC}">
                              <a14:shadowObscured xmlns:a14="http://schemas.microsoft.com/office/drawing/2010/main"/>
                            </a:ext>
                          </a:extLst>
                        </pic:spPr>
                      </pic:pic>
                      <wps:wsp>
                        <wps:cNvPr id="18" name="Text Box 18"/>
                        <wps:cNvSpPr txBox="1"/>
                        <wps:spPr>
                          <a:xfrm>
                            <a:off x="4250944" y="829228"/>
                            <a:ext cx="2609882" cy="86397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B441C3F" w14:textId="77777777" w:rsidR="00775CAB" w:rsidRDefault="00775CAB" w:rsidP="00AB70D9">
                              <w:pPr>
                                <w:spacing w:line="264" w:lineRule="auto"/>
                                <w:jc w:val="both"/>
                                <w:rPr>
                                  <w:rFonts w:ascii="Times New Roman" w:hAnsi="Times New Roman"/>
                                  <w:b/>
                                  <w:sz w:val="16"/>
                                  <w:szCs w:val="16"/>
                                </w:rPr>
                              </w:pPr>
                            </w:p>
                            <w:p w14:paraId="7EFC9871" w14:textId="77777777" w:rsidR="00775CAB" w:rsidRPr="0069694D" w:rsidRDefault="00775CAB" w:rsidP="00AB70D9">
                              <w:pPr>
                                <w:spacing w:line="264" w:lineRule="auto"/>
                                <w:jc w:val="both"/>
                              </w:pPr>
                              <w:r w:rsidRPr="00854ECB">
                                <w:rPr>
                                  <w:rFonts w:ascii="Times New Roman" w:hAnsi="Times New Roman"/>
                                  <w:b/>
                                  <w:sz w:val="16"/>
                                  <w:szCs w:val="16"/>
                                </w:rPr>
                                <w:t xml:space="preserve">Supplementary Figure </w:t>
                              </w:r>
                              <w:r>
                                <w:rPr>
                                  <w:rFonts w:ascii="Times New Roman" w:hAnsi="Times New Roman"/>
                                  <w:b/>
                                  <w:sz w:val="16"/>
                                  <w:szCs w:val="16"/>
                                </w:rPr>
                                <w:t>S</w:t>
                              </w:r>
                              <w:r w:rsidRPr="00854ECB">
                                <w:rPr>
                                  <w:rFonts w:ascii="Times New Roman" w:hAnsi="Times New Roman"/>
                                  <w:b/>
                                  <w:sz w:val="16"/>
                                  <w:szCs w:val="16"/>
                                </w:rPr>
                                <w:t xml:space="preserve">1. </w:t>
                              </w:r>
                              <w:r w:rsidRPr="008F5056">
                                <w:rPr>
                                  <w:rFonts w:ascii="Times New Roman" w:eastAsia="Times New Roman" w:hAnsi="Times New Roman"/>
                                  <w:b/>
                                  <w:bCs/>
                                  <w:i/>
                                  <w:iCs/>
                                  <w:sz w:val="16"/>
                                  <w:szCs w:val="16"/>
                                </w:rPr>
                                <w:t xml:space="preserve">Hydra-Multi </w:t>
                              </w:r>
                              <w:r w:rsidRPr="008F5056">
                                <w:rPr>
                                  <w:rFonts w:ascii="Times New Roman" w:eastAsia="Times New Roman" w:hAnsi="Times New Roman"/>
                                  <w:b/>
                                  <w:bCs/>
                                  <w:sz w:val="16"/>
                                  <w:szCs w:val="16"/>
                                </w:rPr>
                                <w:t>workflow.</w:t>
                              </w:r>
                              <w:r w:rsidRPr="008F5056">
                                <w:rPr>
                                  <w:rFonts w:ascii="Times New Roman" w:eastAsia="Times New Roman" w:hAnsi="Times New Roman"/>
                                  <w:sz w:val="16"/>
                                  <w:szCs w:val="16"/>
                                </w:rPr>
                                <w:t xml:space="preserve"> The algorithm consists of </w:t>
                              </w:r>
                              <w:r>
                                <w:rPr>
                                  <w:rFonts w:ascii="Times New Roman" w:eastAsia="Times New Roman" w:hAnsi="Times New Roman"/>
                                  <w:sz w:val="16"/>
                                  <w:szCs w:val="16"/>
                                </w:rPr>
                                <w:t>the following</w:t>
                              </w:r>
                              <w:r w:rsidRPr="008F5056">
                                <w:rPr>
                                  <w:rFonts w:ascii="Times New Roman" w:eastAsia="Times New Roman" w:hAnsi="Times New Roman"/>
                                  <w:sz w:val="16"/>
                                  <w:szCs w:val="16"/>
                                </w:rPr>
                                <w:t xml:space="preserve"> steps: configuration, </w:t>
                              </w:r>
                              <w:r>
                                <w:rPr>
                                  <w:rFonts w:ascii="Times New Roman" w:eastAsia="Times New Roman" w:hAnsi="Times New Roman"/>
                                  <w:sz w:val="16"/>
                                  <w:szCs w:val="16"/>
                                </w:rPr>
                                <w:t xml:space="preserve">discordant alignment extraction, </w:t>
                              </w:r>
                              <w:r w:rsidRPr="008F5056">
                                <w:rPr>
                                  <w:rFonts w:ascii="Times New Roman" w:eastAsia="Times New Roman" w:hAnsi="Times New Roman"/>
                                  <w:sz w:val="16"/>
                                  <w:szCs w:val="16"/>
                                </w:rPr>
                                <w:t>assembly</w:t>
                              </w:r>
                              <w:r>
                                <w:rPr>
                                  <w:rFonts w:ascii="Times New Roman" w:eastAsia="Times New Roman" w:hAnsi="Times New Roman"/>
                                  <w:sz w:val="16"/>
                                  <w:szCs w:val="16"/>
                                </w:rPr>
                                <w:t xml:space="preserve"> and sorting, and combining for SV breakpoint</w:t>
                              </w:r>
                              <w:r w:rsidRPr="008F5056">
                                <w:rPr>
                                  <w:rFonts w:ascii="Times New Roman" w:eastAsia="Times New Roman" w:hAnsi="Times New Roman"/>
                                  <w:sz w:val="16"/>
                                  <w:szCs w:val="16"/>
                                </w:rPr>
                                <w:t xml:space="preserve"> finalizing. </w:t>
                              </w:r>
                              <w:r>
                                <w:rPr>
                                  <w:rFonts w:ascii="Times New Roman" w:eastAsia="Times New Roman" w:hAnsi="Times New Roman"/>
                                  <w:sz w:val="16"/>
                                  <w:szCs w:val="16"/>
                                </w:rPr>
                                <w:t>The extraction of discordant reads, as well as assembly and sorting occur in parallel.</w:t>
                              </w:r>
                            </w:p>
                            <w:p w14:paraId="04ADCDE4" w14:textId="4C967578" w:rsidR="00775CAB" w:rsidRPr="0069694D" w:rsidRDefault="00775CAB" w:rsidP="00DF723D">
                              <w:pPr>
                                <w:spacing w:line="264" w:lineRule="auto"/>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16" o:spid="_x0000_s1026" style="position:absolute;left:0;text-align:left;margin-left:-2.15pt;margin-top:10.3pt;width:472.2pt;height:122.9pt;z-index:251661312;mso-width-relative:margin;mso-height-relative:margin" coordorigin="-929223,785291" coordsize="7790049,907907"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EqEVSvAQAAFcLAAAOAAAAZHJzL2Uyb0RvYy54bWy8Vm1vozgQ/n7S/QeL&#10;7zRAIEDUdEVJU63U21bbnvrZMSagAuZsp0nvdP/9ZmzIpm/a7q50qkr8Mh7PPPPMjE8/7duGPHKp&#10;atEtHP/EcwjvmCjqbrNw/rxbuYlDlKZdQRvR8YXzxJXz6ez33053/ZwHohJNwSUBJZ2a7/qFU2nd&#10;zycTxSreUnUiet7BZilkSzVM5WZSSLoD7W0zCTxvNtkJWfRSMK4UrC7tpnNm9JclZ/q6LBXXpFk4&#10;YJs2X2m+a/xOzk7pfCNpX9VsMIP+hBUtrTu49KBqSTUlW1m/UtXWTAolSn3CRDsRZVkzbnwAb3zv&#10;hTeXUmx748tmvtv0B5gA2hc4/bRa9uXxRpK6gNjNHNLRFmJkriUwB3B2/WYOMpeyv+1v5LCwsTP0&#10;d1/KFn/BE7I3sD4dYOV7TRgsRmk6S0NAn8GeH828ZDoAzyqIDp5z0yANgqlDQCJOoiD1bWRYdTEo&#10;iePU88LUKkk9mMUoMhlNmKClB8P6ms3hf0AMRq8Q+z6z4JTeSu4MStoP6WipfNj2LgS3p7pe102t&#10;nwxRIYxoVPd4U7MbaSdH4Mcj+LCNtxLfuIdHUMqeoejTlWAPinQir2i34ZnqgeMAqwHjufgEp88u&#10;XDd1v6qbhkih72td3Va0h4D7hrq4OfgKCfKCYG/AZcm7FGzb8k7bbJS8AbdFp6q6Vw6Rc96uOZBL&#10;fi7sJcCJK6WRMcgOkyH/BEnmeWlw7uaRl7uhF1+4WRrGbuxdxKEXJn7u5/+iiX443yoOANBm2deD&#10;rbD6yto302EoHDbRTMKSR2rKguURGGT4NJoI1EJI0FYl2VeAGctHkEZp5BAoHn4Mf5amSkuuWYV6&#10;EPMRZhtlBYlD1rs/RAFQ060WBu0XifNeAiBKJof8MPZnvqV/knjTyKTQgf5ADan0JRctwQEgDvaa&#10;i+gjAG49HEXQpU4gEWCdzpvu2QLotCsjEMexiqazEGI1c7NsGbthWCTu+TmM8vwiDaf+LIwuDrFS&#10;FS3E7nqtGBC6+PVwvRMmRBwxHsCHKZYtaCdqpDPMPkYRbCZvFWKTJ4Amqj1KWuhttmLeYZjOxZ74&#10;CRJiEMOKSfQe1of8xHVr6Vi1DoUzDCIvDUNTABOshUaRRR7jH8y8NEmCIf6zaRr/D/E3/dOyx1jy&#10;KnPzKA6yOErdWRb5buh7CfDCC9zlKvMyL1zlaXiOmdti6u6gy/bQoxEswGTV0M1YWj+cwy1lzx4A&#10;vj8xmfwONb4Bbkb6qeGW8F95CU0PcPVMjpjnBs8baSsCZQwqmi2pmAwgjcdKSJgfOTjI41FuoPyR&#10;w4cT5mbR6cPhtu6EfMvs4mE0ubTykBFHfuNQ79f7gaBrUTwBP6ETmLateraqoXJcUaVvqIRHEDRs&#10;eNjpa/iUjdgtHDGMHFIJ+fdb6ygPmQa7DsFwLxz115ZiD20+d5CDqR/iO0CbSQjkgYk83lkf73Tb&#10;NhdQoKHqgXVmiPK6GYelFO09pGyGt8IW7RjcvXD0OMw1zGAD3o+MZ5kZ29Z81d320NBtU8K6eLe/&#10;p7IfiqcGin4RY9bT+YsaamUxMJ3IoKCXtSmwCLBFdQAeKpAZmdcbjJ49D4/nRurbe/jsPwA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DBBQABgAIAAAAIQBUPjVf4AAAAAkBAAAPAAAAZHJzL2Rvd25yZXYu&#10;eG1sTI9BS8NAEIXvgv9hGcFbu5s2Bo3ZlFLUUxFshdLbNJkmodnZkN0m6b93PenxzXu89022mkwr&#10;BupdY1lDNFcgiAtbNlxp+N6/z55BOI9cYmuZNNzIwSq/v8swLe3IXzTsfCVCCbsUNdTed6mUrqjJ&#10;oJvbjjh4Z9sb9EH2lSx7HEO5aeVCqUQabDgs1NjRpqbisrsaDR8jjutl9DZsL+fN7bh/+jxsI9L6&#10;8WFav4LwNPm/MPziB3TIA9PJXrl0otUwi5chqWGhEhDBf4lVBOIUDkkSg8wz+f+D/AcAAP//AwBQ&#10;SwMEFAAGAAgAAAAhAMwK+30nuAAAOCoBABQAAABkcnMvbWVkaWEvaW1hZ2UxLmVtZox5BVhU3bf+&#10;0DAg3Tk0gsTQDCnS3YIISAzdDN3SoTQoKd0tJSHdLSEIEoJ0SEveQT/v533u7//cP/Ocs/dae+29&#10;1ln7PO969wEBAADYwq8/f69RAABW5D8SAHARDQB0WAEAIGllGQAAASDIigBwRgIA/jL5ZbwLV1TD&#10;9RIIAMDhv9N/91aRAQHFSAD4AgBAKQBwVAIAyErJP4FPkfhtAAD88QufDgDJSKndt71wu0fwllFN&#10;SoYdzMEDZOxeP1rfKTx+N97dC+QFcYEcTKyBIiIgTiWovQXMEsQHV2mAOGWsbGFQZ3hrawyDSkFN&#10;HcygIDExoAvMGWpsB/RAyNdVjKHkw207r+RqoI4Q9Es0kq3BQGOIzYnuDnQMYFRErMWYMyBc9v9x&#10;d7Hg1iS6KJqgly06XNZX0ffUKKn0Wr2FkCakM0snVOpQfaEVbynqfHVrupV49lwy6mpnOpQiO4/k&#10;4IhJk38r236Yzt7CKuxIO6KLYQ30dbV2NzB2yyH+Dtt8c2uJ+SKWVYbCZPIli/xB2I7+D1tOpUfC&#10;h1ZleVLBnPK7Dj2fbgwVBWnPBFbRwGJLEcwK5ODbbiNqt1gIO9Z6ypXAUJbUYs5PNEMP0f3uGJO7&#10;Vx7VaM+xohG5uoRyewYt95IYnP26Nn8sLVbdlVu9UbM7fP5OWrZ9zbcI98gf4rElCetkfSsZbqwb&#10;wNepP+MdSP6iMJHbxH8R7Yksp+aZNeON4ov+Ve/lUZlmgMDJhI4MxHIr8BPj/DcSWXIOtArnbWRH&#10;GWYyjcgHjYxDkGXqAcQg3c0iuwOl/P0LL4FPEgObWpGRzmKx0/ykMYd0Bh8k8DzJ5GNrbT48xnlI&#10;mYZk+oGyyW9I5OMXDIo84twyMsfvhTjNqeIt50+yKOTAwEHptWKGB0d46A+HUorFKPWog/NZFiFN&#10;wl1suykUhiP6P5GFFVcdKDJLg5Rlmm0d0yVkpIfIwr2kgl/EJdgjmcYXm/j0Thk/n3Mh/sZTgM0g&#10;hoG/1DmsE1hpCM1t6D/aLmFWLG5hUZSilY1EtZEvMXMZ4B+Vq+T5Vp4y+CE8/gZ4WqFNG/JyqUe1&#10;lEHCFBUlB/j8QsoJWz6oPJmVpZ4+c0Wu5atTiN3p5WJ3u3HLhujsNcqPNKBgwCOn63yO9/h3bRwi&#10;VVMk/mA9mvni+mYMPxZITz85yKLiLKMrL9HRnMl2o8pVQ9hBzbyBst72aI1LYyTyR2nNjOf8c3uS&#10;T+xZV01ebkVZ/sc4u1an1qRkSKhhAi0mG+S4I3ZiRztxX3h+1uFhYwwsHLQwFSfVmNW32s9annm9&#10;MXHvcavlK7sKNQXQF2T4z4yZ20dR7HJ0QsjSVpw7zq+RyynEBxSUg0c7NFqrvfzw9YWOXaAXrLy2&#10;RN5TL/vxLLEPX0PD2yo4OBnrgih9e7dpNj+fiKwxYOP1WPcra7L6fftEa2JGtF3xzNDCMjU1QU1L&#10;o6y47WOYNnSv4K2eAJ/qitocYgqNBcn+M6C8R7PxdG1zwbu3x1c0ZSUGsoB8FrSWdUx3n3NKhHrK&#10;7ofC+68fZDwURxJ0zeAJ6B0KSPuMCROOkgEC+K+wsXSexNtdvHY97nQxtAyb2/8QAJwALGepsfIj&#10;zJBPyASWzBK2LFjPJCbMqOg/3UtNdN4v+DB5zpDx4U5t2+CN19v8qrH3K3yoNhuNumXvIIuh57OT&#10;1cW+BMWiJbD28jpqsnHfc7vtAab4kKwDquNyS6JLjsSR4i1DZ2iwQx3bvrdssp+YT4RZOMsHNs7Q&#10;H/H23tl5DjV18UXfPfOsq6dibGpIOlVPZ5jkYqwSVqzmGzEzV4So5vxuufKciOJ22C30NovIdgxJ&#10;OdhnvVLo9Z4VQHQ59i4/RvOn76Rfp4Av+6foJZtZPg041XiOPPGyWfvQXVEj3rWxnLcd1k+UtTKH&#10;mhWDNfazTftVTgKMd9ZpWeK7H10mNX3yp7Hq0Mwh4BjCUCAeCvUYUgp2dF+NqjrZTgENQUo6mYUl&#10;Ry4NuZJRaFdSUeZg/tUB3dzp2ZtGdJ7sOhmZmPoNN67Gny7eCsGEY5OKNv7bjQ82M46ceOWzX6Oy&#10;4mcHBsitj6iNykbT6XMjAkHrfWQapIzo55fl6LT9yxNJsXQLZ6kvgmYbVXPHTNFD2fYoYyi/dGEx&#10;LeHC3Bjc7TGe8FLz26NgveQ/wRHKfTDV+QGX/XtNMD5W3cS3ddBHEbuMtg6u04cCGYVosytThFBT&#10;/o/tkRsYPI9D+gVNEbK6orAyFeqzR8lkBSs1uTV1lVKpR6NrJ3P7lutgqz5t9M68A6gCsT2mIQ1e&#10;k5V4jJgaoV5HWrHo0p+IVZYpEYQPEshwG7wOHzF5Sobuy7+cfqGQvDLhvUaLHuGxbISGaQO8Hrr5&#10;SfQDT5NNKegVXizil7LXR8pFeKZDLBmxT+0yRuOx40NNbIc70ck0ytg/fpM34XcXQwxJYn376Fiz&#10;Q9552biXYi2uqyvwNKGHtLpwOfbtZlbhDvSS0JBhOVx98rGMcKQs9SGjxlD8+kQE/ouX8vylj23f&#10;EWWSFyJMbGwBDvHxBxFmSnhdOhBitpa61IyQvA4wHxwiJ6mSE/1wDPBh2VzdA9pY4voaDuEet9ky&#10;zMQWOjRP/4Qx9b71IaT4+cap66qAgcRZbF0LHSEk9G6kh4mZtQIl/4QRi6bAWVP6nVEmC/WEyNWj&#10;TzlcOcNVwBPlJL5jDVFEi6N2CI/50DVl8/PalqEYz9hIsbqLWLPIF5grtLNSaQFk1Fa4RCnSzmpO&#10;dTRW/QXflHUs8Mm0JDCpv0u+zQpBCOpJWzVG71CQG77LURDOUn/86nlWMx7nHVKhyoYIEGpv9k8R&#10;hffua+99wb1vwYJ8XPej933uv+qylqcjFMSpZmzx6+4MtYeBeH7XaA2oi4OrsynUBcT/W/HEwR4G&#10;H3cB3dd1eBFXhppZGUs6eID0ueAKMBc3L0iAX9AACC/k/zi6n/iHAKg5O5hqQmEgfbg3KRkQpxbU&#10;AwYyAHE+cbB1cNZ0NDaFgu55whMXbpDgP/5cwCCBX10xMThVgHuHWwA5tbS4OeDuwL+NtLR47qX7&#10;R4KHpKUFhktC/wpgeFx/lvg3LvB/YCbgf6iJCvz5OR/f0xN7ODcBcUpB3axMoRqykv83awnRXnL4&#10;okUoFuGgkUcsDtKVDYvsqdTW1G+iIC/vRZVPyN9TIM7f+szKsAYRiCimQPuyVV+i6h0ogHqNIDGH&#10;hCMnQvsA1cR77qz9vbxmGGuJvJz3ZjcOLdMeivZKs5sJs2b389PLIaEloQ3hDcMvUqJGVnWpZNrh&#10;yaUVGWMMSQmFxImZypGTtVOKSFOlWyrscUMj+BwdROejOytUkehDe3H7typn9B+9ohYmIuhU2+2J&#10;qHzJLrDUh6ds6hUJP6JdXVg1oC4cUx5+4kdGLEVM8U3H95joYxZVoRXHeD3OukNUjt6CKtLy2Zyz&#10;wdgIibQ/YUXbnuIDnXlcbXm8sfPYCmeMUwP4DocjzfVk1yBI9yo9v8m0ESfiK9uZVluE+GzdCeWh&#10;YpVRZZO8sT/KRczlpA+iB436SXG8L+zrhqyRUTnhV9SvKN4TjoWYylfWrmBvStLqiVPGnTf99IKz&#10;rhb4tXkkAQc6F+8/m27GFfVrWi0bL3co+Ja8NUp10vkevDhU++ztMCJ9jNnHwpG1ALQA8fflLUUo&#10;I5MQAZ4c4iPFpzb2FcWP5ytS9dQxb7jfChvG9D+0a07qTKQZwv7glk02RKzQO7HF5F9u7mWBN/8Z&#10;pTmTZD42a3FyF4ZK6vlZvAXC+R2V8ovBlIZJfW677KaUFL0KMbvJdLGCcJ5aJndid6sMvwgjd39w&#10;SNeQMZhOdRLfdtFTKOZbX3B0DUkre456vnBfpePHgWpdcc05hGsak9pdLgoLgrwqgc9pu+iKHZAO&#10;bBSgsx2EiPWTL8vpcYuqqxYxREXt6FrClyVcfXTugPxyJOY2NLVKke2EXnUczKu/RwBCI7B0FZgU&#10;K7SxEd/FFhlEbb4Y3WuzsYFdOx2/Woyy6+Ovsu+t77z4XFnNfm2ngSj8wisyOXvw0K0Tw4OeSvQ5&#10;wifGBzsOy3rj8xrz1bn52z8Dx+mZOsT7xYYnm1bGS25zbovti4yKSKaWhK2DyYQLGHxZfdluWHyZ&#10;fTlvlCJheh/obhgMktriOFCEmg9asxg/e1caGRMsRhpYTttk8TFrqgx6r5GsJ163XNeIUFQRNhlR&#10;JxSutR7uYpyNYN1QtZLCgLXWynXe7D+QSXlxGFEzUGd7tXqCS2HEel+yEgo0+Pt7P5/QF7o9T19P&#10;jvSAZEYyy0UcRKl2963yIDZktlwYXjBVFSCd3iYQcEEgy3aPlBj7eVYzIE460idAWNr4iIEf6hJ2&#10;jnyp2wz/INHTucqSyocYPoON3AbTsmFEI7xEY+ss/O6NrZ1RuQxtQXSvNx9/vWqTdlvEstvXlwq7&#10;6xTe0bHULyLw3cM9/Ug+H3qo4vOdJycK7fRD6+pGrtwaapwmpGrpimpLcXUR1jDhEXCuPcYsJUwj&#10;QH5XIUAubER3RzwBPRbXAzh5/G9I/oU0vzCZi1fgD1TeY969Dg6P8k+eSBq7QM1Av2BKA2Twxwb8&#10;N57+c6AC/0ZIThUQ+D/Alqyzsef/D24p21Jo41JbzGKXdEYivddmS2K+fSZt9R6DEJ/1XUUGxIpu&#10;dgQnVoPIbnbsx0zaItR9j19dtSmWQAuRtgIU7IUUWPTMb+r7pGFkkRaKVj9KsVw5AAOhRBCwmnY6&#10;rxf2ZMbr7Pz7yHDaT/NexSnfiUORZkXcEeFsozfDo20i3kqwpXcck0Vhh6Tmy1DFfIze1ztyt3s+&#10;+76KD5MXFobaIGP8i/lD3FzZrihD7GjfRdQVmAdP3mbS4LvShPlswjbBfhQXHfMnZtgXIlXEXxAn&#10;n6BsyS1xS3cIEEsNuLMlZ0S71rqcVW/xOMwK6fi5GZ8i1xU7XZ/RfefR9ofhX+gtnyubmgEbcTxG&#10;MHFqKCEG59M2PHMFLTZVqzSpEevMxKWfOBHEARlQNso01H00v1khPRH8HaPypm+7FsJrH9Me75Me&#10;mkoNJpdQfptHX76tGY4B0KPm65bH1PhfqCcH9RIOkRnpln2PbG9UbPIdFHyO+BV4XXigcmQQg1us&#10;n2ew3LxstHfciT8UFqD42mCtOTbqw6Mglj7R9qzg6a0J3bur8Sxz/bNjhx4ILyoW9WRnbS61F7lH&#10;Z6Wqs60qgJPsVg6B1G9yI5+nqwXcps5/NLyn2e4/EfUwiKEJhr/EJHSCc/SgP0cmWOTISafjawEi&#10;L+WjrLKpG60gJbWjFqiFOhEz7S5lGSqZVmRZqiFyUjUBb5+fIwH9mTfzfBoFzGXcyRJPTMrnblF3&#10;TLuh+MMlw4yfq6SvCpVGmHwRZxHa1Ma0SF7X9m1/b9geYkvFRofA15DZgsLZoszojYXXl9Rj3huv&#10;GO+0h66/jyxBHi26LbiElzbZuCCeLTDI9pcT79wR1tIm+BgIX62fSQWbaLd6XJuP1dXCGPSiiiDr&#10;r+rkllSW5CtXr3S82Lfob554PcjST5Ru3Q2f8zTroxwM30H04Ip1CgjfLmKT/dhA30f0OWS8eks2&#10;vSlOOwB4/WDoWbdWzfeIzM3+FBcLGiqyp+kuwiIH3WHDpT6tHpVyir6XfZecl2iX7peVlyW31ONj&#10;VBPvL/OmGdXPHzo8zHpo9DAlcSxphyGRbTDSWa+pxCfPJ3CxMLaCJWU5xFVfdHa32u0goNacJNXJ&#10;H4yzUP24m9KGx+GRnbQj0GLnreJa/Y/QUT/7pXyqKTfrGGvPPeM9JzvJnekzK7T3dvOgmQD+kr3e&#10;gVG3pc9OfJ718aI2E7bd5rXxlNpE15fhk+0WohyZmlHmuA3ShfSoL4uwsc2X7z4NuoQ0ybW+/Fo3&#10;ZbAdACEeU9dZDJMnP3hTTJv5fliOKWsgvv/EPJQH6W1XNJ6vy6CUuYBK2A/RydFwPXAChMpzIJja&#10;Zd7M29fwwijCO6KVN8Bu14xlbDlDOtGlFWUptTTURG02C0+vhS6f1GX4Vsz4c334a8SVIYnLB3r7&#10;zH53NVQTNLK559bWO661+wKp3Ar5bUyXOHTW4dv/AeDuMek3wAkK/gGvP7r/AXC/meV/A9w98/zD&#10;F/8lpi7/T6p5zx5d4bQQDn2KVmYucG75mwca3H9M+oeDgv8g6z27/L3oE2OYsa2DxW/a6/IP3/1r&#10;xp8w/izHqav3DB4ZnNzC7/8d7C/O+T+j/cVROTVdTWC/WLWWsyv0t8d7PP89+ExLRVpRle2xs5Wx&#10;Lbukg62ZstZvbisFdTF1tnKEOTgDwf8QWGl7+IcxK3t4oMrGphoOdsb2/2pkrJxdYE8sjZ1BPNzw&#10;r2vG/whgbrj01MoMZvkrGwKCwHv6+/ePh+f+8f7+8fHxg/6+/h77qw8UgK8NzwL8fn/x8wuA+H+x&#10;8L9s/lr3fvw/j3DBY7r3dz/77/Y+st8rcgvcZ5oLdN8KCgr90v7xxQOX72f9Y/3r+f47ei74/vy9&#10;9/eJ/N9b9G+qf6dexdgOTvT/887YGlvA3xB4Uu+3TxJ+2gHqs/NzC4LYeQT4QdxccIdgLrAg/Bwj&#10;D3+nrEwf21vYQuFOOR+7mN6fpYS4+O6PEL8Fdm74O8P5xNhRDmplYQkDCsALOqcmDGqnAy/1cDsl&#10;qPGv7YbngVP3tw2ID/4y/LKRgx9y7ku8m8Wv7QXxCsAHlI09fknAX5H8ihH+aRXKDY8MHoTGX6n4&#10;pfiTin+4A3y9X6em3yL8qCQowMv7f9OFDG8MHy3penftRe+rs7b880eLGSoQRWYmBipJUDxFDboU&#10;Q1nBtJzuy2WZTrqKgEi6x4yvMe15pCyQpSw2YbgEybTbjSMislMTj2WzPHkEi+hVv4pIZcbvHxg1&#10;BA21eB5c+S4pl6jYFSZrFqpkQLRbvdZTVUwYKMIlEntmH+3SbZOQIlzcrO7ooE2xDLDQSrWZWc0S&#10;zeZ9a2tGj7v16JkWeKTcF1SIjnGgP9PkKA9RGUV8bRQaDEuXQThONqi9vISJjCM0rmwTRfUdBTl1&#10;Fz6vPbysPhsIC0erMPBQZga1Wel4hBiw6ZTr5Jpt1wYoftBxe51UaBf8+au9xCruQuVKWwA9IYfE&#10;rYr1gE4ObbSuPNnbsLipGpKIYMGxlEcpN9a9BSkkutYfJ73qKKNEfqbM22Ib+dlOtDi0CQlbM86L&#10;JE4Xr3uiHq4NDETJBSX5HI8ICOS4tBTQ+AXeNlFsK3fWmuFQkofSBOwEIWWHWKCZaYZwo1u6F3Gt&#10;RGph5YeGWBAQsE2fTKKx8lMSZtJiyjHGZ8kPfxsYw2J51XLBg5SUMFllmw4kmIfV7xYdzl4F6KD2&#10;hUMf8RI4si24NXY5ksM2yY7Az4EquG4YqkypN0UXD7XMit3RVY0lgNcCKxqOiF53hL1HhD+dH0lL&#10;VfqJveM5+u5fYQIFiqMlo7QR2SMtUDcKrDDUIN66NRKmB4wn9HvHc63Ir0QETzuUz2KK0++svDlk&#10;qVZTuC66WUEoVUiTRX1ERqTQqu0R+74TjE9iHmssGGp9gDTvG5ztoZgDS1foTEZobeqMPNIf32Lf&#10;7CfmnUPLKnFCoTX0G5IIjXK/PQvuKVhdTGSJKUBC0lGVZityFM2WLHRkx8D7WIXNheYIfsG/TGeM&#10;AS6+0UJ9NBP5wLISu2cHmfmhpFvrMh1RwKuXMWYlPTMMw1tuMwzAKDauVdSOXOJqdCZ8afVyEDPr&#10;dSDSyxz8uwqEjMDzg4rgaT0nucYnsRFI+fzvEr84CDFsgvu8XBlc0GAFkV+9crlIutIxay4mZIGs&#10;LkZ4FcrvcrzSxhnM8EiOKvBrIgiq9PrVV1RWMCajL1TROvVuV5A6b1hnVD3yLf2cU+uYcN4ME3Wd&#10;Qoy5nb91tr4J8J7u9UbrJGCV89VlYVh3xOI1jBn3Ci6TxJEUfVNHPayFY16ClrGNcI5nzOPMn6v0&#10;1pF+C38m3rBxD92l3plJQq2NND2ipTOStoPNQ4J0ByE2nm5a4B3PcaYn/hlW3RuLdsuKImGGMjqe&#10;FdLQFq/2vWJdJwkWnTAN7uWBNXQDjKod2o6MTPKptVVNZ7l+RFpB45qQ9OBPNJXn9KNkc6osV+zC&#10;nRHdX40PjrbMHehGVw56lylMD8+t3pCby05GvWwdWZHzJb5CTmJ/QRO3hw52C2iVGlTvQLONHRPz&#10;znoQB2nPDedEoEQsQ17IQm/7TmMWhATYvDLFSIjCSW5NDE98hXL90xTB/btu+35J0ZgFZw2JHHHJ&#10;Bf0L6mVM2zdriNSoJwDs2uk1vvYNXaK3yI3uWLehVGuPRjMtrvqR2wOD37rTZsYKfU4YdzwsRZbv&#10;ezZ0jTZX+ZmnOyzno1Kwb/8CH+7osT72O7HBTJNSgjk/79ZM0cdfNh8SbtPLCjG4nZnlpD6dTBMk&#10;PcSpNpwp9ShJ8snXmqNN3EhJST7ARfwZOCnh+kL23dfB/RDA3GiV3xzxxTRDe7uoI/A555d03NJv&#10;p7mkBDQk9BTL58XZ2BcG1uHtDSW0md4aD6arhfuVBEMhMx3lYV8A7mx4K0vo7gQLI44NRQ9L8Z4h&#10;NRBP5mGSGrRvIsqkRE6gRHO8gCHkKvYss7vfN5sAGTQuSMBEtgkMkItEStW+qQb28Be+V7xHzCUi&#10;LW+31AY/C5wARuu8eF9yL6LIlEZmA54ghCJiSfeoBfzq5piwtMO7RaTr7SxoMkJcg9rRzi8SkXIp&#10;SddZ78VA9QoT5AA8+L/6SBGI6AHRAC7EdvQiUoQXcKUauKy9CrELiFUaaYwSSkSq80JXG4uNC64s&#10;IaVvJ0XoReeS0YrGexENMEUmpWe9FwPAnTNnmLLbRqiDeO8oEQbxiNbR1V4D7m9FLLIBzsgssr2h&#10;oxgdZOakjV3tVKj7VZHCWAvGy9hI7ro9VDID8F5po9OL7kA8NJnnPeFI9NjRglyrrDKUpHCldrTY&#10;ixOEXBxSX1YZGq7LgAm0aDGie7F9UxPsFTiBGW344qSEtLV9E0WGk8tL+15EzH3ac+GfSe7GZvfJ&#10;pBJKYRkHnE3g1Gp8Tam9wp5nFCKQQMXaErFQ0EkhXwecja8CgqdZnytfP0s9fKq/bYCLwLNC3F4e&#10;8AW7AW2fK70s9KvUpmkjYamGs3SUiOZXjoM4nKFJak8pc+IRpRG3EeoR41fvZXlyjAMvlcw11lmk&#10;MOeAIgozXXf42Gno1xA+rb4cSwGgkH7IR5Yo1nqCQM6orbSeE0fwoqZSA/EnL6rmgMiSPMxYa1TE&#10;cf4e0sxdceBTKo43WAOwgzbOhVspjxb/WGqlIDrGl5skjjeOwsv2QaWhpQFsIUNhx13aYVGBMwVr&#10;r7U9casAHOgkAaVMHCRa0s3KpVhggkXwYU3EpocwSki7cCwLCxqpEuEwsoeYelW/UWXulRzCbOSm&#10;i67WGGBf/iKG9irF6tC20x9QbYDhT/hOVN2Ruj0/4qXA9SkTJOZC+jXEHWu0I/j4YjfYXyxyROEi&#10;CkAX8ZKL0yA69ChOH/nVJSmok9XN8EO+Wqc4Rr4LwS254TNF4EW35oOH2s3MtMPfOgGQk3VcO4Ji&#10;k8Osw6WDO8SbGwp0zDMPcS4WxJa34nIbbF53HZNZ2Y6t4uqVG+vV4icxHYJhYz/d1xzOxEM/WN6K&#10;3dHfHl+fJ2Nbx/ngXLbq2dGtfGTn6s9U576muF6/nc7vuy69/nSDeVN7s/dTTvWC85hmbZEBPN+b&#10;ObfhIB3yiSvyOvjupc8JioHt2dLy02uU29T2xypG3IECD1Q4RPsfSrBOlqcEtPX8tBRdyXoqKmen&#10;UO2jsZ/EmVTYn7AWm8620T9X88Rm9lmdebl66ax1HXl5EfRZjitWgUwiujizIO+202P6o/Ci0PLo&#10;sJUO5mhrsrcqq2SSmDZveULqu8NIEpKlAy+2hLIfl2S5yj8HKmc7eWNavRVmFKOd5GYpNO8rpWd3&#10;ajqdrPdTOHhFyze6T55nZv8FpPwjT5j72xmqWbzw/gAlXaLXQSMzMT31rKtrJuTKTF/Z5Zv4D8hU&#10;9+ve/vOsjbCO3Ysn7C7zq821pj+A1HLQvmerDaMYz2f4ux8NT00Jdg9Tds+HdnOYW6WOfOqp6CWN&#10;pNKMCkwbYZEBCkqA9wjxl3tAqgWHJm9yYU1c4+oc/QiDW8oMZcmYO8rWQnFHzjeySMqvbhA8WBJU&#10;+9Xrhid8joK4l0mX+c/CVrK1WCS+eDycJwYWUbFpsB1dqecRUkeqbXpbS/uV8BNzXrXJ3erGlRxE&#10;ahXbYWzdFk074kwLAseSnAhzhs+Dr+8wXVUixgOdbGZap6bIrLfR+Vw7XbsbnjcMEyxVseBuGjWE&#10;WiCvSjaaTqxCKTl2oysxXPl7Z0PIkW6+abX49/tFWMRg8p0lpKR+rz/9mAfjZ+p9+C1VEpPCFMm1&#10;zu5U3Nrm2N2ubvo2od7aE2rXUg4hOqCZL9mYc20p9/qqI+pQqlKs+cX62ejPtrpyI8WCbnKuSkps&#10;riBqkYU4smhlJ71mJpdQ6lTCk7KhBU78D1GkdNWNYF5G+5ff9PJP809FMHeiLd7G2ZINHZWlEQ4v&#10;qLq/gurF2WIq024wvXS8TvaYLkv2cBxltEvXXgXKHY59tyW6m7LFsXr2Ndy/+2mp/WnJ9Ib1Wuxh&#10;/N2N/s1YG5/NTNmzBw7KZkS07D9Whdh//KgdJ9CT0aR6Bc7LcOdQxp1675dRYcXFFz2MDnn89Pi7&#10;B4sk/bt3OczkdLViylnDFw9NTgM4m016aDcf7Kw4UprbEHAxHpbVITX9FGTPltPTJl9tHPyGYVSF&#10;yI6lhZTUdc2rZZuPfvL9PPlM53z9POlM2ya22QEN/0b4QieV5Qtt7HSc9kZ44PI2afgr+x9nmXJm&#10;0NIH5z8kGPCjynJYW0eT7qhLtsL9VHWj1W90iqddvEoJQ8eCQJCxHp88faMu02tFNK3n43rSkqwK&#10;+abW+Odtd7hBxZbiAxqLKvGMoU69dMWmG8+dPbdJx77F+mLLY2Piu5savRRRvJXDtArAGncIT0vP&#10;NoS8VkJy93t13E3NrUDd/cOPwzN8Xp5aJfe4n5c1Ryl4QZlG0SDlMjpd1U8yU0lU1UFxT+ZW5wgo&#10;FER9zeY2bO2MNzhGn7HGs0KAryiq8N6MABwrb8bvGheyJnrtG+K3oEoN+lggUDj6Thut6cHpdLyX&#10;RpYXrWsyYUJzj+FW0b6QM42QBF9xT/H6eKyzPE5U3ldFX6VOBhk/lUzpLDqYbrrCyzVWZzTPN14h&#10;T3G9Yq9fMhTH1WE+mDR+z/tqmHk2vi4vbJfpY77bPCtVkkqBvQIVGpwDS55YCf2M1pkg23048SY1&#10;/TLgObBr0YaU846CmJPIXSGFaUdDXLk1/NP5sZYqziRJHnDr64S+pmqeH4o39E00kjSHpHBU/94a&#10;yhHkJ86Re71YXaYSo8v40RBvGqolKaF/jOccpF7FIyw9bKI+t8Gm3w2fGaMmixIUJpEmHod3hOE6&#10;rgTJ4Mg5n/jIQ6/f+ZWQmuAM6I/7XwAPIPDfqfg06B0i+aDRavIU2Uf+hbxB3qQS6i+nrfRKuoJu&#10;oz+lIyzOvmBfi1rxdvFbcVQKJ0eS36YuSn2FM7ePXEhuJOtB25+TAbKX/J68C6vkf5LT1Eon0GX0&#10;CRqnI/QLpmO5bCbrYg/h9PxL4SLhPuEFsUqcIl4lviF+IN0pbZEXysmzO5L3J3+ZfCv1fOot8I4Z&#10;9YdhwFlObgVXPEUOk3dQ+/vkI/Jnzj+ofxK9hF6OVlbRu+gD9Jf0ZfoW/RyjhMaBv1w2iTWi1RVs&#10;Jeh0G7ufPYDW3+SWDhgpPmJ/Y18JkpArjBe6hSeEuDAoHBH+KlrFsHieOE6cKV4ipjAzFdIF0hxp&#10;l/SM9KJ0UlOrWaLp0nwq3yZv1P7LaPHovyZJclkynhwA72rBSTeCEj8jMAKCFgfIb0HR36PHI+QU&#10;ZsFHg7QA/a6hzbSFzqAX08toJ72NbqI/oQ/Tx+iT9FcYAcbAZPQ9wurZHLaQdbKNbBO7B7aMvWw/&#10;e529B4PKCfTcLYSEiDBOmCZcIlwqXIsxrIYpbyMoe5+wW3hTeEc4LnwqnMCsucUccY14o/iIuFPc&#10;K74lXShdg78npcPSsPSWdFY6q2EanyZLU6a5UrNL82dZI4+XW+XN8h/k/9R20SxajJ4HwPvffcyL&#10;NZjDdjOHuJ6eQHI2Th0WjDyCeZiDVfGfpE5IYl7MPB99czKvmMHRNYoYhyK4mh4gVfRlsl7DBCiG&#10;4ghJ0A/ZiPgSO5+8SzuoV9wpXCv9lgXJM5BGvewgO0CnkL2sls1njwuEfoJd8RPw+/XkAXoVXUWe&#10;oSfoRHoLrabryR+YS5hDN5La1JNMpDo6jZ4k6AG5VVxCLv9uCP80QGtgnf8s+TPRJN4M+TRIHsKM&#10;Pks+pk+Tb6iU+gLSTYA0Wggpczf4/Q7CpV471tl6rEcvJMjVmjfJXqqBDb1aM1m8kZwk/0U+k/aD&#10;o6ZAmh5PLhd/Jv4lVZ0qxQrDKiO7sO6WkQuwYj4BlxxCnMcuw0rXQ5bA+EhaySUwnt0CqXdfKp56&#10;PHV76obUCvI74H5DS+g3tA8rYhAYtbB7vYZV8j7dgnV4wT8d3v81MbmEDJPPqYfm0wqshxPSdVKv&#10;tFvaK/1aekMzDtTeSB4DR/8Z3KzHCBaTt8jn5Guqxdx4SQmJor8T0Pc2cjWLCYdIA/WRLqzZQsjx&#10;KWMjWYVabgP1Hsd6PoS1cRJy4jJcaxyljLoxosVoX4t6WkDnBWQV2YEZvJ0OIGUJpHYx+RvGbaYT&#10;YB4oIQpqeghSaxh9+pD8FdROqf0qgVxopPNR19fkYrIELYwnrbQfM7CP1ECyNgr/AnrnUSuZQnPp&#10;L4DXgRVqhvG7RvoLZaQkeVFqAlsuHMIek0J6H3avTHI+7UYvLBjHKHHSmaQqORt9eIcKYpy+rfbi&#10;EdaZ2iSsTV5Nfkeexpwo4nVyIyFK/VylbvL5tZMm1kyoropWVowrLzuvtCRSXFRYEM7PC+UGA/6c&#10;7KxMn9fjdjkdGXab1WI2GQ16nVbWSKLAKClpCjV3BOLhjrgYDk2dWsrjoYVIWPiDhI54AEnNPy4T&#10;D3C8hcj6UUkFJZf+Q0klXVL5riS1BmpJbWlJoCkUiL/RGAoM0ktm4TQRv6cxFAvET6jhGWq4Vw2b&#10;EA4GgRBo8ixrDMRpR6Ap3nzdsp6mjsbSEtpv0DeEGjr1pSWkX29A0IBQ3B3q6qfuyVQNMHfTxH5G&#10;tCYMMe4LNTbFvSGgohohv2nhknjrrLamxsxgMFZaEqcNi0OL4oRrvxG1CGlQm4lrGuKy2kxgObTb&#10;ONkS6C8Z7rl70EoWdUSMS0JLFl7WFhcWoo6muC2Cdhvj7huPeb6PonLoyZt+mJsp9DR5lgd44Z6e&#10;TYH48Ky2H+BmBnkNsRjqAC7Lb+7oaUbTd2OmWviRKs7uiLXF6R1oEoeFfHVU6fGlTzL5HVcG4rrQ&#10;lNCynis7MDW+njiZfUMw4fMpQ6kR4msK9MxtCwXjdZmh2MLGrH4H6Zl9w4BXCXh/nFNa0m+1pQnb&#10;b7aMBYymHwY6QfR0nhpSi/NQy+zvKEt5H0PToI/HA4sD6ElbCGOawL3OCaRn8QRMAL4YBVZ8CWZk&#10;eVzX0NFjncjTMUQal/KtoUDPVwQcEDrxxY9TFo6laPKtXxGeyfnkO1aL04XnwvFIJF5czFlEbsCc&#10;oo+T1XhVacl1g2x8qMsK28h4HARJK2i7MDaxDOQPBvkEbxlUyCJE4htmtaXjAbIoM0GUMpyXWAfP&#10;wQSmc5zzeM6GcznfoXeEwMl7ud2COOPa8Hf/Fqsro2nZxDh1/S/Znen8ljmhFpxuAk09HWNc2zL3&#10;R7F0Pico6Ia8sVA8o6FNyGRI4yGWKai5YMrLLvmuCCJtxriYj38N7zRWhwCmVBNooDlu7Zia9mP6&#10;YHBsyfx3nEFZ+wOkwdRJjqWC79HGRhGfGBnrZ7rX8Uk/iv+od8YeoWUuJA5rmXtJT4/+R3nNkGU9&#10;Pc2hQHNPR8/CwdSGRaGANdQzxHaynT1dTZBC6QkdTO3fkhlvvjuGoSyjE8G2jEzpD9G7ZvUr9C4c&#10;X4dgYgrcNbctwShr6JgS689DXttQACJXTWXfpfIyAR4jLRSMnmBaNStzSCFkg1pWVBPU+GKYl9S0&#10;dCGkUbJ4kKXTrGq5WCxWCoUflq0aaDO7SYO4ijwJVwk3Ay4svYoz1atkIdwD0nzyoPgXsg1wOvKm&#10;IbwJcB7gXMB64Ht4GHXdz52cTdYhfh/cbFxo8rLlKONH/B6EjXBmnO9zCUEHOHsSnBo02AUJCeC0&#10;kU7hqec+di4wBgXoLxIw/qdPRoYWbwL00PL+p8/4P2Ug3YQ904IXCTZix5mI4ETGPyfOGm5o9Pzz&#10;4tyQyU+Z+LK5vVoN4V0F/m4iB+lWaO6vCXeIueI28bTUqFkt3yT/l3abzqJ36h803G74g1FvPGaK&#10;md4yN1j+ar3O+rntXfsDGZeiFmyWoDz+oKnJZMpeRpMaeZDVKRlEEpMC0ctikhKvViMlmXCQhokO&#10;BxQP8USsp2tHay+ynqqdMVpL6hC2noU3rjxoC9ry4cGiSc4GhOGzikS+JQFxmFO/ITmLKdI7GOs0&#10;xVPACvRXsCv028DIu8yyTovHFVZitx6ifKp03GcP7NX+p/SYcZA9NGC/soG3emL02AnrCVJXZ621&#10;ojnanjFZqIoyodJldzpkJjTNaZyYtXTz4W07p7Q8m5yV+PWZj9f8O32alv0xmXPmrS+Tp5Lf8p48&#10;iQGHpWHM2nxFdxW7CReKAhMHadHAAolKg+zy57U6iRKjDmfgNoL3IaxdMUlE9IsBMS6Kole/n+6E&#10;NumJgAbttTM4NUCGutpT7SdqxpWT9mDQppGrxudVVwrh5PFH37qWsvJjYqi3KZX3+p28B5XQ443o&#10;QTatUxY859nnG8r8rfiq54jniPeIT9uQ2ZDVkD3f+5j4oGe3uCNLq/EFSKGm2jdVbPA0eBt82jxP&#10;njfPJ7jC4nzxLs/jmY9nPZ69O2t3ttZOsq3Zgexx2ddlb8zuzX4vW5sNM4zicjij2cxqtGRbwfcs&#10;gLtnBZPO7Td2V5QMsicGGDVauCk+5DeWGZlRQbpxR4akO+pyQYGjxOe3HLWuZd6cd15Uxz3j1ImL&#10;rKe7a2tn8BkZjXQfAyNE2rtrbfYaaquMtHPDDslODSdsNbwPCYsKFLO1RtRaayStDdBWk7atxPo1&#10;rGFum2LQZXozWWYG5ScgVIT/9hif6JZZbYdIJrb3LLjs1MiECRNitLu9vZ3aguPt1eOrx1dFw6Fc&#10;jZw/Pq+yApqhRtaIGlk0ni2w9n3x68jEzljbMm3yUy/VvvL+mQtmVCZPX+CiUvLbB6juT/11F8+7&#10;vPPKm7I+/e3nv1o8sKj+VGuYz9KM1HExE7NURN5XKjY5X3eym7K2ZLEdwtPSTsc+Yb+0z/GB5yOv&#10;1uWg97jucbMgDNIidWe4gn6T1agfpHmKcaaJKqatJmYyUdcgZYrFn1GWwTI4eTN2ZEoUJH/OCr4C&#10;/2GeKpAs7igwxY3DmAOjy3p0vX+rf7t/j/+wX/KPyEdn5tE8X8R11L2WHiXe4nNzcSI9GTNOgANt&#10;NWXtYxPCZ4VHu09QTsyaMZJyqoKoIB9pz8h3uSor0tSTq13fkXEyq6zgGrbsgkdCuXkzqNW0ctbF&#10;a1fOHt/iX3l927SpSw3J0cxrXrrhzVuueGfdtuRf3341+Q29I7js2o1dV97s/ERYfvH0tiUdJXds&#10;v3Tj1Xe9sCrz4B0vJE9+gvUE4oqNoKse0u9jpcYYMNXojF5jxDjHeJXxz0bNCRPViC4xXyw0TTVd&#10;atppet70iklHcYFi1JhkSW8wycRoNJkG6a8UnyA6BAGKv1E0CSYm6omsmIZNRxA5QAshmhndu4+I&#10;IhAIruP2Slv1FDPDFLsVV42HZUH2WerYesaY17yfXkinqqv6WLf1dPsMrG2+sOsg6EbbazkJ7TUq&#10;De01m6TzIuIt1t9YLJZzrFtqPN84w/iG8SOjRNJMC/JGIA2raKWt0hmyURtl60Z3sZu/2LcveTK5&#10;hxacFn5+9vKvk++zHPpV0gDKcHl8GPZDmehp/RCRU0cVXXVNVFMIT+YMoiusimoUeIgdVVqDBciD&#10;V0SKxWKpUF9mnECqpTrjleRK1ikslZZpr9B/Klima0A8HRX0Op0o6ygNEBn7jKzRiWJA0jgkSaPV&#10;K77syXrehMGXHdXnM0HQiPw+UjFrZCaJMDBqjW63D7JiIW7KUAfMXhuoQAdZnqLz62i5boOO6faz&#10;PCKihC4ASeo1XL44LSNnjHpPt3efau/2jF7U1Nn4V0hLSPC62hknQNQyyI1ILafoplt+s+k8Dwey&#10;tbZ2029+k6btXl1UZ4qSCJcELXEDTN45UBSHiJBKJrSifn8qCUqd7deIkAppuZCWKsGggD8azBAE&#10;6XDy1xtG992QfIVNojXFv32FzkgOSPvP9rDA6Ahf6wtTx6XLsTv5yHvKRXfqNjs2u7aThzWv6v4g&#10;/MHwlaDL1xUaC01FjiLXGmmN7k5JK2fIbneG213EioV8SS6UHpG26V4XXjZIdXQmDuizrYSO4LjM&#10;VClr80DKQtrqMQ6cDBW3p1TUmhWzPWpuWWChMy3Uojg9UUjgQiXXXqoXLF+a55MviVqVrzyLZjkL&#10;+mRqkf1yOXh2kN09kLluTpq43TMgidvBr5ACWPinIISPRTjkASx00k65oJQ0YihAbFYSDLhdbinM&#10;xaXNyhe/WEf9U5JvfJH8MHkXvZFGqWnXkorkn3xPXffz373Wd91ulnnpyc/oVtgPr6UPbr883rxy&#10;4+fJb5Kff/EQdmlYk4m0EDxrhWayXqksBBte4O4UO41SsbvGPdUVcy1zSTXu8ZmbMh+RHjJIfls+&#10;dMEMe77FqvUW7JEpZ2y8cgNLs7uVjA1BGgiWB1nQZg+QgLXcyqyDbMtAYNzYaLnOMcPa3n06gnGr&#10;ygdXQPgou6EPBCG0VGUA8l/WhILYiSqqJzNsDuGCcOgBlv18x62DHaXVS2fcvugXo+/Qwo9urp66&#10;oLb26jmTn5P2Z4VfTB7//XO39y1uKfaLL56tMtvnv7x7976ldjPnkQcht05ipAbSq5yvlURZm6+x&#10;+yVaLu2RmCTpBDEf2rVel28gsEa0CGwqtEJq8AVM5SYFAknUBbD0yjlLYETGH45IncDaGadqT6UV&#10;Kj4mVXKru6iE7TO7RoL6n/CpoD+Db5wxFBIkrJRx5ZW2oBOiRnUPinVnP2MjowGhUtp/Jnng62T3&#10;1+j9NvR+I3qvIyuVOvReI+XLAW259rD2Y61Ypu3FBbWWpIegQ//r8PaCaWYLEKDMFzCUG5jhx/3X&#10;/7P+t6cVodFaLGvoAv+kf9uEE6OT2JLRx3nfnjozeh+n7PTUX8W/Y/WV0CPK+UO2wex9ha+UiFhi&#10;TiwxpyfSKXUWrtZcb1pd+L7xvZAxpp9nnpcbCy0zLrVfEVxeeEXJ2uw7sx8KGu0hXLAP5PijHCqd&#10;Xl90Vu6s0Au5L4TE7tzu0K25t4b+LfffQpqIvtiUl5sXqjFFQy36FlNjbkPoSlNn6AbTjbmbTT25&#10;O/Q7TbtyM3R6nUmTqwl59V6TK1fODelN2N/nexRvILrCQ1d4tnuYZz/rhGYyrBh9Nf5MmlnqEMhU&#10;ygXpNF8gWk4VXA500F7aB915GOa/fxcVX40V9wmlxTrPlyk3dSsZ7qi7RS4I+87zF/RZ4+D4Fvql&#10;Lc0p3tK3xxgfd+v9RJkQUzd5qF6AkZV8wXdHTrVHjqXhysgxu7umvb17ZfpmjeSCHpnZk0GPI2Pw&#10;L4mMmlyQBwCpryfsPHZEsdhrTAF7jV51Fp72qWI2Is1Uo/dwp7Lc91dh51Q250T9RFNVbhXoOM3U&#10;kNsc2qF/Olev7oDpJfmdglGAJVgQroqOH18ZENMCSNY4HW6XyHUMVTpNpwHf9k1b7zv/wujQv3ds&#10;Wv/l07gKcMvJoxm33HLrtLKSCTT+5pq7U+Rw8vPke/SjrPvuumFWdFqm/bxJ82/4VddLS//+W1P3&#10;4qrcmmh+2dJrDm1Z9+FVeIiC9TYt9SnuKSbj/qaCdivLZJ82S8p2+aZnTs2alv8n68c23Xhvs/fi&#10;8FLvFeE7wz/x3u/bAZX8Vd9rmUaNxuR0abyuAk2RM+Zdy+5kOzTPaV7RGA9H37ey7LyKcbYSU54S&#10;OS+ap+QWwvNmR1fknc1jec2q6l1utkTPz6ZcL49n/1e2mJ1dQiuJglQLBCYj84JKlq0uqGRa4Xl8&#10;0SDuWJ8TZaNJX8LlIvJUiGwVokQJSiiKw5AzLqwt0hWaYn7jdiPzG2nKSI2KGXq7b2aURjuwru4t&#10;p5RWFgUXuOnHbjrTvcC9wi24vZXL68e2jpXgou4T7Vz8YLfgsWNc5TmBecaBBvuyylvqYo6kN+NE&#10;WTbtjp1IR4ZIXmr4+czs6Ny8JXmsPRJrBwa2dMEMqcRPaN3QgbppAaa8ApMsOFzuIOcCjSaUq3IC&#10;NPe04k41kNdOB7YjVZmnnanI228eHGwRMvOTnxussjD1F+2/ODT/sZ+8fGHripa59PLxn+dVtzVe&#10;2FRpNbA/n/foA7HNzycH777jwqxqr7a5OXHXJfe0ZOUHsmY1TUq+ba/wFNROml8Rrs7rBMk3gRse&#10;gCS04FT90yFiT51RxhlqqjMvyGT2+Zr5+vmu+Z5Y1teypkqcZJqUUZXZJLaYWjKaMh+QH9HpjWbs&#10;7sSHSUhIsoPPRYbBYCF6d1Dr68qhOdYiJoSxkRcpRtpFNqA9b3Zdmt7dUHhGa/96kbUbq5efGE/g&#10;j+9d3diiG3D8WapZql/qWupZniW1x6A9QqzbQDpYuaGChwucGVgt57R1zSbqvS3xYjI5OnRpv2KP&#10;Truh/faNV3TeKe0fPflA8njyv6BjfnBp7HFW/NTMru3P7Hvip1zSzsPY67ASvOTflFltlpgd27Nl&#10;uX256xbPDd5tbJvxFesrnj9a3/N8pvlM+1nGZ84zmowJGROc0+3TXc2emHG5UZ5or3ZVe4S10lrL&#10;JulOy2bvLvtO15B9n0tn5hzryYxy+JzdETVXmniKNyeqQostatqP2y89aGa3GYiCokRBOVLZCz7d&#10;j7UqIivglilPpUFSZuIBU3CmmZp9mXLQ4fW1pUnJdR6u8kROnYhwpaf9GDiW6zyAaWUANE0rOSpX&#10;ja+WONNx/QesKI5L/s28eObyW9Zf1brUSR2RU298lvwbdZ148RP2RcWcufftPvT4pSvKfv0i7qpE&#10;KtP8nVyKzAXtuKbD+aZXKbXHNDF9zJ7mlofBGmd0uq6cDTlsohA1TnRGvdOFRuN0Z6P3EZ2O80lC&#10;MnCuUcwG2WzBVOjdRWZTGCfAIsViIb6tnHeCWm92W236gI0Rdp9Oc4xqXeDcompz3ZxXTMs1y/XL&#10;7Wlu0bTjLqFqbIB2nNxgg/khq4gLk9/W91/yfPLb5IuJ26h31F7WeOPCuzZesWTT45fGcNGqxUWR&#10;9wFmPdu1+8Jrn/rF809sx3jrMd4C8IqDZNGfDxEr1kmzoeYR3aOmh6y7pJ36A7oDpkGfVuugU9kF&#10;mmb9zJxdpn2afb5X9a8Z39MfNZ6RvzaZsixZTgUSwqmYbVGL87DzTafg5FxhyalTodkNyO5RjBaz&#10;vdXcYWZmj53vn/u8mVFaaVfV5uxAWn3OLUrDSGkaerJUqFggTvtAUiihjCyw20HmAdFg93By5xlk&#10;EqRlzjQTleUsyFmRsz1HzLEEtYrJEgXBx6Rh5Ed69AloXorDoxQ66jxKjgUeRLCHy2q+B8bqRlXN&#10;zI6BoISdDwiFVIhyHCbOFcWxh6OoL11wrzaMHZcPKuHmID6g009Wo/XBOvWhSuwYl6DcfKI4zAqo&#10;ZOaNmnnzODC469THLDH10IRNHsfSSm4g6Ya0gIqvCQWwxXIeJ0JQPdlncEVf1rjZN9Qz/rM9yb/d&#10;sZw63jlB7ZpRRbht4ZRLCoTr519WW0vp7LJHn3juvo/AC5Hkq8lDt2yZSq++cX1DwyouN2CLZH+F&#10;huYigwpODLRYDFgDtpi4wSNpxcMe5nTZmMPuspkzYM00Z1A84nbotBYDXWBIQXXkE6HXUJvFRVMu&#10;WEIQzeGPHk+iak2GQ6+rrNPO1LZqBW2htcy2wMZsg1RUTOaMMHMsIH2uYRdzcZ7QGaMur/v6IbY8&#10;bX2LQKRy2+PZdhjfvMeIB0KV651wdfBqKnBAt4ztQxmVqu5R4Zb50cfp5GfyoC3kebzmkTXXrwo3&#10;TD6/6u23k8cfF8Otd26ck/cba82slo/OPi9MU9d+cpbYoWoQZfQiZdHa7E3ZzG40dY2707RhnBig&#10;IRYSymklqxQU2sAahEstMUcsf37R/Eis7CrLGduZDPskU6VrUmFlCdRNV0thY8lJ46hbfy/2bIPR&#10;ZCg2mgrMLrez1GSEQuTJ4yvgOXUFqAvAbFOZZMBgTMPC4vQCCOWn4bhoeiHonJnqxr8AZszVCb+l&#10;gAOzvpQT3OCUPV5NcZEh7PNwoaPzen2+rePoOIigQUVPKvOCdm/5d9KHm5S4/LGesI4eO7dZjZ4C&#10;z/Hv3P4Pfh7AwlY5GJODlXEsQm3QQbmtidvvamQtt9WqW1y3Krcsyx3L868oWhpZXga5Rdrdkovv&#10;auq+XwUZPcbA7qqgzWFmoQAUhQyuGIzZpm6g9drswvnXVudnmNYNv3fLIkoPv7yBypO7DmxN/v3P&#10;Z2/vuOLeu5Z13t5cMMGZE3SNC13+2LPPbX2XGqjvlw+eveDg/itrh+41s9uf/ukTP3uq76cQGPeD&#10;EZ+FXOdW8LVDRAfdvc6mr1N0rTq2QRfXDeuO6L7USX5dh269rg8JkqCRYSIXIMUVcgT34QJph06g&#10;kWBx1DMZewZmT9EF86KiV1uXFueRMWM5txNz9lQPburZDUrSykgGWBG2TNv91Js8jjcd+6iYPPvt&#10;dDH87QdYIt/3cM4QwWlQKeL9k1oltkGK42XKEelLSfJLHdJ6qQ8JEjoD8z30EMonRu0J8Yr/rSfq&#10;wlipahloV9r/TTPaWoeXJw+D0wvopCFSBOx2tAXJYnRqXMaoENVGPdFQI2vSNnkaQ8aAUFY0R9dR&#10;tKFoe9EvNDvlHcbnNM8Z40VHikaKzKSorKgVGYeLPi7SFCm+rGgd4hvUTEkOirIvm4uChF7mWq+S&#10;I8pWm60gMysrXKAHOS3WsN2mXFLVYaMrQJxB1qxYfJnh7CykrciiHbCKIG1vPs72fBdNEFKA0Q5Y&#10;dHUcKuPR7wIULVDq4Wrh8gqiBcrE86NlBW8WfFwgWAr8BRsKBFIQKCgvSBWIBd7Cv6QnSz0/qXye&#10;5v9aWK8iEDOnu9s5ULdjGLD4H9+VwfAqv4OeKyNc5aWRjKATipvLrWq+MKRiaqMFXO5o1KBqfeHB&#10;dVTYMrz0ofLmJy9b82RhdvJ4dsGsScvOSx7PqRtfv6w0eVwM3/f03Hnz5i64rPHh0Rhb8LPzaqdu&#10;eSjJWPNjl5Q0b3xk9CzmDIdoMYY5c5HtikfOcGdcol2mFfGoHbNlbdQ2Wj6zShpO4mybbDZpjAYD&#10;1A9Gwy6iBPKie/CDOlQCqQCquXLzor2ePg/r8pz0sC891KM3hI1mTl+TychLWIDSZ6QnIbm87jGe&#10;wnlzjFI4SiByWk1QKaUa+r7TXHA1AlvMOTqoRMphTjGWPJ43q2ba6giYX9ryTvujM/0s59nOCa0b&#10;E0m/GH58b8OyjTdxOTwbOsmjGKkJGuw2Zeqn9Lj264yvneKr7FOJ2b2SV8di1vkZ810xzzb2sOZh&#10;7TbjoO5d9ifpQ927xuPScc2nJutO7e/Yv2he0r5ilNZoN2s2agXwFrjQ4OYkcoiyo0b2dWR24SbC&#10;HCQ/UjnTintaEeNKO5douuXWpdDDlntE2g5xBitU1I65J2m7eTj/B7Jrds/o4/9Bo8nXv/hJ8use&#10;Gnjo2msffPDaax9iuXdTTU/y1S//I/nSxtSun+3a1ff4rl18392Eu6pqjNdKdimF2ySqM9M50lJp&#10;jSSU2dvMy8xddlGvsxj9RrbVmDKyOuNMXBwMsrVKkSxjjgWm0RcSnVVXruvSiTrfevt2O1tgX2/f&#10;Yz9iF+1WEqYC3wsMDD//6cPBxmurG6JZ6c0VeysX/rjpg7mt3Tsjvb2C4zHDNXiZQ/nhDo+Q3bDI&#10;VvGHyfqKCSAAphjzCgqkN1qNjfbxWW24qrEjdvEF50+aXSaGt13VWPXVefW7k/+BMZZjTq0YYzF7&#10;URnW2DQhbYHb5g49bH/Ysa3gwWKd7Gh2MPsB05D51eAnoTOm07maItM8U6fpQcM2+87cIaNcH1Ly&#10;GsNX5C4Jb7JvctyZe3uerjrcpGk2TDfNtDQHp8B2k1cQrjZWBbmloipP1uglmy7oMRUYc3NzQ3Je&#10;rlKyyni94wbndUVriu9ybix+1Plg8d7cvSHTBrrVfbfnkeKni+MlGnfQpQRDUZeShd+AuOjHUGUq&#10;tcHW/K35LF/xZEfzffyQrrgheVpLaHkJLSucnQVQXNmidrFAcHd3h8bd3d3dIXhwJ7i7B/fgTrDg&#10;msbdIbhLoIFAkkcyk39m7sy9972/Wqr3Pqf22XKquuurvVYXUPL0vqZv1pzJb08W432HIjHTkPm2&#10;pSvxBKZtJgCLVUogMb6azGGHf9Ceh1rau1+jgj3lVXl0mMswzNtgFxtgVwiTR96QHhMXul+vvmaG&#10;CWuD6CaEdkYWPGK14LHtREIB/Hae48cDfR+PfZQYsW78QCpUAnkxB0y8kdGdq0TwAEP12P6woR1Z&#10;KgitzMP7tf21cAXk3W9Ud8htWcY10xRR79GlT+iKk2wZIc9neIU16jV22h5UkFLtRgKC9CAdUNH5&#10;nLyckj55FWo0x0e+GkXAllWtAPZwrEBcUTANAqDSIThGNI40lWv13rScalZUFDk4ODvTP0hcKtcO&#10;nmnF4hf65Cq9gWq8t65k3jMzC9ZSMK/gP0hzXhN3MoOJdzHABzU0BdUYAoR9PXZslTaN9ksMtVyh&#10;fXJKUAydALeDgmqx0yZV270hiXqjghdcc+V0PLklw/l7xcxz934UpwTGvIfZvsTK8YVm+0z+tdAC&#10;1PqKfiBbbCO1nAsnRTlBn6N2ZMGHLeTQ0Vp7+BXNFJiGvptQ7dV3zJvEJRaJy5/hGscgFMOrLa6f&#10;pLyRNjos1nZp/bVohjObXb0/5gh58cVp7Cr5jZ0n+8O13YepYpAoy9xKpEXuH+1nSIB4I6WceCJX&#10;c8F9snJ4yqWmRr2XX0ok0GF9OncZXheF6QGciil3oXNjiOEgoVAHoAayVU7n08+mo6pKYgvLOu11&#10;TpGHrIO8JniH3YeJwqe2l7YO3Qics12lB0zcoAj2kFCHb08eJ3SydD/NJ6Anz73Fl3rlKcrwzMol&#10;jXvLPv9OheuVg8hOizPha9aIszk/w3jVHkxsUbGebb0WYg2voaG5t7r0vOxBVUFHuRJcRp5msSIe&#10;J9Vz1GFSSS6O0eYW/sr6PJU2a8E344ke/olrCF/WIGnZYJjNDXadB/3qz+BWxZLyZz05mqsWwja1&#10;l+PYlvvCX6EjMhV68DrR9I5SnLp+6it9acnhViZPbPQtPUe1bK+qxiFR11tVrllog2y2j71LaIJb&#10;BX4bzuBTOJ+5zxcc4iGSgm8V1O+v+Gn02a+mrivdjaS7vi27qWlhqV2AvKKZNr+inMh5S/JSj+u7&#10;xCCJaQxwX61AUacCHIiINFswxmojT028IvylN1OVspzs99AF8DopSdCb1GxiNuQXR74AYkd2jsTb&#10;MhXTiTmzp7MT3R5MtZkWpAYjv0BfkX2VKwSJftVnKTUiMyzqzt0oDBD2ld6oDdB6Ug7QdEQT11k4&#10;Mng/wLSgFeX2xVLlYAA/MvJL9I3WkUfUZHTtiVI079p1NkGdT6FybDwS9zpBHI1iEaOsRCdbLyMk&#10;jKdMESbU7ik9XWwp1KkCjbnznkQoYJYHZ1YGL9iE4ZGiRtOzBX85DJDoVERrQwHLl6tZxoZCEFgj&#10;Y03nBhYlssoz27TOHsSH84a6UZZAulbl9OkmMidVb0VixuYJ0XP+Y56rqw+Ju5Kn87irLmJiww2B&#10;SeE9h0Xx45qCBa/reedOjQz80cENuIEyoTEESh84drq+eJOHR23I2FRXQ9InVVbyl0YoMa5+14Le&#10;V71ahze7/a4urw+mkbUjYEeRbQxVub5g5aT55k5W4B5MLmfMI+Ct2zKnWEMTtw+/fAyFl0TI9ME7&#10;l2EqZpkI9t8coHneAGMOsK2KMbceQKCCg4ixy4pBspMOdo035dKWt9gXRXNK4+PL7pOh1lBgbdum&#10;CY8SoKc+Hiip1SanIXJ0FchD0c0/zMDrH0SJX7ZBVGkYkho+pyfIjsqOQNX/0jf8famE+bDlddgt&#10;xkQS9crHY2E5W0aBO7o3eZi25tqxPCUzQpc2jpF6pAAqUWOKS8jRr7RAzWPz7sBN2Uu9jfpoFn3V&#10;DDs33AUEZv6OMqR0c2oYlG3AG8/2Gu0wWcdlhi1PHTAd1g8rCPTDuHiyDg4jju89/U6qojvVKrAM&#10;zjH7iyxBd4125X7TD20tyAqVptlf2qb6NiBvq12HDB9PyAYdUlWHdOxVBEKp1apz/RQmD3WatyG+&#10;vhjifOpx5TGYWFhtJo6WijGKIpdUMaISJCXuUbNjrAEd0PHmKFYWWAxRqyea1etG+le+J8Q3JPEl&#10;4g6XBB3fpGrCU70htuJWv24bMq7XhUh7HW2q4zit7Zv/FXDDbZnenGoeXJ9e6W8MT3icEOtA1M/s&#10;zbJtNv8UvGESsmHS8a3UxRtGC7RCTn+1BH7wLbXMZPTgLpGajJ60oKrIaNsLWQu6m1eyYzLnK21N&#10;LJBXKaXviwFSeXrz09zkuNax5th8v3SIe6XaoCo1ZlfBkDFHX+YcI5skXeXh/atYBo0XOepERriu&#10;+zM+2KmxtgoOWDUKhm1uCliE9+h+XZXy+aeNWsmU8aNG6L7HfLDaM3AjxF433X7gxS8TguPqPVy9&#10;PJ1VA9NvJcz5bSgU7lOBLzy9hBCFarsSgAP4tzrmnIZTk8OPd5ydsJ0I3apbxIPR/BEwvk+LsrtJ&#10;bdgczcCYuVr9D5fHM7T0NYasZkwN35Bjp/faf6CIf7Vy/CSvftBYLGycLDz/D1X8wWP9qP0DVfxf&#10;EIXycmpSKjK/E4W/UWj/wBT+ZPdUSZj/IAj/E1PI/gym/cEUPnPo/5kp/Dec3/No/svjb3TiX8/n&#10;APxR/sH4/VH6jSD8Uf7BAf6Z+fs50L9P4j8zf/9u7n5SfzzPk/An6o/jGbVnZGPlIGFh4+Ah4eHh&#10;+hfoj/H59P8j9ffjCv8F+uP+C/PH/lz6xfw994ONDe7PzN8PsPMvzN+Pil9T8Yv5+13e8ov542Tn&#10;5v7vyF8zT4C+usaHzYs2j/0JMEhsHOOEG0MCEVMcEWVlCqsUXFEpdfF13CQCcaiPxC+tre11HSpj&#10;Nd+fVWotW74zt/EGbwZfbTK0F9KvXATZPLa1Pda3sM566+pBf/5wgJR1brXpE9Dlc+DbffC4k/1Z&#10;YPOzQPd5U2uNQwj3EhjEe/y0xdbAbxRaaN6FJgodeCUKIQi9lIwKH4uaKKVv8BU+LjBFzowKoTJy&#10;ci0wx80Is2NwoZPL7nD3FWWlt3qIH+1C9LVY0OOH7Y4aoRJ2d34wK/e7j7B2k/h6PVTuz7s4aaOz&#10;vCAo7qI+NbPCXRzvD2amRfGlqtsYritxRd0akoKR3BfeQhke2phETBAIaexRR4dytPdarC9IejiW&#10;HIsqxQBQ8tkf4tTO74pmmFmowfrbYDxMlqlgIpOqTWPN5At1xSx+bvQxs9wP91fxLqaCb+QT3m9d&#10;m53m6jmFCChkObSUWZkm8gFBN2O0oQR30tm+FVxM75y+pogvvIChISxxTUt6+QLKSkVXOhI61O12&#10;bfi2wxvruNzD0m0bmszHSv1qpd17PVWFwCzS1MUGAxvDucugawNJ8eKYkSF2ps2s6Kac4ZWhZcfI&#10;UCOvPEmG0qiEjQBlIt7m/FtWfl2g3d6gOwjpI40895h70pAiXasal3MZX9iATGNMI4W7uyxsbikv&#10;8ey2NyHTXIFc+AOv/NS291NSa01/ES9/fr8vYbsrt1w4vVv5yQ6ud3fhHXuX0af0c4oRMWXlCTEd&#10;EQ+idsxTMbYhUIxaSyjLggGrIm5RGn1oStTcSSp/H1yJngs9JnUJUD9eNSjwpaW5cVATO95gsXgy&#10;X8xjLuGaOe6SObgLjoFAG1sKrSVDqH8il5b8kYmsqZJD5TV/qqYbmrCFj09K9ARg4kLFX72P6lTF&#10;X7kPYX10TChFbexuDHUviNXAi9GjdkZKF/mOxoSSIWkhbg2weqKo3ELjMvJeTTa8QV6n4LjQIjNk&#10;rV4WErNivFrjie4diIZNoyv1BLNiv+4TZQE1V4yntjO9B72EYpc1KbO3Nm5lE53Ze8P4JGz785Vy&#10;ex4CQk1JNTPyW83OMf7oZVOmoyfp4zVyN3eZnFa5HLXiCRlVq/o5HsNjhgTezyWK4XOZlG5I6VWl&#10;FMl2UVyDmabyVMnTFFkZsPILTrvFq71WUfM0LuYYPBi3nUDPXDARY2tTAGGTee+wL4fadBmhLdgm&#10;mcZjzRDRUMax7rhxXpRuErKvS9lKEyySkXYUcFqWQFAhyy+4G/9qA8yZo4UnBrBIPOQ60U4vJkd3&#10;dzddXrrppgQ9nNhxDgtF4hb7cV82K5u7vu8zs7CyFbRAXB7x6qRO7udxw1Wp4POL1JQTCjLbiNNd&#10;c2pq+/5mGF8O/7OjbfDqBCuyfkjBs294bm+6ke92BGvLkPO2abYu0K+duj2QDuC9coV7pMSKTt5E&#10;3xe35pHPsHXBM9XAMM12tOdGqAh01EiZYM/LafTWnCyrzVfeSG6xqRPvvha/LckJQW3fiGhK1jp0&#10;u1vtynXgA58paP/ilvPN2kAX17FBT0WaMhns3ZS6iivmC9xaycp7nUGeYtb9hjGcLkqRVn5dxNro&#10;ivrydFeGtePKnK9CKrFqhEgXqkT0jV/XqTLwaKh3uBVT9ahOdhxk8jr5iog3sBTFqsjzB5fKXtWD&#10;3m29XiZ4jbuPv8NOXk8hyy9LZbHiMHlYdmYcX0MoZfcxYYRnkCc0msbbS+JqQBEHbdkhLyVzOt4n&#10;TJy1Hv1dLH2Mg6ORAvJSp5xAeoC92OQx6RqSIGPrUFlbhe3X9aTd+TURpUDPF+me9fUbTrvaKTxh&#10;GRb6KihM9Ib7meNiUbux/Y3XTmlBlHEgUGBRrPwrW9vuPoAU3wHPik0Q3hdSAyUDgDwQGl949yJF&#10;8MDTyWbXlglfH/cB/xFfYVFMLBJFYLJXZQmua0rCkWuEps9UG17v0A/8QwgKP/jqJUlTL++SxAP5&#10;vc+C6OMltHQw1j0yjTDpNdZpsFFhKOiQwhNRscd3CasNOZkUa6aAQLdAyVPj3mXXtqoHs0nfPBBm&#10;v8dk29YTWcI9p9fSOprbxoirn3gL6q2IO7UoXEoPewYs/Egp9ehG+rYYkCVF6h7pLAzvlRfjGjzf&#10;tltnPEfDvF36ZYWJ4e72y2ZRjkwSfDpjWpvmXsZLwO0Ow5Ax64fAPDhO58et1mAhcXeVSal+7gwI&#10;Q22FLi/YuP7HS9onyINttH1jl1CsaRJOCVVymNH9bWXp6FXX8kIXKRSH4NvdeqmCt2cYLUgf2O8F&#10;GAMhuhQb2qFk331v3q1EvwSnMuW13LauGsDTj+K7JEteEudtPTXdhIcmDd8wNSlzkr7Xvhe/l6zC&#10;4BuYjKlPzI5gniE4iuDH4sF7oH9Qf0OQIeLGFIhfkOvtBr8Gjm/CFrvg7k0cOmzMRRAGuBEReoIV&#10;fNM9o3PkEzMsmh1i8R4q3QSmWiz8UscXfdPSrSpXoFfxpXtB2sqGRHIf+QTW6kArjIlT39ZC73kv&#10;F9lVYu4IfWItGeSuQqhvrgSRWxAx3ru9DmN8fnHG81DI/OlVZOIZngv46+xMQ9zqjLCiS11XU0Gs&#10;HbuqIV27Pnf9aI9PXUuRyNvuc3XpVV5ERkPIly784ZtJViPjDGmUgNBYcy/g6FBdZlWkvWmOHTHf&#10;QG7RHSMIySfeb0TQYrOOOES8V/ZCmlSvHKMUHj4kVTS8TvO9wZLcN36mbAwJvG4oFikgegDlORZy&#10;hGNU2SAxQn2YD+Id/rf1y3fbauQ4FjtuQ8tDljvduP1Dd5QiFWlp0q1yJyV8Jf1Nj8sKj/nhllJc&#10;tzdR4YyBw9tK9/xPLzqg6FejG5eT78GG4Dnf63hCfZ/dCu7QwZ2tiyqB+x5q64RY/FJp24sbOTxz&#10;ZEMs/J7iPPDAmsregqsRiQU8gFSQEsm4476Fpk5tavDD/jhu9afkpvqagq9uPIql+ugM4Zss9ARl&#10;ausGdXCGIZu441XJQ18FRyxTAURlV/UmVtvs43Hirr0K7ErQTmUFOQJxJyGTOgTAYXAQrCJrUz/a&#10;yvRFjyGnGndcmfW+gNTVp35LTlTsXjDfMKUtKzsi9frYOjU71s5g4iJIK7ws2m/C/LTy6Gl15u67&#10;cK3ijTBbJOMh6AAxT0ysLUdrUJ4xUsaQZl9R38UVPHdEa6SCKJvOcq/4mrSLCfENXKopg3xocJ+I&#10;J9Hdy4tCSKQIwvcQF/GeMMdbQfVya8yu+FGDtmS1yP4hHVfV0kKP0LJktfCfod86dWQofr7mzOqq&#10;3i3QXpLba519ZoepxiymfTvTP3GELnCyjV/D6bZZ9sTeM45nxO6WmALfZNpRrAFLpSumZT2Cpi9d&#10;QyZ3MZ0Y/UnOC24LNgUsalY5HtobZErQqVNiiLXUuVtIAmLYJhN97CcOT6tUQImZFaym9xy4/TP2&#10;Nu9oF3aLxXlIN9Cw8c04ZSQhY+lEcxcNUdWbT/OpLFfp6XOyWxbRi77BSSqrRWo4N8eVXr++pWiX&#10;nVXIkvsmM0s472q0IK7DGMxqlXvcXLkCG58Tl9U87z+2uVMPo34Wk1s789m0RVE7YgRYjFaxuHCq&#10;woFQYVhtquAygn/D/bmOj7N0zXADZwcYfJ6hPTakqijX2OpqtmI+x8YwrreiYOUEf6uCb3nn2ezK&#10;h1nyKoTB8aupvXvz5snoCBCB+zM7g2Md80yg4wiSwYuxW0t2szaqo/FyOY5jJDuVjs9xoS1hFtoY&#10;rgOMLcw1RluLId4V/ZWUvOUG8Wkt5ylnVkl0ZWq9pfQluKIjtnoVr/eUrZMrzspBRiqc5MmLKC+V&#10;CdXTLDSgxDDnbjTx6Jr2kp3XfDdSrcvwzgwnYDeKX1k+qvu4HJaSII7UJUC7LFiCEPD3z6OzQ0wM&#10;OdgXHSfn9HFBwl0HWQ70IftVZwoelUdactle669N596uX8GKZXJ/TM2UvHZVLz1wdXv+Wm47VdzF&#10;Wi6bPhJTw1dvGHAsi5PfyneGCMGjSlg8giVJncGaBTDMA/d6E/THHnZl5xB0GgwQDcDw3B8za2v2&#10;55CdY3SuX2yJEhGkQ8r3f5HzGt+eeu3ipS+9x55gvmOeQ3QB1EO3HARhZTIJDu4KZpyVmb553jTu&#10;ZUlFPM9owsVAJrqqfBY/Q8cwdgjuIZizqp3wrKtKKgbuJCGmU6RHw5xhfIB5qIZSZVcD7RkFZWed&#10;2jPNA24DULkk9z7gdcTHWVdwYRDAaWyuVZaXZ/OlPEk2FGSn6Z9js+Ig24/VI4ikq1IwlXdViYYI&#10;KaI3HlrNkXs5a7Oq0BwTqNOz82jjhr7JAAILIq8DMOGkJq5Ueb+0LSlzNakOJxSoNDbLaE1rZWJj&#10;o/m62BSYfGhrLlAGajTA6faJFsB16KLChR33JyJGn1bYId/Wr9t5lA/KRSu5ivcnfmPE1R1cAHMr&#10;wZWjdcCVP2vZ2T924Hr2BN7eTSOqrvMvbvYnpMKUQbdLJQI3yyDeuzF1APd46cp6wjGOBIDF0axf&#10;1sDwXQ1UrA5dIQ2I3AzVIz1fIppg7Y22G5KgOF1Pyri65Ly0FQ/krEfkT8Ga9SBCBoP13ALzU2Dr&#10;c4SNL0A3TSlq/J4H3q0oRbytKjlsTiMATQiRw2K7hfweqdvcAy2cE5uJrEB4s7bUg40/yGzEOzL1&#10;ZuquExDHQyMcM8AWjjKjIAmZzoZS17no2//ZNfNLjV2+Xanvh6pX+Qj6KekBZIAWEjYWNpZosPX7&#10;bWoNblDyKhi2CGa8M/OVyyjcytELaaEYwwgTQ4SdB8P6G7aKyydcpxxcvWdzMEW1c/YIn3NQunW0&#10;L1NpVPIRdN08IZuK9iv7Mc8pmpV7rjCv15/eR7LooS0HxZRc2+83X4tRBU9nvepa0I/z3+fCRZcc&#10;XBz4VA7xUpSaA/Z5Yz59Cb2rw2WldiDC5GBZhSqIA9Y/In1Hp9PxHipvnEXtW03NMcJt1XGM74e4&#10;1V3eZHaW7vMUfqdXduAL8/M8+UizMZKPI6dXO0mSmJilpdLLy6BEyTRTBUY6BixWZC+mc8/9SdKB&#10;dR+js94W/PSL9wX9FwEEXFTd132ji6CdU0hmfqzFJTy8p8ect1zfs7xlWCgUCx/TEKvP9WqwWfRE&#10;KRXrAWyWmaUmoUfYfVSz+JGqyU0TTUxX7wbIS8kjJVk0Y6wWtG350WfsYpbt3IV5I/N5mCYcEqux&#10;orOrcCjTgo1H3+A0Zt77Rz8I4losZzs66yzobTRFNFikWRRYlEg0afedpjscANjMLN+OI+9TFA/r&#10;g2UgM2W8gH8Q8PRvxxVpGUmwlHkrpPNdkCx9unql3qHUNw7U0a4JY1B/QnBSsesYsRtiZqDe8Eoa&#10;DbOKT9LUiYfmtSdv4yhgCPW73ANlHyeMCe2HGNHIx/YazGNNTJNEZX0goX0qlM/rq3vntXVJmUvj&#10;7YL52Efsp2Ou4yGxt2Fa3li37PtM7DfI2drsjnInITDQ5yb4rXF4XM3v7lJ7YTG6ommz9pXZB4Ph&#10;CP0SpFXU0fO4mcQoASsxvYmM5JnTCYmmhKRQVc20n6WAWpqlUJhmbeCrexwLeuHV+M7KAP2iCLRQ&#10;VbsgOAerb9wjE/JaIkklWO2ITbFAh06yMAKNaTA8PeH1/G9VFS7cSXtJ1kYZ0qQpBn3Blqz0kSC6&#10;XEZ/UC/8sOJ398vT4FbC7gflg7GZBYkNDIvVKC89rdjhx/rdeJ+Jr1fLvel3azefWmCIRpE3vP36&#10;EXPiNRwDkiexosi3oY+NILI9Nl9h+dt/2GwaZ8BjfJfGNEv/CftTfBDL270I9LoMjZm9Y4eUT+gZ&#10;wlzlIXK9YrNUnHicQ1Bw+FFhUFlE555eBH7kEi5J8rn0W8ky0FjFLl/1nOLIyPHIIYDpR5wwNsOP&#10;dQienpdTCd3VOwX1FanudYJfWpyqFrOOIL7UbXMOl7X12MvMvzOkRh04w03cnenWggrrGy4InxGS&#10;kme3pFEnsflUep9+Y6yjkaJPccUtk+zp+zLogJkv24UoR43f1vtbSGitYhVm42a32/ihAPkmLj8b&#10;d96CcMM+f8n0Zc8UnhcHK1qmtFUAsZ9P/nekQ5F2nc+hyY7QtGBsvhyLWkou8jYGut1Anuqu532M&#10;YRVtl5usc9bAfwgif5lw2Tk42H7lkP9szXrWUP0nsZmKhKi2ovRvMeQ/5Y+/63X/d/njD+HWH/nj&#10;jwzsp+bqn51mPxLAH68faeBv5rDf3n/LCP81N/xzhvjDRAb4aTL7ZTX7y9GfLf5mPft7/b/UwP26&#10;zi8X2a8+sP4MJH8kmb9/+pNt7bf08uex341nz63+l0z0X677s4//pu7/2BLHs9HsL0nqL3f0X+Po&#10;f05S/7b8fxOnkTyL0zg5fotQf+rKWAAATgO4/w9xGsmfxGk8f3jT4J7vgX/ypnE/x9d/aNP+EqH+&#10;7MefI9TfhIR/uABZ/0G5yvq7cvVXhMrCycbzQxD3X/7TYtDH61mb9sFRI6f6LvucImcj6bw4WVEa&#10;BkKGBAqC5w1FfqIfS684GklDJArEuRyOBID106GG1DCq/pAbAS8pK/hVksrcSV+PxnDbTnl+0Ecg&#10;iT5zMFzpo18lr0gGX57XRfcidXeFEeOBes6moQb1yUKNIznnjAyFKYPhfHtYRJ4jHWmT5dX8ieho&#10;w7pYBO9dFIecFuXHd1qFvvMz9LUdZDqgC2qKp5WGlgXKUdYH8IcMi3LpNBvc6zWLygWDtww+QuL+&#10;e6mV2Mgtj635/O4aJ83BO+gbRO0Vbhp6DQHz6Z2dlm7D7b2sF5tNlvarxgErwhG3m3pPlcXmfEqE&#10;ni/M/a8R31F0U+CZiFMPmguSXtfuyRfmA1dTU0p97vg53E1k9zYV/NG7E/lBOv6kk0ZfBwvlJk9x&#10;tCvQkxElGg8n8Z3yOFkEc+QXRjMJrWoWk8mv0gryArgy6TFPYzyDwkGy/SOoYMlht+JswR0lvrSN&#10;Vr5Th8l9fAZHlLTz/SUoudoMMygz84GEgX5gmQwpDVMV5F0vpmCXwJdguKGUYUXG9MQC5wPtA8nB&#10;NMZSIAQK8g1zmL2ca7Ev3pJZJKAHQgmTiRQPBuIGhgZWB9qDadzscFSCt4KBwBUh1E2lcQXuUkzP&#10;cQU8ouwOoujlxOs5dOxeYQ3mpHNSfbZpTPIalxh12Elal0ylrJSSl91/kBhdS9WaiQy/aFqS+1K5&#10;noTPfDQ0sEhSYickU5ACNepOmzMAJt+nLhFL2ua+LynbcpZsLkpJpdIQAoX+Fe2snk+ugpGhVxEF&#10;G7ahdvnKHJ7vw+w2w7KmH8tjyinYKaT0qZp+Xp3SCOPpyzKeGboezh7BHpEe2MCxuC3emBMzEIuM&#10;CXGiqTCmMakxvvFzliNsRkw6vxyubyo+dkUHZkZMNr+cd6UbIJnVJ/g8wEeS6cmNM9pammXGBOsr&#10;EjQgvjjrU3DER4OZ4Y2jB38cCjoIRbFCw5TXI+KqdHs3u7FwIJnc3LG9XkHQ8oQy+/subwqf+AEw&#10;BDYvZPJuKdHAzECsHrxAuFM/44tkxZ71wLNAHDDVMHWYkKW3ga3gF8mJYJAAdGPTcG+APDHfEnom&#10;RpV742bjogw0jX/g1/CRTcvayCdGUMXIpnBuKIhr2VZAR0TVXoKvV4D3NaEXywomqCOnrca4cGUU&#10;9Cbox5LR9SD0iPZoBo6B6rNzKUWwia7JvNB5CcwFdukThWSI2FDNJKYi5MPAwjzRcLnAcZLsC+xR&#10;LcXPA1AkcsXP22FwlMha7cGHkkdu8QOvKF7vzfd4ouk0QDxXw2NB7MiYD+kbS39ZIu8eH0dOm9SW&#10;EZunPcVTPvr9SdZoey/xIf2BIGBaTftllIC5eDgmNN/d1ERXkwvnmW+Me8v0xFubA+gVHRk+5rIc&#10;lRXc/Bydptn8HOaZehIJag5vZhpNHKKVB6oz31x396mJl2fAopy2Jjbxj7GCaesuqE1IOtUj7pou&#10;JWbLfNTyIbcyJsv51pzmgvicJsQzwYEhNLiHGGMy7iDLK34rKxONBn5T/dHj43enmGv3cEuXcDwI&#10;Cb35WiSStVuktVvOtNKVYPDgXwN/3OwSFwSdw5qJpSSM0OrgWBAO4Nlg5aa81ABMSU3yPbU1UirN&#10;mCY4QHD6Ev37104WjXbkasiHKn4VTRzCag2HMVXiWPTUDlynDR9tXoNUHmsczzb9bKn3X7F1RNtT&#10;ZhoPrAc/LOResAX73RwIJGIHzx/dgCdRih1bv4ic4t81kwmniacCR69lJgcHEVwn5fb4rqXNoNPC&#10;nRcg+S/WbN29KeqthfBDOEx/gx0cgHA72kR9DzPH30p/b7gVt4U/6Ec1dxp7o2LuI1p4ct6ztPXZ&#10;MaoGf+pSWenSMvcMbgMjA00fFwXRfjTsI58yq2pQIzl8kNpVZ1ZPYf70G6tzOM0XTMiaVD6x+3en&#10;cHEDGIUyTSjJhFgowWGNA5AHqXfTFpKJ7t0L+eNTQ9aUuolp1S+a5cdrSzL1qdZ3AcvyWMmjxVnm&#10;6GyoarpGnyJQ9wyZFTAnlEKF1cjg9cNDC9aAJJQxWThtGQOqJd6aQlZo1fG3zFS30aL1sy59fnOs&#10;tiLysEqFLFoC7/L4aDk5dTfLKC2Hx4puWez3LRDXUzbmI1ZwVtekRtf+ByQg29+GPprgVRv9Mdfk&#10;ht2EUufGn8LTUlqw8aeNjcTjvrrKU+Wa6Kyoq/knSYuobKmJ/vjz/IhGPdHM2P31cxpiz2Y2xko4&#10;kshsrI/dOyfU1LCbfkNP1tbspv/Ns8aG3dJE+k3tbF4vTaxpbKzvo/NFPxKi/41+kBhk6GeCY+b9&#10;SMiUlez3ULJfHu5Hv1yeoZ/ZTPJEvzyzWfSTKe/X3ZFbW9OdiwR9MkKkQ/TpyAid3+fNPPTJQ4I+&#10;7k7ypujzpruT94lNFI8JBNAlCwm6UB8JiC4B6hNdxMy7RZfiwS53nOtyhxhJSs5G9OEJHmM/MtTH&#10;fgR9ziPkv0bbJkWjdOf4xsVNtW3h2pZwbRugJXbn1cs8sc5FoVD34kbeEIpJkZZFi5fxvLUt1hhu&#10;q4ktDteEuseL+/6huYk3jw/XdJOm2rkN3U1GW03PeGN8bbi1pnHnlJll5ReMdce5scpm/pOxZvKH&#10;lfGxpoj7/mGsct48hY9Vzscq52NNMaaIsYiQ8ZkN3SYyqXEy+Mfzncxqgby2+LMbJ7n1NROF8I7P&#10;9tzs34No5WlijTbGbOFJMTuAy/Xw6uHVvAk6xZscqE4ZbPLcPD7bv4c+Pdiko9oZnkSi69Z3rCee&#10;2uU1yb8O/FC1bj1nRTKN8rp/+kOX2pjRWsNj6/pY4Zz6WNWsBQ3dmobalppG1I0bqrNaa/sS/cnK&#10;EagcxztK0rmOvK6S15nNgx3/tyyIOaEa1NmNQOPFndTIoutIR6MUy6qfy2AK5i4AGZoWNOxBLMWd&#10;REcjXrCDRmnH0NP4ewicJGsIXrtjCNatH8QGabFuMBddO6Ik2jFEkqHHRTmxRCJotS4K06bsIV6A&#10;T3mKeOUIwfon8QUA65DEF/HliS95O8/ZX2Do+gaBkKfJ83Q5eZ7sIy/Tk7hrB9lNegkPgWrIw+RG&#10;8m9kE9zaAtTcQWbjUlD/b9Sb6MXK5FE4zEfJAfS9lNxM9hA39SS+IreQjdK7uGsjsZMcUk1mktXk&#10;p/SSxHrSRA7Lt5Jycgm5iqyhnYmGxF2JexJPkF+R3dJ/JAaIlfjIYlwHEl8r/5X4kAzHHfeRB8lh&#10;eo/5BWJglE70/CVZSx6SmmWaWJo4gxlkk2swB5lMIwdoP4vi6W3kC+qhN0qT8ZTHE7HEfvQKkGay&#10;jDxE9tDRdArLVpoS0xIHiBtjXIunPkh6yC5cfeQl8gG1KScTTyROEi8pIhfhfXrJ72m/FB/YEK8C&#10;3RRQaRipQMtq8u/kdXKIhunv2GrFppQohnJ94j2SRkaReZjtU7jzc/otuxnXLdJrcl1iEhZ5G8nP&#10;OLXJq+QT6qPFdAadz4ax1ewRaS0xYcRRuJaQ5aD3z/H0jyFGu5iNHZQel5+Tz6qZ8SMJBzgSIb8g&#10;vyS/o3a8aYh20J/Q9+lnbDJbyH7BPpX+TX5GfkdrxVtfTlaRn5LnyLfURcfSWfQyuozeSDfRn9EH&#10;6QF6iH7JqtlctpKdkJZJ7dJL8iRcc+QO+VblduVO9ct4Q3x//D/j3yZKEreTWZCHDZj9feQRvNlu&#10;cpD8Cddh8ilVqJU6cIVoNp1Hb8B1M/0pfYw+TZ+hvRjlEP2UfgWX9Hd6lsHTMpX5EfzwECjM1iLC&#10;/Df2MDuI6xD7G/teypBypKg0WqqUGqXVmNUm6W5cL0ifyD75oJwAnUuU+5VtytPKc8rLyknVpv0E&#10;Pv7tHx4fKBz4OE7im+P3x3vivYlPSDp4CO+BJVglZt+KawX4fT8kbgd5l9pAOx8tpBPpJaDMQrqC&#10;ttNrQcnb6EP0V2Luv6F7QaU/0hOYs50FxJxHsNFsEpuB63LWxtoRjN3Detn77IykSVYpRUqXCqUp&#10;UrPUJq2TrpPul2LS29JH0qfSaekHXAnZIgflHDkiR+Up8kJ5vfyI/IX8hdKkvKUcUy3qKvV2tU/9&#10;b0Q1E7WZ2iytWduq7dLeM7VAOl8hL5DfQgLP/egRaYNUK71A7mKlshdLmN9DnheSJdI0BkllT9PN&#10;7Cbay3KVa9XxbDydTk7KEdD6NbaNnWbjpWm0ns4hK9io5APVNPlZYJXyK+S4vBfv9ns8+VrVRm9m&#10;J1Qb6UGMVIEY6VVppByV3iIfSIepJj9K/ixbaAY9zp6SZkIKXpInKg0kW3qY/EZqpzeRF1gtIZaz&#10;pi2Q4+n0WdiFubSEficlEAZPhxSVS5+RW8lK9l/kOPR4M3mALpGXkrtIKb2RfEGehFYMU65SC9V0&#10;+gZbLnexVNpLmPwM3q6C5lJJSSO30WbpIfUE+xNZTw7KFvKx9GvM/iD7jTRNPqnMpsugATeR20l7&#10;YgO5TmmQ36FLiUTnkzz5CKzbjVKJnI38FliVJti0XdDuPbAD1dI01HggOZdALubBQjyE6+ewEzIk&#10;aDl0/FJYsd+TXnUu6yNLFQeF1cFOzVvx2WRB4knyYGIpuSpxDxkOe7ApcSOe+DQ5RraSp+nG+A1k&#10;DZaSf4JuX6LUsYNKXWI462J/YnPY/RfyF9TOox7yF1y/AWcmKi+SLvmPZA6pSmxJ/AHSXQAL+yBZ&#10;hID1KN7ya4wwVeonpfHprDtRJ63B+x4msxJPJYLUQpYlriQzyF7yK00hrVoUPI7Rd/C+N5A2Njux&#10;TmqLLwcdtoIKBqi1HvbnDmPyvLnVRtXECZXjx1WMLR9dVloyamTxiOFF0cJhBfmRvNxwTnYomJUZ&#10;8Pu8ngx3elqqy6mnOOw2q8Vs0lRFlhglRbXhupZQLNISkyPhqVOH83K4FRWt51W0xEKoqruwTyzE&#10;72tF0wU9DfS84h96GsmexrmeVA9VksrhRaHacCh2oCYc6qMLZjUA/2lNuDEUOy7waQK/W+B24NnZ&#10;uCFU61lWE4rRllBtrO7qZV21LTXDi2i31TI5PLnNMryIdFusQK3AYhnhNd00YyIVCMuoHdfNiMmO&#10;V4z5wjW1MW8Yt+IxUl5t65LYzFkNtTX+7OzG4UUxOnlxeFGM8EgpKrqQyWKYmDo5polhQssR48TI&#10;naHuov6uLX06WdQStS0JL2ltaohJrXhGbcwZxbg1sYzrj3p+LOLhiMk2nd/ql7pqPctDvHNX16ZQ&#10;bPushvPu9WfzJzQ24hm4l+XVtXTVYegt4FQ9j8VjbGNjQ4xuxJAILPPEWyXfLxn15rWsCMXM4Unh&#10;ZV0rWsAaX1eMzL4uu8fnM3YnjhBfbahrbkM4O1blDze21gS600jX7Ot2eo2Q98KW4UXdujNJ2G5H&#10;yiBis5+PtIHoyTaBie4cq599jrKUzzF8ESLBWGhxCDNpCOOdxvKkbSzpWjwWDMCvkeKu2BJwZHnM&#10;PLmlSx/H6/GKNKbk6eFQ198JJCB8/G8X1rQO1qh5+t8Jb+Ryck7UYrR1CI9Fo7HCQi4i2mTwFHOc&#10;KMqjhxdd3cfC4TU61s980UBmgratjeOKQf7sbM7gO/sMsgiFWOeshmQ5RBb5e4hRjNiatfCW/qGW&#10;9Hm8pXOo5dztLWFIci9fz5L0mCly7i9Fd6fWLhsXo+5/0dyWbK+fE65HaByq7WoZlNr6uReUku2c&#10;oKAb2gaxWOrkBsnPUMcx5pdEazJCHuqCcLnBFpPz8KcKoV7Sp5kglaKGhupiesvUZNpoyc4e1Jn/&#10;2019iZP8LpH9eNvga8TGRQcnmpx2bPwF5QumZ+uS6ufC5DBE9l1dlgvaIGrJWV40mEHisdDPDk2O&#10;kXnQzDz8YckxlkOjP2aAZGiZCy0S1Y3+weIFHf2DNzXix6VzeFEdbGZXV104VNfV0tXal+hcFA7p&#10;4a7d7GX2cteaWli7pOD0Jfbc6Y/VbWkExZbRcVAPRiZ1h+nmWd0G3TxnQcNubHGENs9t6GGUTW6Z&#10;1Nidi7aG3SFCDFHLeC2v5F1CvEDqKV6yh5lEf/9ug5BO0SqLClFejN0NUZfshDpKFvexZJ0+1I+h&#10;Tk7WGaKOvx+3MZPnNgyyRQgEVz3IEE5o8BgeY7BnyY0CKsizKO+RO7By6CCVynxyv/I6uQLwCOBh&#10;1F0MqAPUo18qfZ1sxkpzM/JbUbcJUMNzPGsj6qvQJ1d+mGznQAgG4wpCcJqk0jHIQ4gMkzWiWiQM&#10;awf+w+2I/PlPxcnMv/6ZcPJi+SddrP+k7n9X8ZMbgrWTg6QIDAwkTuJCmoqoIx25Gysuj2j7/5n4&#10;xODpmNE8xDZHKaNr2EZplvS1fI+yVD2kPWu6w1xqft7yvfUa2wL7eEemY7u+zqk6/+z8DLtsuFnh&#10;BJU4NbOd2c48JNiRIz+EpP4fDIWcJSG5n/Poxvgs1qK8i7OwCYYlPwXHHC7NpOt9tHQn2eYwITec&#10;2jbH5UTSpZAkSb92/nKLJ6qfbh44fVw/fZxUVVZVjhpJm2mEOcvKx5SXqhqudJ3Sw/f9ftqCvRuu&#10;y58QjtJofNZe+h11fP3BwNlDjV33v/hSPBgPXTB+m2ErYAU6M1t0SlxmPgPLNoki78U51OUOWJ5e&#10;XWfzgHzXm5IikKO9drtA/makWCxsXooj6GCOX7sG58hX9P8wz9QwcZblR3CVuhFT6WxgA41Gcybk&#10;X79h74JpB+Oz6BH6yd7d93cteOfswAdfx7+JmzDLZ+Mf01uxDraQ6S9YQNTn1D4604hQqZIxaqGV&#10;xIJDJqmSqGO1cTOwRliNiHc7GLDd+ujPQa1TzaeO6scr9UpSxVP9uD5wnDpdFaNGlo4uTU9Ttfwx&#10;Y8p3HZh5aUnFGOnAgfY7I9O8rZdh3D1g0SaMK5E8w8P4MJXJh+8g8na0b5fF8083N4MTx5OP23Pg&#10;wAHO2cPQ9LNKP+a8wwhJht1ZtlK+hW1lD5pw4EnNRFWYZFaojdE3LQQG1bBkh8tGEsq5gg1dQWsg&#10;fzGcnNgkYLMhdXB6o/ak4U1JUecR3Wbjqd2O1GdTDHtKmcKf5eDPUmgIa3ameK17aCXdSDzR6frR&#10;5vYoxGdwrwWFymkDIEtVRgV1gh60mTRHs8NOVdVGgyal7Gxv9btzH/i0eJ18w8Qbg7+Z8uZC/m6V&#10;MBka3i2Lvt6tcoNnmJ263ZOaqs6z9yVO9TqdAvnaMOs6sKw0Jasv8aWRwTtkZfHWrIADLVk2PvOs&#10;PvaiYWOWjAycjzoZCwXBm+L3DvD0ACk+zidbxdP9CND93TDqgwPaXC4mBjTMKU5gyXGOGFZXKpuX&#10;lcbr+LN78GgM32u1snlA/mYIKv6z0aLR5Hh8NDGYMWa8Ml59Udmnvqi9bnojoF1ka7TNday0LXFc&#10;77o+9Q7XXtcx3zH/SZ9tn/W3qcyP445MPUtX/x0bLBriQxNyM7jly7LoJlV9M+BLCwR8poBPoszk&#10;C0j2LL2PPbFzhpPiMMTzAn8DIsiRQpnN0pHxLqhtgJf0RbYBFlynYw2b84UqbISsZrcwme1huTjy&#10;2Np9p7AJp2ASopX6KW4WBiqrjg80H3W6OGeRbHKMiDpu0vcn5Z6MxY/yhDTT5rWNjXnp2ZFycHzM&#10;mNFlkXCOUInSEix6IAn4k7UfyllG3uMPnXj6wRt+8jDdnfrdf757eupTLz/WlPX889WVi/tv3n/s&#10;ipX3PtyVevBPf3m+4dm9T2xuHQW9uR+S8hV255w42imkqbuJnDhlTLFa1XmyXBeeH74i3GG+zawu&#10;961X1pg7rLcqt1rVfLdZ8uQXZrkzzeZUV1Zh4bBhJJCZBR8fhPAQkyei2rglUvsSnxulXDtUF9cL&#10;VeU6opr404FCM9Q0Ll/q3LyILcDvsFl4PxtE1EjnvWy+osyskFC5EG+HZp0Wtk0gg7p2pleoXl+C&#10;I9Azrn14DrDm6PgmTvikNjWD5tNFYdrxU8mq6CAn0AJZrtQHKiuKnRWQawqODGpbqTO7xM0JrfHU&#10;wcI0uyTJhkgYXqOkfCIDS4DfzyJPv9VxxdKNWy/t/N2W+L10woaxF9fX/eSR+J/pqssjkxeMm3vf&#10;lvjzyp7G3W2XP1mav7dzaXfLKGm2033FtItWDzu7XbONXVk3+zpsiFByReIL5Wr4nUzy7guL2YpM&#10;RpMaIt7vS2Mhp06IlNgXYzW/LrOT3JZ5N3lIeU76lX231Gt/3X6IHM38n0ynw5XpzMyUCtUCZ2Eg&#10;FJxin592afp87zJlZeYNrjtdD0kPOh4KPE2fYE87/+DgHt6np+k+mfUlPu4pqMCY/cbwggo9hVDZ&#10;n5plk/xZslmPpFxMIiFKqS+YEQmZqMnGZ2PyZi0Gtafrp6LN046D0Ei5pB+vOu4UxIxGm5vbwZMo&#10;XUszVDmckwvCuXJLS+QMDfTLUVl6mstdWjJG7n15QvyVY8fjf/zFDjr55Q9p0fh9pS/f+8xnTas+&#10;v/3xTxkbdeLs7+hV7xyj87qPvDV8+z2PxU/87MX4V117YdKxO0iUBZDoFNDumFEcCtLJpqR0OvWs&#10;FGLClM00aHDhMQuhMlu4iJo9okaIHhcjsy+Yqf8/i963Q6L33ZDoZf2j6A2KIfdEXPkBo0ZOvs4Y&#10;I/k1nBQqOCuUVa/H52Gq1QI9sEhqujvNneqWVL+UkU1dDiQeUyCbui3ObOzkwy0X4reBNnMJzYC3&#10;dqWnMchnXnbJoJ3Ih1Q+Qr9/bsHNjes6pl//swMb49204me/GlU77YErpz8ff1vZk555yaL4wf1P&#10;xePPtJY8P2ZU7VdPfv5tIf+G5mHQMQg6mulN3S6rcICp6WUmj83N5kncW2RzzMQkKaSZ0jTNxDRJ&#10;MpllxsyaSZZCqgpP9zehrUC+MaycvoqL6yrK3xo+LjRKc8hKQ9aZ1hbrGmunVbGazCHuXvsNOwbj&#10;rvZf6L1hFYov8wfhnv/NA8v4xh/VP9ocBc315nah+1zXRXDmquCetWKTPCK66ab9SW+5m0iJI7+1&#10;OctMISSgdeOokZzgWDf2moy6Crx+/666CpNRkkRLKrQcbwVXml1eoCVJlNeGBWpYwxWaIw2Qysun&#10;dqUCzUyimUDTOfpdd3rFoFUCa/lPHNc0ljpLqbPUGabOh1+X2J7Xf4gre85ukG85Uyd3nu3kEn9x&#10;4ks5IE/Eflw5G24Ume3mQq/dVzjMXlhYYR+TXu4fV3hRYbO9uXCFfXlhy8gu++3DHnL/wveMPb1g&#10;yKjkc4Z6OSGf9D5bsMv7YsF+78GCd9I/KjDVuCmCg1OGk2uFC/wD14TxHs2PtefxcjAj6IkWFZZV&#10;yBVFF8lTi+abGqNXmJZHr7Ztsr1h+97+fdRZXuagsl6cW5ZRkp3mWThs9TA2LFDsqHJsdWxzJBzK&#10;NscOxwmH5LANRq5/GYpl4Ql4jOIQkYhD5VGVwxGQMvrYs7s898Fba2D9KcPH50Fq8y0lAck6rFVv&#10;JapwD3nZuVwKufPgSFIKc2UuOCgfFTEHkFNAVF7zoWHlw+WKgVD+QSh2bh+7zHDkGySiR0KRkZEd&#10;EaUCMtDrcLB5kb7E+7sEMorXGfYshHYV/RVsewWtQDhzyqjmT8zI8+QU5+5TD6osqFapTHUIx4jX&#10;gkv08PmoMKPJFC4RIRBSET6qo8YOubBocztsahRCHIVTaz7nxiDZ0WPHuK09ikhsAFFFRbEQIfRv&#10;RwF/yShj1EhugCHL7chIe56qhnMio8t4YMGv0Qj9RXAxkSG4gElJT09zZ4Qjkqo5YJ25cUYnqXLJ&#10;7hU79k7pmDp65QdLaWnt5luuy4x5rjp0x+ZnZ+rmjJy9gYxF+1c3laxavuyxSOat8+qe2zh9w/Q0&#10;h92Xm2e5aviExnZP+531RuvFI649eXbjhLH0o4KAXjCteGrLZTMmXAOJrkt8KR1ORiV0nvGEhcn2&#10;PHuZvcaujE4bHbiUzbXMTpsTWMqWKG3mxWktgf7ge8ofUj/yHks9lnYi46/eY5lHgomgOxiM+ird&#10;lb5635rg3UFtBMu1j3CPY6Pt9azWXpd2UeBSy3z7Uvsx9Qv3GXrKodN0yWGFs/MHrJqTWNIhSp5S&#10;SvKcKXm6fshJdafhbHF2OuWgwVmVdCJOFxcup1ARzlKnyoXBKdwJamH4uGg5HVwIUP5aCBSQ74xJ&#10;nMfOda7cfdpB7bCW0OSgVoVvSiQtiz9eE1KhZXEJ0YSL1YQSaELWNW9W2cykux3k9LTjAwIbLIpl&#10;VOVRLhQINasqRVzD+Q/ek/bs0ZzzYL1rDDidAQNDBXuT0aU0tm3/LX9Yv+K9W1vuL945EPr1+qt/&#10;9fQN1z56+yNbzj6+jUpds6qZ40wdc7395u9e++Dt/dwK1cMKZcEKpZNMOsfICJJAOhxFs9Jsnmdt&#10;k1Yqq81tVlM61znx2kCM2RzLDPA03/Un5UzaaZ88yjXOOypQ7Zrmqw7McjV5ZwdaXat8rYFr1WvT&#10;T7PTHh0HvSn2jIyZ7hb3GnzyGEi5W9+uM12X/QGLRvZgt4VCMzlPRPiic7pjuU3vSw3I1gwD658P&#10;xaoYyNdiKkD+IpgCpN8w5xeWxezU7guitDMvUsZzo5ordZAG3aV6rmbkFpYNcSp0HqfwIuCUg7Nb&#10;w3IQqZu/GudU+fmcik4bODpdxzrvNCAancaDpAHo49Gq49BbhKntlXwVUMEXwGLBx/WVx0xgGXHq&#10;pLSEONO0bDdXR5qNtTpUVrp8T9HXu7+Kn6BpH/4BZ6E/fGnp2bh4y8AHbJZt7Pw7bnyGzs94vJcG&#10;qYSDx4L4x/Hv9dCOPcvofbdPXvYk3GwqWNiJeDOD2o2sNDNN8RZ7R3oN7xrvL2wP25+xm3z2AnvM&#10;2++VvZweBb5gWabJLtlSAhaazqJpqTK+LrVsS6NpiVRDzsiTccJ2DxWufOeosWXCpUcDwbK7CfUa&#10;XE28hh1qQtJEWF/Aa0gOVxxSJOy2UBzh3tM4PXE/9wgC+RwxhUDO/FYY/cc93r10D8kmp3HOhE+U&#10;hhbPnLagKtZb2FM4rh8/3ox1dGUlD76OV/DFNKKvNN2pmjXVBHusm11+4lRT/DgrjBZuwLYH9GQt&#10;HO/o0tHYuYGaIEwFpdPTS9PDzp5t21J9t159SZN/bMnsmoMHpYe2tK8sq7vU9UtLXcuiLT9cAY3Y&#10;jEC+ElaM7zIdMC43j+GyMsN8t3m7OWbuNx82nzRrxBw0rzF3mrcNVh0xJ8yWoBmbg5qM/QdVupli&#10;J0KVLaqWpxB5m7xdjsn98hFZ7ZdPyozIIfkQSrLMd304LYGcMTI4JWXh5WQLH1UWVERbkopA4kL2&#10;gfxgWDgZ5emmKbAn5zwNXM1akIqTrEpsxggnwgVybXs0FdsyEmzG5t7eXvmvBw+eTZcjZz/g6xa8&#10;s/Qd3tnKWg2/mrRX6nx1gVlKsf+PclqVzENLw1PQOTbPwn0vR8xDiIgtxY7JPOkaC3OpodTsMhMW&#10;dTtd+WXodbIXuQshJCqyRYVxG2pUWVZktdw8RVby1OGWBss10nrLB9JnqvakSsNqRMszVahjzVX2&#10;GfZGuVFt0BrNN8nXKQ+aX1Pfkd9Xj6pfad+q35vSXRaLIkkyw6LabDahYDaZ8jQVAa4qyXKeYklT&#10;FIsFjJFNFORXVM2EBS2xyPik0TAroDnioxxsDKYY2SGYc6YJJ6757oZRseYRlkcplKAKp6EMUh03&#10;RgmpxwtD9tEVqeAYcQm5F/EWTvVgR4jXZv8ke8oVEPHpQ+vX5vbKadguw3Kr/TRfdp0SK1psoWGB&#10;AZOPbQVlRFTGtgJyj9hf0HRTpalSEung3pC9Hgsi820SwxqIh7vN7Yh3KYJdw2IuyqwwmzIzK7GW&#10;/7gnswLZez0hkXVnJ8PVRngT+BQEq+IbJTXR35MtwuIeN88+7tF5d56Jkk1k3dbBWLeRx7p8KNdH&#10;MjWluTFaWlqlSHDX6R4Pv/lv3f5kd9rcmIxfohQhECJjJy2l+AJGgyTSZ7+Kr6D7Po4/eouy54e9&#10;NBa/emAJC14fv4zL5a1IyoUufrZLEYoICerfWT5W7MftLBudzEeOSuY5ecl9urz0jLIULIO2KYcV&#10;eQaSk4oUVNYonUpCwdetfF8zL2nk8CRh5NJhLbYR2k9Ogr/YEjpEjmBfeUg7gZwxMgXHhXYO8jpp&#10;47CvLOxaUjXRNSHcEpBBHSXT5Qt1lCspLJxQU66avMR/nDK39ip7ztTxd98EnfwcntlNbzJSFUlN&#10;ZU/rffpn0hepJ6XTqSpswEmj0movu06nP9cPeY54Eh45ZEpzpLldAUWjqttusTtsjlyPwQ2MR8Q+&#10;1gKOW9P4q2Bx+DfDyQXYKl7KmsNNDmpPJWMfK4y8ysvf8/AbGBbconzaEOJtNUrHlCWsFH/W6R7u&#10;XnxlY8pinpMetsaz3RPz9Htkj8RK092C1qexfQkt4fs9wnmcM3jkfJIOrQrP8P1ZkJUJXyELReJD&#10;uDDmSRDnHIumZ2DLQjjkJA1BVTgOHmmfX4u25EZ1ZRX2NbBPlPQjbtVptpgsGlbtegQRoJ+mWFx+&#10;SsQqHUt0qEdzO7iSzqMtHlc7w06+aQR34tz02PqPWh6dqVt6C1dO7XhKjjywo3bNtJKbBjrY7Vet&#10;qr7n7QGxr1GD+CofXLQTL125Kx3xpTovla/fOJLC128dHPOKBpdm8dqmqFNN89VG01J1uclUpo9z&#10;jXOP9tTq9a56d62nSWkyz9abXc3u2Z5VyirzEn2Va5V7iecamm5WFftl0lxlruUy25VSm9JmudJm&#10;yQjImjNgtabl+sXeiV+IgXZuA1wTAa+mi3iIW2kRBnGEzwr9Tgq3LRDOCiD9RmpuXtlIjRJN10II&#10;e0cd9lM/r7+Ih1vAHbnE5uChgdg/JFh2AsckkIowi++3g7dwKUjdgsMGHhkkVVC+UT4edoGpSX5y&#10;ziHoasZhwLkKbi2xPwXV4TExN0PmOcoc8yJlkVnmtoZ3TNXLwTTCd1oRfqWeFyXXPHHHq3+m7hv+&#10;eufh+PHdPZtu79m5cVMPPhLKv+vq+CcDB/76E5pF7W+/9fZ/vvrWm5jQpvhyORscdGFffpFxl00f&#10;rk/Q63W5KhQLsWBomC2cWZJekjkpc03o7pBpXMY4/8UZF/sbTZfZmjKa/CtMK23L9VUZK/39oXfT&#10;PvJ85Hs362ja0awjoUTIHZajejR9tDxOr5Mv1hfox6x/zYzrVqcDAXJA5ToccFiJw5t7yEJ1i2Fp&#10;sXRa5JBgYUiwE9RdCTyVTds/HqHssmUnlH07h4MsyVb2fcuSbJEthGRpJSQkjuyULUu2SlFEZJcl&#10;S/Z9L3vWfHOX01PyPnm/t+/9/b75uczc1z0z/7mua66ZOXPOPbf3inN5TTlf4BmWmmovbUYTPGNc&#10;1XrtA1UouUjSrrw7KRF5Grr0TJuzNi7HgprCtAibOTx1bz1g7+A2nUqbtddyR3Kw3AhYwveIoVCP&#10;HZ8cJUo9e/7qtb7Sl6/ZR+g5npL56VU+uGu9BmsIxPbO/IvytVx2sCHd6p1L6wbNcTXvlcdplitK&#10;i06+0hQNvhwdd8itMa/eTydT0rP8WhZzjKqx14yzatbU+B1eXePJKMHzioNjwW8bey9VF17NbybF&#10;WS5Z8nvWu8H8LJmG5GgJNr1oNU3lyqDWo1oEF6o6bK5zkHxeVF/wmLJlWGfcJKLL3zxJR8rzLD9l&#10;d5BXc4wah7KFSMPDWr5FH4TU2CX/T/hjl4xPkB9udGPGNnrDLq0WeIaG7m48PlFKUcp0Cd+V61bC&#10;j5DxBoGyCQmEScavCNTUpRaRQiL2Hxqtn0R8YjhyIPy2wwXRie6Vjjcj2igjiQvND+dQqRbVofJd&#10;qXcuc/goaNd+uPpZmPxRjsQnbHI5BapKAicVgwbhhYrRqO5VETsRZNQngb6IdfNJZ1leRVdn38Yw&#10;/rxX45v4FY2j/CkotcDU6lZz+zyEfrSt8jJ5CvkoeQR5G/lT8uXekw7eCt4sSEm3jshurAi5qbtV&#10;d69dHLj4PPb5ZwP6pz2as8ebvJjjc8TMLottHdh43J9Bgnz6WOXAwl34jRt+Id1MMosDWge9hA+v&#10;OYLUySODpOXh2rml9+Kt8qteqbEYPb1TtWgaXF01R3FhEOeldi9V781eut7rxoIVNIvZy/TLNVKf&#10;dHgXXu1zvhE2N1zTcoXXSs+R+t7Eyvw9kkdDjtRydlZRRbfHfD86RqiLJrEv1ChFUJ1s7/dZXQ7b&#10;3yNJiS9XPybHoYsjwldGvahukt1+cule+GxXYMVkdZjS85alslmmCjn2TJ9bfSPkTKm6mRIvO15M&#10;NjnhXZjCuxogfZOsY+zwIPZ8ckcc+f5UzJCS6cEo3XFSaQsz7m6NZpOyRwqiinoHTGTHDprSYwcj&#10;pE9x5F/6a4C0/+T8NPxe9GEtcVklXtY3qbjIi5WlZKunEAx8slzEGk6ERFhvetWvK46MLltf5+eR&#10;1Gs1LWpXYeheDpDryrWkD7hyCe+2sKg2nQNll7EY7rVLxFQ36HwGryhnfr69MaBvyprFNthq5PGI&#10;J11kOSQ+Eg8hqe3LXK0gzd9FshwWk9NjSW0513LNM182qMb7YCv8uXzw/Ljo/VteH8rGfQlobqQS&#10;Y6c/j30cEqVZWzEf45A2MhTdIzAdzWrkM5/GLB7k0GFlbqoZVBR+Ulu1hg7Z7T4zXnzZ5LKj3FJH&#10;WXz984lkrIbILLPVIM7uj2e37NbpI0s2nkQTfvFX2Z9p2KUDZ5qu5nx+rnyRvZ183wNNB73J+z2I&#10;IjHaKqUnwxE6fR0FZ7qSS0Y9oqJXfMk5iAYDg7Y+KHOFvHa88TgyJx7jYUugdkq9feLBC1Oj5wKw&#10;VE7kpYyLsPh9MLokFPVO6cnoBwq7oLb0nqzqfRIeRRQta0+kV3yvFmHRe2OIsD7cX4U8K01W5fZO&#10;oWkxNgTROqvHTYXtyIuppMeDYBmitCM6LSXmooTUQUrySJHA/Ykwc+x8Fsm2hK/ERzkyf+Lift/X&#10;j+GAiEK9nqCkqm+faHDSy8uBB4XFTbxS5KA00nfpsjtm4s4kaBCyNC7kdbbLzHaO4pER1dZExNXL&#10;qeQDzAc9mYlNeGJfb3G5T3ianbhqmEBW+LbGjJu8LX1eq1br/APP+5duFpd5Xve8nqz4MU/YyP6x&#10;cp6AOTtH/kMsBKeQgMLLS2JO4IViuDdIYfyT6lIsjPF4d2H+gAbstRdXDz8fU9ogJMYmwCxLwRBx&#10;S1jVxZQi+uDJ/UVFMnB1fXM6ZOtW/Kqm7SXXY69WhFl9RbZaglnw1MrdcnBKcAeGEkdv9GOFOMic&#10;xDYvJX7dQoIz40brxDe4X+Rsx+3Pa2uld4d5zBaCTUndSoVPydavnuZeUbu6TrUyUBPgfEfO3SwH&#10;2691gDbtr7LeZhYfx5CZew1iBjoG7WJvD4lkp6babrLCHXiG1vcjG+uoI2ZeujNmF5PFr3yOr7cr&#10;XCDzEgw9NEimOWckvmXqVeHj7+kdsKnq7d16aqWEkKbhr9jBqWSxjbETEl/KE32VmDTnJMlQIRN6&#10;fo1lPhF1r91kFqqTc9qJTma0LTg0z4USXNnS8iSQtXyvYhMpIWjw0vXSVHjL6BcGQr1Iu10eKkC/&#10;652fHyEsgH6qgB/6lTr6NIpvr0Xfw+kmMnLSikq6//qxAuhF4eBYEy0HbXtr8LZ0C0aB7Zen//CC&#10;dPCz8O8PE0C/Ef/+LIEQONLjp1+8//jkw/aBGXCo2QDhdz/vNgp5bV/OSCzzybOCvkX6RqwhiUY4&#10;x10iu6QXmzD883jpxu+oGTY+Y02maBBdPmNJj8/J26MoL3G12DlH/MghcZFK1kxbEuwYMf/lfQ1d&#10;BfGPLK1Ib9Y5lnAfGLtTCVM4AFuNC2Wdw/azosT25PgQRJeXeoAwHvWKY5N6iLLh5AHqREFh2oWL&#10;j4+8uk8lpbPY8Xx6vYAOvoRa6Th8wv6e/3LqXQJC1DmuvMQDN22os7J1uUO6Jc/j+F5QjTPIqkFY&#10;Xc5eNUlNGAkMVnC1aLCbpLdp0iglldAhl+YialvF9i5xPPWrkb/qBTKngAACbWLwXvTdTLz7EwO/&#10;WPbrEwPQ+8e337T+/+GBATh0ZM+PZ658ZaB7OboLCXzrQugHBpD8yD08L3BTH8+T7P17yc+9nfJC&#10;j5UZG3vMrfKrD3e+OQ7D3BemnEeTQHKA2AWFHRbykGX/QfwVjjKNwMG1Ug1FTp3cZab3HGHKD2ly&#10;bio84Q6Y1Wd4/6j/Afk6J9b6ZutajefWsSIp682l6OgtkbE4549TdfePueVNPe59p2hNxiT15aOg&#10;Eaa5IdanK+SuJvnGyq0tC/51dn2H9J4fUY/PoV7K0Ml+9YXG3yMx/JZ4W3vX+7C0Fqt+yiWp0LT8&#10;if5kr/NtJqg0ymJse6OXT49Z896zWYjKnro7FFaQoXsxayIc+7Af+O4vx9XxpTqrPG3x2f7J3oeS&#10;eCTJX6LYNOJzjrJjji2qRkl/DsW6G/toXODwCKUCyX01lKum5brbZ0lEPrNzA44OTsTVqdfPjoYr&#10;fml9ycmzZf5pjHPGXFlasGIWhV2Q3xpkpKDsumb+6SiygyAIEVO0wvbEH8/35Wr2kOqtapeD/Wed&#10;6nSHqcnDZNQz20aC8RodXVUuWkonqzWZhUtpv3tSatzPmKDmx+b7nvAF1S3Y5avXSy+UKu3jyOLI&#10;oeggiNlXl3RS2OxRbS/fKbIEO4y2aPb5cfwEzGuGCdqlJxIwOwinset841szsYQwca7mX7m/cZj3&#10;qRn1aBxlUf2Z8gwdXZr32TJPvJ6r070Si+nHo2B1P+NdZudaZje5eGOtrHJfvFZof6fFexIXCVvF&#10;xxKtIZxOuVWGSp6we3N9GkfMhpNwZAitYZSRjxLnAqcHNByWPl4/wXSk8EyrNM9myJncxcxJbJr2&#10;VaqaI5RbOJKxObMt5VT674toXlX2Jb0slTo++0ytd9ih2dJbo5K2gL6DgHbfHQwrGFzS3+mvEYIv&#10;2Bbz7em4aTiiV3pKpfrxzww8vv5h9byAGT7HiMeVhfbjMxuNem3xUvDVjBDjkceTfisMZoL5j+QJ&#10;XuuGkxlanGJqDCXLc84Y2ljteBsWqm7cbW3eiqF+4iJC+d6bmpQXg4clhVL7yMcciDIk2jEJNFfw&#10;HmLQwi9hMJcc53iH6/IX5hWqZsUQ46T9jpSzsASMKgG1YwnzzKX5pYoIrFnMrCvhDMGmkcKSFAtC&#10;L6idVp033O753WIYKUGu5G9YX5csjxdYYSgNNJUsi79DXpTGRO56guZYIV0xrivpVr2j9VNFh6pB&#10;HBIpynPkakRc+0TBkwf3GYZZc+l1hURFjsvP4he53+6FrzSOS3Gu6j7f6D3CksDh77ZcEXLcNaPo&#10;ZfennktEj+66f+rGOHXw0zMHPxb/z77cISxz2a+w77L0xmmDJM/UFRZ/N1MalhDhki1UcpihIN5j&#10;cxvpIyUU6i++/UWQeWdxLeYeHnN3yCymJeka+azM4ya7nF9FypUXKUtvHmpM0fnm8Gk9c8JAw9eH&#10;JSgu5J3kD1zRH4ZF+6vJRPoMF09y+UgE0pqGyuubh8gWc2lUHk7mSsqj9okpMluYa72KRSDUzcgg&#10;+pH+VSFhkeoRN+Yk++FimstlUu/Mrti3bjhqKB5swKq4i8JHtR+dpGzINu7iC2aQKy8vJPCb2JfQ&#10;j00nR00nd9SvyejIOfF34O3tDTDRM75uB9pyexLuJ2gfBzxb7AaYpZmoFR+5ynmpEbLP1KQZf2Xh&#10;UNRQS97WuDY4au8T2mP9uXPMf0YlQr+OgmKqotjXyTmX38pKP3+Qy6tPfmJrjS1Wg1pjJdbzGPmA&#10;XHf4cJcZA+XzwWkc/k8YutKE6xLknFWiQoHFmfieRwiol6iGCxQ2XZzm5UszzBpq33HBR7McZ6yo&#10;8t5LtL9tcDP8JDJEO8g+htFea2Noyt8e+E4sr3Hp2oJOO8OjQZ1zcbOVVB3e7x3pLja4iHu8cez5&#10;qzw78nyY+bohUnTsRbYLtW/vjYEAqdaN+9kVvRbZl8Z5+w0H5omSGr2yPcbIs0UOPKbKq5doJ1N6&#10;jSKu5e+sVjFTU81tGmiOEp5a0NVzNTgRcTMikOt9BG5g12AemT5thH+bbUZPlKly/odMnYzOR3rP&#10;wzNJh9ZOlai+WjoSFYSKpzpQf5Lf/JjroSPPqNQG62omzj9UJuYutjjFfL6J8KJmLa72uqP/0Qbb&#10;wAjrI6rMLXmn05Kz1KMnzvufXqwwCHosm1/gLY540xFrek7wFXdDGjeZ1Qstu4vnOpUT1c9ynZ+i&#10;I6zm7fCQF1Zafd7eOtZu1W5Rb0PoCV70cS8Wo49S9wtlEm+f7sMZW/2DzfQ8uOffa7wLLOP+4IZK&#10;m0lUX1Z1FTp0yOKTIgVhUIDocmP/2XTKi1cdC1kbeOAbJy0+lRNRYWJLchrXNQdrnb9Q5qBb9hh/&#10;ZkCXg2pDQyOtbpZT8RT/BtmRTV9sxetXEzWIV4bTEedW8EfTTZZFNLDjBQBDbvzWgDML8rBXgegD&#10;mlRSngpGR9ObwwjDmMx3jvyWEuaFWqxG9uJjThn8d0/WVc6G7ut5GE/7+ZTkgXherPmSwJdBEgw0&#10;2QRuz3Aug5NVVHMox1vti1J4TQIz1d4nfsxBpEXNumaPfwwrztDFu+yBafDsaALhe+qZL/XdPPVP&#10;4kqJn+B0nZCe+dJ7PLPNhGbRBaus3Pl0ansMsi1rrDKqd43c7ElNQ0pt7igoYpdJbR3H+fZRqNn7&#10;qtzRtTFqs9DQoaxEJk5B32jHLRaG0XSh4fOp5XT2dU+IWqmqT0819A13BLfU0Css3XyCUH0QQVhV&#10;nG2bZhtyREyz+R7GRcvmeyXpbTMdjcssyq5p+WJBw6dLTB0xR3DWMf1LpAzVsvoYHWSvrT38yMlb&#10;uE/QR/d4XNbpgnlWboPNJItEpkCsDw3HD73oHHrR2nrGUPKemvH+EdsJtjci8unRzBfZ2U+93arD&#10;MlNRYxZ9IHyO9pDll7NP47DLT3DaWw914H6IYMKfqT2xfiHiLq//az4K4SpPW8di5HNC6ZQbvjnT&#10;ry9k9oXcu5urFz/sO5UQ7Hl9iInqU8PR6xbEzDpTXh0flNbTYWwIcRmsANTs5oMSvJi7npkmkqwz&#10;dxdKTB+EmTAflLk8rt6mGtws5XE3VjbjJUKBmSX4OMYak93DogmK4rYIKWdObjl+KR8k5zv5WYt5&#10;5mI+Hxn5gcsidkmb92rnlz6fg9uR+8hkZN1TYW09nlUQ8fEMapwmLVaFDalOYHRCtwkWOM60qeLl&#10;94V0jT0ooG8qXpODXANZo77JkCI58Vid1cAz+GMiqa18zdDwWzYS91553RaeXEPTNYVN0rpS5faz&#10;hLjcCQ+miT8nfjb2QI3kByUdeLmh177YV1Z7qjY92LXJW+h6/Yi9ZtGr45IKzw8NiS56EFWcY1CI&#10;8ZZ9nIdo0d88uqbPkYAbFbx0+53zdMihdc/ayA0DOJNCmDUF1/mJ9sVjog1i00jPLPZ6Lbv5aPt3&#10;Jgn+iPCIs0+JEkdMOuU9SWss5wqaM5Ea2IPzdFR2HgG95jczA7jNUXPVntwlJobKOreFyZP91kg+&#10;MSR8RobIrbtTSx7xzhRL8rThoT6WbtV/x33C+EWwd3lzrkY4QZ5DLqqjq9jfbfby6ulB+5GxmoUI&#10;nsw1XANpt3fMiyS1lvDOw8sX294K5Z3ucOsQn2Y71qAyh91b+XjYSiZe76h3MiKJSx07PFoJGW0P&#10;j6fGC9p0nfaplGjOWIq2Jpk3xbPcEn/BwEmTbLaIW3PAI/C+HkftcfX70dwWfTKdbz6eIcoTnx6z&#10;3feA1soh9/OswtoVr5q5lBHLj6UD8vRXxTZsYvg+jUoOv1W7s1CyECwbx0YiwS9dR2KaS5H/Qrb7&#10;5nyhuya71h120UFDuw/WH+w+mHm8WXw4kSlSP89dPBS/Of02HuXzpfJQkB1NlwgFDU1T30Pabuli&#10;8dkDQjj5n07o31x/SUr1DPWlqpm46IROw2QH6y0lnNMVbblTxNUO+UbTqZXdDGaqjAq8+fBIZ1E3&#10;audXIY39QZ5MNeTFqMflprY4DAO8c6o3ZB8GKIUy11QY5houBiwNeuRqnhvUn3vhrujJJiHdRB49&#10;qKFA9nhQc5SDrgZ7xHvEaMRIs2iCqsWkTmiBeqF+tHDVK8ZmkisrQjZiJGImwiuCMjO2qqF8UXiz&#10;2d0m7EYs2WkZNTEVt3lrBQwJ0zhpCTe1YL3S0HRPoq5KB3Pm4laX2OcR7XmKE5mDspnxo0WrfsU6&#10;XGe4bQ9kDWqS9tw/ykEkHfWANqWlhlSvy3l8VdSZuutNY2QLmy+8mSsmNO6gJlm8u68x+dFI2VWS&#10;Tf3cXDHXKEkWg1CsEo1JJSanQIZms7N0RaH0Y1KHu1LbukLfovL8cnkLcm2WeROHDnmy56XJFSsj&#10;m8I3VF2oG+eE1iSm1HWaYxFBdg/dJqzcOY5EZwugop07GNxLDo6Qduy/MDKm18OlU3PD+rBXNDdl&#10;UZ3VCmfB1TvsQh7SG3/lS1YykOLdy0+pyCRSLQ1ygWe1PHu3lBIyL3b61DUjOYuaU9P2NLJPBrH7&#10;bhsl013+ICHWs55LhLiF9W6Y2ZlHypirgjAXbwSn4yiZuZpk3FxtbqC4PPOoEH1qeAq+rxHOVvol&#10;S1t+7hYfuc/jnBMcXjjaZyULZftu0X9+Z3Lu2Izp6bevTmGu3PPEalxmTbH0rmvN1J1n87nJO3Cs&#10;saTklitVbWpJopjvMU0r0ePqIxYGJ5bWZtYCqz7i5ZT3SnM6nvHCydjAkYs8SthUkKu4GtLLhZ3T&#10;S1pw0uekGz/N0kSGNZO4lOSTyLTawXLxto4FvU/IdBRvW3tgb673G9NjSf3yBUJntp6/7ysoyHpt&#10;YuI2F/OhM9+yrS5SIstj8t4jPE5Oz5Ew3shhbs6le4XauhdCW9T1QuJR0fALJ1wjxOHM4tzvI84+&#10;iVQO6L/NcS1uVEV7wdUmoB3uYJyceflFwvja3SRNzUQbiT55TYsinsiGhcXyBZqt0QlV97XGSwJF&#10;on6jWjppUsGP6AjcW4VPP2Xbt3rnytFMm1SCS1eZ+iyqJkJ67BFq11e9MLTNYm3Uzr9K4aWextfS&#10;yUnUOh2Wmt6uoy8l/VTrVnpIgVhjKXFthplv6cK1fD9h/ZZcmax3pPttsOgRssgkro73D8BDX1iY&#10;hM+OGeon5qbYN+IGDZ+qtipUC+O/bWnfzFXJZwPOy6buSSHUpg3opQfHUqmYGASnpmaIP/TnWSRp&#10;zfM8hEwY6ZlV+UKp7QJO4+Y2eSoqg4jse6wwdm6RQvvyGfVxRTs6+05p4dsS7yJQgm5y0fyLM4Wa&#10;3PNc2XNZAyGVT8+epOWqva3N2oYSXoq4mK3xhEz1QSrvi0ekz1L4HjUNTvWAn89vpXnfxb1uU8A9&#10;fOH8EqFqIWc/bdTJpop2IsqV99cWuMPJpZczZc74CQiEnTBYQ9003iduCmcpN1LgDmyUjagW8Rgd&#10;YklL7+GwPDh/RhnOOhF7qunj/UKMwjL8rAL67lBv7uR0uE0895Le4RYlC9dg6s0rIRhxLT6SJi3h&#10;rZG10wwhiBoxEZQN9RQ1SjBelZMXxX7Wuky8gnbq9trtmoDzg91DVDlD6/reCDXOs13kcUY3Z4t6&#10;5rH7KD634GoVVCWpJWU348rf3tAWPr2gYi2CsK/W5+AOvVD7fDSW3nz+1kZcMm39pPhnlHVjLPF0&#10;dFZu99bZj8odpyPcDRwROtebGszbnhbE6ip2WBwnQXbcvSuUyM5CSyvKfsGPL9OfdL4Q705tIkKZ&#10;vTy+8+RkXGFFQCYCoWTXNh27cBBh61wU1li31c6WHR+ehb8smz8sUND5aliGtKXNpjEjHvmyIO2c&#10;dXlE+YW8YDm7sc4QG3/9BlUBczGJxR6bMDnFOfOIAaJ4WjhrGWF9cMjrZt/UKjU/uurJS3fumD/g&#10;47kfG05e3wF/0GQZ/IF25rZrxVIVbrDNZxn51bCN6vHjxEVGhy8Mrn3pojVYmDGVyQyurxx6nX6h&#10;qvwpN/V8vp1ixE25OV7Ci6dPs1VSOUza4hOFl1FQa/tv+EYoZmkpUGrrpN00DeW3F9yge+CddMtU&#10;G/+m+qdKHyS+UdkBUbke8D6ezrebwi4KJ8aQLk5eTsHWNnisDoGhxPNN0oQDOOQuD2IqKLGlQqoV&#10;V5Lf4hOrrA5RP0S8xCcw5p7nsy8jwl3JutGt/zFTgHjxeHz64Dsrb1IvhUdO++PI3qmy+4WL1rDg&#10;cC6ZeKq3yYrkz1uKXNN/HbN6aYFO0b2q1dIo5n2Es6wxr4nFZO6y+dJwZnV0ZPVz5eqLBhr34S22&#10;bimncRXCC788C72N/6qV2Nba19HyjT1Ssb46tE5J2v0Ci3gPcS/DKUX4DbeNj61aC806yZpUaocD&#10;zuqmsHlbFHugktjZFWLoFnS7Jv0tBmXrJgaSDiQL+Vh3upw2kDtiYlOrooqjrFieIGRl8+jeSOHT&#10;wuz1wJHSpwiRR1l6hNb51QOGTz1onilf/CBp6P1xqsntw5f2i7Uz8bwmKK3YlLWWvJzMaX39lhQV&#10;01r9O8eQtSpxB/+K1Ym1YucfU6qL1fFquj1hPDLb4Z9l9phhq6WDfVTkQ/PcuLJ0sFzJQpVXgNvb&#10;ylzVyl76dZOYjKN8OPljfSvTcPk4r7nqxJKqdaz+5qMDG5valNO3o7HXdbMnrt1XdxXArFuxTDru&#10;rFnLilqnzv74yeBlwswWeM/QmdBdthyhfTRobw0hLCSE3nP8evALxGQDB1ozqmoy6jHygx/A8Agy&#10;ql80dXLxYFQDG41gR9HC3YX9exn0qTdsUo6OthaMihaX7B1cLBgFeeB/50GffsImIyrAx4/gE+YX&#10;5IcjhOEIAz6+o+Dve05oCxC946fm5GB+0czCCRxI823PT9rJwtTFAVxDkGAb+eu1tYO9jCnAg28f&#10;iqPsYP7j9d/Hj7g7WViCU1zgQrh83wOjEDiqR5DRkvEbDyGARIBtaygw2m/z+PhFhMDBJT/zEELI&#10;X/Lx8UGn0/ycj18EnP69gyfAhwRSQuFvDIQQAsj4Mw8OFwFy/sQTQAhCh6j8xIMLiYCafubxiwgg&#10;d/L4EMKCv7QPIcz/Cy44WucXHhyO/JWHgLatofCjHL/qAIEU+qWsoMCvOgCWAFveP9UH5ED8yhME&#10;59TszCcstFM2oCu+nfkEBPkQv/Lgv+SDCwlDZwhB4btsQAPCO+WAI/l+kQ3k24UnhNjZPoSAoMhO&#10;DIQAOMF+By7g/aIr0E/5wPdCUIDa5+Jkam1r4fT1qHtNaw/gC+AsdA0HBxdGfoAAecope0sHxm/b&#10;67ynZBhPM4rxC4sgz4IeBhQijEQKmsMFBfnMRIBLwk0thYRMERK4v8/y7fseZxcwNHx1LoSAMIIP&#10;l5VVVlUOFwYjgcFg+ID2AwKXMGJA6HAAJIgBqQvCYCtHv+WDrtEBDySIAd3BgsE49sFgFCAN1XUI&#10;0MHtNAaIybfTIAuMABAxIHRQBAni7QtQDewYIKgtNICIAaGDPkhwoS9AvLUdoDq3A5u+IAwimBhg&#10;QHVIA4La839ZL1DLV3khOaEAmvU1ZgX/IWyIT7qd/gvEu8kH6RaSjw8QOqDlg9oOaV9bEKJVUDlE&#10;K0fFAReSES2rBEhDekcHtE3Q7QD8K+j0Xtq0Chrwz21a3YLaA7XrW+9Y3UK36UfboethRDcMxGjZ&#10;vuns73L/jiw/9jUNUKcjqAzSb+CXbQNs44V8A8HAYYQdloI5waxhpjDb7Xv/iwgDpoPyOXP9JacQ&#10;DCMw0g9WOmZTg91v+uC2O8CBqBXwMrRrsaG4EFCoTg02xJf38PAQ57p/H7oHlYWa1QHulzjWYs8y&#10;y3uF6KJ8oHwsB2qxGWEBX3FWwP3r4D7xAeLL6LYiyGqx3c43f61D7xasVNy+GZsPxDklh7rQeX6M&#10;GcG9H68h3K/1pY1dhtIwEP94P4GrBvvr9e2S/lugrLVDMzaUB8pr7vq1y8HQ/QjSN9TnoH4OBa1t&#10;YgLxK1AA6g+TIIbKjumwH88DJAouiA5+4ykB/o8B3S/UAFMGEAHIi8YC48b3/gvhorEgDAhLA8Q7&#10;sU6CjHvBMgVlawD9DktzG8toF6xDmHvDcgFlzwD6HRaEAcnlBOKdcvnsEWsvcumB+p23saJ3wVLd&#10;900uSOf/ZC9nmAXsBcjTCOh3ssWAPJBsKSDeKVsn1p/VY+o2Vu4uWFKgp++lfzCCsmcA/U6uPJAH&#10;kustiHfKlb5HLH5Qdi99EcKAsJp2wXLH+bNyNW9j9e6C1b9HLDZQFupnP+qQAlxDYwc0hqD5UD9D&#10;+3YfSEMyLoF4pz4N9+9NxiegbAsgdP3QOPIjLtQuqA0QrgYg9DyyHwxG4PJ7+D+cRyJugXF+5zzy&#10;BvCguQKK0wD9i3kkAqgHVgXu/9M8Mg7u/8M8EnFyex6B5gr0POIoWwPNMeFQ/dB9YkDflQESEH/n&#10;PALNg/j6KB9ZowbsH+cRd1D2d/MI2uaQretA5ZiAJgBBOOi5AwEWpBwHfz938IMyvoD+XZv/F9cO&#10;qP/A5ihIJ/+hzVH/YPOvfeq/ZXM9IMs+IBDk51SAdvr5K2BzaIyG/POf5h8uGCPMCuSB6A/ZPRHn&#10;T60ZDXmvbK8ZI/8Du0cC9fxsdyPeKz+tGQHOb3w98ke7E+eofV37bfv6137137I75O+QvSG78wHa&#10;afcg8GF0L3NzOSYMNvq/sPn/+fj+t83v/wc2v/8HbH7/H2z+tU/9WzY34b3yn4zv/EAgaHyXBLRz&#10;fHfB+38+vv9t86j/wOZRf8DmUf9g86996r9p8+NAIMjPlQDt9PMvwOZ78XN24OP/tH78V+u43eZ0&#10;0Iwd+wGMsFMwl687A9YwM4C054AB+9vm0ZFgnbVzHQftA+xhPyAatOnn/YBdxvaVf17HReuBddb3&#10;/YCZO28gKe7IfV3HRaEl2st+AFj3fc1/C9T34zoOuv7dOu4QAILW053ArtAYD83vKDB5PwcCloB4&#10;BFI+4KHXdF2gwBDJ7+d3M9i5PX++LN3Ge7cLniX1NzyoDf+0nnAC93f2N/S6AlT7/TNK3TZW2y5Y&#10;rXvE4gH1nQGErh/6jIJOo7EgPUIYkB6/7IIlRvPn9bi1jUeE+avdKmn/rB7xAAYkG/kuWAi6vWHt&#10;RY9Qn6TYxuLcBStmj1gOoJ6a39gMwoIwILkEd8Gypf+zcgltYynugtW6R6zd5KIAckA+Dfn2j/0S&#10;uob4ktb0P/m6Aug3kK+7AoL8DO3rPaCAFuWf93UID/L1nXjngP9BeFAb/pSvQ1iQH+7Eatsj1l76&#10;KOTr7QADwoJ8cCeWBPD1P61HGOgzEB4xiHfiVQFf/5N6hHwdwoJ8fScWEvjfXrD2oke0r0NYkB/u&#10;xIrbI9ZuPvGjH0A4EHFtywX54U4se+B/f1IuCAOSC/L1nVhte8TaTa7f+TpMvO67r0cC/E5A0HyL&#10;Bdrxo68PA1/PBf0G3PpH3/t35vXX23hNu+DZA/+D8P6Ur9dvY0F+uFO2nj1i7aWPon0d0iPk6zux&#10;ZIGv/2k9Qr4O4UG+vhOvEejwT+oRfxsLmnN3YokD/9sL1l70CPkf5TYW5Ic7sZL3iLWbT/wrX4d0&#10;CPnhTqyLwP/+pFzIbbmUdsHq3iPWbnKJAp3hA9oHyASQMCAA8TUG0fcYdhgDJggxQIDW9T8GtG6g&#10;cscA7QcEuuzX7+4VwdxrTPLtu20WwEMH9Pd8QH0wRUpjEjYCdxIxkIbKHgd0CJAacOTS/+HuXKCj&#10;qM44vlEggIR3dhcJZgkEFkwlCfgGRQIIlZchUDxCSYCgAm2RxCr4KFKxKsdKaU9bsK3U5ykWe3hY&#10;S60VfOADqh7wgVbLUyqtyiKPao897f+/uXcZ7n6Z+dbEVB39vJOZuff3fff77mt2ZoTcgIt2I7Wc&#10;bOX9+xHO78B/Igzdw4n39GKhIaHv4PfgGcmTGfwnK1S8Yddc/A58dihr9mdd9zEvTDtx3VeyYdcJ&#10;9/TA8Vv3sQzvum/loerbaYe5p/coy+d5zbovef9euL+TybqPbLZFygZIfwTGNqQzkVIXOxf8Z4tQ&#10;aGQsuL8uRZ4ExPo/p561ERlkfYDUZe1E0JDFEBgF8W42FsfhYJ9QLLQM6QKIH4+2fQghrx2Mcnnv&#10;I5A1tg1FGYOQP4hFBlldBVbf1jrWVWDVQIJYeYZ1psC6X8kiJ6FgkUG7xgis5ehnNHU4Xckaa1iz&#10;BNad6AQ1LPahmmcS2Khp140CawUCWMOaB9Z9ijokgyzeyHXjcFhbHWuG0q7lhrVWYJW307GqwEoo&#10;7CKDdv1FYF3cXsf6NjhB/pqEa14yrAMCq6JDHSuo76gN6foO8ngPlLZ1R6Guzyo76njDQteFClHO&#10;EZTn16bJKwCHvDKBd31nHa8WT6IsQ1kPB/AqcJ4c8iYLvD/k6nxXhXISCtYUw+IayK3L1VjMaNra&#10;dAWL9UgG7fqRwLoXcx2ycMp3jKnFE2jLcI1mjFlmeKsF3u+iOtu0fdYjhvWCwHq8i44ltbf61pOM&#10;Ewr9dynimHV7C1L8m5ojrELms9GH8ZjfuN0f5xOQoHZABln0n8u6B/4jC6d8WZnMEZYa3hqBdzf8&#10;p7HtIugzCDr72cZ6JIO2vSiw3oT/NKwalJOABLG2GNY+gfXSqY3LIoN2/UdgPYWFhsauaqVdvK9O&#10;Vi+0cTc+HsvTsb4F1kKFv3qDQdYQgXXBaTrWNLCCxrdkf2xYYwXWJfk61hywaiBBsUEG7bpSYD2r&#10;ZM0HJ6FgXWVY1wisP8Z0duEylV3fNay7BNaA7jpWFVgJSFAdksE6XCWw+hToWFJfbLkI89Qa7WHD&#10;2iywzuqhY81AeZo4fM6wtgussp46VgysGoi1pb714KuG1bZZelt+wrBYD37jynjcG+Acqw3Ej1eB&#10;csihz2IC72AvnW3zUM59CtvIIOt8gbWidx0ryLZM5iEDDe8bAu+huM42bTxOMqwagbW+j451BerQ&#10;jcegeQjPcx3aD+nNSPFvah7yBvbzMDfgMb94KcH5BMQvVibhfDGErEuQuqwtOE5WkP8ymYdQZ/I4&#10;Nrm8HQBpbCtDXs08hAyybhNYYfhUw9LOWW83rPsFVo/mOpYmLumzBwxro8Dq10Lns5kZzP03Gd7b&#10;Am9gts42qR3Y2GR8VRh5x7A+FlgjW+pY1yCv2+Yk1ieGdQpixI3Fia10rHkoI6ifpG1kMBZ7Cqws&#10;3MvSxGIVyklArC31jTdkkMXn2ly7jhlWUJvOpE8ebHiXC7yT2uhs07azyYZ1rcBqhwrR1KPUzoL6&#10;5MkYw7ne5vzOXdtfGNOtSQco/cf5XXJtL7A4vxsJXpD/MumTlxneOoF3UYHOtjLYpumTyaBtLwms&#10;7/XQsbSx8rJh/UtgLempY3EMWYhY82tzbN8fG1anZunx0amXjjUN5Wj6LTJYh/kCK7+3jnUVWDWQ&#10;ILs4vyOL8zs37pcrWVJ7s1zGcYURzu3ImiCwHozr7KpGWQmILV/qI8mbaFjTBNbdfXSsGMrR1CEZ&#10;tOt6gZXbV8eqAisBCbLrBsP6mcBqfbqOpfXXzw1rncCKFOlYM2CTJubXG9ZGgdXjazpWDCyNvzYZ&#10;1tsC61dK1nClXe8Y1gGBteoMnV3atkwG47BZ8/S2XIjFBscVdHW+6wptbDQHg6zTBFZJsY6ljfl8&#10;wzpdYPUq0bHmwG5NbBQZ1jkCa6WSpfHXJOhDBuvwSoHVtbTOLvafoyDezfs78gK8C/tXnDwCKYRg&#10;OsbvHqjeO7zJeW5hKYMDIZLdWO8iHX9uYX0DnltYT7V24Hn01HuHmT+3sL6+5xbwTMM6lp/Rcwv9&#10;N+xy30vRPLdQAQ5lJdopfyd7AulYpOTbZxWmoV/dkRvcTsuQJ4yMXp/bfcaMZZFB1rMCaz76Og2L&#10;bWc0xJbP+LL7XtZmw2K/6tr1spJVBc72AFYlzpNBu3Kap7MeRL9Ku9C06m07FThXg3/YVjcZmYDU&#10;2lWfjeSR2wWpa+P3inX1OROcWQoWGWR1F1j/ULJon8Z3BYbFPsm1a3CJzq5qsIJ8x3ong3aNEViR&#10;Uh1rhpJFBlmXCawPlawYWK6/wjjGvjYKKTT7wCTbXSXSuYhP1uMjSPlcGZpqqo3/BHPCpZHg+ByC&#10;38GrkS8LmRcifR1iWfXFJ3nkPiNwP0DfQi51GQXxbt4xpQongvzI8cv2KQcF1rNo72SxTvxYs0Nz&#10;k+1PYxs5tI1zD7dOp2B+o7GNa8sg2ypwTQswyGorsAYU61jattfOsAoF1h1KFudtGrvIoF3FAquq&#10;RGdXLVhueyjEMbYH+pv1x/ggg6yxAmurYfF6v/ioCcWS8TEb11lGfbE/zvAmC7xPSnW2afvmyw3r&#10;aoFV3V/H0sQi65EM1uPtAmvggDpWUD3OQz0uRFluPfr1Y/TjgmZ4tgyFL0W6CmkWjtm5ylH0YyO6&#10;NE5/QhYZZHHd6bK2Ym2rYc1BOZrxbrlh/VpgFRQ1Lutew1otsK5VsmKwK6jNVeAaMliHLwqsvUrW&#10;GJSjmVuSQdZrAuvf6P81/tLa9bphHRZYMzHf07CGKu0ig3a1Qntz4/BGjDMaVhVYmv6YDLI6C6yK&#10;Yh2rFixNbJBBVl+B9aSSpbGLfRbX6mRNEFg/LamzC6cD+v5q9dyAHPIqBV4/9Mcan2nrkQyyagXW&#10;CiWrBrZvhBRC2kA4pnn74rg5zjoqh8xFx8t96R1zHP481uyv3Sa8Y675VhDW1K9B3RO/HyKs2d/z&#10;ececZYww75jzfQL7rgG/D7fwCnw3btETp8dxvD0EqNRGrvutoHNDrQtDLf+7gGt87zvm1+HvoHfM&#10;K1BeJeReyFI44CmkfL+DHDsOtmsRCh3EOHgyjo2CeDc7r2Y5ZyT/qftuzBX4m1Kf/+1xoFJr+c7Y&#10;53tAxUibA+bVgXpp3gMaius092PJIGsYUpf1CsAaVhXyvgixttQ3bxtuWOOQuqyV0EHDqkXeSkgQ&#10;61JcQ7tmInVZ2ahTDUtjF/tAMsj6ocB6w7Bwut6YGYdzmXzr7i5cT95ypK5tVc11tmnrcYVh3S+w&#10;XlCyYshbCQny2QO4hnZtQuraVYK2p/EZ5zSauCeDrC0C64JsHSuGvJWQILu24hqydiB17XpQyeI4&#10;UeOwwvibY0rUcxyYVD/yJvbJPYjU5Ra01Nn4KPJuh3ht9HKpF3Ugtxxix6/P/VtIx+85727A+LU7&#10;Czo/H3DPOWD82i2NX3xXDmPbLpbP85rxK/munHDPWTt+VYBFX78HZ/BekuvzT+DzrXl148koXOfd&#10;7Pg1DgfZhlZDMvV5E85Z9jTA53sawed7fHyejKmm8vkk+OkkGMR2HhF8vrpVXTtn+/TzeVHoC/yt&#10;u+NtfW8D/L63Efy+18fvybhqKr+zrUeN3/sJfr+xta5/f/rkL+i37o77fF8DfL6vEXy+z8fnyZhq&#10;Sp8XwyD270MEn08/5SvTv7/bAJ+/2wg+f9fH58mYakqf09fs3/ksqDumRzD50syL+6C/yHT+2B15&#10;hoM7COk8pKxXuxYejD+KIsFziaHIo5mPk0FWucAag+MaVhXyatah4w1risDqhv5Qw6pF3kqId45k&#10;96Fuag7+TezTLta9W4eLlSyNXZwHUCeyfiGw+Cwe7aJufvOATNahvzS8hwTezuaNW49k0LY1Auti&#10;rA01PoshbyXE+ikH9+LsPuulwshapGQ9h9T12SNKVinyamLxecPaJrBuym5cu7Yb1k6BtV/JiiMv&#10;Y9nWG+vQux60x1F9qfrchX3W5zGkbn1Oa6mz8VHkpf62fJdLvdAV/j/XoYcaMGYdQnfa0HXoIZ8x&#10;K8Hym3LMoq8nwOfNAHZ9fi7WJMMjwWNHKcq4FZKpz5twHfpRA3z+USP4/CMfnydjqql8Pgl+oq/Z&#10;zrsIPn8aPteMP1+SdejhBvj9cCP4/bCP35Nx1VR+55h5qvF7ieD3H2MdqhmbvwTr0CMN8PmRRvD5&#10;ER+fJ2OqKX1eCoPYv3Md4Pbv87EO/Yr070cb4POjjeDzoz4+T8ZUU/qcvmb/PkrweTNMvjTtXFqH&#10;2vH9ZPQl50MwJUx97+99TC7HdPD/3t/74TEdhuT8PTzQ5B2MNAoZDz2fNLoyRi0HU92Fdl9iHgRz&#10;RADzYHhEh+45g/JcJr8J9mdIDXghFG45ZNo5KplTIefUXZL6JiL/Tm4FWcnnPLifybcR1wHQLbeu&#10;rsiym723T+66eLfcRfGWufmxq9O+j3ghLngMuvN9+dFOfbE8zq9xOtQbEjX7SFI6Wlt5TScIr2c1&#10;uD4tRmHPGz2LcN5uVk/gQ8VxXNH3t7mvxkd25v4gHGsJ6QppD/GWEcPfdrNlUAdvPuunC3CcuhcD&#10;0g3KVSId5rEVpzLy05nIwI3fq/Zuti5Y5679byG+DkAuw7menkxWd9bZW+ED4bY5NWk+Gg3DnoJc&#10;jYsyielt4O0PYG4L7w+flbM/rR1dCl4FeHMzZCbA2xnATIR3hjvmlKW1I97rGg8e21EWKtHW52dt&#10;R5n451PovCdA70/De8K3RqIRG1eD4TPG1SXQdwTkTsgiiKQ3TEtrQ1Y/ez2v8WtDm6Hf2khdDNXX&#10;hjaH10ZmRveEN4c7QtZG3DbkLSMGnt1sHFIHbz5rq21DU2Ef+4klkOs8tiJbRm1olgFn0tdlwfZZ&#10;HfzbUFZkVoe+kZVpbWgUdP09jLsFKRfGts69sUXbe0PoU+5zs/rZ63ncz0db4KPzOvr7aEv4vI6z&#10;o7M6bAmvaM9910feMmJUwmxeH3nzuT6qhI2PQ1H6aD9SqzuKychHZ1owvtXt3Wx5Uj9XBh9NzfP3&#10;UVlkal5+zrC09s9xdC90vh7SzGn/fsx9qPM5Acx94Tl55+VsT+vnysEsB4/9Ku+zWw7jwu5Ldu4G&#10;c0EAc3d4QV7HnMVpsch+7hkI+3M+l2Q53lgkUztf4LfUvZstT9L7GPQuD9D7WLg8Lz/ygzT/fB36&#10;8jeJ70M61aM3zEprQ1Y/qxev6QRpA0FRaWPlJuhY0M2/DW0KF3SripbnbQov6sp9tw15y4iBYTdv&#10;G/LmG4gLONfw9nN/g3J3QFp5bMUlGbUh28/Zvt7qYetC8tGSOPoo1AHnCthNbVZ35lkST4QnQrJj&#10;ibSYHogL6KvxmOfchNSyvPEl+cnqaK8P8tNEKLcR7Z16FqW0PP7/ZQY+NDG+MXKsD3WNQTamjUfe&#10;MmJCGdTBm8/10wBA+FvRVKTzPbYi22fyk41Vq4qtC8lPr8D+NVF/P70SXxO9J745Oig2Ja098Zt9&#10;1Ply6N4O+5YV5Cero70+yE+HoOfiLv5+OhRf3OW0vgXR0fHsKPfd9uQtI2YrB6mNSergzef6qT9s&#10;vBm2Tkf6G8dP7lzZFu8XV+Ya3/9XO8xO9jH0nd2nnnYfaoTaQjpDuLWHcP9/AgAAAP//AwBQSwEC&#10;LQAUAAYACAAAACEAIX7lLQkBAAAVAgAAEwAAAAAAAAAAAAAAAAAAAAAAW0NvbnRlbnRfVHlwZXNd&#10;LnhtbFBLAQItABQABgAIAAAAIQAjsmrh1wAAAJQBAAALAAAAAAAAAAAAAAAAADoBAABfcmVscy8u&#10;cmVsc1BLAQItABQABgAIAAAAIQBEqEVSvAQAAFcLAAAOAAAAAAAAAAAAAAAAADoCAABkcnMvZTJv&#10;RG9jLnhtbFBLAQItABQABgAIAAAAIQCOIglCugAAACEBAAAZAAAAAAAAAAAAAAAAACIHAABkcnMv&#10;X3JlbHMvZTJvRG9jLnhtbC5yZWxzUEsBAi0AFAAGAAgAAAAhAFQ+NV/gAAAACQEAAA8AAAAAAAAA&#10;AAAAAAAAEwgAAGRycy9kb3ducmV2LnhtbFBLAQItABQABgAIAAAAIQDMCvt9J7gAADgqAQAUAAAA&#10;AAAAAAAAAAAAACAJAABkcnMvbWVkaWEvaW1hZ2UxLmVtZlBLBQYAAAAABgAGAHwBAAB5w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7" type="#_x0000_t75" style="position:absolute;left:-929223;top:785291;width:5147161;height:88035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hg&#10;Ij/BAAAA2wAAAA8AAABkcnMvZG93bnJldi54bWxET0trAjEQvhf6H8IUvNVsFdZ2NYoPil61Fnoc&#10;NuPu1s0kbOKa/nsjCL3Nx/ec2SKaVvTU+caygrdhBoK4tLrhSsHx6/P1HYQPyBpby6Tgjzws5s9P&#10;Myy0vfKe+kOoRAphX6CCOgRXSOnLmgz6oXXEiTvZzmBIsKuk7vCawk0rR1mWS4MNp4YaHa1rKs+H&#10;i1Ewzjf5Pn7/xh+3Xe1c/3H2Wz4qNXiJyymIQDH8ix/unU7zJ3D/JR0g5zc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BhgIj/BAAAA2wAAAA8AAAAAAAAAAAAAAAAAnAIAAGRy&#10;cy9kb3ducmV2LnhtbFBLBQYAAAAABAAEAPcAAACKAwAAAAA=&#10;">
                  <v:imagedata r:id="rId15" o:title="" croptop="19395f" cropbottom="11253f"/>
                  <v:path arrowok="t"/>
                </v:shape>
                <v:shapetype id="_x0000_t202" coordsize="21600,21600" o:spt="202" path="m0,0l0,21600,21600,21600,21600,0xe">
                  <v:stroke joinstyle="miter"/>
                  <v:path gradientshapeok="t" o:connecttype="rect"/>
                </v:shapetype>
                <v:shape id="Text Box 18" o:spid="_x0000_s1028" type="#_x0000_t202" style="position:absolute;left:4250944;top:829228;width:2609882;height:86397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9tn/xAAA&#10;ANsAAAAPAAAAZHJzL2Rvd25yZXYueG1sRI9Pa8JAEMXvQr/DMgVvuttiRaOrlJaCpxbjH/A2ZMck&#10;NDsbslsTv33nUOhthvfmvd+st4Nv1I26WAe28DQ1oIiL4GouLRwPH5MFqJiQHTaBycKdImw3D6M1&#10;Zi70vKdbnkolIRwztFCl1GZax6Iij3EaWmLRrqHzmGTtSu067CXcN/rZmLn2WLM0VNjSW0XFd/7j&#10;LZw+r5fzzHyV7/6l7cNgNPultnb8OLyuQCUa0r/573rnBF9g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ovbZ/8QAAADbAAAADwAAAAAAAAAAAAAAAACXAgAAZHJzL2Rv&#10;d25yZXYueG1sUEsFBgAAAAAEAAQA9QAAAIgDAAAAAA==&#10;" filled="f" stroked="f">
                  <v:textbox>
                    <w:txbxContent>
                      <w:p w14:paraId="7B441C3F" w14:textId="77777777" w:rsidR="00EF307D" w:rsidRDefault="00EF307D" w:rsidP="00AB70D9">
                        <w:pPr>
                          <w:spacing w:line="264" w:lineRule="auto"/>
                          <w:jc w:val="both"/>
                          <w:rPr>
                            <w:rFonts w:ascii="Times New Roman" w:hAnsi="Times New Roman"/>
                            <w:b/>
                            <w:sz w:val="16"/>
                            <w:szCs w:val="16"/>
                          </w:rPr>
                        </w:pPr>
                      </w:p>
                      <w:p w14:paraId="7EFC9871" w14:textId="77777777" w:rsidR="00EF307D" w:rsidRPr="0069694D" w:rsidRDefault="00EF307D" w:rsidP="00AB70D9">
                        <w:pPr>
                          <w:spacing w:line="264" w:lineRule="auto"/>
                          <w:jc w:val="both"/>
                        </w:pPr>
                        <w:r w:rsidRPr="00854ECB">
                          <w:rPr>
                            <w:rFonts w:ascii="Times New Roman" w:hAnsi="Times New Roman"/>
                            <w:b/>
                            <w:sz w:val="16"/>
                            <w:szCs w:val="16"/>
                          </w:rPr>
                          <w:t xml:space="preserve">Supplementary Figure </w:t>
                        </w:r>
                        <w:r>
                          <w:rPr>
                            <w:rFonts w:ascii="Times New Roman" w:hAnsi="Times New Roman"/>
                            <w:b/>
                            <w:sz w:val="16"/>
                            <w:szCs w:val="16"/>
                          </w:rPr>
                          <w:t>S</w:t>
                        </w:r>
                        <w:r w:rsidRPr="00854ECB">
                          <w:rPr>
                            <w:rFonts w:ascii="Times New Roman" w:hAnsi="Times New Roman"/>
                            <w:b/>
                            <w:sz w:val="16"/>
                            <w:szCs w:val="16"/>
                          </w:rPr>
                          <w:t xml:space="preserve">1. </w:t>
                        </w:r>
                        <w:r w:rsidRPr="008F5056">
                          <w:rPr>
                            <w:rFonts w:ascii="Times New Roman" w:eastAsia="Times New Roman" w:hAnsi="Times New Roman"/>
                            <w:b/>
                            <w:bCs/>
                            <w:i/>
                            <w:iCs/>
                            <w:sz w:val="16"/>
                            <w:szCs w:val="16"/>
                          </w:rPr>
                          <w:t xml:space="preserve">Hydra-Multi </w:t>
                        </w:r>
                        <w:r w:rsidRPr="008F5056">
                          <w:rPr>
                            <w:rFonts w:ascii="Times New Roman" w:eastAsia="Times New Roman" w:hAnsi="Times New Roman"/>
                            <w:b/>
                            <w:bCs/>
                            <w:sz w:val="16"/>
                            <w:szCs w:val="16"/>
                          </w:rPr>
                          <w:t>workflow.</w:t>
                        </w:r>
                        <w:r w:rsidRPr="008F5056">
                          <w:rPr>
                            <w:rFonts w:ascii="Times New Roman" w:eastAsia="Times New Roman" w:hAnsi="Times New Roman"/>
                            <w:sz w:val="16"/>
                            <w:szCs w:val="16"/>
                          </w:rPr>
                          <w:t xml:space="preserve"> The algorithm consists of </w:t>
                        </w:r>
                        <w:r>
                          <w:rPr>
                            <w:rFonts w:ascii="Times New Roman" w:eastAsia="Times New Roman" w:hAnsi="Times New Roman"/>
                            <w:sz w:val="16"/>
                            <w:szCs w:val="16"/>
                          </w:rPr>
                          <w:t>the following</w:t>
                        </w:r>
                        <w:r w:rsidRPr="008F5056">
                          <w:rPr>
                            <w:rFonts w:ascii="Times New Roman" w:eastAsia="Times New Roman" w:hAnsi="Times New Roman"/>
                            <w:sz w:val="16"/>
                            <w:szCs w:val="16"/>
                          </w:rPr>
                          <w:t xml:space="preserve"> steps: configuration, </w:t>
                        </w:r>
                        <w:r>
                          <w:rPr>
                            <w:rFonts w:ascii="Times New Roman" w:eastAsia="Times New Roman" w:hAnsi="Times New Roman"/>
                            <w:sz w:val="16"/>
                            <w:szCs w:val="16"/>
                          </w:rPr>
                          <w:t xml:space="preserve">discordant alignment extraction, </w:t>
                        </w:r>
                        <w:r w:rsidRPr="008F5056">
                          <w:rPr>
                            <w:rFonts w:ascii="Times New Roman" w:eastAsia="Times New Roman" w:hAnsi="Times New Roman"/>
                            <w:sz w:val="16"/>
                            <w:szCs w:val="16"/>
                          </w:rPr>
                          <w:t>assembly</w:t>
                        </w:r>
                        <w:r>
                          <w:rPr>
                            <w:rFonts w:ascii="Times New Roman" w:eastAsia="Times New Roman" w:hAnsi="Times New Roman"/>
                            <w:sz w:val="16"/>
                            <w:szCs w:val="16"/>
                          </w:rPr>
                          <w:t xml:space="preserve"> and sorting, and combining for SV breakpoint</w:t>
                        </w:r>
                        <w:r w:rsidRPr="008F5056">
                          <w:rPr>
                            <w:rFonts w:ascii="Times New Roman" w:eastAsia="Times New Roman" w:hAnsi="Times New Roman"/>
                            <w:sz w:val="16"/>
                            <w:szCs w:val="16"/>
                          </w:rPr>
                          <w:t xml:space="preserve"> finalizing. </w:t>
                        </w:r>
                        <w:r>
                          <w:rPr>
                            <w:rFonts w:ascii="Times New Roman" w:eastAsia="Times New Roman" w:hAnsi="Times New Roman"/>
                            <w:sz w:val="16"/>
                            <w:szCs w:val="16"/>
                          </w:rPr>
                          <w:t>The extraction of discordant reads, as well as assembly and sorting occur in parallel.</w:t>
                        </w:r>
                      </w:p>
                      <w:p w14:paraId="04ADCDE4" w14:textId="4C967578" w:rsidR="00EF307D" w:rsidRPr="0069694D" w:rsidRDefault="00EF307D" w:rsidP="00DF723D">
                        <w:pPr>
                          <w:spacing w:line="264" w:lineRule="auto"/>
                          <w:jc w:val="both"/>
                        </w:pPr>
                      </w:p>
                    </w:txbxContent>
                  </v:textbox>
                </v:shape>
                <w10:wrap type="through"/>
              </v:group>
            </w:pict>
          </mc:Fallback>
        </mc:AlternateContent>
      </w:r>
      <w:r w:rsidR="001D577A" w:rsidRPr="00854ECB">
        <w:rPr>
          <w:sz w:val="20"/>
        </w:rPr>
        <w:t>2</w:t>
      </w:r>
      <w:r w:rsidR="004D271D">
        <w:rPr>
          <w:sz w:val="20"/>
        </w:rPr>
        <w:t>.</w:t>
      </w:r>
      <w:r w:rsidR="001D577A" w:rsidRPr="00854ECB">
        <w:rPr>
          <w:sz w:val="20"/>
        </w:rPr>
        <w:t xml:space="preserve"> Supplementary Figures </w:t>
      </w:r>
    </w:p>
    <w:p w14:paraId="6D61E146" w14:textId="017683FC" w:rsidR="00FB2EF9" w:rsidRDefault="00FB2EF9" w:rsidP="001D577A">
      <w:pPr>
        <w:pStyle w:val="AbstractHead"/>
        <w:spacing w:before="0" w:line="200" w:lineRule="exact"/>
      </w:pPr>
    </w:p>
    <w:p w14:paraId="5F0C2606" w14:textId="668973AA" w:rsidR="00FB2EF9" w:rsidRDefault="00FB2EF9" w:rsidP="001D577A">
      <w:pPr>
        <w:pStyle w:val="AbstractHead"/>
        <w:spacing w:before="0" w:line="200" w:lineRule="exact"/>
      </w:pPr>
    </w:p>
    <w:p w14:paraId="701BAE16" w14:textId="62039942" w:rsidR="00854ECB" w:rsidRDefault="00854ECB" w:rsidP="00FB2EF9">
      <w:pPr>
        <w:spacing w:line="480" w:lineRule="auto"/>
        <w:jc w:val="both"/>
        <w:rPr>
          <w:rFonts w:ascii="Times New Roman" w:hAnsi="Times New Roman"/>
          <w:b/>
          <w:sz w:val="16"/>
          <w:szCs w:val="16"/>
        </w:rPr>
      </w:pPr>
    </w:p>
    <w:p w14:paraId="64F6B4D3" w14:textId="0C8E1F67" w:rsidR="00DF723D" w:rsidRDefault="00DF723D" w:rsidP="00FB2EF9">
      <w:pPr>
        <w:spacing w:line="480" w:lineRule="auto"/>
        <w:jc w:val="both"/>
        <w:rPr>
          <w:rFonts w:ascii="Times New Roman" w:hAnsi="Times New Roman"/>
          <w:b/>
          <w:sz w:val="16"/>
          <w:szCs w:val="16"/>
        </w:rPr>
      </w:pPr>
    </w:p>
    <w:p w14:paraId="6783ECE6" w14:textId="36EDFCFA" w:rsidR="00DF723D" w:rsidRDefault="00DF723D" w:rsidP="00FB2EF9">
      <w:pPr>
        <w:spacing w:line="480" w:lineRule="auto"/>
        <w:jc w:val="both"/>
        <w:rPr>
          <w:rFonts w:ascii="Times New Roman" w:hAnsi="Times New Roman"/>
          <w:b/>
          <w:sz w:val="16"/>
          <w:szCs w:val="16"/>
        </w:rPr>
      </w:pPr>
    </w:p>
    <w:p w14:paraId="4B24231F" w14:textId="53B9C9B3" w:rsidR="00DF723D" w:rsidRDefault="00DF723D" w:rsidP="00FB2EF9">
      <w:pPr>
        <w:spacing w:line="480" w:lineRule="auto"/>
        <w:jc w:val="both"/>
        <w:rPr>
          <w:rFonts w:ascii="Times New Roman" w:hAnsi="Times New Roman"/>
          <w:b/>
          <w:sz w:val="16"/>
          <w:szCs w:val="16"/>
        </w:rPr>
      </w:pPr>
    </w:p>
    <w:p w14:paraId="446447DC" w14:textId="3D6C21E1" w:rsidR="00DF723D" w:rsidRDefault="00DF723D" w:rsidP="00FB2EF9">
      <w:pPr>
        <w:spacing w:line="480" w:lineRule="auto"/>
        <w:jc w:val="both"/>
        <w:rPr>
          <w:rFonts w:ascii="Times New Roman" w:hAnsi="Times New Roman"/>
          <w:b/>
          <w:sz w:val="16"/>
          <w:szCs w:val="16"/>
        </w:rPr>
      </w:pPr>
    </w:p>
    <w:p w14:paraId="4241AA6B" w14:textId="785C7C11" w:rsidR="00DF723D" w:rsidRDefault="00A4448A" w:rsidP="00FB2EF9">
      <w:pPr>
        <w:spacing w:line="480" w:lineRule="auto"/>
        <w:jc w:val="both"/>
        <w:rPr>
          <w:rFonts w:ascii="Times New Roman" w:hAnsi="Times New Roman"/>
          <w:b/>
          <w:sz w:val="16"/>
          <w:szCs w:val="16"/>
        </w:rPr>
      </w:pPr>
      <w:r>
        <w:rPr>
          <w:noProof/>
          <w:sz w:val="20"/>
        </w:rPr>
        <w:drawing>
          <wp:anchor distT="0" distB="0" distL="114300" distR="114300" simplePos="0" relativeHeight="251659264" behindDoc="0" locked="0" layoutInCell="1" allowOverlap="1" wp14:anchorId="08CA4E4F" wp14:editId="7BF3F8D4">
            <wp:simplePos x="0" y="0"/>
            <wp:positionH relativeFrom="column">
              <wp:posOffset>-5777230</wp:posOffset>
            </wp:positionH>
            <wp:positionV relativeFrom="paragraph">
              <wp:posOffset>111760</wp:posOffset>
            </wp:positionV>
            <wp:extent cx="5842000" cy="3046095"/>
            <wp:effectExtent l="0" t="0" r="0" b="1905"/>
            <wp:wrapThrough wrapText="bothSides">
              <wp:wrapPolygon edited="0">
                <wp:start x="0" y="0"/>
                <wp:lineTo x="0" y="21433"/>
                <wp:lineTo x="21506" y="21433"/>
                <wp:lineTo x="21506" y="0"/>
                <wp:lineTo x="0" y="0"/>
              </wp:wrapPolygon>
            </wp:wrapThrough>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6">
                      <a:extLst>
                        <a:ext uri="{28A0092B-C50C-407E-A947-70E740481C1C}">
                          <a14:useLocalDpi xmlns:a14="http://schemas.microsoft.com/office/drawing/2010/main" val="0"/>
                        </a:ext>
                      </a:extLst>
                    </a:blip>
                    <a:srcRect t="21533" b="12635"/>
                    <a:stretch/>
                  </pic:blipFill>
                  <pic:spPr bwMode="auto">
                    <a:xfrm>
                      <a:off x="0" y="0"/>
                      <a:ext cx="5842000" cy="30460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E3F0E10" w14:textId="1A0E91CF" w:rsidR="009B77FA" w:rsidRDefault="009B77FA" w:rsidP="009B77FA">
      <w:pPr>
        <w:rPr>
          <w:rFonts w:ascii="Times New Roman" w:hAnsi="Times New Roman"/>
          <w:sz w:val="16"/>
          <w:szCs w:val="16"/>
        </w:rPr>
      </w:pPr>
      <w:r w:rsidRPr="00854ECB">
        <w:rPr>
          <w:rFonts w:ascii="Times New Roman" w:hAnsi="Times New Roman"/>
          <w:b/>
          <w:sz w:val="16"/>
          <w:szCs w:val="16"/>
        </w:rPr>
        <w:t xml:space="preserve">Supplementary Figure </w:t>
      </w:r>
      <w:r>
        <w:rPr>
          <w:rFonts w:ascii="Times New Roman" w:hAnsi="Times New Roman"/>
          <w:b/>
          <w:sz w:val="16"/>
          <w:szCs w:val="16"/>
        </w:rPr>
        <w:t>S2</w:t>
      </w:r>
      <w:r w:rsidRPr="00854ECB">
        <w:rPr>
          <w:rFonts w:ascii="Times New Roman" w:hAnsi="Times New Roman"/>
          <w:b/>
          <w:sz w:val="16"/>
          <w:szCs w:val="16"/>
        </w:rPr>
        <w:t xml:space="preserve">. </w:t>
      </w:r>
      <w:r>
        <w:rPr>
          <w:rFonts w:ascii="Times New Roman" w:hAnsi="Times New Roman"/>
          <w:b/>
          <w:sz w:val="16"/>
          <w:szCs w:val="16"/>
        </w:rPr>
        <w:t xml:space="preserve">Clustergram of tumor and matched normal germline breakpoints. </w:t>
      </w:r>
      <w:r w:rsidRPr="00854ECB">
        <w:rPr>
          <w:rFonts w:ascii="Times New Roman" w:hAnsi="Times New Roman"/>
          <w:sz w:val="16"/>
          <w:szCs w:val="16"/>
        </w:rPr>
        <w:t>Hierar</w:t>
      </w:r>
      <w:r>
        <w:rPr>
          <w:rFonts w:ascii="Times New Roman" w:hAnsi="Times New Roman"/>
          <w:sz w:val="16"/>
          <w:szCs w:val="16"/>
        </w:rPr>
        <w:t>chical clustering of 64 tumor-</w:t>
      </w:r>
      <w:r w:rsidRPr="00854ECB">
        <w:rPr>
          <w:rFonts w:ascii="Times New Roman" w:hAnsi="Times New Roman"/>
          <w:sz w:val="16"/>
          <w:szCs w:val="16"/>
        </w:rPr>
        <w:t>normal genome pairs from The Cancer Genome Atlas</w:t>
      </w:r>
      <w:r>
        <w:rPr>
          <w:rFonts w:ascii="Times New Roman" w:hAnsi="Times New Roman"/>
          <w:sz w:val="16"/>
          <w:szCs w:val="16"/>
        </w:rPr>
        <w:t xml:space="preserve"> </w:t>
      </w:r>
      <w:r w:rsidRPr="00854ECB">
        <w:rPr>
          <w:rFonts w:ascii="Times New Roman" w:hAnsi="Times New Roman"/>
          <w:sz w:val="16"/>
          <w:szCs w:val="16"/>
        </w:rPr>
        <w:t>based on 11,994 high-quality germline deletions (blue) and duplications (red)</w:t>
      </w:r>
      <w:r>
        <w:rPr>
          <w:rFonts w:ascii="Times New Roman" w:hAnsi="Times New Roman"/>
          <w:sz w:val="16"/>
          <w:szCs w:val="16"/>
        </w:rPr>
        <w:t>,</w:t>
      </w:r>
      <w:r w:rsidRPr="00854ECB">
        <w:rPr>
          <w:rFonts w:ascii="Times New Roman" w:hAnsi="Times New Roman"/>
          <w:sz w:val="16"/>
          <w:szCs w:val="16"/>
        </w:rPr>
        <w:t xml:space="preserve"> </w:t>
      </w:r>
      <w:r w:rsidRPr="007F0C4B">
        <w:rPr>
          <w:rFonts w:ascii="Times New Roman" w:eastAsia="Times New Roman" w:hAnsi="Times New Roman"/>
          <w:color w:val="000000"/>
          <w:sz w:val="16"/>
          <w:szCs w:val="16"/>
          <w:shd w:val="clear" w:color="auto" w:fill="FFFFFF"/>
        </w:rPr>
        <w:t>≤</w:t>
      </w:r>
      <w:r>
        <w:rPr>
          <w:rFonts w:ascii="Times New Roman" w:eastAsia="Times New Roman" w:hAnsi="Times New Roman"/>
          <w:color w:val="000000"/>
          <w:sz w:val="16"/>
          <w:szCs w:val="16"/>
          <w:shd w:val="clear" w:color="auto" w:fill="FFFFFF"/>
        </w:rPr>
        <w:t xml:space="preserve"> </w:t>
      </w:r>
      <w:r w:rsidRPr="00854ECB">
        <w:rPr>
          <w:rFonts w:ascii="Times New Roman" w:hAnsi="Times New Roman"/>
          <w:sz w:val="16"/>
          <w:szCs w:val="16"/>
        </w:rPr>
        <w:t>1 Megabase in size</w:t>
      </w:r>
      <w:r>
        <w:rPr>
          <w:rFonts w:ascii="Times New Roman" w:hAnsi="Times New Roman"/>
          <w:sz w:val="16"/>
          <w:szCs w:val="16"/>
        </w:rPr>
        <w:t>,</w:t>
      </w:r>
      <w:r w:rsidR="0064394D">
        <w:rPr>
          <w:rFonts w:ascii="Times New Roman" w:hAnsi="Times New Roman"/>
          <w:sz w:val="16"/>
          <w:szCs w:val="16"/>
        </w:rPr>
        <w:t xml:space="preserve"> made </w:t>
      </w:r>
      <w:r w:rsidR="004D0D9B">
        <w:rPr>
          <w:rFonts w:ascii="Times New Roman" w:hAnsi="Times New Roman"/>
          <w:sz w:val="16"/>
          <w:szCs w:val="16"/>
        </w:rPr>
        <w:t>with</w:t>
      </w:r>
      <w:r w:rsidR="0064394D">
        <w:rPr>
          <w:rFonts w:ascii="Times New Roman" w:hAnsi="Times New Roman"/>
          <w:sz w:val="16"/>
          <w:szCs w:val="16"/>
        </w:rPr>
        <w:t xml:space="preserve"> the Matlab Clustergram function</w:t>
      </w:r>
      <w:r>
        <w:rPr>
          <w:rFonts w:ascii="Times New Roman" w:hAnsi="Times New Roman"/>
          <w:sz w:val="16"/>
          <w:szCs w:val="16"/>
        </w:rPr>
        <w:t xml:space="preserve"> using</w:t>
      </w:r>
      <w:r w:rsidRPr="00854ECB">
        <w:rPr>
          <w:rFonts w:ascii="Times New Roman" w:hAnsi="Times New Roman"/>
          <w:sz w:val="16"/>
          <w:szCs w:val="16"/>
        </w:rPr>
        <w:t xml:space="preserve"> </w:t>
      </w:r>
      <w:r>
        <w:rPr>
          <w:rFonts w:ascii="Times New Roman" w:hAnsi="Times New Roman"/>
          <w:sz w:val="16"/>
          <w:szCs w:val="16"/>
        </w:rPr>
        <w:t>Spearman corre</w:t>
      </w:r>
      <w:r w:rsidR="0064394D">
        <w:rPr>
          <w:rFonts w:ascii="Times New Roman" w:hAnsi="Times New Roman"/>
          <w:sz w:val="16"/>
          <w:szCs w:val="16"/>
        </w:rPr>
        <w:t>lation distance and W</w:t>
      </w:r>
      <w:r>
        <w:rPr>
          <w:rFonts w:ascii="Times New Roman" w:hAnsi="Times New Roman"/>
          <w:sz w:val="16"/>
          <w:szCs w:val="16"/>
        </w:rPr>
        <w:t>ard linkage. The y-axis is the 11,994 breakpoints, where the number of reads supporting the event is the value, indicated by the intensity of the cell</w:t>
      </w:r>
      <w:r w:rsidR="004D0D9B">
        <w:rPr>
          <w:rFonts w:ascii="Times New Roman" w:hAnsi="Times New Roman"/>
          <w:sz w:val="16"/>
          <w:szCs w:val="16"/>
        </w:rPr>
        <w:t xml:space="preserve"> color. Along the X</w:t>
      </w:r>
      <w:r>
        <w:rPr>
          <w:rFonts w:ascii="Times New Roman" w:hAnsi="Times New Roman"/>
          <w:sz w:val="16"/>
          <w:szCs w:val="16"/>
        </w:rPr>
        <w:t xml:space="preserve">-axis are the samples used in this </w:t>
      </w:r>
      <w:r w:rsidRPr="00123470">
        <w:rPr>
          <w:rFonts w:ascii="Times New Roman" w:hAnsi="Times New Roman"/>
          <w:sz w:val="16"/>
          <w:szCs w:val="16"/>
        </w:rPr>
        <w:t>study</w:t>
      </w:r>
      <w:r>
        <w:rPr>
          <w:rFonts w:ascii="Times New Roman" w:hAnsi="Times New Roman"/>
          <w:sz w:val="16"/>
          <w:szCs w:val="16"/>
        </w:rPr>
        <w:t>:</w:t>
      </w:r>
      <w:r w:rsidRPr="00123470">
        <w:rPr>
          <w:rFonts w:ascii="Times New Roman" w:hAnsi="Times New Roman"/>
          <w:sz w:val="16"/>
          <w:szCs w:val="16"/>
        </w:rPr>
        <w:t xml:space="preserve"> 12 invasive breast cancers (BRCA), 3 colon adenocarcinomas (COAD), 18 glioblastomas (GBM), 6 lung adenocarcinomas (LUAD), 13 lung squamous cell carcinomas (LUSC), 11 ovarian ca</w:t>
      </w:r>
      <w:r w:rsidRPr="00123470">
        <w:rPr>
          <w:rFonts w:ascii="Times New Roman" w:hAnsi="Times New Roman"/>
          <w:sz w:val="16"/>
          <w:szCs w:val="16"/>
        </w:rPr>
        <w:t>n</w:t>
      </w:r>
      <w:r w:rsidRPr="00123470">
        <w:rPr>
          <w:rFonts w:ascii="Times New Roman" w:hAnsi="Times New Roman"/>
          <w:sz w:val="16"/>
          <w:szCs w:val="16"/>
        </w:rPr>
        <w:t xml:space="preserve">cers (OV), and 2 renal </w:t>
      </w:r>
      <w:r>
        <w:rPr>
          <w:rFonts w:ascii="Times New Roman" w:hAnsi="Times New Roman"/>
          <w:sz w:val="16"/>
          <w:szCs w:val="16"/>
        </w:rPr>
        <w:t>adenomas (READ) where tumor-</w:t>
      </w:r>
      <w:r w:rsidRPr="00854ECB">
        <w:rPr>
          <w:rFonts w:ascii="Times New Roman" w:hAnsi="Times New Roman"/>
          <w:sz w:val="16"/>
          <w:szCs w:val="16"/>
        </w:rPr>
        <w:t>normal pairs</w:t>
      </w:r>
      <w:r>
        <w:rPr>
          <w:rFonts w:ascii="Times New Roman" w:hAnsi="Times New Roman"/>
          <w:sz w:val="16"/>
          <w:szCs w:val="16"/>
        </w:rPr>
        <w:t xml:space="preserve"> (denoted by T_N). The tumor-normal pairs </w:t>
      </w:r>
      <w:r w:rsidRPr="00854ECB">
        <w:rPr>
          <w:rFonts w:ascii="Times New Roman" w:hAnsi="Times New Roman"/>
          <w:sz w:val="16"/>
          <w:szCs w:val="16"/>
        </w:rPr>
        <w:t>are seen to cluster together given their breakpoints, as they are most genetical</w:t>
      </w:r>
      <w:r>
        <w:rPr>
          <w:rFonts w:ascii="Times New Roman" w:hAnsi="Times New Roman"/>
          <w:sz w:val="16"/>
          <w:szCs w:val="16"/>
        </w:rPr>
        <w:t xml:space="preserve">ly similar to each other. </w:t>
      </w:r>
    </w:p>
    <w:p w14:paraId="640B4F35" w14:textId="3975D8E6" w:rsidR="009B77FA" w:rsidRDefault="009B77FA" w:rsidP="009B77FA">
      <w:pPr>
        <w:rPr>
          <w:rFonts w:ascii="Times New Roman" w:hAnsi="Times New Roman"/>
          <w:sz w:val="16"/>
          <w:szCs w:val="16"/>
        </w:rPr>
      </w:pPr>
    </w:p>
    <w:p w14:paraId="20EA8477" w14:textId="21B50133" w:rsidR="009B77FA" w:rsidRDefault="009B77FA" w:rsidP="009B77FA">
      <w:pPr>
        <w:rPr>
          <w:rFonts w:ascii="Times New Roman" w:hAnsi="Times New Roman"/>
          <w:sz w:val="16"/>
          <w:szCs w:val="16"/>
        </w:rPr>
      </w:pPr>
    </w:p>
    <w:p w14:paraId="5FE88565" w14:textId="77777777" w:rsidR="009B77FA" w:rsidRDefault="009B77FA" w:rsidP="009B77FA">
      <w:pPr>
        <w:rPr>
          <w:rFonts w:ascii="Times New Roman" w:hAnsi="Times New Roman"/>
          <w:sz w:val="16"/>
          <w:szCs w:val="16"/>
        </w:rPr>
      </w:pPr>
    </w:p>
    <w:p w14:paraId="76526E6C" w14:textId="77777777" w:rsidR="009B77FA" w:rsidRDefault="009B77FA" w:rsidP="009B77FA">
      <w:pPr>
        <w:rPr>
          <w:rFonts w:ascii="Times New Roman" w:hAnsi="Times New Roman"/>
          <w:sz w:val="16"/>
          <w:szCs w:val="16"/>
        </w:rPr>
      </w:pPr>
    </w:p>
    <w:p w14:paraId="5363134E" w14:textId="77777777" w:rsidR="009B77FA" w:rsidRDefault="009B77FA" w:rsidP="009B77FA">
      <w:pPr>
        <w:rPr>
          <w:rFonts w:ascii="Times New Roman" w:hAnsi="Times New Roman"/>
          <w:sz w:val="16"/>
          <w:szCs w:val="16"/>
        </w:rPr>
      </w:pPr>
    </w:p>
    <w:p w14:paraId="1AE86ABC" w14:textId="7DE8FB69" w:rsidR="009B77FA" w:rsidRDefault="009B77FA" w:rsidP="009B77FA">
      <w:pPr>
        <w:rPr>
          <w:rFonts w:ascii="Times New Roman" w:hAnsi="Times New Roman"/>
          <w:sz w:val="16"/>
          <w:szCs w:val="16"/>
        </w:rPr>
      </w:pPr>
    </w:p>
    <w:p w14:paraId="61536824" w14:textId="31D737B6" w:rsidR="009B77FA" w:rsidRDefault="00EE3554" w:rsidP="009B77FA">
      <w:pPr>
        <w:rPr>
          <w:rFonts w:ascii="Times New Roman" w:hAnsi="Times New Roman"/>
          <w:sz w:val="16"/>
          <w:szCs w:val="16"/>
        </w:rPr>
      </w:pPr>
      <w:r w:rsidRPr="00DA208C">
        <w:rPr>
          <w:noProof/>
          <w:szCs w:val="16"/>
        </w:rPr>
        <mc:AlternateContent>
          <mc:Choice Requires="wpg">
            <w:drawing>
              <wp:anchor distT="0" distB="0" distL="114300" distR="114300" simplePos="0" relativeHeight="251663360" behindDoc="0" locked="0" layoutInCell="1" allowOverlap="1" wp14:anchorId="41EB06B5" wp14:editId="3FF777FB">
                <wp:simplePos x="0" y="0"/>
                <wp:positionH relativeFrom="column">
                  <wp:posOffset>63500</wp:posOffset>
                </wp:positionH>
                <wp:positionV relativeFrom="paragraph">
                  <wp:posOffset>99060</wp:posOffset>
                </wp:positionV>
                <wp:extent cx="5497830" cy="3885565"/>
                <wp:effectExtent l="0" t="0" r="0" b="635"/>
                <wp:wrapThrough wrapText="bothSides">
                  <wp:wrapPolygon edited="0">
                    <wp:start x="0" y="0"/>
                    <wp:lineTo x="0" y="21462"/>
                    <wp:lineTo x="13272" y="21462"/>
                    <wp:lineTo x="15867" y="21462"/>
                    <wp:lineTo x="21356" y="20756"/>
                    <wp:lineTo x="21455" y="4660"/>
                    <wp:lineTo x="20857" y="4518"/>
                    <wp:lineTo x="13272" y="4518"/>
                    <wp:lineTo x="13272" y="0"/>
                    <wp:lineTo x="0" y="0"/>
                  </wp:wrapPolygon>
                </wp:wrapThrough>
                <wp:docPr id="5" name="Group 5"/>
                <wp:cNvGraphicFramePr/>
                <a:graphic xmlns:a="http://schemas.openxmlformats.org/drawingml/2006/main">
                  <a:graphicData uri="http://schemas.microsoft.com/office/word/2010/wordprocessingGroup">
                    <wpg:wgp>
                      <wpg:cNvGrpSpPr/>
                      <wpg:grpSpPr>
                        <a:xfrm>
                          <a:off x="0" y="0"/>
                          <a:ext cx="5497830" cy="3885565"/>
                          <a:chOff x="66267" y="-448319"/>
                          <a:chExt cx="7152442" cy="2264210"/>
                        </a:xfrm>
                      </wpg:grpSpPr>
                      <pic:pic xmlns:pic="http://schemas.openxmlformats.org/drawingml/2006/picture">
                        <pic:nvPicPr>
                          <pic:cNvPr id="9" name="Picture 9"/>
                          <pic:cNvPicPr>
                            <a:picLocks noChangeAspect="1"/>
                          </pic:cNvPicPr>
                        </pic:nvPicPr>
                        <pic:blipFill rotWithShape="1">
                          <a:blip r:embed="rId17">
                            <a:extLst>
                              <a:ext uri="{28A0092B-C50C-407E-A947-70E740481C1C}">
                                <a14:useLocalDpi xmlns:a14="http://schemas.microsoft.com/office/drawing/2010/main" val="0"/>
                              </a:ext>
                            </a:extLst>
                          </a:blip>
                          <a:srcRect l="5601" t="16012" r="44037" b="5937"/>
                          <a:stretch/>
                        </pic:blipFill>
                        <pic:spPr bwMode="auto">
                          <a:xfrm>
                            <a:off x="66267" y="-448319"/>
                            <a:ext cx="4348462" cy="2264210"/>
                          </a:xfrm>
                          <a:prstGeom prst="rect">
                            <a:avLst/>
                          </a:prstGeom>
                          <a:noFill/>
                          <a:ln>
                            <a:noFill/>
                          </a:ln>
                          <a:extLst>
                            <a:ext uri="{53640926-AAD7-44d8-BBD7-CCE9431645EC}">
                              <a14:shadowObscured xmlns:a14="http://schemas.microsoft.com/office/drawing/2010/main"/>
                            </a:ext>
                          </a:extLst>
                        </pic:spPr>
                      </pic:pic>
                      <wps:wsp>
                        <wps:cNvPr id="10" name="Text Box 10"/>
                        <wps:cNvSpPr txBox="1"/>
                        <wps:spPr>
                          <a:xfrm>
                            <a:off x="4608827" y="17918"/>
                            <a:ext cx="2609882" cy="173108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8DD2086" w14:textId="13C2B2DA" w:rsidR="00775CAB" w:rsidRPr="001E32BE" w:rsidRDefault="00775CAB" w:rsidP="006B7738">
                              <w:pPr>
                                <w:spacing w:line="264" w:lineRule="auto"/>
                                <w:jc w:val="both"/>
                              </w:pPr>
                              <w:r w:rsidRPr="00854ECB">
                                <w:rPr>
                                  <w:rFonts w:ascii="Times New Roman" w:hAnsi="Times New Roman"/>
                                  <w:b/>
                                  <w:sz w:val="16"/>
                                  <w:szCs w:val="16"/>
                                </w:rPr>
                                <w:t xml:space="preserve">Supplementary Figure </w:t>
                              </w:r>
                              <w:r>
                                <w:rPr>
                                  <w:rFonts w:ascii="Times New Roman" w:hAnsi="Times New Roman"/>
                                  <w:b/>
                                  <w:sz w:val="16"/>
                                  <w:szCs w:val="16"/>
                                </w:rPr>
                                <w:t>S3</w:t>
                              </w:r>
                              <w:r w:rsidRPr="00854ECB">
                                <w:rPr>
                                  <w:rFonts w:ascii="Times New Roman" w:hAnsi="Times New Roman"/>
                                  <w:b/>
                                  <w:sz w:val="16"/>
                                  <w:szCs w:val="16"/>
                                </w:rPr>
                                <w:t xml:space="preserve">. </w:t>
                              </w:r>
                              <w:r>
                                <w:rPr>
                                  <w:rFonts w:ascii="Times New Roman" w:eastAsia="Times New Roman" w:hAnsi="Times New Roman"/>
                                  <w:b/>
                                  <w:bCs/>
                                  <w:sz w:val="16"/>
                                  <w:szCs w:val="16"/>
                                </w:rPr>
                                <w:t>Runtimes and speed-</w:t>
                              </w:r>
                              <w:r w:rsidRPr="00274EE5">
                                <w:rPr>
                                  <w:rFonts w:ascii="Times New Roman" w:eastAsia="Times New Roman" w:hAnsi="Times New Roman"/>
                                  <w:b/>
                                  <w:bCs/>
                                  <w:sz w:val="16"/>
                                  <w:szCs w:val="16"/>
                                </w:rPr>
                                <w:t xml:space="preserve">up with respect to input size and </w:t>
                              </w:r>
                              <w:r>
                                <w:rPr>
                                  <w:rFonts w:ascii="Times New Roman" w:eastAsia="Times New Roman" w:hAnsi="Times New Roman"/>
                                  <w:b/>
                                  <w:bCs/>
                                  <w:sz w:val="16"/>
                                  <w:szCs w:val="16"/>
                                </w:rPr>
                                <w:t xml:space="preserve">processor usage with </w:t>
                              </w:r>
                              <w:r w:rsidRPr="000F324A">
                                <w:rPr>
                                  <w:rFonts w:ascii="Times New Roman" w:eastAsia="Times New Roman" w:hAnsi="Times New Roman"/>
                                  <w:b/>
                                  <w:bCs/>
                                  <w:sz w:val="16"/>
                                  <w:szCs w:val="16"/>
                                </w:rPr>
                                <w:t>32</w:t>
                              </w:r>
                              <w:r w:rsidRPr="00274EE5">
                                <w:rPr>
                                  <w:rFonts w:ascii="Times New Roman" w:eastAsia="Times New Roman" w:hAnsi="Times New Roman"/>
                                  <w:b/>
                                  <w:bCs/>
                                  <w:sz w:val="16"/>
                                  <w:szCs w:val="16"/>
                                </w:rPr>
                                <w:t xml:space="preserve"> 1KGP samples</w:t>
                              </w:r>
                              <w:r w:rsidRPr="008F5056">
                                <w:rPr>
                                  <w:rFonts w:ascii="Times New Roman" w:eastAsia="Times New Roman" w:hAnsi="Times New Roman"/>
                                  <w:sz w:val="16"/>
                                  <w:szCs w:val="16"/>
                                </w:rPr>
                                <w:t xml:space="preserve">. </w:t>
                              </w:r>
                              <w:r>
                                <w:rPr>
                                  <w:rFonts w:ascii="Times New Roman" w:eastAsia="Times New Roman" w:hAnsi="Times New Roman"/>
                                  <w:sz w:val="16"/>
                                  <w:szCs w:val="16"/>
                                </w:rPr>
                                <w:t>R</w:t>
                              </w:r>
                              <w:r w:rsidRPr="008F5056">
                                <w:rPr>
                                  <w:rFonts w:ascii="Times New Roman" w:eastAsia="Times New Roman" w:hAnsi="Times New Roman"/>
                                  <w:sz w:val="16"/>
                                  <w:szCs w:val="16"/>
                                </w:rPr>
                                <w:t xml:space="preserve">andom </w:t>
                              </w:r>
                              <w:r>
                                <w:rPr>
                                  <w:rFonts w:ascii="Times New Roman" w:eastAsia="Times New Roman" w:hAnsi="Times New Roman"/>
                                  <w:sz w:val="16"/>
                                  <w:szCs w:val="16"/>
                                </w:rPr>
                                <w:t xml:space="preserve">sequential </w:t>
                              </w:r>
                              <w:r w:rsidRPr="008F5056">
                                <w:rPr>
                                  <w:rFonts w:ascii="Times New Roman" w:eastAsia="Times New Roman" w:hAnsi="Times New Roman"/>
                                  <w:sz w:val="16"/>
                                  <w:szCs w:val="16"/>
                                </w:rPr>
                                <w:t>subset</w:t>
                              </w:r>
                              <w:r>
                                <w:rPr>
                                  <w:rFonts w:ascii="Times New Roman" w:eastAsia="Times New Roman" w:hAnsi="Times New Roman"/>
                                  <w:sz w:val="16"/>
                                  <w:szCs w:val="16"/>
                                </w:rPr>
                                <w:t>s</w:t>
                              </w:r>
                              <w:r w:rsidRPr="008F5056">
                                <w:rPr>
                                  <w:rFonts w:ascii="Times New Roman" w:eastAsia="Times New Roman" w:hAnsi="Times New Roman"/>
                                  <w:sz w:val="16"/>
                                  <w:szCs w:val="16"/>
                                </w:rPr>
                                <w:t xml:space="preserve"> of</w:t>
                              </w:r>
                              <w:r>
                                <w:rPr>
                                  <w:rFonts w:ascii="Times New Roman" w:eastAsia="Times New Roman" w:hAnsi="Times New Roman"/>
                                  <w:sz w:val="16"/>
                                  <w:szCs w:val="16"/>
                                </w:rPr>
                                <w:t xml:space="preserve"> 1 to 32, i.e. </w:t>
                              </w:r>
                              <w:r w:rsidRPr="009D0FEC">
                                <w:rPr>
                                  <w:rFonts w:ascii="Times New Roman" w:hAnsi="Times New Roman"/>
                                  <w:sz w:val="16"/>
                                  <w:szCs w:val="16"/>
                                </w:rPr>
                                <w:t>e.</w:t>
                              </w:r>
                              <w:r>
                                <w:rPr>
                                  <w:rFonts w:ascii="Times New Roman" w:hAnsi="Times New Roman"/>
                                  <w:sz w:val="16"/>
                                  <w:szCs w:val="16"/>
                                </w:rPr>
                                <w:t xml:space="preserve">g. n = 1, 2, 4, 8, 16 and 32 </w:t>
                              </w:r>
                              <w:r w:rsidRPr="008F5056">
                                <w:rPr>
                                  <w:rFonts w:ascii="Times New Roman" w:eastAsia="Times New Roman" w:hAnsi="Times New Roman"/>
                                  <w:sz w:val="16"/>
                                  <w:szCs w:val="16"/>
                                </w:rPr>
                                <w:t>dataset</w:t>
                              </w:r>
                              <w:r>
                                <w:rPr>
                                  <w:rFonts w:ascii="Times New Roman" w:eastAsia="Times New Roman" w:hAnsi="Times New Roman"/>
                                  <w:sz w:val="16"/>
                                  <w:szCs w:val="16"/>
                                </w:rPr>
                                <w:t>(</w:t>
                              </w:r>
                              <w:r w:rsidRPr="008F5056">
                                <w:rPr>
                                  <w:rFonts w:ascii="Times New Roman" w:eastAsia="Times New Roman" w:hAnsi="Times New Roman"/>
                                  <w:sz w:val="16"/>
                                  <w:szCs w:val="16"/>
                                </w:rPr>
                                <w:t>s</w:t>
                              </w:r>
                              <w:r>
                                <w:rPr>
                                  <w:rFonts w:ascii="Times New Roman" w:eastAsia="Times New Roman" w:hAnsi="Times New Roman"/>
                                  <w:sz w:val="16"/>
                                  <w:szCs w:val="16"/>
                                </w:rPr>
                                <w:t>)</w:t>
                              </w:r>
                              <w:r w:rsidRPr="008F5056">
                                <w:rPr>
                                  <w:rFonts w:ascii="Times New Roman" w:eastAsia="Times New Roman" w:hAnsi="Times New Roman"/>
                                  <w:sz w:val="16"/>
                                  <w:szCs w:val="16"/>
                                </w:rPr>
                                <w:t xml:space="preserve"> </w:t>
                              </w:r>
                              <w:r>
                                <w:rPr>
                                  <w:rFonts w:ascii="Times New Roman" w:eastAsia="Times New Roman" w:hAnsi="Times New Roman"/>
                                  <w:sz w:val="16"/>
                                  <w:szCs w:val="16"/>
                                </w:rPr>
                                <w:t>were analyzed 3 times</w:t>
                              </w:r>
                              <w:r w:rsidRPr="008F5056">
                                <w:rPr>
                                  <w:rFonts w:ascii="Times New Roman" w:eastAsia="Times New Roman" w:hAnsi="Times New Roman"/>
                                  <w:sz w:val="16"/>
                                  <w:szCs w:val="16"/>
                                </w:rPr>
                                <w:t xml:space="preserve"> to create</w:t>
                              </w:r>
                              <w:r>
                                <w:rPr>
                                  <w:rFonts w:ascii="Times New Roman" w:eastAsia="Times New Roman" w:hAnsi="Times New Roman"/>
                                  <w:sz w:val="16"/>
                                  <w:szCs w:val="16"/>
                                </w:rPr>
                                <w:t xml:space="preserve"> each of</w:t>
                              </w:r>
                              <w:r w:rsidRPr="008F5056">
                                <w:rPr>
                                  <w:rFonts w:ascii="Times New Roman" w:eastAsia="Times New Roman" w:hAnsi="Times New Roman"/>
                                  <w:sz w:val="16"/>
                                  <w:szCs w:val="16"/>
                                </w:rPr>
                                <w:t xml:space="preserve"> </w:t>
                              </w:r>
                              <w:r>
                                <w:rPr>
                                  <w:rFonts w:ascii="Times New Roman" w:eastAsia="Times New Roman" w:hAnsi="Times New Roman"/>
                                  <w:sz w:val="16"/>
                                  <w:szCs w:val="16"/>
                                </w:rPr>
                                <w:t>the</w:t>
                              </w:r>
                              <w:r w:rsidRPr="008F5056">
                                <w:rPr>
                                  <w:rFonts w:ascii="Times New Roman" w:eastAsia="Times New Roman" w:hAnsi="Times New Roman"/>
                                  <w:sz w:val="16"/>
                                  <w:szCs w:val="16"/>
                                </w:rPr>
                                <w:t xml:space="preserve"> d</w:t>
                              </w:r>
                              <w:r w:rsidRPr="008F5056">
                                <w:rPr>
                                  <w:rFonts w:ascii="Times New Roman" w:eastAsia="Times New Roman" w:hAnsi="Times New Roman"/>
                                  <w:sz w:val="16"/>
                                  <w:szCs w:val="16"/>
                                </w:rPr>
                                <w:t>a</w:t>
                              </w:r>
                              <w:r w:rsidRPr="008F5056">
                                <w:rPr>
                                  <w:rFonts w:ascii="Times New Roman" w:eastAsia="Times New Roman" w:hAnsi="Times New Roman"/>
                                  <w:sz w:val="16"/>
                                  <w:szCs w:val="16"/>
                                </w:rPr>
                                <w:t>taset benchmark</w:t>
                              </w:r>
                              <w:r>
                                <w:rPr>
                                  <w:rFonts w:ascii="Times New Roman" w:eastAsia="Times New Roman" w:hAnsi="Times New Roman"/>
                                  <w:sz w:val="16"/>
                                  <w:szCs w:val="16"/>
                                </w:rPr>
                                <w:t>s</w:t>
                              </w:r>
                              <w:r w:rsidRPr="008F5056">
                                <w:rPr>
                                  <w:rFonts w:ascii="Times New Roman" w:eastAsia="Times New Roman" w:hAnsi="Times New Roman"/>
                                  <w:sz w:val="16"/>
                                  <w:szCs w:val="16"/>
                                </w:rPr>
                                <w:t>.</w:t>
                              </w:r>
                              <w:r>
                                <w:rPr>
                                  <w:rFonts w:ascii="Times New Roman" w:eastAsia="Times New Roman" w:hAnsi="Times New Roman"/>
                                  <w:sz w:val="16"/>
                                  <w:szCs w:val="16"/>
                                </w:rPr>
                                <w:t xml:space="preserve"> </w:t>
                              </w:r>
                              <w:r>
                                <w:rPr>
                                  <w:rFonts w:ascii="Times New Roman" w:hAnsi="Times New Roman"/>
                                  <w:sz w:val="16"/>
                                  <w:szCs w:val="16"/>
                                </w:rPr>
                                <w:t>Runtimes</w:t>
                              </w:r>
                              <w:r w:rsidRPr="009D0FEC">
                                <w:rPr>
                                  <w:rFonts w:ascii="Times New Roman" w:hAnsi="Times New Roman"/>
                                  <w:sz w:val="16"/>
                                  <w:szCs w:val="16"/>
                                </w:rPr>
                                <w:t xml:space="preserve"> were </w:t>
                              </w:r>
                              <w:r>
                                <w:rPr>
                                  <w:rFonts w:ascii="Times New Roman" w:hAnsi="Times New Roman"/>
                                  <w:sz w:val="16"/>
                                  <w:szCs w:val="16"/>
                                </w:rPr>
                                <w:t>dete</w:t>
                              </w:r>
                              <w:r>
                                <w:rPr>
                                  <w:rFonts w:ascii="Times New Roman" w:hAnsi="Times New Roman"/>
                                  <w:sz w:val="16"/>
                                  <w:szCs w:val="16"/>
                                </w:rPr>
                                <w:t>r</w:t>
                              </w:r>
                              <w:r>
                                <w:rPr>
                                  <w:rFonts w:ascii="Times New Roman" w:hAnsi="Times New Roman"/>
                                  <w:sz w:val="16"/>
                                  <w:szCs w:val="16"/>
                                </w:rPr>
                                <w:t>mined</w:t>
                              </w:r>
                              <w:r w:rsidRPr="009D0FEC">
                                <w:rPr>
                                  <w:rFonts w:ascii="Times New Roman" w:hAnsi="Times New Roman"/>
                                  <w:sz w:val="16"/>
                                  <w:szCs w:val="16"/>
                                </w:rPr>
                                <w:t xml:space="preserve"> </w:t>
                              </w:r>
                              <w:r>
                                <w:rPr>
                                  <w:rFonts w:ascii="Times New Roman" w:hAnsi="Times New Roman"/>
                                  <w:sz w:val="16"/>
                                  <w:szCs w:val="16"/>
                                </w:rPr>
                                <w:t>with</w:t>
                              </w:r>
                              <w:r w:rsidRPr="009D0FEC">
                                <w:rPr>
                                  <w:rFonts w:ascii="Times New Roman" w:hAnsi="Times New Roman"/>
                                  <w:sz w:val="16"/>
                                  <w:szCs w:val="16"/>
                                </w:rPr>
                                <w:t xml:space="preserve"> an increasing number of </w:t>
                              </w:r>
                              <w:r>
                                <w:rPr>
                                  <w:rFonts w:ascii="Times New Roman" w:hAnsi="Times New Roman"/>
                                  <w:sz w:val="16"/>
                                  <w:szCs w:val="16"/>
                                </w:rPr>
                                <w:t>proce</w:t>
                              </w:r>
                              <w:r>
                                <w:rPr>
                                  <w:rFonts w:ascii="Times New Roman" w:hAnsi="Times New Roman"/>
                                  <w:sz w:val="16"/>
                                  <w:szCs w:val="16"/>
                                </w:rPr>
                                <w:t>s</w:t>
                              </w:r>
                              <w:r>
                                <w:rPr>
                                  <w:rFonts w:ascii="Times New Roman" w:hAnsi="Times New Roman"/>
                                  <w:sz w:val="16"/>
                                  <w:szCs w:val="16"/>
                                </w:rPr>
                                <w:t xml:space="preserve">sors (1:blue, 2:red, 4:green, and 8:black). </w:t>
                              </w:r>
                              <w:r w:rsidRPr="008F5056">
                                <w:rPr>
                                  <w:rFonts w:ascii="Times New Roman" w:eastAsia="Times New Roman" w:hAnsi="Times New Roman"/>
                                  <w:i/>
                                  <w:iCs/>
                                  <w:sz w:val="16"/>
                                  <w:szCs w:val="16"/>
                                </w:rPr>
                                <w:t>Hydra-Multi</w:t>
                              </w:r>
                              <w:r w:rsidRPr="008F5056">
                                <w:rPr>
                                  <w:rFonts w:ascii="Times New Roman" w:eastAsia="Times New Roman" w:hAnsi="Times New Roman"/>
                                  <w:sz w:val="16"/>
                                  <w:szCs w:val="16"/>
                                </w:rPr>
                                <w:t xml:space="preserve"> was executed</w:t>
                              </w:r>
                              <w:r>
                                <w:rPr>
                                  <w:rFonts w:ascii="Times New Roman" w:eastAsia="Times New Roman" w:hAnsi="Times New Roman"/>
                                  <w:sz w:val="16"/>
                                  <w:szCs w:val="16"/>
                                </w:rPr>
                                <w:t xml:space="preserve"> using the spec</w:t>
                              </w:r>
                              <w:r>
                                <w:rPr>
                                  <w:rFonts w:ascii="Times New Roman" w:eastAsia="Times New Roman" w:hAnsi="Times New Roman"/>
                                  <w:sz w:val="16"/>
                                  <w:szCs w:val="16"/>
                                </w:rPr>
                                <w:t>i</w:t>
                              </w:r>
                              <w:r>
                                <w:rPr>
                                  <w:rFonts w:ascii="Times New Roman" w:eastAsia="Times New Roman" w:hAnsi="Times New Roman"/>
                                  <w:sz w:val="16"/>
                                  <w:szCs w:val="16"/>
                                </w:rPr>
                                <w:t>fied number of processes spawned</w:t>
                              </w:r>
                              <w:r w:rsidRPr="008F5056">
                                <w:rPr>
                                  <w:rFonts w:ascii="Times New Roman" w:eastAsia="Times New Roman" w:hAnsi="Times New Roman"/>
                                  <w:sz w:val="16"/>
                                  <w:szCs w:val="16"/>
                                </w:rPr>
                                <w:t xml:space="preserve"> on </w:t>
                              </w:r>
                              <w:r>
                                <w:rPr>
                                  <w:rFonts w:ascii="Times New Roman" w:eastAsia="Times New Roman" w:hAnsi="Times New Roman"/>
                                  <w:sz w:val="16"/>
                                  <w:szCs w:val="16"/>
                                </w:rPr>
                                <w:t>each subset and the runtime was measured</w:t>
                              </w:r>
                              <w:r w:rsidRPr="008F5056">
                                <w:rPr>
                                  <w:rFonts w:ascii="Times New Roman" w:eastAsia="Times New Roman" w:hAnsi="Times New Roman"/>
                                  <w:sz w:val="16"/>
                                  <w:szCs w:val="16"/>
                                </w:rPr>
                                <w:t xml:space="preserve"> in minutes</w:t>
                              </w:r>
                              <w:r>
                                <w:rPr>
                                  <w:rFonts w:ascii="Times New Roman" w:eastAsia="Times New Roman" w:hAnsi="Times New Roman"/>
                                  <w:sz w:val="16"/>
                                  <w:szCs w:val="16"/>
                                </w:rPr>
                                <w:t xml:space="preserve">. </w:t>
                              </w:r>
                              <w:r w:rsidRPr="001E32BE">
                                <w:rPr>
                                  <w:rFonts w:ascii="Times New Roman" w:eastAsia="Times New Roman" w:hAnsi="Times New Roman"/>
                                  <w:b/>
                                  <w:sz w:val="16"/>
                                  <w:szCs w:val="16"/>
                                </w:rPr>
                                <w:t xml:space="preserve">(A) </w:t>
                              </w:r>
                              <w:r>
                                <w:rPr>
                                  <w:rFonts w:ascii="Times New Roman" w:eastAsia="Times New Roman" w:hAnsi="Times New Roman"/>
                                  <w:sz w:val="16"/>
                                  <w:szCs w:val="16"/>
                                </w:rPr>
                                <w:t xml:space="preserve">The average runtime (minutes) across 3 random samplings at each dataset benchmark subset. Error bars represent 95% confidence intervals. </w:t>
                              </w:r>
                              <w:r w:rsidRPr="001E32BE">
                                <w:rPr>
                                  <w:rFonts w:ascii="Times New Roman" w:eastAsia="Times New Roman" w:hAnsi="Times New Roman"/>
                                  <w:b/>
                                  <w:sz w:val="16"/>
                                  <w:szCs w:val="16"/>
                                </w:rPr>
                                <w:t>(B)</w:t>
                              </w:r>
                              <w:r>
                                <w:rPr>
                                  <w:rFonts w:ascii="Times New Roman" w:eastAsia="Times New Roman" w:hAnsi="Times New Roman"/>
                                  <w:b/>
                                  <w:sz w:val="16"/>
                                  <w:szCs w:val="16"/>
                                </w:rPr>
                                <w:t xml:space="preserve"> </w:t>
                              </w:r>
                              <w:r w:rsidRPr="001E32BE">
                                <w:rPr>
                                  <w:rFonts w:ascii="Times New Roman" w:eastAsia="Times New Roman" w:hAnsi="Times New Roman"/>
                                  <w:sz w:val="16"/>
                                  <w:szCs w:val="16"/>
                                </w:rPr>
                                <w:t>All</w:t>
                              </w:r>
                              <w:r>
                                <w:rPr>
                                  <w:rFonts w:ascii="Times New Roman" w:eastAsia="Times New Roman" w:hAnsi="Times New Roman"/>
                                  <w:b/>
                                  <w:sz w:val="16"/>
                                  <w:szCs w:val="16"/>
                                </w:rPr>
                                <w:t xml:space="preserve"> </w:t>
                              </w:r>
                              <w:r>
                                <w:rPr>
                                  <w:rFonts w:ascii="Times New Roman" w:eastAsia="Times New Roman" w:hAnsi="Times New Roman"/>
                                  <w:sz w:val="16"/>
                                  <w:szCs w:val="16"/>
                                </w:rPr>
                                <w:t>r</w:t>
                              </w:r>
                              <w:r w:rsidRPr="001E32BE">
                                <w:rPr>
                                  <w:rFonts w:ascii="Times New Roman" w:eastAsia="Times New Roman" w:hAnsi="Times New Roman"/>
                                  <w:sz w:val="16"/>
                                  <w:szCs w:val="16"/>
                                </w:rPr>
                                <w:t>untimes</w:t>
                              </w:r>
                              <w:r>
                                <w:rPr>
                                  <w:rFonts w:ascii="Times New Roman" w:eastAsia="Times New Roman" w:hAnsi="Times New Roman"/>
                                  <w:sz w:val="16"/>
                                  <w:szCs w:val="16"/>
                                </w:rPr>
                                <w:t xml:space="preserve"> (minutes)</w:t>
                              </w:r>
                              <w:r w:rsidRPr="001E32BE">
                                <w:rPr>
                                  <w:rFonts w:ascii="Times New Roman" w:eastAsia="Times New Roman" w:hAnsi="Times New Roman"/>
                                  <w:sz w:val="16"/>
                                  <w:szCs w:val="16"/>
                                </w:rPr>
                                <w:t xml:space="preserve"> </w:t>
                              </w:r>
                              <w:r>
                                <w:rPr>
                                  <w:rFonts w:ascii="Times New Roman" w:eastAsia="Times New Roman" w:hAnsi="Times New Roman"/>
                                  <w:sz w:val="16"/>
                                  <w:szCs w:val="16"/>
                                </w:rPr>
                                <w:t>of the</w:t>
                              </w:r>
                              <w:r w:rsidRPr="001E32BE">
                                <w:rPr>
                                  <w:rFonts w:ascii="Times New Roman" w:eastAsia="Times New Roman" w:hAnsi="Times New Roman"/>
                                  <w:sz w:val="16"/>
                                  <w:szCs w:val="16"/>
                                </w:rPr>
                                <w:t xml:space="preserve"> </w:t>
                              </w:r>
                              <w:r>
                                <w:rPr>
                                  <w:rFonts w:ascii="Times New Roman" w:eastAsia="Times New Roman" w:hAnsi="Times New Roman"/>
                                  <w:sz w:val="16"/>
                                  <w:szCs w:val="16"/>
                                </w:rPr>
                                <w:t xml:space="preserve">random </w:t>
                              </w:r>
                              <w:r w:rsidRPr="001E32BE">
                                <w:rPr>
                                  <w:rFonts w:ascii="Times New Roman" w:eastAsia="Times New Roman" w:hAnsi="Times New Roman"/>
                                  <w:sz w:val="16"/>
                                  <w:szCs w:val="16"/>
                                </w:rPr>
                                <w:t>sa</w:t>
                              </w:r>
                              <w:r>
                                <w:rPr>
                                  <w:rFonts w:ascii="Times New Roman" w:eastAsia="Times New Roman" w:hAnsi="Times New Roman"/>
                                  <w:sz w:val="16"/>
                                  <w:szCs w:val="16"/>
                                </w:rPr>
                                <w:t>mplings, 3 at each dataset benchmark, plotted against the number of discordant read-pairs (Millions) analyzed and a least-squares regression 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5" o:spid="_x0000_s1029" style="position:absolute;margin-left:5pt;margin-top:7.8pt;width:432.9pt;height:305.95pt;z-index:251663360;mso-width-relative:margin;mso-height-relative:margin" coordorigin="66267,-448319" coordsize="7152442,2264210"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5ao+MxAQAAGwLAAAOAAAAZHJzL2Uyb0RvYy54bWy0Vl1vozgUfV9p/wPi&#10;PQ0QIBA1HdGkrUbqTqtpV312jAmogFnbadJZ7X/fYxuSpu3sdma1DyH+9r3n3nOuTz/tmtp5YkJW&#10;vJ27/onnOqylPK/a9dz9/f5ylLiOVKTNSc1bNnefmXQ/nf36y+m2m7GAl7zOmXBwSCtn227ulkp1&#10;s/FY0pI1RJ7wjrWYLLhoiEJXrMe5IFuc3tTjwPPi8ZaLvBOcMikxurST7pk5vygYVTdFIZly6rkL&#10;25T5CvNd6e/47JTM1oJ0ZUV7M8hPWNGQqsWl+6OWRBFnI6o3RzUVFVzyQp1Q3ox5UVSUGR/gje+9&#10;8uZK8E1nfFnPtutuDxOgfYXTTx9LvzzdCqfK527kOi1pECJzqxNpaLbdeoYVV6K7625FP7C2Pe3t&#10;rhCN/ocfzs6A+rwHle2UQzEYhek0mQB7irlJkkRRbM4mM1oiNnpfHAfx1HUwPwrDZOKnNiy0vOjP&#10;mPpREIaBPSMI4jDwTejGgwljbenesK6iM/x6vNB6g9e/5xV2qY1gbn9I86EzGiIeN90Ioe2IqlZV&#10;Xalnk6YIojaqfbqt6K2wnQP06QA9ZvWljgFAb9Br7A6iPbrm9FE6LV+UpF2zTHbIb7BOwzU+Xm66&#10;R9et6qq7rOraEVw9VKq8K0mHaPsmbfVk7ynI8Sq53gHLJu6S003DWmWZKFgNp3kry6qTriNmrFkx&#10;JJb4nNtLkBHXUul80blh2PFnkGSelwbno0XkLUahN70YZWk4HU29i2nohYm/8Bd/aRP9cLaRDACQ&#10;etlVva0YfWPtu1ToRcOSzJDVeSJGEjR0xqDh35iIIQ2JtlUK+hUwawGJYs83GuKjgWwEVGHoTZC6&#10;0JIoRQOnYYcSTNFyCMoAvI26BJGc1fY3ngN8slHc4P+KSN8hxECpcBImYfwPdECyCKmuGG8c3UAM&#10;4IG5iDzBP+vzsESb3HKdGsb6uj0aABJ25L3oRZM4RPTiUZYtp+BunozOz9FaLC7ScOLHYXSxj54s&#10;Sc63NytJkeH5fw+gdQJWHQdO00Bj3DMCXS1jKC5ySHD0PpY0urS8J8uGOUBTH3sgMRSpF9B7Hadz&#10;vnOsSPXLtII6aofxnrF63Fo6qNheSMPYS5LASqI/Tf3EJtYQ/yD2UsxbOfSnE99LjKTu5fB/ib+p&#10;pjZ7DGHecHkRTYNsGqWjOIv8UQirkBdeMFpeZl7mhZeLNDzXXG40mbeouR0qtgYLmFzWZD1I7YdZ&#10;3RB69Bzw/bHh9ndS4wC4aannmulUr9uvrEAJNAXM8Fc/PtiiFlYjCKXQOCuy/Wq9qgBhfmRjv15v&#10;ZQbKH9m832Fu5q3ab26qlgtDbfNmOpidPw4mF3Y9GPHCb91Uu9XO1H6zUo+seP6MNEWJMNVcdvSy&#10;goBcE6luicDLCEmO1566waeo+Xbu8r7lOiUX394b1+tBOMy6jo763JV/bIgurfXnFlRMfYgoZNV0&#10;QuQQOuLlzOrlTLtpFhxaDCGGdaap16t6aBaCNw9gbqZvxRRpKe6eu2poLhR6mMCjkrIsM21bsa/b&#10;uw513lYrLY/3uwciul5DFTL1Cx/IT2avpNSu1fFpeQZdLyqjswdUe/whRKZlnnRoHb0ZX/bNqsMj&#10;+exvAAAA//8DAFBLAwQUAAYACAAAACEAjiIJQroAAAAhAQAAGQAAAGRycy9fcmVscy9lMm9Eb2Mu&#10;eG1sLnJlbHOEj8sKwjAQRfeC/xBmb9O6EJGm3YjQrdQPGJJpG2weJFHs3xtwY0FwOfdyz2Hq9mVm&#10;9qQQtbMCqqIERlY6pe0o4NZfdkdgMaFVODtLAhaK0DbbTX2lGVMexUn7yDLFRgFTSv7EeZQTGYyF&#10;82RzM7hgMOUzjNyjvONIfF+WBx6+GdCsmKxTAkKnKmD94rP5P9sNg5Z0dvJhyKYfCq5NdmcghpGS&#10;AENK4yesCjID8Kbmq8eaNwAAAP//AwBQSwMEFAAGAAgAAAAhAJiueG3fAAAACQEAAA8AAABkcnMv&#10;ZG93bnJldi54bWxMj0FrwkAQhe+F/odlCr3VTSyJErMRkbYnKVQLxduaHZNgdjZk1yT++05P9TQ8&#10;3uPN+/L1ZFsxYO8bRwriWQQCqXSmoUrB9+H9ZQnCB01Gt45QwQ09rIvHh1xnxo30hcM+VIJLyGda&#10;QR1Cl0npyxqt9jPXIbF3dr3VgWVfSdPrkcttK+dRlEqrG+IPte5wW2N52V+tgo9Rj5vX+G3YXc7b&#10;2/GQfP7sYlTq+WnarEAEnMJ/GP7m83QoeNPJXcl40bKOGCXwTVIQ7C8XCaOcFKTzRQKyyOU9QfEL&#10;AAD//wMAUEsDBBQABgAIAAAAIQCsTkDJNQ8CAAAPBAAUAAAAZHJzL21lZGlhL2ltYWdlMS5lbWZM&#10;VHVQFICzPvBIaRCku+NAQECOPuAQpEW6u46SPEA6pEFCQEopqaNLukFCuvMIyaOb53tvfvPezux+&#10;uzvft/vHziwaAABw/Of/sTgMAIAL+J8KALiOAQA67QAABvl3CgAAGgBACARE0gIA/4/yP+SDfw3E&#10;MwBA+h/l5P/k/5ttAAGfSp4B/g0A8BiiAej/uSJESe6fRPo/1P/s/ScHMChA1P8bzwzQADz/kFUd&#10;osArwCeIy9qDPEXuF53ljvf04Qox8DPAzO1xwWAGkIqVs42HLYPwv5YmA0jBztHDyu0fOpp5WEGs&#10;LGCWVgySkrjuHm5WZk643mitv5SSrJoSrSUa3s9h7l7cWutnTfOEhRhKQzVOQTiF2J9DFh4D4zw7&#10;BEWuXAhfpZMN8j+t/PokK85BhrvU3v7Uf7e6Snh/7C1qtHLc0H/39LB6/HTz+C9sjj2Jtj2dxl9t&#10;3kkF3PwNam+jb1taeZKif4OU62/wHWd7rNe/E34Ctz5Rxd7fPprci+TcOJz7S7TT0x/PLq4/9AUe&#10;3h+210zeI2FrqIFKVP8hvIAzYEjqcf+h8rh/8uYB7gcXmzi+8K1s99n1DWxZAa0RdQo+NByL/t28&#10;QSFdpM66Hi6RLo3gFbX7HRepYHiT8WjDHSLDFf4kBYu5uH/caWcBrTyd2hic3AgaDXV0p+2c+Uj8&#10;USF5HF5doa/1E8sBHe/snw2jHhtlzCxgO4vrww8eAbLLJrmK0ar9/WnDSDe4lJTqvWtjYBpTE0ge&#10;xthGX7Dr3eIvJlVxsnuL9GxVHg8+MolrOFtUGD1DIV1bT86Tg8DhMhGT4vHGR16WGgvoIV+zzMYX&#10;YYK7Hk2dIZlM3gFiy3Q2u3pzm6f/hhuvBvo7YN7MacjyKe62g3N6GTh84U0Sajb61wTyx4GBd7yJ&#10;2WpXICwcMfHr4T0c+RAjglnQbA3Zryckr7ynTPXs/sV5QJNxe9Y150fsYNU0kO0c8sY/uO2nHGyX&#10;SB9AsQLi2L9w+dBPLRPovHteKDV+ifRpXlmpjBhOs9k/o9RXNakYO9t8vDTahqeletn5LLUvVc71&#10;I4OaaGFpDfgtdKZzOAZGuLV6czfDZ8FGjuSeohJH0GpOXwNcD7wXt3rP5Vjj45nv9cg9/XMLB9w0&#10;ankO4hpHi1Jnd16vcsXCJvsCIvMF2N8omkzlYDB+20e5k8rVEI4Na+YMp3VfuMrHf5XJDON1C9DK&#10;SRNeVtWdO5vuck4D7ZBGV5/78BzERML6d1w1PJI7IzaPyDJlRA/ozRNwJWY82ujblwTWKXaj0WGn&#10;+tthe9mVzKBrN0vw2CLyPEP1iUEsb9LOhOAqunVqV3YBjeeQ8q7ZUNXEOb67PD0kbLltabSo38pL&#10;StDiHk/YwqxoP62feftPfXPD8M0J0reLlTe6zcFs1Cxt7HznREFOqnTcSVXF3CTj5Ut9N3GTKz0L&#10;NoGdle69fjaBiyLb2yAfC72ph+GbuO7F2IMgXNpkRVE76+mMvqqbYYscIbdvT1mKcmMwlfO/59XV&#10;G1hAXjxF/zfgriH7/NWyg5Owue8+ofoRTBKEaWNTvqhdEVtNRFr28qjukNb0StVd2g5lH+97Ki1x&#10;KRyr0Ybfp+7OVkkOJrVi+zn5Je+e/xalw6lcmFsZjX+WhwnXPeexsKiQEiz3F3pd2FZoc6MQkkc/&#10;e/i6PP3QtYGCk4sU3kKztrjXqFaV2ZTdBo4/gbHVnsxSsO3GFh5jSXONWhuG63r9Wg/3hz2+IdVw&#10;JrUfo2hZgbcHfrGkJHFdZ+1rz83q8Jw0Tj03Xyh28npy7zZ5HQzjlFup2qEAz0nS8rTIhGBPZT4R&#10;SYO9Renjx3Kon15hY3uDCSuMqJhlpQKawLAcapyzi8OTOXR1dN0NwXxkjuanemzrnbtNktsPk2Ox&#10;putRLwLMiXfYDwJjbKxu7S6flnYNpnHacV7BKv+CKjNcvBo+ggU5xdCazJtNGK8U1H3f0Oe8pJ24&#10;fnjbqtU9i/tE7yoT/hFWxoIYMZx7uH77Fyrt19jCECydamvjcYk/fPY0ehz4pvHxTdUrsdzaD5Cr&#10;ospOk9WnnbKKSNNvNrJ3WPVn4Krw++jb7VXuCz7XQKyLImZcuOsDJIJnR1XgPctFD1Dpfs8HLCF3&#10;EviG4hRV5ITN01MhklZ2jxIN5PoUeEj0TS3tE+EbCKBHhLiTNXun8Awula37bPApBd9ao2A/Z4ZI&#10;O5tdeWOYOL677FzxeWcG8tolSCGChxKkjF0WkjxS8DNQh49LPS6W1f9+op3nFuRb+iyr3dBo2cQ5&#10;8BzAF0rockVFm881KwxguqoPmlyPLHrDQ9kxH99eLmM4dgVquEOOyqKG0O99ngqwZGwPh84paSWP&#10;xxb/MJOT/eDxHut+FiFo3rEidV8bXnXDNJMP/BhYJQCrGPjStdkUZTYAr2KQ6TcHvvO1+OyhM3oY&#10;md47Cn7CmmwTYzpDT+tXuENMhwIZAoaActSde5tqi0QLxOu+dij4fXfEeBy2yFDXQwi9vn3lvtmQ&#10;Y47UynaomZRavNTXEaTT7glcbJmiCPXaKUFkmTV52/zi4efqzMvU/iZSQsl0/CfTj3p0EQSDJkel&#10;j7Z1koliEl3qfeqkbn5aqfCbSaquUxH21jaZP/TgUCRsN4FFz/vh/PA6M7X7Sy0q9mBzAC3iDNUg&#10;HPnFpi0rqoEASwcaYaDWUHT1JDwxeqxC2p7B9loGKEMallklrHPz0UBdMu47G7P7EoJL6TOpJNK2&#10;KosRuYiUvb9kOMZ/pYeBfr1PTK0ng9xWBH1XD/xDaWUfQhsctxcgPosQ08yaQPZS8l7SE+oSmgXn&#10;U2YINVpWG3I63LHv9edolq3KPLj96BFgIUrzT+b6mb4Ol+HZZkll9n+wKmh/KJ54/eqhKer6anw1&#10;QFvtIwPGGoBrVy+mjQbxedMBMhs+8e+CtckSUt9Mqopz3KvbLfA2LQ8TjAo+sBuUSTKFyf0di0io&#10;CNA7B2H5mZpL3qPe1tLw0CZNL6UUP3CLC8ySht/W+R2akD9sGoEoZih3oEz+hql1mbe+ZmfiQP6V&#10;aYLBELo0knLbI9f2b2r9kVCtdh2hWalyRkfjgU8pA+c2bJGrAqG/n6+LHoE0Pka493d/+d1iSF7r&#10;RFHLsQoez754VTNIr3KzHTQX27TKlFLBqavQ2khL4x8hyzLscDhw3hlz2t8yhLRPz6yoZDTwSd5E&#10;2c/4l4hxPa0XCQejBNWm7l2fusV+3ePRkkw6Zq0Ei20wX2ZLEm7fNgiHIx0Cxm6vvDhuT4VNygP1&#10;JFNrDPdXCRFLs/urv+er/APuBm3PvfBM3V/Hg3Y2HVgaSlqOrLSuxgrqRlXla+utEMkV9Atri39q&#10;ePLHEOaltrzojXM7qwV1b9vlFiEOO3c3w5tU1IPZAEivs1o944faS08xRHUd3/pOfh3d5s+flXiG&#10;W30N3oeKf5CZlfdpCo5Cnj92t2zurZLvkpnn4GyLbTweDZQUEzafpEfcJcAiseZMDyeT1ZvId8wE&#10;8EcPqt0r7GAhRavN3RSyHuvnZURDqe8HBywCVfqIRXtADkSb6sv+jMSoY6Jet1IVuZd7bNGD/Rpf&#10;zlqZYp349kOX7msVBPheKKoIyYqNtssU9JUvlIjbZSrUGfyI2wowY3f67awLt9N+qg1H0PzcyxtW&#10;U8hrn+RPdY/d42Ca0GOjKPEii9DPY415MXCh5kBmwLBzu7tqQZEZou+pITjP7oki1p+CddLgP8D1&#10;z70oLw5ITKeuhp3G6lVKN6ClSHnM68Ko5NMiJzLSPYRDV0VS5pBUG9119tfaG7aN4DMrA9IYGNMu&#10;nIau/zeDyuyPq8OcGf5Ur/y/uC1PXjHmZ6plchVXL+Xt/5Cf0gpQT9ZzTxnftDw6xVqcqQH5vU6B&#10;T5iujo9Ry346SaDHktnTsefiC3O7bUP314tUA6fq7G8pBl3uqfsQNFNRfyTqmU1Sv77bJ9bI21Vm&#10;aCz+981c4XRUl7g3yRDj9As1jAhIcE0OuKT1fdzlPN0VLkHLa3dNnxqJlmC5avhBcW5YDlYEMFnk&#10;sjUAIr3KQzLXyjXt18+N7NCug8/BJb45H4Bpi3n1fJq7ch1nvqnaIS7ert2BEe4PwlYv6hXsNJ1p&#10;ApOrebMKErZU7QbyHQ23130UTY6uGHj9R65HHp3YXcV+50Qqt7/bwJ1+tZHSM1jzZYz540XtlM0I&#10;rKn71o7ZZSnvvUqD2jIjD7zG00/+cfU7TOzN14Kk4FdH5Efk4RoLvc1em2u43adFsW3I7Ui2kud3&#10;Alcn79DTnhWIcfHyfe7Qa6g+DATTQrsInn349F7KCRh3x9RoGX7b+aVfBIdmzNJd20I3U53kG8tL&#10;tnPvb/Gfg0jfTIOofQy2zn+Tzalhe9esqLg43WcCOGr0ZIxB9G1pa7fW0f4Gbm0PjYcK6P7MPz+Y&#10;s9kq5YIqfsuWBcw31pd3c6jnPu64j50WWCPkBbyGrKJ8FYshAhI/DGMLI10UDnVm/qq3O7Hwddel&#10;h/lWV/qbjElI2TRaLqodXB+EG5BR8UqaGK4COS4mFVatGy35lwnvirCX8NI4EwZhxI3T3OB0jAoe&#10;04gwg1+yD/WJjRl8mmyrl2P/nfTSpBkNWTRjlXIebTWkkscdXqpRB+VEkDmRv9C8lzbbV3Yr+Tv/&#10;4V5d2I27CZKu8X7bzy3KCIL7i/nLVJ1lTZSoQZDNlWfOT3SyjdOloQCynf7tpMrRFmlyrU/cfU7g&#10;lK/KSYydDf72WecyeXe/Grjfvz7A5Am1kMiK3UvloBSOgrxLG/MRCirXiu6jUzF/5nrPzsh1W3z/&#10;JhFGXlpH/CLc5IjmzqcXei3pIn7BVcP7YyqUfyoDYIQtD7Nkkuo09v3x9l4p8gE/xu6eajpWAnvu&#10;8kV9+90svenSECQVmHp5nwK4rduSUqj6FPtAV+TtC8c6cr/uDf3NycU7sIwX3swXo2mM+1ZNEfwu&#10;S868B9Hw65M9J725sojBzhxOb4VHxGTuI/+w/CoekJNaAk2dynVydpwSw+RgHOuydckbP/Swlhob&#10;w2eK+OwYC8MJdbyYnb9ossJx/mPuSiWPGqkTGqFtGWLK64EZHH8ucaq85be5lcoOO4gRxCsL5Xkh&#10;YcgAWZOB0vQWaE9pMqtDwd375/UWZERSdPPUWOne0Ev9gxEHGpkav/MzhZT0Sg0gZ2JoUlrEskAt&#10;KScbsVtvFM23FDeCLr+qqAJrLlfJLzHiGkG8buAcbzWNV/64NB42bdZ1HYxK3uB0gPxJgAtB/twe&#10;sjU62E+yIoaiS2+2xy9K3kBkg8dqT0+8z+4snjnMdMJ7KikYbMdEFMJaHm13TszLaGLf7oO/P9na&#10;kBcqMSQG3K7VnxlIoZ1LLq7n9dgB/VrOkFbNijJ/WikUw5BW7WpYE8qMR6N1Tg/kOJI32dh1piGc&#10;J2IJlKbwB31f1xrgsYpDrgqje0Q063486XmUtAphYuHUyjr3innkn6EWuib7M5utgdOV9JooSSoB&#10;x+3d5WlCIqz0bI+8+TknClZfyZo59ZeWwJ78On1K+/ZXcakpOKXMUm/Hr+8NR8irziyUnFVou4v2&#10;aUP2Rf1X3qJJbN6HlNm9K5dT5CW1GVOCcHES6UBGqWB1kh12v0HZvcS2a22hAOZhE+l2j4+qQqv5&#10;LmbpcYtkhKL6r74C0iEtDffCMmszydm5FbrbEBzBmfL4nuA6bV+xRMdjczoTs82bzG3/17aOsPjS&#10;d6NrJRqRlQuL/NWSFZ0zcwvkWZ0BkFJu+olkH2Yp7ukAmFJdIqGmleKnUq6iuJPJgU919PICdoTk&#10;mlqsckivUsm6qnsz2kd8CoyzDAclUyyInYe5tlAnI90bSQ4VFKesRYwpI53dVhG88ltwTRar91mJ&#10;fZTbPrPg+N+4lzeRk4Oz0Wxl25EvYNpaTCPAZ0nMIe5hJ3RzXzrI8+uLXMiTxHjzYGb3HjZiKZXr&#10;PiCRyE1GnexxoGxsvYpSs0ki3bJvqU+V/umneDj64ObQ4MjfI5cOce7krUYP9xOhBA7nwER9nA63&#10;vy7mKmcQjE6leOXdx7/jdWexNeIDN7tkCpDoyg1Co++oLyOsVkNmVvx+rmwAs3zlnrMmUEeynDdj&#10;sg+2sysfoQbJkQJvmw7Mlv3UMrhoj3+GhPXjreYgTyc5GQ0KnoqmEB4Ilsh3ZJEf9HwRL8LGjhNR&#10;75nOVKEyZmBDg9uR132RHymnDske+cGgJJyNv8GnFefUH4wGyFquytsmHsgA4rPlZOHJyHZmJ5ih&#10;DG4i8GNVpIsJptx4IBC3EhjNhfoq9s8MxuBiZuF2VMpZrbYbHzG6N5BCJZ+fn4CDn1zlyBmN2SYv&#10;kSExdiBjgapPfOBVV5irasezsc6QmBeIaO55e2Lrtzhr4KGJLH5dwr7IPzam6SK413jGJPscnbw9&#10;DeMKqqZ45GzxbQPBjli8683odRJ3uMIyLeDPVJ5UZCgyjDy33BI+YH05orwo6VleSBbTYlOPIIVa&#10;6lErsEWqhJX8efhmGvYtjeEwcKt362Xm6D7xkArU1xxqFW7KET7x49lOCTe7+mskgjP+ppRja3py&#10;r6MoIj7E1RoQfDFCGO0rm02HOdtt8k3GWEHbHDwaHxtmSDBkVZfyloL3XaDqpaQQVbl8ceu7hlM+&#10;BswPXEREibQ8kPbmFzlW+RTQh74Optx3JDlK6vJd1BO7lOwxNrYJupHHrM8Y7L5RsX1U/vzlZ7u5&#10;qJPwewbWYpZ70okHT4btNuhs0nmoxNNjCUPZ3wh24E8dY3R+mPgJROurdMU9U3yPWVIYwijo0h0T&#10;GsbM1JYoS8xs4msTaIDXjrSHd7tYNyb5fukBxa+zGV5EEpsjfqi6m5iBlvMN+eK7pH/EfcAaemET&#10;DyjwxbhMexxycJQs5Gous1wI+W1K1xBU3eWyWRYMtbFLWBeVb1zLzdpKNj808R6rUyzTqTOBJ2HX&#10;WZBER+WgkmLHSdZ5OuV+fVBzVYkX9XfA9nLvVnJedh2KYnZHLRCFbQqdm4R6DSDCZyMtSeJ7ZPM2&#10;SNBGZZj46arzRIg93ZI7J2n7uwf7+rXkyVADy5QEvNBmrN3OianwF88L88wmPSIa7K0JNAZPGbh2&#10;jTVvOMSxFLt2cwO/XPhgW3S7oUHDZQ88GbTIoof1mYlmcGLCRZp42IlbJZnJfZKGlbYR/OGCpmV8&#10;qjLkDc+Lj0Rx03bdYHdFoLxgrM2eC2z2EIItmnw/z0wfzDCmUTzl5qremWiziXbnxGnRq/zxjtgO&#10;IaL6hUO8Hnu1L9P4iIBjOHhChxfslL3VJMdoLorgIAvCIUirI0Yo25GdlWsjynrvzshquPu17XDU&#10;sh98amLQLJgHU7Rz+yxBvu11dHiBKyosLoYrWdHHlH2JXyfLOH64wlXiRcaYg9fqaFcZyrVCzCAc&#10;FINB0pGHTjh1eTxYQLSafCwzg5Bhx3ypYjcLaEyNLbhnsgi7XDBa+mu5FpjENczS3DZrMHYWPXnv&#10;ymFOOD5nYCOyqjDykVnr8vk7ATTvLV0uQrZUCJ8rbVzfE0RZpOcjgQ9py37RFptSke3e6AP3SRbO&#10;aPrMEV8eJtIz+e0Rs9Jvlj3Wd6lndntvc75gYbOphTy7pmqyUPX5JemRGYYo0vBnq6l6DZHWaWWB&#10;DrHYfXffur4gT/RDmkKMY1FYO02SY698rPvwuo06nry7GK1HAmC/PZ8L+Jpu86+vWQG/f7Ok09mS&#10;x1gSxvBk7/uhxsRWMevjbhI0Ev0mrLaxZdcodEczpMSYX4i8+4zDy3mkaROKXZmtTiKTWFErhJ3J&#10;QRbc5xfS6YzeZbsXEDNDnHTUVR+/oytLWlF9B7Xlyf6go3sekWlWzVCliJrq1TRr+DDQkYcde01e&#10;6B49XqudM6mZlHToTYo3ZkqXJRB9Zch68zVZUQ+PDxMQuBadWYjyfyRlP4+0SysY4fKwAMthTAWx&#10;lovAzURT33/ufWsQihEAYFGg5DbKxtmzjbbbG82t8VNlVmaWnMmUoemfSGYI8uZjV/DrDiLY8INs&#10;YdlXYpL6LAnnOUt4dPz8BhHdq1AksyCaX93sgoO6ZOjk0Nhfzy1hH/PqzWiZesRoDaYWj+OFYnyo&#10;h0DXrk8+UjAtfj/zKQFiEyqz5iU6MlkFA2lphsu1RYM2cBwPbdKXLZclGKbE3BbN1ftpNfI2Qibu&#10;J6bVpSgcmy7frnnKv6fE9fL5bjcFYezrVfYo+VytoM9CiUHCHU8RmhGC++OBU3ade0Kt1uODz0Vq&#10;xZ08lGHR5Id2Mm+84OBlepSGZnFw5RVUdKqsRbSA25PuUuJYQl2cmtRs9Tdnxfbx2otHocVRPUnt&#10;44pXp9o96HnZLLzSJ419z/M6r2OkVbj7r7MIuIZHZ8KbGg/fLeXnWdc+MmSlc4jYVvUw0JyhfUiu&#10;rUEGme97fOz+M9pI++7GPbFf0FIfesoliMIJA8zjjKApzMiBugi8XjEmW6wPvJLDNRnJCaWenI2w&#10;NDQWJumUtuKm2uSs19qFfDKssQ+3b7RiksUPs6xZOyfhiZyKd70ygDxjAbw/mOt2aWxufHmkmHNw&#10;0Bkc3GFAEaM1EIZTVDdtTuWAV0HR5075mJzVyZ3W/pyw9pP9YAO0jCgBooxgZZUFFu7HLc/v5ix/&#10;eMB093ZWMgJdS5LoB/WmpmDzzGJl/O1Z3azg0IkO3Ekl4123FnWiYI7j5STmcRRRJPIcDXFHaBex&#10;eg1YTVZRxFbUeTiqXkOe1dHX5S7EResQjBk29Aak+NfANP7GsIannHQkWk7gGbr0NjbaBR0tHtCI&#10;f6SGumXQzqG5BEZ3Fx1lhc5nnOKJMSGrqpbik2bjJ0Oa5Ia9pLi2UJEpjCudDxy9kTeDJAXf5/jn&#10;q4wN+z4jptHeI+hfxFKfzZsdKGJgrN/pOmwHpBCVqA32eAthYRnK2bmjdzKnGVG9LxktHu+O8uXR&#10;EuhcOxjF59RzRkEZEIxhPErc8kd4X83l3oaOGOOPnXyUs5b7i6G1PaFpKJhf2BOeMkZjZPe5kfGF&#10;5Z+cn+oCwM/TMmSTOJC8ImdoWIBrn/oDWxnHY/4tn41cRoaunN9IzwnUESoWkHqoP+gIDStd4sii&#10;+IzPSUyy4HE8tRc+9aGvLCxH5ZB4q1UrWHmc4gaZzAlNNYWFIHagLP3wbffiroz0J4yfXr25OFi1&#10;CwYvDyk9BAwFHHlJKsQLTQ2JOV92s+ZQO/qJ2AU4HW+KLqWLud6RPxJs+9QnDTtFCong0XbKLzzf&#10;ISiryOutrILPAtd9+fiZPnjebPQEZzaehClrzmfBqx0ZhpUMVFosFcYxBPAoEwX034rMZwGb9vMB&#10;1yDqyCy9jbcySrw9s1XsfEnRQTNaljkczsPhFUBTDqa+CuFxWuqN0m8vud+2FFDsAhmPIM213zdN&#10;FVsBdK57ozNBlUg5U2oK/tdfb/CeV+t/219mLQprGsRFuJ0EN+C4zT95gSBAG95jHOusMXld9m0G&#10;xraX6/IiPN9O2G0Tysym/iDRAejyLnT2tkwq+24Zg9oKI1pU9ZNvfmV4aHxyjQoG7PFTYJViXxmY&#10;ip/Et2K0dCknnsf2FFNrlv4QMzvmGV6i6YbOX1RHysW0SJ+omvZUWdI2aqTg4Ha4LFwTruEighLk&#10;wzEZNUv+mJ72GInBnLRzII27X1SlRQcT7KkjjwUmEL/bpZDRc2SMx8S9CySBteoZQbErPQNnsjTa&#10;+YQnVFuDGOytiiJ0RatEkS296I7dCid/pI3mK+gxJshhb1ib0qjU5M8M1xn1Ttl9FHssAxNI9smb&#10;lFyCoL2jt5x734kwMINyjaoFb57LWhb3036/tkNJWzBiXOJZvVlOcNmSIAN58kubH+75jZimsgEp&#10;Nt5aEvEZvAsNQaIiAZsXTMJd0/ByuoW54CN+8fEpm7m+dHjc5UtFt74t59ZB3WThI743m9KlZVGS&#10;KPDKPqtOmcxiiR52XqnveHRz/zOUGk6vvIJqatpf4u2fIetk0JNeWdVjSlxIW6gdAnO9VeDlAqMJ&#10;PNpvmCQRRM0Pn6/aCsJQIaNubFudq879TfruLMcsYch/YoIqWWNUWlWgGTvc++Q8BXPN1RuNTVBY&#10;QQ7qHoKvUQ30EG/5adEkZ9uvS023r+spNBMesla6ZVviSPIBdmK5aNUA1AWqYQeJCSWNc00nasPA&#10;PW3ldIDAbSDr5LHO98+tzUku/Ir37I+SHviz5ASF/CusAc0tzuhNZrlBVet99Azfuf9Ai3ej8Vn5&#10;t3jMnACKtzEqTNjKXN5YXcguO5ag3FdL5Pv63bN/GZe//9KWgzVKLn1nw3u1nOebyBgywoRLTmqK&#10;mSF/zVABblX6dIQ5ubMPlSll1aVO3v47lvFa5Iqxptj8j1VFaCkbTU2V5kdqI0ZPEXB6UZJaQgY+&#10;SsWNdNRpGX8sojjlxTH+esjWSe0ClfHbIMswLcyX4vJ2Lj1jQ2jhr7AXuGg9Pf5WSO/xq095lfjk&#10;dQFYnv05K/J8Jbqd8c6E9dO6/NKY30XKB7smghonOV1n/N59YJSleHcnGoLiiz4RyWWezUEm02qN&#10;plHH6wV4ZGEu5PjXAqeOjo0HwRP+i6QeJmwj/t4q24pBY8T0gH3pVR1loBnTYH40MzA6tjbrmbKq&#10;HKM++c9oVnzZ0GJOzgyM2APm78KxX/mOAzyQTqjhbdRzZv4dRdBLG66sS8luIa6LrsjLg/e6ZJp/&#10;mBif+RHbK5upF+RXW1fJu+tV8Eiaeomobf0ifUmoUbt2borK+owRTa1nufuL7SsZM19pevIrgzc9&#10;eW7RCUVExD6J0keIN1DpmthmsZDMC6IDP8iIQuPvFNoxdWlbLwayG04HrtP0sVJx7zs22QBpB37m&#10;441gYlKMn7ngA6PMNpH0lSBvdL4yEeK4qD+/UM/sgHSdhaBw8fDU9zC0PiaFZcwzgsyXMRTeXgxK&#10;yiovNcbm837cbmfZarYJiN2LZhybf9Kgw5bOm+/7YuKiPEq2zUbze5qfArg+aEoKAf8CyJE1VzX4&#10;YO/j0Xf2QMNxXVMn6+74KT4hDF4r/g7kW3xdQAtpuBGsbZwbUvTAZn0H1mxLVUXX8Y3Qfv2dGd20&#10;5q2AAKhR2EB20G76vwAdIOLfvI85qKWsBDfedrohpdK+Bydiyw71RWW8SU8sklBOc8gXG5CECFVB&#10;qOlIhSIDIb9NEpDYti1vnjWnCpZhEQiZH4UApUf3aBwyxj5I8JeoByIWFpZACcbWEhInqSATanzK&#10;Jbaf7Q+q4oJREIKTREjlpuWRK5WCGt8nYyaY0eCprLpaukwP5PhjegBjck2sRkSf3HEfTzHxwgCe&#10;IQZOhH0NrgYIjGkvR8ReST4VJ3NsPcMO3uMqq5RiIL7HNEBVXLQuBr9YU2R0VFThdlwYJU+PtzLl&#10;iNV5jbnCtIwPoSESjsoa7RQQ7owttDTkeWg5Um5wpxownUItOfngQGMTEG7tfYUF9QaJ4RjIocTi&#10;qmNECMEDSn7Nr46QOQfKZn6VDZFSAXKCDcYQR0rW2A5+91DzdNhJsZ3lezRVtjPC4b24Eha2kwxT&#10;XIXkezikwojC6C8FHy3ldidIqQc0sboIhR+shBOK5P5SryFUek2KbSCsKxd9gYmQqUhjwVkjc5CK&#10;S+FPeGhu7EN7UopsHkEXCFNUIt5j87Yha+5fT3U8ZEvhA/B8bOvTrb25stQXXtg7V22lyT0GnSja&#10;g26CcDBAhewJaI2uEN9DhBHv11NQpSKHmU9LLHvD0WZ3so/dDlyI3Q1R5qPCgwzhiYTeRhie79VT&#10;jIGdib0lIt5kVHeHjjc3kyaaQlrJ8aE73RMNfZSd3Q1Wuqc8zdLF6qD10cF4IjXUOHafQNC0dJEh&#10;c9ti2mcRx1O4sVj7gTA9ujYgmHNjpAAe2QSaD4ERUOgXVzs1L8vM6g258FfIc2iqSbHIpp2O09bg&#10;VjSH0K8UPc5ToWRuS87kijqxPNVgsrOQJukZiirAhiSE6Ip5UZ3AqzDnoR7/tDMsmt5KTDIShTYN&#10;q9NIbg/RI5GPcot1HVzFgiCqI0CkWRitsTmDm9ZxwWmy69rHC+YpkIFScSPjhFy9/UTkTuEMTeEb&#10;3A6DVjD2m+WWXsUwX+QYMx7+iXzxK3Jkxur3eCoGWQnUVIqIopbfDUUJDN9KfB7kTw9fYbS3/D1/&#10;xpWDn2Pbu253OYSP0Ct109pG3WBmzFmWy9wN4/YQOWLEb8mz7K60IYlIlYdYz2xlMvJEgVFgOGP/&#10;cOGhn2lphtyYfAbRDr6SefjpK4rGB6H4GX9Q68HBuj2IpTiDFeHW4o5trJx3v4HF+sV3XVm4toox&#10;R1UBa/8O/HMlxLkRamPS7+ZqyZMkZKR4q1dUV1xrVEKPMYNw4sw1yzJmBkLZoqNskwdhwpWzeIWg&#10;g8DUj+wI9EIQrrNF4IKqV4sqr+XDuqAI/Prfy03NI7UurUZ4J+PkkG51hR7VAnfRgy1rHYvkNuUa&#10;GA0VQjC/hj9PDYs6bFhspGkmUnQB7hevK/4ocUAbIUqkAJYgSzFUIWJUHA1/1HB1G4P1bOVQWNsE&#10;1zJfAoJfSK/Y+RLHZ1Gm/EaN+ZGxcBd6+dNImIB4kipEAqAWMxikUWLKh9ASklR7QyxjOKMMUmLL&#10;EXPjexkLSRxYN5o/hA+ypLme6mwXSLWUiaVoqfpLCQeHhyrYF3nKRTkOPLJdM7wCUp7Fg3lo+DQN&#10;DTe37pLnDLmJWnJpwhcywyPid3cwM85kmbjE3UANjABQeSUWG32UMpXko7jSrb/M7ZAGcI9DJqOE&#10;HozVPB6HONCFC4wKShDq/bBKnimE7V5D+HxvMHZG1X5aiipVRMheC7IEeZqBUKgUXEauDhoIlFIZ&#10;CESQbmxSxpoJ1Un1YAp6WjKkXYvYH7buleKNRa2C9xSFMkbSgW1Uou+cy7jEJZYKYFhrknCP7SAQ&#10;svwiHtvQBReC8sMW7qi2u/VUsVj/95HtYOx7M3h11HmdcSGKwmhvTVervc8wGrFu3/bC6+WoMpME&#10;wiGZzBCljwVJ6eMGIyEFYWwpOb+Pi2UyYgkWSGx+yWVOLWpg6U7DMNEHFteDhcRIoMpCyOT/BcIB&#10;V9tm6rMaQlmwkmPjJzB3HdEQFD1KapU9MWM8Mwg3LabOzFNYLTnweKr2FtBveBC6FieA4OfVT7Sk&#10;qnGnuCrKDghLVl5jDRWlzpgOiyMRA81YhRSCYS6eF5b8LemzvhyWD5TE8CKFH/Ilg/Boim7kC7FZ&#10;FnzbfO7RwY2omYIGjrbLqgr3pIrjpIqhEN0FgoiSmcZE2D3WUJlbIrMPgn0mAdF2cgGeJQnO+sEq&#10;spNJUx7BZiKIM9Q0xCZM5DaQTGFMG4hBPWYN8BLwa7m5CYShMzsEgymzkQAzT6zHJYCQL9yI2L3O&#10;97HI0k5nJjPmrMivF7fyKVb0/ZDs5XOW8RqJNbqzSi03LqWWlRXdgZErNlKG5U9nsGVrZAvylMBH&#10;64tI2frurBxAKdIiE6GtFd5FfWxY7mfYihZXa19htMe0xdhUrOmUJBfuL5CM8McmrGYOUyIrxUH6&#10;GCVDCQ/JjEqBAZrG/l0UkGNvT2osaIfxU4YPuwqROdAciaPGpGDDzICQHXp5t7MiUEEWLpoLSNJZ&#10;PKc5R1xF2QxnA1RbbN4yFHv086CV441YS+RE8TpPMb9HUnIhyZZ8rR5K7gVRzCvcFsWLG0cH26Qx&#10;HXyGKdtobRgf0o4ImW8dkgZIj9ETJBiTn+Muj36+41lJCgaSzgeEA2I5ifYEyZehHrF0nQkShOu+&#10;tNecIGHOIDlBBsM2LCdInqIyMRmWEyT9kX+wv5wg1Qgw6mbFMAAmSA7JeUggahR6gnQshKPxTE+Q&#10;YKye9Q/zVKhZKQ4zJC0RXBHmRX89Q4Jxi2fSkDMkt4YduEaHp3qGXEjOkI5vx4LHqNtXfBejlCEi&#10;xDVBDpRzoVJcrSWmSS1szY9Qe4/zb4wy50fH5G2qjtv5MUbJ6eEcd06Q0OX96DzTEySIH+Lp2ZDO&#10;mHizLqOWGykKLFAXVJiCpnY9O8v5EYSNWpte8yOHJJidShTMjygIvjNcbk6PmPkCenYcqCdHgNqc&#10;y8kx9IyckCPr2ZGWPEAYhtmzI0OhotPB9ezIaDlBKUE9O+7cTexVCjM7LiG001VhIseG+UaKSrVi&#10;U0Ou5OwY6sFI/T6tWE6PCsFr8kQylQjSyebOMymGDPPyodB+L6iK13J25Bk2GtTPalo/g23F5Q5g&#10;sSYWQYmTAG7OZ74EIeuWBPT0uLCZHoHY/vbFTtGAlAvAETE/BlGcT5CENT/K9jgsIxbzIwh75Zpp&#10;T32qXciqAOIBmJdleOshnEhUdYLk/IgQiAH10Gt+BGMWtfGcH2mpLW0k1UCZXsyOnKTkWwc5PLcI&#10;CFgXZDqePRiMD4zlXzLrGrs4HJxk1ZEBCLegIG4PVyZRJDciEgXhrFYS5TIZoojlMzJEoLGEAmEW&#10;TPF1wQAYRzJSg+opmBh3ADA8dyJoibAlqjVaxFooiVC/hxRMMC6L679C01FONxkWUDVKshwuljWw&#10;yQO1NuOROe2Dz6Qlwn26iRgnZl/k1eQIBhOb5ryG3pocx/QiJ804eEsXz66NJbq+pzfoJUIeygzO&#10;hT/CjtkBCnaj00b5zE7hYRAAJSnKaa1KwFhiySYqjOKcNMgjI2F8ddQcFUJL2GncWBat11MoG+F8&#10;INwzbEtYZXhC3mPuc3j4UWuqJJ05rArvqBmFGwBEJ8q8PSKjwyM54s1vWikWDnieQpOx4vSkVK0l&#10;y3OHrVyy3WnPYS81CYiQrq3QxEiT+xOpW1R5sKRYUC6k0rfOHLxGORRPMQXGfrBNU7Ia70U+K2Qe&#10;hxhoyZ3lcFpafMQNcCWKEBVxDgUkFqcO2H3D4FwtTsHiOvnGUDEYFWU1tu45QBG8ykZB8TcCL8j0&#10;CzA+RIgQdEfSpYAQJndDpj71MxbeqMa8FCcTUIpIcPHvtBO9BsvC7IjzD3ZuzRBfAVIrOUGjW0WV&#10;YqfNgUWCGYTkTKy61/A9LQHfZa41ibEWQjFxgmFPXA9j6xNa6UhiOVYKntKtmgBsw3uSFSbH7nKi&#10;kg31b0aLByPBFJTPMzm38BSWTRKf3vAoUS0AQjLa/nHinvvL3lj3aFD4bDa9g+7yKOONWUZ6Rmn8&#10;s++ZHaxlQW7FwU7ORpgZxyXFCUIQooB4LXb5ksHlHCtWDQeadVEoVRRVYmG750XhyOXEt92Lm12u&#10;sWNdruEtDJRt0ilcZxdTSYBRBCDGjyZqrMvmSggAwqQIgUD4EqDainVQNytruPSBbSgZSJgcmRMQ&#10;Tk/LQLScdAYtsVTJHG0i8Z5Lk87jRdKDGu0LBYXxXtZrgNw5c5FIWRWV4ZRWVH+xcwzC+YndPkEy&#10;y1BGLJkNZbVGTErznpED7+9NZ7WGBHCTIATgV7DYIpzFo2SCUa0Rw6OsRc61h3LADH8hyShMRMLn&#10;KWOzmKcgwIgH/hIr69g2PhGRvqyLvAgh44Aq1lgAkV0VaxQWyh/FGgC9A53lUwBk3/QOjjGLrJS4&#10;5S0qZ+SgFW7uMKSWx1iRfjzRS3KYdKKWdWHk9dGTWHXQjpoAZ8m5KCKsLGo1aAmJ1L6DpRo8ZDIv&#10;lFfuOZMuBMM395eC5EygbKxShr9FU6wKxLJUgzedlENwXaoBgltRdyG3SjXAKO2Scn907kVwnABP&#10;rmRYCcLeh6LMGLJ0Pg4vDKYV+Om8vSVsJUvn6c/xSTv8jbUtdGapBgi7qKoOlEepBgjWl6ZpKYoz&#10;iYr5MuZYl1JKzkdMpSzWqoReCym/gVlHoX+5M7fP1PyFIfvaKlvvfoZNZmI9lpmJNzulVkIycjkS&#10;ZHC1tEyMNWMMnafWprr3yPseOUQHmpkIWnLiqtxtZCsY+iK18hUv5K/l3f5u5yvogUob6egIwLr6&#10;kDc0q5/8mygsXZW5CYUExvE1dRUCmbZRCmLVjLk6N7GQyU0saPEPjGRl6pd8Dq8z2JLRevczrDIR&#10;m3RFaAuH71e9PVSixTJ1G38vKONvfTsY01baX8bfIOQK9GyoPvE33Mcec9OEAVQEDkZ8VAPQSfjU&#10;iRbivYytuXwbN1gmQ0yuwoLhI/eHUPguo89SIE5rsB2QFhNrLF/DCCK8gSgToxBlrVmVB2UEvpAO&#10;weO9esqJRnnyFGJzeBmDR0sU96ePqBich8gcypWOwaGbLKzs7BgchHyA2t0xeHCK6z3SRAmXY6cZ&#10;vlBMoXvpIBwOk7Gzww7CQdwVD8StgeCUy8gQYAfh1LXHMVOm4YzBB1gh+AZlBE7TVIoyaau0EYHb&#10;fRwfBekIHIz9NbmCQUQIDtlogEPpSYkBp+NMoKTJEUy5Mg/BuTzxAxIROLz0U97xTByZSXFSVShP&#10;0v7gHJvI1CMGAguRk8mIWAYZgYf5DbIicM/sdKYpI3AQAm8y/DSdEbgSj+s8QYzAoy3IzKK0NGX6&#10;Q8A5FJCIwB2v489/x3BZv+UcN884jXVkEgoK34gLcmjRv8PFgDJYyACc4Vp5Uhm5jMB3pEPwhXUM&#10;rpy4qxOqKghXu+IULEBH4WDcoiQvMwoPAuLb6CsKd3CRLltBeHEAzq0gXOHl7JVBeMiFDHKqc+Tj&#10;QnR5JmoF4UgBB51L1gzClSdpUIjCcNH0/d8dhC+sg3AQztGXU2HSC0VBiPa/gnAlzJ3hgWUQDlJe&#10;pYNwRkfAprlWwJJywdnb+jyFW2PKDiSDcBmctQdw1Vo73xsXmV455MkUqgGjEBGF88yL/zUK/+1b&#10;N0kBMThvms2NcfdcycAExtYIk9IJ3v/ohcu4Y1YZe1uci0FfXKG9tsU8jUGY6iV19NDMuRzY7ztw&#10;6nNhnCNjaeK9sDzFsdY7z+hOnQdMQrFK/CUgPDRcBWLly+3PFMlTwIrszXl5wHZDYCX7mVjXhmFm&#10;nELbWmJvggSILXV3sccR9e5NFK3TDeXSb4twEKLWI+/18Bqxv5gY0YjGRLhwAMpXS9hpFGXv/eE/&#10;L2rgoop1eRSrsTdSlA+yjW+w4UK3tDjV/W3sbKKK5wyvCW9ZreE14vB6yGT+qII4hkTR86gnL4y2&#10;IIExIyycqqeSiXCYCpwOaQs34upYLC68UaScwAvAu0oyH8oa1ScAIuGsPOulfEbLU+bdiDtD3BwU&#10;SHYFvykF0LaaIFoyqxh9NdGcl2a/6MozPbRGfM+Jx+VQYyLUU+GDVks4KI/9ikx/WJeXT7k9VVTR&#10;TZ7Qb8IH2IQ5mBnh4EA3NDzq3nZGJk3DbgTQdLeY1uga+SHX8daug7axFie83XU09iOuwzt00nXs&#10;bS3X8doWHoXLo1UY4mM/gq6icWaN0haijsa4YL0wnsNzc98Jbox3adaVHe45oqQXzJW5VdLxahw2&#10;wauyKLJGjtMhqJXO+1OsSPE5stKGUTslAUX4TgPRZQ2BePsDsl77K235s0tMhhB5C4eqvegTGzse&#10;iKmJnOOpGKgIsTH2wjA56GIIQuEiTtGNdjDudsDdgZDUwPcze5EKwswK4RmVK6oiNgwGcLfW3pIB&#10;Dk68+6Ol2H8yn7dRBW+cQZtyWjcHjMJs4ytEwyJDzzZ3iDKfAqEuQ8q7JY4NYciOb/UHRvpOLjRV&#10;INRZGbs35YXwzBrfwpoLq6XmFIj90dLi56Kq1Kspp/WS1ja+QuRLypS2EJsBsjMfA4vd8cbIPrgr&#10;kNpGxsvJiWFFHpPWmQqCx3GqyxvKoYvlkS6OxbDXTMQKxuq5DdnGPE+xxcX35+MpGGdLdMxB5b0/&#10;iNPMlE1Thd6yuypVTTkIExdT34yvkdQFrhtm1m5MrcpwfVoCwdQ2w/E9rJSsz0YVCAtz4/WmfCFr&#10;fAsjngwurJaaU6u/xc+hCjkk17GkpHwkM+NrRHfpHMnFDYywZZ/xDLGkWtr6YITDua9A0lJxx3xm&#10;IgTYhgrEpqoiHPVzNepybQyVZwpZgy6Mtkbdp6UxieiOhja7GZrGuuBx0p1WGRFAjW6zUyQYWcSx&#10;ZuZ2TolI5rQk91yvVX8RdrFAjANoy05JRMRhs0X4INvwBks7jViiWhpGTX+bnQ5VY6dDecplH9+y&#10;0yXRzU7xq6TSGU9hhg98XkKJpsbQFmEH58NAll55bpBLYMFa+0C4SYHwAZGmhi4kxyyvFtbavloa&#10;O53+Njttqsq6gldJ+VjgjK8R7duMpNNjY4YL1IQw4tUSIUVcJKGU2y+wbCIfz2iGKpdfLlTHTgnK&#10;C1njW1hzAaRaak5BQfW3+DlULa435UsyY5Elq58Ma0giMGES8m9hzWA/GdbMe9z72iuiwbItPpJN&#10;EhXPzRY5/t0EmqEEWQsuyEyIRNsGmWUgkCaaQOk56cJVjLDlayxbi6DD781cozXO5T/ejKS4JcYu&#10;zYqTkpYI7teyKTQdCmMix1fwf2BGHuQjDY9IJnL9ZYTYJD9EuPjCtglPPWqm8ybCR+vfL+hs3O0m&#10;Ep+GEiGvHo9wlhQCADiJQUBOUxbuoHGsPAnIyaWLELkkAmHGDRsS2Y/srp4y6UG62qdYgvse/epy&#10;RKJgWoTDgrEAAIuSafZN+IMcRQzPs8AiHK68x/DYf4IFhcTwIFmvNVgwz1LSQDwLB4O5JolpUoRi&#10;FivOwNi2I4ySBpePIoglRgzBTOwKlHSgTUMv2Q+62zD2aginUAZfZL8pm6dQ9iLCgdpo3O00V7Cq&#10;lTUWXGPF8GJ3JQg9BlnYJNtvDHAGA8Lpv2DC0RDS9wJJFpMilPR5alhMf2gOLZEsxIM4YsYZUYNZ&#10;Aa4HD4xZVQ5LC9FNSIaM146gW36FU02YpwjkUu704uWJ6gYf1rIlnAklwSAk1N0PlUzWSgb5Yhx4&#10;OgZRnEFJ5BApAp4hQ6WiwzKC33ovAmMxzFRzYHieFBLBEtUEtha8sEoDodIgXoNinbtQXOArN+Mk&#10;iHZFqlKF/WDcv7xldM/51OQVey8RCRrLe1BP/gVmHM0uG/ejqkNOPhE7eXdvqAchvTMFkUtUscoZ&#10;LmC8BBIVF3IhDMNnEtFISYgF8YPR8YXxdTuQzv2s2Q7lWo7YahIWI/bWNOGY3PiJYD/IBuCUt/oD&#10;x/wQj74rEF+zpqv8WT5F+Mj5rvRJ0RAAZ/ReewNjG/dOU02T8bihsywn6DIurX+vkQ0246924Fvy&#10;iFmxe9PQXBxBJFiStPjdZC+Z5OBGSiGBwco4Mq7HGvUkbTC0jtqlNAmfknbuGEqJwyF9hONhJapm&#10;4EPNZBnF45tS89lJMr3RyCbNheG+PY66WoJ3lB37HsYU/eWkUkNOophA8B8ShcsOwkHYU1eDR56F&#10;pBpQYqEY5ikmEj9qIJItEXizbTJzWGgPSkOuPeSZNPGQt4QpTsmmtwaWPBtCeMkAAJsZJqG83ReC&#10;kpXRWVMElgxHeZPqEUqNbcSECAzpWXx4qHJMMUN6EqKaXpsnA+UAcE4WaZ4g5OvSualUIVBiVq8G&#10;atWjdfcNyiWleQ6yC7SfCkVHnN3OMoXubTPPoYkhpFURHQXZbYw9uBfzpIWY1NuE+TczFURPM8E5&#10;ZblcgYRZu9XGGaEmdTvqQBknnjL/vYTJT4kt4+x2xoHxDHI6v7WbC01tkuB/cTuJXvL4KDXNKTFa&#10;2kyTlvhO0MicpyRXBoymIIioyBRpfQJj//IRVJVpuhY2/BrN5JlEdkkO1jo+LcHNMs3uD4INASW9&#10;iUKmZZpNOEiaZg0PhidSCkfiNA2xniKOtqxomSYKZ2V1B5z25vxqJFIkIUysRnezTHMhmzj7qcWC&#10;bqk8GC1Vbzsvm6TF8dhKheyWVMtuIU6df3/H4VOxR4zFl+b56iy5P6JOb719J4IjnzjZSSqhcnt3&#10;D+MLI4b6sS9JVnZya2uF8a9tGSBwvwUegn0nQlpvXjQgIcyCrWBxd4oIvth/uzyOKMZVpAC3f7hz&#10;bfRDigB5sWtLFZ4zsZtT5PlE4htRG0J7JEDD4c1TBC9UC+AWiaO8B4/CF0MJnTnBmbkWnAPvpaZB&#10;OOeFJIq429NwDoVwDYNgt5UvNxhRw3anpQKiO1aBbJ8vzFiH83mOVrmgcUSlXtAu4bzvAYZfXHtw&#10;s42xq91595zRLOaO7EFYq4KwS+25d4GcnBcS62FztbxGrG6gEaVgrA5ACIB0QI7XC55A+BCnkTlI&#10;fClR/jrFGVfROsfyXGcYDZB5DAQXDqKaJUV82ipDH7diCaO3h5ijra+ZxkMHzG8GSRSHhzhdAaCb&#10;Yrg+xWl9TWgFP+lnX5AR5zylFDk45FN8+MiWwqJsCUlb8CbC7bqxGwJGDZFUMWVYN+lg2ISQcpaJ&#10;ZBtDnNRop9qJlDyprk3dDMxFJxJNjHmE8+GRDkdIpgpYTwUWi1N68IaFxoIySvmkAo/GhUCB3PB2&#10;gbBKy8Ab1XMz26fYDMxVRHEL3+ixfUc9CKqkAAch7rZ6Qj5Q6WQ77DJ5yjckwYIIkTrhQIjvETh5&#10;d4lY3DQZnLGon++9oUzuIMKr4kwhqTBESTQ1D6EvnrSMhvyQReiUH4gIBNuhO3Qvvl8s9PDEMgAb&#10;56GeVmFQ8IJW81UbZxCeqUXThrFA4enQ9H4RfdZ2bNvDsZLEiTV2IpVULBZAnhRklEQ5QmjrYJyp&#10;CDJdVV7Yk4U5AuZ1FWYjuQ7nTkjY1Fiw12VKdOfnnhQB2+XZNKcoU4FM74STYFh4FIjCXXnBv8ND&#10;+RTLIGxB4EqDzA3jVgH9DxrvlVGhFji+UH0WNwFcvSc3tYCzk5JA2OKd9WEffkdNPacAJPXi1Sf3&#10;8stFvuLULPTTKIm3KQ0WCx1utgRBVt4EFIsvzhIEwg1VngSPRZO7trgI5KeyEpRYXi1RfL4lXysE&#10;l88xhXyrIEb+CMvm9WyH6LLWcNiznbkQZQvL11h7JUnl3TaytXA8r8E6V8XrouLfvhXhR/rSfIYQ&#10;n+lJGrsdkJtHwvbeXK+wQUBbRZLLKs9xxSQE1QQNg8zQFtTjr3Z4LVhEODCdMR7LoSASrEgabg/Z&#10;JaUcGs3Uv1VUB7vUNJddcRh7qa7dewLO95wKYxWUkxRmaSWk3XseKyy8HYrrKbMpiJFMMwY+wBpq&#10;P0LA44GQboWXyDFRZM9QWXFlX3A6P7rjUIsgTY9UA0DS3HNrj6v/naIn4aoweJsJORWN7WQ6q2Zc&#10;AnnSNKRafblQimgjCeItlwMx9ybR8HCQGdiCevDTTrMHoDprJtISqp8UFaddbllWvoTxQWCz2OLw&#10;K3S3OcI3iPIk5mAuf7yrF6QVBITC5fQto0bMeBlNlTnykJ87WNaYAM3MaAdJW0Qe00gr/vSUtthR&#10;dtIzNjQ0ty0anefIljUSXkfVTlsoY2V31uttNmsMvqUk2/ZdDVC3y1NNFHxw03OzxkQY7BrbPDTW&#10;OO00h6azzRqTJFoaZg/ZbY1rcG2PcK4H3BOHFsmi5UIGp6FY13gv7zJIwj/zcPY2BokKGeOL5Qzv&#10;ysoj+m2RMG6QNd6BxianoTYBXqvu2iZpCq4kTW2TQTWdtbnN0BrRa6CTFrJsT7lIJ/kyRsnShwy9&#10;c1R3xmtMbt502G4ChEWUZSrKslzJIDG20LiB2ipXQ8Ok6W5jZdJE42GWDLbJXiL5KLef3TCJ60iY&#10;ePeVVmM/stLa6kBIJRsq2NZaaTXWGybG7S5oOSBo3M6zBETsFXED98X1n9c2Gr32c59h/W4+xyXV&#10;mCDndbhjzQsHI5aI1GNjPkf8HQulvT0WXZaxvvQ7GIGQZ2/Wu9D3FRYfwCKKy+eGZoTyFTbvEiVy&#10;wI9rmrb2GmMchHc3fMpnY7Nm28CBFBQ6CBfcEYoR4wlYTL8NFhGPdyYGn3HHEe54YpAkl3F7BzPU&#10;Css8PJNVzT7FUlaE3CrHqTaA4NpDGc5o8xC0eoxSJBuCu6w5siE2i+jOk8Qc96qIi3AImqiA41yt&#10;7yXdgfCdToPxHh3PBGJ/LDs5ADlPRfRAUKzkuiVnYurPQbK/ikwoI7C/poqnOOpD3CGXLTZ3Bi9k&#10;jW9hwQSMnDVDNDR8AsnuhpsbUapnsLzpbkmt0TWS8UHJkzyD1wT+LZoi3lMMhUlCsEOEyrSM4MgO&#10;4nvtzoIe3RqZAe/NVqCEZxnGkMnF9yJQVvyEmTxTyDbixuBUfNxmtQQ/ieIfcIolf/QHzzn1nqUs&#10;TRUYS3TljhsPyql75HyGYe1INJHSBBbvyGE9xZLRbwA8IMPfbinRaol5z4N0It0fscuR4yxgTZUf&#10;FbCGRhkn5YNQUTca208NF6al4RRI9rfxE71OqobrIEn5SGbGVwjjyzw0O05q2rJSvDcl0On7wnL1&#10;53gC5VwqA0AKn0GXXsXsYX7ABRRYWimzB9VqKVSsFJkOsMa8sNH1bmjZQ3e3W03TBN/TSoduEJUQ&#10;XWCfP0ZXSOgevOJGyJBX2jLxA3vXkLlasklUta00hocPUGUXUdR+eI66jZThDbINb7DyVDwU7Swu&#10;dWfFyyIySRqGN9Utpx7b8qXaVY+3pZ7REcXxCmFsFAp03ZuNEoRxmW+0NTZKpsvT4W2jtI6f8CN2&#10;m40Osg04sZgly0a7pbKGYJT9BcfbZuRLUIUU0rKQi5TTUtvojK8Rx0wRSSQgG1PLSMilPKslA2++&#10;vbPbKBER++CMZlFF4tJjG8tGeSaRzUYLg1fjqbolBKg3g6bsD05tPq+pQg7lGZNyWhrJfJTfD0VJ&#10;k4+mJZar3i23R0mN/UiUZHa7Cu23tlaU9NqWEREzJd+0ihxPTvEwg89eFZBRCQ6e/WP2h5ltRCo5&#10;+hlGRQIjILWYz/E1DuQo5ieMfJO9fjQCJNKiIrfYGxbJ+4HEiHXjNW5E8jWSCGbAfMbvSAlEqVwj&#10;4esJn6mS258i4xcpKd5jwnDWQB+4c5FnXNq4GQBGQO3ZIDGuBDLzyXkRv2NPvI0jjATNIDgtmqr3&#10;6ilz6oQb0VJ4WQpIqdCwIIBA1a/dkxMmcMHf2h9URWxvQZsZbBEWMFKOizH/EwM29GrARAaMIj5f&#10;mAihhezlNfM/ZvyYpAhEQKjRqwwjV1PWewYXJtf9iDKGw1PcdBAlJdwj4nhZABEhQyUcKyjqsUzq&#10;qizUodo6ZsL+mi2xx0qMIMJsEjUt3KeXAHc1JX8t8DHDwEPYrzN1ptIT8VyjCGkB1IJHBGQTIYaH&#10;bQaL1KyaJcJ2hg0xAE9ziVCQnEEj7CXPTFvIzOs1IiQ3IhHhPgAZTpCeyCbOwagXJOURrVdLpEi8&#10;znzrj8Db+pcUZ+i76mPuaNFN8YSyr8HRfQKhq6P120OUX0ikNReoqK8hOPlGw2hjZIupvnHJm33J&#10;f5PFjJXZxXIjZRQGrepyfj9E2diy6SwvQbG1YHrN1UzmN8PSAzOiimSiT3HhfQb3mXKkIzZ2eg89&#10;85J27kdfjdLNXYaVY5KyMhEIhyzTtzJuMLynF8WKVEu4Wr/3KWJ/Icz6/upQpdCj1F8kM7MgbA3J&#10;u8z69b/tDdvgHhxa6meIdDOfOO1E7GuK06Nf+bVX42FTnIElTcSn5jhpqeku5GV0C4OJwYPVUvOp&#10;+qOlxU2woGrjeVK+ZFWjG9nl6EKaHHTgmz5vW5ZToYsxpzESs5wisGxLc9oSlUiRMa80J2MhDIhd&#10;g85q4hJYVGEFAyxZDoQ9cWVGPGO2NNhGYYlvZZ4zBBDWC9lNUjgermcIJBOd+rR0hSXK+reDZTaJ&#10;ROd6BlWKtKIOLNqZ5CPC7d7A8D8bSQCZ6bTMFrJxsoOssS2sGTANJYugiKfNqy5G0lTRtNhddIcA&#10;UiSppiOiDugjI9jiDWFW3rAx+MRCw9yiSJomCGPQiW/KRNgduc4yzUjseJWN82ZpZWQ/AdaAaSmf&#10;Gf2eZtouqzOEuVlKkbTskmgvU7TL5jqL1IhKAKM4pBiKkdYLkunOZZkhcge39ddpSrCyzExl0tJQ&#10;nsjr8AYbHkxLY5nZHy1tzCyqNpYn5SGE9JiM+EV4+rnC8KtliZPx3DShs4tLWzoHaXdjnFBDyjPI&#10;is3FleBc1om7iCToLtHBxj6nJWbJtM/OeW4W01Rt9llJzzG9HrGPaLCx0kITIum5nkKDrOTcGuo0&#10;5N5dZz2RqEShrp3QLAuFm4NsCjtYWyjxOxOxtj5erPp7YWdRtTG9KB9ZtfRGVIzvpypMCL5wu6R3&#10;t4i+sZ+tMOn3aMuBxdHZxqqtCD/Mb5DIssSyz79x3z2fim/M2II7O6iIAaHOyRmaalh8FggxFfU8&#10;FaWw+mfGAGM7P7aUcTGk7VhUWYib1RuDcD7XOQTS+inDfRaAEctkSwQ1EdF3d6g5K4OMpJooMPaW&#10;MwxOwsMYYgFh4olPR10bcT4g8Nf7DxZxmtsFItWSSwHGKTL9EZNT7PjGGaciitCApDGjS7ppehCT&#10;UjG6Fyx4IGJDwyfG290VNyPegbFB1OJ5E77kksOjpZReSIH1iZM732LBsLMOuCHU1ZtDapVm7pIl&#10;WtQLBO2UpiljAlqvWYuw98SmrIgV+sk76jTgFFDXRFALnd15J7FD4XopuOsTJSiLRJFBIUo3ipmi&#10;b+6l4SXEa5JEhCuKsyu5DAs5MYIsyCahJ9S4FuLX2QWo8LRz1NK1fSoTjGduBeM+QKNwpjyzUSIc&#10;UVBPkJe7+yKksLLmmXCH+BsMZlnHomm4JhLI+gSLdZy1C0h2lIz6GRSAMnrGmi3TCn94Zl2EYDyH&#10;hr/i26xgLOmo6ecp8gZyQsQrEjYgNakkWw8xIlOQsfL0lj3VlK+2OzSWkl64gx2xRMIEpBJ989uS&#10;YtwgrH15hoEoS4REuy21JjXie6w6yJitp3QiJAizdW43iSUd1wilLXH1gqNjZqG2IVwKKzn+C8Bx&#10;e9ROL4CGXXcEBlhkQw3XesoFNgKwIQ4BKgEcr6cc6J/d9bAcF10MPKkkaEktpcQ2D1hQzy/LWQmR&#10;bGEkWI5nXwZJ2bEMV3m2pziTq8a5NDt6EkW9Yv9BxHqp4iZ5B5XHRZQ1CzzFPYPZH2daUpwvNtgl&#10;IlwolAbmFoQ7QgyaUIq2yBzEAoY9GK+jEIgBGheSI0gmUAvvp3wiVrTyTU2knD6XQihXunF2HXNR&#10;VUizON4rjNCC4+kMkJAkW0LWXuuy9Zdezu6aKLSMgk+1rOkGgVFymD8Y3KujDYNFffoh4neu1ILu&#10;aQiEzw47uukNiIvvLuFmkyTDfm+xUH8km1l9kDW4hbG4DxaslppNINUdfgZmKk+wJGqxvOgeoeTY&#10;QihIKSQwUClPLqEIWpRKK5QEePxEabIZCHdd1WjfIV/2I2wLjB0i9cJSOov5WB5Rp6ZC4VaqDKSA&#10;bbzzUFpV7IRUQ2l4qzf4XdbpcJMmDF0TDgYk3W36mzDLPaQSQApCWE+hOyy+AsmWXNewLFS83R0Q&#10;p63QCwSsM3DtE/XJ4ww2ZA1uPVUcqHaGSahudabY3NmRxqZo+I2iJtUjk1JUGiophW0SlsZx9DZE&#10;xQmhZskacg1F+kz5tm26rDFIcNYKbYoFE/4gRZemSWxJrklk9HKQNeD1VJsmjVdLbZrT3bKVJmkZ&#10;VFMNkpZZQ3uxTNdQZMpDUvUUgbpVgJtpBusge/XG9MEX6HbLJJNCypaHxjIH2cY22HBgWhrL7N6a&#10;lQigSVr8brJBwl1+EFtY00hys0x8qGXFI/OoztBHKMuyTNZyOdmkPkVbzDdoNk+NZTIDGvcsyxxg&#10;G+9gY5nTUFtm97aZigYZNC3LbLrH5pYwl2WiFmha2mFO5iAkPhXm2DjxBWeIX0wTleOmyusyTdZK&#10;iDf9bMzTrp4K2UY3WDunbGe4hBF0b0qubHNoWhxvutsSNbmywpQdMvi5xdOZJYH5+n3xVNhPL55W&#10;W2vx9NqWAQr3KsAwvoFDsXncUkMkxw4kptWYwfaGEVr2rSBRp8kpEab8wjA1tpneXzBCEC+d48gh&#10;fRArkFlf/X6FvW39ZtqWCTcpRCVyeYc5utz2ycAiQ+Zy2z64FSKjAKYSGjP6rH0Idk39kC+xHFYR&#10;VdSYo7WxhDAskkiVZTgRiJEm+0LllHnqjYCTMLSOHGZLVELyxQzjCbdEHTf+7MpMn/MN9/dBExj7&#10;t4aoTXcWpjMDuM/o4BKIt1hLGsY05HTHvT9QPc2A8G3PALovIPJxOLYhiDkZPbL3Jnoha2gLawZM&#10;S8Ok7m7jJFDStNjdZC+R9NgK0R3NeMG8wiRjDuoVUtuEnPIJQRUlIf7TBRkIo1DcKAs1MOHYXGUY&#10;6YJFMQQRB/fH49cQJflrArqFbOOdp5h7uZvLh7IduMtGm691byAc7O/qj6QJObHFkvFbku1tbSwg&#10;dlkmUirAZ2AVQmHqSdRnK95sCYSjwgo8+ws+satqsblYUkWswMqAQMza21hwDrBGtx5KHkSIkQ01&#10;m6a34mXpd9I0HEdRk+6SUwsubFMpdeKW3UYNu8wwYw4C9AUZczzcN1mWCYL1scKEhDZNsBNFjDzV&#10;pgnC8i3lmaa5kDXiwjbTnJaWJWR/wcyxl6YKBqdt4rmD8DZN/p2DW6bJdI52KQPmfFyKc3B80Wkz&#10;TRlHvCuSfaFiWL3XGG+2SULW80abbQ6yjW2wtM2tpcWl7m/nZVMFlr5wCC9B0VKPrkWHce5YGyde&#10;zW1kJZzGyVismGnjpCWiNEPKTZ+AuKYusbRN1NGTWpttDtLjjZbqqVLxaWesoDsDGNNsisagGK1E&#10;oxNtdDOyRhytpyFMETYmwhpdjWvTJApgq56F3N4fMQOnU3iqTZMQg8oQjbzpHqAHR3eJ0dS4p24I&#10;ziWXsrdXVjZNCKCcYdOdInkVZZvm33/8QCCmSEy8xRvYZSA/V3wB1dXOijUC2dK07FKgOdYMWeyA&#10;syA9kznKxkQu3gHtUw+kI0DaAtUBQFwuN83hcI9KYpzJiZwsEyKrU+pejW4jz7IQrnnwPAXvNYZh&#10;sJ+5NWSFcwQE051CYbvJSWtosqKRJM5GNzMx8zd+llVxji6ReA+v6MRGRaQP8RobBhEkgFRDkMvw&#10;eIbujCMseyAR6k0DYsQW5hbJu/ntFxHPmmwAqcoc3AsWLOiG3mRdsEkCOCC1mFlUklFHn4fjzojx&#10;zxDTNrQUXMxPzP9WWnHdBvIiYR61xpRIaAZgHLCKbCf3I5iktALM4lAYjjc0iKd+CFtz7yRCQR8X&#10;w/Qia4b7cNYE4SGy8MZNicSOZkhzYZHZosyDfGHkP/l0AYuAqA3gZAAnnojZSICiTqEETNcm28D4&#10;1LshH/KJNDUIRSnyN6UJ5wpRC4gcKL2I9+op4lqK0/eW0FHvjdn6M3L2mgjaKqpEUFqpSsJpe5AZ&#10;3oYVE0So+SMMbUYp4aiGbnaGPKGBnDKtF9NDD6gcDSQE41gogSA4bvE5PlP69RR1GfKFpKBfv/Ep&#10;vgBh9Ql/cNkzCCuoVRPEXVw0FclhtRWVsGg2bNHPvb0go67zFLwmCRNPcXOJLWEdHC8FoRdvAxfh&#10;wtTOXbK/wmAoauSKFz0EVmUwL3Ijh9nSa6D0leQFgqlnUETuoVFZuxkQavnM7K3OUCjMNOwlSVLF&#10;CABC8YvsDRlbfMGoVol0Md8lSedHlBEFSNybjDtbrJQCrqzVOovfUsnlMbKSGSll8tHw0h1yRppZ&#10;iosh+a6Pvpw3vc1fmaM9UQyBlnOKwtbLzNR7Ysx8Jkqu09fhhlhR8xRq68IGH82SNmggrlYs4+vI&#10;AomEdewPYCqcx4qubASflgoXyHRFSME35wMLuw9FZW4NpIjGFyaSQwtZbhg3IadfrZbGoKY/Fnh+&#10;474MOKliGciWmlTRFVYZJUszqASSFzXyfobY1BPZvmQLwRxZCLu2fobRRc0mDFI1UvyChMginjax&#10;xwWr0ZpEOUOaUQkNbBoI7jgnHDQw02pv/CJNsVmWC0+I8UoTMQ4vuJ/AGtBbVhXrJSvwBsH3cEgk&#10;ODQYns0vjvhetUSqlirNaCl6Y5Fk+ZVsGorQFPcMNqJn5suR0X9Pj7SEdvvpicFc6XKfllR2SyDe&#10;U+TE190BsX8nliQRWvE0tfmwrckuhGfW4BbWLFgtJZuipewueam28VDRBCuS30N3i2QGl4A8GSgn&#10;kKpPQuMcXU8zEhDJEhDugcLlsvZkZ0abYKlhPZgUsOj1Y1NKkxJkgg2T64RbIJzMifthFrINeJ4i&#10;88Xu2d4S7KwDC3YH56DEe9RzwEUUeuzeWbAgCB8H26MrwAEzwRJAvbWDVXOiFtCmsxkWp15bBNWr&#10;MzCqOxxJUQTAYX4Hm0SjJoOsoS2sGbAaSiZB0XSXrAzXMUQ1w4tu+muhfBQdPMlDB1xckILBNKtE&#10;iZ0kFbH0gPUDZW8KuFUFhHPLqvgyTjD2pmVDG6eJc4+tL+NcyBrzwkbLp6U2ztXfZi9D1RgVHE3C&#10;2zxZH9XoEgnFh1exW4K4Mnw1m+0FgJt5KvWI6bf+mCK9xKPtE3UlUiN7AjKUD7KNb7Cxz2lpODX9&#10;bfwcqobrQ3kLZoZXBhqLphpxyd3UBb9yeTN0ti5AOd/iTZMtAyXrjSPkmaVVLEoJKNWN1j2Qu+Wz&#10;m4EOso14sNb11VIb6HS3bGYR1ZY1hLeBljzHGjVr8hFWnY+BqodejbAMFA0jRtH2ts6I+S2hHgM1&#10;n36JiXO8yiDb0AZrA3X9m2u2ZBIimO42XzdEtYEO3UsoI80UE8r61/f4rBI383AvDtpNPo7Jc2Fn&#10;145kLX595yM+bHNZD/gpZo0Opf8kqGGBzpbnEjNpPdiJUI2J9aW9T7GkhfYWLU2fJw79ihOHA6gS&#10;O1usRZwC1QvTcpHQ3vM5sVcK6116We8uLJJAzKp7Hwub9jbOTL8b9p32YiQElVRqUzVMOoWrZY54&#10;SD7QRCUAOhfHs4n0II/qF2JJAU7aPUVYfHrUh5wL8YULOzDyuIQvYtyde30D4XwcYYcI+xXRUiO4&#10;WIOe7Rl2bPzuGQhRKEsFD0dH3g6EK8+8ac1MjReb8J7v3+Mimoh+ju98e4ptNOtKyZy7mvOTVeT0&#10;KMwvgJi7VIGW8pldRjROabHnQXyTL6hJ+I7xsQymksH8tJV3wARZXIFzkygIJmXgM1SYB1vMkLrL&#10;4kl2dqQeO395nuXRxnBYT8CEaWyYS3WyFyB0omrLc+5wEuGbwoQmygVeGAzKhbpviYUdBekAfAIi&#10;ZRffzPTbV5Hm861AFl+ipcBeGGNEQmLuhTGJJbOaMYVBVzCG1shJuHME0oxxK4DDkzHCZoxek6mH&#10;p1rx2L5k/t0AF3KEzy+MYR2EwN54qhhz1jOzzgUpxoAQqZlAWIwB89aIYczZeiUCgmbMG34mkZ0x&#10;je2MOZOx9BKgFwv+Clvt8Rxqyz4c9Z6rPdSbXJBH76HMAjYAKn5YIwhwOibsDalzwbYIt3G0vbGt&#10;rA3CCG9L5b22LuZ+3OWOkLP3zisYUU/FuX7WRdF6Wy4FIZSF+QzXWoV9syZ06RPvUZDEj0r15u2j&#10;DIbJFy/oFSEe6gN49Sa8hrdkXufiHAi9agvpLZn94yvIg8GbhbnC5VQSGOsoNsiwHlLn3HSLKiE9&#10;bonCDCKZzh8glJZ5IgWEvFO4B7K1LFJgIVlaVmrHN0yfWhP9KciTSF9n0AgD8gsZIe/G8IccuvQp&#10;slye4oxz+7fjG/09+dAk8gIh2RnaFVkNScALWlbGQ9zlpAsBYc8xCKfGDu0UQeGI2iWKPLaibyzU&#10;i7pR3W+/yVOUg+hCQKJ1ECY5qgGCBPw29iRGdbnvafnMTtxizekpVnvwHLk6mB0hXjA1s2HYIesU&#10;GqKi0bfQIocA0EyBGVbuoA1qZhxSIDHOtjPmw7TOlpz6iIhMtSNQqvjQs/p3GCH3epH0GQyVsdIu&#10;EeikHbQqvuBl/xxJD6+mD+Tav7h5g6Ndu64rYD+h03odo+W8m2PbMHydXxsAKUuCS6QV0utwrE5e&#10;8psfAOE9FJlDOInByovegipH3X8rcas1NJVa8x57gkg/ZYxJek6RN6k7ZnawfQL4cGsUWmN4Sory&#10;sqCBBNDJ8Vkp6oIOEso9Kk6PcIEwp7DkD3FSIfSKMOUW6fEUTREtsKGytwSrWIWK9PBQGk05+nNq&#10;TSvCYGCxcx+2H0xnNkSF1/CwRndtPxtyxBVmvI0F+KwM4vVaKkIpNmU82HTDXcR0SXjHYS30GoRC&#10;9vA7IZ1AGH7IHpdJTSQ8vWG4iBW6uBKM6UGAk+5YJFNanP4uQLLIbsQXzvshEcyeneJpBxN9+BFq&#10;u8/O1H0CFnncJGEe7JEprCbbswKU1GEgPTiMaGH8RbG1kR5vcjt00Rn+hqS4igaZRAg4UCjgc1BJ&#10;EtuZIXdKLMJ3U41M2OP8xozCfGp/WKY3TqzxFsB4YUp4xXkGtnHGzd6znVD9NCL6794QAQGLImia&#10;EBMzLQYpMz0k+hhZ5tDkbkKIssT7GkvG0hPh7bGkixPTCBhgBZPkDihZDVOOYJIzxXDsFvf+8VRN&#10;SWBcw7abNykGVucxbdV0B8LNjDUpBkZbkU+PKbDCSZJKZEWjpQgn48w0fYb/nnCSp3C20FnhZJyZ&#10;xuOE3lU8aZJVJJxurTca2+MDaOAgmzeX0FpElEHXwipw6uewywqcQLiULC01I0oQbjUrSw3PEG2x&#10;oZZ+ICN2nuKzItA6oRS8uWWe8AXjVCycqMiJluA8XwkQqcgJhHsJYuKfkBIZxheJGU3GlADxIW4V&#10;MmPKQnI+atbUUztrWPJyhagHApo1KNyOFWsKM7Qo1oBQQh+kVkwJcvYrpOjlOE0wElso1zCCw/d3&#10;7MiWKsoEoWq2xN+YqQbVrVgDVYQvbh2AFGu8NsDytbC6ira5EoCP+4TaJGsAmNpx9sOaRnatKexl&#10;XcgXtZhQ/cASVlDrzE+x6oHnJqpc7fFuRZVgzP3oxISVce9BTqLtblkO+d1ahoTlZVjJU/hworoJ&#10;K2GYn598AbghZDe8kCLRQjxVJqzEDHJ4L6JK3AbhEo47u6uoEs3xhAhjyaCSf7OrmHNjLlFBiKSc&#10;E9YSHNWFwVbh42yGXSQdOM+n4eHQWws/w+rdxerVHhheLr6LuPexsGlvLbdXv419v71wm7NMZehs&#10;LjlXLqobWyN5Y7cvt9CgcBaqL1jZTmO0get1DQjCMfrkKRfvMbWDkGJ5MR0gNpvDBMooGAw5oDC5&#10;hbB87HhD30NTTOt+s4nuaj0Gwq5FtFSmA3IwNNxNRzZz066DSdMB4MxgTHzlVQrhtY0z+dSLjPmG&#10;O4m/F8tJyKXEaEe3BjaGs2EYThyipyXLW0Nvqav0ekLIJ34Kk2DvklhExK2AtBvu4SVOAIpzN3RY&#10;8xP844xRzH0LYYPSJcD2FOEnh7mD0EyAQB6bPnAUgbMPSQQgwV7uQ3+LdEJoLhZypU8MRSTuU6FI&#10;qkdmQBoJ00FxCTGY4Q2SKjhbzEnslWGkM91IhmG8Gzs68GPDOC2D/x2M37hTXO6woPUWDf6L1A2Z&#10;+IvwNQbAMopdd8mw7oisCbJl4eNCkb/4IGQsvhbiZmPOK40RQPghF95HA03HGXI9iOhAakkIgurG&#10;3MCMABcJtgjWTsx2bwyGW02Z60UgD+fD4Cn9RNKNhGDLCTe265KHQg8UxS375N3EXjRze9c93oOK&#10;sjDGy0InrgRBw1jCxsrwhlR5Ci007cMz3NBvGOgoOeqV1sD2oLExGDv8j2015/MMiR9iEchRXGJ2&#10;LtD2tVkGyqgbkuI3sgosDdSJqB/xaXaCFGJk+FU5cw/eiQJCpSaGAUtZv8BSGacm+curblWW16Wd&#10;gzGLjG9Zzhq6Cnthqwn0iA6YDtj0cNSfQOtNJnf2W72vZWEoH8scmVMY9DLYBFAFTG0CcO6l8BaA&#10;GCQxujrI3EDlUiz37w+X+yAMI/VtEBZkESShg4U1nfI0c9FJ+quOWOzGmy96Aw0eFuBFNtjNAEA4&#10;2oQQTWbHCgeEwlTPYoGBmJjgyDH1rsy4zrN5cQAuwcQU4gi2xDOBhONojuZTmvriMt4P1/Aii0+g&#10;ap/HsJwS7WptYSOMLQ2EvVijEDN2p3wGo8WFoaas+YE6CxTnnw1cULxIAgmwOGZGa4sXoYKzchSZ&#10;BMJjIUuuH4FnmckQIVsRnG2EpQxuIa1qYWydcVsMvI4kkIeYOT/J3NRJIBFud40ptJJAfFtIZUr1&#10;iiSQCLVhSWYkgUTQF8gMU48k0GChFJkEmjchIZNAItE6SCaBggTML5Uik0Bicap6bN3LlsiGM5i2&#10;fhG+3xpDXpgJP2YTWo8skPzES+NZFu9UbEwyjCU1Lq4a8PshalxmgVB6krrIqrJA/W/eYqLPLFBj&#10;6F9mgaKdirYzCySCk65YMbNAIXV034kxJ9SQsCfANoQto8ykrIdInPtRAx7KuFcukc+KzCU8RSfl&#10;rp90CjvJJEmIxXuBoDtzQKOtjC1Tm4MwoXeSxMbJMIWz6xxQYDhrLS5zQEECYYZI5IAgAfLYQXJ9&#10;0esZMbZsGR/CjyRQiDMyjTvCDJek90MkVrhnKXLkdMvWpqbgh9btLlJcYTB6jeguc0DBYFOqDDly&#10;QHGrgDmPHl1cEmFwxFtfDTjC2t4iojKDGYWlUWQDONBkeVNj2LYRDdM4p8Q8CMy86KBhGxuaIHwi&#10;VIAoBhYJePFVklr6QTWGGudTfKzMskUQ8umxMbAQskHNmnyKggH0OrrLQ8MAcdOnFGG96gK5GPNl&#10;CBX7ZTaFBDBWPLEc5Ou96KUIHiHi19yAGgTeuAVuMrUxozTiMzffbckD7CDE5G5Eg7APEDzFccY3&#10;7cT4/hjq0bEc3g4NhW7YTqqRwjsAsmghQOYsvq9Ed/CAAcdmFvtjXCGVfOFKe5pi49bLUYOfhNzR&#10;FneMwTI5zJQZeTcWezQFG6xS8WIg3XDcQygSV6DhBTlT6vAaYciW8/nN+cH0HOT/2cTmKb4aFf6U&#10;vBerPfuLO4Uzsqc4K6kiEbny17TE/EfFzO666IXrZNCEzZ3BGPRYv0hBNd3Bu7g9VyTCpOA54WB6&#10;ypydxcjvRQzEOlk1szTLHBDvZcZOhBP5FR9kGr8x5yfCiPLzvFkhKeFcChlVhndrvkBdEIOU9wwe&#10;QuZanpifqFyU9BkLaYwCohQxXisMtqB4Qbm1OorKYxhEjXRn/8E5Fsc1O5E8RHPDirxHjofQZJRE&#10;JI48gfC1PHR5EORZCcnQjXyKgJDd3JIUtuoz3NqJMUlA3OgZ73ElXRg7FupRa56iLDSOahuK6q0J&#10;GyNL63jZOwi9IzJS+s2CiAgoLOXxEJ97sGowroLqXIXnUXiQ0nJERbFeWQOrT5YDioqIGT3H1MiP&#10;pYjjCh8QPipxoRRQEU8ysI29MCYMkjsAFyDo30EBLZEVdQq5kYxIo6VKJnwLiyi2LSkOhSpSxIhh&#10;TT3tXHaEu2eCzsHgHmLMWYxLVTkLAcI2AiPutExIz5MbcLgXbWLhKAFi5SiA1gSZqAN8FdELo/mE&#10;YoRIZufJaxPRo6a45oFYa5pnhO2dCYZ1touYO1ssws4hCzumKnPKNEVg6hoXsng6Ms9ieEaGU8lp&#10;ATbtAfBThrMDxLSZWe7BWvHiqWynw3Wfqd6WjTZNOITMuw/dLrQiY49McnRY0cKKCURdvBm5fp8j&#10;cxEBY+4HiMT19ZhI7hrYOqwNQfTWQvS4aTWPeG9HDRdp5r/hUe9hNCTTYpejmpgIZesF7sd2SdPy&#10;poTcUoFDSe8mxhqU4j6+/7/30/v/+o3PTXltOXk5MvK4hjkVYpjBGOvfv77/5f0/fqMdLvbEAOIt&#10;InNsCu36Xa0MNW8f26l//yA10857vkeJy8dxZkvH939QcYWj4u5RbcLzqPHnr/EnSS1gDtXyRP39&#10;9l+wNxhCWRIl9hnF8cHJxzuaTpKYWQgb0Caf7//3f7//5/t/85WvK/I4vv+f9//x53/gmP8R3/46&#10;vtH3N4//sJZzasOhGJGQKkFWf2L28P/YsSSHcXj/k4lDPC27C6TY3vin2kzi7/j+J/WEraf7OzM5&#10;m3wnkfjDaSh+NPnwp3yBCMFTY1x88bQTG2SWedux6Jiqf4oIDcbmp3o6OqJHGy0iVtfVM45o6Cvy&#10;Tov8ahK3+nGY2Vf42yKOe9aLOB+vMdxyWBQ291iZJHr0vwxHOHaQTLrDv+Tn5W2NYrAhYw365bdi&#10;0tZuE3J6K17T/871/j3Qks4akNL8OPI/ucD7r/jUW6ocHsmKOdWSs1M/p3JvB1Tw+yoX244RuThL&#10;qVshdvbe4hpRBqOSMAm02rHZOGDxlWw2UAwPowmdS30M7UvdiV+vLTkuhYyhB0fR9DPm8Yv/PxUx&#10;pFhvlKhXuyVfXXL9dkYz6ulqgG+AfxyJ0VGxnpUvv5dsiHDm7REdDQbtdpJDc23TpPT4W5VNwmxY&#10;vhNsQy+LItLwq6HuGtOrjrDL+kt29e/wa/jaDUE7YAnlW9KijV2HUHo/kMp8ZJLxcx16+47b+g0d&#10;YsVsZRKTNMSPCnGzB5HWEx+VKuUSuZihGxq0uBrDCim2F2GN1Ewx+VacuL+1UfHZ+m65mXN7gdKB&#10;sQL32gvUq58uKqg17DaXg0gp0HX+EfvGQ2E9ftzGUaK44k+iuxo1r4eIJLyII381YAv40qMK950q&#10;V7oXPaf4TdAmDcyzLfwhgol8YfS1jxpf8vJb2Fs7I5tdvOS5Uvn+K2ivfplqhldrPEuIH0a/fnhR&#10;RL/x5bRJCMZewmfz59v358/vK6IHgV0Scl8j5cxs3aJw+4xp7nrNmOHHym3U2IO7wQW9RQ54WIRc&#10;SqStbWz8Dqb/Wv9IN2YIEY6ppacGRPP3djDqZbHYxoKc5QZ9Py2dgcyfo1Eeo2x0rGK10nKcXsO1&#10;VCecTco5MXxQdML3SZtupd2YGjz/2obeCoGPy6aWD1t+zdls/7n43c0wAAQSQnpVFOMplrrE76wC&#10;PvNY/5yiEN5bd+TFrH7xcsVZ1J9TPbTcuRFic2VxinM3ybylQ1pyiPbWoUBksF51iNxCcRLP3s3q&#10;7kqxPlMi8hgvSrQ66h7XTBgKGSy+bFRX85BfVlqDbIU24dHUMEusx1uspTK7fMdZhHKk2r71860u&#10;jyaCrbkN2xQK/i02tEKtqZnJozpaGhVKvPVUw+12GMDq6uOA1y+v2sYASYi8s6XHh0U/07avwvq3&#10;l7D+N91S3LDPrg4Z9q+c0h7FxzBjRBPHfuaTdPnFgvEA6Gyxki2QkmFgMR/4Bfv8aOr8VE+zr1jy&#10;5chka3W7qVaxFcerwSnuFu5ojN83rtbNEAw52wNFNeHftNIS1v2FAaV6RB/jpFbMeetuobvFicm1&#10;Zs8w57dFx4qmlsta8250kb5/+SwMloZKINuAPnVaN7JFZIs53ca6mEzm16vDf8ppUanDpp1HqMkJ&#10;U/O/eS3SPLizl7nOCwDWXBfroxiG0W6Mco3ckwgxSFLQo1ctyWEfoUcJFzHPXNfSIIbvJsoNhK+r&#10;nqbLmexcfb6okfRW++EUQmtrXK3OJg5LCDjX9XSZwqwGJ26M2L5oWI6Kg7Iz9VVMOFMu4+jYxXmJ&#10;l+aJFn/GYEH8Y826pcb0WH+RsOHtIa3ViN/T8BgB8uEfLyMFenFNlqN66SNLFvJt5Ol/POPA4u83&#10;l39UjbE/7alg9u/wrGsiJOFPLWyqVK2VrWH9TKU6XndEJekt48A7xYTOOODVy/es2WYYQf6d8Zpo&#10;HW3LoGSlGzgsm/JbHaMhIWZeq99GwXqRJvXV5HKLPcr54Zemze8RD9ojmKVi2JM9MrOtrlvGEx6w&#10;Vhn1qSEzjIW19NegX377mG9Y6rb3v/N8Edq00F3pGwPaFS7lawbpVeGsKmKNr0Zw386/XOHY8SAs&#10;9ty0N8E4GdaqjLMllcfJiHclHFBMRpNoiZf6px5gC2CMfou7yHAXR2LGqSZa+9CyaXZzaStqGXF3&#10;lm36an1boRcUlUe7tk+E7mr/+XGUg4++Rb4xB4mcNgUvr91SnrhgT010gitWaTHKif/SITWGrJuV&#10;TA+lkvAhmennYbrrFXrFr8uJDmlLANNQyKC4/CrXWVDow1dqAitzBxP6uYqWzYcfUbefCL0oS3PL&#10;itapWHpxb9Twce8LBjX22XG+d3ovtEYbQWVIYhZTS98MdmryW8mJcTZoavGZvZiSe2Dh97lPyd2r&#10;aCEY18v6A/ffdaPt02wzBNHZCUx6HJ66CYXKMPtzIDW64wRINe75gfebvOdhoe1HtkZLAdm/TCKi&#10;79aByU84Q5RBNxlsLCyMzvZxG2nN800IfFrtNiU0nP1uee2IMlNC7O31O7xdDGdE3TrS6p5T8tsv&#10;rwrJph6JVlSGvTw3xj9OuMd/Johj84d0LmkI0vNsrkeGov0fO1Gs34rgLVmG/SWLOj5fytgx8+hi&#10;fCih/BBg8WZLIzRrMLnxfc0Zc77WYs/U++iJn1OK02hZRPuhVkWXZdVdPTtusNXq1DkyihBirCX5&#10;8GTti0Zn0ZrqqhcorQHht7UDC0VL6m0i4azCkNoNU9PqQ4V9Pdb5rWd+qiCm1cVBHgvTG2/IHEnv&#10;Q2LRQU6rWcylPyO4cYYfhPyien6n2Yt2uWbGDdvjv1j1OFBM0SmxHsfZUb9Jj6X+eXVryeC6zKZD&#10;raVyLW9WssWSKEkr9VhCm9TYBCCe7io5mGkKN0BpE4W76k7/Uirn9yCmzdIrp9OQQas91vlR6Sju&#10;mlG8lX65Lp0/l7+DFYO2HG053PyImRPY2evRm01bymOKKzRpfZNyHhsd/DDO+WnULRey0SutlUIN&#10;d+l/+LwpXPwe74Rni0iRTFG7O4hpr0Fe40XL3OvEd5NVQws+82+R63j75hbmd3MdHClgq4HtOM4V&#10;U/G1xXdPSvyoHWkKKcBpfbM2uw2lF/xUKxSrR+hhxSH+0JaY6lj4l25M4h/Btfcf+QYWcuC7bKc8&#10;WF2ib3WhJLen25nLRtX1fvaMcY++laZYfpH9OQyXkdFPj3bbdOLm5bXpxDI+FM3XS7zEqlsvOXpO&#10;sLVjO3cERRlGdmj9Mo+paGDt2NYIX34LBTGyyW75jMXiHFiMbmaRbeUKofkK1YzFWAey5PVhwOuH&#10;XenYIafmjbQqdTosLz5ZVRz/mQwbFUjUWcIOJhbCyW1ZQdKLH1yGLXWjTmpWseafRxDJBjMAmyDm&#10;17bMc7sVuN+CeLYnURlK0fiueFQ6laK1mng/cbfZCdOeSyOJ0iqeih0Zfu2840LLvLJJTCg760EO&#10;PD7OS8AGrQGEQ8sWa5yld9uCwm9dxRKbsjMeChWbFQUD2LEPw10/Le5UaMb5kfFvo2svzF4k0kxY&#10;+GIyQ2Fv/GXEyvFFzdAuvpiEGrBp7mekvordNi17+6Q847u+janKNDGun0ofMmVbsoSDTVGv3+7X&#10;C27KC3HMZKHl3IOpigBHmaoWaqjkrUMt/eDjZa1zM3HSWLXLRFeTzDgdP/qEnUcDMf1MVovj3clP&#10;asxKsKvnosBgeuiLpy0lWaNoPZ6lRA16qf6o3ZFClX68JR71JjHmNaFJVQw6AvmicNayOPxtAPmP&#10;ULY1Th5Y/Ggts6ClBrJ11XoWDK7foSn1LBIPNdQoskkjZj4tc+6xLlHuekd9JXVdGjY3wqAhnyje&#10;P7No8GDilZuOad7SuD3xy935cUK/6VpuzktbF1r8CKt7UTzuPoUFHzUPdRwOlpYBteYZmYV+6ZNS&#10;IlysceAzaBPGtbeyRLPkOiFTa14k9Eb8Q2GrXq89GEfpUizsor8e9vywVI8JddAWc++gmXurwU4I&#10;uame9zWm11P1amRtAQxksF7HeCcpw8Zw5qedS+3DaG24ufrvv8y+D6Gf6KMRQhET2v7CgPVL6OPb&#10;f0SdmuX/3IJC6MQlz5SafqWPDOY399nf/g436IwLmAgm+Z8ypwTRcmcPMbgmvHoW6dUTcpcA11s4&#10;jpo1lieMJXqhxZD2hH6brCTTIiJLuDxhcyjqMkL3wjaNajjr0froFBXs4QIbLsXYPGFPXvbivLL8&#10;4IT35Yso5fnoB62TaD84uh8TU3TGmb4YchkFMeKE9uO3eXpUKymw9qJG3Gmd6BowCBw3GMFLdl8e&#10;8cMQlxOUFev9VroQRthZlCD5V/B2UdTv0H47wU2A4wM/ihbFXZk8btLy/DF2xTYYZz9/Tud+s1Dt&#10;SumIJZHUR3JmYle5E9/z86ZaBhG6derEMYcRgh2JtmnHg8HhVDgL6nk1uDIKZ7BbGnpchWrerDST&#10;LZcTUNyu7fckRYl7aRevl7QrW2gn2Qd56FYvquZKFSo2DIKhL5W4x7UtIbzaj9+zbXYA5/UaQGz/&#10;O5I4w5BS5cu1i5hyF9hnKVQEVWEzXDRaxrNGth4vvZADq9lhUTPQ9FWxcjk19xRLp1u9HAdYCebD&#10;eNcPpV44NVwREo4qXS/KwwBgNRFQOTHLnqfU9s9/CXd1fP/Ln79dagsHTJVREe/taC5IYgr3DqA4&#10;tIpf4UyDt31wetlL/nyOa2Se8RxL2bj4j3MuXFLBc2SX/fy4Zz850sOBUorfKYqmcLae45QVtcE8&#10;xwEOllSUF1uj7u2V1PryfRFGJ4af904F9uKo9bU5P/tAZAlGNjIunwXD63I8Ch3jAAInNKK5K03n&#10;7fOe0eUFnvPMjHcmkVMip8n5sF/f2T/2BCs5ILIAfloIKK5pYBTM1cS3kPnrO3cFekqf7A/F55zv&#10;84tC5AbpliUN+XpORaB+YFw5RdCJctMel0bEcxEdO7lzYxIlB7ZnPflrATXsjG/7fIzQn98OlIgp&#10;+N/3q1m7gNryoZdAaeqny0t7LjVtgDLqVsZVZjdqPhH6VPiuAN3ldHkJw4lQ54hRYrFNoDlYWZYn&#10;0zmSgW1sv8TDpNzKmLuWOuLl9EplUu6ptlPKpznK2FESgxjPMcXim+ugfHq5DlZ10ZtHIctgueBw&#10;6yYN1mulyo858+TU2jMpJ4hesJiU1gDX4+U6PGG3ml18m/6bki35cIlaqopXqx0Hwjsy2ym0OPu1&#10;ePe5yYxnFlFzOJYy908KYP85tesias9Ibjn9r4qoR+m+X0RtkBFunH2bksponWFNca9EHgpEUgDj&#10;WJOR5f8l48nhdoTjNBWaZaMl4JqL9GYVArRKR4IrpNvDKe57vWML18VJymQiHbxHERD2FR32wLI2&#10;ojS+U1wTHhJZFg251xOyBoPalvyKVGY+pz57+NJciyZnqK10PSE52G0A3fbkcHq88wMDXgEPs2xV&#10;VXs5qje2feXLen76+jDIMYozfsuXRVU17pSgJyKeUvYuMW66rh3xcNHd8mUj9oDCiFrwlsGmCmBM&#10;FWS72G8G3TvFhRssSTDhlgOYRd/ZD8i6h7//EsoYEXn0yO32uaJSvxREBPAhEV+sH1WLfLwFzzg+&#10;dtfl5IOP9uGmBuwhbE3WUNG5Unt7BqRHIvtFYLNz1q4ZTYf2fTLo9fjiUacg9Ew5tiwWKhUsSoLp&#10;/fsunWqI8XTjX5WVzw+MYdPFLqw28cV1AZ/r4jcq/H9gXu3Cak9yMg39De1tB7/y+Ah3Q2v4ERGG&#10;bPUnwYdZhBMl/ZIxLAPe9CQ4jpGW6hGclW8JLF3RhS+cnLeijd598dNSqUw9V3bkvTZyVhY/Auag&#10;boS+Vpg0SVNFzCjbVnO9OeLS3wgbYpAV+POdtlE2kkylbNtxkc6weXdoyxYGlaVzJVkN8+W3NLKX&#10;yXHYx4NFQP8V6l6/l97rrZq9UYKdczsbtJsEXxWsCrI5hsQNFz/g7N7WybcfUbAqyEbBTt4WuOVW&#10;u1i5OeCXN0ozcnMiJNSRSi5BQqS9rM7yljLB9nadWp15a+kb0hmxf6JhsQoNd9UaZjFrND+qtjbD&#10;l4b1mstvva+5siPDKjvvH7apddXIzdQ6zm38eLQZNEQ2qtSxV34sOpt7sw2B8W1YKmlwcmlGqmnw&#10;ko5KgyYiCSc1XO2fR8EWPxlA98Q7rwMeupyHdn/GCKzI/olTb1MW9CPqRpFb3ETqee3YpBwSKfiv&#10;mJq1YNPNgikrDmPQxZGv3JmsX46g32gfEsFqWK5pjA5gNwWbJFMoYHmlttvurFVthW5RZ1sKX3Zh&#10;YEgGXqE2ErFik9RUrnzQOOeIvmsQkw4dPuwkNm/ANu2JUuweJY8EYURr0zVYKE1MDEtj99+Lv4v2&#10;0RK0d2jRsW4a08XXeBCuz/rGDPj+n5/ua/+AxnTxNQdSrDrY6mSz9HrfYfxW6XWnGk26FBc+r5Nt&#10;lRnxcbq+NGYMiA9yEkzlsiDstp1ibAzBQou5i6vbaaPqF97Vb7NM6KB7K8Re66suMG+9Xf4pkl5B&#10;wMQ8a3kZSz6FHIuBkHbqSoh4rMoUZ85A4yRdmQ7WTmON+eW3UDdY1Or2WZls/BoEyPL2VnRSKhpz&#10;rg1FRmy43AXoHzYaOQOeZdlepREX9fx47P/2I9pWZdleX+BdnLu+dV32TBU9HUZ5dqNLvD1CJ42y&#10;t9a+cVhb4f8qlB3tW3WyYeqtieVaep239G319Im3Gn2biI3xVZNrevhQl83s0Dn1rS6bx1OJyZmV&#10;GEfMqy5792itcawLR7nWMDZMHZkn2hFNnWyET+2xekKkx52vi7QlgGrIIQCu2TZC2hry5ute/VvV&#10;ZXPIlvNp7Mn8tsb9zIxIEtC6bE5AcR2hl92rVZXTicLsoWuLv7YFUsdfK0EcKYGw/eFLeqt0718F&#10;YFvcoY4Ud7b5cYUuVTzj/cClAKVovcqM/EL9VEn5LbMRy9Nu/2WQ0+/yb1td9sRfLOpK35bMJ/Zb&#10;+mYpbtPX8p70yha7gqVXDJposlWyM2ZbXfbKaITvCoOOHksdY3EVHF7trM2RqA3+hlR3bZuybD6W&#10;aPr5X6xtU5btrXOEKWs2nbLsUoBVlRhl2YPWaIP9jhZ5BCsmII51VwjJ63A6/JjIfhIbNlut4pdr&#10;EuJ7CH7XsNO0U3vD3ZsoGv1tlwGMys0frreGvtKT1t2tJpuEcvX3oSY7xFkqsGqyJ4ZahZETQk1N&#10;tivqmdK6js3bGcqXOcSYLblAa8dyTZ3DVvXn8VLFYn7o1UzzuTwIC595fi+KXSXZo9EWZI8MPw5/&#10;/fKqil2Q7RcxL5/UVvxTWwarIJtDexc25za/91Kry0ZAT7TQ0Bx6CZGDPR1JR71e6KQyKTVYyyi1&#10;ZU0AKZOZB8MVpkzYceHKbmQyj6cEuWBtNVra1i6oNTHyTPnbrBhJPJYGdIvOw+UScsAjIBShHmYv&#10;bNC2pTIFrxhDcjHSJiATXDnmNoVwVzHimfjN2HazYwwc/nLEqcf1fJPBHRO8EPbe0+sY/LbKZ+On&#10;I4NMv5VguhlGs+T3YfDrh1DCKqhgdV6l2d47+klBxfcu/ul479sFFcS1VZrtrZ8EVGohNC6Ni82W&#10;nkyaCdxcVYwfT4CrH2VbHsMpMFg5Ua5f0NqxVAA+zcbhhKVsnZzyK7elwa3wy+W2whM4t98bbXNP&#10;OaPz7WTw9ufSsIjXmsbSZ1sO0S0hbysZ3q2fe7cdmkaf2tFB+cLa47DRWgN9+S0o3WrCUOyynqXi&#10;obI11SwtY8VRtKChNWTjQZfhH5YOXOqY9ddc+UU17FdlEvigb5bmtCZ9e1971V/7IcKq8U/zrpLk&#10;Xa2y8rrVKpQo+N12TBjFuGK0XqYYQ9wvDZk9AYy7Rv3/k/cuSXYtyZVl30eBEYQA/gW6OYNq5QAo&#10;ko0SRiPn36m1tn7MrgOIh8dgVjWKFPI59j3HPvozVTU1OxY5V3/BSq74lg83hSMe89OIBSmWbfRi&#10;enpUQPPHEatLIKo7JoAKtNi0Js88F18hs3B50WZtEmclZOPIbyH25cmdOuxQyR63DtvbPVuOrjrs&#10;bzVpTVH1Wb+VjEWK6NX67p9kzEOLQ3XmvgNdGVtqVyX22O+Z+CeBO7XXFGFz0el/s8Sd2utnuMsZ&#10;iVlAuyr5Qd5+WXp93Vi24RsmurcGUiHfakj1S8lWFsgyLLtRFCzyxlc7OPRjYd88PvJmVUL5bxMJ&#10;xpWPmLn6Psrb1l6z9re8UUTREmQqzN5mmgsfcftFamSLr6sCxv7GhsvqGhxl0q0MkZMI28YNbtO1&#10;QCF2LfM940vY8ttQ6LQ7wraK/UtRG/GEMxN2W0muOXuY82dJm/JrKkW+cZz3pxD1Xxyd+2vTdsqv&#10;n/2MyWMd7NbnNhu8jrAtkgXYizZd44z00lJcPzvt8KHYQI1gkytJ/FgZoGl2XaKhCnW/3jpatyn0&#10;0/Xwit2WHW56YrZkFfjhuuZX48Cla9OZ2/vL7Co2f8jvWnA9o83SXu8Pd7nK/LYoPb+JTnulykqt&#10;eH2ekJJ5T7wNkXf9HgJBY6WZ/eD+64pKrzX1tGOd9fBlvb+f+XjHAltnTYUV9wL9vRNyfy1hW2fN&#10;baZ+QeWhgGhKjsdBPM7ZX1RaD4evSuuTd7NCcXW9qQHUbLfKrVY3Bl+WjyukYe3X46P5S/R8pIYm&#10;21xOHBDxC3O0id2dP0YDPlrInEbbS/ja3c2s94e1bt5/vOiYlb9daI04dCNjYu/gipGVQa9JRw4b&#10;uWmEGEXc1+E9m+5VZ5O557BoUyYLdmZ/iP3v1Flzc6algL+weP+iBATf0HK234cFW2dtZd6L6d0r&#10;UzJVx2jmMXXmNYfBY+NMHrVujmqSf/yFkVuDtmuHB+RbAF1/wgtqG7mo3M2X65cIIB/3acMyY0he&#10;NsTvEWgbW/5aXK0xGyM3SzmljSN/M8sSkiq178enSMWnm62bW47T3+aoDZ/C88nuMbzYuh69tPtp&#10;kmCtjRDjamG0NpLUPbXh4ytJ9LVDGumMUqWrmNjPM6Sj29RtOTXXinO77i/ihH9rMZ1yamtJHw3d&#10;lB2PXm4GrsqpW1tna8ncUtuRtjZUyY4jnS+NtW4ukwjSlqSUBC7JuW+E4lJXQaHQiQ8B7dtNzjam&#10;p5469Uf945q0zjBUPXWJbRwZBXjm1xPJ8Y/qL9XV/fTwjz20nt6ua3x+Zpe6kamryJqJVtNbZO06&#10;dWNRo56ukrKPt6CdQkmpW3Or0FY5qwKHSFw2eOt3il0PH7qdVFkvv1reZvqHvbfU/bLKeuLRz1XW&#10;taD+ZZW1RmuqrJ84FcwhEuKwq8qarQfKZDgcelVZg301uqGgeousvSOdz2KJdZH1kx80fOZjFvVc&#10;F1lzeJ4jyJYib5E1xd3c/s7RFTFIguYDcYaF1UaoiqyfqPfm+9osoGBTZM3Q+ZIz3woR6yJrMCDK&#10;nsGmyJqdQM4W40ptkfUTw3z77qmAu8iae5yonrlLrL1z3M+mXyXWsJnD2WjDKbF+4t/cVo4ggE2J&#10;NedOaI2A8S6xfqx1/UXqfhj6c1mip3xQnr8osr6qXb/i556Qz08pc19+VCUO8HV74sbNrLOrryOz&#10;rhwR7uOG6z4e1es3LtPx/07Ba02nV7r/HxS8fmIf5ukqsajbz/lKQVVR/0Kyfu/tfMWX+2vJmvJ9&#10;6qiVrNvfQd349sSJGc6F1HcB/8hWXT8dD29ka0PebA72wrIG9vHm8yw/LidKMWHO2YX0H7U6TYG1&#10;nwwc8WxfY4ItZbh+YjwtzBPIO+qRq3V3ZpL7w9n2Tgq2lWqci90CWC8kpUNqUiY56jWB3tn2nlFY&#10;Jj5LARjjPf+a5egs8RvvXf3NYl8dNiFOAmF9ybtu/6RqZsKMtOb2s8RR7+A3MCyx/j8icVeRNVn8&#10;TV/xZUK/sxhPMkP7/6zK+ivxvpLUS/kJ+Fam/nurrJ31KQBHIkrgcdR3BOOVtMef2vGW/U3bnq3I&#10;/0qV9Ux6BAMXqvWOExYl11cm+gR8J2Vdm1CtfhHYx4DvKsK4q6wfeQ7ZLwPI6W6u2cwXPvlsy292&#10;xX9TZf1HS6vnu72XmPWdD2jV0tqOG4nGVw6bEdVdAZ9FBGN9rsrXzd8nBow52Pz90eFNLrBeN23x&#10;kFoRg5WnylEvDs9Aiflps1LD/jFyuxW0A+Ct5sBPufurDnad851kd3V55357a9ExgCBhakxU5rm1&#10;uPQ85u+RQm1De8Ynd2/83+EfJV1OWee8u8xvFZTEkZle294hnS3+sRdFcUfQv69zDkO6Y6tiGfb0&#10;eJj7KHF9YXrX9f/CAP6bztxd2c/VGeXM7SJw7Xn//eJ+yFfsWTLMiuqR0CbDb4r7+eT8VX+hfkp8&#10;i+S7yZaqFTSXQsmeAoTPIrcmk83NEWIWu/1zbdzfLu4vEYk07M5olC5SNvunvy3u72mOlG22nQ9o&#10;rfRuVqti7ZLylbdY2ZayfeVI6xvGsq22B6jO349SBlFTbf2vl9lf1s7+mV2beuucZeoyC4dbK+vJ&#10;YMVON9hcjEa16W4li3sRbptqaRuADvYbu8t3tO1kUmff5itXN/TC2sOYs5TfzvGln1Kpe4gklTY7&#10;wh7C8Jsvt+5SuTehpKShpZ4ann1gRr1b7Ds7smw94TZFD3IAHSDi31biEFptWfZVkPeLeQ69T412&#10;1W50szOQu/82aw9r6c2QUeOq9WnGHSdd6bzWz6rRZnmrQyS/sGYJIP7rcjZV2nWMpORsTCzf0CIh&#10;dMZ26hhTr91CMK5ynTwMZXZj8BfB6VU4u8vT2rY446HJFUBs/MD2QsTm1M0S2ze/O83Ft8LOArrJ&#10;zcmPXYXa1B/0QjKz7Onk9FEJHW0tOOvSmNOz5cyqt2M4K+iGVfC+BXdG4XGYC3PRmydm77A/jxNi&#10;Ypoua6UO41q0lD2EEMcA7mLxHAaEoIzj04RHuE1t3yKXQm1iVq4s4YtdvxC5f3MBnRu0ETm+2fVJ&#10;5KjpfbMC5bhsf+cO7bFtt5ApBSVSo3rHL1qa8PkqvuV7uWzjsWUnCD5cMjcLZ8Qji8svRG42Zxj9&#10;LKCxrXEQuSQ6s+yBeX9Kj+2q1ebx5vtmVPdE/W6GZsuwbemKHOZoBGpCb6ZxsBGEnrQr8j5/0Qj5&#10;+CSAmxBw/7OFXqdjB7peG921Dhk0HK9tZg70KHSp1c6HKF/49PL/AaGram1yjm/cK3Fn4MhffiPJ&#10;7Sh3W8hVYXzgqz577NpxnplG2SQrq4cMt9mY5WulMJ5GhQnUCfO5ZwgxVmaELpmL0H4Gkf306P4x&#10;eBMoMMDm1FqYd/cBIvQusNVbT3PxlbmrXhu2XR5BjWDTFes5Zl1uS7zWP05+upxqRWvgxsbEIt2z&#10;Ljewnx+h213vu3z7RAoxcFG4K49PPdMI6po9ZwT/Ps38k8xtxTYywV0j//2Grmu2+V4vNO/bY0f1&#10;+Djoqx/8vYQuFcPL7xN+j9BVTXpN/9i55VikIPSEYCN1u8IGK/qzH/6DqoqVuq1vJRBops79Ait1&#10;9N3qznstIRPKIvjVHRM4Uvd5or8QO9fultHRnNPmSF1yhmNkh9FTp20A35ZrAxb3rxebURA5O+nL&#10;0j0Q6bQ7A1mhK6/ms9CdQm1T903tB0N3Mfg2dM9+AdfLst2k+frLYwL/3uq61dl8qMl8yIOl+yAB&#10;VEmP0P3c6GIJQTNjaHsEcPJTpz47wtP2aQyGwpNWY+AS+GP6F2tdfKaM1q9wrvRNmT/1KTz8YPNS&#10;lSPlV/hOxc8KyglBro3RnmesRDOHaqE10KlgS1fHoqxxc2wtDy3pZZUytzVtjHYIJhbN6rlBnP1p&#10;/blKndnnWtgYzAjWGYXvrgHuUbg07SRUi+bdWLefmPogb1OGzTElvk7y37+wbiG2O4x8UudTOuS6&#10;lP26/WaDxKF0vKzQ4lDFCK4lAgq0K7T5kHUwuKB7pCxYWEEFJ4mCy8htyU5KO8L7K/vQtm2Cx8Ru&#10;3eEMYe3L23XFwS8TIvHNWlqGmW1Z78r/8SL5SOsKHMFlc//o44gcuztHrpSITxMdwWBbu6XF0tEm&#10;IOZsCQgWSkOt/uvKiJR1CH0Oha9bsiHDZV4fJK2qtJkBp06Qg58re+pLv//lUPUUanPu5IObuK5d&#10;VD7p/sPLLYYIJ1JNwXbrzPgq56psrHfTYF3rhFS9DsKFEYNeUkCaujhui92F2r0YfnvuWzXMuTdT&#10;N1gdi3oFq8kjh+6z0eTIx3ziGIbdM8/BtRc1nqtSGxWqDk+l9rrrX7d49nLiTqn2itgp1a5TIsqz&#10;2DFu30/qDVKUoN3F2SNdJ1C+g9U6y5f57gLKFNa8GfM/zPhw9ha6rtTGX/mvfUDsLzdYT632+YRY&#10;jYwqZq6DQ0lO2OBF0/yziO8lIa19K2RMtcUN01Rxw12sPQJ1VlBEoIXMc/y7obWLZu5FgIoWvn4W&#10;su31ZEROefb4bA55helhYuPKXfkQK5r34ZExhTR8jLXRsgDEwNwSNrdjV1VOpGnkPOmQapbyjVvC&#10;kNpRthgrJ8o926uTTcybqCv680Iu/2oVYfiw53GWAA8CNQXZXylwecen/uszw/O5cu+n+mt5qhux&#10;WXv4jA+blJjec5STBMTzx7W9cu2fXiXZU0i2WueqUiRfrzUrWBmxqyZ7T37AqiYszkVzdAjzlURI&#10;vuKyLtrICgU+xWvugj13QE3PzXTXkpbETZVtkpdZ/OSa96RP+ndN2nUn9lm/1ksMg5Uz6tmuvkvn&#10;KLQ+IwzP45AygRWAa55gFz22hZGlijC7q5a5EHgEMb5gdIBxNmGvWu0YuBizmSuNtINwy97eQYxY&#10;8O2l366gX64PTeyB9T8RvlMdy8edXvuGNAZcY6u7ai3p3DSIsjj27BK38ZVX3FKK/1ncXv3sUaZ5&#10;9FhWHSj9fvvxxp2fVV7bPzUJKVOdNse4rYfWLM8u/2dxm9Sbp4xa3DKCh2nuD5e4XU9Xm4lAwtiw&#10;+EHa0vXKyhlgBCzSZpltJOvTPAssgew14joYANlGxs5ycSfZjrQdZyTL0CdO0jme5UnsnqMAXlX6&#10;9Rf1seWg3eI1to17vf7atp3DAFyZ+sHtIpdpm6p45j6XBdUhgDEWWT1C6nGMTVleit2i8GgJIjDk&#10;uFtiCG9avqKIxXDyfR84MWvO1pOP8+easvX/ORsnlzceuQXMha2Fofq76v8Pn2emLWDJOfTw2C8f&#10;dGzLOZp+JGyF/CR3v+9F6xqjbmTl3BzEYisFO++H30rsZnWk3V1O7wHchB8rhw71/Hn7zOgS8Z66&#10;JuQWvFOY/dsPhP22Cu6PFtUtzc4Xwi6x+1S6+21ufbwLsyfkqs3B8LcZYMn0qGJV7yssmOWhCN81&#10;WUrwBawjA9Sh/vgemZu1009qlQTz/mWwELarMht9bcMzslbRxF2WDZvKYs/klvNryShjnuWUp6vF&#10;LcueKW1u77hppyZbY1/t5pJrhSYfBRtsxkD56sx0n79J0hIjbWdiY90q0oxJjYu5wxwpWy/4qspe&#10;te7Jjy44h2PpflmTPSL2uSa7F86nP6vKpio691xTlc11vgRtp1L7i1up7F15CbXV27n7OhiFT5Qb&#10;Twn2Fyq1375yX4bYlGpb5c391ZYqg1VZthXd71xWnUut++5ryrffv35Q02QNNtywLPsbX3Ah/g3U&#10;d1+Dfbz5YeWrLBvP9uONjKPNTVk2mFtRqfLesmzCd2J425u7r6mlwclkc/0qy3Yn5euHg9urr5kh&#10;H6lD0k4NNqNk4fgRAux12H4olS/zPlx9beE5KVqvyD5XX09d9jPu0C8/aT9MdXGqj9P8bzQIu//z&#10;Jxj4bto/fngPAfuaJMKu5MGWYF+eD8I3js9lGMbxqVpZZfecur1vGc6d87MmPRxEfGZHvc51l2a/&#10;cyP5LCvr2M9xiZTAppd1qhnMp0UoWfusg6d+oWvKey3MV9h6NLliqJ9ulZzbqPpTsj2rXnnpuPTx&#10;3N/CaQ6gtHFWIOi12K5AO9mH32oFwiK0PWRBa9uwKxBU5deh79iO2vaOhT6eDxOCU+3DNic/L0Df&#10;tgrxmXMDv7/p7sHz+b0gbckhe5a5EX8mvPWGTYo9CPRu5d4Q4bC5SbBpoXMMaJcbXiviYJG31V59&#10;3TBabCjw/spn1HG9xvee9CEX8bTk3EtMSDxSfRforFCeVMNWuO4KtLWHPy9B1h4uOvwd0Y0Apeud&#10;umFjCcR1RVVkJIK2o/AWnp6zWDy8l5pzpVH78YtEp9lDSrDuv/9KEdyMU/lWzHYls/JwKf17bj+s&#10;QVfp/x/f2/97mXuZOv9c03+5ON5cb5X/6uTZ1Lmr/DcHyQq6BmR0vGmgu9k6eb6jpSBIU9aXpqnX&#10;0i/WLOhb7NNAPz3mz3R5/Ka1p74e6s9/z7bOKfqfAi0ncRyrmawOZg/n8Zr+EXKrfquXKE66SxDV&#10;k99UMP5vy+nmo66NCrGK3uo7BHa7j1/0GJpya2yrawyi3VbcXPPl7TZ144Bfn9G6y/1j39LxzJge&#10;ItoGMpens7dY//brED8tkb8/PZuzUVxd9+X7StlJqR+5ckNuh3MFvp/lKnOcidePM/84n5lPkiNZ&#10;Er5tvmB31D6LFa7FihXCEx3dtaOFasJHviU73nR663Wj32cKrBr838qRhazMq5vr1o8Y8R3O7uAW&#10;o9lDurYIN9mlGDXTriIMtuDyOYvz0y/EaL324yTXAjLU3GHSTCaGGA9louEtK2cIn+Rm6wr/xucd&#10;fm+dtojQrzncxqlr69Y4ndNtdwXhFi7FAch8XNky2cwmf13miT2uw6dMdaxBss+FmElu+o/UpJiA&#10;9k8xlxUL3U//YTfV+Dx97kG86wftMRr6uX7Qdah48Yt0+bnodV2c+F87w2Ho0OQcQJpQ8j6ApAwf&#10;kxQ7GV2KgoaQ2KEhFU3bDfWK/de9IVOfrWzan/HzZKhJM5+mu78w38sg/Vc+8fB7wWLZ47ARPnt9&#10;0eFy2gm0/JTcqtjla/3pFx2GDCdZnlM5zfzdeUnMGaoi2238zSGV74EPxN3J0OD6JQ+fkuipponv&#10;Hg7sFsnJlp9E0GxV+2WKq9F0N7NefGWNeG3B5jjbtm0djiXetfc4XGeDsiKd8HuTZFd9tIVC96SV&#10;vBaPBxoBRsdYxJaWYC3i/Vdte/fv0YXI3jZUBRMZyy4HM/vp1TlE9Op7V6/02zX5njX69RcdvvzP&#10;P/XyTwE+FzhE8ow0NjeeuKPHH+c+419f+pDc9aL5wOzqjZzTz+ROJHNOEp3Vn2M1z3wQKi30423m&#10;iZ6n0bMEN5F3CeS9HWE/vVZkYwd3dWedOrarviaePpnKz60MQztXhq2MNIQIsypekeK4c9fNX36+&#10;oQXqTHNY+0AWwGp3zT6E7Lmun5U9iDPQeedqKBzDYiQ7+fQ/5gNbdTE19c6vHEf/t8Vmi5s9jxax&#10;mUlepa8jRL8rbV4pOvPc02h3afNux86K47cmZ82bfg9x+5etMm0ROqthHKXo6ewo/mo1HBG6SpsR&#10;kVkeHkubr+NoV2nzSlSuOwlvt7jsX5c2w+42czOKSNRiM4yetPJ8/xbLDI1GOvhrFHIk6i9Lm1ei&#10;nBDCNF1e/L1XxFNm+lv5+rni77cr4taU5rwjBvDsHnfFocmPlS+Xwom7amKPVip+Qhi+VspEzxKF&#10;BSQmYM3yJWDBsh78JGG7eoyV8kbhtiFrMHYRPFZqbdow90pxHBGbiY7R0vK0VTSf8Gizzrq6c41f&#10;l0lfNmu+aqTHvQvpsbUHG3afST/81hKmb9GkXmKuhN15LsbeEngWwZUwPBM28abH35SUkhkld2zU&#10;Vgc2fr/uZQ/vr9KkZJ291rwOZ0TAxkhfdfJjQn5TJz8L0JL8bBDfdfKTRyCLNgw8RzPgQ3fMMQU+&#10;C3ktgpsNyjZdmY9Z6Oa605+l65TJb9oyPtquqyXLj2Xyd+40RdD9dDPtVJIenq7xXumymr2l/1Q4&#10;bShb+5xp96oU2DkjSOe3SFdlo5g27e6KePfPK6vTZ6AjkVGkNGRFuZp2T/xz7nQLlv9SumjoL5Pw&#10;W53c4nU59N+mjvWYr1xs1pQ72vGvhesiSBMugjSEu7FM+18J17jPa0FP103hNV1ruY5sjSnatHzP&#10;cGyqEfmIPfrRI0P3R1SAIts3a0+/zc4xq3B1BaXN1n9BsMZszSAqrxFhYmB/KlYuOhMrXGx9WBWn&#10;Lpl1jBtU/sJZf/oLo3WKkLnxyPutWAAvesxyyI6dE2x1arPrcyHzujwITM30DgxhwsWXNIEuD6XX&#10;km2m55lLTjjIBI+7w80LaR+arz2EtVWz8XNl4lew9n3ySmeBOn8eYWKhnwdGG04GLHISho4wp7ND&#10;hB3ToVTPMtsTTbwxzTvL8/RFlNPqIR5Ydf8Qfs/voX2zYxoqx2U6vvi6AkVKsy+J/uZnf1ma/+Bz&#10;a1/+7z+4FJrNWD8nc9mpKcGdCZ+U1l1qvOmbMyE5mZlvgU/KfyMM98UcG8gfN4BSguYoxgSROv/o&#10;i3X2YOzk+U9n2+uxVbpgofGsQVep8Y9R3Jlni68FWs2Qq9QY/6Tk5ZQab9HSKTU+saEFwi1gw8dT&#10;aVz7e/L5c6Xx9GxRdcnUVWlcJaVS9io11ls4Qxs5xDCVLDuFZeDnGe8PtHEyW1tqjEh8fLz+RsA+&#10;XWXyWz9+64rdM3+uMtDSqa0rHkM1RSvvKS8etMl4VRmv/VoOHPt1VRnz2eIWn10Yv57CpLOp5iVx&#10;LMArbOt05RYmxOfUHG9ii3m0jGv4itGn5nhacB49BFdLl+Ge9IwsAtOcQkn24eGopisCvKb67nck&#10;ZGqOT1rL+uLSGCbRbA4WV+Blp3x+GnnRRS1N5arpMVa7JNqWAhiCn0HWGzn0cSbTbXP94MPUZzhs&#10;cTxIXdcjc5rr5bcfkfxjoZviY75R8/bpm5GfS1Ov7Z6r9njMS21qhQWTUTypCiZQpKJMeEi1aQlc&#10;zmaB8hqjvi7o89fnD66Ezvv7S3luc6/lXged0szQfFhvBFsily2/DO6knR6qMKrOmuqttWmpNR7G&#10;nrLP5fApMj7bPxZttjFzF3FES5X8xZTAzsxbltxU7SGvJJNMbmmKFkwHykfTe5q5SoyzVJQ/+6mG&#10;3ADmGLFTA/rb8xI/7Rf+fpU8BZ/ncASDyzgoGMt32Jj2uF+/K/gco1H+apbI+qIG87U2s0m0LnIS&#10;DxGLc0KGjMMRm00/xB5VK+MnT8VBQsf05VLRTNARC5GHmQ65pTTW8p7a+PHXAQlveD6PN+vWg9to&#10;OCU723fLApWYPQqD/iLiBhNM5MIU231ipAFanJaWZC1KHoptyxyh36HVK9chCadQovowV6Bbjk6p&#10;OpdzfoPTf3JO4reLYdelE2ZZGPYpbYpjx139iYFiE27DtEb8nLGKxraitFG+9WkM0wjVkaD1Daoi&#10;K33t9v8zFcHcbYcuNXt3IUnCIiI2UeIfWibMf2TYInUtQ2lvT/bBMl3b0hrbTO5XhslkZ8/vGCaZ&#10;2T2ZNziGqWYUUVrDhFOzLazp3ogBGzhC5GstQ+FME3xk8ThXl2GqqcmM5uODQFGd9/2DMOUb3/N5&#10;f/2zsw+/FyjKIjxbAyv/QeoxAWGTeKpmR4H2gKo1tlsL8m0Me3Q2s+tw6SoKpoNZ6e6i4GJneMs1&#10;DIe3L185hM5tOnhUw5HipiXFrfpXJ5dH0ZT26F6G0vYtVcFNTVhTIjTzW3yXOMtoBx3mblUwW5vN&#10;290DKGemusSF2hE25c5lzUM1kJHjM9fz9AhH7Sg6ER2zmdvpftVV8vbvjLMEMzu0Jc9XWbCjf5z+&#10;svdh+fujwuDfSxVESL2f5bBVBfzBtx9fuDbmn1d17/d/vHCbMjWwFgHXPeQfFO2+kot/LPilkIqP&#10;o1jI28W9pF5fn6kV7HengJiCX8KmuzDY4uMf7N6fImBefXnGDqe412Y4fEIRMGVbJMB9rAuDee6N&#10;2t68ukXAPEdFbAqIpwj448W7ebj87RQB44l+fcNTp7lnmvnuhdEfTPb1DYt3VQF/PyXKW/Hr/v3r&#10;t28O75UPUfAtEvb00c03T1pctzPzqU5C4QxvqoCRKlYv3Ikv7/z3fOjpr3JC9R6ZIK6opk4Zjrxz&#10;M+AztgduHeyNr9IyKncD/zXjTSrta89WvOjZXMgLSLdEqTTzIIrlyuzvnCJ85UkxjEeu0S7sG19l&#10;oRj4JRdrv78SQou8ffv+/AXy/3gn6Y30inFlAuzkWu137rEO8tWv7n5ASS74xnrwTCHf/vFMMs1g&#10;/WBoxvs7Z2u3JbhHUYVWZ/qj/Pzt/SObfUAZlDN89zbXHTjI+/sHwdtM72kRu0OyONRoFfw89cMW&#10;cA22pRe+R8gy8OXqDujtA8KdMYFwkySy1eP+QmDfyDW7xZYG09KhE0i6G2qGKj0oLzNvmvfAl1c7&#10;vUWc3nCU75z8QETDUbTgQ0UbzJGSf4Sj1JhjGFjOXliJXim5oa33F74b4BjAUDekAyV7gzVB8HK+&#10;y9GP5x/Iuc8Ucs+5MGkVgd6GoOf7uwchpztpzrYubpPd9aDAYLgM7XGzV/3x+srHF3Z2g7T8/LAK&#10;YDGlheLpMLQb4vjAK+vE6Y2msDTP3jOxY+I0I0s7+jfDHgADdaS1HzoU6IaeDpVA0t1NyxnToThI&#10;xn240rzzsvri3X98+V9/oO1cWI+esGpehmOwJzbdiEX/1HDMa1jONhwXchkOMkFQD0FYiv6TQxgo&#10;N98vPpg2uTFIUWIs5rLE+Q4w+IbmHkyBZFcPmet3+V2M4yVZWp41TuQ/foWp5SVLvIsssd8IL3+F&#10;vXNKhFxO+ph5/Izd7f0vWvQ+fj4WwKjHVPJNgH9wvwOKNZjIVz6QdUwlaxNr7/t3xSOmEpEVw6uI&#10;YpWpFHnmmMoxlQc5wjfY05qcbWnNkoj9XbZrByVPYyp34CAxgk87vUEyTAjPNx0kYpnKZ+rc+IIS&#10;SnNaogSXwu7THU2hrnxdXT0q8y3yg62ja9gN3HNraOzkNCPhhkjd1wMpe0QrYM4ko76YUqxT4Ip1&#10;smDYObqGADNMPvUDEwYT4RsMEbeykzhK/3jh8sbbTop9f0XL1gKgGf/Aa2LGYycPck+5nlo7uQ2t&#10;TZrujhw79B4UTIh523GPBby42ZYz3DQCfjlmMrID72y72/FGRQ5pArRRpqVnKhtxgK8hcRaMb6Gt&#10;mfSRAJeZPNghQDV0zKTPpDvYMkvOjgkWDMFr2BdPPnEO3+NPrCQrir4d68Rxrw5WVjLFVn/tXu1r&#10;ayUvRCv55T/T0gvWz/zzIeg/v7y4YHKN28FwSRc7VsjDahxvy7IWa4XLdrBhUGHf36hPgkEvb15c&#10;QKccrcnCZkjJhZHMm3+yqlH6w0r7hAHFSrn849S8viOnIpifHNJDAPwnDkP++fzBhjfyw2c+//GV&#10;y7N1199/fGBhRF7eyDgj5V/f7ArgDXdCsfczrMnKg+HUoUJEaPjUHDkD4XRTkB+vnDC8ECORZ7ys&#10;6q6eeiGY9BRiWvdaMOSFLwoxfJEsFiAvfJQzw2ToP/iykk/hhVLa5mReWXBipQk96A+SYAjLlgeh&#10;PzA/f/X41De8cBr6YBuEAUBZ/Jkf0f1vLG1SBezlO3/yFHUvluvDuB9+zAbEzx4xYVn5YRTCwCkR&#10;0bcazLV+Fry8yYF37c8rDowDpfUsFJTMQOkaw3cC9CyAWOKQWA4Ts6gib9/wjs9cxpBlxq+MbtXI&#10;IeBevcKkxYbCtsSpTBmDV+jAWSXjYfAWEOeYQic+CKPsKL1Uf2Z6fCJGvgyC6SagDDsHIrRvpnsB&#10;ulaTD/79+OiG+Dp7ENL8xU6a4oA43ak28PXJxl9eyeSBvBFwOgA+4YxGAXAyJBsTQnzuR8jPQrXw&#10;fBA7IvIf3A/DRiWPsL2GG6Kr8EwXRRKKd1Emv51F9BhSfnyHpqgXcS7MkSePSq39YQ/dU5tZF8Y9&#10;EHv5cPWYdYeadoST1RKk3CERaIb8HPdADCXAF5+VT+QbMiytKpI6yFlPDjYRyba0S7FI+mM+HUkJ&#10;ZVC7qO/AQWrhn+lptcphUBIIAqX7YCDfMQTaonEPRCibwA+7utPh1j61ewBHoS2e3fEPDnLPbp46&#10;NOiWhk5pKd09ULMHddG8B37xpbi3nIrEDjZKpPFmYm/kUS6V+a48MfZZsF5eWGeIdWk8q1qawpy+&#10;YsIYVgVSL5SVfPWAGgytQOog15TnKW03mQHm1w1BzgqkpjcoPnGUxMuQwLKu76jHPzjSuojsxPvB&#10;dz0OQqRHc3UawhQimQKnN8wcRz38/tcMSVEm3OxR03IDaOPEUQdbAuA629ASidl2d0PKrELohmO6&#10;6N3jvnjyiXOw4E88hBcyQhj6hwTMwf6Wh7CvrYdwIZeH8IoP9OaZeEjzzslvv8qAmcbaKkHfWLde&#10;sBYi2HoMIwQkjv0W5Ps7mTqM1/e37/ku4Svk4qZeSMPB+I9X1iQRdmNjzn5gdX3vIBhxYqr/uDB0&#10;9INjdU8+lTwgfCaRyaLoCF7N+IFw0t9MNZgXAMBmqE1Zp8PED3gmiFmpetUycx/e0yK+hpNAVvLx&#10;KZattPTx/SsNkGP6B1YXxwlXl6/1uJcppktoWz8YyauLOOlNh8QXhJilCFf0lLziKLjhdTAMkd8q&#10;J+jLm6xniiy5Piy/bXOjFSMfwyWCkSrX7cNTwjVyvh3kQx9cG+OEoXQCbxBq8r9BOROD1Cv6jEhe&#10;g7dYpYNJqGe+USCCZ0PjkQOuqNBOkjKlN5pipTT5BfSam2EiGPhEWYuwB8xYUQkCbZadBzNd+lIt&#10;/VCg9Nd4J929s/6LkFxKBj2D4kONYlxRmNa5neFdT4ZV9LuO3itrLyUQWWqDNFUiqwVAXmgA0D6h&#10;/+YlPd5HiIzO+3qOdu73+XyGuJ0lJBTxdgeQV5wKd5rEvuPiAnFpJq6kQGgEwn+xkAdBYEkXjaDW&#10;U2N+0xBeAYaF2XCkTODVfXIQUg5UchUDuFqNMWHJcUEkGwRxqxWEe5GxlYcgg5SYfHDoa59iUMgJ&#10;vqgIBIXcIl9x3mz6xztNK6nIfGJNMNwRBqVUxuPGW8AvQn2R8O/8qQeKscAX9r3CYhH5qGry1Psm&#10;jtwrF2ZV616MhpWsZErYxFlWzebXF9yoGvkrw/Eh8qcsWD7EJR/MZRZBZ8xafS2BvgfXYHHaStIx&#10;BCaJyGs4ZKiRkvrypnXHk0GzddXF2MxCMCDLd5ceDQ8uHO/BGD4Y/QbpBsEE4nrVewdDMkh8xWB9&#10;taUJMmw7MQLIy9cfXE5S/ZFuYgz4kqRuS39oIeL7wQKoyfxskF07MHkupcVS8+TUOr2yzHJNiUMt&#10;h0+AWzMiQ+XckbRi3SdSutwRMYYbhy9pDaZI4ty8P0Mt5+4gZ8E82Dh329I6UiLpD5PRzt0O6li2&#10;HjdA+XY7uUWUfYTRG1IWI//6DzzjWLFKIokQM16pny9C39nEWN8uCLpAzLTD5hmRLGa9B+B7hS0J&#10;pqXx7dKS3d2JtB0UTBiS98AvtnziXSSvsCOw8JMeubsWNqyoOwYoIVLJCMIO9S6GY1IWYlguFGmt&#10;Cwf8uCY6dqqcO2xzIxdDBxs3aRrSvMeTetru4ML4WyGxgwKLd7fj3jX2MHSzPzCUhQWDcq+6Rq5X&#10;+odQkNXoIf2DkBPCsGTsmIJ8oxJwk1Y+IvDAz8XGu9uGDpWmOzg1jrICnDEdis+4D1dWF4cAPCDD&#10;309/7d1ZFkuoGS7e+Z+D/XGW/KGp9e62IXZKk//JRt2bxgtWxswnYfDPL1gbvzCLF0GeIsvzf4L1&#10;c4PhpCwmefKumCJmMDxG3PasuDMB0Rh5osUe2uMyvR/llaff9DGY+ZCXZMTPu409tIfr1ZnzHZ/u&#10;2E/Y3R45GgqdlaD0kfYawyggOqy/v5rbf2J4vTGNr+AmvTJh9RtqiVE9lvdJhA3f0LnMAMkDVjVz&#10;EoYebFCi9GKp01qTIkJJfpyVWN6ngxxFPdiYsG0J+laGWyT9reU9g0JRy2DuwNeo7vQWYZhMmZ3l&#10;KHiF2nDc6B+/77SkndQdX0PvQ/ibROM7JhDiehbFHXcjflx5AjHfq6fG9G5Lh048k+5uaoI5KF2R&#10;pvkMfE3vTm+Rml5xdNQXGaYtl+FjjjOGH459TC9GiOCs83q9QSnGh76yllZc/faKJrEI61iW6R3k&#10;Nk+LQatsUG5DY3oZUncHzWN68R92UGAxvTPuY1R3xmuMfc2Fhd3TwSJlxPthaDWElftOJjMBQW+H&#10;8kFsPBcitDMmkK/ZfZlhN/DAz3noUGAagntNJZB0p20ZWqodjEke1GK34wap7cid3SKaXr7ewPy0&#10;aIQXNGul0mBMlZCMbBtbcm+4C2643hD+NIUkCz1Tc4EMvwrg/XlImL9ImL1DRTKhLL3wQezjhfAJ&#10;zOp/Chf5K9tub9hxdnUpIFoE84S/aRxwMNZCAghOsWxLJsT50Enarv5IiJul8rUeFPP7xjU/dtfj&#10;3hnP5J4W4b2f6AIRXo2o8dHZhMAdxrGGVhCG4pSkHQqTWGgExHza5xyqV/VJZWJ5hCfTMTcP8sxH&#10;Q/TgxYgon7/wjXM/KUoVKSRhmXp9ooqGogzW6UGoVblIU0994elXtgkkPC1RvBPCm/8OQoHGD3nq&#10;4emiDaMitfWF8ernOyqTAMQQoZpB7s5vEWlTdHha7Fe0cQVAYqA6EoFZy8WDEgz+fVdKBpNghT00&#10;OK/KP0fiY59aOxCUJmBg+/p0IPULOx1EyrkbL7vH3ZpM/wydN5mDt9igy/LgBxzzKM5gX2jjBxF/&#10;3VmIkHOX0Bcn8/XFg6C8+fUrgwJhm8ArWHAw3r9zaRAITTIOqAn2wnckfOqFuhVoDvL1G0ICgnNA&#10;JAZL4BpsGcDXMOHPlIothi6y70OtqQ2ZKBAgZKoRfSCw6Q0P5jvREw+RrPGmGJ7CfsMQ4g+ua+Zs&#10;64UQThM52d15ihwWC7hI0tpKIv9TCPOmbRM/JO5Vd57C82EMuLNkH5BpENYshon/QjztCFihiPJE&#10;jLRN5otxjyI0wIcly+GVjaEeMxPzYhZnyIrxQcIBySe84Q+RfAsYBE0gZrYttMGCW7CXdy93F4GX&#10;txG6EHIqNYR5CHvGGXGHTqzL7fBaOBIwEEYE6X1Xctnhqd4wcB9kTNSOZzNqjhvbE63CLkIgZ8ca&#10;zoyZeZCiFGkh5Gyw0E7bIsIBD2yXNPfsIcgbZXIlP2yKfDAWsNIU9kyw5WQHQNj0wJF6RtnI6vqI&#10;3yXL4YeB9LFYC9WvqAJrgYaVzCNWAwTBeclK4FfEMoAXsnQ8gsVFtpvFbspIFQ/2h8NuiwiwwtsO&#10;8/WA8iCRDEaH+R+IhyCTV5WBwHDNGAi7oUyNhag/YgbE8pHX8JjeuM4LBJ6CuIwgxzdA9py9Kcd4&#10;HqI+St2kHauiYikp2Avy9vHKXNmi5pLU1U1WRSXHbJKNayvVTWQJ5pb0kotlbljf91es9s1LUzjW&#10;40ld/DaNAM/hIuLVhrqvpMRAWFdcMKH3q4mWlXDbYuXSv1I73EwTILcW1UCEzz/dbqxNxYMdLWed&#10;ceKaC1cS6Eb60Lw0CFMkhVHjZupQBeNsNsRBl02x9BPTBYLo8dL825cgCQ8+LSZxWdSYhjmwryyU&#10;IqQL0jB9YSV9b8zjrAQi7OyhTazoZMhLvzS+DrKMb5wWXGAkJJMh5Q03MMmLYZLd/YbiQOTitZCk&#10;NaQczjR6Aasw0XzKBeaBUKqKIcBEfzfDzLgMbNi0FiOrFIPMZut3tRziIXMynSVa8V/E+UBItncP&#10;JsLmrQBpM08BGAQY/2trKdiz9FLM7WEx5FCGwsj3MpBUQiqrA+AgsXSWhB0Mj/w77tC2gwXMBrBI&#10;9daaUWPMiFAocpe2PYNGV7lDWwbX1NT5QnytCBBlraeWSKP0S0l0luqBcBhMesd8QC45EJbYzrue&#10;eYBiJQqK+sUvWVZmj4KV5eIlRuMbW/XhEtsNkHLNHr2RBoaQl3F0mFQwiI0JZSrEfbeZJf+u7+Az&#10;a4zhtLmixSQmWwpp/QPvutjCQk9LkMDiaenEmuaWAJBV0T7EnZomH7UzSN75983LeYaVlB1sV+Bp&#10;BzlJQYTd21mE6yu51PTGkKzjVF3KAYabLPgMu9WTluCmGd9B8h4kwFId7Ij8KuyyE0RtUFKbnb7H&#10;bbdMRm7intj/G+UlFzdR1yhmqStzNcsxykIC9pkohFleCoQn6iode9TaAuJeWLSFwtPIPdg3Frdo&#10;ywfRyRPExTRoMTHnrIjz74u+/QR2HfcKLbQNDJY8ef3+jRBUhFIaVkw0BWd9eoLfjGd1xTG7vSHD&#10;WwtmZoNIJWt/+DTI9ZS5Oc3VaQlddwf5oT/sAJpzjwruI01ZkXrkhbhirCWggDTbUFLgzZJ8VqNu&#10;iV6kURD7e9LuLCVnVGudeuTLJ96b+Y3hc36FHXMvN/HuDCBWyjIGjG9ko2STMv6v5txHCmJqSYF8&#10;IPCMC6WOPcAeuT3HbEwqa6IHuec8GDLjeYE8VS2NP+N71R+8YaHLei5lMirMSCnxjnyU/8xvEOdM&#10;Px5yOOZAGYofcFrCprkbJ9+3Pzx5doGVhfKycOe1A8jrGfkg9/wGO1SYlg6lpr+bNzOqtQg78lmw&#10;z/wGiY5y3ISVBbojDYbXLqlgurlilFwav4BgnwrJcilC9JClkbKwimhI1lJpFVtVgQgAbmRY3ysq&#10;CKUYFwKRv+NHsJGT4KjWXRCO7SFWMyifYZs8FsFYRRli459FkZGzIrINjDZ7OCQLARLO4oi/fyFJ&#10;AtRr9dCsHywy33GJcMRk8wadi7WXYiCyzY3ncmOMlVK+FEbzHPd6xt9AtVn+GD73lTsfvhfylQsV&#10;nOG7M4RhOM9ZNcHwD8t7iq/kR+leLBg46gWCq31MuOYZjJ3Sg4EUc/Iel2o5ABhoqsSWgvgeMQyO&#10;cjCqYTgBBlKM3+UApMQDxLgqhB9suJOQn6sx8PQjItxpQZ5GQWpMbzJhOvTiFM4P9g1NpvyEPdB/&#10;2muehP6DIUW6cZKfLX+LANA0JZTFCcSr2mUm0qgzCYKRCXuJIfh+hZNnv8bKcJ6qiEqErUrIP/rP&#10;mmEO7QC+Rt3CVxI68xA0c7PFhRaDgPfDmoshM1iFd0ZFvkTMEJvR/pgA9lpT8JYQJP/W3K9x7ycw&#10;A6x/TmqaYEg6kFc/kz6woxpL/GjqDX1qxjtKv5MaoGhRMx/sUAe2K4pMc2h4C+xQusWa7oYb2Hc2&#10;Loobj2JRw6RiB37MhBUVfaHCerV2MpSCZl3E3VG/WW38tJCrJxFf2Mj8EicgEeVpMmMirzLHFYTC&#10;2K9uxMuRIDXl97hnjdUE/T4aT01L1q6oa802XyOJ+6K06TfUmEYk18vgGWf8yM55irU6rv02xFL9&#10;3b1+m67ehsPV3VfGpGXsuEWxzbgx/pUi2tkN4ntDg8EiB53MmpaGmHd/Q/IzqmHLDnyA5h1MIFfG&#10;RSOugBPPwk/vlEhSarDnHyRRjNPlOpUq6CUIDjSqQmSMkEUvwSjSQAvNaMd28nFZFBX2QeFYborZ&#10;GmEXg4A9SZsLw9JiywBQfhrSYpJoS3dUoUUzCbPIr0ApusMshuumzBAyELLYiN1Khh875qb0RfIe&#10;k0jwPzIlCdRLxYeoApMLQMiSAWCYiAn4bMIPxPVD35KZmxjnKUidAJmkE5/BIdOwyJXJurBkDDSG&#10;n2gugilImsqhWBMnHwa7lrZt7TKti+FdsF+RZQwMYxeCtW2lT9aj2Mi2rU5bpmL9xrRCL9bz2M02&#10;rSDUOB+rybCYrsve2NHmBbpFd22Aw0MCLFjPQNnnkIfQWz/AGwrqKCL3qtCUfgA/GY4JJJ8KYKWK&#10;bxWim8848EXl/DwFd8mMYKpomwgrYjwCCjNdIJFuagqSUFI+edesDAVxZjFBzEj51AfV5A6AvRe3&#10;Lxexu+HzPCW/CrOt5E1dz/Y5vBoKnTHhcsGLDdeHj2R1WrhyubZvDpWdFn021Eztgg0mQkE6eQGC&#10;1DGfQXwPrfpWLto8Rd6bvPDljjFDiMMIpm3fQ70o5xLLch/EczgAX6GVguw2g/TEdaX0rtR7MJaM&#10;D7cInDIip5+uL1Qhg0SOEcDPohZSNUFPYzxYkLACCUslfHxJMJK69mjFtYnTXchA8CQZ1SBNKuL9&#10;xaKWVJMzQUZABrSUkPwTTGUhY98gKXRUicuMaoYcAlTFR7maWbQ0yKig5pHUFkJTIlKpb6qSFzuK&#10;SX6TxI2ewVHMgyFwnGGyUuxgJAf8wGEQctW8SWqAqi6OddAWqR4Br7jATIuQA4pAlFtPbSVGx8wJ&#10;o8aO2g5ZHDJeB/E9HSlTr/3UkwgFd8X85NNEyLSnfw5WYD59Dw/PrDKLESsqJwwAcuADeU++YxE1&#10;gKvYSZnVa/XUTRi3IZXSX2HHGZ8edIBq40liTa/HQRdD48Jdr//I8NFmge+4ahwYYEKW78WVIpni&#10;YiFG/gRCIHDJFEqurMIrXiKkDh8ETsIT4J/AGcGyVBfSIG/Jd4qwdRMVe2efpbpjjbEUgEFVZDEy&#10;Y9jMGTBoO4impiSr5E23DS7iY2Os8B+Vt8Zu0nwjn8o21gO5Ggu3WcEjbvOqwv0J0vhpnSR0PaaV&#10;5dteKL7IC9euaJrLEouQawtCYpTFWLK67akUYm3dFxJgvw1BBXAT/olGWNGyJgfwrR1nP+QIFrvE&#10;ZF69VYoOv1VysMI9XFyP/0S+dOL9NzeiQXqWBIxwiTOz91AdWBx7HyJZDl/RIgymAl6Iy3tRxdkN&#10;dhHPHG7p2JAzyAMf9r1blLut5euh+uG10RhbFPg1mEllp8N6MQrT02/rPwiFPIUkrPcZinti9yas&#10;57/Mj4+nqf/uLwqQ7y6DkIBdhAX6QmQQwv3Mpp6v9VNGBSXP2cnHriopMVLZggxfrd1w0YUkCevx&#10;CfAtXLY6rKfpg1RYj4QMdLPezFg5FBPWY2Uau8i67zaGd3Xak+QV1ovB6JjLhPUZv1lDppi4ntcQ&#10;HIMI5m5Yr9kFwsPEtqgeqDsISvBNL3AWJRHruw7Ce7CC8oiDcSZumKNaGdYH4QRT3uuwXoz0QmGG&#10;9XmqGM8I3JZJS7VbCtJhve8VNiJTgoSP4iEEiM9hMkwwpoTDVIXhobI75MUb1BoYyDCnxlRHMDa+&#10;wHCpqdNmeQF5Q/Xi/3JsxEOLLC4e/1KJWOUN6l6e0TBLFcDKlxbhTEMsQmVgucEYDS1PsBDfw6y+&#10;lL8ajHliVj2NTkuk7lkORb4TSAbpjUyP8LH1W/2ZVhAgIIlFqg1RERa6k8+zt0AuSZzSwJg74XkP&#10;3xLXzX9XwwglZw5s2eDHFDyE4J7HnLIDI+HJIMFwE2SYO9BOZFIRItr3gxSZSGoy7PGXJSZ132mp&#10;0pwiRJAooSR1m8f3YvWF2mwBZNdPs0UqXrkqJDEsrJ7X6inUkOmmGY3oxI/pi5OgUfg44PbFnKh8&#10;UUBJvHAaIcw1cj7Cz9y8smUBX3OXoFZaiBhJx5uVgjaUhJnEpeqlCiE47pKlRJ60F0JlQp28LFHF&#10;U0IT63Tmo0DbncLNJSYIOSGn53kC8cF0p8fx8sxXf1rWkUsm8V2yhGFDdjFZeLhFJZjJdm38cCiu&#10;hMNMfBvJUh62SGoaF3EI+A0kAu6nYBnph7slRc1NeE2k02sCsw2eUVEWVjqG4UR4GLnfmZMHNA9Q&#10;s4uG1YQHQnY9DUnWMuswE822NGSw8NUbRFHrwjyBSWzJdJRkI20R6l+QzQ7jMyyWiLxVQTxhFZJZ&#10;KYIK4g+yQTyyMU/hQZghEMjO6sTwOf8Z352YoWN4MfygyHjF8CLUNkRdK+PjPDC9jAiidg5IjIMy&#10;sHgw4hnkgAIEkDY8niwoy5AYXtoB5Wgz2lIxvMfiyAkyADidGP4gJ4a/sYnhfyY5RiSHJ9SHCSFk&#10;g+lbsWt1214b0wovdqL4jNfvjzGpiuJFOPFtYxXEZ97WmYNMFO/Q+PQf1OFhkpeexvWknTRcqwSd&#10;2SqLvZkd1EhDNtmOVcLdSiDKQBPFy1Z2ykLnCeM97MxVPUwRbhjGC1BLFKCdx0buMP48NWG8SOpL&#10;R0AjRdTq0d2J4yNZJKmBKox33G+cqfGhCuOdL+5KGFGIzB9Wz1OH6HcYf57ryJA3EZsfFaHVVlzY&#10;oDYTVqYiq2SLyjv2ECfSDhs8TL62QoQQOO+VPfE9Nty5ouV+itU8O5vrffEMth05mLZ5D0Zko5Ul&#10;35x9AA5uxaOpKN5HCOwg3oniD3aieDE8GN7k+UTxIuW+VAzvIDEcqAlOR8fwobpXtYklhhf5Qa2v&#10;CNKm6VfuCOsP0oR6V2L7KawQ0ux9SSAVw8sDai5o+8TwYh6OFCNcJoQ9qtWcygnWUrZRwMRUFART&#10;uhDKFK1Qy8GuvQysC2s/cjSYajkYmrOO6Lz7Swz7U/sbdkEVd1Ql2vskQpYsijnqC6GtsqapqK8G&#10;mMpg0kdRzVFfCGNtzagvE5UwiuQotO+xnJMTOJgIrmW1bmzEERCWZlpGUWuDQ+gb9cfZRjdL4yFk&#10;UgaxiLXFcRCWja5lORirdrY5piGFrepkTm/I8TgVOyJmlG2OM+ojNDO3EZCiSVHgPDVUQvzKN4du&#10;RUvajp/Be0vxdvPDg+KKEY37HCsKCFaJR9ESAwblZs5aclblxrLPARegLwXVrh61pyCSXDRIKtuq&#10;Kb7DivQhGdnnkHlkpcOFLGgC3L9AZnKWs5oxPxav+inmZ9ryNOTskhU8vQFRUYB13CGBlPTjYqck&#10;4Ux4JleEqqcQEbc5fMiG5CfRAVUboWV6G7exRlljgnaVTlJ6O/VR2xwzu1g4Uy5ZiZsEs8sh4YpK&#10;p6Eh5d3dEHwHtUyZcS9wJoeDxPGC3ILhykxVU2Ihvv5MqJDFWija3hCxBx9Gtub4vPkrbFqLE0b9&#10;OVu+YQ8WgE1U8p+FwCYmbskxDibkVCV/hV2B7bx6xbUDjZjaWtbnLAwjzAgJ5eMSu+NaeuI2ldjp&#10;DWw9G9C70608IJXVXwWj6B6hRkwHgd2YG2oHF3oS+GHYoekufUY6ObCJ3F5aD0ZxPJMeVrKla9xC&#10;420/aGmQw7eDzXYrbnm31BIvUN2NSbvGhE3V6s2gx1RybU/PbBBnNvMfTEQaWXXWZhikKHkZazhQ&#10;9F6PbHmyTtswrpYGxZ9Rf/WE821eFhtJpmPCA2jbwp6ZOJSlY5qCJYblqzcelnivspBWQBB8csg/&#10;2lbzZRHOe3kKsiGRWKGrJefmxRLLNt5zdhU3xSocGZ9R12TvLdRVg2OAupFjo6anY8h2OG02M8Aa&#10;8lhJGVkTG8SJzfQHC//v3WEBybhrnm8NrXdIy44d9YXMOohlgahoO2IyYRZ6D0YRN4QbjNuZTNdi&#10;HJDu7KCKcIQODbhCLx3Y78aN2JrsoL6AkFSGdYwiO6gH2eCL/uapCb5syEoshpwdVIhnysPY/Yq+&#10;FCwOqop19AWSNRGkoy+nwh0YPhMkImeKtdOptTSh/uwI4ZvBrGyhck8VOqYHjsLWFirDhMtejYWq&#10;19kiLpHCbLgBuOHXIlf4dWEVyWL5muxLYq23uVV8llj03kQ92OW/bXu/wjr8sj3GS2ogNOvwy1m5&#10;mYm4tAMHQr0SM79sAmP78IKmljOWThCSIozsWBdMYVW6bPgF8dmyhRjnIUIcbpsT6fALNrKUIG0Y&#10;kN5FJd9GUxp4WJTwC4DUJr1t7n4RhKZ3UX3NpxS22kVNQwRyt5CSBUtW6gq/lC234Plvx19KDSk+&#10;o6iOv5gvmyThxMZfS/V5So4N/8826mDulNQ2auTG/AhIx19Q/Y16UG3VBmBgZIkSH9Q2qlRnKcS3&#10;3fQNf7E2Ic2DqPq0mpY6xWO/brzwTCe/Qbgogv51WtigjQ5o79SwWY3VMJyFik+yiyrCTSnY2I6/&#10;dO4X6/grckZ2x/ysslTxl5TEEIh0BEYb+NkIR0dgaQu6k38OZgSGnJleguyzZEfwvARuEYdgE4rs&#10;eYocdpKmDCCbqDIBPynR7GyiilFeEeJ1ALYKt6xa5CEA4ygBaZ6zR4KJ9NwAO3IOYrf7Frv1Mq9G&#10;A/pMGWnix9aUo3pqAjezgNPYYj7WnTq7PkA2rf0MbRhYKTZL1V9LvHZbBoycRYlcZQxBMNeVQ6xt&#10;GRAusclCC69SbYmXKL2z1Na2DEDyoEfmLAL36Mggyhyl4p77HChA7v9TCLNV5CPfqM6NqnS1JUIM&#10;37QicMltmScRNuIZ927LXEhXW56Hbm4g9SSllx2xuoPdnJwOfoUxxNmWoVt2IKNFbsswMlSM21Gc&#10;Y7uvIG+xisjmRHUSQpJu6Ae1eJVxrUiDsImD7g8i/SC7l6ss9rLM4analpGBnhrymdmWASM5DlPB&#10;alsGpBjPCMJJWyrxAJltmcWGPQkTKMb2GJNWaQ4nsp0aTBbN4UQxloYISR1OFCHvEQGow4lcI8M+&#10;M7GZItGHE8XcYBJK1C1ADgbTMe4f5wPJFHQ1STbBIQ4YpzWzVdhuo3XPVlTYUjYPAcgG1oiSc/I1&#10;M9TuUowlFiFDCC+0qx5OvJE5nHhjdThRBF2iJT0VDyeKkAgJMocTxTgTyxiwkDmc6MBJODPM2UcX&#10;wVFEqrCrfThRIuS2NTDMQEV7YOR7GCmrWw4nSmE2rOkRxy2HE0Vqe/TyR8Bqy4+nczgRU0lVqP4P&#10;fkxOSN9IH048EMtyDifaOB4+r2G+KBYia+4ASKoZdPThREdOuqt0LocTRbyW7HIUmLGbZAcphlKJ&#10;g5ytOyHtvM9JJIcTQ/OYlIlxfM/Dnnmod9gBqKdIdzmbCENxtKy4o6E5nHgwHL4+nSiGG8CbyFtO&#10;J4p47ROAWbKIBjWREJwJzJ6ew8zeL1TJ1qMcZiYhU/mbzjdpMx4JwiWrYPTFoAaTTmxHpTefJkcK&#10;4v1h3b1rKEgdWmWIHk4MCzzKu9GBPKmzvTQHxawlu7EcTrQdDkLCpQ1VQSiTAuF1DydqwcG4x1+o&#10;ziYK4LIGYReXFd9pUC4FK1H/PpsYEQ8BcNk8m6jZhUoYtIhqnU0MbVXqDTpkXKg98l3cJf9Ah+gG&#10;60t4iUsUwD023ql/6gWRrspkBzs6Tl43uRNMSg65+57X9WMG5mRihKuL4rP7KFAGZWxyNBVeH4tc&#10;NOKzBmSwzlNYNLKiPjXWFtp6Vkskyb9iSVnHWXNkkmdRbalrdUC0vVqrczbxxWp6nL8s+JDe4kvK&#10;0C15JReM0yNfBdBRxIJFBFVHV0G8L8LWZ2HiHMCeVqwFGSS3i2ANKa5iiaIwupFOHikXiw3TRaol&#10;JIY6SuRyumNgXCacupYeU/SQQge2aEEybKJgqmJI587cABgliL0xlZzRGAxxoj/ugoXGvEg93Q+a&#10;wh5zp95Rcq9UrG1UOoG42bb1XAX6rtyXIgBQMAhg+R4xK00XYniADeQnhzBPQRYGLjWnIRZLTlBJ&#10;qOkOAie3VIRyUHLhO0evnSAD98AGjOJuETe7Znp6fmGn731mcZZi69TZKTu3Psh4+ueON4UBl46R&#10;QRwOPjDf0snE5WKw0av5Hp7Tv3z7dtrzucIk424gWF7pgcBfYcyDIgeigeqXux+TzKX6j3gHzPLz&#10;7Bozo8UMBAhL73cpJA929zHz/QV2z4OshtXC2TIZZYIyVLNmewTar8vemIvMmd28+yvsfrefWw/9&#10;9HHfBLH9Mrv12md8v8Tgex9Z4Sq5r/jfRG2nRa6mooaQ2rZS+H5ysWsm8+7Np8FOe0oS4Ztuxdk6&#10;woSQwcH9IN2x8+NuxsEeeql3bxr+3F71gtOD7mty5nIODh4gDxUEDlcGe2xx3j1cIZPxqT1H2NiO&#10;2plUH/ecB7vv5zjvHk4d7IEr33Ql6wxahd30AmYwHz81R7app8WWlHNZ50tFqMbF8DOiPhXJre14&#10;UZ7eHBMrwtKLMUPCcsL0ICe7fGO1MZKWcuOKLrT1OenvqycYWKf7lGlG1emVOpEtgsNaDkpKdZxL&#10;zQ/edvEOq3qH8IOJ4HPEQZmWcGLYdnnsT03HSjGGGRV/eVABGzsjP8jkJnEY+imokFOmItXSodT0&#10;d9NzRoUlJLctFWbkkzY58xuE6x57zkpnbf/KUxw9NoYOljF0RqKSHSIEKgmIZlec/9KGOQpi15wy&#10;FXn74R4C4UFOmR7k5mk9Ja3qlOlpafzS6S+OYqrXHTuUyahYTXLKdEZ+3Oczv3GofY9Vi+SxFqLy&#10;eJGh2pidhlAG66P1S+2O9Z7qMYqVOzsaZ1mEGoasoz3wRa7pLdZEeDotHUJNfzdrUBEHxUqaBNMZ&#10;9/BqZnfcLrfOiTaNw5nfBFfwdLHLklB1hmPFJH/GUqhBjFgXpc5zprPcACI4MsDizSl/F8kl/CDW&#10;v+MuCOETXAVVr5Q84gFCL4LT1L+LELEnOi1E9rBYpqJlnwKhJjyJrdqwpJzT4xAZwNS/i3EgggXa&#10;tL2xiAhlNiBQ3gP/i8St6QL489RFBkpP2QGJiMwSScjS2BhyDG/3IAPWkG+vqGLnTHyOKI6RMEZF&#10;T4BYkQnge6cC3mlzR6EtcTUUgXBRgmLviEAVwEsvzkQwrhUBEKpmMGODFOWp/YvDVUotL/A/otLl&#10;VSsQCbMsoK0CeCGWQxqfgR+pgaQWwD8dZGSrJI7p9zHjSY94MW9hJz2Sa3g/DPvpwbubaM9MUa0W&#10;lR4RYYslo5j0CLkNAjXoMOkRAUJ95iOHrQkU4XIc3K5BpANG1N3ExUQocskAkh4RYDMjAjh1BISd&#10;RL6WV0zoJELkxJiwuMnQ3cikR26s0iNpidYVt0qPiJjiUiTrDFINk0Qug2IVAFggp99PesRRocAo&#10;ylDZ6bHnUiWTnR4RQyAgQqdH8DSlXiVyJnwUyX30hphJj8gZky9uIpj18hYGMQwdPXZ6JEjdKDXp&#10;EZ8ZBIGy/HIgtzYqPSLCCSMawnImPeIASGAwvU2PCFEaBD2RuKRHnAtfymAubZORDChE3dIi6Q66&#10;cFzuYD5FijmNV3okNE/9Z6dHNN1Qne4QoFFxP2ZoxQ9AXd0kwK0JMYaTHjlYL0OE8HlReSWcSnYk&#10;becoTqVH0hnRYx6Z9EjE7KMOOCQ9Eg4zk1M9kvl6zbaEq/QITWlyqjC6MJFOPtExtltSEuoytc7O&#10;OFs0KEk5xpj0iAiMYUi9VXsDkx65MaPC6GalCSc94iPcM0NnnR4JT9DN2hKt9IhDfMtp/LgDZCMy&#10;NQxRtkg7PTIESMjZVzeFdd/N9SKYubpJhKRgOqxdRBEyM2pUpf+cL75IqtUrPRKg0s+IkCSCtclG&#10;n/TIwVrHmS2t5Pg5tEp6JJ1z95vmY/IjYlRjQUmsmwcinUdZlLG/zp9y3sv6OkRUFQU5VlokadlJ&#10;j0hbKj7o7aRHxLSOZ3kRYb8MeUeHc5RJhXu0vbHIFPFhsLhvkrW70yNe2+0Jh0QEwRBna1OtdyQm&#10;q0icpE1SI/ZQ0bpIAl+67JBeCMlKDrsCfxFSHgx/kgMHOSmEg02i4bTUuQiB9HbyFUJma9TW0s0d&#10;9mQ+MpE6vtH5EdV+iLB5FCdMeJIaWtx/ky0CrKixKZgpdutsvI7pMASzNmnK9Ku1L5Pa8am6MmvS&#10;Pwe5JzxPtffOJdPTErqUdNPpDwJ3UuqMajJXO3A4leSWgCw+7JTxf/1hLjdUPixIQTT2E6oYODHb&#10;KuxPP4bIVhZv3G1x8R32Hm/tU1sck9Td/OGndNmr5Zga31H1U7aeT1sMaUL32Z4D4TYJJFjEXccn&#10;kka0rWspRND58oVsEwkPvrBJKMD3GJ4FuGeZdO8ifNGM4g2G6Gv11BNX1lDp4UPdjnf7ID2FZIsT&#10;xOpd02U7JDYMODCC8u+wQZ4JMd+fdnKD5D3sjbf1LEZ0qrfHjcunJaSAy5e+TH/I2jcdSM8dXKNy&#10;wCxXZ+AD3LNrbGjAoLqhQ6bu7SZlD+midw/74klx7mkRBzncNMFO6XO4aUDKMkPirrCMgBnLTbSN&#10;TOo33FwSfh+2RVEDHrBt4Vj42QKGRRRAzk6E8FJ2UoKBVRnggZv1DDRhw4CDEduMtOTOE8WiOpPe&#10;fKWByKOp65BIK3Oom9VGrmTYIIwCLdjJDdJSQNox7+Up3kN6uHHvbkknAtWa/sJNpu6tm9eosCsE&#10;APngsiOnpUFudjY2NGBU3dJFpu7vgZg9qovk+LOOfNhy5jcI8/tbpsM8JQv0l3/mQwOxJgP9TcMx&#10;r/3zaezGl4GqJawJVwwTOqGOLHS4epgNcoEUZvH128H4KvbBWCKJ3XDWeJdWFR9Od7JQ5qPdB0Pq&#10;2OPBa8673klA/onwFTMvhmuYDyQ3RnsX1mMR0/v4NJSBiIAZCq1dsyisRvdpZuYLHULWFf8g7vfS&#10;Rf/M4raYEyKZhOjwR2brH5xlwDj5hx80QtbJAaJ2zh/3mvUrf2QThotSSZrkcaTfbRmuBCeSxLWq&#10;9xpDkz1AeLXEVpfbYVd/rMqmv3xvR2V0SXroGjnLrFc6ivT8GlEnyZ/DH36cp0CI+B3VtETWBsPh&#10;/E5/YBxClgozKhAiVQc8Iz/Imd/BhgqnpaEUSPd36HlGNVQ/I29uXfNrRLrMnHkc39DNKueMTWeG&#10;jaGVzMab6fK4+30iXuUAQrqgQi5IoJFUHzTm7B+LELoVc1nWtF+L1JxjvxYjCEijpyUiM7KUd38l&#10;37FfOypIy9eCMuAaOdzCIbym10BJAp6+fJhnWGdiWwGqGWSSvcRLc3zNsJgcjkyuIYEQJyk3M+xG&#10;kK0zufMUzrcb71dLQ6bT3yEmWI8KDoXkULUGPqz6mXkaSxcNDmc5waOmOezMkYDF4ihwTIanSmB4&#10;z8xgcXS0FOjNSvOjpSB4+iIln3B0kTPpg62sb0urD9PdKE2MP7kwx1SqxZhMNhOOX+q3s7uUFFpZ&#10;qjhP0VLCeIe5LUk9MgoPSgq5Ob0BtoOCZO7PjpLS0iLX9BZbJd2WVkm3v1LSdp9ILjiqpfmOvHn1&#10;M/c0QjPnUUiVlGb9utwoaRDCBcc+EqP3wtzS3yipeTovNBgl5VPqmDg/RyaTS0IPcuZ8sJH201Jp&#10;RGjV/fUi5NihTI1qtGtHPgq40xsljSRwptu5tJIqidSVBmhdx5sg0AS5OmOPwtVfrO0GmXi2yRD8&#10;Gba5eRCeOZM72JAApFsaJWUE9kdLR0nPqJbklrjGLWx7+hPz/sCj8Ss1GwzpXFFLi2G2JCUezUB/&#10;4tHYVodC8xpJ946EYE81Xi2RryKXp70mB0DUYqcSzvzjYvE2FiN9SDpaPwJ55/QSCkbe4Wes24u/&#10;QT0GDi8G2+jp+UkPhOJle8WZILSiT8rfvE5BhCsCy2PA4/bQ4DfOBVL5UDaBO9HgZOJNPlQb/SeP&#10;EOTFFUHDzaqExAejNqgEJh+H4N4BN7wUBTwq+MozLmHU+NZ7pDMKe/eewggVoUKeiseCkNW/2YD3&#10;a4P11mJ84k1x0VtL2xDNbWIR0mmYKw7zUhWTSA4sx6vFKCrs2SVeBOH0NmsnusBRKClQSPrrmHux&#10;0M6DmyKkhL/p4XELnT6kbVsX+R9i5IgotBAju/giAlcyX0blKXE5yqVsTJxnaFEuXBghCU2Ut/iN&#10;Kwxsn6XAL0LLUerHbB0dM4kTyWJ/IAg7B96GmJFSXhqM60ik1c6GxcEdrcw5ziAtBSkac+Vrtd5P&#10;LY0JnTiBTUvItWrIa27w+hbpAHd/QwXvto9ke4Ve5udd1BfC62Zc/oOWYFs9BbuZgIaEkhTeMoGi&#10;QNIyMlMI24zFT2Kk+PcmcUJonmL3GTaCkDmTJh7p0UEHIX4o+TG5EFpi+Ew7R364qIKnSIRRGBWE&#10;W4ghFwjrpUU40omtKUQZjWFbUMpxBCneM3rmpfphwYNyx1vQSaCOmMYQKv1aVR5n2fEslsXCsxYi&#10;uQTBxQIlVK2M/dapp0jnjbYgX7Ifejak9nmKbB7pD9peBO8Ng5rBL8aEkv7gqWqJ6TwTYOS96o/p&#10;UHQ3Tv23jAqscis7cgwYX9GVDDO/QSSWVqVNWj3FwsrGHhKwLYGwU0cDV39g7mCzZM6odMXdxwsr&#10;MvKDnPkdbKiwLS2ltr+LnmA1qkP1Gflw68xvkJpfasOV/ihIOfV+mpORjmrROtLn2FHb2DHGydc+&#10;sKO0heWozJRulm4r42LTF4LgnLPnV+LOzgE/HeSacz0VWhHiQ1par5akqJdziNgfNO7lgbHvqMCy&#10;DyriyGkJb8unm6W8VoAzxhvywzwDKWbcViJDpxkcVvZVrnXM18i+IF48NUMCYa8OAEJn1AOgoyuu&#10;/QwyXfPvZiL3RSOQ6uyi5A5p6b2jXp6stA5SHr0bTvp6w2P5iaORhNRgOuJ8Il0Oj46CkK4j/3TL&#10;FAbRfd6jo+Yey1StdC5yJt1P0dboKK1XS0cbqr8iZ+vojupoVo0cfo6OMpea3yDKAQzUnO0zxkMk&#10;8y4NDc9laFmE9rBZgHxvNZQf/S7MNe5FrtktVjRIBFEtHQ2d/m5qzqgOzWvchys1t+hU7Ktzm/kO&#10;l+UnLVFSzjhXP7HCHq+/9BP/CCuftlY/XcnjlKx+IrrcJsx7I5/EAY1cMy7s1s9paZXBJKUH0h/0&#10;c0a1itUjP/q50zv6iRRwaER1bB0GQF9l5+gnAubdj9NXuOlSq0tyRsQkqb8DGf3EgS3kUtCDFQXg&#10;5rR0rFh3B6OWlDMmWNAGcYZ9mLLsbDb9zfwk+zgUpOIFHncedjb2J/78l8ufn/eOQ/+5Lb0HPqIE&#10;C9n9wqFJfge/g5t8IKs7YlR/YgfZNOM//Js1kx/4t0HbEwYGj7EcGsImL3wVojyDP3CEyK6jf2yK&#10;YpcR1Bvhmxfl5NVTNIVbmdVCh4p78nmPXsv9xjVKvgWEy0vqPbwtq8Uo3cOssTnjVDBarAMgkW9j&#10;Q5ef/rf2nMwVhaYLCXCXuVPlHRxSfeHcZCvALUleu6UvzAZxvUV9y4/4whyoQlx5isQuCKUKcV8A&#10;CCz1Wg6EbFlQV7ENJ1lraimmoG228jQ/TI0zWa+2zdeS9c+dvr5Rjdtrp4Lx3Sw8KAZO5qWewmul&#10;AWer08trAXwNp4/vZh1MGnF2s55K4xEAjkJANXhKQUi6w8m0xEee4LjKSwjvwQERK9ovAD9/WFkP&#10;0RQMpzgqT/m9Rl5jSfSGFbujCkB5c2lFnx0mg7IGR8w7dx03Oy6OG20iRc10Ce643mWRJkruTJun&#10;kvqGn1gInsNcsjEejHcTcjeWAJUeLLTa5zIII0kRvt/k4JEANptBCPH1kGuo5A9sn7S8R6EkRNMK&#10;EUhWbQE9S1ZlX7swZNwpIifeek09JqoU5aA7gqInLs+DotCquoO2PA7mlR9FGjf3RHIlyyHNIL4X&#10;1y1N9UM8nWjBhzjFmUdyM2maljwRdD98U70R+CqLr6yW1T9XoRKLEytwngm5oyFI5SgvDEpji2vX&#10;YN5kSXFXnLZynR5fJzNDaAjmPBVqES+pqIFTrmTz7JN4l0ymoi8oYP7Z+VJRciHGYDiT3Ol7PwV9&#10;vQrS9168a1ke5NohR84hpImmKgaSLHxlgZaQ+DedV5BcqXIQOMXFjmO06ikLLOKharSSvVUwIFUE&#10;47u5PAAittEriiJUWrwWPwXgoPBdfYqAxm8DRuoeDPJ/PNXWinkIBoUhmhiM+92dYGOJwThUESQl&#10;gInBjMsVMmt+XDONnNy2FWOThq71O78SzzvS3odZBINvwF7v9VMsbGysMMFtCXewNlZQuurPtO6J&#10;wTKqMXCOs0YOog9OSzhjjqj+nd7ifbiaNKaXz9EbR9mGUoQjEc5uemMdh7eWXonVmIytrKTTKDlu&#10;PKlFzuwOVjS4Wxo6nf6Kmo5zRwUXmuYz8ubLzm74JC1rviPSFX2hOar1iLkzIQsVBEWFT0ZDrFXR&#10;6q5iM7KiakCJIqyPYTHWMrMCM5ktarLANdt5huwL+ylMdpthNZ79FDujHVYh9y5rsjUkFzn13OnX&#10;sEFqyXVmuwI7VekZez9PIFvsKtPwNGIslIzW1ZURUzyOGg9ENCjIGlxjpuVFzsQONrPfhoY+APb2&#10;QEU1IGOC+kXrHfby4xPPNu7ii2Rpa/TSuMtTR0cv9W29HF+kZASEk65K9yVJREvlUq284W62ASm1&#10;1CcOcCa80Ap3NUPTpQDwdjsbNYFvM6SjTDNskAqM9dL93NqoYBxuCOUnMwajJVbL8Wjiv2TjIfmv&#10;VUuegh0pFzijYrUkuUxLO/JFruktNqbptFRkYn6RsE/EnFEdks/IRw0TZGV+jWR+M+dhewdevUrV&#10;AuQQPLKqrrZmMpZvWX5YplGINIXAcUECExzJM8pK0uuo5iLXlBdb5dyWVjmnv0tjdlSrV8Zd4V9r&#10;XjP01k7lwDu54/66qgOQHsBqnFZw+JKEvfsyU00ljELW5oIoyw/Jyk5NCi0tcs1tsVFP4q5uaak0&#10;/cGWtXIzqkPxGfgwatiJLrYF/buBF7c1YGXvsKuQvxt0TTtnDyUIXuf/+PJ/YbbM9xrYcjqO+imr&#10;j3CNSHTqb1Mxg/X1MN713E/Y075bz1EJDccoPuHT1qlN06tIbDSYzy12tQf7uGKK9n7CaA/6/yCd&#10;9vDuLzCqmLh/ZIpRnNsT4/iM3e3hMHKs0SzM6ePCPKGBg3Lmxvh6blVmgg+K3eFtqhVPRprrwRG7&#10;weL7UH4ZxHI8KIC/wqYPrWkRedjliQiXineeSnYbFoCwCVOIBXk3YrC33pBPhXJVkHdaIg0/GWn7&#10;o20zYu0NqZOOinIwK/JoHfPFYKCZGalkpGd+g5THwNU8KOhg+hD5OtZpycWYskPGdPoDIxaXCjMq&#10;EO7IkfbQuTLSi5z59VO0RfAaKpyWhlIg9kdLFz1nVPChqc5EPeB7cWbmN7wqN6F5ShrCjR0MLzPk&#10;bEFJdrDy+LiV3LZqFw2fiPCv+E5R3mSkuWNX+aD8sjLS6Fw2EJmNVXlYp0Jo6ZrzPkXIMBnpbgmK&#10;Tka6+oMPuPmRIehgNV6k3rq8a+TogdWBMrmm10BJ3g+uVoKj84wyblwDYDPxechrF9OnM9wXvm7p&#10;5GZIbFMTPGF6YWgN+yA1ubj9+9SQ4LQ0ZAKp/iDvEBOxrlE1yRkVa2sGjlIWW3Z2g4xzxCaUgnbU&#10;lOWFrV9FprDyTvyqlUgJjEuQ18PeYsUyQcm5BnKFL4VqhSigtLTIxdLFVti3pVWI7a/UJos3Ep1R&#10;weZS0x35KiDLac1vEJjKkovjDXcaY1TUe3CxS5BuSfrpQ91qigxEYndQ7n0bph8tLeRRYvep1dJp&#10;aOm0vR0l7TFFjZrmM+7hlcvpI/ec3WJHSWmL0A9hHd7HH/MjapeS4sX58S2RkSucIc5IKR0jfSDk&#10;dzGER0kL4ZmLo4uNtJ+WRiNwhewvJnX0Ri8xo2rtCq8c+VHAnd5RUrhOrSJmfpRUQUxC6zSDPpHK&#10;C4O3M0LUD7Nsq6R4Q8TDZXVVUgRjkWtyi42S8lS3tGSa/pqYEdcZFVjbxRo4Ixgl3dkN8tf+0WOZ&#10;CbcSeJPN5SF9IStW2J/4SHehybx3EtOf29Inype0cKfRl/VryDgNkjwe9BHRdLPDrs+AFJgq/SXG&#10;kkIhwTzHG3w1y2WGPDWGjbXSqDZIwjMQYl8++OVi65amdps9XmxyIPxTANIJuM4BSKUHsErtaRHf&#10;IjftDaiLiSRBJZLv4uih5dClCAnw8k9QbGsP2bz0vBnSSqLJSyRoCc1OFeZB4H4diLyewqy6R8RD&#10;fE+O72OxOOCUmL4h0CMeAcFIetS5hklvEA+Mb526cpEZ8NyjSFVMMt1+wn8XRThY9IMxziM4Bvkq&#10;ukAl1UlgEAH7hEFf5dQZV/WesiAYTqUZSpO+Seiba2RFd6ZM2QxI5dQLMsygxa4XMn2VmZFLT9aS&#10;d/jgGnNNcZe5xwEoCCrKIieUv+QhzieirPLfvKCvkessxLTAAmYaWUioODyYFOIBx81CgnEIzczk&#10;BuF092RyORtS3bHDUPnBXG1PusrDFtIaF93L7kWWkYthaBN1KjjVEm50l3skcayMYIGmzKgHpS1M&#10;+nMHji/CycHMt2bXQLMStkfc9iEKNBwTT1XFjTVgKhgIumQ+FPpSOZXZdXcgyf+W4FqeAtIKzXus&#10;5WHnYqPkU0eOZ6yabxV5pQyfFtOjYimBxqi+VeRMp5OPIlOfCpZk57M+2p3sZFyMOYVDPJPEpvOx&#10;ijwivRjmc6rIqyV401Xk1R8t4Vp9SnaKWUXOqDrZqRBvFbmzm39LdcST2wBoaZ5huEl2nnbiZCJc&#10;d29gSXYqLzUmpm6yk5Zm3I2EWzO7gw0NtiW7CZ26Pyh+qAlWowJrmtfID686tbl8qtmFm26BUJR0&#10;JTvZxwjGWtzJTt+rYma6SP4xZhxYrvBjkp1ipDbZKgEx2Sl7qzJ1gIuXCyWwQz23GZi0xePJrErc&#10;qLCdzZBgyhaPM5CyYmUKk8aVa2MJcTJMdjYUXzmJRYEuHUe1TXbeXcm+tkRbOZ5kp2ysgnceEYGx&#10;l5B2AvTMfhpq+iBZ0xvIFPgq7+h9dGkLx2vYyw8k8uIZtLdsvHNjy1s5WVnDSy/xmJLslEclIyBJ&#10;dj5IknRm8Tx6yVPmNkctYe0AZ8ILrXBPM048OxDb2SplWqohrVL2sMOnUsqd3KigEtApw1FLWmLJ&#10;Ndl5qWU4XuwcI2AmzmTnpZauZKx7o5a0tMg1vcVWLaclhLHVcvqDvBq5eH8zqkPyGTmiHhP6M/Oc&#10;3zL0Us3KGV6ayRBcdi7N7OTjg2Z2ivLSTCyDyc4jnJP+vEX4YCPoIEmbSmKVAVJNf7dyzqhWr2CN&#10;yc5RxjO5o53IhsnOmNnoL0CSnUc7ce+T7Ly1E4xVv1fu2hvpNOaoJ2Nc5GLnYMc4TUswSvsFC6Y/&#10;EPWzY88aFcxrW1gDh5ZrLz+xLhr6v79g/b/iQn18+er/4kOwBUbsaSUjh6OumnHum2DRe/DlB/qb&#10;rvy8dnnyA52EJwU0KA2VNFQ2VGpHAuhqNRbnm+9pIS8g1CsRQuOOcbsNdAfhl3E1KRLGwFqmU4UY&#10;OOpk6wS4BSJlykGeqFsg0QWR457MU+hDaitovBsyMRA3frtTszDzaAhPOSjawun3HKLuXw/cSD3Z&#10;Ohqo6TXie3QT18qS3HrKWgLU9WpJ/18Hhrqk7Y8CCgoeg/WoUigrsiMv5J6fjiOJUJ9qKoh0S0Wo&#10;CjfS3UXNHdTSfAfevIq/+8A9p+eChwvDd0TYDTJn3hCD0nEiIqukMQXu8hgnLIXVRhy8FIQMjz4b&#10;3q03jvsMFSNTYkE5gqRCpSvAYQMDVclTVrqHwN65chBHhcegbfa1egim4a8EYU+iIjzy3dIJc+M5&#10;5eIxrgM+BJ+myU07OrMfBglcBoTZJqITIW3oANBX6sdRUzCKVamTFOsCbsIeLlXIe88cM2NIZl8j&#10;wqyBEwigl94IYOtsXzsqMxnOpbsT4Ii4TTdSIqUAHSxMp2wgSBoXyfH1DMkApnjFXcKlfVQaVQCJ&#10;gtm69UUmauBnI6syg8EF13FZRRDmlRIChGC6tsTefjZOmaZkogJI5M4PMorxyYkKIMtxpiKPKrCK&#10;oCJRBTQPkjilhsNnJC4jNDqkmRT5gvB5Dokk+ZJ3JTzkm90UzDui1AuD4OKSsldbUp17IQy/cvcX&#10;Bgc8uGFLmApWBmSAKb07AL/TWpKSevaSFJwW+YvcJ6cHo756glZkDxp4GIaWGinWvXLn1ONTBK8y&#10;03ApVR9Ydq98DMLt9qEKyuyFxmI5EiHFuQC4+vMYQ7jyoIrx1JI/YDspqnA2SEglExmoHmJGJl+J&#10;6PLUluyTIpDIxp+7QULhkSRNxlb5wfvykhWl85TslxFeIs9TvIeKZ5tBv7NaMmDukn37o6U2whJr&#10;R+ViFjGDq24tyvpTsu+XrhbxvWgtTc1DrLr8w4FPQyBvGva7O7CUiSkxNSgQ/BbNzwy8Ed470zvY&#10;EOG0NIQCsT9aOuQE61EZzscEZuA0vnwx+3Nzr2YnRlMtVhVF4Sc4wRE+h+C2msgp2PdLOLa+Vay6&#10;GlnUcCKmYJ/UrGKFvantEdaBQq4pL9bKlU2UaqkVMCUq1d+qqYFUj6p1WaRG3uou82rKbSNKDqi1&#10;QkX2GcQHD4lBTjMGN0bExyQY7yRTNCYBa+N+icHVmIQLOXM7Tw0FTktFpbRU3R1SKtI1piE44lvD&#10;Xqbs3AZJPRf+Fzk3B99sr2CK3LfyOaKAg0oezTmPtBjfZBUvkRp/ke9F8NAKnmkEM3urofiZjZw5&#10;H6wEHS8Wf7haWmWY7o6CnjGtXkHiGvfqXs3uaCMMNZryow+yq8/UME2iGpBtKdQLMEd4CJS4lF1r&#10;s2PCGprrvRR0kWt2i62CbktLp+nu0s8d01J8x71c+cS7MGGxS0HxaSw2vhQUU+ZFSZeCkgFj5QEp&#10;qUpbLD74K2CroKyHeNUgI54GToVcU16sFDShU7e0Crr9XQq6oxrNglc18lG+Ften0Ub5SVCSVOw+&#10;Q8DOV8EY5DaDX+GHTG4NReq+Mg34uUNyi4Oah6OhhDmNXJNbbEmwLS2Ztr+jogyzRzUqugMfhTRW&#10;VBmPdf3rrRGr7PcELl4f9guOXcUji/1JPHXV7O97J6B6Wqza0l3htgUoRmGJpbTtgLPZinoNpgfO&#10;z4V5ABFN+894X+xVI0oU6nCdYJVt6KtRifKA4ZBwjyjt4bTX1srVb2FWtP80lsngsvY6QjyWq2DV&#10;WqPFXOtZU1EHv6fivSd6DVYUUECXetV4QfCSTcpg5DLKAaGQ16kSOW0KtxBmkhRumqqnqLaquk8a&#10;r5ZS4d0OSLoDuMpVa0zWom8GN2kDK9bnHpCa3SC1QnNPO7I+mKscn+lg4NsSiN8DIVGe7qLrqKH7&#10;vGJbr0qlvMiM22xBECqiphr3YEUDdH1agnZFp+nuIuaOqSkev6nGPZxyMXZ2T8unml3z01ChyjNo&#10;izKAkrgujMOOW0yjDHZhnFXcHDCzrS3mIosb55dx4WyYBaH+n+9kh6Fbs9rINeV66knCdInZtATx&#10;tmrV/kJzXPtEQJCqRoXEn6pVRk5LrA2JUWrKvFaAM2Zrnc33hRTN1G77TDUDwmH4YrmdyU/cBlpE&#10;8HdIIJRp45TtsBe5+HkwKEZUE3ejWloybX8XMXdUS/IdOIhsoaWZXSNoVaVz2X8sBR8VxRDi2sOH&#10;1toYeXJQQUpDsZ5kuJn0LVVus7nfBtaipydBqueoKO81UhyN8A92RH1aOuow/YGMjmrBM6rWLIS/&#10;B36UjyU9sxsE3rCqEUjIiVFknAuOzGgMR9lBrPFHNK7ucCUoAAhPW0cJ2zyPdOnoIBdPzfHyFMI/&#10;dgqkWjqEqv4eyTmjgg1dL1wjPyrphB+55/wWu5QUs8K3U2i/MTPPRP0I/0qMCVadzEuszMJywCvD&#10;ah0l3+FhLifTOrrIxdHBVti3pVWI6Q6ar4rWmKBn6RYMnXGPiu7kjooiBiTv5UKrsTLmRvY0A0nI&#10;17DzCzuvzjBOfhzvqCj+BhpdJneLVwu52VlPhZ1NgWlpVbT7e6TljOoQvAYeFrTl/My6v+eB0BL0&#10;ern8D0YQ5O96H3mLPbotXn1oJzm2Hy69VO0w8h/xPPQkdU4HM+3FPaTYERByQFggPULTdQCczDTN&#10;Z4rHmzTAKF7xuBMIq6OJdhAWixzGG4TMFvKO0bieMteZVM00REbV6/yu7lxh9gRdj4llBMcgg+px&#10;G1l0KpctFWfXiAadNcZFbiABXBXEB8SG8gjHpljkQPBC6sAeMZWXyIjRZKU6SUZKlBq3yZwFnNyk&#10;fHiIppoEPtUNNZkcAPvpD8QU48iagwrFa9iHJUyW5OgD45ya27muTFQNEZnpRsqVr143LMZGTchL&#10;QtccJgiL7JvXsWBEdOtB8JtTzqEb6ON4o4yXkeAYYkFcQEE8xXgB2DcuDuHujAeMjFiequwo3x3h&#10;gwvJvXIo0SwAOCDH365fIiH+KNnhnmYzcdQRcW67Ngsqvw7SRYkz40GKmXxHiDENJnkpZoAGpyWq&#10;cJzm1Z+O9FeokDFkVCLIsaPCyDvwB6SmtxhtFQ18iMShrzWZHMB3vnEHssQUoxBFYhbJaQgp8J5t&#10;EdkCQ5E187IiYZ7TM+mfpzQwfU6XlFsJAn+YjmUqxCq8Rx0Q31WM00KY5Z1dSh2nGyvZS8oN06oc&#10;ciV93mukVDHSyo/1lFS0TE6ypKhK5fC+fMdEDt0RkHY6ic2ejTzCikSp/MKET1XBbHEPyhVQ4koh&#10;sQpUEHJIrjiy2s2AsIiZ8zudIWIfr1gRWuohgdBp5L6GrWgepFXxwpoEIO/GFkOlnIXkVJ0iXrQs&#10;0YS3RjlgobjD5KYZablc+aR4ZdawmG6qIBmkatxU4c2D1YlUVlp3Vy7xwQn3UyCKAZ/nqYuJTMeH&#10;UB7OzklWTDSamqfe2NuE4KMdvBck2nE/ILXeybvwQDdySZxdRQKwbmzy3ANCUlleg9SYL8CJReAW&#10;g/LUU0cAuqHVp+2OlAXnjbo7B0XjcpqsEIKTf+QYwDUpjIc57pKannpjmr0mTzVC50VE5np1taTu&#10;AV3c6EFfSPNss+/sUKS163gC5QnSaUehEcwyQp9zPCFrpsJ4cu9etyK76+QQ7j5LpbJE7JGy/IPg&#10;FJ/DCf0U7s/m3qsl1HFz77UYQcO5LKdH5GIymfca9a6Q2H53X1Qm18wwEwEnC7EYXhdWmTPNQbrm&#10;GZq7Bextr3PvB2lh8sXBHFJFsJTbg8ywaYjv/omcyR1sSADSLRWZ0lJ1d2h5xrT03nEvT3Z2Iz8I&#10;2GCzZHTm3QKCs4w4hGRQ4O8eTMg3y+S4Nc9SikiUhLvUw+vfzHsKhuAnDjm7MlZsFHJNeTENdYqH&#10;tyUIOgcTuj/8k3MwoUdFri0HE6RCRr52tqaHiB07S1ZUN2qgbOWkUJRn+nwDxsbzRYrBdEYES+UB&#10;G0zyOEMCYbPd6dawUbRFzuQONiQ4LQ2ZQLq/ImYUmwCtRjUkN/eegQ+rhnlPy6iJfD9SwjnK2Ll3&#10;90KPghJM5K6HGIUoKIg7qMzwEivSi541OSpqWh2jGaRU9CBn1o3R1sr6tjQq2v3R0qU1O6pRUgIj&#10;rKOGepQUpOd33FjiKU7DH8VF0FCWFxOBvNdKKv34/NtDf0zVWzHFynAYP5JPAdmRL3LNrzDaWi3d&#10;lsaY0ZL90dJFzx3VqGmPnJZGTc/8Rk2Zzcx5eC9PrSkwrTSYsS8FPBrUkRmC0XxsU+Q6moBzqbEe&#10;+eMpimhrUWs1LYSWrjnvUyPvvNctjU6c/o7mnFGNfu3IR013ekdNkQ6qaeRDu0wAWG1FsZrBDBLz&#10;V8hxdUYUW2HXDgnOvmYd3WEvUpOL7Vps1NSouVpaMm1/FzF3VEVyRjUDP2z5zDzVFLGkGJ9xcUsG&#10;fMTH+eeFvRpIksX4T+9np5zds0GNUXtyYYRvHIW0TtxtSK0v9Tu/wPiVY3iP7RX20N6MhT5+Gp+Z&#10;b00dw8aQv+Kpo5jE0hfm8g2LHkbzK6zeteef2gOjPIRLk3Gbuw8pc7Bt76LCr7Ae36/ay0yI8Os6&#10;TA75plqHXmAm1Rf07Dlu/D6GR6mMp1/IwfDliR9PILh9BBMibFkb1oKR3vUcHBjfT8h97rh92CP+&#10;PysIm548cxACBQOTCyN17ye9QHAACXG83oBUY1rial/vxTLl5M0ovIeh5iiRYyAu9fJCgyRKNhAm&#10;TmOrEgDcRI1gDEBmYQWkn7m5RENkCjmYa1NcyZmhD2ZrfDHIMrt5TrPQl8dg0fhekoMi+2gNGZkw&#10;PiZhMgOMbRmPBSU7xohBhsJEiGRQLwBH3N2OvDYPGfyRzLAhNjlsHKpzr47vcc2jER8ImWzL2qVC&#10;39EE+yQezr9rgOxMzRTWmmMq3FW0yANd+qkHwmAX+FCeonoIc2MhDO01xriGMCSZ3R0EGcJ0fdgD&#10;YTRTLEA8lTnn9Dqr8LdFGL2xSgKSeQrMsiUl7VCGMitkRySUoSV2BuoimIsy7E4b0x3S4LoiQt7t&#10;H9LQdCOHNDTV2E2aV6y/V/w8aPEvsPMuQ+P+5xys3/YQeZJDVpPxHCu2OuDFVMqyG0OwGIQchkdY&#10;QPhYz+gcX6bArZYSHKi8tQm/AJP5iPBVW8MA2ho9hPKWd4FEe2nJvIQcQ8e5BFH9MieKWuQ9b+Ei&#10;FYMsUQz0Kp1ZglVM0wQoJsCjRUEDsJh4JuTRaewdL8+KOuwMOsPBGRobDBoeLM5v6IrKs32G/pCV&#10;Ji56f8oynoSFKXbKsL+AYCxNhoDwMaUYCNYiQhZICIZ0kWYykcRxKBBPYXEE5kJMaiBK4fc8JRMI&#10;6HgKBbRc9R0B9a5wXQs++AS/QMh+eoMYGFc8OQSkn+O7Ah+c4oVjTJCad/RcV4GYNggCZxaRxql5&#10;k/U8JeaGK/JJgOVA+00Qqi80ItM6CFxxZ80hWO+atvgIkHcPkYamwImrnJD+7KiIvFk39IDwUcBM&#10;+TyFPNBqRsCZGBpCjJwD3YUquXoBox5Tw3TIjjodGjCywZni1JHrNDl1qoz4RIp2UB70v6FTpulZ&#10;vMGQGSvzfIp2PGWjWLEL6kTwc7z1MsKH2IcLurzkPkaMaQkOs2uzCO8htJwCrPda2CEBZ6jz/ZdW&#10;JUiX/T7644Idaj4lOB/gznv8RrW/BGbEVCE6cr6O4woAEin+Wa4ZJ84wFsELY6xigFLIOgsgMV0x&#10;i9LBGCg+hY7m+RT9xPjxfUisuohnr2mqlw6agp+uCw6UMkEJrH7CzwvRV2M1yXvzFPlnbxe+WoJU&#10;BKAiMz1UBhtW75FrC/tQLP0oB+43pugP5bN48ZqeNWZFqp5yhp4px7nAXYlDwGdqoIg7F/hTbNWQ&#10;EeEKa4yYmosmcrUFRxVBSO7E8DR3uOqc7QcFm8GSsOZH3DyGzSiiF2qb37Yn9ciwUJj9t/rIys29&#10;F3BrHvF8vl/Z2UZQ0O98gTFA94ScI90SuMejCkkeODVj5jPdHETR6s3MUL2DkXz1OwSoMW9yaXQP&#10;KtaGxRAOOQDsCExgBORLHRLFELWtwLg5cYflFntVQZkb9aO5NYBF8JmjX2e2BUgiKBKbyFs+E5px&#10;m5y9TzvSPBq0vfmdIz+Vg2HZMcEj9j7kEaRF9XQ7i489MzpbqFkLv/VP2vTDZuxdBJ/fy5kEY9M+&#10;7G1vEoSFJmrc3qTO7DunluhgvUkHyKmqS7VB+EJa1qxWbNcqcqZSYVc2RsPE+SzXepMgXN8YI9He&#10;JDTjcOUIWHmTSrxFwf5W3iR/eVolTmG5k43Qn3a5Ao7BbudAipjxvv2mxgxC1qGc5/hv+0389Wpl&#10;jr+UQ8lffIqytbQdSuZGdMYcD5V144v5Q3coWSnD6ym9MuTXNsujlPIcrral9ijhDsWhWfXXowSj&#10;HD7aVy4lAPkZiLV+0yDs+xzS9FMPpMFRM7H7QJoba18bSfM5BzakwSGyxAhkSGPmm/0d2N8GM4fy&#10;2RJAuA5pSMj71dmDcH8DHkKzv8kFRtYuhG/ScAlAdhJ4r0njtQCWt9Hfksa7AzydAVKkAeDLwWjP&#10;kmaQW2oaqzW/JYkvcbGYGs4quxVo/hLrHniuXUpUtjCla11KMLyYaF77lCDslkTzxtQSMXFnaGkQ&#10;u0OovddbUFQL6VenQMwvHYCrD7AdnxSPlf4FK8tTHRDCQxLKcUXjUnL7Ay6sK3EUtl1KMDMBzKU8&#10;SiQJBax1sWJUkJiVeJRNGtrC57Bin9VlyaUv5u2yDxL3K6zfPaQ+7YFtvH31cbBtT+Wp7MTpd7B/&#10;3V6WyY1Sf7CB6GcD2RVa3RnszOSJ8ge3sqzqQ9o6Tn3AWncGg6RkVg0BQbAqRVM+P8AGOYjHXW/V&#10;+cHjnl7ltVYKEHblonIH4cPB42to4WmK5cXaUN5r1QEhOxo706rzA8ujW3irDhjbiXGvSnUA8A0J&#10;eFd1GuG1izL11AOPWYX91u1hJ1MOVArRyjSt8dgqzoWhOHyrlxURjJWHgWFUCRtYkUG8rUCVwA7i&#10;hzhpwssSZLKG5j+kg9+n56Fen0C42jwaOIg00v+/tAtWcKt11qfOf4BQIo0N0XH1m5iyC1eg6Z4w&#10;Esy0L/UvGiN8FJ9qQVI8asUaJKqDqUI7WODZ3CJ/EcdsVaexm2CsH7oEXvmKIliNSQ79AeNkjfvr&#10;g6EGLy9WhgFQP/zdiM2Eha/Fw88EsL5swrMHAcY+e8UY1OSRLAZ5zz3JRB2N4JC+UjIXCTgYqzfk&#10;oSWqB2wdmfiOQwdS8aBINpQROPKVUJH0OBgON4udZpCibBC4yG0W8RkpViUtPEgsVMnNYpd45Qyp&#10;3xo5+sm7Ri+ERQ9Y98C72I18D/hqD6nG5ObqECSM+NXVk9yZ6WhGi7cZ6pCEcTPNWSJHpQ1ExJbT&#10;UCqAk8YNDBPKiVgcNwAnYvHXiZR87TyEaeaQUdQKV0hm0LHeFQPgK1XuJ4PwbvIGDJ2yFFSdP/x2&#10;hjTlHA3+64iSAvIoXJ3nJegnhPJcMFdEe7ktQh265rh7sJuubGL53XUgiMnWB9P+BTSt8RiWnEwG&#10;GxsXxt4vMY7U6V4Zb45UCeAdoGvjgIt4d3LkBB9dIaRJSs8UXkJJN3bZJyQ8LYFbJNn3eq2wHefa&#10;qh76o5AgoiYpH4SEMXiYgBfZcGc0jgGLCxdzcBVZ9zgy56leSxFwsgmIxUjLsuROQJ4z6F5rPWTJ&#10;MyzwbTmaorwnpq4vldmGI0ch4cckeMT9J6je9DEDn2Ltae1gTfgsdPyeJBBJXssNsmRPwmcxWjyY&#10;4aK6xTQqB+QJdS9dYqaYOpUZgMgYa7sqz57Fi/dzFU+SAvJQNfd2U9c0KSBGTGkM2nAhrHdcal9q&#10;VSkgkvv44VgInqoUkAj31bE4IRVJAXkSmpv0s4aiFqaAhBCmEq+kgJwe34GvYSYFJMIxJoYZXU8K&#10;aLEIRaWA9k2GUCmgbR2kUkAZAiF2CUWlgBzoh1+6P8oOwhcNmcyqvzuUXsN2m4QUSrKc0DqUVu8I&#10;VnO5y6GdsdxYhEoBeSkARpXFEq1JCkgEdwAZTAool4zk3/AFgeKuPqzNPjMpoLRj4Y4SmRSQHOaE&#10;XectE8DmKgryW9caGw4/7DrIYWuy6W4WYmmSDyGAlOMr5YjtEl8kAxTe4S35Gl5PEkBhC9bVcVcC&#10;SCQSzNw+yTQr+mRDbJz0UozdJICCJfdsoVDqix0Cq2T6SwLIZ8jfqOOMoWK9sFOBB6ncjgjay6gO&#10;4oHuVvF5iLlzK5NRzzSEKnhhE8hMD4UxjZfuKgEUtfJwIFOuBFA0T++kZxceWBbEWz9NOOpuUJ46&#10;uGdzNsRG2HwdyVRADYZuMw1KO9iwBcNLok/GCtlQ7meUu6JZ3BhXJwAcifhbKx9gaHJ5p2+pYnw2&#10;V6UDCWUWwePpKR4MuU53HjGm8eR+mCIjQntZ+kD4hTnaFEfU6Fksn8QG4bu/lhP4DUQS4NKqUgaL&#10;QBuMA1p4ntJNM/OFlbAlj7yD4JS7GQ1CoBSasl2a7+GJsQeGeIwzJ+IBYclOnpElj/ny1bbMDpeZ&#10;7zLZHfpoGij2lJ1v1wkohYrSFP6h95GC4ErwjTMR7qa1oAmE8w5JuBJL0pRk0ClRkzHDubFQhA2L&#10;2GGOgmZ6jTBlFlnuqOWqo3kKU8KmGeoqwv5B7Cl5L8I9EbSprS7ZuGY7aTOy0G2oaAkvnn4W4T2c&#10;Rm9YvE2XhEGOtYtUhtkdzozuuUj5SSDEO718VsDN3bBYOqanxaM4WbOEA2vwDlIZO2hKsjPGhHWm&#10;DXggVyffN0me99oj7YWAn3TVzmrBACgFsyUa7/Ub7NXrykHY7g2ddiYDMF2Xubx2MBa1jJuVDMWX&#10;TOwgIVG1EIVu3FYQgWIkbD3ggvEQKWSkgOu7kiMRIRjJcsXrVhoOAjc7HZm26im8FKhT6kmbvIc3&#10;RQwuwZEwzyvnPT4qYrEjGBD6iTxhfUteycQiPZOiDTfrujAkkeKq0heZGfnlwzI8LjvZJ2R6xjfk&#10;DrFBzMovz4O0jIOwPLcuEHwSDfgU5gQpd1lOCars1N9HY2EUgyygLG4r+jxjks00bJqJ4hEPsryj&#10;rzRMRXIsLu4Edbmt52yNncDOYZNThky7Dqmw9f3DB4z78yAKTyWvLuHwl9JSpWREIGCHmx2VgMVG&#10;MoDsmkejLJqioU8G2FPJJjXM5uKyIHQ4K1jlhVylSNRAc2WE7ngMs6PqT54YK4pLRIknzVc2WYR9&#10;izau7FqSc+bEuDaR9zotLUDKnOlhocwNL5AFs/Lbi43QXe3A6P+ns7PZ1etGrujcT3GHyaDRliVL&#10;8jBtZJJZwwLyAEYaQeAE6PQgr5+19i4Wz5Vu0p2MJG3xkMX6Y7GK5JdM+WO0a52HJhxGM+6H7E3L&#10;C2RuGJDRqen7ZQHh1kny246cRSLFFgJE/PmemHnKBSIkBEbLW1MQ88m/p07rn+NsnTD20393TeDX&#10;QuTBNGHBIfDRQ59eNkB5jIUIUiq5FCGllFNEpPohypGuu693L//18sPLP738+f/wdtC5azK/Grs3&#10;RH7hefP/vR/uuX43X1Ez8sCNN0j+X/3s7dvvvu1pkd9e/iaa3uzr3u49N2ns693LX37965N8IfnJ&#10;aREKV6yYqBKTdLv22b8u9hs+glXFJ1UXM8Rl6RPBZn1x6CD0ha75X78ulitM2SeeViAYA8pyeuYd&#10;GhagO3r/rS8LhVwTyv//9mJ2WL/df5NT9jfIprf9l7svxp9/H4pY5hYZqqe3ndeMtv/+9eVf8xr+&#10;73/+y/uXn3/Je1XvXn75+bu/qj+6H7cuRKzkK1ksPegH055QxP7d94rKdDIFADjyyUa5sAQxCVAO&#10;lFd6KZqmzXvXyLypnheHPpny4FQrPTEnNv+0QjM+UywMwjM/+MuPbGxYPm0ygBdSU558YKZTqRU9&#10;OiIGhct3NAq3eG6dx6XJ8whMTqBUA5CXIQk/U+Py1yB+Bnf8xdfFSHwYvinZ0xH+I/conqNBCVEC&#10;XQ1JxrnJrFDOlmp6XuTO7WLDAAD7WR6R4j6jDSczt0MSMim/l+yR0pnbio2XV68kCUncziF5Jpfs&#10;IkXLQA73kawg31lYIkaQbhwMQqJrHqAgXmfTo21BJTRR5CF5C4I3YklDtkQf757IY7rbiviee1KP&#10;nuAl9ViSvjsc7GYvZ7B8ifIEiu8/LN0AvIYglVVTBDBIVYBIQPU6rSy7+IusIu0IjcujV4/RsEXO&#10;p3nt9NCkdbKx4bPSjcYtcmd3scOD7Wn5dIY7vIzulqTLcDclkn2FsjZYMWFNrDxWDvy9OXYiRCmV&#10;58WIb5QjrxiQIedYa9nwLca3+Epc0KOdSQU2UUnAJ3OKfbJHhc0k6XnwyTHZrriHhc1g8FLZY+Ak&#10;FklhmtUgBlAZCL5pArtzC/AgfoY/wcIfjQzD3RLZj7V1YhCCKPY6AOREogpgKKyfGd8SBNmKApHD&#10;Iwr8+BMhluCqSohsq+jHYQKREPcd0XW04RsMkXEIqQw8I3yLhTbun+XXNqCEPJhqgpqRx5c07Kxz&#10;JJhwShgsndqCdHOujcgHtqzfaUzsla2NQE7ybyCglj0s57sHOEjZTpUELh9McXlGHZroPY/fWxzh&#10;lwEzHrwpB8kAuEmSg6H8oUjw1PG/Uqyomxl1XpvxO6I9EwauyYuRucNmom5Kz10rxvLEcsofk+JW&#10;m7Ux8scRGsrp9lrgkxTqZtmSyBqz49RbFC1ZlPeuUBY9vNwV92wEaOadowgc36cNl+X0/abnyVnJ&#10;98GSwmdDX0Tnn0Q/d1uD/EDyP9+xg0an0hdbWubABDk4k0Zs3B2OwJ9tSRBm1+EWcwvBuEQm/ZCe&#10;CIitczmeffMhxLkNtNJALjUAFwoN8SUTmhwPj5WXxEBQCserD0upgfrNtNH3lVEJo0+rsJPjMEpe&#10;P84ujq0zxpDxyhSXZEpXvppJK+zau6Epb4UAJOsBOItb+TdBMAUdBrsQ+TnOT7QX/pPJkpE2d+lY&#10;SMl+8QDmQPwMiefWKxiVDmMq7QqFWw1WmKgpAjg6XZ5w8biLDTisgHO89ycH0HOOfgXxgcogBDZh&#10;CULhjZcQxbQrulFg/Ju6cLV3NNrRshGgo5xCMzoK9COZfB0Mz+P5oVnwCMU0jl0TNeSNCjjAiUPt&#10;TIy8jPZStxiEzKEShyt5k8n5IpsD5DPiSRI6F4sVmELZjmIruXjscM6NNVn2cvotrThU1gpkHlGX&#10;7Px6LFLhCnMXDI7YmSf5Zr6/sY1NVtqDXy75OaoNF8xUB7M7sggqOVlgUivS+sDYHOVC5WDkETyz&#10;HvrZy1rsMAf7vlaMw+G3UyUEjIKjio6zd1UDYBuvDkE2+/9FEAR5Iore81lboTH5fPsBSEpmB2My&#10;3LvJrIck9Ax/nBd+QEr2mfKd3EEk8jDhYDLBU5Rm91iuyZdY8X18O5jtDhtOO2fIPVD0CcSDrrRh&#10;CaMeFrqwFVcusycc0oHJl1Y4ZIVQKzG4TpsiT860VQ2AU+uPnhANtQq6nPEiQBIuRxClChOgQoSZ&#10;Lbf0/FJy5V7gyZlp44QPs/R4jUUus77FwoYw0Aw32S0cUPwly5TP5MBWsCYx16RAjOOiEtyBhJcg&#10;73MbB1Z8r6eGODA8rIoPlvdEzZ76cmUsjwWPNiw7nOFNT/ktOr9zBlk1MNi2QlJcgIpShirTRklX&#10;QRKXVWP5ZKBINJJBg895NsoUXK6IifSG+UW0hTD+QpdfpLfQLWPRb7CIf0KUOwAq8Q0GaROi2O4T&#10;L6hkliyoKAX0m9UOJ6hzYm8gP/o/MCveVUbg306sgXOhNazBA8JABtQrk4IxA/c6RhHjBVv6mlZ8&#10;d8Qj4g9PiRARTBsQ1iUxDvdVw3m8S6KO6P3OI1QiVRAQLb+fvdIZolo1Cc/IU3CVNW43moTjzDMN&#10;TFJXTCsPgrrPVbdMe4rkaLIIIvK+iRjbTxqxk89GwqQShwqCsBdVARdh50d9J4QtRmWF/HASVpyj&#10;liin7wrrcOy3XIqJ/hNYSJM3F8Qo6fEXMn2k19oq0c6ZHRK98Q8z9oDxQr4fx5FYZXo6AiEh+no4&#10;XpRD6BrToQmEXZnzLd28MbfInd3FSLkRAKXV9HT4dMcrM+XKpWpZfghfqXwlu8jgYEep8Ax0xYtu&#10;6MnBJJRskZZqvl7GgvhKbZAsv5LgxiR7o1l1fOWSuzA0whW/N7a4yGPG2wol5OZIXlecjoik8nDS&#10;HQ7BmCp3uCVqorJLOAbuThbNONMbJPrDOukdqI3voogWTTa+U++wTNt0vLCKNQd/E6xUkZnmtQzZ&#10;UspRqUXu/C5WLkDV9jSMusONrMY6StThuanqEL5ymek9Qzxs9AOLtWdSlBZHMDy+8MBQep/zYE2h&#10;HekR1bYJE7wLM/QHOzRb3RiA0Y8dZUGQ66FQe+AvceO+XMiut0jMH4RXV6ouqxzEiXktwu/aCjvO&#10;T7esk+CJSXa4JSixr+MRK2Op9I72s/1CO8gb5KoniD9HRJtFLtcvhrV5DeTRExbJvQV62vHQM/Pc&#10;HW+oWuteyscp5MHMzq+I2nG5sK2WUyA+/HPZ6dMo+MmyU5YzPYYjscDziisVVgUPfjxkZ0W8m5sr&#10;Y4zOLM4reVrI8qEpBZpnMc+KFxJyDRmECxTx9IqUXQE0YDZcBsxkUjA+VuPsfuAID5pRywrpuO9U&#10;rQ4mPymcKau1SCJBf4c+dtT9JO8WU6N1LwHTnTkAKUC/woooJT+Rhzy31WQm/M6O+A51S74Qmc9o&#10;zKg/BhSaPLTwcF3QHXGsGTE7NIs2g4w8OSUFMbfVkadIVs1jHgBJNjzlCUbSHf+PpPgF9npKartw&#10;98pu7NMMFGkXtPksIjyYE6tl6Xa3Ia8og3sAirftDnajmPvtW1i/RUOssPhjDL/8/PLn7wjg/8ef&#10;Z/AJ0JPaxutwIiEJzpPaPlArGmbe4RLrMJf7qPA1F4rVuXdbjJwY2cjB2JZ5nUGMJZBHuGj3DQbr&#10;XB+TDSLXSMxEd29Ajy+Hkle9fUNd+AAtlEoRr5l7IhXTt7iTnBgdSOqYuwcmFA77aU+bJUXGZXyo&#10;65dCzTptZ0J6D0O655fka1JFeXwp6zT62xdRnjHxnSj5KkqcdrXsMBcWF/jBoJj/k1aWOkLMJ9eY&#10;EZecsJD75dfzTlDHzjn55g/6bQrurBekEz5aXWTBKybCPkky2ENp5e6S8zsw+DLYlHBdjJvXcgxu&#10;5sYvCI9ayS+Ccz2ObURog732FMkDM1zyEqU9mZOCgeiKeU+GS5QNkhszmJtE+QOkPkpLRoipgrBw&#10;SyY+iCPcIGd2A/gZiuqp5tOIRBBuNA973Y4s7XBCQAIcTpdnrsLTJEtUtvwJcTBL6aYn3HaRnd0D&#10;gwdM+9nT8Clpj45XbuqELlXD8wflK5czvQE6vcqT5ZvjEtz6t6e8baSmiYUCNrLElyCcOUDloLyJ&#10;nyNzu9LbjDwpKWDkIOz6ZDlb2pzWuchjxtvKpJ8x0u3JBdLV6Y7nckFkXA4PVez7+jtUSzkTzTPw&#10;K9ABfqUrPHDsdKBoT1KTqH76ScrO/IB60cGSsfPQakQMSegYvGcHgrIO2QehzU7ugQ0LHj1hci7a&#10;d7iKBWk+aFqOH7JXKEeYA2RlYO/P+SZ8lXeuuT6mPBdDCp4cNkUgy2NWFyL5zOGAyCrni8mScHpa&#10;t4facbiWhBIxEDfyg/AcXYQAxl0xndDMJvkjgi4QFNHF6RXCoUtf0npgnG3xWovI9IQD9yaXSMdj&#10;Mlx6bgX5UAXmbw2bJCndM2M+O5M7iMN9xZcwAXF7RP+sO+HVfjvrk8zaIQcL8clesYpxt09S3USa&#10;YgTJPQ/HZP55Z7ikBuAYTs3os/cxbTIIgTGcUa0vBkfjpbcjJcGJTtqc4RAplZojiZ9CFNqXe7WX&#10;cBAWGAxyWTNIxjusOZhTXuysI8kghVtdIAwvzMA9GQhTJ4GU5JjyZ1lHA0kZcAdI3SI2xIKCcFAT&#10;xonkZRvasLpXbTh+2u37SWPQikOqTJxWuUztd5RCsVESIvBS/1xE5QLjbJSKuq0mtwIgTclEXXVU&#10;XD3Tx1mkuENhcXd3d3ensLBAW3SX4s4Wd7fiUCiU4gWKLe5aHEpxLbLQ4vTjed/3Od8/N3NnkvlN&#10;cu5JMndyJl3ZaGGldND0EwdnlNsjJQNJK+QRUH+p1UF9DMPZzusNLpA2KVdLvoCPQy3I1ABfM2x6&#10;zrydzroTWZ6xvpJjNLojv4gVxKliZNg7gjJHfs/DuyiRkbQA+z0hHvBCKTD7u6RZLIVjgoEpcqVm&#10;VIrKm6GhqLfPp9Smzl2EBDYFacilt7fVfb4mRK+xKPcPFIJq7tXVEzooZZmNV+Qsq+Lbrr/BOdLf&#10;JBWrh3/2jPyU9JHYKiobGo5HyNCAKF8FGIhIJTBfWBMpUqh3jy6dM7TR5Re4snR4iMoO+59gimy+&#10;B9yrxLgHphSIKVL+rLlO3YnpobYJ3Yk+j6HJHtY57Sf3ArceaWEICMKVyhD97EAxJWHszoLz8HgM&#10;zUapnOwhGszulRJHmvbnb/B5adPx9QyQ2ByIV9XNysrigGUkrBJ1KSwvvyiJj1P+XeobnVarp8H9&#10;yMbI9NBjHyVP9er5T21wdH7XOKV4Z+P0ubuXRWLhwRZDEpZ7NbF1GV1XeE4M96nZtzVWO6NYFhZf&#10;PWnPvhxqadKYF/CX4UUDP5FGL2f4TpXIWeJ9T+ZEfKTmpLouIFUCpOkSj1i8qXwcz26M5UvatYJR&#10;ViGXoYBhcJXEBfqKRDpdlZUrd+9DLv/WD/BnadmPcUrL5XiOW+X0kQHm7jXOTUahhF8pI2/4CESg&#10;XKpAB9UzjqKZ8GIKxPGN2xyz+Iv6Pfze10a/ywVTL29fEl13f83wHONklZ8NyzLeEYhdZ+x0uwtw&#10;Ixz/SpUqVGJj3gmaT4FwHCnz7PNGth3iuKkWYH5Fk+orbqik6sscLX6dQG3Q4N6NZ+vk04FmnYHp&#10;1ewGulWazsua5RWduEzu4hGN2o/fh0ftUCRr+jOwMvSZ+GfHvrfp+kZxb3x5wqViWrKkFHxuEYPI&#10;5A16dxEnl1ZAfhCQQ8jm8/XmhyDFCJyfsvEYKWFW+xPTuvTwcFrQ0VyqLWug3tHbNNpsvg9spjXF&#10;YvaX1ViWdhKW1DsxoQhYU+b3QqPnpFxTA3xZTxzTf2DRw54qgo5SV4n245T4n1q3cF4MpU4rhYtV&#10;SWT2P4gVQqRt9jCJO8pvnJuJpKv3Mtiiu1GfNEqU8GjyIm7NLAw84odUqgSCXUubrXD5VznZ5/ma&#10;1gbqrOg09SapVB37Q3LfoR68FLWAvtLDqnO9ye4Giv9x0adU0BeU4Leq9hDawo5r9L6jveVza3jq&#10;jM5V6f/QyPKVlF/l0wlQJegK9hOkD/ze3tA9WJGLDGu3yjzWyM5OxTKjGp0VQ1K3kinlzBqzzYwk&#10;cp+duUdLdpEj4uZfu/6R54Wh9BtLGR48PDUS7snWU5dclPm29bVyf3l4qba6gzg0mJbXCv5uZ8j+&#10;Rpec5Bbnkuow1Wy0jb7iHB7hcEjvJCzXWsfxUQu2iwjTsqcZATngu0cliK8yvJMqRNfX1zJPIJ4V&#10;2jkH8bxnNOMxF6f1TiPh3dbHrdZGzK113XF8WIsw/sC3l1+JVIy93zMEYZ5SPSGrUqqCLOo0n9XF&#10;+lQW8MgdCn+BvkSnYHV0+8n1bk3lxEPJ4E1q12lEwOl3w+NPsReF1tN9oCMlP9Fc/HMMb/l9dfdN&#10;TKw0FL2zItZGcdPB1n5Kli5MHR8OvtGaL5cTOPBAlp9eKXz7QnOGq0z6rLzF8c453T8NAol1mUrx&#10;fajVFUHBfkSUBMlG7uY8B+fItrL8f1lNMiuHPL9QqAv6HtUvJk9jA7YE2xXSjrP5ax+aSB2ghWoj&#10;/KqIrYf3bZ5SzAAfbok1gVDUBgLyv3KnrKKxD8BVc9/jedOAn0pFQQzir6AE+gN9rHuTmmBb55Ru&#10;HrYASJnmFpULdwnOe5bbq57BSfHVlD5DNpE5w8gyq7YueXsR5TWJMR8Kf7z1n79uKNmqLLshDw1X&#10;LEqUcirwTKPART/Fl0PuH8Y8x4BsxsgGdERttA2rbTd63n+uPhrqgh2lf/lu3DgYoj4Y0Erzofcx&#10;Bwp8QYEgKYrjRk5RxD+1z2L/+ugud79biIgYldVh+fvFJlMsJ9BNH3o71ttLayA7PbJDbHN0a2k5&#10;oa2mi3mNyECWJpReQfSMd2/p9KjNNBL0GbSgbNjCqtfiIffHX9vepKzILF2JUnwaKEGcJC5dUw//&#10;jCxfdIwCtWyD/rQs6WlJctDR6r2XUPDRQd4pkwEocztA+DSR1kIUcOTO1Z7ytpBSYcG8C2n92x4i&#10;v+Xz8Ql0M3wDLeaM1gZ/Dariw6ybxpyS/HQ5yTlPZKQ3KSA0MG5XjO1FhvBkM/1NRb0S6jQMFpR8&#10;DPdkPVOUCwHHZC2Xp1+msJ9dqD6rvrWLRkap+IeYsHc0Ub03iYNbti9RR0YItNbX8gHVRZ/x5snF&#10;oQEtDN7bIxx40666UZo+HeBdZg032RFaSmPH5RxVRx3XMrWBFUbrSoHOOrt+0rplLJbZIwDgm0+S&#10;HpXV3uzB1YkDewbzRakblWBcnW3po9tXLxD+Dv9ySziHlAO+s5tuDV2Bovj2TBrqN1vZaASNIEoA&#10;gQ6kR9TRB/J4PSz7Xr1plWWcDhRU+ByU/YZM3/yHJpZKVzAiuv4qtOMaXqB5qXw6zuO9FxIgIbUy&#10;w8PIqx61nq1dJUPkxy1sNEF8jauVyy50MWZbwORvS/bD7LTOEU+P+OPbNnc7GA2s1eLRVXW4Zw+r&#10;32x+hSHwZzo4xcazRStXKSth+M4ZYWama5gnwO9i4Ou4PX4KLepNxNAviLF/1awgTPx+hXhtkt+g&#10;5HZlLgAbOBMBFaIukdmkOYh5Qf5N3//VewvYbuGOiQu0HqzIYRk4meVut6j+g7A2rcOsQQAsHMyY&#10;h+rYI85BOajh1ITfk0vPubR5PskCaAa49UUJ7ZwyFrXJHln+EYh/q7+yM2NJUDuxMmfsZjY1MP7H&#10;GFUusoNnziT/Tab4D7FxHxehoFPlhcaosU2xSgbnw/XYGebs0Sozs7/N3mDw3gq1KAcpFe2QPw+n&#10;IIXsiqAZj2rElY+n88BLtEDusTLWt4+422MsaxmC9wJ8eMglckCSOGHtp1SnI3mEwAaDyafpr7ri&#10;jG2fAR/MGnn0u8YUH4Dhy57Z4epxdnvWPkUx3CVfrq9QBCYM01qjc5bZzd2q5zFx3LnowQ9cufgn&#10;xZrPPkg2EXM+45uUlrVL0N53mxiIvFi36cd4xDn5XgKppKNDMkDTpmzp8xPEQUaqLNE0YSEn6nd+&#10;34GP5xmCISxeRBJvDxsAvP6WQs/LWKkeMey/Q7WLshXM8VhzIO/bwT/MBlDb0Kiff1t+WO/mDdAD&#10;19kvUCiXOAsLBAw5anbpzWymKMbwSdDG83texel3z5R9l/1KkbrL7bEhTHxRRC+IscUWSA2uJ7pN&#10;hzFK7fvgHDxvHFn2acvbEhwlkhLHOVv5iyfi9yi4QvDIUw9GSp0ghEVGhbc/2l72T9lcKuElh9Kn&#10;qGSWw+1vvFohfKsv8PHSR24w0nErvH6Oj0TXKRZxGky4TVAScP3xxBpg5guZH4juoJ9GGst4ndYa&#10;Ligh8iM4OewMtXDmBid3jSlhHFddjmTu4F5Pmx5meFeGX9sTB8sqJYsQW5avlcfLEzjhHx7A07XQ&#10;CPOrwEm/E+P7mxuUExKDus0Lq6hlGwq7yCpIJqXEr4Ae3rrenQhDFRp3kF4b41dg3OFID0Vsnu4C&#10;PmLszrT0PkEjaZmMzGW2rFP9q7fhPRAD7eZaTNQL/Vwvc3zvlGM4jzfloMHI9sV8bF9dnLX7u+4g&#10;nG+08d7c1gIR/nwEPKavYY7OBuwOmW1ZKCiPF7aIcEPLZ5zBHTUF8irMtCnx+RrO3AAArqLz1jhm&#10;Wg4jfbKMPvyJeHFRBLgpzTSnWn/DZ25zeGkdSKFmjGZrtaSQgb9JpB6iwfIwLWCtzRaFozgf/bda&#10;LKZVWARP02gJI5nqFR4lH+eVWm6or25Rw2Si2mpphd1iI6M/kNpNpu6Ue8tt8pJXmk150aqj4djN&#10;oImVryCu4XKZ6P1RV5yi716mc4VK1LM/l4KMrCSTp+KiJKt638KIeHvzbbEvRVQLTksUydYY6Zin&#10;1/qUSzNyIH96wrMgTUjiotvIihDddupoZCWiKiHIeLBpUNV4FcdNJJZKAzZIRYP74TiQjm/K9jvo&#10;vfJRJuqnFjVdOcRmvg4yTmjCeSFMaCP3jr3QOiwjTZ52zrpG3gVxNDd3okC7TZ95EtubRiS8moO5&#10;ScxmY+e2U4nXhNLpOg0ftPlI55XciKbXaT8SI7UdzbROVkzrUZL2Yfg+bK1q3SQK+etHAfbc1Rlv&#10;S5JGNvWxM8Xf0YexECTQ951OwC21BGE2SxPwtRBFcJ8RczWAYkpzQWAjwHekZkUtDe39iMteTt9X&#10;s1bPmgXUhTmWdhhaFVPhEvXiwOKeNhrrokyBfGcRLXzMHd/dDiua7WiT0lbsvsIZL8yml4zTSj39&#10;kFScM9rkIMop6ZGfs1+ZZ4w3MuYWN+AN+BeW4A7Vy+cF9QbDMIrqdtZL625Wuhao/muyVs3xq9SS&#10;yRhrMstlZp7J1NKXjLzNG5cbWoHNyz1WU4iLuLTPvmlcDrPdb19m7bNUD1mWWakAtqzW4UlYWj2W&#10;evmJAgEpehLIxbPekoAH6XA/0TVULwfoIaFGudv88/0OLzz0DwQX0M+4AfToca0rLFbbAR1iO+5A&#10;wt/Vr5F6Xh7hcLRQ/mejSp/oLBvQC7PyPPVgY6GyYZg5tuj15RKBi6eUo7enq+RK+QIylBOFdA82&#10;VDi1qMAJHRVhMnc0VSDKywtY1FgOhspRq9vW9wKbvD31a8iu+QIhk+XY0GPq0Mt48HoHLwOGPbJC&#10;QzYpPt0lMqD7ejdL7N7wl72qEVPSqTp5Sjt+0nLsfv6NrsCWHhu4Nc+qGOVCv7wJa8vnYT+qztGS&#10;PpIl6YCdkM7c/UouTCFMFO1x0lrVFH3LJ73fwS82tBbLTfUVPcX27biJlzLuOrQ9Hcn3F2qJWv9N&#10;4vuNZg3Htf7mbdwozUvRcKLnO4VKYZdqkfECGYUrCZKikkgX1zllRPB3+McRYa2AhOiXWqdhMzWy&#10;KThR4jN7D5V+TE5IvXDHGNBbkHJqV48ZpvWVFeN6i/8WryVk0mwX2IPSSvdJ5tMy6hZACreUGtKE&#10;jR03QgEkMaaqrhsZtSUYYca8rU4ss3j/y+6NfOpuGmr+TTBFPbGKQtevQFcymNeuWf07m1scTOPC&#10;qDjbsxyizO35pDqT/UE+QAyJ8YeE4OB9wlE/QG/NJOoxhBLjsjwFdW8qTzA2dvIS9wXd3ZUyAZ6n&#10;OotOiqbZIbYCNFtr8HvOqYNc5RPCmqMrVSaayTZWVoVnIBuoOvTteADr3iD3+dY4LXz0YFXa6hRB&#10;LxYfgMK8obxXvZpuHEHvIqoLp5YseeFNov9zKNzJ6RVWryaHBE24KKf/yykfYAS/U1XvjBf5z12c&#10;pw8ws+ZEaQdVS1oCGUjDh0qr4IaEOp8mQfyk8NYc8p8NcbS81AYp+ojRWKt4NFu6jjfjVw2qxrin&#10;CwZEVv1NllrOhA8K3C8j7Kd6TFtxC0DjziYk/EVMunfrVZLhj0uKFMdmC7yN/no35R/lOXQQn1Z+&#10;t4DSJqvSWj7ZD8Ia66ZZqDme05oPalNJHSA1cw5r6KbL6UsmL+q01ppXMRuxomrp0NfmJFjraBVh&#10;w70mBg7cXZRcnufnVfe/V72N+nR3LunXb54W3uSXv7ShuWb7VTXIffVOOPG60Zda4SioMwpXhIhq&#10;fPwaJHUfT3dhNfV5sDOGmTwrTjgwzic0bGJq91duHJzsy0Dn0Rk3rnsOn4pB62wCTKwUX+j7ix2Z&#10;FLH5H1Yp8Syd3RfC3o6rn14ONOc3qE8m3ZMiQrXw3NXOm/3kOj5JmZ38UbMDdQXhHH8tPm+yd3i1&#10;gVuoG4IZIDy4e/mydCnvEcyywFpJqygcF9/9E9y5HVbfJbzh2j6CxrEawPna8SWJGAqDejVy7tqp&#10;Ccn4Ng/K9/O6kNCHFe7FpEo5MTNkWcRDnd3PFvmoxowNm6vMO6PQl9iyxygiV9MvLsCTVL7HfbvH&#10;pKkx4kstCBNqLOsU73S+9imKCWcuEh77rm/1TH414180hLYb+SgtY8bHMdhlHe9WP9GAGj6Wgrcp&#10;E2pzVy7dcO+Z1C08uebjjJx9A+KoaSSTlyNfGGdFmPNddESCmVE40d+ExuwT6itVJXgE8kpnINGb&#10;OP9NqsnSxY3RUyfzzHiNxSGHfth4sMrmYq84245TXY8NTx8GrurSMlWqIQx74IFQJgUBeSaFp5Jd&#10;mx/Gv9cDF1iwDn1ATSCWJzaSzCLfe+YASxwRBhre15zBRuVMZq/KeTNRgltEg/QlJ85WwjxJ69xt&#10;CZma6pRoNij3U+i6cRhe1CTbJFpz5W8teFb6n8kIRG4JI606FJ758GX/3eXlEpIp9FfS0q39DbPD&#10;jBG7rSWtIP1mzMq0nV+vhkpT7iaj1zNLIjGoExcFlJuWKIwjDcMaMrlYrymzPfi2UaxR64d0ETSa&#10;/dV9VYnpk3x+atC8qzJuf2e696mIXEHI1P0A8GGg2moyuzy83YoP+x0ZPVbYLStm6tqHwpBE/CPy&#10;J9n6UMsZVUwx5EIP6b7vnjc78XTc/KcLalPVnop8oMu1VXuLiBvrPR3TVcCU8R8Cer/4c7gSORbX&#10;4NTom2EhR5By+6wc/FYbo6KNgREmcHPstA05UyiuXfTf6H0zI+aJKPWF49O4bfGevhxuqvvybYmH&#10;vYGHNTWpLPol2ZamDXtJNw4haPc93kqdaqX9/o+q8PJmY5CqnWEGLirFxy8PuuTsuqjhRUzbx9DE&#10;BAjt6vadq0Ap9+f6nF0p7y6cCoxkwpPUnsKybj1qmyXXjf4vyx8OeKGvU+v4PcWRkKsT4skuHxmm&#10;9yx9MxfILLv6ewMbQ0itGXuPwtfBv4MlzVqbH+knTgoowwLKqbCIptokk9cqjFnvUJnKzBroUDYx&#10;v1cSyFPQRhXqTTi1fUdv9CCvrSsNN5G5j2CorkBQkGYGrEYvQ7/m4B2uXhPvqGrmA1uPXDQIiUQM&#10;c9oHvh2hSKbldKllYFuqzmf70YF7VT1IDLQlCTp14xVtQgfWH3fzKCzfinFe/plTEPuCU99jMR2g&#10;sPBXOrjHKf3CWLbzXrXkLYHOKntAU+/lNNq2bT59dcQmBXFtBLV9vpRbdc0Mw47mIH/9G8ERzItG&#10;Fc1eHefmvYtfqPaieUE/sykM+AhJMqLsuVcaPYf/ZItMZyGK6nkzAg9E6wwdXeigMmlYFwqRUG4i&#10;ZSwn4O+WdlwjQjUfRKG7nanK1273unOerSAPOm88GFXr/XA91N9vitj4CG5LEI3/nPZl6NQKEb1M&#10;XOqRrHUINygY/kED6yTd4utMIXkBEP5dprXuvIeM/U6UXdMn1+8cv0yWqS7UUwN/WKd0CVUj5m4t&#10;MRprafLU4zw+MOMj9+Zn4TSigdg1KTBWkpbg4dBV5Ivga+G3O3ZPli/WHmduRdrzpNNOJOwLvGdH&#10;E/aPpNbVOP/80nXjCCRrmsXOYjt931CckWDoLep4B+E6RcKfpAGw/oBq/oqsTUGVbRzhgWJCXwAD&#10;IeFRTNIymBG0DhHJSCTmbeQztTz2FRnENo7SLgd8x/VaQRM9tQE25eFO+u94pveXZfh4qkmhlAyv&#10;8hiN7Amees9NBJsIWiqJVKXrv6DF7PoDACe/nNI9zhmBD+MwegB9Y/SGeBiawYDBlVPS4jyn0jqC&#10;fgO+X2NDFiQ2RGcSshUtXdOD7kCRfXZ6iASYbzSe8P2hkvXKQc4jHe+GzDshoCuBnkY16F6ymhyQ&#10;VKqRjdx2N6gwLH6HFOOcL3hmLWm7XXCOP7Q/+IprJmVNIUhpcpQpSfx1UAqiU/RXBekDI7pbvSnQ&#10;5xzJbBF8/3wQQ2t7OOxm8wyJ0TuZBudjzGjK4eDp/fLb96/9KGdu7WNTqjHXPRw7fwnOkmtypxhC&#10;rzCrIeSFRwyvU1R4OuZm2xM/Im8N8xcX4oZ/tr7jqAY5rNvTRkwTs4tOsqsmtZByJmSJugwk5bID&#10;9nKvwS+TOtgAn17D+ygpj6nf1jftumpgsbqUEbLP9VcDBTvlH+JtKTSDWkCFfebjTro746mgADxV&#10;FDFdEuuS80Ta+qxx+o7h40NXTsfdJLey+LmCTH1JWkfIUpsR91wWpMIYfvKA4RkcV4w3eBOb3t1A&#10;Ib9oW0yPg6WR1xkGbqMLgtgZh3WxjdeLjFU3nobuKBBmxsb2NaLXypEz1DQSnB9gHIKJ32Haz1xP&#10;aJbIVVsyx+yKvM+k/0b4+nQqf4RZhbSKdqeqKmKGOH/Pw1NJSnrTp+0vYdk2nMT711lak/kntiR4&#10;sEUGxN9iR+cMtAtv/NjHwpZ9wZF9E/Mc9dXxyiUH1Zp1kdkw6OKoeg59txIbP4Fi4Zg3TvwQPTzu&#10;gCbVWdjRF6/fOwBPWW7i+cQGmAlg6/3dbhsPnGadnaTYsd7PrnAmgYzZn/qE6FH5mjTYle0BSmZ+&#10;B6vaIxogz1gbhtfhte9Tc7UmhNkX6hcOjNbdGNK+QhDkMTPMfsyqo80TWbJg8vvmmaKJ/AYT+thL&#10;KGam7r/0h/neN0ay7ZiZB4f2swOxtHa+v5963cltSJRl4na6/0yccrGBnb4z7ZNamvD8XFqwN7CF&#10;or8rMulKaMPuhR/HfBdxdf4Az+xVbkRuUvfYG7xNqzccmWsxu9gNYkEeueSZzUPpd2uPjT0JpHA2&#10;vNJcRrZIIfHQ3Kwuii8maAoN8p2h6BWmTB/SFfB0DjkMC57nUP+h2Dq+5zG0mBmoK3Exd9c1S1FP&#10;IPGRpLUYOiI18cu24n0Xr9Z7uTNDlTIX9zupMU3DN7l3XCi8Yt7fAjzfgYD9rrH40q/OdUHfLGTx&#10;kc8OiYC79kQvjoq1sF79hnCeBcSbI/M1acQGF6T2gx3M92DH/ZmZ9BPNSXL7Qm9QGboCdmvLUN9z&#10;5oN4e2b7xhtJi80JSIbm2yZVJDcWnbSpKjJIFpafs/PHF+GbZiqhkcHfNZe/XFePTJspMn8FMAfu&#10;lbL7KcZH1a3q90qs4oKAEwIo1wVLUWuymCP44Dd349T2KMWgvR3Ao5T99FmlrSZplcSR3pWSQ14r&#10;JFVKJ7EmVwbt/g873QI+H+JDGKLRsEF0JElOSXwap5ty4LB+zH+fAgjzxsNAXf5dxrqXTH1la9WQ&#10;gWTEIcxnEll2YENfqcva8Tmb9dbHubfPKSBywCNFui/FwVHIWxFaT8AwIl09i1a/jCVIPD4r9XPp&#10;I+6NFmUR5Uy9WQ4odXtmlEu+wT8wK85FYC3ipGVGETdAnPtTpPa0i3UiSrsVfFY7pCJXVNJnq4Or&#10;kewGZeINe8BtIpLMJCkmW6EHrricm94fc1Yg+nJc6LliWBTKaMYLeMOurGFK6JRf2hLWPeMcJtYm&#10;FzKJDm/FcEgDypSTOoLTY4HZ+N2gKW9dIcZMGivZYZL+USOk8JoB9tNh9XuvKyyq1JEM5jt6CFL1&#10;848RsVqewQN+FZcGmpVQlZSQkN7gDhy5IcWNV2Po8EStvVZElqjKGkOZz55XegL5ak++XjOU/0UP&#10;6HLgt6MQ+5GW6twkUZuEts08UJ9o5YixWY5irkprJOqep1w5zxTevUQlgZPa3fvZZ2zTLrfOvOkt&#10;kf96tjw42MM0WhvP+oup+AwLV1GvXU2wtQCFJMMLd0u7ND8aGyYeSkcIgfpc9mfjXQE8yB8fzxLW&#10;kaUmOsfrlccF9sZRFmyFE7EkCfAknoewJAeNVgu5/Xd+gvrHP9wud1DN36rBycP71OxhIb78lL8L&#10;/yIQU7x/7ZCpaP8y/83aoLy77Li8+ebD25EwcmFN5lrY/tN4SDbQj562MWvjgvVoTLb7HnHG2/0X&#10;gc649Y03xP/2W8jNfRbv3z+IpFd3xBauH2rFzuSEdkjh3c3Vsmu1Tzcblz/YJrHBbg5QLwjYzvUf&#10;yh30BlsYyAf8pxQV5OcX/5cp8D+mlBSQ18jPAwzk1bNz+s8TAnbzAgo+iw2AvAZgqPs7iD0YChT5&#10;L0PR3c3rWQ4FCv33XRvs8NpOwd0XaMn3zODnExACioqIWWPLyPwL9E/Df9D/AdKDuNsbgr2Als+k&#10;ksozMNjXC2gN5FV0d3GHGHrY2YOB/1RThAo9q/ofIFQAKPYvyQ8U/YfEfq4hCBT/D1dGBsir8mzU&#10;fxoaGfHzPFvB/6/k/63g/6dD/5qhBXZz8nIG8v+vDzpAfiCvvIsXGOJm5/U8BEpg79f2YFWInd+z&#10;6tf/8J9Ll2eREtje3QEMfNb6vwH2RR4w9TEzHCErtEzVS52uTp9OcZTzT/qONBtny8iCjELfn1wE&#10;FHHQhzfHoY/F8sQ2LJmgLcSi47wdqsU3Ivn+zpOUOlNUFBntuvNs9SwgpGPNvbVbHLo3Lr7v47iH&#10;EjoISTTjUkJGamOoYuIqyJCgF05A/qYoiyf6ajw2IYEBrUSKMMTZFtDRiUxQAp1IqRNmenIK7d/e&#10;hxYfeS5h+92uWSERvEJK/94GiiFBAoOs4ygN+MMGCN7uMw1iylthv6tEhRZTZEdeKAfGhI4B0jyw&#10;Ke3y16zw+gZG3hNyjowRAP5GLPaX/d3N4kwnDCaWJV6qvBXHSjn/hfZYmMOMlRS1RLdFxcPKhLwl&#10;EU0XV74N8ENDOoCY6xDhgDCjzxzUFNJI7ija2Dj50UHOxDhkassxBKqKUtpC3BIYIPfo670dZSLv&#10;cfrgwQl8jYglMqT83AEn4tsG2FLGED5eGMXkAKvDSC/WfS3B4g45EwFEN/qMBIwO9wRxpzqKsDKQ&#10;gd5G56R2+IK4JaPTbnv5QNwoU8Sa9ljiJ2neMbCZfoswgpCt/TF7WFDDFyFOfppRa6ANUwYTEbRY&#10;dmcPV56Neksvmi76PcI/3K/ITMPhAubOxxMbzYiFFUGxB2tI49VgQGC8DYN8GMJigXBeUzIx0vRg&#10;+tlSPYyhM0xjUQDpAHJhNGAUvOH3CcjSHqHcuG9ibNOQkBVQxfWSkMFElfpsqrA/RV3E352Q+Gkm&#10;UCn1DAHC3QmXRaQYw0xc8N8IW0Z/2G+3tnjJOg475d2/fIImtOW97gwqvY0FyFOIoi9SbSGx0dEP&#10;bFtY4TPRcoQ0jFsp+7iLfTk3ZkuB52xr/0faWUa11bVpGHcvLsWhuDY4lAIFijuhhOAuxV2LFIcC&#10;pXgpDsWlWJDiUoK7O8XdYdK+bz+Zb2bNj/mRrHV2dvZ59j5Zz3ru+1xnB9fi5bVhN+WGE7hhEHmy&#10;EfM91UcOOmoxqRJl1Cp8MvpXrWYaLaNOUimluvoN/DFiea9aGtMDCfo04S9Hqxbx68LRCBugwU/Z&#10;vKQGvwurSveGpaNvOD7YlQZG9bLBd6fyGZYrPDwMcS0LNmPoReLuInZHM/ZA4V9leI3NOGTWrUUn&#10;lKm9iZQcPLJOnGI+dJhAM6EHMYKYxGhAqFhXforWzK5SLskuuOLfwr5WrfPgJSVhUrTjgIeigxDJ&#10;OtU/zWA9I5KUkN3094Cw/nxEqmEKIcN/6S+NqJWGe/2A5DkQCGixCDE0nM685tTASOvYwprjwAAU&#10;jBNennZJjXCjMV1j5iy9ekeAummwibnpZk51+vy0XQB7U2mTetBtU1sQ9ryg0lvJ8YIgu1WxKAuk&#10;BOg7EYo3IVSdMYZKunyTKKQVU1EZbakwG1cEK8tXii1qngzDm94dJR71oE2ZRjsBx9T6KpNMlPG9&#10;RsiyZRztS//hOVshDf9yyMq59Pi2xKllfUZ8QewXunXbYY7tIReMhZiDVxYj+I1kPvrbgXjA4R87&#10;ai5iguTK37JRx2SxN0ziwLSJeFp5gk9QT8uWBYm8hHR9pX2AcU/C08mGXjQvHZJ1vwdJpWcixCG5&#10;Ihui1DAEptAWqzJIuIdpYdcojdMbieGmPLMw8vDFzpRnqucbCrVQxzJcZp/HxqVs6xTawKReTVT3&#10;OHiP2qbmL0p6yaDMXSUwE0r5si4+dgBK4sQtlE6JQWpq8VL5qVRMwHTkMLnatb6gVOXWw5wSj8/h&#10;cd5dyhEFcsBnUcds6bgURrOK5Sm8rHZixwxKUk5FpmZIi+8bSEyCPx9to51+Sm7AJ9RDk1Vc9EUq&#10;6xcUpG1vZhAWf8Zws+IuIx7O4F0t4CESSLJ+QqhORG6Iaxskfnf9GUszYMMQexquLmD/M/H4u/tl&#10;PEEs5QC+ZYR6rNl20DB8Y5vzMOZikB+S5DM07JGXWHganRiVsvp4Kp3U6JJf4jwYiORlefHx6aQi&#10;4pHlkKsIZgJsZazjfeWeOCEIhelL2tNnyOGekJzgd6myFkeT50xuk44/McuOt6QTJvshXZAjY8nS&#10;SAgK085xtUT0QoAE1OVQbTvX4CJ+Ys2PTDGK+cRMHNxlaKWLwtS+abihy6gdPdEBmo8AdQhXkEyj&#10;pkfZrGDN41eRxjCv6PsIi6OCgxza3Fexr1juyBfDL1fBMEIWvy9zXck4gSmOV55Pziz3tTr2Ds0O&#10;vyi4Sc6hz7SKc30S0Snz9RATlI6L1oHukJaaGUwrQXep9owQMUKsK5ZAakU1N5G33+s11QbpBmte&#10;5ImBvFafZp8MiyaLknyu5hfNohqFncJRrbyC1/f9P/u1+xf7efpFYRizWf9cUloSF4s7y2WJZeF0&#10;4VURQ7FpyaAOsEC93ElvI7PfRktLy1mLa0JQK/Cn6IRrsbcWtNit2O+ztfp+oeS4vCaZK4sr6rng&#10;OeD8efSr6nzk0VFL9Vl1PY59hn34fTFQ5IG0xZjnWcMZqxfiPet9XmpVahK5gl2EXrxe3ix8rYI1&#10;13jSROnEu3Ghn87jJeNp4w7Fl1aWVoI2nZbr1uwj03mOyjlvEr5YlZJ96Rtjn5jP91Q/jSfON8sm&#10;yu2a0PtcC9qt0U4GAOdepZVmlIKy7yMvZPYNqJSodDJMM1KEtYRlXYRdeEA2oLoyVfeUA78Fikbq&#10;86hzXS8fSJfXuZfO+eJO7Cju+NZu8u7hiMPUo2UbNxpPL4+u0dve5RZae0sLUgvBjrfVK1YdJDk1&#10;stdRqzGs1LX+41T0471DzxYtP44AcgA54iZP1rhNKo+91hK6uRRdlBCUqpS00yif7/BM8J4LEH0q&#10;A4iZ30RldxjyBEe5RmlEGfDRV7/lS5nRro40v98EbMpvMm56Dx6+KdT10DPV/VpnWbldy19L6QC0&#10;bZg7iUmqSirQ+jihV6Jd4j4JmGSZxCzFBbrPbc9V2EXYus3NV+fNoEwrfyutg4inis46uwxtK+Vw&#10;zWW72bsB3bTckvfUvN29A++ZbtlwGFC5UOOlajuUZIvpByrbHL+ZFCSUaSRqhI/RFiSbsPfkRgN5&#10;8l0HSfIpNNAcqpqGUofwhxiHfgz5N0w3vAUV65fF5kVjU4m4265N65RdlPlM/Sj7Nl8z393E4WLj&#10;eLt3sMLpWO5+eFxxJnc5ve0IQ0r4Jp3Dt4BcH6YEyxsMwiDiHk3eCpBL78edte2EteqBgrmp7uTD&#10;poXL+KwG6h6HEnCYRIfEwiPzYwxcNZzyC9e2jheRLwwMlZY1Ji21ASUx506Uzumm8+2Oh0HN78xR&#10;qXC7gzqCBt5xhVqGMoTYonniWT9NJWsUqREY5LDVnj5+q+5hehVxlGZrAkgGDRxEH73/ROXI+oE8&#10;Ba+B9sQoEZTIUOwpKixufFd8fPml9IvMSJjxCywRc63Be9206Z3K1q74NeO14tXMTpEekp5vTJaM&#10;ikrTSUcAR/3Vqs4m+Tr5qtyPprXr8n21fYfqQRra+S6KpHxGF8GYRaFFQePd/K/1nPSU9JY648Jt&#10;mNyUnNI0ATvdpml9fMxZacaCMoIbvZq1RelFqKPyOyw7TaMSjsaCE+ktVntWFAXnTu/qbRqgnoHN&#10;E81PW6j9GR+tQsHd/VEHiq2DWiliQHhgEpALSTIIO0hnZmXmTdXSRuf6Xu81qyL+QZ9WvxLUjsAq&#10;wkm64ETxxHwThD8XOdBJNQYpKE9ZZAtPHF+nv044pcibPaIeAaSU7qECLQL9JbXab8n6+HAGxz+x&#10;pM5oW+rU1x9ZqVmOQKuPgPNAji7zrtNIEYtqc4eMd4MpgAKzsq750QbQ6ffN/fRyXgmLh0PGwQ9J&#10;jA7EueyWnM85M3RutsMqqN2SRwYYzARIbtjnq9DADLoujsfTXbsk/ixbSVnlhtqa2j5630FOD7Jb&#10;1FP3V65W3aORA/PJdgbKBpx6fiYybREZbM+1iUt9aqzvikMnoiY2Spa+pjRu6ufZbHysZbUxsxGZ&#10;lCm10Xdo8Lu+UaGoAtToRJfMVo9Yrq1GHwKOAaAFyvoGv8jjjxEc1P4Edy42NtOToda7P/vt1u2Q&#10;5zJtVRYXb6q3oLXPQ58TPc9yf+/mshe15Fk8mVMHi7vMrGlkoWpBzDXhJ+cjwZ2CCcTkflKs0Zv1&#10;IghSBYFe5B02VUo4+Q/AQxHPW/XuG48/T7afoORmV2Rfqk5mx3SPd7Mp4Stx/BD/gervfGPXY1Td&#10;oSXrEsMuUuxUc7Y9ZSLTcxMTGdsqGO+5qjYw/rGJmTm92Y/1YLxrLL4Amoku5lyVNOG193VppmOr&#10;Gfo841LUfzvoNiQU8K3uXWvTvd/Rl9uuUIWnyeRc3iD7llXvje2JgBLmMmSwiHOG7/1Lb5fbJAp5&#10;AfuFdJfqNeJD7Uu7lX0dd4yDs6UMVIn2gcOSpXIfw7PPN+Ccx9qCDsianMVbi7mO4DB3akdqMf/0&#10;xysNnZ0nswn9BfkqNk2gRtzL4At9P8AxcMr5+PSBxMzf8q7yOG9/APyIdVdd6v7SYYqtr6Tcn8PT&#10;7sirh2JKgMO30hd3cbNl31/nYXH5fgg3k1pPIt/HZ1Zi7cnGWCM0R0LAP/zO6dDmYKr8EeVB83Tl&#10;P2Xmbzn1S2Lx8fHy/VF/v2Xcr0aY5JOXknpp5GxmSvNbjKnTgP7R6Y9C/SX+/oizvwWnMkyK/qc4&#10;U5d9+X9rsxCtJYc5TULxcAf1XGIJGl3ZsIiuci2NNw0U5KXdKPIJefuvifN2plkZ1oUFwosoUOd2&#10;6opVvAMFUO7gX8wg4sqJ0mKjGHvPXLTVyGuEsRbLy3lvd+LSMu0ja600uRkza3Tqn98MCC0JbYls&#10;GcxJi4GtalPJtN5/LCnLgDIkJRQQJ2YqRYxWjysgjpfsKHPED/wg4GwnuhzaXaGKQBvYjz94UL6g&#10;b/WKnB8Jp1Npsyei8iW7wlIbHLepUyBsRb29svqGMn9KeTQGQEIoQUj2TSfwGOlhFlOmlUCPGWbd&#10;JSpFa0YRbZ425/pmBEYk7U1Y0bKnaKQzj68u/WDkBF3hinX8xvOIy5nmerYHeqd7m57XYFKPG77I&#10;dqHZEi4xVXtGeaRQAS5vkDfyR76KvRn1QfCgVjsr+uDrsrglCwaXEi6iLCJ7j7wtwFS6tXbl8aYk&#10;rRw5Z9z91EsvOOVqQVCdSxJwqH1VM22yHV/Yq2G1bLTc/tq3OAWc6qi9GbwwUK2XMohAH2vaWvBj&#10;PQA1QKKmtLkQ+ceosADfF+ITBR0b+7IiydmyVKAa5j1viohBbC+LXVPS90TqAZxGt2yyAeLX3SM7&#10;TP6l5l4W+LPTyE2ZJLNxWQujey4opJ7TEs3CXJsolHOgcXXjupw22W1paXplYg7jiaLXIrmqmbyJ&#10;nZBXAFFG3t7gkI4BIx46lVEC2wVPodi1nuCoKhIIxxe1PJGe8retfZW6Ehoz8HfUxtV73BQWT3Ir&#10;BKbT9tAU2oXbcZAxnOyEiVjHfJ+dnzaruGoSCyurnty98H32Xm1o5pD85kfsQ2hqhQLbGb3KMA//&#10;m/0nNKhPLF0FRsULbGwk9nBE+1Garob2W2xsXO4cT6MXIu16ABX23XXfr6bLKznu7NQRRAy9Ij5m&#10;9x+5fUf3oKcS04cfY8TedVgGDs+qz1bm5P28DhymZ2qX6BUfHG1YGS5++PJQZF8ILiQZXxKxDiYT&#10;yWfwZfVlu3/my+zLda8Y4QJspLtnACW1xHMiCzUdQrIYp73LwUZPFiJAlhM2Wc+ZNZT7vddJNhLv&#10;mu+qRCkqCBvATxMK1iFHe+gXP7DuqSCkLhjV1kq13hzHSKT8uIwoGShT3ZpdwSUuxMC5rIR8dUBv&#10;9/QZfYGbfvrGxwgP4cwIZrnww0iVzp5VPoRvmc1XBldMFfmI5w8JT7iFhZft2BUZe/lWM4QdtWXO&#10;MFzShn+A/FCWcL7Il7hNAvqJdGbKi8tZ0H3663lBE7JhRD/4iaAbzwDu9ZDvkTkMLe/oYrYlF29b&#10;ZNwWsOwO3kiHPX4X2dW2fFP4xHcf77yVfDb0SNlnk+9LJOp5I2R1K0duHSVeQ7hi6ZZqR2F1weXb&#10;iEfApRaUWVqEWoD8sUyAXARM90g8YnYqAYRz9Pgf8tYfh4qHm1/gT0r6ZTn9R9r6lab+NW39MqP+&#10;u6f0t1f1//GUQrSUbCm08J5aTOEUf49ArNFiS2J+0JOxqkEnJGD9XJYhbEU39QM3Tp3Ibgp6PJm2&#10;YOa+D1BTaYh7oolAW0YT7IUYWKjnN745ahBRqIms2YtcJFcKhw5fLAi3mnY+CwyTmvS6uNz8MZh2&#10;bd6tMO47ciTapID3QyQb/GlwqEXUW9Fl6TPnaGHYEan5splCHnp3zK7cw77Pga8Cy8f5+YEWYShg&#10;IW+AlzvbFXmAA3VTVO01c/9ZSiY1gSt1mM+2yzaPH8VV++yZKc6VaAXxHMKoFPKO3BKvTLsAsXSf&#10;O9vHjCjXaueLyh0+hykhbT83o3Ok2iLHuwu6TT4tfxeCK+DypZKJKUY9rscPTNwqSmHQ5YQN30x+&#10;s03FKnVq+AYzcckYF7wEXIYZG2UaygGq35QQUJRgF1zasLZnIbLemiZ5QHpkIt3/sZhybRZt+aFq&#10;MBaOHiVPtzS2yv9K7eO7bsIBMrDu182ItnqFBt9+QX2ERYy7gkPlE1AsXtGbXNBy0zJ4//Q7wUBY&#10;gEIMaL0pLrKR/d2zHrG2rOCJnRHdx9vhLPM3F6cOXcL8KFhPR79X5zz1Ivf4Xq7iZKsCx0X2IAdP&#10;6je6lcfX0czTogY4GdzXaPMfiWR5x9DgQrDEJHSGe4Ld++VVsOiJo3b7Yj4CPyV71tfxe813iqon&#10;zWYWakTMtHuUX1HINCO+phogJVU+4e/xe/uE/sKbeTaNwsV52NESX1za53FBF/bMY1HjDcOkn+tL&#10;X2Uq9TD5Qq5C1PGtCdHcjp8Pvd1h+wjNZVvtAoshU/kFU4WZUVvzMTdPod5b0YyPWgN3mz+WhNkX&#10;3Oad35c02DgjXMwzyPaWEu8+ElbTJviARG43LqSDjbUgHnfm0NpqFwZgZKHwRnSt3JLyknz56q22&#10;F8cO/b2UF3bWm0QZyN77GU/THsr+97sIHtxxjgHvfxayybZ+o+8hmg4ZrtyRTW+I1wrAuMMe0OvU&#10;rNoMz9zuTXa2oKYi00l3FhE97AwbLPGBeJTLKfje9Nxw3aDeuN+U38D2aB2GUo3U3OROMKpdsjiw&#10;ZLGAWZIToUm7DIls/RFOwIZin1yfwIWCuLJnycshrm/EpvYq3Q4Dqs1JUh39eXDnKyU7KW34HNjt&#10;ZN5iWOymKKzXHYcO+dkv5VGNu1nHWnvuG+072r3cnbiwQq2xm6WZDAAU73f3DbktTTs+96z7IGYz&#10;YttpXv2BUovo7ub9aJuFGGemRqQ53jeZAnqUoEIcHPPlx7F+55AGOUjQYu046GeAMDFUTXshTJ78&#10;8FMRbWbNoBxTVt+H3jPzUD7ElI4ofF/nfmlzAeWwY7HRofdAngRhKs++4KfOs6bevgZX4HDvcAh/&#10;gN2e6TPocoZMojMEeSm1JNRYdSoLH9hMl0fqPPggbjRd9z4GYWXgxQ028IDZ77GKaoRaNufS2nrX&#10;tfpAIJX3dV4L0w0unfX7n/9DgvuTzHi4BQX/JLg/uevf6rLf7vq/1GW/LPb/luB4//bl/x91WcZH&#10;d02NGeIwKEQAMkxAR8N4Ru6FTjMqIkeEpBYuH6CKEBrM5CaN/IoQn0XbVLMNXjaMzkSGEPNdkPEU&#10;+gmeajfsn8tlNhaibNAPS5+fLqbe9wCXZra+Tc1YHPpONcKp3gUhfXfRhQ/gz9YlPNht1yd4MtB5&#10;iUCKB4+jC9+2Ym6OJHsljTB+BxFLSSmU666+OOAMMG2aY29VZXKefPSPpxOQYkCBw5CZAIj6MZFs&#10;ICRqVHeR8T4i9Z8lsfCG8vASZ6N/+Uq31llue1GwydbU9ymZaT2bHDhE1syfGdWkupjKuJIThZSt&#10;/4lx2SLHB9UMoimfCrdx+Wxs7CpdEY6bMAU8uMWUbRvOK0NIdhB+ggCHltgp1OyEE3ktZJkJ55Fv&#10;sR6BFC5vnI8/9clqY7vX/Oa4WuPamIctsUNp5b2HIvSsBiuGmySg3OGjDDwj0C7FMn6/lHJ/Hzi5&#10;aXndOrP01E/jXqzX61brmGkPmikZlQlcst37ygUhhrtg0Eujqm5J0oKrsUN5sbHyVeWQBu4EGa5m&#10;Mf30aaitwYfOVSxmzMi9PVtn+CwbTrZtgdusIIf+1lChy5SBg1ttkXwSiUB6eSI+M5mN/IJ8BenB&#10;QSycZKjp/SXe41qbkNWPvg729Kw2kuOQbS217UT04HDLphDRQN04TlOMYP+JFX9SADMqmV+GDaGl&#10;KxjON0RItR62xZyDGJwUPSKDvYQXgu/uGzwejN6WZsvS+HLnWF6vh60bakz9CPsVRUk6jc0LrFhT&#10;J8Yv7GQ5S8G27QgEcagunzH4Azm5EdgNsSkD+N4iLtLABQfI4SF+ROSUQ7B6gVQlKT4NhyHJMw3v&#10;9s76Ldx4oNcwknIQ4C2KPpJOG/ZbTKwA2RcYoe0K3PCLgVZoQUd4RF8ki+OIc3FTXk7iUeiheUpJ&#10;qgoSInZJhcfhfXhxPcxUSMr6rjhbSlXsjN6FvBEN9O7mM+owDT/KPbxvMP4nhDGj32bnTIUIJZrs&#10;94FlaQ+idFSStrmV1/XE4jjfvpOsUBzBsYeAvyegvehFQxx5pYtGcSz9Mk6XAR6f1iaeLhehSCY1&#10;DieXoiFaLt5xHRElLNvoEylxN9laGDBqxVjbaNL4NffEJ5NP2ookmwBzPL7A66A844nKfF3mrxJu&#10;6AD8tGiOTm3DWMM3FcmViNNGeyKUOD1tZKuUb/3qSfV57Z+XIX3DnYpqCtjtwF5hOvZoZl0kPAzC&#10;bXc+MvahbcHwp/R/uhRL3d3KHIeuh2QThEv7kYbBlkETjxxtC+0+GP87v1pgoYoLXSieZ6e+MUtl&#10;zLRkszwl7KY5oXwoA4k6A0tKTaCmvDUd7E4AE4Q2oU/YVNaJFPjCQKWMIYsGzIj7QUI18RkTocpr&#10;SpmXM8pCrxteeL7wlMpTxy60H9ct/tSYoacCkfZ97cslm8CXfJq81leaUBJvk7Sb7M2okjiV7J4M&#10;5syCWaj+rx/y7+oR1NpftGsE5lRoZ79aqfkuFiIvk/olyfi9capxuPG71eddaozNHwI/fCNQKXqx&#10;UzHKmEdL/nIsz3O0vkapRnjWbJabSlYg93YsYafrjHobcoZuxmj2ZuPZBuUG+UZ1vzrKd27DKz51&#10;sryohKimqNhT/s0G6Bp0DlBuZfDYzJJ0zQoDjpLoksyT4JNiixW1HCYIJzKK7YpVxrmtmayNrGes&#10;byc4S6KhBVD3TGgGmP9x/S7sZ0VjuFf9jfV5x0+xnwnkqeQt5GTkWuTJ/N3PyVLtU/tSN1K3+Htq&#10;LPUwa5H0NvS2ag24k1IOBjXNGasjhbJLy/YLOEbEcxdKxEpNCqt1LXKUq4eegD5wvhGQ/Kb/TcP9&#10;pYoCly4XuFztMFtcLasURsDJtr7x728bppk1jJRMay/MjshuNco0ylkxoS+OLxlhzdHLEekWNKlz&#10;jDgWX3vDVBGeIf9BPrpPSWN6fFHTsBFaA8Wy2bRk4i953tTzpWIeCPz6avKzUIdor0+OZ9o1G6ZY&#10;pG5kBvECMZh9n12DY5edGsgCRNa1q/lZcdMx25lqAzLx7Qm1XjOpHspf2KwtLeJYcmvd9xVJBVUs&#10;EDcpN0EvcC7obplueVDFwjzCIDiX0y5uz5qCfSfwd7dX6oeOo9ZQmb2ZK8fkC5YygEMsQ9hDOZhY&#10;JEck4xykTiOOK/WUTvGcppxRYI+32eNac0lrers3g0pT0VtunXadC9NiM/f1t2y4CrjxspE9iQUJ&#10;W+RQTIP3yeU68Trl3z5cGh9aHxaIC4uHi0eLP2lxaynx5boyuke4d7tZOJ062rqZulVBEkT6ir6N&#10;kYv0CkkbVRyTF50A2RWpox2+vSmImmsUzKA/Tozw8k7KLUQU/TkWiOjGmZSTnf8r055nvZaHn4c7&#10;EoexjLRUZ5NcbO9or2xkNLECsfurPtkumQlZJRlvmWQZhWRddmD1+qsovSiafDFiagoibwY3p6LL&#10;0QWFsLW9VYy1A04+/Y/Ve7NOtRtFA9CyOHA70JH1KQU11RLeY/iT70UbimVn4Ab3DaSphKaw2w9b&#10;3Wxb0cegK7O7eKTk4KrgEenkTlC4iXyZPJH8GoKKZO2yaxX4JHC9KDEuMYeFr2ik6IdVcM1VzdhL&#10;RqOICjYQnxgzhKuDP4dbqrHfauJA68mXFyPxis+cgeZNn2IeFM/lohjSGN8BMautqxYtZM2y+tUG&#10;8TfP1lPX7Qeo+k77bv2emz93d7VocXsIvWt/fmCDUxoyWaY/B9vWDdTeuHLeshtrR2MnN3M08Gog&#10;2oxiyT5icVzts1pFi6Fl9eFm98uGl2orEI6hNzi2XbZEtvsL5tWl1nPJdAYj58YDqxGrKozzH3aX&#10;gL461wuDF8H7kLyLvFv3ZTc09/mFncZTGN4CNJgZLlsGlW4Mnnw5+daks9eibfTG0RDXKtY0toa3&#10;sAryutxadqLgZ+7PQPLY1E3IT+9v+xmzPXNTrUt2/mPw0YhdqOJPCSmb/XsvVW1KJe26jOZXvnZA&#10;d7/8bGy18Af7S+/LHcdDZUNk83q+x7pOiIxPCRQKJAK+R3/orlxz7HG4Xz6X8n5SsqPKl9NwhSRI&#10;K3S82nMF280JS3TGM8K3eIf5PuuiblgvQi97cn4yvC4XYOWt6L20EzCWQTVExSGR9uhzFnWRklrd&#10;b6EAjR8iSk8TynL3O3nZHXIcGU4SJqzjIt5Ysz6aUVZRtjgQmFxucNzgVDQHub3TSi6xKBMCifhm&#10;+EL2Q++jJ582ZX4E7/lZ7dQe2kF23lbff1wrjWlB9t26Ad1yLV40+m7EPGZQIEai3Bxwtng/GsyL&#10;7fgu3o+gFuEaSAx6Cd5b3pvsrX1hxlBhzSyWKL2fuJoyL4Kc7X2eMoRWv7eIDa2X4npMui5X6UCG&#10;FkHZXtW8+ilbKguNuo5a8Ko86zoaiEoeWwtpZXmou0waKcnyc7+FWBj3dR7ZjOymSLxeLGwRupm8&#10;sNsy3V4fc7c6zC+IWCxpkbgIvM++NTnrid/ZU7lSScqKlnD3Qb878WCyM99cugw+vf3PmvZ3Gfqr&#10;NOUF8PD+qWn/lKv/VtP+hYn8w2v8Vw7kn9yLMw3X/0Ky/IJTXGF4CQwRUbAydYahK7/IGZgL8AsD&#10;+Ruw4f0FnPypk/8aVMrIxcjWweIvqsb5b5zmn9/g+YPf/BmOSxeoBxsExs7A3v8R7G+S5d8H/s26&#10;cGm4Grv8hnY0nVzN/jrjL2v1rw9VlbUUdDXZJJ2sjGyVNGE+KQyPkTZzNnGyeuvi4ITB+9cEuGTs&#10;YTSLlT0sRiUjE3UHOyP7f7a8snJydpGyNHKiATyHWbJGfw4ANFw6VqYulr/WAQAQwIC9/n0l/szr&#10;n1jRv5/9r2iUjexgnM1/xGlrZAFbKt6/+rz8TRVxAGABcPDxPqfh5eb+BRhxA0AYXPKwxbUykbS3&#10;sDWDLReXpLPJL2ZJiBsW66+J/jrg4IWtMZeU0Vs5MysLSxcaAR5Y7BouZnbaNEK/pmRm9GvuMK+a&#10;hkv37y7PeYT+6iJHI8gPG9XN4vdcafj5YRdfycjjr6PfcfxeUxgbZMZLw/sXKvXPa/u74c9F+9vN&#10;hmFRv340f5vbMIwJ8Cuc/wsuCgFi+mh2TUjwOR8eMM0wpMF52le5A6vkALR4bXjv+zYrJSkC4eDd&#10;WWKD8dDRCLDf64XkRRjCVVpbtWuP1722SUpTyk17oUBYQyRTWKuXtZyjdWuDMXvzcf5h6yBodQrc&#10;KnIr4byZzlfOtzWU4e3+o9ZmrlfZiGDdATQxKrmZdC/Oa7HralOjKyQU2TvqYtZTpVV5UpH0DAyx&#10;3cDW6e6HbRlXWQUpNbP6qgimba2nCtJNUZIWL/adSN012dibip/TKbOP3nUmTLQr0SuLvVRRLwct&#10;VBVzmGe5t7K7fz3Qf8I14Mb5s76Owx4aJC3fGrkzNEJIh2IwLKspKcHI5uikiv6DXt2vdD0+omq8&#10;pAjz4MDf42R1PCLWrgFQffLuMIozcVDjkrNhNdLXIlmoN/RaLciKi6jQopQyVbIW58Z4iURA2FhM&#10;/keDwplaQn1hT9qGsKNqVLYGHIkJXYuoThYpxwmdBuih8OgsN/aZUiknMbkeO08RSiP5NColAqEe&#10;+0m2a4A93Pc28WW8twgVhkHX+dpSLeTTiOkI7HQqgvSpA2pieqY59oDNNFbeHX5DuCD9z4xtioY8&#10;FYjTiLqKIixAbFs4HHgLOMxrGfP1MnTS/2LvSuCh3N7/kKUMzZgF3SZUQhr7NglNRIkoVESW7LJE&#10;SSltt1JJi0KFopKkbptSVEpXixLa924LKu1ZS/k/B2fMLYw7/OP/+fzP7/d0Zt77znnOeb7nnOf7&#10;Pu85x0Jvz8xt1QccHP2lnGYWCBOLZhbTUx2MI6cyD+UyvfWGeestnmlleEIxfoPa2rLXwmnuOk82&#10;b3U2mJQ8WEvjirj46T5bPg3dUihz6tVizeVzlxLFb2+pM4soVg5+vcPUZLDiSbesLc4Xl7ptepl1&#10;483YoI83t1ir/bAxlrn58fyOLVk3jG4/fRZ8E5oiX/dwfPCnbN8+o4dF9p8u/Fagv8ClZTeXrtxp&#10;YrCmSnHJZtv6gfaC9gLRy4zODf5Hx60seKlBXaXWTCuVepWlX+6OGdSga1WpW2L/Q+XktPrMi4RG&#10;uz0HTmcVey4aFnJxCtlHa84Lqwhzvy155PpF4kMKo+PMxw4iD82IVVy9adPyT3/tu7zWnhluVj/K&#10;aHtx2JJq1o8hrwmXxruMLVaPFdERLGKLugnUUk4mKIs/6veI9IqwS/yWgG+D8kfGR0pMnwb2ULcX&#10;SkNeKRZuGHda96834j8MG4288l+Al73WMPJH1rbRV3dqffHZWGG6ZMvoQVfCJ4dRqlYY9H/Z/+Ww&#10;ksyGNTsmv1bbbRAjt1x0RsowNl2D6iD+lsBsIMsNcHwzYdxQ0VfK792lN5SIev8gG/kObRRLeOoU&#10;Tbil8Mn6lBDjsmzghoRvZ0aFpyqvqV2fe87i+ZmwgSyL0/pBQkprwsvC/lH4pDZDwJryoaEAPl4P&#10;EBSllNV+977lO+3+tcytU5ML7563rPwnLezjDQPbOoNtr+YEhKstDt5zmCz78F1tzPC5K7851skT&#10;i72fiTqejFl599hHc6m/3J6ZMd96uCsRK44d3rmSdPjKbLOt9QvVleO/HXOoUyaOLsxPZr71eiYo&#10;JVuQ/8eIL+NOjQod8N7AU0C7MiNef1B4rbPtmsdKcbnPJuvPfBJj9Iz8KuSchuViGb+hHhfv12vJ&#10;3bdzoI/YkGybk/PVdrEMneQxoP9NC/Z5wUHmMoPMh0aVOqv40g/LyBCs+4i4Lasef80jysJujOVS&#10;FejeAiwJh2vPki5OYh0UiTN95NP/gFCW2Nbhlg0aN8Yr6Id/+8KwjioOybj3zDOjPsD77Kbiq8pD&#10;+3wLjdiuqloYW7tke8P99CtbJiWf+/DPKGUSMcTH8KlkvWEx3Wv0+vmkk/vHHZabfHb5Po+yl17C&#10;l5Xs0h13jLVO3GKjoLREaIHf3yNJt22HPhkybbTlpuM1ucbhZyu/nhtQ5vY0XHb2mQNmdKmQ7wNi&#10;x9Xkusx98j5ir4L/ny9T9As3Vs/a67dzztHK0t17X5srzxvnXOl14ikEobdXqqRn+EYPlwrb9dIm&#10;rKjmeviMtTVvkiydf1hnnXo6pcz55f7VjhNjw2pyL7r3PSvjtPr8+pDtyRGfi0Qq4s0cc/Mu59z8&#10;I+t6lkuA6nEpx8dTE3SLt88aFGSZPTJguF6uaqn3MceAtTEPL+sZ+id9/vbSLvhkwaI6R3LJOtrm&#10;cLco99BEgWHXA5LOmn7VKD03sPzWYZHIlLg/4n2/Ks0xnBzPmnX2rwj/rTuesCUm6n71dDW95X/t&#10;ztVFEjnHP+WeD7r4vu+Y/V9UJ5tPPK+svcfX7q8dLgPfDr14Qy+wOK7eLPFElMmWuJAZU6ZOifCa&#10;viDy8ZLBRXsPn7peWx1XrVt59XPZ61EDy4WqXctWVtlekVmQKvL9/cgHy93kvq1O7ner+gjJS0qs&#10;Zs2EmsluJ7ZEF+ZM2je4sHzbvD1HSO5Rq8eIjHIy9ruxXsdp8bWg8Gt/Eard9Sd4H7YcnyJ48y/5&#10;weez7LZmVb5n0PdVygoLJlrFGExMvG71LlFvHNHNjiCYuE5jkG7geu8VaTEufnov5uYryAkpMqOS&#10;9q7ZXLZVsfxy7sTNsSevvKuYGKS/kHKkdKtebMq2l3YVAbE258sHrm94GuAUU3wpYu+q6dJCDwyX&#10;edukSPjeyXa5uyMtKsF3evis8So6M+YnJmSduHo6bSJpwYM3VVNtku8Y3T5Qq1otmLHjTUblXuFl&#10;e91qBZc4zfDcv8T/3E1b6Tfb7rCOvF1+Nmj007t/X2y8MW13QMCut7O2O35wioyzqNa5P23b20yr&#10;Gt2i0UVvo6/JBIvPe7hP0T66evMCks2Esaf1KnJMdQesXz9Be356zrE7FTUvso4mxC4a/Ph9Rulm&#10;gQF3C24X3LZduXDCflt565jMo3dswipqjp0JievzXMdGov7OgXfOlo7LysKOuCqprb5zIM5Scrfx&#10;8G+HpK0Ec/LSrHccHFiVP1Ii4vaB+vNBmfQb5TlkT7vrV2JjBSd7yCsyiM9ofsp/LzAdnrnx6IoV&#10;J581xgjPsSJfGBXJ8mW8cv+x6MQqA1OT4mDf5/fEtpdfkCCWi34LiY8lrblOVrx3ZdGBL86zQmUV&#10;bTT7uT9IrjjsHZgU/W3mREP9iaMiX1YaVsTOKarfc8xq5lf/GJJT4gOb++z1XzW8RrgUDtF60uej&#10;i+dp/axH813feF1vXB+j9odoqUvEFtX0ca/JRleup9wxfrPbJXZcisHXfo/H1pZ4G94pNw0dVWRu&#10;OzgvymvgmfnaCwika6KvZAIOpVTfshnAvFq3VK9E8ZPSrQdjr+jE7s/YNPXmvHmnjsRLlViUSans&#10;vvra/42b+1DfR+6PvBqSFo+JfE666DhhF8PfzMC7we579CcD+u6LJD/pZE/4E5fWi6soq8psXk9/&#10;oCqlcs3Be9EyyZN+gy6mlMw1uChyknQwu3QhM/qxgn9pYbH4Y5bgCCXVPfMeTPweQEm8+PiNoEdO&#10;yDqtkkvVvmHSZr6jbbcstjyklRtxse5UyKqjGavVLiyKeL1AT37V9SDG/uVP7ef7iceZHtu+eFxe&#10;OvXahR3/ZE7Jnb7/6+2BMdJ+rJj0UzLvLuyr168Z7roha4zhwVsDdbcI5jWwIxJ37Mp26D/CXfu+&#10;ofGqQ+W1a2ZdWSV7aahqWtnH2g2lXxP77v7+6PqG6J3DNyi7Tv+8ynrAcAdJ9ceWo9OUHLS89x+x&#10;romsoSyMuvu5oMHlx4mT4+rTPi8/LnzMZWym7ygjk51H5+ptK5r51OvdW8UT274vfTfz0r1+NcaH&#10;yic2qCyenhU96+/guD/2jJyQHhodkZhz+/OPSbNfXS6RizLWnRDz0FfquftQ80bTHJJ25e4XVWI3&#10;LCISM5hr0uT9rhWVH/0w+KDPw/t/Bqh/G1Zppq507+HbPoaxxt6uoYZ+p1ZWPP84dANbdrGq9dba&#10;jzs/vhivVDe6rmKI3TqasaaF/eqNDjGTA6XChxipPbEN3fJircDohP2jbhu9camWrLaoXlcQ9N14&#10;x6fiyOpjx1b6PGXsSlU1HRU1xPTMRScdwVmr00VdzqtofJXaQ3f4kLz6ZGSVknfUh1CHwZmeCRe0&#10;o++LzZPIld1xOu6dd57GpR8yo/qqn7lm7XHtyiO/9Qvg5PhZdVZ7zE7HuP554d6M0wl5f+eRp25S&#10;sC3oO1kZjvbbNfGApP7qZBPp4jX6fz98Tv1Ej01VUFHz2vN8yqJCHa8jR6eeslkA/5uRYpz543as&#10;r6PXqSLK8UWr7SamHS81uJpTknMh5+nXXQcHlC7YKpv+VF6w2PXtlnvKgs9Dcv60mXT0k9gXw+cL&#10;NFXpN0cOifvg5VRXdCBhg+2hbKsyu/viBrvnP6tMr5f90W+nyt5jInpRUz9+OiKieiHOdVnmpP43&#10;U0LJcxbKqroGHzlW3ZBVYC2ZtKkwxDxiwjq7Rc8dI6YkeU4tE4iA4622BWwczfxDUjhvispt+VMF&#10;Nq80QyRyt8lWCOz6Wz3wIfmS9r1Dh9V1jtjWbNOYLb5jmbIK9UOJ6lx6I1HiufETk9EzLeO85opO&#10;dNMvXVhFfr9W883teJOrfWvEXf+a+8n9QMLJz5bX/kqKmWkyyDr76MqZ2WU6S1beuREybNMTWt7F&#10;Vxu+XPp7btk6g8TjL/qf3Ba0e9a6mLl//mHv4nZ1/OEF9ilJ+e/nbVae8uiyvts0x6VGgaPfv1/8&#10;ts/tmQYKjquTrkpKzzli+tb8q2ZNP2HJLEZtHf1ewY50F0vqhhtauivd755P2O4T5X1z0YvBD7yY&#10;uzNjcvfJfDvv/UIx62TCjwmjfNUf6lQZvTmX+XLEyWz1aZX1IcefKJfPaKAbR304PTvy2TvBeLMl&#10;4yLER9hlyKaolXltN51yUe9F8er30YcvvN81jHX4bLTjD6qRs4qIb36J+JPAW9H9r9UqFGnJ6jkz&#10;Nz2IidPZ3P+G+gGV4w6RDh7JZ5bWL97woC7AI8Z34HT4UwxLpRs+3pn+dnT2t1kVelO+ZaqoZ2w1&#10;SFsUen/PGuqESxtGDHByfjmCMafUN/i8cvH47PLC4jnl5Z4+Xt7rZIyZRkWbtscG2EywOuyoun8I&#10;a/eupelnHW+eKcp5Xu0c4XeEuXC6vG/9qhTHu/L780rM73qekdqndrjqwufCYMevHvE/vsRfS50y&#10;ySxkk9RH369HDDZIeX3xET4ffOjLCp3IkpfpiQ3JijvFn7wzF1bdeNsl/fUBR+Kr6rvHw4W3V66N&#10;dgi3nXkw/YTqkZOrc6ibzykuu6ltNOgx81jsNvFicavX5Z6WF2nVDJsZ7OKaFJXtksLL4tMiXhxw&#10;S1G7+64/Xfr1gRO3j41VWmD7eZui/ax5u538wzLvx5xg+DCST/g/Nusz4+Gu/tNvvD2mXs0MdCTf&#10;MiM+6PvKz7jKKd3nSV3QnbtmOuu175cH+88xmyY/65RiTG6O3qyv348tf7ovsTJedYWJb5+wBWMi&#10;50wzynmyKs5/o09IcrCYcNiJfjOeuzm6XVfRy7uXkZ2yYOVepfn+hu9mjNh+RGfkDIOis+cHXbny&#10;qXZAurJSSpiusFHQGZW7VP+MOfNI6X/d16/y/Hb8LVG3wOzx+qytHrl2ti/WGdUnWg1Mkr25LclP&#10;7dSq+xVGV1/KGCU8U9g36+Af5pQqN+vNw/wSrWYc3HyEcNJE/HhVmsOmsgiTwDkJHmu3eKy1mkZk&#10;yB6s9DARmi/SGJK6Z5jaERrLWDFjS0io8a25d0LX3400PnN40qrVx6VmrdWcur3MosDsrtmpSzef&#10;nft2bJFfinndiWE6aULvw3PLBINjvvr1E4uYP1Vj6h1fi6AVDcNYTl+8Mwaw0gdoTvPPr9CpyNRf&#10;SL5y5nNkvPkrvQ/1rvuHejikRK69rvUjKkd1b/DWF37nSh2Ic3Uv7T6R+nq5rZX6ILG8MdIVVe7H&#10;x2y6Ongzo5i+V2+eibHP8hehJX+NEK5zvJbi8sfxB+S4vSv8qnN219+QkRiW8/jTwvLGTJru9cvT&#10;vWvCjtfpVA0/W8f2uHAn3WXSWbf5NWqlJStUo154Pr0dN39Z/1SpgWVen8QlN0hHZk/NvOn8aJtw&#10;3bM4j6NjlafVXvAq0XmmplWQ+mj+J8ELj+ankdUGJBeYVd/Tzs15YzQ9ctqcaZa3+qp/8u1vM01u&#10;Sezo+7clzwVJE5P2lebpTjv0VGr5pQf3aY9kk/xzjAKuHgga/VDLZ/Fh0k5WlurE8319Tp84pXjL&#10;SCzHbaf5S/005wlpk7b7HmVLiG9eNzvRb+fDCiWxxOkFtK1lUxc91vDSHHpZ5rj5Aqtyls+lwXYz&#10;tfKGb/6yeaFVoJ3GWaY3+7ITSXPFEt+SdQbFrMzrFwbETNoosK5xRsq5nUPnJ/yz8TJJt++sr6Me&#10;bjik6zZFIenjwbHvdcKnC/Q9+7Zk2naZusJDNxL2DO/DUvvn+/Jb5CfLD2zJj3/nMzyjv3HCuJgN&#10;ES+u+Zy5ckVqeH32aM9sp3LFe8OmTJz+XKbCwXuWje+8AMlwgx2Td54QZ11nxQb4942qNR+3MPZ9&#10;XcJ31yuNEywmvZ1wNHbIR4I9vWBH0sxjDgfnfdRLstW8t+/TttG3gyrmWBx7EGVasHLjUUlbRZ0C&#10;Y8Zxyucpt+ODJeOVP3xU+icvidTgYPSkOPZjmfKVnUF39xWpeOs/11hkKxmuYnX+ruYS292R5yJu&#10;qL3P0s5ljrI9eOngoj91A8ru5Nq5Roy8WlFXmz/rqEDDUZFBf468v/78mML9+y8POBCRna+5+ql3&#10;2IHi8GMvLpcfqStZkZSWlpCQHpcQPI8xMjb05WVv3fgNclEfZlrMD79+SaQ0c49Y4nG5D5aei/QG&#10;TFs9Y2FR/r3M/VET3WSfSV14lD/qwUz6ony5BR9jxl1/8u3ciLcXZlQPTabe+qH+5v75VAPjne/e&#10;OmVHZjpbHDjzWWCqioTcKOL9w8a2hxVvxsYy59DTnmgXz0lL1352R+jq56Tj/uNMfG6ovlG1iC8d&#10;0G/IrLnui81dTPIPVzXk52t6XN6WQMo79fnLzcvxZcfvDXIIsbxVl7jExF/lZNVLz0nRVacLFJ1E&#10;o+nZ4gkhbn4qHx8kH11lNPnBfS/ndRun1iTtOr0oxq+v2cQ3R/burCoUmWj+YHn9rrvOL2U8NsVq&#10;L87qE5Qa/EaQWaCkKap6gOWkeYFpJdcQ3lC9eON++bjx6uoZs5MOKqtbjLhkcrjqWuj8xYO3b91Y&#10;rlZ0bsHVmXE6Kxduzc16+zxaaWJVhNHqxhtHJ8i+CA/98MRn1CHnE36X6M+UTkg8LlK7z6ofJVH9&#10;NC/4le4J/03Z835s2SsXNDDC/h2p+rhqhG/+qz+feT0uelHwNmvdiHTXExHXEmqd3m0+tH9nZB8X&#10;yZm1gwbsLlpIrX2crbbss7IKwWuLbN6com8nQi4+WuW2+dDXB2WqI9L1v4uGzLpOaSO+jgKWKIip&#10;q6XFWRQHUdjmi8oQMZa3sZN3gICsmr6arvzkMPfQuRHysKmzaYPo/LnDObFxvLpOeczs2RCutfRa&#10;EBQMuyx11bRb78GLUZTHGmhpaOpAlFdTQ1uHpa07XUNDCf7PuZM70A6bST3DPGBzZlO1ILhqCpte&#10;IcAtr4VU4u9+wUFj0a5Orea1LeoTgz25v7eGbeeHenmLachrscQg0NySIPqtq60r7y3ffI3F0tKD&#10;slGSD2q5pg+LnX++xtLSZEEc/1/3wRcUeP/XNfitJpj0p2vaEG7+6dpIbRYsu0GpVS9LU/vn+0Cv&#10;7i869EaigPS/fsuCKv/6W+026qej/0v99EZqtKFDr436obXf/9Krz9KE9wU/XRuprQuvaFBqbdtI&#10;HQiP//satK2N9mrp/1wXlpau9s+2Z2npj/zlGkvzF9uzwKa/6GX9iiX0AxTQRwnVeW6oO7wJCG3a&#10;4WznFwF9jQU7p4OD58o3vRiCnmgR5B0Mb5CaeqXFWHh3YjjTU99dj6XrqanPGska6eHurg2LT7W0&#10;vXQ0tDz0Nb08jMV439L85mXOXBh6TZ2XBQNGX2zYMDMbczGCJIFAEAfpCyIGQgbBqR98IINM1iUQ&#10;6pSa70PfcSLCBzLIemECQUWIQJCCz6gsGRBKy2cByOktn+EWggQIGQQnS/hAbvkCxRBGgaC6DAQh&#10;g+DkCB+Y+AvkjS0JldmSlB11CUgIhnABlWEKgurzv1kumKWpvaidKEG1mvJh8C/Sja5TWz4LQt5W&#10;+5BtUfs0QHDC7UN1R9afooukHgpHUqdkBFdRG3FbjeEzsjtOGBNcD7i+FH/uTJ3qoQId16m+EdUH&#10;1au5d9Q34jpxY4fLkccVgxy3rdlmrb/7L21py45IRXf3k3wA7Z5Ix+XmC94TyRckK1XLIbkngtvB&#10;3f86a3ukry+P/pAv2FfpnRwSpBdJ33b7wwSwSTaIXR8CQRIGC64HXOp0f/CB9hfSOu6jPiKFNMFB&#10;SMhiPiJICmm4P2B74D6aCcrFAXwRqJMKtJe7Tr8LVw1RAkG7pU1MqA9OuG+ieUVDVJumIepPs2sS&#10;bRpuBzeurnAfCwSNbZSjhHOCoEDTfNd8tXleaP7c2mb0u5/bbAx1m9JSNwX8A8hx3dBvjEWn0IxF&#10;2Zw6seEaGv/nQAbCDfmQy0GObQtFLv1ZD9zSlLp7zLgRCYTH1I7HjBvxMdWNSKP92SSPqW3ZFtcd&#10;tffnugeCjsYWHe3ZKJDYSA0kvuGUzYZykI3Uoe9RoFAtyKV7yEYbSQRCLaVjG20k1VI2klyoR5uk&#10;lvJfbZQMOix42CiZZEFNJgn9YqOdYJuvILtAhHrIRnlQ9yeSHdsoj/pEMo86nfK8SZ5I/lcbFYGO&#10;sS04tNePiqhjKUXUSk7ZuB+RwC6PwT6SkL+CHPfX3znWPkjDOOjfsY0+SDf2/yBtQabIIGns/19t&#10;1AA6dMjNOtqzUYO0DrlBWpyEy8Y2Wgy22Qi2WQb5kR6ykRyDQIgU79hGcoxIcTnGUYkxTRIpjtth&#10;CvMF/LSJQ2J8oSm/zEdM0JEM5BbNpe3ZiMlIlmAyojlls+FeNB+9hwIngm0+QR7QQzZC/hD7HCbU&#10;CSfsc4Tgggb4HA3RVeAPkUzh+B5uGynDfcheyEad9Y3/9oyt46gtOyPfOJvWsZ2NRWeDb/Tg1I8N&#10;dcG+URYKzYfvQyDHeEKRv9U3GrXUvz07uxGNaG7EueAbkRhx2sFtZ1z3tmyEfKMrDxsFEl1pgcQJ&#10;nLKxjZBvZEChyDcO7iEbId/Yh4eNNpL60DaSxtCONkkfTjs6ayPkG5k8bJRMYtKSSWRO2dhGyDdK&#10;gW2Qb0RcC2PxO/sR8o2+IB1xtzyqLzWPmk993iS+HB/fWRsh33iwRYcCjBmc8JwATScUUQ9Si6jz&#10;OGWz4Roaa8g3ioAg39gfpCdshHyjPqVjG32Q1qd8kH5Bocgg0f/PHAv5xqIWHe3ZqEG6iNIgPZZT&#10;NrYR8o3l0IeQb6yFvCdshHzjJnLHNpJjbCLLMT6RxzTJJrIh4NsXpLP9CPnGRy062rMRk/GIzGTs&#10;4JTNhvJRP0K+MQdsg3zjhR6yEfKN1i1zRXtztoaoNZdvtObMGdw2Uob2iINAUzrtGwlL4WauhPsI&#10;KuPnZ6LO+0ZnTv3YUA6y8zmQ3uAbLXnY2Y1oCb5xOfhFJJacdnDbuSMbId8Y2KJDAdqME/ecFkgM&#10;BN/owCmbDTchGyHfOAgMj3xjT/EH5BsNeNhoI8kAfGMI+EYkBpx2dNZGyDc687BRMskZfOM4TtnY&#10;Rsg3Ip+IfKM85BiL3+0bb1I7ntPyqDfBN2rTnjfJTY7/6qyNkG+U5WGjIqosrYj6D6dsbCPkG5Ff&#10;RPJHD9kI+UYlHjb6IK1E/SC9m0qRQaLEaUdnbYR84/oWHe2NtQbp9VR4duSUjW2EfGMj9CHkG4k9&#10;ZCPkGxskO+5HcowGSTnGDMqYJmngxAg6ayPkG8dTmnW0ZyMmYzyFyRD7hT8g3/gP2Aj5xteQ98RY&#10;6/xz42Z4ZkTSfc+NMCX/K+H2gzna9I2LeYxXY9HFPJ8bFaBwrOd3zmkopmrbUv/2OIgb0RZ840bw&#10;i0hsOXNzZ/si8o0LedgokLgQfKMrp2w22Br7RsQfkG8c2kM2Qr5xLA8bbSSNBd+4HPwikrGcdnTW&#10;Rsg38uIPyaRA8I2TOWVjGyHfiPgD8o09xR/Qc+NwHjbKow6n5VEXgm9EMpzTjs7aCPlGbx79qIjq&#10;Db5Rj1M2thHyjcgnIt84GKQnxhryjdnQho6erT9IZ4NvNKBRZJBkc/xXZ22EfOMwHjZqkB5Ga5Au&#10;4JSNbYR8Y38Q5Bt7ij8g38jiYSM5Bosqx5hHHdMkLE47Omsj5BvdW3QowDyDEzdXZzLcqUyGOads&#10;NtyE5iPkGwVAPoGgOERP9CMKOIjJPMYaRXQyjSLqRgtpktY5g9tGytAecRCYNghKIKh96HNzamzK&#10;cPvQdTAZ5znz52dEb6gTjvO2Z1Nv8NFSXH4av7dt1tf6HhLrhOtLcR3B1DyfbeF1cktqrjv+hstD&#10;ZXRHvdlQDrIVTrjfYD1git8W9zUB39rQ0pfb898mxAaqCVGMltokDZw+zd0XcN154RwH+ni9H42D&#10;96NmIIZgoL4gncEZ628LI350skFvb8EoFHy7OQ+MQknm1FCSPbWkSVrnHX4wKgB9vN7PFsD72TCQ&#10;7sKIH50YoyTodIIAfBrkfSDHfeF3jqNUwGcMpWPfnEodQ0mlTqIQaEjGcJ6b+MGoGvTxej9cDe+H&#10;00C6CyN+dGKMYDg1pZ6c60ql4V0huWOMSqU1yKXSo8kaMkg0OHFffjBSgAmE1/tpBRkd8i14R91d&#10;GPGjkw3I9Ja5jsAgELa3vK9mNvWY5n9wvxFCXxlwB2OfhGuTbJfAtuMHI3vQx+v9uD28HxcCwXq6&#10;6o/40cmGZvcWjBB/5PWumCJqBPzRCvgjko7fFfPiDIgbslv4avvckA3csHXdWVcx4kdnb8II8boK&#10;8BEdPSuaECuA19VQU5ukguPL+RlHiGO9adHXHkZxsObNjGvdW1cx4kdnb8II8ToBHhiFkgSA15GB&#10;1yER6BJGiGMJ8cCoANbchXGtu+sqRvzo7E0YIV73SrLjcZRKfSWZSq2RJNCQvOow1s5rrkMcq7JF&#10;X3vjqBrW/KVxrfvrKkb86OxNGCFe1w/6dkdzXal0P1KptAxJQwZJP856QFNCc0xCGHL83MALI8Sx&#10;xFv0tYeRgow46RbXusOuYsSPTozRQngm2gSNWgF5LOS4neBWf1ucAfG6KPGOMSIw4A5GvLhrk0Rx&#10;1iPygxHiWNEt+trDyB7WPApxrXvsKkb86MQYVQI21oBNFeQ2PYQR2k9Bhs1WHY2j5j0UN2hig5CQ&#10;xQxh3PQF4cZIGb6D6XmvJxHgfx/CBFpzPXVAD074GQHF8YxFJ8D7oGpYQ64E68BkYJ1TConJoHE4&#10;PBvuQXz6LMh0sPdnsHtPrQtAfBq/u2FCfXDC7RGCCxTRQODTi4BLIwnkvJ9oy+7QnF/isY0theKx&#10;j+6hgmCcRsFnhONAEDII4r+81rN6w3pWKRDcBzozfjrdNwQFCDgei+sO1WpKuA0AWZvx2P9abzaU&#10;g/oCTtjuWM/vnCcRb8drXNrrCyZEZ5oJ0R/isUha10xx9wVcd144Iw7Na01uHLxXNeN6t9oZnLH+&#10;tjDiRycbwOktGCHertwy/7SHUShJmRZK0qeVNIkyZ4zwgxHi0LzWBBfAmuAwkP8yFjvCiB+dvQkj&#10;xNszQDryZanUDGoq9SSVQEOS0aVnK8Shea1JroY1yWkg3YURPzoxRuIwMJHQQCRAcF/4nXMd4u2F&#10;lI4xKpUupJRK36doyCAp5MSy+RlHiEPzWhOtIFNEuQXrorsLI350YowQb6+GCRzx9hrIewIjxNvv&#10;kTvGiMCAOxgVZNcmuceJZfODEeLQvNZk28OabCGQ7sKIH50YI8TbzwM2iLfn9xBGiD9iH84ktCbM&#10;Y5r5oyvwxyDgjkha10nxgxHihh4t/k+hVd2/9gF7wz4nKa69Tl3lDPzoxBidgTrKAT4XIe8pjo94&#10;3TgenMGEOA543VTgdEha1zDzgxHiWPgZqT2M4mCflRnXXquuYsSPTowRQNOUcJ/tibkO8ToJHhiF&#10;kiSA1w0EXodEgsO3+MEIcSxyi772MCqAfV5hXHu9uooRPzrZgExv4d6I14WCdMzrQoHXLQNOhySU&#10;w7f4wQhxrHkt+trDqBr2maVx7TXrKkb86OxNGCFex2stRKn0GOB1k4DTIenaWgjEsXithVCQGQu8&#10;rvvWQvCjszdhhHhdIrnjcURgwB2MDOB1SBI5fIufcYQ41o4Wfe2NI3vYZyfEtdeuq+OIH529CaOe&#10;jMc2Ev6dsD8GGvVLzA3t7/Nr8WM6XD/Dvrw5HusH8dgpsP4c7T3aBHtr1sDekTOcPsWG3yEfcxYk&#10;F3g0isf21Hr93xGPJSyFhkLCdoUm/5+Jx+K6NzWAqw1t9Q1+4shsKLO38A3E23Hfbu/ZyoToB7x9&#10;PnB2JH5d4oSIQ+N3AQrYwJDjsYRsHAf7QM1ADOFzX5CuzpP86GSDXoQREzoueqbShbyn9kUg3u5A&#10;69iXhZIcgLf7AGdH0rqHlh9fhjg0jtG3h1EB7EMNA+kujPjRiTECmJoS7kN4zoFp+7e9/0W8fSAP&#10;jFKpA2mpsK+HQEMykGM7fjBCHJrXPthq2AebBtJdGPGjkw3IoHGEYrEyICgeOwCkJzBCvH0t2K2j&#10;Z6tS6bXUUultVA0ZJGu79GyFODSvfbgKMuupt2AvbndhxI9OjBGKx/YDQfFYsR7CCPF2/KzDhH6D&#10;Ex7bQugCA+5g2FFcm6T1mYefcYQ4NK99wPawD1gIpLsw4kcnG5qNxhGKx1aAL0Lx2J46+wzxR17+&#10;iCLqAPFYH4jFIumaP0Ici5c/8hZ1hnhs9/kjfnRijACmpoT7bE/MdYjX4f1m7Y0jE3heMSF6AqdD&#10;0vb+cFx3XvwdcSzcJ9rjDHFwtocZ1/ke3cHr/qtONiCDeR3aN414HYqd43b+Ts6AeB2vfdOhsFc6&#10;lGQLnA5Jx/umeWGEOBaO0beHUQGcLRLGdb5IVzHiRyfGqGkQwT89OY4Qr3vMgzOkUh9DPLYSYrFI&#10;Oj5TlRdGiGP906KvPYyq4WyTNK7zTbqKET86exNGiNdp8sCoVFoTeB0bOB0STQ7fMoX+JQ4iDILn&#10;AF4YIY6lwwMj2PcEvK71fJWuYsSPzt6EEeJ1IpSOuTeBAXcw6MDrkIhw+BY/GCGOJdair71xZA9n&#10;uwhxne/SVYz40dmbMOrJeCxhKQxAroTHIrjmNuOx+JwLHa7fYD/RHI/1hnisR9N5IEXURojHovMK&#10;hnP6FBt+h3jAWZBnMOB7Oh6Lz39pj6tRRBcCn14DXBrJQs4zPffYUIa2oLkMzV9KIKh96DN3wnbl&#10;Ncch/svr3B5vOLdHCsQQFPQF6cz4wXVEuLqCsEDQZ5SjhHN0hjteH9v8X1r/xW1oq2/wU282FC0D&#10;gtZRDIFC0TqKnorNI94eTut4njQhhgNvXwWcHUk4x/7cfQHbiBfOiLfjvtfePBkHZw+ZgfwXnLH+&#10;tjDiRycbMEEY4YTHOtbzu3k7r5h5KMkPePt84OxIuhYzRxyaV8y8AM4+CgPpLoz40ckGcBBG6LwC&#10;FDNH5xX0VMwc8Xa8houJOw3kuN8IwedUqgfEY0MgFouk9dxqfsYR4tDYJ7U3jqrh7KU0kO7CiB+d&#10;bGh3bxlHiLcP5jHXlUoPpsGZBTQ4qwBkMMd2/GCEOPSwFn3tYaQgM4x2C85/6i6M+NHZmzBCvN0F&#10;+nZHMXMCA+5gBFBdm8SlS89WiEO7t+hrDyN7OHtKCKS7MOJHZ2/C6P/XxzY2Ip7x85pcjFFvWR+L&#10;Y9hMqCtO3P7o//c9tfrnnuJ11jz8USjJGnjdDOB0SNo+bxzXnRf3RhwLn1PX3lxXAOdZhnGdadmZ&#10;Zyysvy3uzY9ONnTW3sIZEK/j9ffDUuFsaTiLCjgdkrb/fhi2ES+MEMfSa+kT7WFUDedppnGdqdlV&#10;jPjR2ZswQrzuPA/OUCp9HuKxJRCLRXKe48tNoa+JgwiDdBYjxLEKWvS1h5GCTAHEY1vP9OwqRvzo&#10;7E0YIV5nwgMjAgPuYEwGXofEpEsYIY6Fz/hrDyN7OE9UiOtM0a5ixI/O3oRRj8ZjYfxxJzwW2/Ip&#10;3H//QofrR5jbNMdjZ0M8Fp3P7ArrY63hfN1qiMfacfoUG36HfMxZ9HtQguKxCiBY7++M7+SD3t/5&#10;t0eR/fDf+WxvbBiLFsIZ6XH/6blUGUyJ5lJozv9KrJWferOhLgjnPBAUY70AOfMnnDHmvHwz0o/P&#10;82jfbmQxY1EzzjkeXZ1T+NHJhjbiNotBo1CbaZDjdqK+jT/zarM63OxDb34et4JycMJjDeGtLupD&#10;t2iS/nRVUSqIMH28KIHu0CQ+9FD4b6Gic+nqTeJDN4Lf9AUxbMmxjRBGGoDNJfTfuDCCr52uLzrb&#10;nlffDiQWwtzw3/o2thdU65f3Q/zoZEM5CCN1AAD1S23I+e2XSD+vfhlIJIsFEruvX/Kjk7vNqF+i&#10;NvPbL32gzX4t/VID7IgT7pfCcMGH6Eff0STz6PZEJH50B7i+CN8MOb4fYTGd6EGfSXSiBxIn0cOJ&#10;5vRI4mj6UqIhfSVRj76GqEmPJqrSY4gq9PVERZAhIAy4Jk2PIlLpfxJJcL8EfR5ICEgAsT/dG665&#10;EyXpTkQafQrch2Ja8iA4Yd1gBsIUomiHdXMiCkNZfeg+RAEomwA6CKCLQF8OEg3XNxP70beDvmTQ&#10;k0wcDKIIokJPJKrRtxG16fFEFn0T0Zi+Edq0jmgKbbKE+trS5xKdoUy/dsekGlQOjUk9yPkdk+hv&#10;KfAak8mkQvDV3Tcm+dHJBhxQP9gBbUVjchfk/I5JpJ/XmIS/OSiWTOq+McmPTu42ozGJ2szvmDwE&#10;bZZoGZNMsCNOuJ8LwYVDJAl6FMmSfuh/WDsT8CiKtI+HMNUkk8lMT/dUE8kEkAQJdwgJ4SbcKAiI&#10;oIIgcgiI4IHH6uq6rn4rCKJyKEQ5BFTARQFXlDMIRq4Fj0UFFxBkAbmCHMpN8v1qTLM8MdMjI/08&#10;fztVb9V7/d+q6h7GJITEy3WXjEwH/0BHTImOLvxoX7YODx2MkatD6Cy/QM8Xvt60FR5Br0Jv+ecQ&#10;bpRqbLjzZjqxqtp+h3u0ta3+Bkak2t5ibuIZ9NrVdjQ2c8mbqm319yRUbRsg2tpW9iPV9hZTd28x&#10;r11tR2PzyphVbauYo63t7cTcqqQuq5JH+7LrEvUx281Wjnv4l8g3ma3lOrO9XGPeKFebXUEv0Jf2&#10;QPqHIB8uvzRHyO1gN9hP+xD9hciPM+44448zr5D5h9CzH3270ats23Vur6UN+Nw4gs8bzMYhn3fa&#10;AXG3Y8rg5zVmjlxpNpRLzfryQ7OW/MBMA5VBQC4xE5HFyU/NWLnZjMGHGPlfcJT2KfrPIb/EuEuM&#10;v8S8C8w/g55T6DuG3h+x/ZPZVP5itmBsW8Z0kjGBrqAXGCAvmvcie4Cxj8p95uPof1z+C6yhvZz+&#10;fyJfZA4AvUBXfOokP0LPcvR9gl4VW+mcrCUnVSLkZK1ZxZHHtWZ1WUAsG8y6+NNAfmVm4lum/B7s&#10;o/0j/UeQFzKuEF2F5nW0A/T7kXsZ52G8h3ke5nvR40dfQK5lnLJt+9yc/McB+/lY/V4htV9J0AJU&#10;R6b2Q67f/Xys/h5NpP3qYsVNvC9fu/0qGpu5BKX2q6eJU+1Xz4Jo9ytlP9J+dbGi7r5Y8drtV9HY&#10;vDJmtV+pmKPdr5YSs/183IU82pe9tlXdLK14r/x3CLr8qKIFKtCOlT+EcK+8gOxCxcfk0hDCPyM+&#10;jp+qLp8B0Z6jrSC7UYR12SqpkeO6bIw8M6mxrJfUQtZKaiPTkzqBW0Bv2nfTfw/y4bJx0gjZCnQA&#10;nWl3p78n8tsYdxvjb2NeT+Z3R09n9HVAr7Jtr0t7f70Ln10lPof7POCuJJe8K8l03GP7JPmx6ZM9&#10;kryya1KivAl0AM1BVpKO3xVlzaTK8oakmrJ6Ug7xNJR1kurLjKS6MjuplmxKfy7oDHrRd2dSlhyY&#10;1EwOSWoPbgH9aA+h/37iehT9jxPP47IBqJH0sKyadK+8Lqm/lEndQXNQS1ZKSpbVsF07ScicpBj8&#10;iZE3gptBj6Ry+FtO9kkqT2yuy3kpvV+p+lV1MQ5Eu1+pvw0Vab+qE9wUqBO8dvtVNDZzWU9qvyok&#10;VrVfqb9HFe1+pexH2q/qBHV3neC126+isXllzGq/UjFHu19JYs6JsP5lMCe0jgaTZ/uy9zODjpRg&#10;E5kabC5rBFvL2sGOsm7wZtAT3C1rBu+V1wcfkNcFH5Xe4OOyOPlxeQH8Ao4n/0keSX5MHkh+VO5J&#10;ftjxPX1P8iBHH/YnD5GHkofJn5LvlT8nD5fnku/D1n0yPnif1PHBCt4jk4MDZUqwL+gJutLuRH87&#10;6Q/myoRgSxkL1GcF6XaQ3O04y/Pzz8kt0d1Alg82cPTFjVwPZshAsC5x18JOdVAFXCeTgpJ+A7lX&#10;uoOJ2EyURcmJ+JuIbi/+++ThZJ5Xkk3HfOxLdjn6cDi5PLpiyXM5eT45hlzE4HeM9IHrgrGyajAO&#10;vhJlrWAAVAZpMh1fqwfrwVdDGQw2kop3e+8tvcf8SM2pPeY4iHaP6U3t2WdlRhk5F/T1hrtXQnhM&#10;dggqOH+W1CU4SPYM3invCnaXw4Id5APBVnIUtfkn4vkzvDwFJ08T51+DN4BqICj/Eqwonwia8pGg&#10;j/GJzEuUg0A/OLqDvluDfnkzeerAOKfPkjoEnT9Lujko0FUeneXwLwYbMXIoeBj8hf7/C8bLcdh7&#10;GTsvB68HfN6Fry/CyTg4GR1sLJ+jRv9GTH8JtpWPBTvjbw95DzWt8hSOq5MlXJ3nHu1zwvte/oZ5&#10;yT7RqQyu+Fgw5n3vJ7IAnPFWs85wr+BTyLZOeLOtfO9Wmc/9/RA+CevrGPazdvipfs97d+7V0ev5&#10;1d7vftZO47MMw3L+Lluaz7DSfLtkZgiGdQc2uvxqJ/Rfe90r25m+SlaWr6qV40uzmvrSrVa+WlYH&#10;cDPoSfsOX6rVz1fZ6u+rCHyWqpGMkJZf/2PrUvXcH3sjQ8hmrEINR9t3+upat/saWLf6GlpdGX+j&#10;L8dqC5qABr4sq46vnlUDHWnYVzGFq4HJ5LMj+XyD+y1R5vUL8nqspAaqlhEfqmO+8B0L7UvhcrnV&#10;d1Bu8/1X7vTtkT+Qhx99O+QxcAYU+b6X5fX9Mk4/It36zyAmlMtw+7Fbz7YukpOLvhjHHF70nZXn&#10;fSexcUz+7Dssj+PDYbAX7KS93feT/Nr3s/zKdwGUd7T5FfY+DcHZ5qfYXIPN1dhciY2PsbUYzAdv&#10;0Z6JzTewmYfNvBKbGWXkVNVMHvbGhrCLsQpHHHM8zXdAvunbK9/27cbeTj6X2yGXgBVgDfM/I/eb&#10;4GALvii+wtWM+jxW1cwC7tGuxSE6v2ugZC1WLSM+VTND9PgQf0+VIU8KyYvkIP207K8fl3fqh2Uv&#10;/Ud5M+gAcmk3oz8HebZeBOKtbD1g5ehBq5lezcrV060Oem3rZtAL3Em7P/2DkA9hnLJtx2+/X2Tr&#10;/A2gCHWejV21Z4TzuTF13Ezfi3+7ZXt9p7xJ3yFvAXeCwfTdpx+UD+H3o/oFEG89qle0HsKv+/Ra&#10;1mC9IX7mWLeAm0B76jyXvmZ6A6uxXpf40h33mGzG3xDCCvKhcDgsxwshQO23H3OPdl/YRr5ECcfh&#10;1uo2XVjbdI/1KlB5C7c/vKZbVp5e2Zqhp1pziPMfcPYhWA5Wk5sCvaa1if4v9BusrxnjdB5/rWc4&#10;1tUXeia6stCZje5G1jJy/SF4B7xBvidicyw2nteTgBtclGPhbCLc5cHhW3C5GKwC62hv0Q/Ir/Vj&#10;cpt+Fojf1NVG8lQuwlrYqJdzzM9G/Zxcr5+Sa7GTD69LWQOLwXwwh/YM+vOQv8a419DllB9ly679&#10;5nASB+zPvJZRD2rtq98JHG1dVPPzeywirKNqfue9rKr/sKzsPySDoJL/oEwCFvCCOOaW9x+Xxfov&#10;8pJ+CVRwXBeX4PlYCLsYq+BsO8Z/QLr8e7GzWyb6d0rTvwMfdshkEASVQRVQFVk14JRrFWe4XBeU&#10;5Hoj92j32b+T6x8j5Prv/h8d96ynkT9Ovh8mpw/4T8uR/mIQb430B6wH/EHrYX8163F/uvW0v7b1&#10;dzAeTKI9lf5pyGcwbgbjZzBvGvOnomcS+sajV9m247f3WeXzjog+73D0eSL5nwY/c9D/rv8n+b7/&#10;Aoi33vdXtN71s4fg4zQ/a9mfg8851hPgAdrD6B+AvB/j+jG+H/MGMH8Yeh5A3xPo/TuwfS69Pr4o&#10;4Ww792jXx0niX1ESf7h986R/hTzpXy/3AbVvZgH7sp8rNTp2I9/h3yC/82+S2/yb5bf+L8G3oZrs&#10;ZE/gbs9Rz+vf+nfJYyEcZKxCtrUhhINyOe3lyDaEsM3R9gb/53KTf538wr9WbvWvkv/B533AaT2o&#10;uMLl9jtyqs6k3dyjXQ/Djf+d4eFyNtw4LIcbK+QTIWRbww0FnufJTbhzfahR1xpkNLD6Gw2tPozv&#10;ZeRYXUE70Iy+LKOWVc+oZtUyKoJ4cEHWM47LLOOgbGbslu2MHbIr6AX6GDtlf/oGGXvlUGM/vvzv&#10;nLbXSBPiiPT81AQ7Tj43MQL4FrRy8asd8d1k1LZ6gN6gP+3B9A9DPpxxw9E13CiSw4zTcjB+98en&#10;3saPsge4CbSjnUt/M+RNGKdsh+NxXwmPhdyjXSP5vyP+/JL4w30+9U/k/zDc1jtGojXb8FkziXOm&#10;UQlUsWYZadZbxg3WPHhbQD4+AMvBJ+TlM/KyyUixNhsSeEJnS1oZa4lSjdmMDeWHnQubvx34X77k&#10;zK9TxlwXfTuM8tYOamlzCL++D4aLZSP19xn19wm1toLxS6i798HbYIaRZeUZ9a1JxDKBuCYYycCw&#10;JhP7G4Yg1hjyUCSXArU2w8dSJDcbF0NrvksZPnvo2wz/m6iDdUahXGsckiupjQ/BQvAutf42fW9S&#10;K9OMo3KKccxxL5hi/OBoaxprZLbxvZxr7JILWDOLWDtLwFrwL2RfsXa2Y2cHPqlc2hw0x884YD/T&#10;/EQdqmeaM3+gHivw75gFJXt2Vhm5UXtxBbNAVjB3ybQQDvKzQlJojYafU8WKM9Mst3mD5THTLd2s&#10;aVlA8ZRehh31eWQa8jQzm3HZjrrdyMubDa1io551nto4a6SCpJDucP6chcNjIeySZ8n7WUPFVBB2&#10;zz5HTtuT22Lu0e7Z/cltpL2uv/nrXje4jJyw1GJuRd7ZdFsdzUSrjemzcs0AqASq0E6z2pPfG00+&#10;uzFrW7eCO8EA8j3E5N3LTLFGmhI4r/WR2FB+2HVmr/Wn8D/SWn/KLG89BR8jQ3Be68PNuvjVAP8a&#10;Wn0Zf5uZY3UDHUArM8tqata3soglk7gyzWRgWNnE3twUxBpjdTFZ5wqqVsrIF3TFjEQ+0nRe6yPN&#10;0/I+87gcahbKgeYh2df8UfYC3UBnarsDfa1Nzi7zqGxsOq/1xqbzWm9h7pZtzO9lR9ZOF3OnvMXc&#10;IW8Dg8AIZKPM/fIJ7DyFTyqXNgel13oMwam1HgeiPXu+gs89JWs9XP6+MvfwfYLC0P4Vria3mEfk&#10;RvLzGXn6hHytJG8fg0XgXdpzkc1Bx2xyPNv8GZylfV6+DS/z4Oc9uFxixobWa9UyeGTJxSwnF+oZ&#10;IJwPBdTEv8w46wtq+2tTt741LZACqltbWQObzQxrHTW2itr6ALwH5pmNrDn0zQB51OAkM9PRh0lm&#10;qqMPU1l7M1hrc9i35lG372H3A7AM5NNei+wz/FnPWlxvVgaV8Kmi9Slrco1pWitMP+N//Xw1XB7e&#10;M72OPrxF/NNZu6+Tj9fMctZkcjzZ/AUUytfMA3KauZf874IXzhiwHKymDgvARvq3UJuK83B1p36f&#10;pqo7/x+ou8aByJ+nNA4Iq3HAY50mHsV7uHP6NDyfI5fFcOMKpFsJgdqWBJVA1UAtq3qgplWL/vqB&#10;G6ysgPPnKVkB589T6gcy0ZVlpQWyrSqBRtZ1gRwrADRwgfo5Bc+H8eMAZ+EB9qkD5P4wNX+SNXCe&#10;te0K7JB+kAJqBHbLuoEDMitwTDYOnAW//TyF364b8fOUmgHnz1NqBs5h65RMxU7lwGF5XeBHaQA3&#10;KE+7iP3svHmK70+dk6epF6d3GmUrXF2YJXWR/Afqoh/xRnr26BcokP0Cu+STIRzkZwXnZ49+gSrW&#10;XYE0625qYCC1MISaGAGcnj2eRP4kPI8Aqv6ygH3Z75jqWWgA8t6BhlavQD3rFuqtGzXWDX+U7nBz&#10;uuFzuxB2yW7E0S0UU/hnjxRyqp49qoFonz3WkdtIe/26wB65LuC8168NHJGrqJtlgUNyCTEsoo4W&#10;gLfATNpvIJuKjtcCx8HP4KycEjgvXw9clNMCRXJ2IMaaH3De698POO/1S1krnwTirAL2hw0B3doU&#10;sEAKYG9l3a9hHS+Hl8Wsy3fALDCd9TqVvolgPHyNYS071foYeHQ6b8ZTSxOppSnUyTR4n4XdueA9&#10;8E/aHyFbjj8rA9VAZVCJdkVraUBaSwKmtTDgxzfnvX5WwHmvn0r8EwPx1kvkYyxrcww5HhP4BRTK&#10;cewtEwJ7yf0ueNkh3wULwYeBnXC3Ew53ybWB7+E7/F6v/r81tdfXAtE+Y6j/928jtadynWYvIO72&#10;GkJ1zFBtY2A6+M0zTsl4e2x12p5f+y7/W6ma3wzEAfs5NRqbucxPAvNBOko/4B7t92xiUyLHHJuy&#10;MbAleO1ijsZmLjGqmIuIV8Ucx0tXtDEH4DmvhOeq6LQvmzv1DBfQ8gJqTT1lC7nbcuWHB7mmTQ/E&#10;am8HisR7gYtiGdgIvqO9n/5C5L8EPNq5QACkgFTaNeivre0P1NW+AxvBMtrv0f828umMy2N8XsA+&#10;u+w6UT6Pj+jzeEefr9fGY2tiIBM7TbS5gRbaR2Aj2EX7KP2nkZeT12uaxHlZAVwS5eRpcTrwkzga&#10;OCp2gY3gI9pzA6fF9MAlMTFQAb0BYPtcem3MIF9qfb7DvQH3staGyjmP+Jf/38my1skoBjivzVHm&#10;dO1/f5vL/qwBtaHL5q8s+7hV5tq8Wpu56LHXpkDpB7TV73e3bVa4iu8pq3USyX5syihzS/DaxRyN&#10;TTtmtTZVzGptRhtzhoiJmVnCcxdyZ182d2pPzRAzzZtC6GDWE11AC9qNzT4hzDQfQfaIWGBmhDDT&#10;DFeXY9FVDn8ncE+8giOal/fsSHW5BH95vw/VZVUm2pftr5q/RLQxnfaS95DPFR3MOaKrOVPcZk4X&#10;AwG1LJ6l/RL9ryGfYb4nZptLwCrwKe0N9G9G/jnjPmf858zbzPwN6PkUfavQq2zb8dt7ifK5UUSf&#10;Gzn6vFY0wlYzc6tob/5HdDe/F/3BKPA87Vfpn4l8vrlWLMSHheY8MIP2FPpfQT6eceMZP555rzB/&#10;CnpmoG8eepcA2+fSe8lklWC4ms4tWs6S2UsjcZasOXNmIk/UOpjxWlfTpd1mltcGglHgWdov0f8a&#10;8hmmqc02k0EqqEm7Lv0NkGcxLovxWcxrwPy66KmJvlT0Ktt2/DZnyudInCVrzpylI8/UmplNtPZm&#10;rtbdbKv1B6PA87RfpX8m8vlmurYQHxaaXuCifQnOTsPZKTg7BWen4Ow0nF2CMxf6vOhVtm2fS3M2&#10;s4SzuX+AM/WclGxE2v+TjelaslHavjKvLntN2nsxXZfXOSVV5v5/tTZz0WPv/+p33H5Aez932+bV&#10;7v+R7MemJBtbgtcu5tiUyHkubdOOWe3/Kma1/0cbczZ7k/23QTLInX3Z3CGOyRadjJEh9DKqCYVO&#10;htP+mi7aGBmiqdFM1Dfai+pGF1HZ6CqSjZ5CGrcL3egtPMadIt7oKwQoBy74+4jT/l7ipP8Wcczf&#10;RRz1twO5oKko9GfTV18c99cUp/ypjHN6N0sVB/xOvtUS+/wZYi8696B7NzZ2Y2u3vzvoQ/8AcdA/&#10;DHsjsDNCxBgj8PE+fL1XJBpDhWEMFhWN/iLFuIuY+ohqxq2iFvE1MNqIZobKU7g1+QJ53AVXE7gf&#10;uqI+aV5eE3Q7PpMthIwjfuezb6E44hj/XOSzxE/+6eKMP08U+6eIBGMK3EwRtY08kWNMF62MWaKj&#10;MVd0NhaCpSCf9lr61yHfwLgNjN/AvHXMX4uefPQtRa+ybcdv76PK590Rfd7t6PNKuFkHb1vg5Wtx&#10;1r9dVDC248N26utr0dLYQt7XiR7GSnE7Pt9uzAZTaU+gfyzy0YwbzfjRzBvL/AnomYq+2ehdCGyf&#10;S+9jk0o4m/YHOJPso5E4k5ozZ4nIK2g/+ctrZ/zF5PwSub9EPJfgohhOymutjApaRyNR62xIkAJS&#10;aafTX0fLMepptUEySKBd7E9HTyr6UtCrbNvx25wpnyNxJjVnzqohr6Pt8zfUjvmbamf9LbUKRkt8&#10;aKnVN5pqLY2GWid86WFU027H59uNOFAEZ2fg7DicFcJZITEWwtlxODsDZ0VwFodeZdv2uTRn6t1H&#10;rTN19kW7ztTZV6BHOvsK9OlaweW/fXkt3n2u1mYuMdpn3ypiVmef+s5ade4ecLVnXyT7sSkF+pbg&#10;tYtZnX1XazOXuFTM6uxTMauzL9qY72BvWq0776d3iNW6Ok8GA/uyz0aDjrvFGn2IKNCHi436/eJz&#10;/UHxDdgJDuojxAl9sDij9xWX9FtEjL8taAmagCxRrNcTRXpNcVFPE+d1pzMtTRxx9CFdHNPriuN6&#10;JvZyxEm9uTiltwFdQE/6eotC/S5xSB8g9oGd4BvaX9K/We8lNuhdxTq9PVA+pNtBcrfjJMUxjZE3&#10;Fsv0DsApH12R9xRL9TvEEuJejJ33wFwwi/Z0+vP0W8Vr+s3iVWy+qrcGzUEOfZliCnFM1WuI1x3z&#10;UUO86OhDXTFObyhewN8X9BZiDLkYrXcEt4K+Yqw+SLwMX6/C1zTwDlgAV4v1YeIj+Fqu9xer8HO1&#10;Hm6PUWf5MmpvAvfPrlhvNH/3Wb6I2pusO9feIjE5FOdTKLYvmxO1BuYhn02+Zog39TwxT58qPgQF&#10;4Gvae+g/iPy4Pk/8rC8CS0E+7bX0r0O+kXEbGb+ReeuYvxY9+ehbil5l247fPheUz6P1SD6PdvR5&#10;FRysF+P1z+H6G2piu1gECsA22gfoP4H8gr6KNYI9/xyQR3si/eOQj2HcGMaPYd445k9ETx765qB3&#10;EbB9Ln0uqPdYxdk07tFyZnEuROLM0pw58yKP06bq5bU39WJyfoncXyKeS3BRDCfltYPIj+te7Wfd&#10;ApVBGu10+utoe/R62tegAHxIex79byKfyrjJjP8tZ8rnSJxZmjNnqcjrauP1LG2K3kybpbfUFoEC&#10;sI32AfpPIL+gp2oxfuz540ExnJ2FsxNwVghnhcRYCGcn4OwsnBXDWTx6le1wnKmzXHGmzvJoOVNn&#10;+Qj+3x21t6UB+7LXEccI/8YwwjcdlK6Z0mPtc5X+y+tczW8G4oC9TqKxmct8tabngzxi/oD79Cv2&#10;lqs9yyPFHJsywrcleO1iVmf51drMJUYVszrLVczqLI825m7sTbklPNdBp33ZPLvo6CZyfeniaV+3&#10;EHJ9dt3ZvHVGR2aJji62Au62Dg8/dxaZvv4hPO17ED0PinG0FeaiV2GcLzmEp3xqrG2jdG2NQder&#10;xDyB+6wreKZ5ubbodnwfXIC/LUr8rcpY+7L9VfMXiBa+O7g/ZQu523KV+znIp4vWvjzRyfeq6O6b&#10;JPqCEeAp2mPofwX5VN8cMc23AHwIltPOp38t8gLGFTC+gHlrmZ+PnuXo+xC9yrYdv51j5XNGRJ8z&#10;HH1eJjJ8n4ps3yb4/FLc5Pta9AYjwDO0X6Y/D/lbvmViPj7M980Ek2m/RP9o5M8x7jnGP8e80cx/&#10;CT2T0TcTvQuA7XNpztT7oOLsDe7qd1ZV565qgut3c+ZnP4rEmV9z5iweeXmtta+YXF8g5+fI/Tni&#10;OQcXF+CkGG7Ka1N98do0nx9UAlVpp2mv+NK1Mb5a2lNgBOhLuzv9nZC3ZlwLxv+WM+VzJM78mjNn&#10;lZGna9m++lqur5F2k6+p1huMAM/Qfpn+PORv+Spr8/Fhvo/PQX3n4ewUnB2Fs0NwdogYD8HZUTg7&#10;BWfn4cyFXmU7HGfqDFGcvcM9Ws7Ufi69kc4Q6Z2uSW/pmlHFoS57zZVVM+HOkKu1mYsdtabVGfIY&#10;Masz5M9X1OnVniGR7MemSO+W4LWLWZ0hV2szlxhVzOoMUTGrMyTamGuyN+1I/JXnDHTal80d4pia&#10;Ykfi0BAOJuYIBeF12l+bCJe3uSjvbQlyQVsR620PeoC+QvMOFone+0TA+4CoDGqBHNq53kGiI/Ku&#10;3u6ih7cNaAEai1u8DUV3bz1QE1mauNmrnmuq2o5yt30lFTFpooWjb+milbeuaO3NFG29OaIdfrbD&#10;VjtvZ9BDtPHewfx+oomX8w7UAtVoB+mviNxgnM54ndh0b1OQLfzeBvTXFSb+SUffVB7DrdkX8H0U&#10;AUzg/jT3staMis8Eav8ta/2od5X9JVxWZYx9XZmfRWJ/ohN385DPFocSZ4gTiXniXOJUuJ5KXFNF&#10;dW+eaOCdQW5mk795or13EVgK8mmvpX8d8o2M28j4jcxbx/y16MlH31L0Ktt2/PbZqHz+LqLP3zn6&#10;vEp8l7hefJ/4ObX5jTiVuJ06244P20VN7zeisfdzeF0vunhXUU+LwByQR3si/eOQj2HcGMaPYd44&#10;5k9ETx765qB3EbB9Lr3PqferhyBlGvdoOVPvKpE4szRnzrzI47RDieW1E4nF5PwSub9EPJfgohhO&#10;ymtNvHFaa69Xa++1QGWQRjud/jpaA289rTqQQNA+l5iOnjT0VUavsm3Hb3OmfI7EmaU5c5aKvK72&#10;fWKWdjCxmXYqsaUW622JDy21mt5mWmNvltbGW1fr4k3VeuBzD288KIazs3B2As4K4ayQGAvh7ASc&#10;nYWzYjiLR6+ybftcmjN1NirO1PtVtJypszGfRaj2ofDvV/me6Vq+p7R9poQue02Wtc7LWtvR2MzF&#10;kn029iBmdTbext22ebVnY6SYY1PyPVuC1y5mdTZerU07ZnU2qpjV2RhtzOrdaGkJz1XJnX3Z3KGe&#10;d6OlHqf9tB3ylmK5p6lY7WkkCjxZYhPYCnbQ3kv/j8iPetqJY57OoAe4g3Zf+u9GPpBxAxk/kHl3&#10;M78veu5AXw/0Ktt2ndtrczg+Px+hNoeL5z18Fhjye6cdFHc7rgx+HiImYXOC5y7xiqePeNlzG+gB&#10;OoFcMRG/8zzZ4k1PpviHp4FYRjxLPI3FYk8LsdDTWizwdKC/C7gDDKCPzxk994tVnlFiPdgKdtM+&#10;6BkqjhPXGc/t4jzxnCcX5z0NxS+eOuKIp7r4wVNN/BvkgwWeG8R0T31s54jRnrbiWfx5Fr+exb9n&#10;8fM5/H3OM0T8ndiev5yX0utPnbNdIW4C9z7c7bVA83e/z6h/33spQl0sFC851sVc5LOIZbp43TNV&#10;zPZMEe+DfPA57f/Qvxf5Yc9c6mEh+Bisor2G/s+Qr2fcesavZ95nzF+DnlXo+xi9ynbpulA+PxvR&#10;52cdfV5JnteR+y3UxdfiDc828S7IB/+m/QP9R5D/4lkJhwvBbDCV9gT6xyIfzbjRjB/NvLHMn4Ce&#10;qeibjd6FwPa5NGfqHVRxNu0PcKb+fS8SZ1Jz5iwReQVtoidWe91TRM4vkvuLxHMRLorgJFbbi/yw&#10;J1E75pEgBaTSrkF/be0/nrra5yAfvE97Nv2vI5/IuJcY/1vOlM+ROJOaM2fVkNfRRnsaahM8TbU3&#10;PC20d0E++DftH+g/gvwXTzXtPD6c98SBIjg7A2fH4ewonB0lxqNwdhzOzsBZEZzFoVfZDseZOmcV&#10;Z+/8Ac7Umad+/7zzOTs0Ybo2NKF0zWA2dNl7WlnrPNw5e7U2c7Fkn7P1iFmds5lX7C1Xe85Gsh+b&#10;MjRhS/DaxazO2au1aceszlkVszpno425OntTnRKeFY/2ZXMXR0d1USfhwRAaJnQQsxKyQT/RNKF6&#10;CHUSwtWh2u9r4d8E7o2u4ITm797vF+NfTol/VZloX7Z/qI1ZLHISnJ4D5iOfI5olzBBtE14XnROm&#10;itvBUPAn2s/RPw75pIT5YkrCYrAMrKb9Kf3rkW9k3EbGb2TeeuZ/ip7V6FuGXmXbjt9+DlA+14ro&#10;cy1Hn/NFrYQNIiPhC3L8rWiX8J24FQwFf6b9Av2Tkc9IyBdz8GFOwlvgddqT6H8R+QuMe4HxLzDv&#10;ReZPQs/r6HsLvYuB7XPptaveqxRnar+PlrOK7B2ROKuoOXPmRR6nNUtwaW0TYrTOCUXkvoh4iuAi&#10;RnuO/nHIJyV4tSkJFUEVUJ12TfrrIq+v/QkMBbfT7kx/W+TNGJfD+N9ypnyOxFlFzZmzNOT1tIyE&#10;bK1pQjOtXUIr7VYwFPyZ9gv0T0Y+IyFNm4MPcxLcoBjOzsHZSTg7BmfHiPEYnJ2Es3NwVgxnbvQq&#10;2+E4U/u94ky9V0XLmdrvI/0+1qEaf8sBlK4ZzIYue01ezX5/tTZzsWTv925iVvu9l7tt82r3+0j2&#10;Y1P4Hf/8HtprFbPa76/Wph2z2u9VzGq/jzbmG9mbDPev53pVcmdfNneoj7lRGG6n/bQ18mYi4M4R&#10;Se6GIuhuIKqBmiCDdiP6myJv6W4tWrlvBN3BbbT7iCbu/iLbPYBxAxg/gHn9mX8nem5DX3f0Ktt2&#10;ndv7Kd9fifFE8LmJ8IR83mkHxN2OKYOfM4XbXVdUcNcUse7qoig+VZwFJ8DB+Brih/i6Ykd8lvg2&#10;voXYGn8j6An60R5M/33IeV8CJ8DZ+BHMH4aewejrj16+X+q+WyS6hwi/e7iw3A+IZPdDxPYQMT4k&#10;stwjRQtkbRl7I3F2IcYu7uYgk3Zt+vnc1H09465n/PXMS2V+DfTURl8D9KrYSuekITk5Fe/MY0Nx&#10;Kt6Jx4biXHw2sTQR5dwthMvdRmj4prm7gV60e9PfF/ldjLsLXXeJwvi+5KG32B/fi5x0E3vI1Z74&#10;NqAF7Sb0ZyNvyDhl2/a59NpRzwUahTaBu8ndXrs0n7F/VnVoAg+g7H/zb97qnWpPhPgX4pdT/O8g&#10;f1Psi58mjsZPFT/HvyaKgc/9mqjinipqu6eJhu43RTP3O9TvQvAxWEV7Df2fIV/PuPWMX8+8z5i/&#10;Bj2r0PcxepVtO367jpXPWyP6vNXR55XU5Wdie/wW8d/4reR5m7gIfO5tItW9VWS6t4jm+NbRvZL6&#10;WghmgSm0X6F/LPLnGfc8459n3ljmv4KeKeibhd6FwPa5NGfqPVBxNo17tJyp/8ctEmcBzZkzD3JN&#10;2xcfqx2NLyLnF8n9ReK5CBdFcBKrNXRrWjO3R2vlDoAUkEq7Bv21tdruuloV4APF8bW1n+NroCcV&#10;fSnoVbbt+G3OlM+ROAtozpxdj7y2tj0+U/tvfBOtML6FdhH43C20VHcTLdOdqTXHt47u67Uu+NzF&#10;XQFcgrPTcPYTnB2Fs6PEeBTOfoKz03B2Cc4qoFfZtn0uzZl6LlCcvfMHOOvIFxnW+X/dZ3LRY1/2&#10;3ko5x3R0rfN3dA3y9wxhvH+FS2EabQUlWxf2+7OjmP8lPj7N/T/c7fVP83fvBYPxsVeJjxlMtC/b&#10;R5ZdzGBXL/9gVwf8UlA/97rsk811m9+hpw3z2qCjZwjq5//pKZ1/FduWktg+jzK2R/Bpn+68zz/i&#10;2hf6DlwXO3Duduwefr7f9YN+r2unPsS1TR/k+rc+0LUZrAOr9HtcH+n3uRbro1wL9Cdd8/XnQW/m&#10;pJehi8eOmBXIV7g+1kcDtbeGs/lX5I+7lumPuFbqD7pW6/e7PgV8Z9X1lf4Qfjzm2oG9PfrfXHv1&#10;scDZ5l5sHsfm8Qg2j2PzJDZ/weZZbF0Esf77XW7/Qy7d/5gr4H/SleT/m6uSfyxQNjOAfdk5U/Wy&#10;AvkKV03qRKES8yuF/p+BcPGOcFX0D3OZ/ntcXv8g7A10CVBEjs+S85Pk/pg+3HUIfw7g376w30F7&#10;FNsrS2pmU5Q18yI100b/tWbC8fiiq40+KYT/c8zpdNdz+luuZ/R3XU/qC12P6otd94PBoD/oQ19P&#10;/X1XN32B6yZ9vqt9iMeqxGBfdk4JJeZj5E7n8TJ0rEDXSlcvfRW6V7nuBveAh/Vlrqex9zw2XtZn&#10;uCbpr4BnwZ9o3+8aTX7/Sq4fBcNAX+r6Vn2kq4v+KDb/SpwqXnuftNf7GPLUXXdeW2Nc3R3z8wzy&#10;P7t6YOd2au5OfBkAhoEHaT9G/5P6E+TvGdez+hhyqWquKrCvK/OjbNk+NmdAHGgJkoCqiw9K6mJ5&#10;lHWh9rdvInwXqo3rm9B3ocLVeVfXTl8f1w++e1z7fA+5Dvr+4jrkewG8CmbRfo/+ZcgLGPclupzi&#10;/ZJxqh7C2SpA51LXT74FrlO+N11nsHEWW2exedY3ivYQ+vsg7/r/7J0LdBRV1u8jKdNtd7oJxEen&#10;E0h3FYygBGRGHF7ONIKKPHwgDCAKGkABMRheAuGpoAwgIEG4BHEMrwkhImgwaoQ7RHnI5GoGxkGD&#10;MyxgwSgM+Bj8fHyo97ebLqcvkzpF7G/au3pZa/1TOWefs0/VPv/afbq6/t20uwFfqrHkvKxiK3l6&#10;PTGdyb70B8ZW8vQEm9iO1yYozzdPy284UnuI8xrRcKg2tGGudg/4DehNvG9q+KDWhfPu3LBA69jw&#10;cSDn2wKYm8mlc3m6Y8NKrXvDJ4AqxjOwT9J6NBzPGA9rtzfM0/qCu0Au8zui4URtNOM93HCWNrbh&#10;PKAecyxjzmLMWTZjzmLMRxlzDmPOZawnQSEoYsznGHMdY25gzI2MuTE85jXmSbI3z/Ncnt7ImK82&#10;HBbGRvpvVI49WitpOEJbSzx/R4xXEtunwSIwl/JjxH5Gw1HaFI7lEY5vgiVn5HpcFrke1/xAzsi6&#10;pUmEM1bnN0xrwrk15BwF8n+T74/JzGNyXdv5uYF+N+Cjbxjy/7/8nJ9r5HpYEjm3wh94bo9zTCXe&#10;c7m1Ff7MzZw7zEmPayXeyjBe9j6hvRx+dsgqF8zAPkl7xTteq/Q+rG33sp4Ae8GfvKwnvBO1D7ys&#10;J7yztKPeeUB4eo05KHtz3HOcOcq4n3qHhXGU/keVY4/WDnlHaAe9rJ+8rJ+8rJ/ALvC6d7i21fug&#10;thkfG71TOBc5J6s8I5x5IhLXRT8wrisI3JM2cV2hPcm5CaZ7/xdQXf/PYf+9Ns27UZvsfUGb6N2i&#10;5YMHwVDK93hLtYHedVpf77NaH+/TQBXXYdiHaV2JraCPdxNQjf2S1s9bgf/XtMHe1xlvmzYC5IFJ&#10;1M30lmtz8DGP8Z/0yjmp4jo1EtfZPzCuPYmrLxLXa+vgDW8Dk3pqPs5P8LVnTBg+4uILn6NVn/XY&#10;S7UrvGXaZZxLOjFtCC4Jx9Eqd7+A78owLlH6rtQu9b6qZXm3agHmq5l3g/YzjudnYd9WxzMG+xit&#10;Lecg+Jm3Zxg+y9iO47wnRGJb8ANjK+vRZzx269FnPIWa4G/h582s8sAq7Gu1g55S7V3PC1qNZ4v2&#10;Fvjf4DVQTt0Lnk1aqadMW+fZoD3nEb4GgLmZeYBTYT36nPLZtlfxUYmv1/G5TdsKKsEfwNueV7X3&#10;Ge8wY/C8nnbKsxg8Ch7RTnjytCOe+7VaTy7Hl6u9ASo8w7XnPQ9pv/dMYMwZnOcCYPLZzOOyHt0Y&#10;iVPAPGD20cc8V9uojM9M7FMYa4K2xfOw9jLHUgmqwF7Kf6L+L57JHNtM7a+eucRSFR8ZyzzG818j&#10;JJc9GOHFuB/Ii/s5396R821Wx/k2oO5+rbeHtUn4nIfV0aYxdWO1Ozi3flyTd3Geg8FQ8ADIo268&#10;J197xDNOK/BM1KZ5CsB0MIvyY9pkz2xtoudxLZ9YjFTG4rfaMOUxzGfsRdqdniXabZ5lWk/PM1p3&#10;zxqwEbyo9fK8rPWBSwPgzn1gNMgHE+FWAfUzPa9pj3te0eYrj2EDdsmnVnEow8cmbRbXwFS4ORHk&#10;g9FguGezdi+2u7kuBnpKtP5cQ/09z4FVHNNKbZBnBXFbTtyepr2KE0vxqTqGJdoU4jDLM1+bQ0x/&#10;yzUxn5jPJ/7z4f9czwjtUc8wji+Xeckl5rnENVcb4hlK/Lgnw3VyB9dObyXvciO8G/kDeSfrpWtt&#10;eHeDdq3nBu3K8Lla5aJbtYDnLs3P8V7uGas19kzT0jy/BU+D5yiXUf8K9jdpV4MvVVxrGE/1Wvmm&#10;lkPOaeF5XmvmKdaCjJHNWNmMmQ2/g8StGcfSwnMr7eTYra5bWdvdTdxmsr/3vPjJ61EqkOtuCGgf&#10;+V/2spn7pIsuSiJ8dW7NqTV9dOJ/JzDz24V+xiifuZn5JkR/HygBl3C8l/DmpmHUcUd/3ifHff6Y&#10;8nmb3W9rNmiy99K6xkxmLHPMHJyb52Y3ppyn3ZgPpMiYe7//nsEQx26e55WMJef5nxhTPsO1iu0m&#10;juH8MVtQJ/NJyJOuBHKM8r9svC6F92ZcpD4dqOa/xji3Drgm3PPcH/P17WKKD6TUGA2aCC7LeCBF&#10;UGNYcXkj7VcRqxRiVQnM46B65vk8ODeS+v1IpE2Lge2SBElmnLpikHOS4zvf7ynmulXknFpFHMjO&#10;PCdSTdKplFbGqZT5Ri+HoJVRl19VnPEW9myen12cfRB0RuSYAuGe5/6YxyT9fY4ZxgD2U+uwyxwb&#10;2HMcBUY7x3ijs2O0EXLkgv6gN+Wu1HfCfq1hONoYPuAFGuWzKZ2Mz1O6Gp+k9Ab9QS7l0dSPx15A&#10;uxm0n2GocqHYreb8VY6tlLnewf4l9mZMKM40Yyh5QJm/GlyUJOv5ujbTn/g4f64TMa4hzlPm24xr&#10;Ff9Hx1Vy3flxoEl4kzm04nykSb2uJY3BWtpcS5qjJTx6whgaRss6ryVzDu2ukzaMN9XmOmnjmKq8&#10;Tjpi7+aYxHX9sHGnY6TR3zEE9AW3UP419e2xX2N05LpvA5qDTMrp1Kdid9DOQXsH/VLpn46fTPw1&#10;x6+MrbpOxG51nVQyAXKdvMn+xfOuEzM+dXE8EWMSIgbC8eiY/FgcP03iybTh+OmUTON0ymS4I8iM&#10;ieMZcDzPhuMZjjwlx5thb+0YRc7PNa53DDK6OO4AN4HOlNtSfxV23WjmaGpkAC/QKH+TchW5v63x&#10;aUpncBO4g/Ig6nOxj6JdHu3zlBwXuxXHJWdtgNvyWrClHhxPxJiEiIGZx0uIheTx6JjEM48PZbBa&#10;Xb3WGuqo1YeSA3eEUavXtSYy85RdHl/IeDk2HF/oyFFyfAX2Nby2lDqCxosOv/GyIw1cDL7WX3R8&#10;opc6PtLXOA7rKxx/1ReCx8BkymOpH4X9ftrdT/v76TeK/mPxMxl/j+FXxlblcbFbcXwn87ia+Xyb&#10;veRzMyYUZ5r/15XHEzEmIU5aOG4Vk3hyvJjB3rHheLHjHb3Y0dpIcgreiYnj1Yxn2HC82mEoOX4A&#10;+2Fy84eOK4xPHA2NM/D1jOO/9TPw9xPHcf1Dx9/0w44D+gHHfr0aVIEKypupL8G+lnZrab+WfiX0&#10;34yfCvxV4VfGVnFc7FYcr2ZOi+H2n9lLPjd5TVHJ8USMSYiTFo5LTJ6rIybx5Hgeg+2x4XieY4+e&#10;57iS+RfsiYnjKxgvy4bjKxxZSo6vwb7J4TO2koe3OS7h9eVbfYfjDPhI3+Y4pG+Fz5scNeTyanJ5&#10;Nbm8Wp9NeRr1E7Dn0y6f9vn0m0D/afiZjb+F+JWxVRwXuxXHd0fm8x328vp8oRxPxJiEiIFwfBcQ&#10;jktMoq/7eHK80Ml9TRuOFzrb64XO5fpnYbSPiePbGW9BZLwA521u0fdmtjsX6AMwTDWN7E27xO0t&#10;7PudT+gHnTP1I85J+nFnHhgGBlK+jfqbsYf0t5yd9e2gHJRSXk39SuzLaLeM9svot5L+q/FTir9y&#10;/MrYKo6L3Yrjxzi2p5jPU+xX1IPjiRiTEDGQuTJjcpr/i6JiEk+OF8C5tjYcL3C21Quci/X3w2gb&#10;E8fXM94cG46vd85RcnwL9kp4WeWcrO915utvOx8A94A+lLtTH8LeQd/ibKevByvBU5TnUf8o9um0&#10;m0776fR7lP7z8PMU/lbiV8ZWcVzsVhw/yjwuZh5Psq8PxxMxJiFiIBw/AuqKSTw5vhbOXWTD8bXO&#10;i/S1znv15EsEF8XE8RrG62fD8RpnPyXHa7Efc96u/8N5i37G2UX/0vlLkAN0yj7q07Bfotc6L9Zr&#10;wE5QSbmc+jLsJbQroX0J/croX46fSvztxK+MreK42K04/nfmcz4c/5j90qicRVG5Hk/EmIQ4aeH4&#10;cVBXTOLJ8WNo4LKD6vsqx1zZwWOuacFubkF2MJb7Ko3cPFsRGS/A+ZubuRaR+zKN3GODA9hbrVUy&#10;sTd35wVz3PcHr3UPCXZw9wM9wK8pt6O+NfafBTPderARSAFnXT8LnnG1Dp5ytQt+5Po16AH6UR5C&#10;/f3Y82g3lvZjgyqOi92K4wYHPx5uX81+aj04nogxCTF/wnGJybg6YhJPjh+E4x8G1Bw/6PowcNB1&#10;U7CjW/BhIBaOO+B4p+C58Rj2+y2a4w53JyXHG2HPdP8yaLjbBK9ytwi2cTcF6cBJ+duA4f4ikOn+&#10;ONDIfTLgAGddJwOfuT4OnHB9ETjq+jZwyOUMHnKlg6bBo64WwROuNsHPXL+E552CMraK42K34rjO&#10;fOYxn1exn1gPjidiTELMrHDcKibx5PiCVDRvATXHF6TWBBaktg6eCKMmJo5XMJ5hw/GKVEPJ8Srs&#10;1anZwf2pVwQPpqYFD6WmgP8OHEr9JHAw9Xhgf+qhQHXqgUBV6v5ABSgDqymvpL4Q+yLaLaL9IvoV&#10;0n8lflbjrwy/MraK42K34vhtcPtBuN2fveTzC72vkogxMTluFZN4cnwJz1I7stUcX+J1ZC/x3p/9&#10;aRiO7Fjy+HbGuysyHpfW91t0Ht/uvStbtVbZg32f9zfZtd7bsg97b84+7r0e/By0oNyU+suxN8ze&#10;43VlbwcvgQ2Ui6kvwr6Mdstov4x+RfQvxs8G/L2EXxlbxXGxW3F8DtzuDLefZN+tHhxPxJiEmFnJ&#10;42ZMFp4Xk3hyfH1aUtLIpmqOr08b2XR92p6mFzcSjGwaC8f3Md7rkfECxMDcojm+L+31piqOf4D9&#10;eNorTU+nbWn6edqGpl+n/Q4sBfMoz6R+Evb8ph+kPdR0H9gNtlHeSv0m7KW0K6V9Kf020X8rfrbh&#10;bzd+ZWwVx8VuxXHRvLaC2zvZX1sPjidiTEJMrHBcYnJ1HTGJJ8eL0nke2IbjRekNmhal39f0qzAa&#10;xMTxXYzXz4bju9L7KTleg702/Y6mR9J7NP0o/Yamp9Pbg9bAoJxBfSPsrqY16SlNd4FKsIXyBupX&#10;Y19Fu1W0X0W/1fTfgJ8t+KvEr4yt4rjYrTjubpCUFGQ+L2Xfkv2FrlUSMSYmxyUmgTpiEk+Ol3Ox&#10;7fWr83i5b6+/3NcyMz1DsNcfSx4/xHhNMs+NF+A6N7foPH7I1yRTlcdPYD/jy8g862ucmZzhynRk&#10;JIH/8jsyTvqTMw77z/re95/x7fOf8L3tPwTeBXspv0F9pe+wv8J3EvwXSMqs9Lky38DPXvy9i18Z&#10;W8VxsVtxvJD5/CN4BuwHF8rxRIxJiImVPG4Vk3hyvCX87m7D8Zb+7v6W/vX+uWF0j4nj/RhrZWS8&#10;ADEwt2iO9/Ov9Ks4PgT7KP9yf75/kX8yRzXNPx2MAyMoD6a+P/bb/EP8Pf39QA8QotyB+rbYc2iX&#10;Q/sc+rWlfwf8hPDXA78ytorjYrfi+GvwehuoArvqwfFEjEmIiRWOmzF547yYxJPjyVk8d5ihzuPJ&#10;WbUZyVnt/blh1GbEksdbM16ODcdbZ+UoOd4Be9eslv6eWUF/nyy/v39WGrgY/HdGn6xPMnpmfZTR&#10;NetwRoesv2a0Bs2An3Jj6t3YU2iXQvsU+rnp3xg/fvw1w6+MreK42K04fpJ5fBGcATK3F5rHEzEm&#10;JsetYhJPjou27DIbjp/TTb1nuJoILquT4y24ZlMBU6vWyvw/Wr/vaP2vzeSE+OgEnIBlTVIaEK2M&#10;qeUYRtnczPzfmAofz8e2cWTzDHhLnq86wzOH7/NM1ic8g/IQn9FP4jPM4Xoj9zDugY/gHuHvA9u9&#10;f8jel7aPNfisJod8nTL7+ZfC8R3fn19IfILXQBkH9U/wfNQ6O57zJLqwnoY6F51K6YkurJRn/AU9&#10;63zO35wn3gr+u/6OOtnMeZA26cCc17rm5NnIMQVoZ27mnEh/n+NZ5fN1BvYcRxHP/BeiA5uPHmwW&#10;mAhGU76P+ruw90EXdis6r1t5xv9WnvXvg/7rLp79vw892GgwEcyiPJ/6QuxFtHuW9s8qn68Tu1W+&#10;epVj38Rc72D/MnszJhTjogtLtLiGCJxcSxJXuYaq2EfHNZ7XkujCukV424rjMDeTt6Kx1Bzd4NEa&#10;dGGCbnVeSyYn7K4T0UAtj4wXMAdjb44n/ds4liuvk47Yu3GN9HIsQAc2Gz3YFDAGDKc8iPo7sfdC&#10;F3YzOfBm9F43o/vqhf7rTnRgg9CDDQdjwBTKs6lfgL2Qdstpv1x5nYjd6jqp5NhlPkUXtpW9GROK&#10;M83/SZv/ls8TMSYhzlM4bhWTeHJcdGFdbDh+OqULurDfwR1Bl5g4LhqopTYcz3AsVXK8GfbWjsXk&#10;/LnowGahB3sEjAb3Ue5P/e3Yu6ML68ZrfDdyvFyj3dF/3U7u748e7D4wGjxCeRb1c7Evpt1S2i9V&#10;clzsVhw3c5a8FtSH44kYE5PjEpMyrnfJ49ExiSfHRRd2nQ3HhzquI38/zXP7guti4rhooObZcHyh&#10;Y56S4yuwr3HMQRc2HV3YRPRgo0Eu6E+5N/U3Yv8V2oCOrGE7ovfqiO7rV+i/bkQH1hs9WH+QC0ZT&#10;nkj9dOxzaDeP9vOUHBe7Fcd3RubzbfblzKuZuykq83gixiTESUsel5hsJBbnxySeHBdd2C9sOF7s&#10;+IVR7FiCJkzwi5g4Lhqox204Xu14XMnxA9gPOx5FFzYFXdg4NGEjwWDQl/It1N+AvaNxgOuxGlSB&#10;CsqbqS/BvpZ2a2m/ln4l9N+Mnwr8VeFXxh7IvASAuUWvo8RuxfFqOsh8ii4sWq9NUcnxRIxJiJMW&#10;jkfHJPq6jyfHRRdmvre3Wo/n8Z4+j+9oqA4jtu9pEA3UVBuOr+C7EAYQn6nA3EyeSdzWYN/E9yps&#10;5fsVtsHTHXzfwg54uwP+buN7GLaiQ97E9zKs4fsZVoCFYDbladRPwJ5Pu3za59NvAv2n4Wc2/hbi&#10;V8ZWcVzsVhzfzbGJrvcd9vX5noZEjEmIGMhc7QJmTKKv+3hyXHRh3+nq+zeFzu/QhQ02Pgvju5j0&#10;BKKButOG49uddyo5/hb2/c5bDfRfxhHnr43jznbgahCgfDn1XuwO4y1nsrEdlINSyqupX4l9Ge2W&#10;0X4Z/VbSH70Y9ltpdyft71RyXOxWHD/GfK6H46fYyz2aC12rJGJMQsRAOC4xWUcsTrOPjkk8OS66&#10;sLM2HC9wnkUXNsh4P4yzMXFcNFC32XB8vfM2Jce3YK909jSqnN2Mvc7OxtvOn4MrQRPKjal3Y082&#10;tnBtrgcrwVOU51H/KPbptJtO++n0e5T+8/DzFP7QRRoytiqPi92K40cj83nyvPmkqFyrJGJMQpy0&#10;cPwIEI6fH5N4clx0YSdtOL7WeRJd2C1G8iWCkzFxXDRQv7LheI3zV0qO12I/5uxo/AOOniEff+kM&#10;gsuBm/JF1H+NLuwzdGGn+YzkNHqv0+i+PkP/9TU6sIuMEtqV0L6EfmX0L8dPJf524lfGVnFc7FYc&#10;/zvzuZb5/Ji93Eu40DyeiDEJEQPh+HGwpo6YxJPjogubbcPxY67Z+jHXEb2bWzA7Jo6LBupAZLwA&#10;529u5npb7o83ch/QB7C3Wo9nYm/u3q/nuP+oX+t+U+/gfg28ANZSLqK+EPt8PdP9BJ8BPqGngLOu&#10;+foZV6F+ylWkf+RaC14Ar1F+k/o/Yt9PuwO0P6DUPordiuOigRJdr+jC5DtJLpTjiRiTEPMnHLeK&#10;STw5LrqwETYcP+gaoR907dY7ugUjYuK4aKBet+G4w/26kuONsGe6K3TDvVm/yl2it3E/C5aC31Ke&#10;Qf0j2B+Gr6N1BzjrGq1/5npYP+F6RD/qmqEfcv0WLAXPUi6hfjP2Ctq9TvvXlRwXuxXHRQO1DG6L&#10;LuzZenA8EWNicjw6Jr+Likk8OS66sL42HF+Q2ldfkPqifiKMvjFxXDRQv7fhOM9dKDlehb06dY2+&#10;P3WlfjAVrqbOA3A3dTzlUdQPxT5Ir0rtr1eAMrCa8krqC7Evot0i2i+iXyH9V+JnNf7K8Ctjq9Yq&#10;YrfiuGigljKPogt7Jmo+SWfK9XgixsTkuFVM4slx0YUVB9X3VZZ4i4O00z8NozgmDbtooM5Exgsw&#10;+eYWvVbZ7j2j1D7uwb7P+0mw1vtR8LD3cPC49wD4P6CK8ivUb8a+IbjHuy64HbwENlAupr4I+zLa&#10;LaP9MvoV0b8YPxvw9xJ+ZWwVx8VuxXHRQM2C26ILm1cPjidiTEJMrKxVzJiILiw6JvHkuOjChkY4&#10;14pjMjeTc/K8yvq0ocH1aVXBixsJhsbEcdFAVUTGC5iDsTfHIxRJ+9IqlBz/APvxtBeDp9M2Bj9P&#10;WxP8Om0FWARmU55C/VjsDwY/SHsguA/sBtsob6V+E/ZS2pXSvpR+m+i/FT/b8LcbvzK2iuNit+K4&#10;aKAK4Lbowh6rB8cTMSYh5lE4LjGZUkdM4slx0YW1DKrzeFF6y2BR+tzgV2G0jInjooGaGhkvQAzM&#10;LZrju9KnKjleg702fVLwSHp+8KP0kcHT6UNAX8D3i6SHqG+PvW2wJr1VcBeoBFsob6B+NfZVtFtF&#10;+1X0W03/DfjZgr9K/MrYKo6L3YrjooGawHyKLmwa+wt9z5mIMQkxscJxicn4OmIST46LLuyFiKbc&#10;Ko+X+17ILvd5A+kZghdi0rCLBio5cO6aYvf9Fs3xQ77kwAAsU7+3/ivPS9xOYD/j+zb7rO+L7OSM&#10;j7MdGcfAQVBDeRf127PP+CqyT/heyj4E3gV7Kb9BfaVvV3aFrwYcBMcof0z9F9i/pV1yQMZWcVzs&#10;VhwXDVRv5lN0Yb+pB8cTMSYh5knmyiom8eS46MJW2nC8pX9ldkv/V9lzw1gZE8dFA3U6Ml6AGJhb&#10;NMf7+U8rv6dhCPZR/hPZ+f4j2ZP9B7On+f8EdoFKyluoL8W+OnuI/9nsfqAHCFHuQH1b7Dm0y6F9&#10;Dv3a0r8DfkL464FfGVvFcbFbcVx0Mj3htujC+taD44kYkxATKxw3YyK6sOiYxJPjyVnkSxuOJ2dN&#10;zUYblp0bxtSYOC4aqHdsON466x0lxztg75r1x+yeWW9k98l6Pbt/1ovg92AV5SXUz8f+WHaHrBnZ&#10;rUEz4KfcmHo39hTapdA+hX5u+jfGjx9/zfArY6s4LnYrjosGqjvcFl3Y7fXgeCLGxOR4dEzuiIpJ&#10;PDn+Y+rCvuM6j97M9SsU+TcdgejCHjbOrXGGRXUy839j6nw8W9WG52Uz2C9ET1SNhmiFYwDPoAT5&#10;jL45n2E2MRq5t3AP/CXuEebq3M/Q96U9wxrcGzzkywj08++H41O+v4ZD4hO8Bm5kfkQXVv4jzdP/&#10;lJalBeeSCngr+G+6sKSZVLKZ8yBt0oG0r2tOElHb8SvOVea8EljpXcwYSkyGgPZA/pe9bOY+qcEP&#10;+72wRIxriLj4gFVc45nzRGPZLZJLWnFM5mbmErnPdiqlGxrLNehlBLHpwiR32enCfGivBjDuVPNg&#10;2JvHI3EzsOeg42qHnqszuq4Qz0qH0HmF0Ht1RvfVDv1XDjowAz2YD3iBRvlsyp1oZAahmxwOxoAp&#10;lGdTvwB7Ie2W016tCxO71ev6qxybXCc72G+Nyo0UlZ+XJGJMQpy0zJUZkyr+j45JPDn+ky7sJ13Y&#10;f0IrF83xH1sXJpqZ623yeLHjejQzz6CXEVwfs2ZmcWS8ANe2uZl5WtZL1egQVXn8APbD5PAP0XJ9&#10;4piGVuZfuplP0Al8SM4+jAbsADrNalAFKihvpr4Eu6mXWUu/Evpvxk8F/qrwK2Or3p+J3SqPV3Ps&#10;Mp9/Zh+dsygq87hoZhItJiFOWvK4VUzimcd/0j7+pH38T+hBTY7vhOc/tvZRdGF2GvY88mAe+vXq&#10;MGLTsIsGaqlNHl+BTlyVx9dg30Q+3YqGfRsa9h1o2Hdw72EHGvZtaHe3omHfhGZ9De8dVoCFYDbl&#10;adRPwJ5Pu3za59NvAv2n4Wc2/hbiV8ZW5XGxW+Xx3cynrMffYV+fPJ6IMTE5LroweW07PybxzOOi&#10;C7PT9xai6S1E2/tZGLHpe0UDZafv3e5U63vfwr7f+Sj6rynowMahBxsJBoO+lG+h/gbsHdGFXcc9&#10;tuvQC1yH7qsj+q8b0MXcgh6sLxgMRlIeR/0U7I/S7nHaq/W9Yrfi+DHmU3LWKfbROj+KyrVKIsYk&#10;xEnLWsWMiejCfqx7lKILaxXJq1b3VQqcrYwC53x0YYJWMa3HRQM1IzJegPM2t+j1+HrnDGUe34K9&#10;0lmA/ms8OrDR6MFyQX/Qm3JX6jthvxZdWBvuIbeBx23QfV2L/qsTOrCu6MF6g/4gl/Jo6sdjL6Dd&#10;DNrPUOZxsVtx/CgnI1rWk+zrw/FEjEmIGAjHj4C6YhLPPC66MN2G42udurHWORNNmECPieOigZpg&#10;w/Ea5wQlx2uxH3Pmo//i+xng6ZfOAaA3uIFye+rbYm9p1IY/I2mO3qs5nG9Jnm6LDqw9ejC+r4H2&#10;JfQro385firxtxO/MrZqrSJ2K47/nfncAMc/Zl8fDXsixiREDITjogurKybx5Ljowj7X1c/oHXN9&#10;ji6sr9HNLfg8Jj2BaKC623C8kbu7kuOZ2Ju7uxk57usNfh/M6OC+GgTA5ZRTqdewf4Nu5kt0M1+i&#10;9/oSPcw36L8045Qr1fjIdTkIgKsptzPOuK43zrq6GSn4lbFVHBe7FcdFA7UOjosuTNbl5mdrTLNy&#10;rZKIMQlx0sJxicnaOmIST46LLuwvNhw/6PoLurB2Rkf41NH9l5g4Lhoo87tPAsTA3KLXKg53SyXH&#10;G2HPdDc3DHdT4yp43QZet3E3AF+gCzuFLuwY/P4b/K7lM+5a+F2L7utv6L+OoQM7hR7sC9DAOATf&#10;j8L3E66mxmeu5vC8pSFjqzgudiuOiwZqNfMpujB5fb5QjidiTEJMrHBcYlJcR0ziyXHRhVXZcHxB&#10;ahW6sIBxIoyqmDguGqjLDPVzqBWplyk5XoW9OrWRsT/1EuNgKlxN/RJNGNxNPYIu7D10YX9CF/YW&#10;urCdPMOxE73XTnRfb6H/+hM6sPfQgx0Bp8CXlBsYK/GzGn9l+JWxVRwXuxXHRQMl+j7RhZXUg+OJ&#10;GBOT41YxiSfHRRc23IbjS7zD9SXeN9GFCYbHxHHRQL0SGS/AdW5u0Xl8u/cVfQCGqaaRvWmX3LAH&#10;+z5vuV7rLdMPe9fpx70rwWLwOOUC6sdjH63v8Y7gGaUR+ktgA+Vi6ouwL6PdMtovo18R/YvxswF/&#10;L+FXxlZxXOxWHBcNlOh7RRdWH31vIsYkxDzJXElMniYmoguLjkk8OS66sPY2HF+f1l5fn7Zcv7iR&#10;oH1MHBcN1AIbju9LW6Dk+AfYj6c9oZ9Om6l/njZJ/zotDwwDAynfRv3N2EP6B2mdeQavs74bbKO8&#10;lfpN2EtpV0r7Uvptov9W/GzD3278ytgqjovdiuOigXqK+RRdmHxfw4WuVRIxJiH4LRyPjklRVEzi&#10;yXHRhWXYcLwoPUMvSp+kfxVGRkwcFw3UQzYc35X+kJLjNdhr00foR9Lv0z9KH6ifTofX6TeCjpSv&#10;ob4F9qBek95E3wUqwRbKG6hfjX0V7VbRfhX9VtN/A3624K8SvzK2iuNit+K4aKAWMo+iC5N8fqEc&#10;T8SYmByXmDxZR0ziyXHRzGQG1fdVWvozgy39U4Jzw8iMSfso+pAxkfECXOfmZq5FSIFJ/fxjlNrH&#10;IdhH+UcF8/1Dg5P9g4LT/HeAm0Fnyj+n/irsRnCIPzvYD/QAIcodqG+LPYd2ObTPoV9b+nfATwh/&#10;PfArY6s4LnYrjos+ZBzzKZqZqfXgeCLGJMQ8Sh43YyKameiYxJPjon102XC83OcKlvtGBtMzBK6Y&#10;OC46v3tsOH7Id4+S4yewn/ENDJ719QkmZ/QIOjJCoB24mnKQ+gzsjYMnfB50Ap7gu2Av5Teor/QF&#10;gxW+q0E7EKLcg/o+2AfS7h7a36PkuNitOF7IPI6F26J9nFIPjidiTEyOS0zy64hJPDmenJWU9GFA&#10;nceTsz4MJGfdFMwN48OYfoddNFCdbDjeOquTkuMdsHfN+mWwZ1abYJ+sFsH+WU1BOnBS/jbQM+uL&#10;QNesjwMdsk4GWoNmwE+5MfVu7Cm0S6F9Cv3c9G+MHz/+muFXxlblcbFbcVw0UHnMp+jCJtaD44kY&#10;E5PjVjGJJ8d/TF2YqUPiJS28metXKPJvujDRyhQY567FYZH2sjPXOI35v42jAI3DdHRh03l+bCTP&#10;WD3MM1ZjeAalN5/R385nmD35jOcS7oG7uEf4HvdQnuE95hDW4A69n/8mcng+HG/4/etUCJ/h11v2&#10;Y+DsPzmwl6O4G895El3YwMj5t+J4zM08f9GyaI6BaD0q+H0MwcA6P49uQbtUIGvCK4Gcn/wfvZnz&#10;IPXpQNpbzUlZ5JgCtDE385ikfxtHmfI+cEfs3RwlaG+e43ePVvD7R4uA/B7SZMpjqB+B/V5+B+lu&#10;NH938/tGd/M7R/fye0cj+N0j+f2jyWA2WER5BfXPYS+hXRnty5T3gcVula9Ev/QCc/0m+wr2Zkwo&#10;/sd/L0y4nmhxDRE44Vp0XF+Jims8ryXRE/SJ8NbqWirmN+mKHZvREgj61HktmZywu07k2fl1kfEC&#10;xMDcoq+Tasc65XVyAPthRzG6gRXoCZagJ5gLRFcwlvII6u/DPhA9QT9yXz90Av3QCwxEN3Af+oER&#10;6AnGgmlgLuUl1K/AXky7dbRfp7xOxG51nVRzMpuYxz+zP/86MeNTV+5IxJiEiIFw3Com8eT4/9Tv&#10;S5pzaMdx0fk9a8PxRPztSDM+dXE8EWNicvxVeC7PuVSx/7HWRKKZ6RnhnFUeH+royVqolOf1BXX/&#10;hqo5h3Ycl9/GsuP4Qn6DdAAxmQrMzczzkhtWYF/D75mWosl9kd9HfRlNwMuR3w17kVxdyvcZrOG1&#10;ZwXfabAQPAYmUx5L/Sjs8jth99P+fvqNov9Y/EzG32P4lbFV78/EbpXHd3JsksffZh89nxRnmvGp&#10;i+OJGJMQJy1zJTERjp8fk3jmcdETdLPheCG/UVHoXIOeQBCbhl2enV8eGS/A+ZubyWG5RrY71Rr2&#10;t7DvdxaiG1iAfmA2OoIpYAwYTnkQ9fI7NL3QE9zMe7Obec5UfkemF7qBO3meehA6guFgDJhCeTb1&#10;C7AX0m457dUadrFbcfwYxy7zeYp9fTQziRiTEDEQjpsxOX1eTOLJ8Z807D9p2BNdwy7ax+tt8nge&#10;GvY8NOzVYcSmYRed32KbPL4CHeIArnurtcoa7JvQnG9Fe76N94470KLvCP823mDKfanvhV1+37QL&#10;65UurD+6oG28EY1jL7SO8lt4g8FIMI7yNOrnYF9Au8W0V2vYxW6Vx3dzzHXp/KhWrlUSMSYhTlry&#10;+P8P2kfRhdlxvIDvZijgOxreDyM2josGyo7j651qjm/BXsn6oso5Bx3YNPRg48BIMJhyX+p7Yb8R&#10;XVgX7iF3YT3SBd3Xjei/eqED64sebDAYCcZRnkb9HOwLaLeY9mqOi92K40eZU+H4Sfb1WaskYkxC&#10;xEA4fgTUFZN4rlVEM2PH8WNoSo65nkEvI4iN46IPseN4I7ea45nYm7sXoI2Zg0ZmGlqZcWAkGEy5&#10;L/W9sN+I5qALn490QQvTBa3AjWhjeqGR6YtWZjAYCcZR5p6jaw72BbRbTHs1x8VuxXHRh8h8imam&#10;PhxPxJiYHLeKSTw5LtrHVpG1g9V9lbVoetei7U2+RBCbvld0fjMi4wW4xs0t+j1nDRraARis1iq1&#10;2I+hx/0Hutwz6HO/DOsf+4f1j2fQ7/4DHe8x9Ly16HprwE4get9y6suwn9M99mefS3k09eOxF9Bu&#10;Bu3V+l6xW3H87xxzKRwX7WN99L2JGJMQMZA8LtrHumIST46LLsyO4wddrYyDrvlowgSxcVw0UHYc&#10;d7jVHG+EPdNdgC5sPLqw0ejBckF/0JtyV+o7Yb+WnNyGz7jbkKPboPu6Fv1XJ3RgXdGD9Qb9QS7l&#10;0dSPx15Auxm0V3Nc7FYcFw2UzKfowurD8USMiclxq5jEk+OiC7vUJo8vSL3UWJA6Dl2Y4NKYPucU&#10;DdQDNnm8IvUBZR6vwl6dOhRd2N3owvqiC+sBfg3aUb6aegN7llGVegXPcFyB3usKdF9Z6L8MoxD7&#10;Itotov0i+hXSfyV+VuOvDL8ytur+uNitOC4aKNGDiS5sM3vznjipTPmeMxFjYnLcKibx5Ljowux+&#10;o3qJ9yy6sEHGp2HE9hvVooG6zYbj273q36jeg32ft6dR6+1mHPZ2No57fw6uBE0oN6bejT3Z2OP9&#10;jmeUvkPv9R26r2SjmPoi7Mtot4z2y+hXRP9i/GzA30v4lbFVHBe7FcdFA7UObosuTD4LulCOJ2JM&#10;TI6bMRFdWHRM4slx0YVV6+rnUNenVaMLu9q4uJGgWu9MYmJZndQVkJaTLgbmfHIqyue6RAOVbcPx&#10;fWnZyjz+AfbjaZnG6bR04/O0VOPrtAbgC3Rhp9CFHUEXdhBd2H50Ye/wDN476L3eQfe1H/3XQXRg&#10;R9CDnQJfgAbGJvpvxc82/O3Gr4yt4rjYrTguGqjn4LbowuT7N8yYEBJlHk/EmIQ4aVmPW8UknhwX&#10;XVipDceL0kvRhTmNr8IojYnjooH6JjJegBiYW/R7zl3p3+iq95w12GvTv0L/9Sk6sBPowQ6Bd8Fe&#10;yn+g/lXsW9CFPc8zps+j93oe3dcW9F+vogP7A3qwveBdcIjyCeo/xf4V7b6h/Tc2urBvlLqwVXBb&#10;dGGSzy+U44kYkxATKxwXXVhdMYknx0UzY6fvLfe118t9y/X0DEFs+l7Rh9jpew/51PreE9jP+Pht&#10;dd9MPTljku7IyAPDwEDKt1F/M/aQfsLXWT8E3gV7Kb9BfaXvNr3CNxAMA3mUJ1E/E/sTtFtAe7W+&#10;V+xWeVz0IU/BbdHM1Effm4gxMTkeHZOiqOs+nhwX7WM7Xb1Waelvp7f0F+pzw2gXUx4Xnd/cyHgB&#10;rnNzi87j/fxzlXl8CPZR/tl6vn+qPtk/QZ/mfxDcC35DuSf13bB31of426MTaK/3ACHKHahviz2H&#10;djm0z6FfW/p3wE8Ifz3wK2Or1ipit+K46PyE46J9rA/HEzEmISZW8rjEZDExeeO8mMST48lZSUkB&#10;Xc3x5KyAnpw1Q88NIxATx0UDNT4yXoAYmFs0x1tnjVdyvAP2rllj9J5ZI/Q+Wffq/bN+A3qBLpR/&#10;SX0b7C30DlnN9NagGfBTRv+lu7Gn0C6F9in0c9O/MX78+GuGXxlbxXGxW3FcNFCLmE/RhS2Pylmc&#10;o3I9nogxCXHSwnGJycI6YhJPjv+oujBiEL2Z61fCUqcubJZx7lq01oXN4pmaSWjDHuPZk6k8QzgK&#10;jdhjPINSwGf0o7lf3p3PeEZyD/wW7hFewz2UxrzH/Cdr8D2sUaaRwx+A472+v4ZDHEc4F7GXXPRP&#10;Diz6mdl4zpO8NryXos5FVQ3eS6lqkHbl59mC91JiuTdQxlg1kXg34/zNzcxFMkdlKTVGWUrR9/eS&#10;f0WdxMvczLbmvFL/H9dU/ZDjDnFgctybQTnzXM5+G3vzuGWezf/t7qnI+JdlnJsn67hdllGW0iPD&#10;nJ8LiZs5fl3Xxg8ZM8Q5mue8EqdyzuvYm+PU55xf5pwbcbKq14aXUxo1G8AYU4G5mfyQ49iEvSTl&#10;smZrU5o0ey6lebNn/y9rZwIdVZH2/bDUJUC6O7ebvgLdne5OqiQICQFZQggxLIICgiJgRHGN4Lgg&#10;MurHiOM46iuIgCIgi7KIgvCq4I46wCAoCgoy7r4zKhgQlYRVQITA96smFzmZ9G3pcM/5n0vVU/Vs&#10;/6eq7k13gtEWdAOX0B5G/w3Ib5VLjdvlG2AVeJf2evo3Iv+YcR8z/mPmbWT+evS8i75V6NW27XMp&#10;gK10oH0WCX0Wjj6vNQS2GsnPjCby30ZYfmvkgm5gMO1S+kciHyPXGvfiw71yCZhHeyb9U5BPZtxk&#10;xk9m3hTmz0TPPPQtQe8bwPa5ep0sw/93qM/l3DeeUqc0/3CdVvI5ZaL1Xdl4c1Zl49Nb33b91FSn&#10;ydgsJihdH0UsPL02u3NPdm1q+4nWZmVjf7PKxmdubSZj89SY9drUMSe7Nt8i5pFVdd6PPNqXvfbS&#10;6Hir8Uj5aQx+ubxxALhoN5BlMYyUR5EdbTxWvhXDyLh1mY+fui6LuSdbl0U4lGgvKUpz3ks6Is9L&#10;88vWaSHZIk3Js9Pagm7gEtrD6L8B+a2yY9rtsgj0Av1oX0z/IORDGDeE8UOYN4j5F6OnH/p6oVfb&#10;ttelvZdonxPtJUVpzntJX+SD0xrJK9OayOvTwnJ4Wi7oBgbTLqV/JPIxsm/avfhwr2wLWtCO0N8M&#10;ucU4i/EW85oxP4KeFuhri15t2/a5EL5TgX3m6NrSnPWtBWcDzMR7yQBzc9YA88ztJcnYLCZuvZd8&#10;RKx6L9nMPdm9RNtPtJcMMP3NBphnbi9JxuapMeu9RMec7F7iI2Z7L8kjj/Zl7yWCDp85UvaJYaxM&#10;MTVGOp6hhnmjdJvXyKbmYJlp9pUtzZ6ytdlNtjULZXuzk+xonivzzTays9kKtABR2ckMynPNpjLX&#10;bMJ4L/O8MgTOMn3Sa/qly7RkA7MZtkPS6ZkkxXQ5+tbAbISuVHQ2wD+BDSGjIAd0or/IdMvz8eFC&#10;/LnQPBu0kheYebKX2Z7+fNnN7Cq7mj1kF2LqZF4o88yL8fcyGTavlTpP8dak/sxKr8mN3JPdRyfB&#10;VaJ9dJLpvI8+iPxe8nk3ebzLVPIOsy3oBi6hPYz+G5DfKh80b5eTwHTwJO159D+DfCHjFjJ+IfOe&#10;Yf489DyJvuno1bbt+O19VPucaB+dRO5LqLN77OLjbtefXtuzkT8Lb8/Dy8tmWL5u5oJuYDDtUvpH&#10;Ih8jZ5v34sO98j5wJ+3b6L8ReSnjShlfyrwbmX8beu5E333o1bZtn6vvo3pdac6+qgVn863E++h8&#10;a3PWfOvM7aPJ2CwmzzrXl7Of6H10GPdk91FtP9E+Ot/yN5tvnbl9NBmbp8as91Edc7L76Dhi7prg&#10;3WOc1TVW56Xk2b7sOvfSMdkqktOs7nKm1VvOsfrJedZAMBTcIJ+0Rsqp1h3yEWusvM+6V94ObgEj&#10;rL/K66x75DD6L7PulgOtMY7740DrT44+DLFulldYt8prrNvkcGuUvBncDsaC++kbh3yiNUI+al0L&#10;hoJL5STrIjne6iMfsHrJe6ye8g6g9+hsO0judpyUVspw5MOtTozr5OjLPcjvtzrIh6x2coLVBrut&#10;gAJh2s3pPwt5E2x60eWVt4GbLR+6m8hrLT9xWHKI1dQxH0OsRo4+XGGloqsBOg10CzkK3An+DiYg&#10;e9xyyVnYfQp/nrKyQEs5G19nWOfCV76cbHUhZ5wZxJ0Kqu8xl1Jzeo+5gnuy58J31F6ic+E7y/lc&#10;+AL5ZnL2kRWSH5DjdVZb0A1cQnsY/Tcgv1V+Yd0uvwM7QAXtvfQfQH6IcYcYf4h5B5i/Fz0V6NuB&#10;Xm3bjt8+F7TPic6F78hxCTmLdy7sRH4A/o7Cd72zwrLBWbmgGxhMu5T+kcjHyJ2sk+/Av8D7tFfT&#10;/7ZVKt+wBoNuIJd2mP4myBsxTjA+/rlwVRVnw2vB2T4SsTnL+WdK+wKbs/YFzty5kIzNYvKvz4Ud&#10;xKrPhZ3ckz0XtP1E58K+gL/ZvsCZOxeSsXlqzPpc0DEney58omOuOhdak0f7svfD+nR8EvDL/w1c&#10;Kj+Jwf9fa2UTOhpU6ehnK+Bu60jj35sCDeTWGC6V+9CzL3ANbY2x6NW4Rs6J4RKpx9rrsZC5el+y&#10;3x23Eqvej37inux+pD/fSbQf5Qad96OzkUeCfhkMhuRZQSX9wbagG7iE9jD6b0B+qzw7eLvMBR1B&#10;Ie1i+nsi78W4XozvxbyezC9GTyH6OqJX27bjJ7Wxnx1qnxPtR7lB5/2oC/Lzg41kv2ATeWkwLIcE&#10;cwE/cwgOpl1K/0jkY2SX4L34cK+MgrNop9PfELnBOD6rA7m0w/Q3Qd6IcYLx8fcjXZ+aM/05XLKc&#10;HaaIPqmqsWxyYl92jaE+5XDaJ/JwWo5Kc+UovS/3swdxt8ehJiWIPNt1jmrjylSdXAFV4PKAFLBH&#10;dnJtl21c38hs1xcy6PpEpgGn9zltszpXP2HkvSpfuZ28bB9IQ8pPae/Jhq73YudHPD8jyNu6Nsgu&#10;rs9kL3zq6yoHKaqvq4nq5cpSXVytVZ6rg4q4ClRDoP2Mb69AaZu2r4WMPXVdlfAO8TlJvJ77Vu72&#10;z1QZ9od/vlvqSkkpq4o7j4n2Zcet39VLXWVydAwFqhSfddv2ya51rWd1Qj2r0aPxqSyNYfVJPdVj&#10;u4GYPiOmEbWI7QN82l7lU7wcf0DtfODa7/i89q5rr1zt2i3/4doll7sq5CtwuhQsAk/TN4canO3a&#10;J2e6DoDfQKWcBedPueqoea566lmXUM+7GsS4jtgJ5m7nmBBTXnKlxuq/tAa5l75/uBqpNS6XWucy&#10;1QaXX21kDWxkLWxkTax35am11NRKuHnNVagWg2fBPDDb1UVNp/9RV2c1wdXJ0YcJrmxHHx51tVLT&#10;WIezXLlqLjafBUvAMvC6q416E9kKxqxytQBZIEw7qN52NVfLXU3VKy6L8U0cfXjW5XP04Unin+Zy&#10;q8fIx0SXQUx1wG9yAvmfBB9TXTvIfRm8bJEvgJfBG66tcPc9HJbJd13b4Ht73Lr7E2R8Rd2NqkXd&#10;Zbn5nbYEdZfl/kFmuU/U3T01cN6Uvgz3XtncvUda7l3S666QbtAI1AGHqblfXAflbtdRWe6qr8rJ&#10;SbmrmdrtiqpfyP9huKjjzlONgBt4geVuo5q7c1SGu7XKcrd05CHL3SnGQ3zfOqOrAJ1d0F2oXCAV&#10;HKHm9rry1U/UxFbq6Rv4/wbfvmE9bGV9/MT62Uv+j8BLQ/cWYtpCbFuJ8XtiLZMZ7m3k5Ye4/Iyu&#10;4ucvteBnGPxUVPETqSH3qE4ZRo71eRQv/iHIL4abvu6Dsrf7qOzprq96ut2gmertjqq+7hZqALke&#10;Qt6HgRvAzbRH0X8H8rsYdxfj72LeHcwfhZ6b0XcDerXt6vur9nlLQp+3OPp8E7m+w71djkX//e4D&#10;8iF3inoIHx5yh9T97mw1Fh/vcOerm+BxGLgE9KZdTH9n5B0Y14HxHZjXmfnF6OmNvkvQOwzYPlff&#10;y8dWcfZALTjbTPx7EsS/mfw5PUN87N4tN7KWPgTrwfv4/x5YAd5g7ivE9KL7iHzeXVc9706LrY+8&#10;GupDn4nPU/tzYihjvIaz7aXunejfIZdT3yuo9TXkaz3YAD6k/j8CG8HHYDNwen7RccbL9UNVuX6k&#10;Frlu5vk91+1riN+gr5lnj2zmWS1bxFCgmnk0TjzDxVszlqed8no6KpcnXzX0dFH1PIWqkhrbB36m&#10;zsqos/+wPr52B4Eb1KF9UJbBz8/U2T5yVQnqedg7PN9Ll2eb9Hp2SMuzE19+z4n9TPIjNePmocgp&#10;lz9ix2md/8g6/Zn1ugu/9rN+D+NjiidPpQI38Xo9LdRZniixNwNuUJ/2Ufw6KN34lOoplyngsLtc&#10;7oe3XcTzM+v9R9a9th2Px4nwp59/ptWCx1vhMVH8t+Kzjr+0Bp71c8e1yC/3eNRgj1dd7PGr/sTZ&#10;3xMBSg3wtFSXelqrIZ426grycS34E7jNk6vu8GSrv3gy1VhPAJixtcTyPXnZzz76uXosNrQfdi5s&#10;/h7G/9Qq/lqfnPn7c1N9+h72pKqHqb2xMZyov3ixjKH+/kz93Ub93UT9lVJ/w8AgcBHze3s6qO74&#10;fx5xnQen53nOUj2I/UJPI2IXaqinnhoBnJ7ZxyIf66kTy2m/GnxOi8V7RP6F+rjDs0+O8uyWN3kq&#10;5HVgGCgBl9I3gNrpg7yX5xfHvaAX9e+05/X1bJcXe8rkYNbLUM9WeTVrpxSMAnezfu7z/Cwf8uyV&#10;D3uOgNSTHBTiZyooAk3BjKp9ZW4t6nEPfIoEfO4hz3vgYmsMhmMet3oq5RbPIfkfz375NTn7jNxt&#10;AuvAavK3gtwt9xyWr3tS1Oueho77+evYWxRDGeM1nPfzN9lzVpD7d8jhOnL7Ifn8F/g3KKPvR/Ja&#10;gY492Ncx2bVdPa9PV+V1SS3yGkhPSdnA4tJ12R7Yl73G9H4dSN8gA+llMj+GXfxbIxTLb/w5UgXT&#10;W6qM9FYqnJ6jstJz1TlA28m2jXC37bBdpeQjz08vYFyBo+4M5Gel5ytfenvlTs9TaenZIBTTHc+f&#10;NHyuG0OZTCOOtFhMG+Kehc+TU/1+/HItcvty+u9nYYT47MuOGdUpL6c718qy9N3yRfx+AfwvWJxe&#10;IReCOWAGc6emH5CT04/Iiel11cR05+eOieTt3hjKGK/hbPvR9J3o3yFnpm+TT6V/Lxekb5FLwP+C&#10;F9K34tdWuRQsAy8Dp7NSxxmvjt8kEfq9aWUtct3Y5PeyqvaHePXV2GysGptetT7d67g3rE8Pqo/S&#10;s9Qn1NWX1OS31NiPoALsT2+jfqWvkpqua7ZSDczsWN1FbHK5n8pvA7NjzNY9Ncj13ljXzEdXATq7&#10;qH2gIr1Q7QBfg03U+DpsrsKPt6nvt9M9oI5amX5Qvgf/G9O3yy/hYjvYA36DpzpmOd9L+EU2No+B&#10;xif3DvtcPJrOz26r8hSpwSddk0fTGzjm52j6cWz9Kg+m/yL3Up/l+LIdfAO+oP0v+jci35B+TK5H&#10;l1NdaFvx6mJVVV28X4u66ENdJHqO6WM6P8fwHQzV0fSodtROjulXrcxmIAIU7ZYqz2yt2pttVL6Z&#10;p4pAL9DPzFWXUBtDzExVYgaA83NMCTa0H3YubL5G4H+i55gRZqoaYbJnxuD8HDPYbIdfHfEvX/U2&#10;u6huZqEqAHwXRp3DfGV2UGH8DxFXyIyCs1SE2FuYjYhVqE5mPdUTaE45Nk5eds3rZ7IS5CWm83NM&#10;iXlEDjEPyoHmPtnf3C17mxWyGBSAjqAtfa3NPTIbeRb17FRDWabzc0y2uZ3v05TJdub3fEdmqyw0&#10;t/C9mS3Y3SIvM7fJYebPfBdjrxyBTzqXNgfVz9sPqupRfw8j2Z+ZroJP+1003lm1irhXmavlRzEU&#10;qFXwssp0fj/6B7wuh9dX4XUpvC6GzwVgBniUvvFw+nezhbrXDAI3qEP7oBxPrh8lPzPIxQKwGCwl&#10;T6+Sl+Xk9R/mTnz5fe+261J/jybRupqEnRLqId7eN4l19Cg1NhW/ZhLfXHxcBF4Er9JeTv8K5KsY&#10;twpdq8z6tI/i10H82yNfZK9bBOaCmbSn0v8o8kmM07bj8fgp/On3o3/Xgscy4rfXZd7JVfD73i/o&#10;K6OWXF4Nvypj39DteD59gy//waet3L/hzhYd+1sL3P7wz+Pb8dKVU7W3x6utdt4c1c57hcqKgTXh&#10;1TjxHBCPpw7enTLfu0N29W6T3b3fy95e1g4oAdd6t8sbvRVypPegHO2to0Z73SCoRnpbqBu9vNd5&#10;81WJt1D1B71Bd28X1ZW+fG9H1cHbDl9yTubErq3riSNRbV2PHafaut5bX13jPSqvxK8S4hvoLZd9&#10;QA/QlXY+/e2Rt2NcO3S18zZT7b1R/GqBfzmqB773AQNBCe0r6b8G+fWM07bj8bgN/vSzTDn3bUny&#10;+PIfiP/lqvhLa6g9pqcsQj7X61GzvF41nfp7HL8f90aAUtO8LdUMb2v1pLeNmkd8C8GL4DVvrnrT&#10;m61WejPVam8AOJ9Zq7Gh/bBzYfO3CQfstdG6Bv/q07eJdbHJW4ANDeczawV18ib18ip1s5T6WUwd&#10;PQ1mginMn+jtoMbh/4PE9SAcPeg9i7ZHTfY2InZBHuqp54HTmbUa+WrqV9dUvxp8TqNvtfeIXEnd&#10;vOXdJ1/37pbLqPvnwAIwB8ykbyq19SjyCV7nM2sC68nJ1mOsq+mszdmst3nerfIZ1tpi8DpYxTp8&#10;z/uz/NC7V27CJ51Lm4NC/EwF9rv3rqp6PMg92TOrHD4Tfc5Xjq+/xVCgyuFEt22f7LrQelbLE++a&#10;efhoX/azg94zy72r0aPxqSyPYfVJPdVjO0xMeh//rRax9fX9fh5HbIe42z6hOqWvz/k96UIfzy++&#10;XbIX6Am6+yrkeaATaMvcHN8Bme07Is/21VVn+5zf0c72FaimMZQxXsPZdkvfTvTvkO1822RH3/ey&#10;0LdF9gA9QS/fVvzaKi8AF4K+wOk5Ssdpc1Y915UkQu9r9eomX0ePk+tEn6k+7tsuH/c5f6Y62cfP&#10;nMj5/5Drv5Pje3zl8v+BUeBm+kYQR6lvn7yOvF/n+w1Uyut9KWq4r4660VdPjfQJdafP+b3kbp/z&#10;Z6oP+vgM0edSj/n4TNHnV0/4AiATnKOm+vLUJF8H9RA8/tVXqEaDW8GfwPW+Luoq+i/3dVaX+pw/&#10;U73U5/yZ6uW+VujKQWcuceVhI0/9GfwF/M3XRt2P7CHGjPe1AFkgTDuoHvQ1V3/3NVVjfRa+OX+m&#10;eqvP+TPVUuK/yudWQ8nHEJ+hBpHjQeR8EPm/DD6GUZvXU8c3U493gbHgPurwf6jVh+mfTN1qzuPV&#10;na43XXeNalF39ZrwfZSqfSfeGq/X5B3H/fiob6M85Pta7sffPdTXLt9RkKp2kb89vojaT54PwedR&#10;Xw9Vr8kAx3feg74BjufMLnT8iK7t6NwKZ9/BwXfY+g6bW6n97eTrR3zZhU8Hfe84rmkdV7zcesmp&#10;3j8t7mXck3nmDJNb+7svg2rYP/kYJSXc5D3ZCQxu4lejuU+IgZ+7N9H4TA5rItVFoA3/bkNfOIb4&#10;311phr/6Z3OyFjWxBL8TnWlLmpTJ5TEUqCX4pNt2Lu0zTetJdKYtabIaPRqfyiUxxD/TWlRx0rIW&#10;sX3+B3z6HH+2xVCgPic23bZjq773t67yKacWPtX1J85TXf9qmR5Dgarr14jvU16VT+1q4VMuPiWq&#10;gVw/nMdQoHLxKdampvUzll0DWk+iGsjVscTwqcz1a8SPrUNVbB1rEdtf8SnR9xT+6nf+nsKdyG/z&#10;75E3+Q/K4f6jstRfX5X63aCZGu6Pqpv8LdRt/hx1pz9P/RU8CCbQfpT+qcifYNwTjH+CeVOZ/yh6&#10;JqDvQfRq23a92XnUPm+Rzp+5/tXPeye5vwfYl/2s1pSOh5FP9W+Xs9H/tP+AXOhPUQvxYaE/pJ72&#10;Z6vZ+DjVn68e9hfic6EaBYbTvpr+EuSDGDeI8YOYV8L8q9EzHH2j0Ktt2z5XXyOd4UqfU91qwZnQ&#10;30FXJ+JvbQfH3Y6vPv8WllDCKlCHqMVDfufPuA75K+UB/yG5z79f7vbvlj8TyzbwH/AFPPzLz89p&#10;/Yflh8T6od/5M64PsbcihjLGazg/l27y75Sf+HfIL/3b5L/938ut5G4H2At+pe+Y/2dZz9ojhXUY&#10;xP+Mq2dVXvvWIq9DyWui586h1nY51HJ+7hxi7eX3WXbLi6xd8kKrQva0ymUx6AzOpS+PeFpb++Q5&#10;1gHwG6iknaJyrTqqrVVPddRxWs7Pnd0t5+fOi6xGapDlUiWWqa60/OpqKwAywTnqCitPDbY6qAHU&#10;Ry+Ln+uCjqAtaG11US3oj1qdVdByfu4MWs7PnVGrlTrbylGtrFx052EjT3UB3UBvq43qg6w/Yy62&#10;WoAsEKYdVP2s5upCq6nqaVmMd37u7Gg5P3fmEP/Zlltlko8MyyCmOuA3GST/YfhQ1g7ZyiqDly2y&#10;CPQAF1hb4e57OCzj93C2wXf8587+VXU3uBZ192fqzn7uZFs7ednrGdUpf7be4fennJ89x1kb+Z2m&#10;r+UU/J1ODc6wjoJUNYMcTSe3U8j1JDgdZ/VQ91nOz55/Rq73z34nvfl9f0mj7250/A1dD6DzISui&#10;xsPTeGyNx+ZD1PcD5O1v+HI3Pmnf4+2HlxGcfra8gnuyz5b67wZtzjqxH8bL3wj+PswcUH0/tsOz&#10;c822+l8/T9X57wJOPcuTsVmMDn32LAFvEfMr3JP9nZS6ocQx1w1tztoYPHMxJ2OzmBh1zMdIoo45&#10;FSQbcxN4nl/FcwSd9mVzp38G08SY7/g3gtOQG8azWXWNF7KOideyjop/go/Bd7R30r8f+ZGsNON4&#10;VhMQAlm0W9DfytiZlWN8Bz4G/6T9Gv0vIH+WcfMZP//k3wC2n1W0z1MT+jzV0eeoMRVbM7PaGc9k&#10;dTZezOpqrAAfgzLa++g/iryBjBppsgloACpFA3lQHM3aLfZllYsy8DFYQfvFrIPimaxKMTOrAXqb&#10;gHhrcy75fB2+FnF/h3tNa0Pn3Af0nhBvnYzJTLQ2x2TOMcZknsm1ebo2i/HfXpvTiVWvzVP//uHp&#10;/A0ivU4S2a8bGpO5MXjmYk7Gph2zXps6Zr02k405T/C7ZlU89yN39mWvTV0feWJhZp8Y+mXmioGg&#10;B+2izKExLMy8A9kd4pXMvBgWxv37fRPQNQVfp3Cfwz2Zunwdfy+o8jeCHvuy/dV1/bq4ILOE+z22&#10;kLst17XyIvLnRL/MZ8SgzHniysw54kZALYvxtKfR/xTyZzNfFIszXwcrwVraH9D/EfJNjNvE+E3M&#10;+4j5H6BnLfpWolfbttelvZdonwsT+lzo6PMaUYitbpmfir6Z/yeGZH4rbgBjwETaT9K/EPmyzDXi&#10;NXx4LXMxmEt7Bv2PIZ/EuEmMn8S8x5g/Az1z0bcYva8D2+fqa3ka+dKczeE+N0nOAuyliTgLGM6c&#10;+ZC7jH6ZDY1BmfWNKzPrGTeCMWA87Wn0P4X82UyfsTgzALJAS9o59LdF3p5x7RnfnnltmZ+Dnpbo&#10;y0Kvtm3Hb3OmfU7EWcBw5iwbeTujW2Zno29msTEks4dxAxgDJtJ+kv6FyJdlZhuv4cNrmW5Qn3Yl&#10;nB2Es/1wth/O9sPZQTirhLP66HOjV9u2fa7O2bwqzp6rBWf6OSkaTbT/R6NzjGi0un3Mxi57zdW0&#10;ztm6anw2O12bxeix9//R1OcrtO86pU5Pd/9PZL9uKBrdGDxzMev9/3Rt2jHr/V/HrPf/ZGPuwN7U&#10;v4rnPHJnXzZ3iFM6iP7RW2O4IpopNPpHnfbXbHFBNE+cF+0iOkTPF+dE+/Enb/qLaHSQCEQvE1b0&#10;cuGNXiHc0StFI9AA1IkOFUcig8WvkUvEL5F+Yl+kJygGBWJ/pAN9bcTBSEtxOJIljkacPuPKEuUR&#10;J9/OET9F8sSP6PwB3duxsQ1b2yIXg6FiR+RaURG5EXu3YOcWYURvwcebhSf6J+GLjhBNo6UiFL1a&#10;ZEavIqahIjt6qcgjvk7R7qJbVOcp3pp8mDzeCk/67Lv7lPqk+Ye//7EMMvZGTqxJbicvmyt99i0T&#10;ex3jfw750+JAZI6ojMwSIjpDmCAK2kZnia7ROeL86NPiouhz4pLoMvAmWEV7Df3rkH/AuA8Y/wHz&#10;1jF/DXpWoe9N9Grbdvz2Pqp93hZJ5PM2R59XwM068XNkI7x8Jo5FvhKu6Ff48JVoH/1M9IxuJO/r&#10;REl0hRiGz8OiC8BM2lPon4B8HOPGMX4c8yYwfwp6ZqJvAXqXAdvn6vvYVPKpOXuKe7Kc+dlH9yaI&#10;3284c+ZC3sA4EKlnVEaOk/NKcl9JPJVwcRxO6hnnRxsYF0VdxiVRPwiBLNrZ9Lc2ukZzjbYgCkza&#10;gv7KSBb6QujVtu34bc60z4k48xvOnGUib238HDnX+CVSYByLFBmuaBE+FBntowVGz+i5Rn98KYlm&#10;GsPweVg0FRyDs0NwtgfOKuCsghgr4GwPnB2Cs2Nwlopebdv2uTpn+t1Hc6bPvmQ502ffhnCis29D&#10;eI6xIVzdPmZjl70mFa20E1332f+Od/adrs1i9NpnX39i1mffQO62ndM9+xLZrxvaEN4YPHMx67Pv&#10;dG3aMeuzT8esz75kYy4RfLZZxXOE3NmXzZ3eT0vEe2F9npTaQu623Mu/rxHrwsPFhvBN4uPwSPFZ&#10;eJT4P/A9qAjfIg6GS0Vl+EpRj3PNiPQARaCzEJH2on4kF7QUdSNSpDieaVLsdfQhW/wSzhEHwu3E&#10;oXAn8Wu4UBwOdwf9wCD6Lhf7w1eJ3eFrxU/ge/Bv2l/Q/0l4sNgU7i8+Cp8P9LmaXUOcpDglH3m+&#10;+Ge4F3DKR3/kg8TKcIl4m7iXY+dV8CJ4jvYC+ueFLxVPhS8Ss7E5O9wNFIon8fsp/J9DHHPDLcT8&#10;mC+RGnzRnLQQjzv6kCMeC58rHsXfyeGuoLuYFO4NLgVXIrteTIevJ+FrAXgevAJXy8M3ihXwtTp8&#10;tViLn++F4+0x+izvQ1L0WT6Eu73eaJ5c49pPH9Brv6b1/hK1NztB7b1EbnSu7wH2ZddeUzoWI19A&#10;vuaKReFZYml4pngLrAdf095OfwXyA+HF1MFL4E3AWR1eQ/865OsZt57x65m3jvlr0LMKfW+iV9u2&#10;47fPBe3zpIQ+T3L0eSUcvA9/m+D6c2riK/EGWA++oV1O/0HkdSIrWScvgWfALNqP0/8I8vGMG8/4&#10;8cx7hPmPo2cW+p5B70vA9rn6vqzfYzVnT3FPljOLcyERZ5bhzJkbeaoxN1zPWBQ+Ts4ryX0l8VTC&#10;xXE4qWdUID8QdhuHwxbIAJJ2Nv2tje3hXONrsB68RXsp/YuQz2XcbMb/N2fa50ScWYYzZ1nIc4zH&#10;w+2NOeEuxnPhIuMNsB58Q7uc/oPI6/BMYUQs0BAch7Nf4WwvnFXAWQUxVsDZXjj7Fc6Ow1lD9Grb&#10;8TjTZ7nmTJ/lyXKmz/LRGYnO8tEZc4zRGdVrBrOxy15zilbaia6T67ymtZ2MzWL06jW9BJxDzK9w&#10;z+Vu2zzdszxRzHVDozM2Bs9czPosP12bxcSoY9ZnuY5Zn+XJxjxApKT0quK5NTrty+auPh0DRK+M&#10;bPFgxoAYemXYdWfvb33RkV+lo5+tgLutQ3PfV+RnXB3Dgxmj0DNKTKGt8QJ6NaZkBGK4P0OPtW0U&#10;MjcVFAEd83hwNvHqM6TdKTzTPFlbic6QF/C3e5W/ESbal+2vnv+C6J5Rwv0eW8jdlms/nkE+h7zM&#10;Ev0zposhGVPFdWA0uJ/2ZPqfQD434xmxIOMF8Bp4m/Yq+tcgf5dx7zL+XeatYf4q9LyNvtfQq23b&#10;8ds51j53TOhzR0ef3xIdM9aKLhkbxPkZm8XFGZ+Jq8Fo8BDt6fTPQ74k4y2xFB+WZswD02hPpn8c&#10;8gcY9wDjH2DeOOZPRs809M1D7wvA9rk6Z1PJl+bsSe7JcmayHyXizDScOWuIvJ7RK+M4uT5Czg+T&#10;+8PEcxgujsDJcbipZ8zNaGgsyDBBcxChLY0nMrKNyRnnGPeD0eA62kPo74+8F+O6M/6/OdM+J+LM&#10;NJw5y0CebXTJaGOcn9HRuDijwLgajAYP0Z5O/zzkSzIyjKX4sDSjPvgNzvbDWTmc/QRnPxHjT3BW&#10;Dmf74ew3OKuPXm07HmdzqzhbVAvO9H4eCCU6QwKhOUYgVL1mMBu77DWnaKWd6Dq5zuOdIadrsxi9&#10;ek3rM8SgTvUZ0uiUveV0z5BE9uuGAqGNwTMXsz5DTtdmMTHqmPUZomPWZ0iyMbdkb9oSPMFzHjrt&#10;y+YOcUpLsSU4IoZdwU5Co1HIaX/tjLxQNAwVgWKRGuoBzgcDwZUiLVQqfKGbRfPQbSIL5IFC2r1C&#10;14uLkA8KXSwuC3UHXUE+OFcMCeWKwaGWyKQYGNLvbBHbUe62r3rvl6K7o2/Z4vxQjugdaicuCHUS&#10;ffCzD7b6hPqCgfSViB6hYaIoxHkH8kA27Sj9QeRNGednvJ/Y/KECYYU6iLNCbenPEc3wL+Dom85j&#10;vDWr36/qwuMU7p5T6pfmyTWj4/MBvZZqWj/6XWVnFZcRxtjXqfl5SewMOnG3GPkCsTs4VxwKzhLH&#10;gzNF49BM4popWoVmiU6hueK80ALyt1j0Db0E3gSraK+hfx3y9Yxbz/j1zFvH/DXoWYW+N9Grbdvx&#10;22ej9vnbhD5/6+jzSvFt8H2xLbiJ2vxc/Br8SjQIfYUPX4nc0OdwuQle36duVlJLL4FnwCzaj9P/&#10;CPLxjBvP+PHMe4T5j6NnFvqeQe9LwPa5kISmAvt5Rr9fac6e4p4sZ/pdJRFnluHMmRt5qrE7WM84&#10;FDxOzivJfSXxVMLFcTipZ5wXSjV6h9xG35AFMoCknU1/a6NTKNdoBQKgMe3jwWz0SPRloFfbtuO3&#10;OdM+J+LMMpw5y0KeY2wLtjd2BbsYvwaLjAahInwoMnJDXYyiUHvjglCOMTCUZVyGz5eFGoLjcPYr&#10;nO2Fswo4qyDGCjjbC2e/wtlxOGuIXm3b9rk6Z/ps1Jzp96tkOdNn47skQ+9DEtiXvc702hxhvBuY&#10;A6rbrz5W0ZF2ovPkOq9pbSdjsxi9+pzQZ2MZSl/hrv/GsG3zdM/GRDHXDb0b2Bg8czHrs/F0bRYT&#10;o45Zn406Zn02JhuzfjdaWcVzBJ32ZfOs9+O+YmXAaT/tibxIrA4UiHcDHcX6QHuxGXwFttLeQX85&#10;8r2BnmJ/oC8YCEpoX0n/NcivY9x1jL+Oedcw/0r0lKBvIHq1bbvO7bV5Ez5PTFCbN4mJgZvE7Jjf&#10;/7GD4m7Hlce/h4uZ2JwRuEo8ERgqpgeGiGnYnBa4ABQjKxDzAh3EokA78XKgrfgn8bwdyBfLA13F&#10;a4Fu4pVAL/r7gRJwLX03in8ERoo1gdHiI/AV2EZ7V2CEOEBcRwOXiZQg+Q4WgXPFkUBrsSegxA+B&#10;TPElWAteDpwtFgTaYLuTmBToIcbhzzj8God/4/FzPP4+HBguJhDbxJN5qb7+9Dn7LXWhz1n9N33t&#10;tUDz5PpLdM7qz/emJaiLZeTJqS6eQ/40scwR8wMzxeLADPEqWAs+pf0d/TuQ7w48Rz0sA8vBStrv&#10;0P8e8vcZ9z7j32fee8x/Bz0r0bccvdp29brQPo9L6PM4R59XkOt15HYjdfGZeDrwpXgJrAVf0v6B&#10;/j3IjwRWwCH2eI5I4fnhSGAK/ROQj2PcOMaPY94E5k9Bz0z0LUDvMmD7XJ2zqVWcPVULzvTne4k4&#10;8xvOnLmQNzBmBuoa8wPHyPlRcn+UeI7CxTE4qWvsQL474DL2B/wgBLJot6C/lfFdIMf4FKwFr9Je&#10;TP985DMZN43x/82Z9jkRZ37DmbNM5K2NiYFzjRmBAuPpQFfjJbAWfEn7B/r3ID8SyDRSgtjjOSIl&#10;eAzODsHZHjgrh7NyYiyHsz1wdgjOjsFZKnq17Xic6XNWr7NFteBMn3m38P9XO5+ztzSfY9zSvHrN&#10;YDZ22XtaTesc92r8Ps7p2ixGj33O/hOlr9Bey922ebrnbCL7dUO3NN8YPHMx63P2dG3aMetzVses&#10;z9lkY1bsTe2qeNY82pfNXSodSrRrPiqGzs17iUXNOXuaDxPnNVcxtGv+/9k77/goyvzxLzq7sFMo&#10;AWSnZTcQIEoLTQk1FEUIXZBQpIZIICggzYAUC1UUPRXEhgcnIkizHc1y6olynpweoOL51VMk8EVF&#10;EEFpv/cz7MPxw+ysht/995vX683s0z71eZ6ZSWZDonko9vst2Cf2+3cuyAnF37zfb8C+lnH7YgyU&#10;h7RPXC82BFtafvv9KtqXB7OtJ4PXW0uDPawlwYFQCNMoz6V+Ee1LrFXBx60NsAleo/wm9e/Q/i79&#10;3qX/u4x7h/FvIuc15G1CrtAt/Zf3AcLmzKQ2Z/ra/Gow09oebGp9QIx3BztbnwT7QSHMpHw/9Y/S&#10;vtx6NfgsNjxrrYCllP9A/b20z6PfPPrPY9y9jP8DcpYibwVyN4C0+eK1K56rxP9jLvb70uasGntH&#10;spxVC/nnjHcOrXKhbEsJXW8FQj2sM8T+DP6cIReB0FzqF9G+xCofetyqBlGoSflK6uvR3iA0DQph&#10;IOUe1F9Pezb9WtL/1zkTNifLWbWQf87Saa8famo1DbWxWoQ6W21C/aAQZlK+n/pHaV9upYeexYZn&#10;LRXOkrOfydkRcvYdOfsOH78jZ0fI2c/k7Cw5U5ErdCfKmdjvRc7Ec1Vpcyb2+2T/d8nNoarmE3Dx&#10;nEGtd8g1KfdeKs+vc8wrcb//vTqzkSP3+8cQupHyU5ylzt+73yfTf5lb1Xzf+X/ns9jvf69O6bPY&#10;74XPYr8vrc+d2Jsi5rnreozYyUPmTuynnYIR028/bUt7i6BlXhNMNRsHq5sNg7WhPjSl3IL6NrS3&#10;N9sGrzU7QQ+4kXJ/6gfTPpR+Q+k/lHG822gOQM6NyOuBXKFbznO5n2Zhc6UkNmcFK3k2fyYd4ix9&#10;yuRzo2AFs15QN68MljNrBi83awRPR2oEj8O3kdrBbyL1gl9GmgT3RloFP450gt5wE+U86kfTfgv9&#10;bqH/LYwrZPxI5OQhbzBy+6F7SLCymR+8whwVtM1bgzFzHL6Nw8dxwebmmGA72q6nbzf87ImPPc2W&#10;0IhyHer5uamZRr80+qcxrgbjayOnDvIaIlf4dnFMGhOTEywEcX8WA3lIn0UeGwdPRPzy2Dh4JtIU&#10;X7KCIbNVUDXbBTVs08zu0IdyP+p5l8gcRL9ByBoUPBIZSBz6BQ9G+gT3R7oH9xGrfZF20IpyFvVN&#10;aW9MP6Fb2nzxfiHuCxYzjx/gvPyCtUvx/H4h7K8MOtDlV3uHeKbal8T/ddjl5/8ztC8LHog8Hvwh&#10;siT4c+SRYNB8JFgVappLgg3Nx4NZ5rJgW/MZ5u86eAW2UX6D+rdpf4d+79D/Hca9zfg3kLMNea8g&#10;V+iW/st5LGz+OKnNH/vavJV5+Xbw88j7weLIR8R5T7CMuQcb9gQzzI+Czcz3mUtvB7uYW5lfvE9r&#10;Pg2LKS+ifj7ts+k3m/6zGTef8YuQsxh5TyN3HUibL86ZeA4UOXucc2lzJr7jlixnVUL+OdNpD4UO&#10;RC4L/RA5Q8xPEftT+HOKXJwhJ5eFssxQqK2ph641q4ALNSjXpr5OqKFZL1QTqkKQ8s+R2sipgTwX&#10;uUK39F/mTNicLGdVQv45S6O9TujzSKNQcYTv4UVahcqYrbChVSjDzAo1MxuF2mFLFzMt1BObe5pl&#10;4TQ5+4mcfU/ODpGzQ/h4iJzxPb3IT+TsNDkri1yhW9p8cc7EfYHI2TOXkLOOvMiwI3Zun8lGjjzk&#10;PhOmoqOyI9ZRKYj19ngwtkUR/JGyQLTtSPj+7HjGD+F6Np3zaM41OYs1z/Gb94I8bOwfO2djphgZ&#10;P6SNLLtAntI/lqd0wS6B+Nz/vE0y1+1+g5x2jGuHjN4e4vN/5Fwcf+HbTXHfBpfStwnYdCDJO3AT&#10;lAPeO3BdpOOcpe8ilrco30QLlH9H85V/RYcrH0eHKR/CDvhLdISyJTpaeTk6XtkQnaqsjc4GcU3J&#10;KEEWLgS20L5F2RadA2JvTaRzBu1TlFejE5Q3omOVt6K3KO8C76wqu6PjlM+ik5Qv0bcvOkvZH50P&#10;/jr3o/MYOo8l0XkMncfR+Qs6T6PrstgtSjmoEBunVI1NUszYVCU1NkuJxeaD0JkJ8pAxE/NlC+1b&#10;lPrME0GM8THvOwOJ/C1UnNhIJRIboVSJDUffMEWFy+E0MT9B7I9GRynfY9Mh7DuQ8B20iejuGp8z&#10;/Us5Z+5lznSMz5lEebxX6Rj9g8c835g+ocyNrlDuiT6nzIyuU6ZGNyi3wSjIg8HU9Y+uVfpE1yjd&#10;o6uUzr7v0b5Cu5gz02TAOcuYR/i8CRlbkLUVmduUITACRsPt0U3K3ei7Fx0PRZ9UlkQXwZ0wmfIt&#10;1Odj4zClCMbAUOZ1bnSM0jM6EZ0z8FP4K/dJud7nEqc+SdbWXOzxm+czaS9C10RlIHNuCLbkwxiY&#10;SHkq9TOjt2PbTOI4F8Sci4E8pP/ifkfokja2pFwOWoOIjZgX7eLzIqeU80Lsb5+m+t8ztlM+9d6F&#10;SjTPuylfpvZXvkkdoRxMHad8m3qH8n3qPHgYnqb8PPWbaH+LfjuR5efvTvr5xfYt5bvUPys/pq5R&#10;TqQuU06h4wy6zqDzTOp4yvnU96e9G/3aIctPl/ArUWzFPn0NMZ3JuUUpYyv26aIksZ2gFPn6e4sy&#10;ObVAGY9fY1KHKyNThynDYADcQLxzUkcrHfG7XepUpU3qbBD+ZoA85FzCBfavNqlblK6pc8AvxjNo&#10;n6J0T52g9Eodq/RJvUXpB4PhZvI7JnWSMg59k1JnKVNS54O/zinonI3O2Ul0zkbnXHQuQOd96HoQ&#10;lsAydD6DzufQuRad69G53tOZKZ3kLP08t0+vR+drqXke6xm/3ld3ofJ86khlFfFcQYyXEdvH4CG4&#10;j/JcYn936ihlBrZMw76ihHNGrMfaBFrctzQp5ZwR9y3V43MmEznyuNC/PKU6vlXBR4H4XP28TXIf&#10;E+s6mZx2jGuHjN4e4vN/5Fy814j1UD3uW3opfZuNTc+75/aautIxztI3mgOzlefdLR5b3TnKVu/d&#10;oUT7zgzapyjbXO4nXO4nXO4n4APY445T/uVyP+FOVb5xZynF7nwQ8zQT5CH1npszxej9yc3zKGZ8&#10;sa/uQmWfOxL5+cpn7nD0cf8Ef4O/uCOUze5o5SVkrHeL8EX4lGifEXMmEo9rtJRxfZTAPZgkro8q&#10;D+Kb4G53Cfit/2W0r1TudFcrM9x1yjR3gzIZxkIB5WHuc8og909KP/dJpa/7MPjFNY/2PKUTsRX0&#10;ddeCn+4XlAHuK8pgd7My3N2qjHS3KWPgNriDunvcF5X5yLgf/Q+6wie/uBrxuFYtZVxziKsbj2sT&#10;OWk4y3nDY2AgR3HxT3DWudXDJS6u52OiMc/Q/pziuGsUC18ixLQKlPfimGjvXofsLR7lfWVvUUx3&#10;k5LmvqTUJF9XuquUOthTx5OdyJ5bab9VuRofBHXcHA83YWxvw+9gPLZaKWMr7kf/6JzbCxL5fK/y&#10;R+cPHl9775sl2geeUL5yVihfOM8pe511yi5ng/J3eAteg83UveisVdY5a5TnnFXKnxwxX2MgD5lP&#10;cb/1Cu1ifk6TjZxle4TPm5CxBVlblZecbcjeprwOb8NHziblc/TtRwfv6ylHnUVwJ0ymfAv1+dg4&#10;DPuGKdthqzNCecEZo6xxJqJzBn4Kf+V8lvu4uB9dH49TrASbzt0jrveNz0xlvVOkbETPK85YZQu2&#10;vAHbYSfl3dTvdW7HtpnEcS74xWcusqSNLbGnHLQGERuxl5267Nz1TynlvMjH315xf9ORJw+ZA8QH&#10;8pVeDvcmns95sgNn2SeFz+OVG/FtAGtyMH4Oh5EwBiZQd7szTrnDuU2Z6UxS7nSmwnSYpcxy7lKm&#10;O3cr05zZyiRicatvLOYpo3xtWKAMce5Xcp0Hld7OI0oP53Glm7McVsNGpafzstKXuTSIuXMzjIfJ&#10;MJW5NYv62c5mZYHzZ+UBXxtW0S7ma6I4rEHGWmStQ+YG/GIvh3Ew2lmvjKBtGOtikPOsMpA1NNBZ&#10;Bk9QfgzbHyVui5UC52Fs85sTDyHTz4YHifP92LBAmU9M72NNLCLmi4j/Iub/QmekMsfJw75h5GWY&#10;cgsUQJ4znNzlkcMR5FLk3G/eHY3Pu1841yQeOnD85p8XifulrCTzrp2S5bRT6nm+djkn3/tXzjuh&#10;s5tS0+mvRLHXdsYr1Zw7lKrOPHgYllFeQ/2faX+LfjuR5RfXnegTcU2k6y2lEXtOPed55SrnaaUW&#10;OtLRlY7OdOZ3LeJ2FbbUc7rRT9ieKH7j0fEtcZvJ+YeL4pdBnfCL6sBgaBb/LM7ikOdAmTIB41zV&#10;r/6V+RAyWkA5kPvbb/0do/idW8v42GzOEXgWliI0zF6z7AK7L/x9X0k6xe/bdtY4d+1JR4Y8ZB7F&#10;GPH370rSeTm6pM5X+Sx9S6ZT+JlMp/g7g0JvSX7+GV3Cz/+GTvE73JJ0Cj/XEouLdWZQJ+aEuPbU&#10;BpEL8VkcxNA7y7iI+sog+peUi+/ETVT8eSdRLuiTutwIeM9wQrc8ZL4IS2Ab7e8ZP7rvGZ969zox&#10;2Ymz7Cdsec94zPudYCI57xl3mtuMieZy8Fub34Um+sr5J+3bQ3fCY75ytoc+9e7nEtmzPfSj+0/8&#10;FzHwtydw/hlQ5lJel1/C75UEfywBiBEsmRuqz++P/z83RIPjwrny38xNNrrEutkIKwj+beSmxgW5&#10;EfuJmBNy3fz2vffc+mOod8hcl5TfKijR4+8kJVp7Vcrq1kPl9PPv82UjVdi9GV5EaLH4zFnqudBu&#10;sd4u3h+o8g7ZX/Tx2x+Kwuybpv/PJ4vCO33fTSikfWh4l9kv/IXZM3zQ7Bo+AarVNWxbPcNXWv3C&#10;ja2h4dZWYbi9VQRz4EHKS6lfTvtK+q2k/0rGLWf8UuQ8iLw5yBW65XVVXtOEzW8ktfkNX5sXht8w&#10;nwhvN1eh56Xwv80t4aOgWlvCMeulcENrFfY9Ec6xFoZ7YXMvKx9upJxDfRvas+iXRf8sxrVhfA5y&#10;bkRePnKLQNp88V7xE/lYRz4VEvPqBXml+vxekSxnDdRAoGJ8XtX1sn3uH7m2FIoN1IpWA7W75XpU&#10;8t5761JCXzH/XbWsZatnzYj6i1lFPWaWV4+aITiNbz+FfzIPh0+Z/xu+zCrG3+JwFasfYzJLkBWk&#10;rjjc3drj8Y1ZHBYc9/KQSPeh8A/mD+FD5vHwAfMU/S9XvzZVuAKiarFZU/3erKMeNxuol+FPxYTv&#10;Y4UI2gvEs+IlxHU1ca0Wj6vYG+Qh4yqug6vVatZqNWoNhFzKifwaqNaxhqhNrHy1uTVGzbYmqe2t&#10;WTAX7oOH1LbWY9Q/rbayVtJHxDQG8pA6xVxYqXb2dE2TjZxlu9grnla7Iqs7MntYC9We1hy1lzUT&#10;boVhtOWirxs6Oqv1wAGN8mmzLzkeqh4wxxDrO2ABPELMn1KPmCvVk+Zq5oXwV85luf6WEqeUeJxi&#10;JdgkbF6qpvjGZ6lazlqslrEeRM9C5txsdN4BE6CQcj71Q9WAdRP9BiLLLz5Cl7SxJbrLgbw2p2CM&#10;mBcu59Kut4gWCHwU328SzYuI9pEZ0cpZmeA3L7Job6MFrQ5aGauTdsrsov0E38I+s5P2P2YH7VOz&#10;jbbLzEJeJvj5LXRKv2Vugtj6ZtzWRNecoPYmst/0XZdtaM/R3jFv0P5uDsSeIdoX8C2cpByybtAM&#10;K0ergi/V8Lmal5+6JcwFsRdFaI9o3a2gx5vnbb44V7XIkdgbG1xCrl7C/+Nx/2Ml2IPowEua/570&#10;gnbM3ADrtB/NNfCcdtRcCU/AI4x9QDttLtAut+ZpOkR898N5+DzF4xtznibw132vdhj5h8zFWjH6&#10;9pkrtK+x4WvzeVgH62EjvAAv0e43P4Sfcn5cHOtGBEKsi2aXEOvDxPpIklgf1o74Xof30/4/rIFP&#10;ieku1sWHWnmwIcP6p9bQ+lTLsv5Hy7a+0dpbh+FnCOjZVkjPsjS9oVVezwAbKlAOUn/aDOg/mT8j&#10;V+iW/sv1IWz+OqnNX/vafJbYa/oBs7J+xHT0U2ZMV60YNsT0upajN7cq6+2xpat1VuuFzb2sL2GX&#10;1tX6G7a/pTW3Xtfqgg0q5VPm37Bzl3bA/BK5h0HafHHOsuI5a38JOZurBwIH4/4n2h/m6gfNufpJ&#10;3xjcpZ8wZxDnIv2YOVE/ao4lFqNhCPSlvid56KwrVke9PNiQYXXWG1k9yVtf8jeEGI2GsTARivR2&#10;1gzq79JbW3P1Fr77/Vw9x/d6eJfezZqud7du13tYE/Se1q16L6sA+kEX8tIefc2xoyn5aoptTclf&#10;c/LYHj+6ktd++tfmKLgVJkKR/g2+7jfv1ouJy8GE+bkunp9ul5CfVeSnWfzamlnC/iXusVbpzaxt&#10;Ht2tVfgpyonmTC9sEd8H6V2CTeJahrrf9bOn//vp5z/PJaj41c+exPNPGgtP7FGJ5lqVsmn2Q+XS&#10;zn9vOJu+EdgM/0BoMec9nOXzjHj+kZ9xyffZpn6Y9wjjscymrzzkvRPNgfrhj60VHsXW+LAgzx7s&#10;UWzVpyzaE8X2GOP/hm38aC6w9wIbqf7NNq7BiJNxG3tLAzlLG8vzeU34pLUNPgx3tYs5n4IUtatd&#10;Wz1pZYGr5tlhOBIub+/F9ndAjElk92XYuxN7K12C3VNV/g/6eG5jJdgtcjNVLev7/crxtI9WNXuE&#10;mmIPUU37JrUGNICWlK+jvivtve3xaq49Fe6Beyk/QP1i2h+l36P0f5Rxixn/AHLuRd49yBW6pf9y&#10;7xc2n4jHOrHNJ3z3lvnqCesR9bT1FPJXqpXsNWoqNIC2lLvZT2HjI+owe76ajw35diEMoZxLfXfa&#10;c+iXQ/8cxnVnfC5yhiCvELlTQdp88d5fmYB+QM7EfWxp55rJtW9/3H+x9uUh55p4vjG1/ZapOXZD&#10;yKXcRXbiLPuJPaM57dmaZV+rVbU7a5XsrpoKl8HPVmftqHWt9p2VrR20miOvIYg9IAbykLLEPBE6&#10;pd8yVyFslWs30d4R0j5G9se+99vZtHfRPrN6a19ZA7FnqPYjXGYP1SraA7G/t5Zmd9Ey8KUuPte1&#10;hZ11pZGcpZ2KZ2dd29Ty7JBH4n1B3MeKfSHzEnL1Mv5rBMMvbi9rmm+OXiQnG7WwvV4rZz8Pq+FZ&#10;eBIWM/ZB8navFrHnE4P5Wj3P98wSfBfXnPn4fLvHSWu+JvDXvVALIj9gL9FOW09qv1h/0k5Yz8Na&#10;WM8c2QAvwIvwMiTzU86Pi9eFuI8V60Lcx5Z2XfxArJPtZT9o/ntZMe1fEJO9Woq9SzPtj7Qa0ABa&#10;Ur6O+q6097b3a7n2D/ALlNF722X1rrauX2dX0FtCA6hB2aQ+hXaNfmXp/+u9TNicbC/7gViLNTyt&#10;hJxGRJ1+gvvU01YVvazt6pXsND0VGkBbyt3sKnqurenD7ICejw359r9htzbMfh/b39a62W9obaEB&#10;pFKuRH1Z2k9b/0av0J0oZ83jOetwCTmbxyZ0Nr6XJdof5ulnrXl6Bd9r0N26bs/QVbtID9sT9XL2&#10;OGJRCEMhl/j3Ig855ON68nI9sbmePOWQr17kLZf8DSVGhTAOJup9kXMj8vrYd+s32PP0Ht6aipUQ&#10;f1wPzNOHJLFtGLLykDkC2fn2WBgF/aEreemAzhbk6Wo9GxpAKuVK1Je1u5HX/uR3NIyFifrP3GP/&#10;wj32Setu2kRsEuVH3MeKNSXuY0u7pg6SnzNJ8nNQP2Md1Mt7McgrIUYp1O0jP1+Qn73kZzf52Ylv&#10;O+AvsJXyK+ToBd2wN+D3Br0a2JRT7Zf1mL1Jr26/pte0t+u1fPPwdz3D14ZP9avsr/T6drHe2P5W&#10;b2Yf1ltDR+hpHyIHX+uD7H+Rpw/Jy1vwGmyCF8jb89Q/Q66WkWu/PW4ZeRRrNVEcntF72WuYbxuZ&#10;X5uYZ6+h9214Hz6i/DFtn2HP58zLz/XroQPlbPsTvRVxa2F/gN1v61f72vCa3tTXhhfxfw3zbCXx&#10;WE5MlxHjZcR8GfFfoYfs1XoA+05aW5lv78IHsIt5t5d59wX1+/RT5PtMwnnXMz7v+l3CvCtvcM8S&#10;v25mljCnxLWsvNHFru6RZ5c3BF3O3ytefH0ZiC0fsxYGlWBTBrKY5r/r+SkwkwEXHPJZBhUlPj81&#10;dZI9PzV1HirX1JF2ZyNH7O2bQbxzUMxZvLsh9fye56e24UDgUDyW1yNHHvKeiEtQoG34kP2Axym7&#10;d1hQy1ngcbXTOyyY4rT1OJQwxseRcwAbxbPl8Qtspfibn6P2YKsdj1WMgfKQtpK+wJ6w7b3vMU02&#10;cpbtImZ/p/2dcNR5A/u3hus7m8LXQAfoSbk/9cNoL3D+Hi509sCXUEz5W+qP0n6MfsfofyzcjHJ9&#10;6mvRHqWfTX/7/PshhDRQEYTNRlKbDV+bvwkbzpFwinMS+ZerNZ1yamPoAH0oD6e+kPZJzjfhqdgw&#10;1dkOWym/SP3q8HBnZbgPdIDGlGtSb9OeQj+D/sZ5m+X8kj9XF8+8h8iVzvlEKXNWXeXv9cb9r0s8&#10;5CFzolBRXe3uVFcrOE08uvm+r9NEzXWuVoc4zdURTit1lNNeLXRyoDcMVAucocQjX73JKSA2BWqO&#10;925QplTKWeoVe0QB+oo8ptBXMNJX9wj1VmeIepszQJ3k9FFvd7qrU52O0AIaqZOduupYpxYyqqNf&#10;+JTo2ls+HtdqlxDXvcQ1mmRe7VWjvv58oqY6e2CX6jofwk7Vcd6HN2ErY19Razkb1LrOOrUptPWN&#10;5Tri94RHBfoKYr66N6om8qs629RKzl/U8s57qoENhvMR7ILdsAc+gb20+11XhZ+JYm3HY12dc2n3&#10;ndZsgqfie2RGCXNJPFO31k7ZrbWGzo2QS7lLCf106gbRPkKr74zSrnJu1Wo647QoXAHlKZel/nLa&#10;z9iDkHcj+PktdEq/5X5TB1vlfp5egg0s40Ad7RCyD3n3AYnsHEH7OO0wz4PH7VnYc48Wdu7Bznu0&#10;dGeW1sC5Xbsam1thazY+Z3v5qVuCPrG+W9PeWpvi1PFIfI24ihyJa0TjS8jVXvxPui6IuV+OPtFY&#10;F/BPjXUBOzXWBbwJWxn7ssa60FgXGutCS7Iu8PkJD9aEJkiyLjTWhca60FgXzIl3NdYFfAT/hN2w&#10;Bz6BvbT7zY+92CrnR0vyUE7kAiJwdXxdtLyEWFdlQie7HlfV/a/H3Po7QZ2M6bWcX1gXx7VroAP0&#10;pNzfOasNo73A0fVCpypEoRblOvowp6He32ms94QO0Ixyfepr0R6ln03/X1+Phc3JrsdVdf/rcTrt&#10;mXqKk4X8tnpN5zq9MXSAPpSHU19I+yQnXZ+KDVOdEPyiTXKOaIXOAW24s0/rAx2gMeWa1Nu0p9DP&#10;oH/i63GreM46ci7t9Xgt/ld2/O831+qVnbV6urdGpjFX5CGvnWL+rNLTnBXE+Sk91VmqO87DxGIR&#10;3APTqJ9EHsbq9Zwx+jXQAXpSHkD9MNoL6FdI/0LGFTK+EDmjkVfgrNJvRnee77xeq09IYttkZE1B&#10;5u3ILnIeIv73wQwYT14K0DcYOwaQrwHYNoD8DSaPBfgxnrzOIAeL4GFYCk/pFZBXEdsqYVvlhGuq&#10;czw/4vcxpc1PBYP3LpLkp4KR4lQwangxyJPJ4Szzk8Jn1Yg5QYN1ZbjOL/h1jLx8D/vhC911PiNH&#10;H+vVnd3kabdeBxo4e/RGzqd6E+df5OxrPcv5Vm/hm4ejektfG87qbZxyRnvHMDo6KUYXp6pxAwyA&#10;EU4lY4wTNsY7ZYwpznHycgC+gs/J1x7y9g/yt0Of7LxFrv32uLdYb2IvTxSHHXo+sgqQOQq/CtEx&#10;xjkIR+AEc+4UbWWMfOdyYxjcBLmUeztn9F7OSb2786PeFdvO3UfG0CMPGWtSHfhK7+Rrwyd6R2zo&#10;4PyNeLyjN3feJsZv63WhurNdt5wP9KrEvyJ5MYi5gU6DnBnOWb08OazgqEYl8p2ScN71ic+7my5h&#10;3jVi3g2Nz7tM6SRn6ae4X25kDHWu85jiNCJvopzo+jIEW45xLR/G+eL7rgxk6SDuRX77O5l0vuCQ&#10;z7pCRgsoB/IeSPxOsrPrv8dVKdvZfagcfys9Pjabs9jXxDO1+LvzxZwrcpZ6fu8zdZm4/h7IkYeM&#10;JaHmmbqMu9Sjkts7LGjuLvbozGfBHe5jHgvdtmFBmYTfJRPP1uJv5geIdZULbKbmNz9bbw7z+9u4&#10;zZkMlIe0WeR/czjd3eGx0N2MTaLcivoLYy/knEwyjzaHTzo7PCohQ3Ay4Ty6HJ/E9+SCl+BbE56V&#10;+sZ9i0nHOEvfEB1oop77TuW0EtrFvGii5rgN1bZuXbW5W1tt7MbUTLcalIcQ5TLUnwq3dX8O50Bf&#10;yKM8hvoJtE+l33T6T2fcdMZPRc4E5I1xm6h5wP8LgI4L43gtNs9MYvO16kzf74Feqz7gtlWfcpur&#10;z6JrvVtTfcmtChUgrL7oKuoL7tnwRmzd4P4YXuf7zv+P4Sd9df0cfto9E17uXq6ucMupz7gGpIAL&#10;tdTl+PskNizB1/vhLl9dTdQiT1eiXGSqs5B3D3LnumnqAtdSF7qVIQgnw3Pdo+Hp7v+GJ7j7wzdD&#10;X+hIuTn1mbTXol8a/dMYl8b4Gsiphbwr3Uy1PrY18WzLKGEeiCXWRE13r/WYeT5ncg+R99blmFDi&#10;eyYpnMX3kuUewvDfvB5fJ/9d4/mvW4It4rnqdbWr+zo+r/Po5pufdWoH93m1lbtKbeb+ifm6jHm7&#10;BO6DOZTvVLPcaWobt0jtCOf+P4rMEvSKfaAIfSM9TvLzE0ETX93TieudxHcucb6PeD9E3B+HZ2GD&#10;WtN9Ra3nbkPG6+gXPsm1cHFcryCeYi+Ici7tPvcjcQ3F49qkBP/EV2l+VEPuj+S4miZoyGfBKM/H&#10;xGNuc4+pU9zjrO1f1DvcM6zzkDbddy5Vo72atpB+C31lnyDW36vz3YPM+X2s+a/UyTDKk53Inq+w&#10;ebdHOn0FwqdQwtimEVNxDcm4hNjO4Nm7Yjy2idbPDK2iO0O71l0MucS6Swk50KlbRvszWnt3tdba&#10;Xa81dzdqjaEOVKfsUF+N9sruMuQtBr97RKFTzil5j1CIrfIanV6CDeK+olArg+wyvnY+Q/tGLehu&#10;1nT3L9jzV82FOpBFuT31nWnvia19kNXHszPRep5B+wzmQqFH4ut9w3iuxO9YS7sOHILcJJ6rWAn+&#10;Izrg6P7r2tIbuxG9kVtVb+hWhkpQHhQ4rTVxj5O3I1pb9zAxOKzd6PmeWYIusaccxufPPdLpK/DX&#10;fVSr757QrnTPaLXcy/Uarqazp0MVqKpXd6tBBCxwwG9+CD/l/GiJLeI6LPdy8cwt9nLxPmZpY92X&#10;WGcmiXVfPdObZ9NKiE+Euq60X4edbfUWbgu9nZuld4FcGEH5Vjdbn0T7HW5XfZbbF4bAzZQLqR9P&#10;+0T6TaT/RMaNZ3whcm5G3hDkCt3Sf7k+hM1pSW3m/xDCtkQ255OLcXottwj5d+rN3Tl6R8iFUZQn&#10;Uz+L9gVuvn4/NtzvdoQWlBtTX4f2WvSrRf9ajKvD+MbIaYG8jsjtC9LmlthwYc7EOwciZ+J326XN&#10;2ff4nxH3P9H+8L2e4X6vN/ONwUG9qbuPdfIF62Qv62I3PvwD/gqvEv9XyMMG8rGWvKzF17XkaQP5&#10;eoW8vUr+/kos/gG7Ya8+EzkzkDfdPahPQ/ftvvP6e31eEtsWIGshMu9D9v3uLtgJr8ML5OE5dD5N&#10;Hh7XCyAXOlJuTn0m7bXol4ZtadiWxvjqyKmBvHRsq4VtGQnz0yOeH/E74NLmp4fB9+KS5KeHUdvt&#10;YVzjxSCvhHWVQl2O0dS9zmjstjUauS2Nhu7VRqbbEDIgjbJrNHFN42q3mtEc2kAHN2J0dG2jkxs1&#10;ctyaRle3vtHdNw9NjJ6+NmQbN7idjL5uN2Oge4Mx1L3RuBnGQpHby5jldjbmuO2MhW4z4373KkiH&#10;KJjGfW4K9bqxwA0a83xtCBqTfW3QjanIugPfZripxkx0sAahMWRRbkVbO+zpYEyCcTCGcoHbxsgn&#10;bnluU+y+yhjsa0O6McjXBgv/U4xc1yAe5YhpiBiHjGy42lWNBm5F40rin05e0oh5GjrT3BZGdXJX&#10;gxymuzlGTfJdO+G8GxCfd3mXMO8mMO8mxuddZglzSlzLJhgT3TkeC90J5EeUW1Ev9qiL96qbsSWF&#10;vaqgBJtaxMfIPZmid4hrWd34Z3GSz7HKf+oy+jUNCM7ra08bW1pA2PffkntFXIe4XvWCsfiEa4Gd&#10;p+NfaOezOBZRz1GmbCxQvW1gfKAgMDRQ6FWV6p8yAb3btLF/uLfKNYEyuSPXBV7f3/y90MxPOs2a&#10;gh7BCupW19wREue58ECt90KivmNRUVErfeQS0SbGCrOepf217B2hHl3nTVtkdJsm+qV/8l4oFpjv&#10;6dlO+120H145b5q0tsnX74Umt/jQk5GxPvB6q9YfhgKchwz5cobX56riO3KLA6/L/oeRIT+Ls9Dr&#10;yctvMVV8DnAWJ3ksO/VuyPs8PXtmLnIL2iA/3jdvkjetzj9jiniL+Itci6N3HLH/bYQFcBSEnv03&#10;Xpm9EbYzaDWTU9R1gQsPObd6UNkWxtCpJmchn6Uw84r4Z6FT1gsbpN4RfG7HzbTQexfnC/W+K/RW&#10;S663HWMv1vvfmsMZ6BK+Yar3NwDFZ2GzrBe+lYcqII6KID7/HwEAAAD//wMAUEsBAi0AFAAGAAgA&#10;AAAhACF+5S0JAQAAFQIAABMAAAAAAAAAAAAAAAAAAAAAAFtDb250ZW50X1R5cGVzXS54bWxQSwEC&#10;LQAUAAYACAAAACEAI7Jq4dcAAACUAQAACwAAAAAAAAAAAAAAAAA6AQAAX3JlbHMvLnJlbHNQSwEC&#10;LQAUAAYACAAAACEAeWqPjMQEAABsCwAADgAAAAAAAAAAAAAAAAA6AgAAZHJzL2Uyb0RvYy54bWxQ&#10;SwECLQAUAAYACAAAACEAjiIJQroAAAAhAQAAGQAAAAAAAAAAAAAAAAAqBwAAZHJzL19yZWxzL2Uy&#10;b0RvYy54bWwucmVsc1BLAQItABQABgAIAAAAIQCYrnht3wAAAAkBAAAPAAAAAAAAAAAAAAAAABsI&#10;AABkcnMvZG93bnJldi54bWxQSwECLQAUAAYACAAAACEArE5AyTUPAgAADwQAFAAAAAAAAAAAAAAA&#10;AAAnCQAAZHJzL21lZGlhL2ltYWdlMS5lbWZQSwUGAAAAAAYABgB8AQAAjhg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30" type="#_x0000_t75" style="position:absolute;left:66267;top:-448319;width:4348462;height:226421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1h&#10;S0XBAAAA2gAAAA8AAABkcnMvZG93bnJldi54bWxEj0+LwjAUxO8LfofwBC+LpnqQtRpFBZf15Prv&#10;/mieTWnzUpps7X57Iwgeh5n5DbNYdbYSLTW+cKxgPEpAEGdOF5wruJx3wy8QPiBrrByTgn/ysFr2&#10;PhaYanfnI7WnkIsIYZ+iAhNCnUrpM0MW/cjVxNG7ucZiiLLJpW7wHuG2kpMkmUqLBccFgzVtDWXl&#10;6c8qOPzOrLlWU2/OO7cvN5+23ZTfSg363XoOIlAX3uFX+0crmMHzSrwBcvk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G1hS0XBAAAA2gAAAA8AAAAAAAAAAAAAAAAAnAIAAGRy&#10;cy9kb3ducmV2LnhtbFBLBQYAAAAABAAEAPcAAACKAwAAAAA=&#10;">
                  <v:imagedata r:id="rId18" o:title="" croptop="10494f" cropbottom="3891f" cropleft="3671f" cropright="28860f"/>
                  <v:path arrowok="t"/>
                </v:shape>
                <v:shapetype id="_x0000_t202" coordsize="21600,21600" o:spt="202" path="m0,0l0,21600,21600,21600,21600,0xe">
                  <v:stroke joinstyle="miter"/>
                  <v:path gradientshapeok="t" o:connecttype="rect"/>
                </v:shapetype>
                <v:shape id="Text Box 10" o:spid="_x0000_s1031" type="#_x0000_t202" style="position:absolute;left:4608827;top:17918;width:2609882;height:17310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gNX5xAAA&#10;ANsAAAAPAAAAZHJzL2Rvd25yZXYueG1sRI9Pa8JAEMXvQr/DMgVvuttiRaOrlJaCpxbjH/A2ZMck&#10;NDsbslsTv33nUOhthvfmvd+st4Nv1I26WAe28DQ1oIiL4GouLRwPH5MFqJiQHTaBycKdImw3D6M1&#10;Zi70vKdbnkolIRwztFCl1GZax6Iij3EaWmLRrqHzmGTtSu067CXcN/rZmLn2WLM0VNjSW0XFd/7j&#10;LZw+r5fzzHyV7/6l7cNgNPultnb8OLyuQCUa0r/573rnBF/o5RcZQG9+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XIDV+cQAAADbAAAADwAAAAAAAAAAAAAAAACXAgAAZHJzL2Rv&#10;d25yZXYueG1sUEsFBgAAAAAEAAQA9QAAAIgDAAAAAA==&#10;" filled="f" stroked="f">
                  <v:textbox>
                    <w:txbxContent>
                      <w:p w14:paraId="28DD2086" w14:textId="13C2B2DA" w:rsidR="004D0D9B" w:rsidRPr="001E32BE" w:rsidRDefault="004D0D9B" w:rsidP="006B7738">
                        <w:pPr>
                          <w:spacing w:line="264" w:lineRule="auto"/>
                          <w:jc w:val="both"/>
                        </w:pPr>
                        <w:proofErr w:type="gramStart"/>
                        <w:r w:rsidRPr="00854ECB">
                          <w:rPr>
                            <w:rFonts w:ascii="Times New Roman" w:hAnsi="Times New Roman"/>
                            <w:b/>
                            <w:sz w:val="16"/>
                            <w:szCs w:val="16"/>
                          </w:rPr>
                          <w:t xml:space="preserve">Supplementary Figure </w:t>
                        </w:r>
                        <w:r>
                          <w:rPr>
                            <w:rFonts w:ascii="Times New Roman" w:hAnsi="Times New Roman"/>
                            <w:b/>
                            <w:sz w:val="16"/>
                            <w:szCs w:val="16"/>
                          </w:rPr>
                          <w:t>S3</w:t>
                        </w:r>
                        <w:r w:rsidRPr="00854ECB">
                          <w:rPr>
                            <w:rFonts w:ascii="Times New Roman" w:hAnsi="Times New Roman"/>
                            <w:b/>
                            <w:sz w:val="16"/>
                            <w:szCs w:val="16"/>
                          </w:rPr>
                          <w:t>.</w:t>
                        </w:r>
                        <w:proofErr w:type="gramEnd"/>
                        <w:r w:rsidRPr="00854ECB">
                          <w:rPr>
                            <w:rFonts w:ascii="Times New Roman" w:hAnsi="Times New Roman"/>
                            <w:b/>
                            <w:sz w:val="16"/>
                            <w:szCs w:val="16"/>
                          </w:rPr>
                          <w:t xml:space="preserve"> </w:t>
                        </w:r>
                        <w:proofErr w:type="gramStart"/>
                        <w:r>
                          <w:rPr>
                            <w:rFonts w:ascii="Times New Roman" w:eastAsia="Times New Roman" w:hAnsi="Times New Roman"/>
                            <w:b/>
                            <w:bCs/>
                            <w:sz w:val="16"/>
                            <w:szCs w:val="16"/>
                          </w:rPr>
                          <w:t>Runtimes and speed-</w:t>
                        </w:r>
                        <w:r w:rsidRPr="00274EE5">
                          <w:rPr>
                            <w:rFonts w:ascii="Times New Roman" w:eastAsia="Times New Roman" w:hAnsi="Times New Roman"/>
                            <w:b/>
                            <w:bCs/>
                            <w:sz w:val="16"/>
                            <w:szCs w:val="16"/>
                          </w:rPr>
                          <w:t xml:space="preserve">up with respect to input size and </w:t>
                        </w:r>
                        <w:r>
                          <w:rPr>
                            <w:rFonts w:ascii="Times New Roman" w:eastAsia="Times New Roman" w:hAnsi="Times New Roman"/>
                            <w:b/>
                            <w:bCs/>
                            <w:sz w:val="16"/>
                            <w:szCs w:val="16"/>
                          </w:rPr>
                          <w:t xml:space="preserve">processor usage with </w:t>
                        </w:r>
                        <w:r w:rsidRPr="000F324A">
                          <w:rPr>
                            <w:rFonts w:ascii="Times New Roman" w:eastAsia="Times New Roman" w:hAnsi="Times New Roman"/>
                            <w:b/>
                            <w:bCs/>
                            <w:sz w:val="16"/>
                            <w:szCs w:val="16"/>
                          </w:rPr>
                          <w:t>32</w:t>
                        </w:r>
                        <w:r w:rsidRPr="00274EE5">
                          <w:rPr>
                            <w:rFonts w:ascii="Times New Roman" w:eastAsia="Times New Roman" w:hAnsi="Times New Roman"/>
                            <w:b/>
                            <w:bCs/>
                            <w:sz w:val="16"/>
                            <w:szCs w:val="16"/>
                          </w:rPr>
                          <w:t xml:space="preserve"> 1KGP samples</w:t>
                        </w:r>
                        <w:r w:rsidRPr="008F5056">
                          <w:rPr>
                            <w:rFonts w:ascii="Times New Roman" w:eastAsia="Times New Roman" w:hAnsi="Times New Roman"/>
                            <w:sz w:val="16"/>
                            <w:szCs w:val="16"/>
                          </w:rPr>
                          <w:t>.</w:t>
                        </w:r>
                        <w:proofErr w:type="gramEnd"/>
                        <w:r w:rsidRPr="008F5056">
                          <w:rPr>
                            <w:rFonts w:ascii="Times New Roman" w:eastAsia="Times New Roman" w:hAnsi="Times New Roman"/>
                            <w:sz w:val="16"/>
                            <w:szCs w:val="16"/>
                          </w:rPr>
                          <w:t xml:space="preserve"> </w:t>
                        </w:r>
                        <w:r>
                          <w:rPr>
                            <w:rFonts w:ascii="Times New Roman" w:eastAsia="Times New Roman" w:hAnsi="Times New Roman"/>
                            <w:sz w:val="16"/>
                            <w:szCs w:val="16"/>
                          </w:rPr>
                          <w:t>R</w:t>
                        </w:r>
                        <w:r w:rsidRPr="008F5056">
                          <w:rPr>
                            <w:rFonts w:ascii="Times New Roman" w:eastAsia="Times New Roman" w:hAnsi="Times New Roman"/>
                            <w:sz w:val="16"/>
                            <w:szCs w:val="16"/>
                          </w:rPr>
                          <w:t xml:space="preserve">andom </w:t>
                        </w:r>
                        <w:r>
                          <w:rPr>
                            <w:rFonts w:ascii="Times New Roman" w:eastAsia="Times New Roman" w:hAnsi="Times New Roman"/>
                            <w:sz w:val="16"/>
                            <w:szCs w:val="16"/>
                          </w:rPr>
                          <w:t xml:space="preserve">sequential </w:t>
                        </w:r>
                        <w:r w:rsidRPr="008F5056">
                          <w:rPr>
                            <w:rFonts w:ascii="Times New Roman" w:eastAsia="Times New Roman" w:hAnsi="Times New Roman"/>
                            <w:sz w:val="16"/>
                            <w:szCs w:val="16"/>
                          </w:rPr>
                          <w:t>subset</w:t>
                        </w:r>
                        <w:r>
                          <w:rPr>
                            <w:rFonts w:ascii="Times New Roman" w:eastAsia="Times New Roman" w:hAnsi="Times New Roman"/>
                            <w:sz w:val="16"/>
                            <w:szCs w:val="16"/>
                          </w:rPr>
                          <w:t>s</w:t>
                        </w:r>
                        <w:r w:rsidRPr="008F5056">
                          <w:rPr>
                            <w:rFonts w:ascii="Times New Roman" w:eastAsia="Times New Roman" w:hAnsi="Times New Roman"/>
                            <w:sz w:val="16"/>
                            <w:szCs w:val="16"/>
                          </w:rPr>
                          <w:t xml:space="preserve"> of</w:t>
                        </w:r>
                        <w:r>
                          <w:rPr>
                            <w:rFonts w:ascii="Times New Roman" w:eastAsia="Times New Roman" w:hAnsi="Times New Roman"/>
                            <w:sz w:val="16"/>
                            <w:szCs w:val="16"/>
                          </w:rPr>
                          <w:t xml:space="preserve"> 1 to 32, i.e. </w:t>
                        </w:r>
                        <w:r w:rsidRPr="009D0FEC">
                          <w:rPr>
                            <w:rFonts w:ascii="Times New Roman" w:hAnsi="Times New Roman"/>
                            <w:sz w:val="16"/>
                            <w:szCs w:val="16"/>
                          </w:rPr>
                          <w:t>e.</w:t>
                        </w:r>
                        <w:r>
                          <w:rPr>
                            <w:rFonts w:ascii="Times New Roman" w:hAnsi="Times New Roman"/>
                            <w:sz w:val="16"/>
                            <w:szCs w:val="16"/>
                          </w:rPr>
                          <w:t xml:space="preserve">g. n = 1, 2, 4, 8, 16 and 32 </w:t>
                        </w:r>
                        <w:r w:rsidRPr="008F5056">
                          <w:rPr>
                            <w:rFonts w:ascii="Times New Roman" w:eastAsia="Times New Roman" w:hAnsi="Times New Roman"/>
                            <w:sz w:val="16"/>
                            <w:szCs w:val="16"/>
                          </w:rPr>
                          <w:t>dataset</w:t>
                        </w:r>
                        <w:r>
                          <w:rPr>
                            <w:rFonts w:ascii="Times New Roman" w:eastAsia="Times New Roman" w:hAnsi="Times New Roman"/>
                            <w:sz w:val="16"/>
                            <w:szCs w:val="16"/>
                          </w:rPr>
                          <w:t>(</w:t>
                        </w:r>
                        <w:r w:rsidRPr="008F5056">
                          <w:rPr>
                            <w:rFonts w:ascii="Times New Roman" w:eastAsia="Times New Roman" w:hAnsi="Times New Roman"/>
                            <w:sz w:val="16"/>
                            <w:szCs w:val="16"/>
                          </w:rPr>
                          <w:t>s</w:t>
                        </w:r>
                        <w:r>
                          <w:rPr>
                            <w:rFonts w:ascii="Times New Roman" w:eastAsia="Times New Roman" w:hAnsi="Times New Roman"/>
                            <w:sz w:val="16"/>
                            <w:szCs w:val="16"/>
                          </w:rPr>
                          <w:t>)</w:t>
                        </w:r>
                        <w:r w:rsidRPr="008F5056">
                          <w:rPr>
                            <w:rFonts w:ascii="Times New Roman" w:eastAsia="Times New Roman" w:hAnsi="Times New Roman"/>
                            <w:sz w:val="16"/>
                            <w:szCs w:val="16"/>
                          </w:rPr>
                          <w:t xml:space="preserve"> </w:t>
                        </w:r>
                        <w:r>
                          <w:rPr>
                            <w:rFonts w:ascii="Times New Roman" w:eastAsia="Times New Roman" w:hAnsi="Times New Roman"/>
                            <w:sz w:val="16"/>
                            <w:szCs w:val="16"/>
                          </w:rPr>
                          <w:t>were analyzed 3 times</w:t>
                        </w:r>
                        <w:r w:rsidRPr="008F5056">
                          <w:rPr>
                            <w:rFonts w:ascii="Times New Roman" w:eastAsia="Times New Roman" w:hAnsi="Times New Roman"/>
                            <w:sz w:val="16"/>
                            <w:szCs w:val="16"/>
                          </w:rPr>
                          <w:t xml:space="preserve"> to create</w:t>
                        </w:r>
                        <w:r>
                          <w:rPr>
                            <w:rFonts w:ascii="Times New Roman" w:eastAsia="Times New Roman" w:hAnsi="Times New Roman"/>
                            <w:sz w:val="16"/>
                            <w:szCs w:val="16"/>
                          </w:rPr>
                          <w:t xml:space="preserve"> each of</w:t>
                        </w:r>
                        <w:r w:rsidRPr="008F5056">
                          <w:rPr>
                            <w:rFonts w:ascii="Times New Roman" w:eastAsia="Times New Roman" w:hAnsi="Times New Roman"/>
                            <w:sz w:val="16"/>
                            <w:szCs w:val="16"/>
                          </w:rPr>
                          <w:t xml:space="preserve"> </w:t>
                        </w:r>
                        <w:r>
                          <w:rPr>
                            <w:rFonts w:ascii="Times New Roman" w:eastAsia="Times New Roman" w:hAnsi="Times New Roman"/>
                            <w:sz w:val="16"/>
                            <w:szCs w:val="16"/>
                          </w:rPr>
                          <w:t>the</w:t>
                        </w:r>
                        <w:r w:rsidRPr="008F5056">
                          <w:rPr>
                            <w:rFonts w:ascii="Times New Roman" w:eastAsia="Times New Roman" w:hAnsi="Times New Roman"/>
                            <w:sz w:val="16"/>
                            <w:szCs w:val="16"/>
                          </w:rPr>
                          <w:t xml:space="preserve"> d</w:t>
                        </w:r>
                        <w:r w:rsidRPr="008F5056">
                          <w:rPr>
                            <w:rFonts w:ascii="Times New Roman" w:eastAsia="Times New Roman" w:hAnsi="Times New Roman"/>
                            <w:sz w:val="16"/>
                            <w:szCs w:val="16"/>
                          </w:rPr>
                          <w:t>a</w:t>
                        </w:r>
                        <w:r w:rsidRPr="008F5056">
                          <w:rPr>
                            <w:rFonts w:ascii="Times New Roman" w:eastAsia="Times New Roman" w:hAnsi="Times New Roman"/>
                            <w:sz w:val="16"/>
                            <w:szCs w:val="16"/>
                          </w:rPr>
                          <w:t>taset benchmark</w:t>
                        </w:r>
                        <w:r>
                          <w:rPr>
                            <w:rFonts w:ascii="Times New Roman" w:eastAsia="Times New Roman" w:hAnsi="Times New Roman"/>
                            <w:sz w:val="16"/>
                            <w:szCs w:val="16"/>
                          </w:rPr>
                          <w:t>s</w:t>
                        </w:r>
                        <w:r w:rsidRPr="008F5056">
                          <w:rPr>
                            <w:rFonts w:ascii="Times New Roman" w:eastAsia="Times New Roman" w:hAnsi="Times New Roman"/>
                            <w:sz w:val="16"/>
                            <w:szCs w:val="16"/>
                          </w:rPr>
                          <w:t>.</w:t>
                        </w:r>
                        <w:r>
                          <w:rPr>
                            <w:rFonts w:ascii="Times New Roman" w:eastAsia="Times New Roman" w:hAnsi="Times New Roman"/>
                            <w:sz w:val="16"/>
                            <w:szCs w:val="16"/>
                          </w:rPr>
                          <w:t xml:space="preserve"> </w:t>
                        </w:r>
                        <w:r>
                          <w:rPr>
                            <w:rFonts w:ascii="Times New Roman" w:hAnsi="Times New Roman"/>
                            <w:sz w:val="16"/>
                            <w:szCs w:val="16"/>
                          </w:rPr>
                          <w:t>Runtimes</w:t>
                        </w:r>
                        <w:r w:rsidRPr="009D0FEC">
                          <w:rPr>
                            <w:rFonts w:ascii="Times New Roman" w:hAnsi="Times New Roman"/>
                            <w:sz w:val="16"/>
                            <w:szCs w:val="16"/>
                          </w:rPr>
                          <w:t xml:space="preserve"> were </w:t>
                        </w:r>
                        <w:r>
                          <w:rPr>
                            <w:rFonts w:ascii="Times New Roman" w:hAnsi="Times New Roman"/>
                            <w:sz w:val="16"/>
                            <w:szCs w:val="16"/>
                          </w:rPr>
                          <w:t>dete</w:t>
                        </w:r>
                        <w:r>
                          <w:rPr>
                            <w:rFonts w:ascii="Times New Roman" w:hAnsi="Times New Roman"/>
                            <w:sz w:val="16"/>
                            <w:szCs w:val="16"/>
                          </w:rPr>
                          <w:t>r</w:t>
                        </w:r>
                        <w:r>
                          <w:rPr>
                            <w:rFonts w:ascii="Times New Roman" w:hAnsi="Times New Roman"/>
                            <w:sz w:val="16"/>
                            <w:szCs w:val="16"/>
                          </w:rPr>
                          <w:t>mined</w:t>
                        </w:r>
                        <w:r w:rsidRPr="009D0FEC">
                          <w:rPr>
                            <w:rFonts w:ascii="Times New Roman" w:hAnsi="Times New Roman"/>
                            <w:sz w:val="16"/>
                            <w:szCs w:val="16"/>
                          </w:rPr>
                          <w:t xml:space="preserve"> </w:t>
                        </w:r>
                        <w:r>
                          <w:rPr>
                            <w:rFonts w:ascii="Times New Roman" w:hAnsi="Times New Roman"/>
                            <w:sz w:val="16"/>
                            <w:szCs w:val="16"/>
                          </w:rPr>
                          <w:t>with</w:t>
                        </w:r>
                        <w:r w:rsidRPr="009D0FEC">
                          <w:rPr>
                            <w:rFonts w:ascii="Times New Roman" w:hAnsi="Times New Roman"/>
                            <w:sz w:val="16"/>
                            <w:szCs w:val="16"/>
                          </w:rPr>
                          <w:t xml:space="preserve"> an increasing number of </w:t>
                        </w:r>
                        <w:r>
                          <w:rPr>
                            <w:rFonts w:ascii="Times New Roman" w:hAnsi="Times New Roman"/>
                            <w:sz w:val="16"/>
                            <w:szCs w:val="16"/>
                          </w:rPr>
                          <w:t>proce</w:t>
                        </w:r>
                        <w:r>
                          <w:rPr>
                            <w:rFonts w:ascii="Times New Roman" w:hAnsi="Times New Roman"/>
                            <w:sz w:val="16"/>
                            <w:szCs w:val="16"/>
                          </w:rPr>
                          <w:t>s</w:t>
                        </w:r>
                        <w:r>
                          <w:rPr>
                            <w:rFonts w:ascii="Times New Roman" w:hAnsi="Times New Roman"/>
                            <w:sz w:val="16"/>
                            <w:szCs w:val="16"/>
                          </w:rPr>
                          <w:t>sors (1:blue</w:t>
                        </w:r>
                        <w:r w:rsidR="00EE3554">
                          <w:rPr>
                            <w:rFonts w:ascii="Times New Roman" w:hAnsi="Times New Roman"/>
                            <w:sz w:val="16"/>
                            <w:szCs w:val="16"/>
                          </w:rPr>
                          <w:t>, 2:red, 4:green,</w:t>
                        </w:r>
                        <w:r>
                          <w:rPr>
                            <w:rFonts w:ascii="Times New Roman" w:hAnsi="Times New Roman"/>
                            <w:sz w:val="16"/>
                            <w:szCs w:val="16"/>
                          </w:rPr>
                          <w:t xml:space="preserve"> and 8:black). </w:t>
                        </w:r>
                        <w:r w:rsidRPr="008F5056">
                          <w:rPr>
                            <w:rFonts w:ascii="Times New Roman" w:eastAsia="Times New Roman" w:hAnsi="Times New Roman"/>
                            <w:i/>
                            <w:iCs/>
                            <w:sz w:val="16"/>
                            <w:szCs w:val="16"/>
                          </w:rPr>
                          <w:t>Hydra-Multi</w:t>
                        </w:r>
                        <w:r w:rsidRPr="008F5056">
                          <w:rPr>
                            <w:rFonts w:ascii="Times New Roman" w:eastAsia="Times New Roman" w:hAnsi="Times New Roman"/>
                            <w:sz w:val="16"/>
                            <w:szCs w:val="16"/>
                          </w:rPr>
                          <w:t xml:space="preserve"> was executed</w:t>
                        </w:r>
                        <w:r>
                          <w:rPr>
                            <w:rFonts w:ascii="Times New Roman" w:eastAsia="Times New Roman" w:hAnsi="Times New Roman"/>
                            <w:sz w:val="16"/>
                            <w:szCs w:val="16"/>
                          </w:rPr>
                          <w:t xml:space="preserve"> using the spec</w:t>
                        </w:r>
                        <w:r>
                          <w:rPr>
                            <w:rFonts w:ascii="Times New Roman" w:eastAsia="Times New Roman" w:hAnsi="Times New Roman"/>
                            <w:sz w:val="16"/>
                            <w:szCs w:val="16"/>
                          </w:rPr>
                          <w:t>i</w:t>
                        </w:r>
                        <w:r>
                          <w:rPr>
                            <w:rFonts w:ascii="Times New Roman" w:eastAsia="Times New Roman" w:hAnsi="Times New Roman"/>
                            <w:sz w:val="16"/>
                            <w:szCs w:val="16"/>
                          </w:rPr>
                          <w:t>fied number of processes spawned</w:t>
                        </w:r>
                        <w:r w:rsidRPr="008F5056">
                          <w:rPr>
                            <w:rFonts w:ascii="Times New Roman" w:eastAsia="Times New Roman" w:hAnsi="Times New Roman"/>
                            <w:sz w:val="16"/>
                            <w:szCs w:val="16"/>
                          </w:rPr>
                          <w:t xml:space="preserve"> on </w:t>
                        </w:r>
                        <w:r>
                          <w:rPr>
                            <w:rFonts w:ascii="Times New Roman" w:eastAsia="Times New Roman" w:hAnsi="Times New Roman"/>
                            <w:sz w:val="16"/>
                            <w:szCs w:val="16"/>
                          </w:rPr>
                          <w:t>each su</w:t>
                        </w:r>
                        <w:r>
                          <w:rPr>
                            <w:rFonts w:ascii="Times New Roman" w:eastAsia="Times New Roman" w:hAnsi="Times New Roman"/>
                            <w:sz w:val="16"/>
                            <w:szCs w:val="16"/>
                          </w:rPr>
                          <w:t>b</w:t>
                        </w:r>
                        <w:r>
                          <w:rPr>
                            <w:rFonts w:ascii="Times New Roman" w:eastAsia="Times New Roman" w:hAnsi="Times New Roman"/>
                            <w:sz w:val="16"/>
                            <w:szCs w:val="16"/>
                          </w:rPr>
                          <w:t>set and the runtime was measured</w:t>
                        </w:r>
                        <w:r w:rsidRPr="008F5056">
                          <w:rPr>
                            <w:rFonts w:ascii="Times New Roman" w:eastAsia="Times New Roman" w:hAnsi="Times New Roman"/>
                            <w:sz w:val="16"/>
                            <w:szCs w:val="16"/>
                          </w:rPr>
                          <w:t xml:space="preserve"> in minutes</w:t>
                        </w:r>
                        <w:r>
                          <w:rPr>
                            <w:rFonts w:ascii="Times New Roman" w:eastAsia="Times New Roman" w:hAnsi="Times New Roman"/>
                            <w:sz w:val="16"/>
                            <w:szCs w:val="16"/>
                          </w:rPr>
                          <w:t xml:space="preserve">. </w:t>
                        </w:r>
                        <w:r w:rsidRPr="001E32BE">
                          <w:rPr>
                            <w:rFonts w:ascii="Times New Roman" w:eastAsia="Times New Roman" w:hAnsi="Times New Roman"/>
                            <w:b/>
                            <w:sz w:val="16"/>
                            <w:szCs w:val="16"/>
                          </w:rPr>
                          <w:t xml:space="preserve">(A) </w:t>
                        </w:r>
                        <w:r>
                          <w:rPr>
                            <w:rFonts w:ascii="Times New Roman" w:eastAsia="Times New Roman" w:hAnsi="Times New Roman"/>
                            <w:sz w:val="16"/>
                            <w:szCs w:val="16"/>
                          </w:rPr>
                          <w:t xml:space="preserve">The average runtime (minutes) across 3 random samplings at each dataset benchmark subset. Error bars represent 95% confidence intervals. </w:t>
                        </w:r>
                        <w:r w:rsidRPr="001E32BE">
                          <w:rPr>
                            <w:rFonts w:ascii="Times New Roman" w:eastAsia="Times New Roman" w:hAnsi="Times New Roman"/>
                            <w:b/>
                            <w:sz w:val="16"/>
                            <w:szCs w:val="16"/>
                          </w:rPr>
                          <w:t>(B)</w:t>
                        </w:r>
                        <w:r>
                          <w:rPr>
                            <w:rFonts w:ascii="Times New Roman" w:eastAsia="Times New Roman" w:hAnsi="Times New Roman"/>
                            <w:b/>
                            <w:sz w:val="16"/>
                            <w:szCs w:val="16"/>
                          </w:rPr>
                          <w:t xml:space="preserve"> </w:t>
                        </w:r>
                        <w:r w:rsidRPr="001E32BE">
                          <w:rPr>
                            <w:rFonts w:ascii="Times New Roman" w:eastAsia="Times New Roman" w:hAnsi="Times New Roman"/>
                            <w:sz w:val="16"/>
                            <w:szCs w:val="16"/>
                          </w:rPr>
                          <w:t>All</w:t>
                        </w:r>
                        <w:r>
                          <w:rPr>
                            <w:rFonts w:ascii="Times New Roman" w:eastAsia="Times New Roman" w:hAnsi="Times New Roman"/>
                            <w:b/>
                            <w:sz w:val="16"/>
                            <w:szCs w:val="16"/>
                          </w:rPr>
                          <w:t xml:space="preserve"> </w:t>
                        </w:r>
                        <w:r>
                          <w:rPr>
                            <w:rFonts w:ascii="Times New Roman" w:eastAsia="Times New Roman" w:hAnsi="Times New Roman"/>
                            <w:sz w:val="16"/>
                            <w:szCs w:val="16"/>
                          </w:rPr>
                          <w:t>r</w:t>
                        </w:r>
                        <w:r w:rsidRPr="001E32BE">
                          <w:rPr>
                            <w:rFonts w:ascii="Times New Roman" w:eastAsia="Times New Roman" w:hAnsi="Times New Roman"/>
                            <w:sz w:val="16"/>
                            <w:szCs w:val="16"/>
                          </w:rPr>
                          <w:t>untimes</w:t>
                        </w:r>
                        <w:r>
                          <w:rPr>
                            <w:rFonts w:ascii="Times New Roman" w:eastAsia="Times New Roman" w:hAnsi="Times New Roman"/>
                            <w:sz w:val="16"/>
                            <w:szCs w:val="16"/>
                          </w:rPr>
                          <w:t xml:space="preserve"> (minutes)</w:t>
                        </w:r>
                        <w:r w:rsidRPr="001E32BE">
                          <w:rPr>
                            <w:rFonts w:ascii="Times New Roman" w:eastAsia="Times New Roman" w:hAnsi="Times New Roman"/>
                            <w:sz w:val="16"/>
                            <w:szCs w:val="16"/>
                          </w:rPr>
                          <w:t xml:space="preserve"> </w:t>
                        </w:r>
                        <w:r>
                          <w:rPr>
                            <w:rFonts w:ascii="Times New Roman" w:eastAsia="Times New Roman" w:hAnsi="Times New Roman"/>
                            <w:sz w:val="16"/>
                            <w:szCs w:val="16"/>
                          </w:rPr>
                          <w:t>of the</w:t>
                        </w:r>
                        <w:r w:rsidRPr="001E32BE">
                          <w:rPr>
                            <w:rFonts w:ascii="Times New Roman" w:eastAsia="Times New Roman" w:hAnsi="Times New Roman"/>
                            <w:sz w:val="16"/>
                            <w:szCs w:val="16"/>
                          </w:rPr>
                          <w:t xml:space="preserve"> </w:t>
                        </w:r>
                        <w:r>
                          <w:rPr>
                            <w:rFonts w:ascii="Times New Roman" w:eastAsia="Times New Roman" w:hAnsi="Times New Roman"/>
                            <w:sz w:val="16"/>
                            <w:szCs w:val="16"/>
                          </w:rPr>
                          <w:t>ra</w:t>
                        </w:r>
                        <w:r>
                          <w:rPr>
                            <w:rFonts w:ascii="Times New Roman" w:eastAsia="Times New Roman" w:hAnsi="Times New Roman"/>
                            <w:sz w:val="16"/>
                            <w:szCs w:val="16"/>
                          </w:rPr>
                          <w:t>n</w:t>
                        </w:r>
                        <w:r>
                          <w:rPr>
                            <w:rFonts w:ascii="Times New Roman" w:eastAsia="Times New Roman" w:hAnsi="Times New Roman"/>
                            <w:sz w:val="16"/>
                            <w:szCs w:val="16"/>
                          </w:rPr>
                          <w:t xml:space="preserve">dom </w:t>
                        </w:r>
                        <w:r w:rsidRPr="001E32BE">
                          <w:rPr>
                            <w:rFonts w:ascii="Times New Roman" w:eastAsia="Times New Roman" w:hAnsi="Times New Roman"/>
                            <w:sz w:val="16"/>
                            <w:szCs w:val="16"/>
                          </w:rPr>
                          <w:t>sa</w:t>
                        </w:r>
                        <w:r>
                          <w:rPr>
                            <w:rFonts w:ascii="Times New Roman" w:eastAsia="Times New Roman" w:hAnsi="Times New Roman"/>
                            <w:sz w:val="16"/>
                            <w:szCs w:val="16"/>
                          </w:rPr>
                          <w:t>mplings, 3 at each dataset benc</w:t>
                        </w:r>
                        <w:r>
                          <w:rPr>
                            <w:rFonts w:ascii="Times New Roman" w:eastAsia="Times New Roman" w:hAnsi="Times New Roman"/>
                            <w:sz w:val="16"/>
                            <w:szCs w:val="16"/>
                          </w:rPr>
                          <w:t>h</w:t>
                        </w:r>
                        <w:r>
                          <w:rPr>
                            <w:rFonts w:ascii="Times New Roman" w:eastAsia="Times New Roman" w:hAnsi="Times New Roman"/>
                            <w:sz w:val="16"/>
                            <w:szCs w:val="16"/>
                          </w:rPr>
                          <w:t>mark, plotted against the number of discor</w:t>
                        </w:r>
                        <w:r>
                          <w:rPr>
                            <w:rFonts w:ascii="Times New Roman" w:eastAsia="Times New Roman" w:hAnsi="Times New Roman"/>
                            <w:sz w:val="16"/>
                            <w:szCs w:val="16"/>
                          </w:rPr>
                          <w:t>d</w:t>
                        </w:r>
                        <w:r>
                          <w:rPr>
                            <w:rFonts w:ascii="Times New Roman" w:eastAsia="Times New Roman" w:hAnsi="Times New Roman"/>
                            <w:sz w:val="16"/>
                            <w:szCs w:val="16"/>
                          </w:rPr>
                          <w:t>ant read-pairs (Millions) analyzed and a least-squares regression line.</w:t>
                        </w:r>
                      </w:p>
                    </w:txbxContent>
                  </v:textbox>
                </v:shape>
                <w10:wrap type="through"/>
              </v:group>
            </w:pict>
          </mc:Fallback>
        </mc:AlternateContent>
      </w:r>
    </w:p>
    <w:p w14:paraId="57CF0F9C" w14:textId="5A4D778B" w:rsidR="009B77FA" w:rsidRDefault="009B77FA" w:rsidP="009B77FA">
      <w:pPr>
        <w:rPr>
          <w:rFonts w:ascii="Times New Roman" w:hAnsi="Times New Roman"/>
          <w:sz w:val="16"/>
          <w:szCs w:val="16"/>
        </w:rPr>
      </w:pPr>
    </w:p>
    <w:p w14:paraId="3D96A80B" w14:textId="41212C45" w:rsidR="009B77FA" w:rsidRDefault="009B77FA" w:rsidP="009B77FA">
      <w:pPr>
        <w:rPr>
          <w:rFonts w:ascii="Times New Roman" w:hAnsi="Times New Roman"/>
          <w:sz w:val="16"/>
          <w:szCs w:val="16"/>
        </w:rPr>
      </w:pPr>
    </w:p>
    <w:p w14:paraId="57B975B4" w14:textId="488FEFF5" w:rsidR="009B77FA" w:rsidRDefault="009B77FA" w:rsidP="009B77FA">
      <w:pPr>
        <w:rPr>
          <w:rFonts w:ascii="Times New Roman" w:hAnsi="Times New Roman"/>
          <w:sz w:val="16"/>
          <w:szCs w:val="16"/>
        </w:rPr>
      </w:pPr>
    </w:p>
    <w:p w14:paraId="00E54DB7" w14:textId="77777777" w:rsidR="009B77FA" w:rsidRDefault="009B77FA" w:rsidP="009B77FA">
      <w:pPr>
        <w:rPr>
          <w:rFonts w:ascii="Times New Roman" w:hAnsi="Times New Roman"/>
          <w:sz w:val="16"/>
          <w:szCs w:val="16"/>
        </w:rPr>
      </w:pPr>
    </w:p>
    <w:p w14:paraId="77E3185B" w14:textId="77777777" w:rsidR="009B77FA" w:rsidRDefault="009B77FA" w:rsidP="009B77FA">
      <w:pPr>
        <w:rPr>
          <w:rFonts w:ascii="Times New Roman" w:hAnsi="Times New Roman"/>
          <w:sz w:val="16"/>
          <w:szCs w:val="16"/>
        </w:rPr>
      </w:pPr>
    </w:p>
    <w:p w14:paraId="5E2A41B6" w14:textId="77777777" w:rsidR="009B77FA" w:rsidRDefault="009B77FA" w:rsidP="009B77FA">
      <w:pPr>
        <w:rPr>
          <w:rFonts w:ascii="Times New Roman" w:hAnsi="Times New Roman"/>
          <w:sz w:val="16"/>
          <w:szCs w:val="16"/>
        </w:rPr>
      </w:pPr>
    </w:p>
    <w:p w14:paraId="743D4B75" w14:textId="2EE56818" w:rsidR="00DF723D" w:rsidRDefault="00DF723D" w:rsidP="007F0C4B">
      <w:pPr>
        <w:rPr>
          <w:rFonts w:ascii="Times New Roman" w:hAnsi="Times New Roman"/>
          <w:sz w:val="16"/>
          <w:szCs w:val="16"/>
        </w:rPr>
      </w:pPr>
    </w:p>
    <w:p w14:paraId="6E84AB15" w14:textId="77777777" w:rsidR="00DF723D" w:rsidRDefault="00DF723D" w:rsidP="007F0C4B">
      <w:pPr>
        <w:rPr>
          <w:rFonts w:ascii="Times New Roman" w:hAnsi="Times New Roman"/>
          <w:sz w:val="16"/>
          <w:szCs w:val="16"/>
        </w:rPr>
      </w:pPr>
    </w:p>
    <w:p w14:paraId="3504DF52" w14:textId="77777777" w:rsidR="005E36C3" w:rsidRDefault="005E36C3" w:rsidP="007F0C4B">
      <w:pPr>
        <w:rPr>
          <w:rFonts w:ascii="Times New Roman" w:hAnsi="Times New Roman"/>
          <w:sz w:val="16"/>
          <w:szCs w:val="16"/>
        </w:rPr>
      </w:pPr>
    </w:p>
    <w:p w14:paraId="16F80B5B" w14:textId="77777777" w:rsidR="005E36C3" w:rsidRDefault="005E36C3" w:rsidP="007F0C4B">
      <w:pPr>
        <w:rPr>
          <w:rFonts w:ascii="Times New Roman" w:hAnsi="Times New Roman"/>
          <w:sz w:val="16"/>
          <w:szCs w:val="16"/>
        </w:rPr>
      </w:pPr>
    </w:p>
    <w:p w14:paraId="3F705378" w14:textId="493ACA1B" w:rsidR="00DF723D" w:rsidRDefault="00DF723D" w:rsidP="007F0C4B">
      <w:pPr>
        <w:rPr>
          <w:rFonts w:ascii="Times New Roman" w:hAnsi="Times New Roman"/>
          <w:b/>
          <w:sz w:val="16"/>
          <w:szCs w:val="16"/>
        </w:rPr>
      </w:pPr>
    </w:p>
    <w:p w14:paraId="533EE966" w14:textId="06B8D854" w:rsidR="00DF723D" w:rsidRDefault="00DF723D" w:rsidP="007F0C4B">
      <w:pPr>
        <w:rPr>
          <w:rFonts w:ascii="Times New Roman" w:hAnsi="Times New Roman"/>
          <w:b/>
          <w:sz w:val="16"/>
          <w:szCs w:val="16"/>
        </w:rPr>
      </w:pPr>
    </w:p>
    <w:p w14:paraId="2F8CE0D9" w14:textId="02E1F9DF" w:rsidR="00DF723D" w:rsidRDefault="00DF723D" w:rsidP="007F0C4B">
      <w:pPr>
        <w:rPr>
          <w:rFonts w:ascii="Times New Roman" w:hAnsi="Times New Roman"/>
          <w:b/>
          <w:sz w:val="16"/>
          <w:szCs w:val="16"/>
        </w:rPr>
      </w:pPr>
    </w:p>
    <w:p w14:paraId="4A9AA2CC" w14:textId="2C4A4F75" w:rsidR="00DF723D" w:rsidRDefault="00DF723D" w:rsidP="007F0C4B">
      <w:pPr>
        <w:rPr>
          <w:rFonts w:ascii="Times New Roman" w:hAnsi="Times New Roman"/>
          <w:b/>
          <w:sz w:val="16"/>
          <w:szCs w:val="16"/>
        </w:rPr>
      </w:pPr>
    </w:p>
    <w:p w14:paraId="29644E44" w14:textId="09B2446E" w:rsidR="00DF723D" w:rsidRDefault="00DF723D" w:rsidP="007F0C4B">
      <w:pPr>
        <w:rPr>
          <w:rFonts w:ascii="Times New Roman" w:hAnsi="Times New Roman"/>
          <w:b/>
          <w:sz w:val="16"/>
          <w:szCs w:val="16"/>
        </w:rPr>
      </w:pPr>
    </w:p>
    <w:p w14:paraId="081B5E99" w14:textId="79ABD6FE" w:rsidR="00DF723D" w:rsidRDefault="00DF723D" w:rsidP="007F0C4B">
      <w:pPr>
        <w:rPr>
          <w:rFonts w:ascii="Times New Roman" w:hAnsi="Times New Roman"/>
          <w:b/>
          <w:sz w:val="16"/>
          <w:szCs w:val="16"/>
        </w:rPr>
      </w:pPr>
    </w:p>
    <w:p w14:paraId="1D08C988" w14:textId="304F9953" w:rsidR="00DF723D" w:rsidRDefault="00DF723D" w:rsidP="007F0C4B">
      <w:pPr>
        <w:rPr>
          <w:rFonts w:ascii="Times New Roman" w:hAnsi="Times New Roman"/>
          <w:b/>
          <w:sz w:val="16"/>
          <w:szCs w:val="16"/>
        </w:rPr>
      </w:pPr>
    </w:p>
    <w:p w14:paraId="752837DA" w14:textId="77777777" w:rsidR="00DF723D" w:rsidRDefault="00DF723D" w:rsidP="007F0C4B">
      <w:pPr>
        <w:rPr>
          <w:rFonts w:ascii="Times New Roman" w:hAnsi="Times New Roman"/>
          <w:b/>
          <w:sz w:val="16"/>
          <w:szCs w:val="16"/>
        </w:rPr>
      </w:pPr>
    </w:p>
    <w:p w14:paraId="22F3910C" w14:textId="77777777" w:rsidR="00DF723D" w:rsidRDefault="00DF723D" w:rsidP="007F0C4B">
      <w:pPr>
        <w:rPr>
          <w:rFonts w:ascii="Times New Roman" w:hAnsi="Times New Roman"/>
          <w:b/>
          <w:sz w:val="16"/>
          <w:szCs w:val="16"/>
        </w:rPr>
      </w:pPr>
    </w:p>
    <w:p w14:paraId="75102DBB" w14:textId="77777777" w:rsidR="00DF723D" w:rsidRDefault="00DF723D" w:rsidP="007F0C4B">
      <w:pPr>
        <w:rPr>
          <w:rFonts w:ascii="Times New Roman" w:hAnsi="Times New Roman"/>
          <w:b/>
          <w:sz w:val="16"/>
          <w:szCs w:val="16"/>
        </w:rPr>
      </w:pPr>
    </w:p>
    <w:p w14:paraId="08B75DDE" w14:textId="77777777" w:rsidR="00DF723D" w:rsidRDefault="00DF723D" w:rsidP="007F0C4B">
      <w:pPr>
        <w:rPr>
          <w:rFonts w:ascii="Times New Roman" w:hAnsi="Times New Roman"/>
          <w:b/>
          <w:sz w:val="16"/>
          <w:szCs w:val="16"/>
        </w:rPr>
      </w:pPr>
    </w:p>
    <w:p w14:paraId="7D98B5BB" w14:textId="77777777" w:rsidR="00DF723D" w:rsidRDefault="00DF723D" w:rsidP="007F0C4B">
      <w:pPr>
        <w:rPr>
          <w:rFonts w:ascii="Times New Roman" w:hAnsi="Times New Roman"/>
          <w:b/>
          <w:sz w:val="16"/>
          <w:szCs w:val="16"/>
        </w:rPr>
      </w:pPr>
    </w:p>
    <w:p w14:paraId="6680CDF4" w14:textId="77777777" w:rsidR="00DF723D" w:rsidRDefault="00DF723D" w:rsidP="007F0C4B">
      <w:pPr>
        <w:rPr>
          <w:rFonts w:ascii="Times New Roman" w:hAnsi="Times New Roman"/>
          <w:b/>
          <w:sz w:val="16"/>
          <w:szCs w:val="16"/>
        </w:rPr>
      </w:pPr>
    </w:p>
    <w:p w14:paraId="7669EFC4" w14:textId="77777777" w:rsidR="00DF723D" w:rsidRDefault="00DF723D" w:rsidP="007F0C4B">
      <w:pPr>
        <w:rPr>
          <w:rFonts w:ascii="Times New Roman" w:hAnsi="Times New Roman"/>
          <w:b/>
          <w:sz w:val="16"/>
          <w:szCs w:val="16"/>
        </w:rPr>
      </w:pPr>
    </w:p>
    <w:p w14:paraId="59202225" w14:textId="77777777" w:rsidR="00DF723D" w:rsidRDefault="00DF723D" w:rsidP="007F0C4B">
      <w:pPr>
        <w:rPr>
          <w:rFonts w:ascii="Times New Roman" w:hAnsi="Times New Roman"/>
          <w:b/>
          <w:sz w:val="16"/>
          <w:szCs w:val="16"/>
        </w:rPr>
      </w:pPr>
    </w:p>
    <w:p w14:paraId="40CACDAB" w14:textId="77777777" w:rsidR="00DF723D" w:rsidRDefault="00DF723D" w:rsidP="007F0C4B">
      <w:pPr>
        <w:rPr>
          <w:rFonts w:ascii="Times New Roman" w:hAnsi="Times New Roman"/>
          <w:b/>
          <w:sz w:val="16"/>
          <w:szCs w:val="16"/>
        </w:rPr>
      </w:pPr>
    </w:p>
    <w:p w14:paraId="3F40E5FF" w14:textId="77777777" w:rsidR="00DF723D" w:rsidRDefault="00DF723D" w:rsidP="007F0C4B">
      <w:pPr>
        <w:rPr>
          <w:rFonts w:ascii="Times New Roman" w:hAnsi="Times New Roman"/>
          <w:b/>
          <w:sz w:val="16"/>
          <w:szCs w:val="16"/>
        </w:rPr>
      </w:pPr>
    </w:p>
    <w:p w14:paraId="37C44F6A" w14:textId="77777777" w:rsidR="00DF723D" w:rsidRDefault="00DF723D" w:rsidP="007F0C4B">
      <w:pPr>
        <w:rPr>
          <w:rFonts w:ascii="Times New Roman" w:hAnsi="Times New Roman"/>
          <w:b/>
          <w:sz w:val="16"/>
          <w:szCs w:val="16"/>
        </w:rPr>
      </w:pPr>
    </w:p>
    <w:p w14:paraId="01275EF1" w14:textId="77777777" w:rsidR="00DF723D" w:rsidRDefault="00DF723D" w:rsidP="007F0C4B">
      <w:pPr>
        <w:rPr>
          <w:rFonts w:ascii="Times New Roman" w:hAnsi="Times New Roman"/>
          <w:b/>
          <w:sz w:val="16"/>
          <w:szCs w:val="16"/>
        </w:rPr>
      </w:pPr>
    </w:p>
    <w:p w14:paraId="5E71F753" w14:textId="77777777" w:rsidR="00DF723D" w:rsidRDefault="00DF723D" w:rsidP="007F0C4B">
      <w:pPr>
        <w:rPr>
          <w:rFonts w:ascii="Times New Roman" w:hAnsi="Times New Roman"/>
          <w:b/>
          <w:sz w:val="16"/>
          <w:szCs w:val="16"/>
        </w:rPr>
      </w:pPr>
    </w:p>
    <w:p w14:paraId="552A18B3" w14:textId="77777777" w:rsidR="00DF723D" w:rsidRDefault="00DF723D" w:rsidP="007F0C4B">
      <w:pPr>
        <w:rPr>
          <w:rFonts w:ascii="Times New Roman" w:hAnsi="Times New Roman"/>
          <w:b/>
          <w:sz w:val="16"/>
          <w:szCs w:val="16"/>
        </w:rPr>
      </w:pPr>
    </w:p>
    <w:p w14:paraId="4B025F65" w14:textId="77777777" w:rsidR="00DF723D" w:rsidRDefault="00DF723D" w:rsidP="007F0C4B">
      <w:pPr>
        <w:rPr>
          <w:rFonts w:ascii="Times New Roman" w:hAnsi="Times New Roman"/>
          <w:b/>
          <w:sz w:val="16"/>
          <w:szCs w:val="16"/>
        </w:rPr>
      </w:pPr>
    </w:p>
    <w:p w14:paraId="351293C3" w14:textId="77777777" w:rsidR="00DF723D" w:rsidRDefault="00DF723D" w:rsidP="007F0C4B">
      <w:pPr>
        <w:rPr>
          <w:rFonts w:ascii="Times New Roman" w:hAnsi="Times New Roman"/>
          <w:b/>
          <w:sz w:val="16"/>
          <w:szCs w:val="16"/>
        </w:rPr>
      </w:pPr>
    </w:p>
    <w:p w14:paraId="24BB7329" w14:textId="77777777" w:rsidR="00DF723D" w:rsidRDefault="00DF723D" w:rsidP="007F0C4B">
      <w:pPr>
        <w:rPr>
          <w:rFonts w:ascii="Times New Roman" w:hAnsi="Times New Roman"/>
          <w:b/>
          <w:sz w:val="16"/>
          <w:szCs w:val="16"/>
        </w:rPr>
      </w:pPr>
    </w:p>
    <w:p w14:paraId="463DC522" w14:textId="77777777" w:rsidR="00DF723D" w:rsidRDefault="00DF723D" w:rsidP="007F0C4B">
      <w:pPr>
        <w:rPr>
          <w:rFonts w:ascii="Times New Roman" w:hAnsi="Times New Roman"/>
          <w:b/>
          <w:sz w:val="16"/>
          <w:szCs w:val="16"/>
        </w:rPr>
      </w:pPr>
    </w:p>
    <w:p w14:paraId="7B55A25E" w14:textId="77777777" w:rsidR="006D3C4C" w:rsidRDefault="006D3C4C" w:rsidP="007F0C4B">
      <w:pPr>
        <w:rPr>
          <w:rFonts w:ascii="Times New Roman" w:hAnsi="Times New Roman"/>
          <w:b/>
          <w:sz w:val="16"/>
          <w:szCs w:val="16"/>
        </w:rPr>
      </w:pPr>
    </w:p>
    <w:p w14:paraId="5E9615F8" w14:textId="77777777" w:rsidR="00122351" w:rsidRDefault="00122351" w:rsidP="007F0C4B">
      <w:pPr>
        <w:rPr>
          <w:rFonts w:ascii="Times New Roman" w:hAnsi="Times New Roman"/>
          <w:b/>
          <w:sz w:val="16"/>
          <w:szCs w:val="16"/>
        </w:rPr>
      </w:pPr>
    </w:p>
    <w:p w14:paraId="3ED5BF62" w14:textId="77777777" w:rsidR="00122351" w:rsidRDefault="00122351" w:rsidP="007F0C4B">
      <w:pPr>
        <w:rPr>
          <w:rFonts w:ascii="Times New Roman" w:hAnsi="Times New Roman"/>
          <w:b/>
          <w:sz w:val="16"/>
          <w:szCs w:val="16"/>
        </w:rPr>
      </w:pPr>
    </w:p>
    <w:p w14:paraId="291BE8D9" w14:textId="77777777" w:rsidR="00122351" w:rsidRDefault="00122351" w:rsidP="007F0C4B">
      <w:pPr>
        <w:rPr>
          <w:rFonts w:ascii="Times New Roman" w:hAnsi="Times New Roman"/>
          <w:b/>
          <w:sz w:val="16"/>
          <w:szCs w:val="16"/>
        </w:rPr>
      </w:pPr>
    </w:p>
    <w:p w14:paraId="2EC082EE" w14:textId="77777777" w:rsidR="00122351" w:rsidRDefault="00122351" w:rsidP="007F0C4B">
      <w:pPr>
        <w:rPr>
          <w:rFonts w:ascii="Times New Roman" w:hAnsi="Times New Roman"/>
          <w:b/>
          <w:sz w:val="16"/>
          <w:szCs w:val="16"/>
        </w:rPr>
      </w:pPr>
    </w:p>
    <w:p w14:paraId="2A6BC3D9" w14:textId="77777777" w:rsidR="00122351" w:rsidRDefault="00122351" w:rsidP="007F0C4B">
      <w:pPr>
        <w:rPr>
          <w:rFonts w:ascii="Times New Roman" w:hAnsi="Times New Roman"/>
          <w:b/>
          <w:sz w:val="16"/>
          <w:szCs w:val="16"/>
        </w:rPr>
      </w:pPr>
    </w:p>
    <w:p w14:paraId="03451814" w14:textId="77777777" w:rsidR="00122351" w:rsidRDefault="00122351" w:rsidP="007F0C4B">
      <w:pPr>
        <w:rPr>
          <w:rFonts w:ascii="Times New Roman" w:hAnsi="Times New Roman"/>
          <w:b/>
          <w:sz w:val="16"/>
          <w:szCs w:val="16"/>
        </w:rPr>
      </w:pPr>
    </w:p>
    <w:p w14:paraId="0CB96C3E" w14:textId="77777777" w:rsidR="00122351" w:rsidRDefault="00122351" w:rsidP="007F0C4B">
      <w:pPr>
        <w:rPr>
          <w:rFonts w:ascii="Times New Roman" w:hAnsi="Times New Roman"/>
          <w:b/>
          <w:sz w:val="16"/>
          <w:szCs w:val="16"/>
        </w:rPr>
      </w:pPr>
    </w:p>
    <w:p w14:paraId="407A4A1D" w14:textId="77777777" w:rsidR="00122351" w:rsidRDefault="00122351" w:rsidP="007F0C4B">
      <w:pPr>
        <w:rPr>
          <w:rFonts w:ascii="Times New Roman" w:hAnsi="Times New Roman"/>
          <w:b/>
          <w:sz w:val="16"/>
          <w:szCs w:val="16"/>
        </w:rPr>
      </w:pPr>
    </w:p>
    <w:p w14:paraId="2E79FEDD" w14:textId="77777777" w:rsidR="00122351" w:rsidRDefault="00122351" w:rsidP="007F0C4B">
      <w:pPr>
        <w:rPr>
          <w:rFonts w:ascii="Times New Roman" w:hAnsi="Times New Roman"/>
          <w:b/>
          <w:sz w:val="16"/>
          <w:szCs w:val="16"/>
        </w:rPr>
      </w:pPr>
    </w:p>
    <w:p w14:paraId="193321A7" w14:textId="77777777" w:rsidR="00122351" w:rsidRDefault="00122351" w:rsidP="007F0C4B">
      <w:pPr>
        <w:rPr>
          <w:rFonts w:ascii="Times New Roman" w:hAnsi="Times New Roman"/>
          <w:b/>
          <w:sz w:val="16"/>
          <w:szCs w:val="16"/>
        </w:rPr>
      </w:pPr>
    </w:p>
    <w:p w14:paraId="599ED470" w14:textId="77777777" w:rsidR="00122351" w:rsidRDefault="00122351" w:rsidP="007F0C4B">
      <w:pPr>
        <w:rPr>
          <w:rFonts w:ascii="Times New Roman" w:hAnsi="Times New Roman"/>
          <w:b/>
          <w:sz w:val="16"/>
          <w:szCs w:val="16"/>
        </w:rPr>
      </w:pPr>
    </w:p>
    <w:p w14:paraId="3D48C58C" w14:textId="77777777" w:rsidR="00122351" w:rsidRDefault="00122351" w:rsidP="007F0C4B">
      <w:pPr>
        <w:rPr>
          <w:rFonts w:ascii="Times New Roman" w:hAnsi="Times New Roman"/>
          <w:b/>
          <w:sz w:val="16"/>
          <w:szCs w:val="16"/>
        </w:rPr>
      </w:pPr>
    </w:p>
    <w:p w14:paraId="2BCF652D" w14:textId="77777777" w:rsidR="00122351" w:rsidRDefault="00122351" w:rsidP="007F0C4B">
      <w:pPr>
        <w:rPr>
          <w:rFonts w:ascii="Times New Roman" w:hAnsi="Times New Roman"/>
          <w:b/>
          <w:sz w:val="16"/>
          <w:szCs w:val="16"/>
        </w:rPr>
      </w:pPr>
    </w:p>
    <w:p w14:paraId="4E69369B" w14:textId="77777777" w:rsidR="00122351" w:rsidRDefault="00122351" w:rsidP="007F0C4B">
      <w:pPr>
        <w:rPr>
          <w:rFonts w:ascii="Times New Roman" w:hAnsi="Times New Roman"/>
          <w:b/>
          <w:sz w:val="16"/>
          <w:szCs w:val="16"/>
        </w:rPr>
      </w:pPr>
    </w:p>
    <w:p w14:paraId="3560A82F" w14:textId="77777777" w:rsidR="00122351" w:rsidRDefault="00122351" w:rsidP="007F0C4B">
      <w:pPr>
        <w:rPr>
          <w:rFonts w:ascii="Times New Roman" w:hAnsi="Times New Roman"/>
          <w:b/>
          <w:sz w:val="16"/>
          <w:szCs w:val="16"/>
        </w:rPr>
      </w:pPr>
    </w:p>
    <w:p w14:paraId="5820DEAD" w14:textId="77777777" w:rsidR="00122351" w:rsidRDefault="00122351" w:rsidP="007F0C4B">
      <w:pPr>
        <w:rPr>
          <w:rFonts w:ascii="Times New Roman" w:hAnsi="Times New Roman"/>
          <w:b/>
          <w:sz w:val="16"/>
          <w:szCs w:val="16"/>
        </w:rPr>
      </w:pPr>
    </w:p>
    <w:p w14:paraId="000B7741" w14:textId="77777777" w:rsidR="00122351" w:rsidRDefault="00122351" w:rsidP="007F0C4B">
      <w:pPr>
        <w:rPr>
          <w:rFonts w:ascii="Times New Roman" w:hAnsi="Times New Roman"/>
          <w:b/>
          <w:sz w:val="16"/>
          <w:szCs w:val="16"/>
        </w:rPr>
      </w:pPr>
    </w:p>
    <w:p w14:paraId="52EABB60" w14:textId="77777777" w:rsidR="00122351" w:rsidRDefault="00122351" w:rsidP="007F0C4B">
      <w:pPr>
        <w:rPr>
          <w:rFonts w:ascii="Times New Roman" w:hAnsi="Times New Roman"/>
          <w:b/>
          <w:sz w:val="16"/>
          <w:szCs w:val="16"/>
        </w:rPr>
      </w:pPr>
    </w:p>
    <w:p w14:paraId="122325A6" w14:textId="77777777" w:rsidR="00122351" w:rsidRDefault="00122351" w:rsidP="007F0C4B">
      <w:pPr>
        <w:rPr>
          <w:rFonts w:ascii="Times New Roman" w:hAnsi="Times New Roman"/>
          <w:b/>
          <w:sz w:val="16"/>
          <w:szCs w:val="16"/>
        </w:rPr>
      </w:pPr>
    </w:p>
    <w:p w14:paraId="69681543" w14:textId="77777777" w:rsidR="00122351" w:rsidRDefault="00122351" w:rsidP="007F0C4B">
      <w:pPr>
        <w:rPr>
          <w:rFonts w:ascii="Times New Roman" w:hAnsi="Times New Roman"/>
          <w:b/>
          <w:sz w:val="16"/>
          <w:szCs w:val="16"/>
        </w:rPr>
      </w:pPr>
    </w:p>
    <w:p w14:paraId="5904A1E0" w14:textId="77777777" w:rsidR="00122351" w:rsidRDefault="00122351" w:rsidP="007F0C4B">
      <w:pPr>
        <w:rPr>
          <w:rFonts w:ascii="Times New Roman" w:hAnsi="Times New Roman"/>
          <w:b/>
          <w:sz w:val="16"/>
          <w:szCs w:val="16"/>
        </w:rPr>
      </w:pPr>
    </w:p>
    <w:p w14:paraId="21C2F5DA" w14:textId="77777777" w:rsidR="00122351" w:rsidRDefault="00122351" w:rsidP="007F0C4B">
      <w:pPr>
        <w:rPr>
          <w:rFonts w:ascii="Times New Roman" w:hAnsi="Times New Roman"/>
          <w:b/>
          <w:sz w:val="16"/>
          <w:szCs w:val="16"/>
        </w:rPr>
      </w:pPr>
    </w:p>
    <w:p w14:paraId="4F5E801D" w14:textId="77777777" w:rsidR="00122351" w:rsidRDefault="00122351" w:rsidP="007F0C4B">
      <w:pPr>
        <w:rPr>
          <w:rFonts w:ascii="Times New Roman" w:hAnsi="Times New Roman"/>
          <w:b/>
          <w:sz w:val="16"/>
          <w:szCs w:val="16"/>
        </w:rPr>
      </w:pPr>
    </w:p>
    <w:p w14:paraId="7765C328" w14:textId="77777777" w:rsidR="00122351" w:rsidRDefault="00122351" w:rsidP="007F0C4B">
      <w:pPr>
        <w:rPr>
          <w:rFonts w:ascii="Times New Roman" w:hAnsi="Times New Roman"/>
          <w:b/>
          <w:sz w:val="16"/>
          <w:szCs w:val="16"/>
        </w:rPr>
      </w:pPr>
    </w:p>
    <w:p w14:paraId="15FCC195" w14:textId="77777777" w:rsidR="00122351" w:rsidRDefault="00122351" w:rsidP="007F0C4B">
      <w:pPr>
        <w:rPr>
          <w:rFonts w:ascii="Times New Roman" w:hAnsi="Times New Roman"/>
          <w:b/>
          <w:sz w:val="16"/>
          <w:szCs w:val="16"/>
        </w:rPr>
      </w:pPr>
    </w:p>
    <w:p w14:paraId="1C9B21E9" w14:textId="77777777" w:rsidR="00122351" w:rsidRDefault="00122351" w:rsidP="007F0C4B">
      <w:pPr>
        <w:rPr>
          <w:rFonts w:ascii="Times New Roman" w:hAnsi="Times New Roman"/>
          <w:b/>
          <w:sz w:val="16"/>
          <w:szCs w:val="16"/>
        </w:rPr>
      </w:pPr>
    </w:p>
    <w:p w14:paraId="12D3C355" w14:textId="77777777" w:rsidR="00122351" w:rsidRDefault="00122351" w:rsidP="007F0C4B">
      <w:pPr>
        <w:rPr>
          <w:rFonts w:ascii="Times New Roman" w:hAnsi="Times New Roman"/>
          <w:b/>
          <w:sz w:val="16"/>
          <w:szCs w:val="16"/>
        </w:rPr>
      </w:pPr>
    </w:p>
    <w:p w14:paraId="1CF0D7DE" w14:textId="2A68D583" w:rsidR="00122351" w:rsidRDefault="003744C5" w:rsidP="007F0C4B">
      <w:pPr>
        <w:rPr>
          <w:rFonts w:ascii="Times New Roman" w:hAnsi="Times New Roman"/>
          <w:sz w:val="16"/>
          <w:szCs w:val="16"/>
        </w:rPr>
      </w:pPr>
      <w:r w:rsidRPr="003744C5">
        <w:rPr>
          <w:rFonts w:ascii="Times New Roman" w:hAnsi="Times New Roman"/>
          <w:b/>
          <w:sz w:val="16"/>
          <w:szCs w:val="16"/>
        </w:rPr>
        <w:lastRenderedPageBreak/>
        <w:t>Supplementary Table S1. List of TCGA datasets and tissue source</w:t>
      </w:r>
      <w:r>
        <w:rPr>
          <w:rFonts w:ascii="Times New Roman" w:hAnsi="Times New Roman"/>
          <w:sz w:val="16"/>
          <w:szCs w:val="16"/>
        </w:rPr>
        <w:t>. Datas</w:t>
      </w:r>
      <w:r w:rsidR="005E36C3">
        <w:rPr>
          <w:rFonts w:ascii="Times New Roman" w:hAnsi="Times New Roman"/>
          <w:sz w:val="16"/>
          <w:szCs w:val="16"/>
        </w:rPr>
        <w:t>ets appear in consecutive tumor-</w:t>
      </w:r>
      <w:r>
        <w:rPr>
          <w:rFonts w:ascii="Times New Roman" w:hAnsi="Times New Roman"/>
          <w:sz w:val="16"/>
          <w:szCs w:val="16"/>
        </w:rPr>
        <w:t>normal pairs.</w:t>
      </w:r>
    </w:p>
    <w:p w14:paraId="60F944F5" w14:textId="77777777" w:rsidR="00122351" w:rsidRPr="00122351" w:rsidRDefault="00122351" w:rsidP="007F0C4B">
      <w:pPr>
        <w:rPr>
          <w:rFonts w:ascii="Times New Roman" w:hAnsi="Times New Roman"/>
          <w:sz w:val="16"/>
          <w:szCs w:val="16"/>
        </w:rPr>
      </w:pPr>
    </w:p>
    <w:tbl>
      <w:tblPr>
        <w:tblW w:w="10111" w:type="dxa"/>
        <w:tblInd w:w="93" w:type="dxa"/>
        <w:tblLook w:val="04A0" w:firstRow="1" w:lastRow="0" w:firstColumn="1" w:lastColumn="0" w:noHBand="0" w:noVBand="1"/>
      </w:tblPr>
      <w:tblGrid>
        <w:gridCol w:w="6941"/>
        <w:gridCol w:w="3170"/>
      </w:tblGrid>
      <w:tr w:rsidR="003744C5" w:rsidRPr="003744C5" w14:paraId="7228D715" w14:textId="77777777" w:rsidTr="005E36C3">
        <w:trPr>
          <w:trHeight w:val="319"/>
        </w:trPr>
        <w:tc>
          <w:tcPr>
            <w:tcW w:w="69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701E3" w14:textId="77777777" w:rsidR="003744C5" w:rsidRPr="003744C5" w:rsidRDefault="003744C5" w:rsidP="003744C5">
            <w:pPr>
              <w:jc w:val="center"/>
              <w:rPr>
                <w:rFonts w:ascii="Calibri" w:eastAsia="Times New Roman" w:hAnsi="Calibri"/>
                <w:b/>
                <w:bCs/>
                <w:color w:val="000000"/>
              </w:rPr>
            </w:pPr>
            <w:r w:rsidRPr="003744C5">
              <w:rPr>
                <w:rFonts w:ascii="Calibri" w:eastAsia="Times New Roman" w:hAnsi="Calibri"/>
                <w:b/>
                <w:bCs/>
                <w:color w:val="000000"/>
              </w:rPr>
              <w:t xml:space="preserve">TCGA </w:t>
            </w:r>
            <w:r>
              <w:rPr>
                <w:rFonts w:ascii="Calibri" w:eastAsia="Times New Roman" w:hAnsi="Calibri"/>
                <w:b/>
                <w:bCs/>
                <w:color w:val="000000"/>
              </w:rPr>
              <w:t xml:space="preserve">Sample </w:t>
            </w:r>
            <w:r w:rsidRPr="003744C5">
              <w:rPr>
                <w:rFonts w:ascii="Calibri" w:eastAsia="Times New Roman" w:hAnsi="Calibri"/>
                <w:b/>
                <w:bCs/>
                <w:color w:val="000000"/>
              </w:rPr>
              <w:t>Name</w:t>
            </w:r>
            <w:r>
              <w:rPr>
                <w:rFonts w:ascii="Calibri" w:eastAsia="Times New Roman" w:hAnsi="Calibri"/>
                <w:b/>
                <w:bCs/>
                <w:color w:val="000000"/>
              </w:rPr>
              <w:t xml:space="preserve"> (n=129)</w:t>
            </w:r>
          </w:p>
        </w:tc>
        <w:tc>
          <w:tcPr>
            <w:tcW w:w="3170" w:type="dxa"/>
            <w:tcBorders>
              <w:top w:val="single" w:sz="4" w:space="0" w:color="auto"/>
              <w:left w:val="nil"/>
              <w:bottom w:val="single" w:sz="4" w:space="0" w:color="auto"/>
              <w:right w:val="single" w:sz="4" w:space="0" w:color="auto"/>
            </w:tcBorders>
            <w:shd w:val="clear" w:color="auto" w:fill="auto"/>
            <w:noWrap/>
            <w:vAlign w:val="center"/>
            <w:hideMark/>
          </w:tcPr>
          <w:p w14:paraId="1DC037C9" w14:textId="77777777" w:rsidR="003744C5" w:rsidRPr="003744C5" w:rsidRDefault="003744C5" w:rsidP="003744C5">
            <w:pPr>
              <w:jc w:val="center"/>
              <w:rPr>
                <w:rFonts w:ascii="Calibri" w:eastAsia="Times New Roman" w:hAnsi="Calibri"/>
                <w:b/>
                <w:bCs/>
                <w:color w:val="000000"/>
              </w:rPr>
            </w:pPr>
            <w:r w:rsidRPr="003744C5">
              <w:rPr>
                <w:rFonts w:ascii="Calibri" w:eastAsia="Times New Roman" w:hAnsi="Calibri"/>
                <w:b/>
                <w:bCs/>
                <w:color w:val="000000"/>
              </w:rPr>
              <w:t>Source Tissue</w:t>
            </w:r>
          </w:p>
        </w:tc>
      </w:tr>
      <w:tr w:rsidR="003744C5" w:rsidRPr="003A327C" w14:paraId="6B5F50C6"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23D0424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4P-01A-31D-A128-09</w:t>
            </w:r>
          </w:p>
        </w:tc>
        <w:tc>
          <w:tcPr>
            <w:tcW w:w="3170" w:type="dxa"/>
            <w:tcBorders>
              <w:top w:val="nil"/>
              <w:left w:val="nil"/>
              <w:bottom w:val="single" w:sz="4" w:space="0" w:color="auto"/>
              <w:right w:val="single" w:sz="4" w:space="0" w:color="auto"/>
            </w:tcBorders>
            <w:shd w:val="clear" w:color="auto" w:fill="auto"/>
            <w:noWrap/>
            <w:vAlign w:val="center"/>
            <w:hideMark/>
          </w:tcPr>
          <w:p w14:paraId="078A9AB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765EC08"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42AAAF6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4P-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29178C1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B6981E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6C1C9FA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4T-01A-21D-A128-09</w:t>
            </w:r>
          </w:p>
        </w:tc>
        <w:tc>
          <w:tcPr>
            <w:tcW w:w="3170" w:type="dxa"/>
            <w:tcBorders>
              <w:top w:val="nil"/>
              <w:left w:val="nil"/>
              <w:bottom w:val="single" w:sz="4" w:space="0" w:color="auto"/>
              <w:right w:val="single" w:sz="4" w:space="0" w:color="auto"/>
            </w:tcBorders>
            <w:shd w:val="clear" w:color="auto" w:fill="auto"/>
            <w:noWrap/>
            <w:vAlign w:val="center"/>
            <w:hideMark/>
          </w:tcPr>
          <w:p w14:paraId="2126DFE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3F73940"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49A96FF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4T-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0438D95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D7C7261"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0E5C00C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CM-01A-31D-A128-09</w:t>
            </w:r>
          </w:p>
        </w:tc>
        <w:tc>
          <w:tcPr>
            <w:tcW w:w="3170" w:type="dxa"/>
            <w:tcBorders>
              <w:top w:val="nil"/>
              <w:left w:val="nil"/>
              <w:bottom w:val="single" w:sz="4" w:space="0" w:color="auto"/>
              <w:right w:val="single" w:sz="4" w:space="0" w:color="auto"/>
            </w:tcBorders>
            <w:shd w:val="clear" w:color="auto" w:fill="auto"/>
            <w:noWrap/>
            <w:vAlign w:val="center"/>
            <w:hideMark/>
          </w:tcPr>
          <w:p w14:paraId="7A96926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6A13EA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2A3CED2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CM-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7E6292A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3FE07A2"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12ED5DD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D0-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3734E9E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A710236"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4377749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D0-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58C1B60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AEFCBA1"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C6E990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D2-01A-21D-A128-09</w:t>
            </w:r>
          </w:p>
        </w:tc>
        <w:tc>
          <w:tcPr>
            <w:tcW w:w="3170" w:type="dxa"/>
            <w:tcBorders>
              <w:top w:val="nil"/>
              <w:left w:val="nil"/>
              <w:bottom w:val="single" w:sz="4" w:space="0" w:color="auto"/>
              <w:right w:val="single" w:sz="4" w:space="0" w:color="auto"/>
            </w:tcBorders>
            <w:shd w:val="clear" w:color="auto" w:fill="auto"/>
            <w:noWrap/>
            <w:vAlign w:val="center"/>
            <w:hideMark/>
          </w:tcPr>
          <w:p w14:paraId="39F158F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2021115"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C63EB0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2-A0D2-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003B679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D20A1AB"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2456047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7-A0CE-01A-11D-A12L-09</w:t>
            </w:r>
          </w:p>
        </w:tc>
        <w:tc>
          <w:tcPr>
            <w:tcW w:w="3170" w:type="dxa"/>
            <w:tcBorders>
              <w:top w:val="nil"/>
              <w:left w:val="nil"/>
              <w:bottom w:val="single" w:sz="4" w:space="0" w:color="auto"/>
              <w:right w:val="single" w:sz="4" w:space="0" w:color="auto"/>
            </w:tcBorders>
            <w:shd w:val="clear" w:color="auto" w:fill="auto"/>
            <w:noWrap/>
            <w:vAlign w:val="center"/>
            <w:hideMark/>
          </w:tcPr>
          <w:p w14:paraId="12F5DCB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9BFE7B2"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67E70F1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7-A0CE-11A-21D-A12L-09</w:t>
            </w:r>
          </w:p>
        </w:tc>
        <w:tc>
          <w:tcPr>
            <w:tcW w:w="3170" w:type="dxa"/>
            <w:tcBorders>
              <w:top w:val="nil"/>
              <w:left w:val="nil"/>
              <w:bottom w:val="single" w:sz="4" w:space="0" w:color="auto"/>
              <w:right w:val="single" w:sz="4" w:space="0" w:color="auto"/>
            </w:tcBorders>
            <w:shd w:val="clear" w:color="auto" w:fill="auto"/>
            <w:noWrap/>
            <w:vAlign w:val="center"/>
            <w:hideMark/>
          </w:tcPr>
          <w:p w14:paraId="263C135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34E2F3C3"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02287CB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O-A0J4-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6646602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131F5D6"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01AE508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O-A0J4-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175489A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5599DCF0"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14B0CA4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O-A0J6-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5D4C5D0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E36B3CD"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0ABDC5A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O-A0J6-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2D54185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D8726B9"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639C6C0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B3-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02EA31D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C7C20D2"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4E57FB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B3-11B-21D-A128-09 / TCGA-BH-A0B3-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23609D3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 and Normal Tissue</w:t>
            </w:r>
          </w:p>
        </w:tc>
      </w:tr>
      <w:tr w:rsidR="003744C5" w:rsidRPr="003A327C" w14:paraId="3353EFB4"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103E9F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B9-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1E335BC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3B6DCC0"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361F982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B9-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751C8F6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103751A"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93FACB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E0-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1AD1785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FEA582F"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2CB0672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E0-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0672DF3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3AF147A4"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C45F20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WA-01A-11D-A128-09</w:t>
            </w:r>
          </w:p>
        </w:tc>
        <w:tc>
          <w:tcPr>
            <w:tcW w:w="3170" w:type="dxa"/>
            <w:tcBorders>
              <w:top w:val="nil"/>
              <w:left w:val="nil"/>
              <w:bottom w:val="single" w:sz="4" w:space="0" w:color="auto"/>
              <w:right w:val="single" w:sz="4" w:space="0" w:color="auto"/>
            </w:tcBorders>
            <w:shd w:val="clear" w:color="auto" w:fill="auto"/>
            <w:noWrap/>
            <w:vAlign w:val="center"/>
            <w:hideMark/>
          </w:tcPr>
          <w:p w14:paraId="02636A4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40A54EB"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5561F3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BH-A0WA-10A-01D-A128-09</w:t>
            </w:r>
          </w:p>
        </w:tc>
        <w:tc>
          <w:tcPr>
            <w:tcW w:w="3170" w:type="dxa"/>
            <w:tcBorders>
              <w:top w:val="nil"/>
              <w:left w:val="nil"/>
              <w:bottom w:val="single" w:sz="4" w:space="0" w:color="auto"/>
              <w:right w:val="single" w:sz="4" w:space="0" w:color="auto"/>
            </w:tcBorders>
            <w:shd w:val="clear" w:color="auto" w:fill="auto"/>
            <w:noWrap/>
            <w:vAlign w:val="center"/>
            <w:hideMark/>
          </w:tcPr>
          <w:p w14:paraId="63F974F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00419A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4B68A5F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3518-01A-02D-1525-10</w:t>
            </w:r>
          </w:p>
        </w:tc>
        <w:tc>
          <w:tcPr>
            <w:tcW w:w="3170" w:type="dxa"/>
            <w:tcBorders>
              <w:top w:val="nil"/>
              <w:left w:val="nil"/>
              <w:bottom w:val="single" w:sz="4" w:space="0" w:color="auto"/>
              <w:right w:val="single" w:sz="4" w:space="0" w:color="auto"/>
            </w:tcBorders>
            <w:shd w:val="clear" w:color="auto" w:fill="auto"/>
            <w:noWrap/>
            <w:vAlign w:val="center"/>
            <w:hideMark/>
          </w:tcPr>
          <w:p w14:paraId="08B4ED6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B912268"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858ECF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3518-10A-01D-1525-10</w:t>
            </w:r>
          </w:p>
        </w:tc>
        <w:tc>
          <w:tcPr>
            <w:tcW w:w="3170" w:type="dxa"/>
            <w:tcBorders>
              <w:top w:val="nil"/>
              <w:left w:val="nil"/>
              <w:bottom w:val="single" w:sz="4" w:space="0" w:color="auto"/>
              <w:right w:val="single" w:sz="4" w:space="0" w:color="auto"/>
            </w:tcBorders>
            <w:shd w:val="clear" w:color="auto" w:fill="auto"/>
            <w:noWrap/>
            <w:vAlign w:val="center"/>
            <w:hideMark/>
          </w:tcPr>
          <w:p w14:paraId="66879CA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1EDAAAC4"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09E1E00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3534-01A-01D-1525-10</w:t>
            </w:r>
          </w:p>
        </w:tc>
        <w:tc>
          <w:tcPr>
            <w:tcW w:w="3170" w:type="dxa"/>
            <w:tcBorders>
              <w:top w:val="nil"/>
              <w:left w:val="nil"/>
              <w:bottom w:val="single" w:sz="4" w:space="0" w:color="auto"/>
              <w:right w:val="single" w:sz="4" w:space="0" w:color="auto"/>
            </w:tcBorders>
            <w:shd w:val="clear" w:color="auto" w:fill="auto"/>
            <w:noWrap/>
            <w:vAlign w:val="center"/>
            <w:hideMark/>
          </w:tcPr>
          <w:p w14:paraId="395C23E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93834F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45D5E41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3534-10A-01D-1525-10</w:t>
            </w:r>
          </w:p>
        </w:tc>
        <w:tc>
          <w:tcPr>
            <w:tcW w:w="3170" w:type="dxa"/>
            <w:tcBorders>
              <w:top w:val="nil"/>
              <w:left w:val="nil"/>
              <w:bottom w:val="single" w:sz="4" w:space="0" w:color="auto"/>
              <w:right w:val="single" w:sz="4" w:space="0" w:color="auto"/>
            </w:tcBorders>
            <w:shd w:val="clear" w:color="auto" w:fill="auto"/>
            <w:noWrap/>
            <w:vAlign w:val="center"/>
            <w:hideMark/>
          </w:tcPr>
          <w:p w14:paraId="399D0E3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B0F78D2"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5C54DCC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A00R-01A-01D-A126-10</w:t>
            </w:r>
          </w:p>
        </w:tc>
        <w:tc>
          <w:tcPr>
            <w:tcW w:w="3170" w:type="dxa"/>
            <w:tcBorders>
              <w:top w:val="nil"/>
              <w:left w:val="nil"/>
              <w:bottom w:val="single" w:sz="4" w:space="0" w:color="auto"/>
              <w:right w:val="single" w:sz="4" w:space="0" w:color="auto"/>
            </w:tcBorders>
            <w:shd w:val="clear" w:color="auto" w:fill="auto"/>
            <w:noWrap/>
            <w:vAlign w:val="center"/>
            <w:hideMark/>
          </w:tcPr>
          <w:p w14:paraId="3EA640C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237405B"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6B9ACD0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A-A00R-10A-01D-A126-10</w:t>
            </w:r>
          </w:p>
        </w:tc>
        <w:tc>
          <w:tcPr>
            <w:tcW w:w="3170" w:type="dxa"/>
            <w:tcBorders>
              <w:top w:val="nil"/>
              <w:left w:val="nil"/>
              <w:bottom w:val="single" w:sz="4" w:space="0" w:color="auto"/>
              <w:right w:val="single" w:sz="4" w:space="0" w:color="auto"/>
            </w:tcBorders>
            <w:shd w:val="clear" w:color="auto" w:fill="auto"/>
            <w:noWrap/>
            <w:vAlign w:val="center"/>
            <w:hideMark/>
          </w:tcPr>
          <w:p w14:paraId="2CB977D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EC02A5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CACC74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45-01A-01D-0507-08</w:t>
            </w:r>
          </w:p>
        </w:tc>
        <w:tc>
          <w:tcPr>
            <w:tcW w:w="3170" w:type="dxa"/>
            <w:tcBorders>
              <w:top w:val="nil"/>
              <w:left w:val="nil"/>
              <w:bottom w:val="single" w:sz="4" w:space="0" w:color="auto"/>
              <w:right w:val="single" w:sz="4" w:space="0" w:color="auto"/>
            </w:tcBorders>
            <w:shd w:val="clear" w:color="auto" w:fill="auto"/>
            <w:noWrap/>
            <w:vAlign w:val="center"/>
            <w:hideMark/>
          </w:tcPr>
          <w:p w14:paraId="0B67234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1266235"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D25082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45-10A-01D-0507-08</w:t>
            </w:r>
          </w:p>
        </w:tc>
        <w:tc>
          <w:tcPr>
            <w:tcW w:w="3170" w:type="dxa"/>
            <w:tcBorders>
              <w:top w:val="nil"/>
              <w:left w:val="nil"/>
              <w:bottom w:val="single" w:sz="4" w:space="0" w:color="auto"/>
              <w:right w:val="single" w:sz="4" w:space="0" w:color="auto"/>
            </w:tcBorders>
            <w:shd w:val="clear" w:color="auto" w:fill="auto"/>
            <w:noWrap/>
            <w:vAlign w:val="center"/>
            <w:hideMark/>
          </w:tcPr>
          <w:p w14:paraId="10B66AA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54D7776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892676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52-01A-02D-0507-08</w:t>
            </w:r>
          </w:p>
        </w:tc>
        <w:tc>
          <w:tcPr>
            <w:tcW w:w="3170" w:type="dxa"/>
            <w:tcBorders>
              <w:top w:val="nil"/>
              <w:left w:val="nil"/>
              <w:bottom w:val="single" w:sz="4" w:space="0" w:color="auto"/>
              <w:right w:val="single" w:sz="4" w:space="0" w:color="auto"/>
            </w:tcBorders>
            <w:shd w:val="clear" w:color="auto" w:fill="auto"/>
            <w:noWrap/>
            <w:vAlign w:val="center"/>
            <w:hideMark/>
          </w:tcPr>
          <w:p w14:paraId="2396376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51F9687"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690C8B3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52-10A-01D-0507-08</w:t>
            </w:r>
          </w:p>
        </w:tc>
        <w:tc>
          <w:tcPr>
            <w:tcW w:w="3170" w:type="dxa"/>
            <w:tcBorders>
              <w:top w:val="nil"/>
              <w:left w:val="nil"/>
              <w:bottom w:val="single" w:sz="4" w:space="0" w:color="auto"/>
              <w:right w:val="single" w:sz="4" w:space="0" w:color="auto"/>
            </w:tcBorders>
            <w:shd w:val="clear" w:color="auto" w:fill="auto"/>
            <w:noWrap/>
            <w:vAlign w:val="center"/>
            <w:hideMark/>
          </w:tcPr>
          <w:p w14:paraId="2145FDA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43152C68"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77DE83B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55-01B-01D-0932-09</w:t>
            </w:r>
          </w:p>
        </w:tc>
        <w:tc>
          <w:tcPr>
            <w:tcW w:w="3170" w:type="dxa"/>
            <w:tcBorders>
              <w:top w:val="nil"/>
              <w:left w:val="nil"/>
              <w:bottom w:val="single" w:sz="4" w:space="0" w:color="auto"/>
              <w:right w:val="single" w:sz="4" w:space="0" w:color="auto"/>
            </w:tcBorders>
            <w:shd w:val="clear" w:color="auto" w:fill="auto"/>
            <w:noWrap/>
            <w:vAlign w:val="center"/>
            <w:hideMark/>
          </w:tcPr>
          <w:p w14:paraId="2E7113E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1331D21" w14:textId="77777777" w:rsidTr="005E36C3">
        <w:trPr>
          <w:trHeight w:val="319"/>
        </w:trPr>
        <w:tc>
          <w:tcPr>
            <w:tcW w:w="6941" w:type="dxa"/>
            <w:tcBorders>
              <w:top w:val="nil"/>
              <w:left w:val="single" w:sz="4" w:space="0" w:color="auto"/>
              <w:bottom w:val="single" w:sz="4" w:space="0" w:color="auto"/>
              <w:right w:val="single" w:sz="4" w:space="0" w:color="auto"/>
            </w:tcBorders>
            <w:shd w:val="clear" w:color="auto" w:fill="auto"/>
            <w:noWrap/>
            <w:vAlign w:val="center"/>
            <w:hideMark/>
          </w:tcPr>
          <w:p w14:paraId="1E55610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55-10A-01D-0703-09</w:t>
            </w:r>
          </w:p>
        </w:tc>
        <w:tc>
          <w:tcPr>
            <w:tcW w:w="3170" w:type="dxa"/>
            <w:tcBorders>
              <w:top w:val="nil"/>
              <w:left w:val="nil"/>
              <w:bottom w:val="single" w:sz="4" w:space="0" w:color="auto"/>
              <w:right w:val="single" w:sz="4" w:space="0" w:color="auto"/>
            </w:tcBorders>
            <w:shd w:val="clear" w:color="auto" w:fill="auto"/>
            <w:noWrap/>
            <w:vAlign w:val="center"/>
            <w:hideMark/>
          </w:tcPr>
          <w:p w14:paraId="4C7936A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bl>
    <w:p w14:paraId="00F1611F" w14:textId="77777777" w:rsidR="003744C5" w:rsidRPr="003A327C" w:rsidRDefault="003744C5" w:rsidP="007F0C4B">
      <w:pPr>
        <w:rPr>
          <w:rFonts w:ascii="Times" w:eastAsia="Times New Roman" w:hAnsi="Times"/>
          <w:sz w:val="22"/>
          <w:szCs w:val="22"/>
        </w:rPr>
      </w:pPr>
    </w:p>
    <w:tbl>
      <w:tblPr>
        <w:tblW w:w="10080" w:type="dxa"/>
        <w:tblInd w:w="93" w:type="dxa"/>
        <w:tblLook w:val="04A0" w:firstRow="1" w:lastRow="0" w:firstColumn="1" w:lastColumn="0" w:noHBand="0" w:noVBand="1"/>
      </w:tblPr>
      <w:tblGrid>
        <w:gridCol w:w="6920"/>
        <w:gridCol w:w="3160"/>
      </w:tblGrid>
      <w:tr w:rsidR="003744C5" w:rsidRPr="003A327C" w14:paraId="5CC8F075" w14:textId="77777777" w:rsidTr="003744C5">
        <w:trPr>
          <w:trHeight w:val="300"/>
        </w:trPr>
        <w:tc>
          <w:tcPr>
            <w:tcW w:w="6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7857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85-01A-01D-0507-08</w:t>
            </w:r>
          </w:p>
        </w:tc>
        <w:tc>
          <w:tcPr>
            <w:tcW w:w="3160" w:type="dxa"/>
            <w:tcBorders>
              <w:top w:val="single" w:sz="4" w:space="0" w:color="auto"/>
              <w:left w:val="nil"/>
              <w:bottom w:val="single" w:sz="4" w:space="0" w:color="auto"/>
              <w:right w:val="single" w:sz="4" w:space="0" w:color="auto"/>
            </w:tcBorders>
            <w:shd w:val="clear" w:color="auto" w:fill="auto"/>
            <w:noWrap/>
            <w:vAlign w:val="center"/>
            <w:hideMark/>
          </w:tcPr>
          <w:p w14:paraId="5238816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C5B994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3BDA08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85-10B-01D-0507-08</w:t>
            </w:r>
          </w:p>
        </w:tc>
        <w:tc>
          <w:tcPr>
            <w:tcW w:w="3160" w:type="dxa"/>
            <w:tcBorders>
              <w:top w:val="nil"/>
              <w:left w:val="nil"/>
              <w:bottom w:val="single" w:sz="4" w:space="0" w:color="auto"/>
              <w:right w:val="single" w:sz="4" w:space="0" w:color="auto"/>
            </w:tcBorders>
            <w:shd w:val="clear" w:color="auto" w:fill="auto"/>
            <w:noWrap/>
            <w:vAlign w:val="center"/>
            <w:hideMark/>
          </w:tcPr>
          <w:p w14:paraId="3CC3533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EA475C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1150DA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88-01A-01D-0373-08</w:t>
            </w:r>
          </w:p>
        </w:tc>
        <w:tc>
          <w:tcPr>
            <w:tcW w:w="3160" w:type="dxa"/>
            <w:tcBorders>
              <w:top w:val="nil"/>
              <w:left w:val="nil"/>
              <w:bottom w:val="single" w:sz="4" w:space="0" w:color="auto"/>
              <w:right w:val="single" w:sz="4" w:space="0" w:color="auto"/>
            </w:tcBorders>
            <w:shd w:val="clear" w:color="auto" w:fill="auto"/>
            <w:noWrap/>
            <w:vAlign w:val="center"/>
            <w:hideMark/>
          </w:tcPr>
          <w:p w14:paraId="2FB9314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0F1754C"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647B00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188-10B-01D-0373-08</w:t>
            </w:r>
          </w:p>
        </w:tc>
        <w:tc>
          <w:tcPr>
            <w:tcW w:w="3160" w:type="dxa"/>
            <w:tcBorders>
              <w:top w:val="nil"/>
              <w:left w:val="nil"/>
              <w:bottom w:val="single" w:sz="4" w:space="0" w:color="auto"/>
              <w:right w:val="single" w:sz="4" w:space="0" w:color="auto"/>
            </w:tcBorders>
            <w:shd w:val="clear" w:color="auto" w:fill="auto"/>
            <w:noWrap/>
            <w:vAlign w:val="center"/>
            <w:hideMark/>
          </w:tcPr>
          <w:p w14:paraId="7739013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D2ACD8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A2DD36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208-01A-01D-0512-09</w:t>
            </w:r>
          </w:p>
        </w:tc>
        <w:tc>
          <w:tcPr>
            <w:tcW w:w="3160" w:type="dxa"/>
            <w:tcBorders>
              <w:top w:val="nil"/>
              <w:left w:val="nil"/>
              <w:bottom w:val="single" w:sz="4" w:space="0" w:color="auto"/>
              <w:right w:val="single" w:sz="4" w:space="0" w:color="auto"/>
            </w:tcBorders>
            <w:shd w:val="clear" w:color="auto" w:fill="auto"/>
            <w:noWrap/>
            <w:vAlign w:val="center"/>
            <w:hideMark/>
          </w:tcPr>
          <w:p w14:paraId="3B14EF3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694E746"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E1C849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208-10A-01D-0512-09</w:t>
            </w:r>
          </w:p>
        </w:tc>
        <w:tc>
          <w:tcPr>
            <w:tcW w:w="3160" w:type="dxa"/>
            <w:tcBorders>
              <w:top w:val="nil"/>
              <w:left w:val="nil"/>
              <w:bottom w:val="single" w:sz="4" w:space="0" w:color="auto"/>
              <w:right w:val="single" w:sz="4" w:space="0" w:color="auto"/>
            </w:tcBorders>
            <w:shd w:val="clear" w:color="auto" w:fill="auto"/>
            <w:noWrap/>
            <w:vAlign w:val="center"/>
            <w:hideMark/>
          </w:tcPr>
          <w:p w14:paraId="07189EE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5616EA24"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9793CB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214-01A-02D-0512-09</w:t>
            </w:r>
          </w:p>
        </w:tc>
        <w:tc>
          <w:tcPr>
            <w:tcW w:w="3160" w:type="dxa"/>
            <w:tcBorders>
              <w:top w:val="nil"/>
              <w:left w:val="nil"/>
              <w:bottom w:val="single" w:sz="4" w:space="0" w:color="auto"/>
              <w:right w:val="single" w:sz="4" w:space="0" w:color="auto"/>
            </w:tcBorders>
            <w:shd w:val="clear" w:color="auto" w:fill="auto"/>
            <w:noWrap/>
            <w:vAlign w:val="center"/>
            <w:hideMark/>
          </w:tcPr>
          <w:p w14:paraId="2B1B6C4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19FA3C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8213FF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214-10A-01D-0512-09</w:t>
            </w:r>
          </w:p>
        </w:tc>
        <w:tc>
          <w:tcPr>
            <w:tcW w:w="3160" w:type="dxa"/>
            <w:tcBorders>
              <w:top w:val="nil"/>
              <w:left w:val="nil"/>
              <w:bottom w:val="single" w:sz="4" w:space="0" w:color="auto"/>
              <w:right w:val="single" w:sz="4" w:space="0" w:color="auto"/>
            </w:tcBorders>
            <w:shd w:val="clear" w:color="auto" w:fill="auto"/>
            <w:noWrap/>
            <w:vAlign w:val="center"/>
            <w:hideMark/>
          </w:tcPr>
          <w:p w14:paraId="3E9EEAB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D5D1CA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45C058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648-01A-01D-0507-08</w:t>
            </w:r>
          </w:p>
        </w:tc>
        <w:tc>
          <w:tcPr>
            <w:tcW w:w="3160" w:type="dxa"/>
            <w:tcBorders>
              <w:top w:val="nil"/>
              <w:left w:val="nil"/>
              <w:bottom w:val="single" w:sz="4" w:space="0" w:color="auto"/>
              <w:right w:val="single" w:sz="4" w:space="0" w:color="auto"/>
            </w:tcBorders>
            <w:shd w:val="clear" w:color="auto" w:fill="auto"/>
            <w:noWrap/>
            <w:vAlign w:val="center"/>
            <w:hideMark/>
          </w:tcPr>
          <w:p w14:paraId="294DEBD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A570C3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820F71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648-10A-01D-0507-08</w:t>
            </w:r>
          </w:p>
        </w:tc>
        <w:tc>
          <w:tcPr>
            <w:tcW w:w="3160" w:type="dxa"/>
            <w:tcBorders>
              <w:top w:val="nil"/>
              <w:left w:val="nil"/>
              <w:bottom w:val="single" w:sz="4" w:space="0" w:color="auto"/>
              <w:right w:val="single" w:sz="4" w:space="0" w:color="auto"/>
            </w:tcBorders>
            <w:shd w:val="clear" w:color="auto" w:fill="auto"/>
            <w:noWrap/>
            <w:vAlign w:val="center"/>
            <w:hideMark/>
          </w:tcPr>
          <w:p w14:paraId="53B38DE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941421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87C702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877-01A-01D-0512-09</w:t>
            </w:r>
          </w:p>
        </w:tc>
        <w:tc>
          <w:tcPr>
            <w:tcW w:w="3160" w:type="dxa"/>
            <w:tcBorders>
              <w:top w:val="nil"/>
              <w:left w:val="nil"/>
              <w:bottom w:val="single" w:sz="4" w:space="0" w:color="auto"/>
              <w:right w:val="single" w:sz="4" w:space="0" w:color="auto"/>
            </w:tcBorders>
            <w:shd w:val="clear" w:color="auto" w:fill="auto"/>
            <w:noWrap/>
            <w:vAlign w:val="center"/>
            <w:hideMark/>
          </w:tcPr>
          <w:p w14:paraId="08E7374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CCA980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79234C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877-10A-01D-0512-09</w:t>
            </w:r>
          </w:p>
        </w:tc>
        <w:tc>
          <w:tcPr>
            <w:tcW w:w="3160" w:type="dxa"/>
            <w:tcBorders>
              <w:top w:val="nil"/>
              <w:left w:val="nil"/>
              <w:bottom w:val="single" w:sz="4" w:space="0" w:color="auto"/>
              <w:right w:val="single" w:sz="4" w:space="0" w:color="auto"/>
            </w:tcBorders>
            <w:shd w:val="clear" w:color="auto" w:fill="auto"/>
            <w:noWrap/>
            <w:vAlign w:val="center"/>
            <w:hideMark/>
          </w:tcPr>
          <w:p w14:paraId="4EFF221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E42CF7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336302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881-01A-02D-0512-09</w:t>
            </w:r>
          </w:p>
        </w:tc>
        <w:tc>
          <w:tcPr>
            <w:tcW w:w="3160" w:type="dxa"/>
            <w:tcBorders>
              <w:top w:val="nil"/>
              <w:left w:val="nil"/>
              <w:bottom w:val="single" w:sz="4" w:space="0" w:color="auto"/>
              <w:right w:val="single" w:sz="4" w:space="0" w:color="auto"/>
            </w:tcBorders>
            <w:shd w:val="clear" w:color="auto" w:fill="auto"/>
            <w:noWrap/>
            <w:vAlign w:val="center"/>
            <w:hideMark/>
          </w:tcPr>
          <w:p w14:paraId="00E3626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173C28D"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41E4EC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0881-10A-01D-0512-09</w:t>
            </w:r>
          </w:p>
        </w:tc>
        <w:tc>
          <w:tcPr>
            <w:tcW w:w="3160" w:type="dxa"/>
            <w:tcBorders>
              <w:top w:val="nil"/>
              <w:left w:val="nil"/>
              <w:bottom w:val="single" w:sz="4" w:space="0" w:color="auto"/>
              <w:right w:val="single" w:sz="4" w:space="0" w:color="auto"/>
            </w:tcBorders>
            <w:shd w:val="clear" w:color="auto" w:fill="auto"/>
            <w:noWrap/>
            <w:vAlign w:val="center"/>
            <w:hideMark/>
          </w:tcPr>
          <w:p w14:paraId="29C18E1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FFC079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0FB3A5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1086-01A-02D-0932-09</w:t>
            </w:r>
          </w:p>
        </w:tc>
        <w:tc>
          <w:tcPr>
            <w:tcW w:w="3160" w:type="dxa"/>
            <w:tcBorders>
              <w:top w:val="nil"/>
              <w:left w:val="nil"/>
              <w:bottom w:val="single" w:sz="4" w:space="0" w:color="auto"/>
              <w:right w:val="single" w:sz="4" w:space="0" w:color="auto"/>
            </w:tcBorders>
            <w:shd w:val="clear" w:color="auto" w:fill="auto"/>
            <w:noWrap/>
            <w:vAlign w:val="center"/>
            <w:hideMark/>
          </w:tcPr>
          <w:p w14:paraId="50F91DE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070FD10"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2BD322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6-1086-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2F3A08D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17DCD6C"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9A9361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0786-01B-01D-0932-09</w:t>
            </w:r>
          </w:p>
        </w:tc>
        <w:tc>
          <w:tcPr>
            <w:tcW w:w="3160" w:type="dxa"/>
            <w:tcBorders>
              <w:top w:val="nil"/>
              <w:left w:val="nil"/>
              <w:bottom w:val="single" w:sz="4" w:space="0" w:color="auto"/>
              <w:right w:val="single" w:sz="4" w:space="0" w:color="auto"/>
            </w:tcBorders>
            <w:shd w:val="clear" w:color="auto" w:fill="auto"/>
            <w:noWrap/>
            <w:vAlign w:val="center"/>
            <w:hideMark/>
          </w:tcPr>
          <w:p w14:paraId="1B8BE93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0D403D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23E932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0786-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25A0471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FBDEB4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0A50C3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01-01A-01D-0703-09</w:t>
            </w:r>
          </w:p>
        </w:tc>
        <w:tc>
          <w:tcPr>
            <w:tcW w:w="3160" w:type="dxa"/>
            <w:tcBorders>
              <w:top w:val="nil"/>
              <w:left w:val="nil"/>
              <w:bottom w:val="single" w:sz="4" w:space="0" w:color="auto"/>
              <w:right w:val="single" w:sz="4" w:space="0" w:color="auto"/>
            </w:tcBorders>
            <w:shd w:val="clear" w:color="auto" w:fill="auto"/>
            <w:noWrap/>
            <w:vAlign w:val="center"/>
            <w:hideMark/>
          </w:tcPr>
          <w:p w14:paraId="46D1F55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D752425"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3F74F5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01-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31AAB88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3D38FCAD"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1F8A63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54-01A-01D-0932-09</w:t>
            </w:r>
          </w:p>
        </w:tc>
        <w:tc>
          <w:tcPr>
            <w:tcW w:w="3160" w:type="dxa"/>
            <w:tcBorders>
              <w:top w:val="nil"/>
              <w:left w:val="nil"/>
              <w:bottom w:val="single" w:sz="4" w:space="0" w:color="auto"/>
              <w:right w:val="single" w:sz="4" w:space="0" w:color="auto"/>
            </w:tcBorders>
            <w:shd w:val="clear" w:color="auto" w:fill="auto"/>
            <w:noWrap/>
            <w:vAlign w:val="center"/>
            <w:hideMark/>
          </w:tcPr>
          <w:p w14:paraId="0B0E435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6B2C3E4"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E423D8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54-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5E40601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8760E6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311FFD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59-01A-01D-0932-09</w:t>
            </w:r>
          </w:p>
        </w:tc>
        <w:tc>
          <w:tcPr>
            <w:tcW w:w="3160" w:type="dxa"/>
            <w:tcBorders>
              <w:top w:val="nil"/>
              <w:left w:val="nil"/>
              <w:bottom w:val="single" w:sz="4" w:space="0" w:color="auto"/>
              <w:right w:val="single" w:sz="4" w:space="0" w:color="auto"/>
            </w:tcBorders>
            <w:shd w:val="clear" w:color="auto" w:fill="auto"/>
            <w:noWrap/>
            <w:vAlign w:val="center"/>
            <w:hideMark/>
          </w:tcPr>
          <w:p w14:paraId="1491625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7AC725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4134FB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4-1459-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03E7336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36B837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DAACDE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6-1063-01B-01D-0932-09</w:t>
            </w:r>
          </w:p>
        </w:tc>
        <w:tc>
          <w:tcPr>
            <w:tcW w:w="3160" w:type="dxa"/>
            <w:tcBorders>
              <w:top w:val="nil"/>
              <w:left w:val="nil"/>
              <w:bottom w:val="single" w:sz="4" w:space="0" w:color="auto"/>
              <w:right w:val="single" w:sz="4" w:space="0" w:color="auto"/>
            </w:tcBorders>
            <w:shd w:val="clear" w:color="auto" w:fill="auto"/>
            <w:noWrap/>
            <w:vAlign w:val="center"/>
            <w:hideMark/>
          </w:tcPr>
          <w:p w14:paraId="6CAA7C3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DB3F6AB"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E9F95C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6-1063-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3B42689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1987203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C0B01B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6-1460-01A-01D-0932-09</w:t>
            </w:r>
          </w:p>
        </w:tc>
        <w:tc>
          <w:tcPr>
            <w:tcW w:w="3160" w:type="dxa"/>
            <w:tcBorders>
              <w:top w:val="nil"/>
              <w:left w:val="nil"/>
              <w:bottom w:val="single" w:sz="4" w:space="0" w:color="auto"/>
              <w:right w:val="single" w:sz="4" w:space="0" w:color="auto"/>
            </w:tcBorders>
            <w:shd w:val="clear" w:color="auto" w:fill="auto"/>
            <w:noWrap/>
            <w:vAlign w:val="center"/>
            <w:hideMark/>
          </w:tcPr>
          <w:p w14:paraId="4D4CE20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2FE6EE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FEB043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6-1460-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260D9AF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761B33E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5F1CC8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6-1438-01A-01D-0932-09</w:t>
            </w:r>
          </w:p>
        </w:tc>
        <w:tc>
          <w:tcPr>
            <w:tcW w:w="3160" w:type="dxa"/>
            <w:tcBorders>
              <w:top w:val="nil"/>
              <w:left w:val="nil"/>
              <w:bottom w:val="single" w:sz="4" w:space="0" w:color="auto"/>
              <w:right w:val="single" w:sz="4" w:space="0" w:color="auto"/>
            </w:tcBorders>
            <w:shd w:val="clear" w:color="auto" w:fill="auto"/>
            <w:noWrap/>
            <w:vAlign w:val="center"/>
            <w:hideMark/>
          </w:tcPr>
          <w:p w14:paraId="4840B98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7A8861F"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CA240E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6-1438-10A-01D-0703-09</w:t>
            </w:r>
          </w:p>
        </w:tc>
        <w:tc>
          <w:tcPr>
            <w:tcW w:w="3160" w:type="dxa"/>
            <w:tcBorders>
              <w:top w:val="nil"/>
              <w:left w:val="nil"/>
              <w:bottom w:val="single" w:sz="4" w:space="0" w:color="auto"/>
              <w:right w:val="single" w:sz="4" w:space="0" w:color="auto"/>
            </w:tcBorders>
            <w:shd w:val="clear" w:color="auto" w:fill="auto"/>
            <w:noWrap/>
            <w:vAlign w:val="center"/>
            <w:hideMark/>
          </w:tcPr>
          <w:p w14:paraId="47A031E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F9AD90F"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72E4D7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4.TCGA-44-2665-01A-01D-0969-08.4</w:t>
            </w:r>
          </w:p>
        </w:tc>
        <w:tc>
          <w:tcPr>
            <w:tcW w:w="3160" w:type="dxa"/>
            <w:tcBorders>
              <w:top w:val="nil"/>
              <w:left w:val="nil"/>
              <w:bottom w:val="single" w:sz="4" w:space="0" w:color="auto"/>
              <w:right w:val="single" w:sz="4" w:space="0" w:color="auto"/>
            </w:tcBorders>
            <w:shd w:val="clear" w:color="auto" w:fill="auto"/>
            <w:noWrap/>
            <w:vAlign w:val="center"/>
            <w:hideMark/>
          </w:tcPr>
          <w:p w14:paraId="565ED83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A77B5A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285C4B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4.TCGA-44-2665-10A-01D-0969-08.3</w:t>
            </w:r>
          </w:p>
        </w:tc>
        <w:tc>
          <w:tcPr>
            <w:tcW w:w="3160" w:type="dxa"/>
            <w:tcBorders>
              <w:top w:val="nil"/>
              <w:left w:val="nil"/>
              <w:bottom w:val="single" w:sz="4" w:space="0" w:color="auto"/>
              <w:right w:val="single" w:sz="4" w:space="0" w:color="auto"/>
            </w:tcBorders>
            <w:shd w:val="clear" w:color="auto" w:fill="auto"/>
            <w:noWrap/>
            <w:vAlign w:val="center"/>
            <w:hideMark/>
          </w:tcPr>
          <w:p w14:paraId="20D8065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18F0DA7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D80D28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5.TCGA-44-2666-01A-01D-0969-08.7</w:t>
            </w:r>
          </w:p>
        </w:tc>
        <w:tc>
          <w:tcPr>
            <w:tcW w:w="3160" w:type="dxa"/>
            <w:tcBorders>
              <w:top w:val="nil"/>
              <w:left w:val="nil"/>
              <w:bottom w:val="single" w:sz="4" w:space="0" w:color="auto"/>
              <w:right w:val="single" w:sz="4" w:space="0" w:color="auto"/>
            </w:tcBorders>
            <w:shd w:val="clear" w:color="auto" w:fill="auto"/>
            <w:noWrap/>
            <w:vAlign w:val="center"/>
            <w:hideMark/>
          </w:tcPr>
          <w:p w14:paraId="5218B55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1A7DF3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AF8D7B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5.TCGA-44-2666-10A-01D-0969-08.8</w:t>
            </w:r>
          </w:p>
        </w:tc>
        <w:tc>
          <w:tcPr>
            <w:tcW w:w="3160" w:type="dxa"/>
            <w:tcBorders>
              <w:top w:val="nil"/>
              <w:left w:val="nil"/>
              <w:bottom w:val="single" w:sz="4" w:space="0" w:color="auto"/>
              <w:right w:val="single" w:sz="4" w:space="0" w:color="auto"/>
            </w:tcBorders>
            <w:shd w:val="clear" w:color="auto" w:fill="auto"/>
            <w:noWrap/>
            <w:vAlign w:val="center"/>
            <w:hideMark/>
          </w:tcPr>
          <w:p w14:paraId="6779AB2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907672B"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02C32D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6.TCGA-55-1594-01A-01D-0969-08.6</w:t>
            </w:r>
          </w:p>
        </w:tc>
        <w:tc>
          <w:tcPr>
            <w:tcW w:w="3160" w:type="dxa"/>
            <w:tcBorders>
              <w:top w:val="nil"/>
              <w:left w:val="nil"/>
              <w:bottom w:val="single" w:sz="4" w:space="0" w:color="auto"/>
              <w:right w:val="single" w:sz="4" w:space="0" w:color="auto"/>
            </w:tcBorders>
            <w:shd w:val="clear" w:color="auto" w:fill="auto"/>
            <w:noWrap/>
            <w:vAlign w:val="center"/>
            <w:hideMark/>
          </w:tcPr>
          <w:p w14:paraId="1AA6B8A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678AEC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C0D977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6.TCGA-55-1594-11A-01D-0969-08.7</w:t>
            </w:r>
          </w:p>
        </w:tc>
        <w:tc>
          <w:tcPr>
            <w:tcW w:w="3160" w:type="dxa"/>
            <w:tcBorders>
              <w:top w:val="nil"/>
              <w:left w:val="nil"/>
              <w:bottom w:val="single" w:sz="4" w:space="0" w:color="auto"/>
              <w:right w:val="single" w:sz="4" w:space="0" w:color="auto"/>
            </w:tcBorders>
            <w:shd w:val="clear" w:color="auto" w:fill="auto"/>
            <w:noWrap/>
            <w:vAlign w:val="center"/>
            <w:hideMark/>
          </w:tcPr>
          <w:p w14:paraId="3077941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2CE614B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ED647F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7.TCGA-55-1596-01A-01D-0969-08.6</w:t>
            </w:r>
          </w:p>
        </w:tc>
        <w:tc>
          <w:tcPr>
            <w:tcW w:w="3160" w:type="dxa"/>
            <w:tcBorders>
              <w:top w:val="nil"/>
              <w:left w:val="nil"/>
              <w:bottom w:val="single" w:sz="4" w:space="0" w:color="auto"/>
              <w:right w:val="single" w:sz="4" w:space="0" w:color="auto"/>
            </w:tcBorders>
            <w:shd w:val="clear" w:color="auto" w:fill="auto"/>
            <w:noWrap/>
            <w:vAlign w:val="center"/>
            <w:hideMark/>
          </w:tcPr>
          <w:p w14:paraId="4D93746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4AA231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1B5CD9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7.TCGA-55-1596-11A-01D-0969-08.8</w:t>
            </w:r>
          </w:p>
        </w:tc>
        <w:tc>
          <w:tcPr>
            <w:tcW w:w="3160" w:type="dxa"/>
            <w:tcBorders>
              <w:top w:val="nil"/>
              <w:left w:val="nil"/>
              <w:bottom w:val="single" w:sz="4" w:space="0" w:color="auto"/>
              <w:right w:val="single" w:sz="4" w:space="0" w:color="auto"/>
            </w:tcBorders>
            <w:shd w:val="clear" w:color="auto" w:fill="auto"/>
            <w:noWrap/>
            <w:vAlign w:val="center"/>
            <w:hideMark/>
          </w:tcPr>
          <w:p w14:paraId="069D895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6073ECF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E10554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8.TCGA-67-3771-01A-01D-0969-08.7</w:t>
            </w:r>
          </w:p>
        </w:tc>
        <w:tc>
          <w:tcPr>
            <w:tcW w:w="3160" w:type="dxa"/>
            <w:tcBorders>
              <w:top w:val="nil"/>
              <w:left w:val="nil"/>
              <w:bottom w:val="single" w:sz="4" w:space="0" w:color="auto"/>
              <w:right w:val="single" w:sz="4" w:space="0" w:color="auto"/>
            </w:tcBorders>
            <w:shd w:val="clear" w:color="auto" w:fill="auto"/>
            <w:noWrap/>
            <w:vAlign w:val="center"/>
            <w:hideMark/>
          </w:tcPr>
          <w:p w14:paraId="03A4B30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3B9858A6"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A5714D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8.TCGA-67-3771-10A-01D-0969-08.9</w:t>
            </w:r>
          </w:p>
        </w:tc>
        <w:tc>
          <w:tcPr>
            <w:tcW w:w="3160" w:type="dxa"/>
            <w:tcBorders>
              <w:top w:val="nil"/>
              <w:left w:val="nil"/>
              <w:bottom w:val="single" w:sz="4" w:space="0" w:color="auto"/>
              <w:right w:val="single" w:sz="4" w:space="0" w:color="auto"/>
            </w:tcBorders>
            <w:shd w:val="clear" w:color="auto" w:fill="auto"/>
            <w:noWrap/>
            <w:vAlign w:val="center"/>
            <w:hideMark/>
          </w:tcPr>
          <w:p w14:paraId="59C6D2F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bl>
    <w:p w14:paraId="5E8DA900" w14:textId="77777777" w:rsidR="003744C5" w:rsidRPr="003A327C" w:rsidRDefault="003744C5" w:rsidP="007F0C4B">
      <w:pPr>
        <w:rPr>
          <w:rFonts w:ascii="Times" w:eastAsia="Times New Roman" w:hAnsi="Times"/>
          <w:sz w:val="22"/>
          <w:szCs w:val="22"/>
        </w:rPr>
      </w:pPr>
    </w:p>
    <w:p w14:paraId="7B9956E3" w14:textId="77777777" w:rsidR="003744C5" w:rsidRPr="003A327C" w:rsidRDefault="003744C5" w:rsidP="007F0C4B">
      <w:pPr>
        <w:rPr>
          <w:rFonts w:ascii="Times" w:eastAsia="Times New Roman" w:hAnsi="Times"/>
          <w:sz w:val="22"/>
          <w:szCs w:val="22"/>
        </w:rPr>
      </w:pPr>
    </w:p>
    <w:tbl>
      <w:tblPr>
        <w:tblW w:w="10080" w:type="dxa"/>
        <w:tblInd w:w="93" w:type="dxa"/>
        <w:tblLook w:val="04A0" w:firstRow="1" w:lastRow="0" w:firstColumn="1" w:lastColumn="0" w:noHBand="0" w:noVBand="1"/>
      </w:tblPr>
      <w:tblGrid>
        <w:gridCol w:w="6920"/>
        <w:gridCol w:w="3160"/>
      </w:tblGrid>
      <w:tr w:rsidR="003744C5" w:rsidRPr="003A327C" w14:paraId="7B2BDEC1" w14:textId="77777777" w:rsidTr="003744C5">
        <w:trPr>
          <w:trHeight w:val="300"/>
        </w:trPr>
        <w:tc>
          <w:tcPr>
            <w:tcW w:w="6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A7464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9.TCGA-67-3772-01A-01D-0969-08.6</w:t>
            </w:r>
          </w:p>
        </w:tc>
        <w:tc>
          <w:tcPr>
            <w:tcW w:w="3160" w:type="dxa"/>
            <w:tcBorders>
              <w:top w:val="single" w:sz="4" w:space="0" w:color="auto"/>
              <w:left w:val="nil"/>
              <w:bottom w:val="single" w:sz="4" w:space="0" w:color="auto"/>
              <w:right w:val="single" w:sz="4" w:space="0" w:color="auto"/>
            </w:tcBorders>
            <w:shd w:val="clear" w:color="auto" w:fill="auto"/>
            <w:noWrap/>
            <w:vAlign w:val="center"/>
            <w:hideMark/>
          </w:tcPr>
          <w:p w14:paraId="603F65A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634841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D0D949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7169.TCGA-67-3772-10A-01D-0969-08.7</w:t>
            </w:r>
          </w:p>
        </w:tc>
        <w:tc>
          <w:tcPr>
            <w:tcW w:w="3160" w:type="dxa"/>
            <w:tcBorders>
              <w:top w:val="nil"/>
              <w:left w:val="nil"/>
              <w:bottom w:val="single" w:sz="4" w:space="0" w:color="auto"/>
              <w:right w:val="single" w:sz="4" w:space="0" w:color="auto"/>
            </w:tcBorders>
            <w:shd w:val="clear" w:color="auto" w:fill="auto"/>
            <w:noWrap/>
            <w:vAlign w:val="center"/>
            <w:hideMark/>
          </w:tcPr>
          <w:p w14:paraId="6D093B4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010A94B6"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7BB2F2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18.TCGA-34-2596-01A-01D-0963-08.1</w:t>
            </w:r>
          </w:p>
        </w:tc>
        <w:tc>
          <w:tcPr>
            <w:tcW w:w="3160" w:type="dxa"/>
            <w:tcBorders>
              <w:top w:val="nil"/>
              <w:left w:val="nil"/>
              <w:bottom w:val="single" w:sz="4" w:space="0" w:color="auto"/>
              <w:right w:val="single" w:sz="4" w:space="0" w:color="auto"/>
            </w:tcBorders>
            <w:shd w:val="clear" w:color="auto" w:fill="auto"/>
            <w:noWrap/>
            <w:vAlign w:val="center"/>
            <w:hideMark/>
          </w:tcPr>
          <w:p w14:paraId="630CE71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0BC682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DF7A97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18.TCGA-34-2596-11A-01D-0963-08.1</w:t>
            </w:r>
          </w:p>
        </w:tc>
        <w:tc>
          <w:tcPr>
            <w:tcW w:w="3160" w:type="dxa"/>
            <w:tcBorders>
              <w:top w:val="nil"/>
              <w:left w:val="nil"/>
              <w:bottom w:val="single" w:sz="4" w:space="0" w:color="auto"/>
              <w:right w:val="single" w:sz="4" w:space="0" w:color="auto"/>
            </w:tcBorders>
            <w:shd w:val="clear" w:color="auto" w:fill="auto"/>
            <w:noWrap/>
            <w:vAlign w:val="center"/>
            <w:hideMark/>
          </w:tcPr>
          <w:p w14:paraId="712C04A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0E3318F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6F3A53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19.TCGA-34-2600-01A-01D-0963-08.2</w:t>
            </w:r>
          </w:p>
        </w:tc>
        <w:tc>
          <w:tcPr>
            <w:tcW w:w="3160" w:type="dxa"/>
            <w:tcBorders>
              <w:top w:val="nil"/>
              <w:left w:val="nil"/>
              <w:bottom w:val="single" w:sz="4" w:space="0" w:color="auto"/>
              <w:right w:val="single" w:sz="4" w:space="0" w:color="auto"/>
            </w:tcBorders>
            <w:shd w:val="clear" w:color="auto" w:fill="auto"/>
            <w:noWrap/>
            <w:vAlign w:val="center"/>
            <w:hideMark/>
          </w:tcPr>
          <w:p w14:paraId="1C15DFB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8302290"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9516DC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19.TCGA-34-2600-11A-01D-0963-08.1</w:t>
            </w:r>
          </w:p>
        </w:tc>
        <w:tc>
          <w:tcPr>
            <w:tcW w:w="3160" w:type="dxa"/>
            <w:tcBorders>
              <w:top w:val="nil"/>
              <w:left w:val="nil"/>
              <w:bottom w:val="single" w:sz="4" w:space="0" w:color="auto"/>
              <w:right w:val="single" w:sz="4" w:space="0" w:color="auto"/>
            </w:tcBorders>
            <w:shd w:val="clear" w:color="auto" w:fill="auto"/>
            <w:noWrap/>
            <w:vAlign w:val="center"/>
            <w:hideMark/>
          </w:tcPr>
          <w:p w14:paraId="23ED786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06D9DDD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9AADBC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20.TCGA-60-2711-01A-01D-0963-08.1</w:t>
            </w:r>
          </w:p>
        </w:tc>
        <w:tc>
          <w:tcPr>
            <w:tcW w:w="3160" w:type="dxa"/>
            <w:tcBorders>
              <w:top w:val="nil"/>
              <w:left w:val="nil"/>
              <w:bottom w:val="single" w:sz="4" w:space="0" w:color="auto"/>
              <w:right w:val="single" w:sz="4" w:space="0" w:color="auto"/>
            </w:tcBorders>
            <w:shd w:val="clear" w:color="auto" w:fill="auto"/>
            <w:noWrap/>
            <w:vAlign w:val="center"/>
            <w:hideMark/>
          </w:tcPr>
          <w:p w14:paraId="4ABE6FF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59E5EAD"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F20B17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2520.TCGA-60-2711-11A-01D-0963-08.1</w:t>
            </w:r>
          </w:p>
        </w:tc>
        <w:tc>
          <w:tcPr>
            <w:tcW w:w="3160" w:type="dxa"/>
            <w:tcBorders>
              <w:top w:val="nil"/>
              <w:left w:val="nil"/>
              <w:bottom w:val="single" w:sz="4" w:space="0" w:color="auto"/>
              <w:right w:val="single" w:sz="4" w:space="0" w:color="auto"/>
            </w:tcBorders>
            <w:shd w:val="clear" w:color="auto" w:fill="auto"/>
            <w:noWrap/>
            <w:vAlign w:val="center"/>
            <w:hideMark/>
          </w:tcPr>
          <w:p w14:paraId="5445D23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6C420C4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7A2CC6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6.TCGA-21-1078-01A-01D-1521-08.1</w:t>
            </w:r>
          </w:p>
        </w:tc>
        <w:tc>
          <w:tcPr>
            <w:tcW w:w="3160" w:type="dxa"/>
            <w:tcBorders>
              <w:top w:val="nil"/>
              <w:left w:val="nil"/>
              <w:bottom w:val="single" w:sz="4" w:space="0" w:color="auto"/>
              <w:right w:val="single" w:sz="4" w:space="0" w:color="auto"/>
            </w:tcBorders>
            <w:shd w:val="clear" w:color="auto" w:fill="auto"/>
            <w:noWrap/>
            <w:vAlign w:val="center"/>
            <w:hideMark/>
          </w:tcPr>
          <w:p w14:paraId="3B88055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3C9BF35"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CDD338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6.TCGA-21-1078-11A-01D-1521-08.1</w:t>
            </w:r>
          </w:p>
        </w:tc>
        <w:tc>
          <w:tcPr>
            <w:tcW w:w="3160" w:type="dxa"/>
            <w:tcBorders>
              <w:top w:val="nil"/>
              <w:left w:val="nil"/>
              <w:bottom w:val="single" w:sz="4" w:space="0" w:color="auto"/>
              <w:right w:val="single" w:sz="4" w:space="0" w:color="auto"/>
            </w:tcBorders>
            <w:shd w:val="clear" w:color="auto" w:fill="auto"/>
            <w:noWrap/>
            <w:vAlign w:val="center"/>
            <w:hideMark/>
          </w:tcPr>
          <w:p w14:paraId="0D0E2C6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40588B0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DB94E0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7.TCGA-43-3394-01A-01D-1553-08.1</w:t>
            </w:r>
          </w:p>
        </w:tc>
        <w:tc>
          <w:tcPr>
            <w:tcW w:w="3160" w:type="dxa"/>
            <w:tcBorders>
              <w:top w:val="nil"/>
              <w:left w:val="nil"/>
              <w:bottom w:val="single" w:sz="4" w:space="0" w:color="auto"/>
              <w:right w:val="single" w:sz="4" w:space="0" w:color="auto"/>
            </w:tcBorders>
            <w:shd w:val="clear" w:color="auto" w:fill="auto"/>
            <w:noWrap/>
            <w:vAlign w:val="center"/>
            <w:hideMark/>
          </w:tcPr>
          <w:p w14:paraId="68F2A95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CC16EBC"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FD9C25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7.TCGA-43-3394-11A-01D-1553-08.1</w:t>
            </w:r>
          </w:p>
        </w:tc>
        <w:tc>
          <w:tcPr>
            <w:tcW w:w="3160" w:type="dxa"/>
            <w:tcBorders>
              <w:top w:val="nil"/>
              <w:left w:val="nil"/>
              <w:bottom w:val="single" w:sz="4" w:space="0" w:color="auto"/>
              <w:right w:val="single" w:sz="4" w:space="0" w:color="auto"/>
            </w:tcBorders>
            <w:shd w:val="clear" w:color="auto" w:fill="auto"/>
            <w:noWrap/>
            <w:vAlign w:val="center"/>
            <w:hideMark/>
          </w:tcPr>
          <w:p w14:paraId="00014BB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2476DC65"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3C20D4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9.TCGA-56-1622-01A-01D-1521-08.1</w:t>
            </w:r>
          </w:p>
        </w:tc>
        <w:tc>
          <w:tcPr>
            <w:tcW w:w="3160" w:type="dxa"/>
            <w:tcBorders>
              <w:top w:val="nil"/>
              <w:left w:val="nil"/>
              <w:bottom w:val="single" w:sz="4" w:space="0" w:color="auto"/>
              <w:right w:val="single" w:sz="4" w:space="0" w:color="auto"/>
            </w:tcBorders>
            <w:shd w:val="clear" w:color="auto" w:fill="auto"/>
            <w:noWrap/>
            <w:vAlign w:val="center"/>
            <w:hideMark/>
          </w:tcPr>
          <w:p w14:paraId="3684ECA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D9B925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EF1C47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29.TCGA-56-1622-11A-01D-1521-08.3</w:t>
            </w:r>
          </w:p>
        </w:tc>
        <w:tc>
          <w:tcPr>
            <w:tcW w:w="3160" w:type="dxa"/>
            <w:tcBorders>
              <w:top w:val="nil"/>
              <w:left w:val="nil"/>
              <w:bottom w:val="single" w:sz="4" w:space="0" w:color="auto"/>
              <w:right w:val="single" w:sz="4" w:space="0" w:color="auto"/>
            </w:tcBorders>
            <w:shd w:val="clear" w:color="auto" w:fill="auto"/>
            <w:noWrap/>
            <w:vAlign w:val="center"/>
            <w:hideMark/>
          </w:tcPr>
          <w:p w14:paraId="1C0BD94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19ACB51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449349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30.TCGA-60-2713-01A-01D-1522-08.1</w:t>
            </w:r>
          </w:p>
        </w:tc>
        <w:tc>
          <w:tcPr>
            <w:tcW w:w="3160" w:type="dxa"/>
            <w:tcBorders>
              <w:top w:val="nil"/>
              <w:left w:val="nil"/>
              <w:bottom w:val="single" w:sz="4" w:space="0" w:color="auto"/>
              <w:right w:val="single" w:sz="4" w:space="0" w:color="auto"/>
            </w:tcBorders>
            <w:shd w:val="clear" w:color="auto" w:fill="auto"/>
            <w:noWrap/>
            <w:vAlign w:val="center"/>
            <w:hideMark/>
          </w:tcPr>
          <w:p w14:paraId="27739F2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431BD5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1AD0A9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30.TCGA-60-2713-11A-01D-1522-08.3</w:t>
            </w:r>
          </w:p>
        </w:tc>
        <w:tc>
          <w:tcPr>
            <w:tcW w:w="3160" w:type="dxa"/>
            <w:tcBorders>
              <w:top w:val="nil"/>
              <w:left w:val="nil"/>
              <w:bottom w:val="single" w:sz="4" w:space="0" w:color="auto"/>
              <w:right w:val="single" w:sz="4" w:space="0" w:color="auto"/>
            </w:tcBorders>
            <w:shd w:val="clear" w:color="auto" w:fill="auto"/>
            <w:noWrap/>
            <w:vAlign w:val="center"/>
            <w:hideMark/>
          </w:tcPr>
          <w:p w14:paraId="367C937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3448C9E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33A1B5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31.TCGA-60-2724-01A-01D-1522-08.2</w:t>
            </w:r>
          </w:p>
        </w:tc>
        <w:tc>
          <w:tcPr>
            <w:tcW w:w="3160" w:type="dxa"/>
            <w:tcBorders>
              <w:top w:val="nil"/>
              <w:left w:val="nil"/>
              <w:bottom w:val="single" w:sz="4" w:space="0" w:color="auto"/>
              <w:right w:val="single" w:sz="4" w:space="0" w:color="auto"/>
            </w:tcBorders>
            <w:shd w:val="clear" w:color="auto" w:fill="auto"/>
            <w:noWrap/>
            <w:vAlign w:val="center"/>
            <w:hideMark/>
          </w:tcPr>
          <w:p w14:paraId="47376C7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3607192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7757C8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13231.TCGA-60-2724-11A-01D-1522-08.2</w:t>
            </w:r>
          </w:p>
        </w:tc>
        <w:tc>
          <w:tcPr>
            <w:tcW w:w="3160" w:type="dxa"/>
            <w:tcBorders>
              <w:top w:val="nil"/>
              <w:left w:val="nil"/>
              <w:bottom w:val="single" w:sz="4" w:space="0" w:color="auto"/>
              <w:right w:val="single" w:sz="4" w:space="0" w:color="auto"/>
            </w:tcBorders>
            <w:shd w:val="clear" w:color="auto" w:fill="auto"/>
            <w:noWrap/>
            <w:vAlign w:val="center"/>
            <w:hideMark/>
          </w:tcPr>
          <w:p w14:paraId="21362A7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01621895"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95BC5E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89.TCGA-60-2695-0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60C5051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D37015C"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B55C6F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89.TCGA-60-2695-1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14BE225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7C346F85"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23C01A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0.TCGA-60-2722-01A-01D-1180-08.2</w:t>
            </w:r>
          </w:p>
        </w:tc>
        <w:tc>
          <w:tcPr>
            <w:tcW w:w="3160" w:type="dxa"/>
            <w:tcBorders>
              <w:top w:val="nil"/>
              <w:left w:val="nil"/>
              <w:bottom w:val="single" w:sz="4" w:space="0" w:color="auto"/>
              <w:right w:val="single" w:sz="4" w:space="0" w:color="auto"/>
            </w:tcBorders>
            <w:shd w:val="clear" w:color="auto" w:fill="auto"/>
            <w:noWrap/>
            <w:vAlign w:val="center"/>
            <w:hideMark/>
          </w:tcPr>
          <w:p w14:paraId="7318099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76001AE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2A72BC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0.TCGA-60-2722-1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6247C29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34F711E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D14114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1.TCGA-66-2756-0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05E81EE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FC3C7D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575F64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1.TCGA-66-2756-1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1974C55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20B6438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4D65B2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2.TCGA-66-2757-0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2E7384B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8F7734B"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B48977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2.TCGA-66-2757-1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7AE75D6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0940B14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80EB85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3.TCGA-66-2766-01A-01D-1180-08.2</w:t>
            </w:r>
          </w:p>
        </w:tc>
        <w:tc>
          <w:tcPr>
            <w:tcW w:w="3160" w:type="dxa"/>
            <w:tcBorders>
              <w:top w:val="nil"/>
              <w:left w:val="nil"/>
              <w:bottom w:val="single" w:sz="4" w:space="0" w:color="auto"/>
              <w:right w:val="single" w:sz="4" w:space="0" w:color="auto"/>
            </w:tcBorders>
            <w:shd w:val="clear" w:color="auto" w:fill="auto"/>
            <w:noWrap/>
            <w:vAlign w:val="center"/>
            <w:hideMark/>
          </w:tcPr>
          <w:p w14:paraId="17C204D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DD7FE8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1DCDBD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G8893.TCGA-66-2766-11A-01D-1180-08.1</w:t>
            </w:r>
          </w:p>
        </w:tc>
        <w:tc>
          <w:tcPr>
            <w:tcW w:w="3160" w:type="dxa"/>
            <w:tcBorders>
              <w:top w:val="nil"/>
              <w:left w:val="nil"/>
              <w:bottom w:val="single" w:sz="4" w:space="0" w:color="auto"/>
              <w:right w:val="single" w:sz="4" w:space="0" w:color="auto"/>
            </w:tcBorders>
            <w:shd w:val="clear" w:color="auto" w:fill="auto"/>
            <w:noWrap/>
            <w:vAlign w:val="center"/>
            <w:hideMark/>
          </w:tcPr>
          <w:p w14:paraId="60EA76A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53889628"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24C4A8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4-1371-01A-01D-0516-08</w:t>
            </w:r>
          </w:p>
        </w:tc>
        <w:tc>
          <w:tcPr>
            <w:tcW w:w="3160" w:type="dxa"/>
            <w:tcBorders>
              <w:top w:val="nil"/>
              <w:left w:val="nil"/>
              <w:bottom w:val="single" w:sz="4" w:space="0" w:color="auto"/>
              <w:right w:val="single" w:sz="4" w:space="0" w:color="auto"/>
            </w:tcBorders>
            <w:shd w:val="clear" w:color="auto" w:fill="auto"/>
            <w:noWrap/>
            <w:vAlign w:val="center"/>
            <w:hideMark/>
          </w:tcPr>
          <w:p w14:paraId="43D4BDF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4FC2130F"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9F55CD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04-1371-11A-01D-0516-08</w:t>
            </w:r>
          </w:p>
        </w:tc>
        <w:tc>
          <w:tcPr>
            <w:tcW w:w="3160" w:type="dxa"/>
            <w:tcBorders>
              <w:top w:val="nil"/>
              <w:left w:val="nil"/>
              <w:bottom w:val="single" w:sz="4" w:space="0" w:color="auto"/>
              <w:right w:val="single" w:sz="4" w:space="0" w:color="auto"/>
            </w:tcBorders>
            <w:shd w:val="clear" w:color="auto" w:fill="auto"/>
            <w:noWrap/>
            <w:vAlign w:val="center"/>
            <w:hideMark/>
          </w:tcPr>
          <w:p w14:paraId="14F6811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Normal Tissue</w:t>
            </w:r>
          </w:p>
        </w:tc>
      </w:tr>
      <w:tr w:rsidR="003744C5" w:rsidRPr="003A327C" w14:paraId="56D728E8"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36214E4"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23-01A-02D-0447-09</w:t>
            </w:r>
          </w:p>
        </w:tc>
        <w:tc>
          <w:tcPr>
            <w:tcW w:w="3160" w:type="dxa"/>
            <w:tcBorders>
              <w:top w:val="nil"/>
              <w:left w:val="nil"/>
              <w:bottom w:val="single" w:sz="4" w:space="0" w:color="auto"/>
              <w:right w:val="single" w:sz="4" w:space="0" w:color="auto"/>
            </w:tcBorders>
            <w:shd w:val="clear" w:color="auto" w:fill="auto"/>
            <w:noWrap/>
            <w:vAlign w:val="center"/>
            <w:hideMark/>
          </w:tcPr>
          <w:p w14:paraId="44C864F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97270C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74934C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23-10B-01D-0447-09</w:t>
            </w:r>
          </w:p>
        </w:tc>
        <w:tc>
          <w:tcPr>
            <w:tcW w:w="3160" w:type="dxa"/>
            <w:tcBorders>
              <w:top w:val="nil"/>
              <w:left w:val="nil"/>
              <w:bottom w:val="single" w:sz="4" w:space="0" w:color="auto"/>
              <w:right w:val="single" w:sz="4" w:space="0" w:color="auto"/>
            </w:tcBorders>
            <w:shd w:val="clear" w:color="auto" w:fill="auto"/>
            <w:noWrap/>
            <w:vAlign w:val="center"/>
            <w:hideMark/>
          </w:tcPr>
          <w:p w14:paraId="6E7BAB9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48B6A74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65D9A0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25-01A-01D-0465-08</w:t>
            </w:r>
          </w:p>
        </w:tc>
        <w:tc>
          <w:tcPr>
            <w:tcW w:w="3160" w:type="dxa"/>
            <w:tcBorders>
              <w:top w:val="nil"/>
              <w:left w:val="nil"/>
              <w:bottom w:val="single" w:sz="4" w:space="0" w:color="auto"/>
              <w:right w:val="single" w:sz="4" w:space="0" w:color="auto"/>
            </w:tcBorders>
            <w:shd w:val="clear" w:color="auto" w:fill="auto"/>
            <w:noWrap/>
            <w:vAlign w:val="center"/>
            <w:hideMark/>
          </w:tcPr>
          <w:p w14:paraId="5FEAAB3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3C831934"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23B5FC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25-10B-01D-0446-08</w:t>
            </w:r>
          </w:p>
        </w:tc>
        <w:tc>
          <w:tcPr>
            <w:tcW w:w="3160" w:type="dxa"/>
            <w:tcBorders>
              <w:top w:val="nil"/>
              <w:left w:val="nil"/>
              <w:bottom w:val="single" w:sz="4" w:space="0" w:color="auto"/>
              <w:right w:val="single" w:sz="4" w:space="0" w:color="auto"/>
            </w:tcBorders>
            <w:shd w:val="clear" w:color="auto" w:fill="auto"/>
            <w:noWrap/>
            <w:vAlign w:val="center"/>
            <w:hideMark/>
          </w:tcPr>
          <w:p w14:paraId="5AD51B3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460DDAD0"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C6AA72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51-01A-01D-0446-08</w:t>
            </w:r>
          </w:p>
        </w:tc>
        <w:tc>
          <w:tcPr>
            <w:tcW w:w="3160" w:type="dxa"/>
            <w:tcBorders>
              <w:top w:val="nil"/>
              <w:left w:val="nil"/>
              <w:bottom w:val="single" w:sz="4" w:space="0" w:color="auto"/>
              <w:right w:val="single" w:sz="4" w:space="0" w:color="auto"/>
            </w:tcBorders>
            <w:shd w:val="clear" w:color="auto" w:fill="auto"/>
            <w:noWrap/>
            <w:vAlign w:val="center"/>
            <w:hideMark/>
          </w:tcPr>
          <w:p w14:paraId="729B2CA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3FDED438"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C90420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751-10A-01D-0446-08</w:t>
            </w:r>
          </w:p>
        </w:tc>
        <w:tc>
          <w:tcPr>
            <w:tcW w:w="3160" w:type="dxa"/>
            <w:tcBorders>
              <w:top w:val="nil"/>
              <w:left w:val="nil"/>
              <w:bottom w:val="single" w:sz="4" w:space="0" w:color="auto"/>
              <w:right w:val="single" w:sz="4" w:space="0" w:color="auto"/>
            </w:tcBorders>
            <w:shd w:val="clear" w:color="auto" w:fill="auto"/>
            <w:noWrap/>
            <w:vAlign w:val="center"/>
            <w:hideMark/>
          </w:tcPr>
          <w:p w14:paraId="654269B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2F4A0013"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280456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890-01A-01D-0421-09</w:t>
            </w:r>
          </w:p>
        </w:tc>
        <w:tc>
          <w:tcPr>
            <w:tcW w:w="3160" w:type="dxa"/>
            <w:tcBorders>
              <w:top w:val="nil"/>
              <w:left w:val="nil"/>
              <w:bottom w:val="single" w:sz="4" w:space="0" w:color="auto"/>
              <w:right w:val="single" w:sz="4" w:space="0" w:color="auto"/>
            </w:tcBorders>
            <w:shd w:val="clear" w:color="auto" w:fill="auto"/>
            <w:noWrap/>
            <w:vAlign w:val="center"/>
            <w:hideMark/>
          </w:tcPr>
          <w:p w14:paraId="6DF3712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2D2FB7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4F1B73D"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0890-10A-01D-0421-09</w:t>
            </w:r>
          </w:p>
        </w:tc>
        <w:tc>
          <w:tcPr>
            <w:tcW w:w="3160" w:type="dxa"/>
            <w:tcBorders>
              <w:top w:val="nil"/>
              <w:left w:val="nil"/>
              <w:bottom w:val="single" w:sz="4" w:space="0" w:color="auto"/>
              <w:right w:val="single" w:sz="4" w:space="0" w:color="auto"/>
            </w:tcBorders>
            <w:shd w:val="clear" w:color="auto" w:fill="auto"/>
            <w:noWrap/>
            <w:vAlign w:val="center"/>
            <w:hideMark/>
          </w:tcPr>
          <w:p w14:paraId="080F6CF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37DA54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306F57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1411-01A-01D-0515-09</w:t>
            </w:r>
          </w:p>
        </w:tc>
        <w:tc>
          <w:tcPr>
            <w:tcW w:w="3160" w:type="dxa"/>
            <w:tcBorders>
              <w:top w:val="nil"/>
              <w:left w:val="nil"/>
              <w:bottom w:val="single" w:sz="4" w:space="0" w:color="auto"/>
              <w:right w:val="single" w:sz="4" w:space="0" w:color="auto"/>
            </w:tcBorders>
            <w:shd w:val="clear" w:color="auto" w:fill="auto"/>
            <w:noWrap/>
            <w:vAlign w:val="center"/>
            <w:hideMark/>
          </w:tcPr>
          <w:p w14:paraId="3D0427F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3215638"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63AFD1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13-1411-10A-01D-0515-09</w:t>
            </w:r>
          </w:p>
        </w:tc>
        <w:tc>
          <w:tcPr>
            <w:tcW w:w="3160" w:type="dxa"/>
            <w:tcBorders>
              <w:top w:val="nil"/>
              <w:left w:val="nil"/>
              <w:bottom w:val="single" w:sz="4" w:space="0" w:color="auto"/>
              <w:right w:val="single" w:sz="4" w:space="0" w:color="auto"/>
            </w:tcBorders>
            <w:shd w:val="clear" w:color="auto" w:fill="auto"/>
            <w:noWrap/>
            <w:vAlign w:val="center"/>
            <w:hideMark/>
          </w:tcPr>
          <w:p w14:paraId="000B78AE"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bl>
    <w:p w14:paraId="40F5863A" w14:textId="77777777" w:rsidR="003744C5" w:rsidRPr="003A327C" w:rsidRDefault="003744C5" w:rsidP="007F0C4B">
      <w:pPr>
        <w:rPr>
          <w:rFonts w:ascii="Times" w:eastAsia="Times New Roman" w:hAnsi="Times"/>
          <w:sz w:val="22"/>
          <w:szCs w:val="22"/>
        </w:rPr>
      </w:pPr>
    </w:p>
    <w:p w14:paraId="262B250E" w14:textId="77777777" w:rsidR="003744C5" w:rsidRPr="003A327C" w:rsidRDefault="003744C5" w:rsidP="007F0C4B">
      <w:pPr>
        <w:rPr>
          <w:rFonts w:ascii="Times" w:eastAsia="Times New Roman" w:hAnsi="Times"/>
          <w:sz w:val="22"/>
          <w:szCs w:val="22"/>
        </w:rPr>
      </w:pPr>
    </w:p>
    <w:tbl>
      <w:tblPr>
        <w:tblW w:w="10080" w:type="dxa"/>
        <w:tblInd w:w="93" w:type="dxa"/>
        <w:tblLook w:val="04A0" w:firstRow="1" w:lastRow="0" w:firstColumn="1" w:lastColumn="0" w:noHBand="0" w:noVBand="1"/>
      </w:tblPr>
      <w:tblGrid>
        <w:gridCol w:w="6920"/>
        <w:gridCol w:w="3160"/>
      </w:tblGrid>
      <w:tr w:rsidR="003744C5" w:rsidRPr="003A327C" w14:paraId="43875A6B" w14:textId="77777777" w:rsidTr="003744C5">
        <w:trPr>
          <w:trHeight w:val="300"/>
        </w:trPr>
        <w:tc>
          <w:tcPr>
            <w:tcW w:w="6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39569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0980-01A-01D-0515-09</w:t>
            </w:r>
          </w:p>
        </w:tc>
        <w:tc>
          <w:tcPr>
            <w:tcW w:w="3160" w:type="dxa"/>
            <w:tcBorders>
              <w:top w:val="single" w:sz="4" w:space="0" w:color="auto"/>
              <w:left w:val="nil"/>
              <w:bottom w:val="single" w:sz="4" w:space="0" w:color="auto"/>
              <w:right w:val="single" w:sz="4" w:space="0" w:color="auto"/>
            </w:tcBorders>
            <w:shd w:val="clear" w:color="auto" w:fill="auto"/>
            <w:noWrap/>
            <w:vAlign w:val="center"/>
            <w:hideMark/>
          </w:tcPr>
          <w:p w14:paraId="12BBA3C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58DAFE1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AA4932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0980-10A-01D-0515-09</w:t>
            </w:r>
          </w:p>
        </w:tc>
        <w:tc>
          <w:tcPr>
            <w:tcW w:w="3160" w:type="dxa"/>
            <w:tcBorders>
              <w:top w:val="nil"/>
              <w:left w:val="nil"/>
              <w:bottom w:val="single" w:sz="4" w:space="0" w:color="auto"/>
              <w:right w:val="single" w:sz="4" w:space="0" w:color="auto"/>
            </w:tcBorders>
            <w:shd w:val="clear" w:color="auto" w:fill="auto"/>
            <w:noWrap/>
            <w:vAlign w:val="center"/>
            <w:hideMark/>
          </w:tcPr>
          <w:p w14:paraId="56AD7E81"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5E3FCC76"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451BEE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0982-01A-01D-0516-08</w:t>
            </w:r>
          </w:p>
        </w:tc>
        <w:tc>
          <w:tcPr>
            <w:tcW w:w="3160" w:type="dxa"/>
            <w:tcBorders>
              <w:top w:val="nil"/>
              <w:left w:val="nil"/>
              <w:bottom w:val="single" w:sz="4" w:space="0" w:color="auto"/>
              <w:right w:val="single" w:sz="4" w:space="0" w:color="auto"/>
            </w:tcBorders>
            <w:shd w:val="clear" w:color="auto" w:fill="auto"/>
            <w:noWrap/>
            <w:vAlign w:val="center"/>
            <w:hideMark/>
          </w:tcPr>
          <w:p w14:paraId="2F15468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6AAD0121"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5093AAC6"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0982-10C-01D-0516-08</w:t>
            </w:r>
          </w:p>
        </w:tc>
        <w:tc>
          <w:tcPr>
            <w:tcW w:w="3160" w:type="dxa"/>
            <w:tcBorders>
              <w:top w:val="nil"/>
              <w:left w:val="nil"/>
              <w:bottom w:val="single" w:sz="4" w:space="0" w:color="auto"/>
              <w:right w:val="single" w:sz="4" w:space="0" w:color="auto"/>
            </w:tcBorders>
            <w:shd w:val="clear" w:color="auto" w:fill="auto"/>
            <w:noWrap/>
            <w:vAlign w:val="center"/>
            <w:hideMark/>
          </w:tcPr>
          <w:p w14:paraId="4C0B5AF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336187FE"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0A113B90"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1103-01A-01D-0515-09</w:t>
            </w:r>
          </w:p>
        </w:tc>
        <w:tc>
          <w:tcPr>
            <w:tcW w:w="3160" w:type="dxa"/>
            <w:tcBorders>
              <w:top w:val="nil"/>
              <w:left w:val="nil"/>
              <w:bottom w:val="single" w:sz="4" w:space="0" w:color="auto"/>
              <w:right w:val="single" w:sz="4" w:space="0" w:color="auto"/>
            </w:tcBorders>
            <w:shd w:val="clear" w:color="auto" w:fill="auto"/>
            <w:noWrap/>
            <w:vAlign w:val="center"/>
            <w:hideMark/>
          </w:tcPr>
          <w:p w14:paraId="5226BE5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112FC7E2"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3FAAFA6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4-1103-10A-01D-0515-09</w:t>
            </w:r>
          </w:p>
        </w:tc>
        <w:tc>
          <w:tcPr>
            <w:tcW w:w="3160" w:type="dxa"/>
            <w:tcBorders>
              <w:top w:val="nil"/>
              <w:left w:val="nil"/>
              <w:bottom w:val="single" w:sz="4" w:space="0" w:color="auto"/>
              <w:right w:val="single" w:sz="4" w:space="0" w:color="auto"/>
            </w:tcBorders>
            <w:shd w:val="clear" w:color="auto" w:fill="auto"/>
            <w:noWrap/>
            <w:vAlign w:val="center"/>
            <w:hideMark/>
          </w:tcPr>
          <w:p w14:paraId="1D564207"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5B4BB5C"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7113EB8F"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5-1319-01A-01D-0516-08</w:t>
            </w:r>
          </w:p>
        </w:tc>
        <w:tc>
          <w:tcPr>
            <w:tcW w:w="3160" w:type="dxa"/>
            <w:tcBorders>
              <w:top w:val="nil"/>
              <w:left w:val="nil"/>
              <w:bottom w:val="single" w:sz="4" w:space="0" w:color="auto"/>
              <w:right w:val="single" w:sz="4" w:space="0" w:color="auto"/>
            </w:tcBorders>
            <w:shd w:val="clear" w:color="auto" w:fill="auto"/>
            <w:noWrap/>
            <w:vAlign w:val="center"/>
            <w:hideMark/>
          </w:tcPr>
          <w:p w14:paraId="2440D193"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39D0BFB7"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18492C9"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25-1319-10A-01D-0516-08</w:t>
            </w:r>
          </w:p>
        </w:tc>
        <w:tc>
          <w:tcPr>
            <w:tcW w:w="3160" w:type="dxa"/>
            <w:tcBorders>
              <w:top w:val="nil"/>
              <w:left w:val="nil"/>
              <w:bottom w:val="single" w:sz="4" w:space="0" w:color="auto"/>
              <w:right w:val="single" w:sz="4" w:space="0" w:color="auto"/>
            </w:tcBorders>
            <w:shd w:val="clear" w:color="auto" w:fill="auto"/>
            <w:noWrap/>
            <w:vAlign w:val="center"/>
            <w:hideMark/>
          </w:tcPr>
          <w:p w14:paraId="3600051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67D66560"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1857A055"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F-2689-01A-01D-1525-10</w:t>
            </w:r>
          </w:p>
        </w:tc>
        <w:tc>
          <w:tcPr>
            <w:tcW w:w="3160" w:type="dxa"/>
            <w:tcBorders>
              <w:top w:val="nil"/>
              <w:left w:val="nil"/>
              <w:bottom w:val="single" w:sz="4" w:space="0" w:color="auto"/>
              <w:right w:val="single" w:sz="4" w:space="0" w:color="auto"/>
            </w:tcBorders>
            <w:shd w:val="clear" w:color="auto" w:fill="auto"/>
            <w:noWrap/>
            <w:vAlign w:val="center"/>
            <w:hideMark/>
          </w:tcPr>
          <w:p w14:paraId="74AE8FFA"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2CEEFB0A"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26FC01F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F-2689-10A-01D-1525-10</w:t>
            </w:r>
          </w:p>
        </w:tc>
        <w:tc>
          <w:tcPr>
            <w:tcW w:w="3160" w:type="dxa"/>
            <w:tcBorders>
              <w:top w:val="nil"/>
              <w:left w:val="nil"/>
              <w:bottom w:val="single" w:sz="4" w:space="0" w:color="auto"/>
              <w:right w:val="single" w:sz="4" w:space="0" w:color="auto"/>
            </w:tcBorders>
            <w:shd w:val="clear" w:color="auto" w:fill="auto"/>
            <w:noWrap/>
            <w:vAlign w:val="center"/>
            <w:hideMark/>
          </w:tcPr>
          <w:p w14:paraId="2CE3743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r w:rsidR="003744C5" w:rsidRPr="003A327C" w14:paraId="5C65FC29"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67216EEB"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G-3593-01A-01D-1525-10</w:t>
            </w:r>
          </w:p>
        </w:tc>
        <w:tc>
          <w:tcPr>
            <w:tcW w:w="3160" w:type="dxa"/>
            <w:tcBorders>
              <w:top w:val="nil"/>
              <w:left w:val="nil"/>
              <w:bottom w:val="single" w:sz="4" w:space="0" w:color="auto"/>
              <w:right w:val="single" w:sz="4" w:space="0" w:color="auto"/>
            </w:tcBorders>
            <w:shd w:val="clear" w:color="auto" w:fill="auto"/>
            <w:noWrap/>
            <w:vAlign w:val="center"/>
            <w:hideMark/>
          </w:tcPr>
          <w:p w14:paraId="08A927BC"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umor</w:t>
            </w:r>
          </w:p>
        </w:tc>
      </w:tr>
      <w:tr w:rsidR="003744C5" w:rsidRPr="003A327C" w14:paraId="02A709EF" w14:textId="77777777" w:rsidTr="003744C5">
        <w:trPr>
          <w:trHeight w:val="300"/>
        </w:trPr>
        <w:tc>
          <w:tcPr>
            <w:tcW w:w="6920" w:type="dxa"/>
            <w:tcBorders>
              <w:top w:val="nil"/>
              <w:left w:val="single" w:sz="4" w:space="0" w:color="auto"/>
              <w:bottom w:val="single" w:sz="4" w:space="0" w:color="auto"/>
              <w:right w:val="single" w:sz="4" w:space="0" w:color="auto"/>
            </w:tcBorders>
            <w:shd w:val="clear" w:color="auto" w:fill="auto"/>
            <w:noWrap/>
            <w:vAlign w:val="center"/>
            <w:hideMark/>
          </w:tcPr>
          <w:p w14:paraId="4F8798D2"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TCGA-AG-3593-10A-01D-1525-10</w:t>
            </w:r>
          </w:p>
        </w:tc>
        <w:tc>
          <w:tcPr>
            <w:tcW w:w="3160" w:type="dxa"/>
            <w:tcBorders>
              <w:top w:val="nil"/>
              <w:left w:val="nil"/>
              <w:bottom w:val="single" w:sz="4" w:space="0" w:color="auto"/>
              <w:right w:val="single" w:sz="4" w:space="0" w:color="auto"/>
            </w:tcBorders>
            <w:shd w:val="clear" w:color="auto" w:fill="auto"/>
            <w:noWrap/>
            <w:vAlign w:val="center"/>
            <w:hideMark/>
          </w:tcPr>
          <w:p w14:paraId="1FFE87A8" w14:textId="77777777" w:rsidR="003744C5" w:rsidRPr="003A327C" w:rsidRDefault="003744C5" w:rsidP="003744C5">
            <w:pPr>
              <w:jc w:val="center"/>
              <w:rPr>
                <w:rFonts w:ascii="Calibri" w:eastAsia="Times New Roman" w:hAnsi="Calibri"/>
                <w:color w:val="000000"/>
                <w:sz w:val="22"/>
                <w:szCs w:val="22"/>
              </w:rPr>
            </w:pPr>
            <w:r w:rsidRPr="003A327C">
              <w:rPr>
                <w:rFonts w:ascii="Calibri" w:eastAsia="Times New Roman" w:hAnsi="Calibri"/>
                <w:color w:val="000000"/>
                <w:sz w:val="22"/>
                <w:szCs w:val="22"/>
              </w:rPr>
              <w:t>Blood</w:t>
            </w:r>
          </w:p>
        </w:tc>
      </w:tr>
    </w:tbl>
    <w:p w14:paraId="5D34B764" w14:textId="77777777" w:rsidR="00502498" w:rsidRDefault="00502498" w:rsidP="00502498">
      <w:pPr>
        <w:rPr>
          <w:rFonts w:ascii="Times" w:eastAsia="Times New Roman" w:hAnsi="Times"/>
          <w:sz w:val="20"/>
          <w:szCs w:val="20"/>
        </w:rPr>
      </w:pPr>
    </w:p>
    <w:p w14:paraId="4A6C5F8E" w14:textId="77777777" w:rsidR="003744C5" w:rsidRDefault="003744C5" w:rsidP="003744C5">
      <w:pPr>
        <w:rPr>
          <w:rFonts w:ascii="Times New Roman" w:hAnsi="Times New Roman"/>
          <w:sz w:val="16"/>
          <w:szCs w:val="16"/>
        </w:rPr>
      </w:pPr>
      <w:r w:rsidRPr="003744C5">
        <w:rPr>
          <w:rFonts w:ascii="Times New Roman" w:hAnsi="Times New Roman"/>
          <w:b/>
          <w:sz w:val="16"/>
          <w:szCs w:val="16"/>
        </w:rPr>
        <w:t>Supplementary Table</w:t>
      </w:r>
      <w:r>
        <w:rPr>
          <w:rFonts w:ascii="Times New Roman" w:hAnsi="Times New Roman"/>
          <w:b/>
          <w:sz w:val="16"/>
          <w:szCs w:val="16"/>
        </w:rPr>
        <w:t xml:space="preserve"> S2</w:t>
      </w:r>
      <w:r w:rsidRPr="003744C5">
        <w:rPr>
          <w:rFonts w:ascii="Times New Roman" w:hAnsi="Times New Roman"/>
          <w:b/>
          <w:sz w:val="16"/>
          <w:szCs w:val="16"/>
        </w:rPr>
        <w:t xml:space="preserve">. List of </w:t>
      </w:r>
      <w:r>
        <w:rPr>
          <w:rFonts w:ascii="Times New Roman" w:hAnsi="Times New Roman"/>
          <w:b/>
          <w:sz w:val="16"/>
          <w:szCs w:val="16"/>
        </w:rPr>
        <w:t>1KGP datasets and population of origin</w:t>
      </w:r>
      <w:r>
        <w:rPr>
          <w:rFonts w:ascii="Times New Roman" w:hAnsi="Times New Roman"/>
          <w:sz w:val="16"/>
          <w:szCs w:val="16"/>
        </w:rPr>
        <w:t xml:space="preserve">. Datasets appear in </w:t>
      </w:r>
      <w:r w:rsidR="003A327C">
        <w:rPr>
          <w:rFonts w:ascii="Times New Roman" w:hAnsi="Times New Roman"/>
          <w:sz w:val="16"/>
          <w:szCs w:val="16"/>
        </w:rPr>
        <w:t>their</w:t>
      </w:r>
      <w:r w:rsidR="002D0C8D">
        <w:rPr>
          <w:rFonts w:ascii="Times New Roman" w:hAnsi="Times New Roman"/>
          <w:sz w:val="16"/>
          <w:szCs w:val="16"/>
        </w:rPr>
        <w:t xml:space="preserve"> respective population source</w:t>
      </w:r>
      <w:r>
        <w:rPr>
          <w:rFonts w:ascii="Times New Roman" w:hAnsi="Times New Roman"/>
          <w:sz w:val="16"/>
          <w:szCs w:val="16"/>
        </w:rPr>
        <w:t>.</w:t>
      </w:r>
    </w:p>
    <w:p w14:paraId="3A9AAE77" w14:textId="77777777" w:rsidR="00CB3FAE" w:rsidRDefault="00CB3FAE" w:rsidP="003744C5">
      <w:pPr>
        <w:rPr>
          <w:rFonts w:ascii="Times New Roman" w:hAnsi="Times New Roman"/>
          <w:sz w:val="16"/>
          <w:szCs w:val="16"/>
        </w:rPr>
      </w:pPr>
    </w:p>
    <w:tbl>
      <w:tblPr>
        <w:tblW w:w="0" w:type="auto"/>
        <w:jc w:val="center"/>
        <w:tblLayout w:type="fixed"/>
        <w:tblLook w:val="04A0" w:firstRow="1" w:lastRow="0" w:firstColumn="1" w:lastColumn="0" w:noHBand="0" w:noVBand="1"/>
      </w:tblPr>
      <w:tblGrid>
        <w:gridCol w:w="6920"/>
        <w:gridCol w:w="3160"/>
      </w:tblGrid>
      <w:tr w:rsidR="002D0C8D" w:rsidRPr="003A327C" w14:paraId="277094E7"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23E9F0" w14:textId="0733DBF6" w:rsidR="002D0C8D" w:rsidRPr="003744C5" w:rsidRDefault="002D0C8D" w:rsidP="009D0FEC">
            <w:pPr>
              <w:jc w:val="center"/>
              <w:rPr>
                <w:rFonts w:ascii="Calibri" w:eastAsia="Times New Roman" w:hAnsi="Calibri"/>
                <w:b/>
                <w:bCs/>
                <w:color w:val="000000"/>
              </w:rPr>
            </w:pPr>
            <w:r>
              <w:rPr>
                <w:rFonts w:ascii="Calibri" w:eastAsia="Times New Roman" w:hAnsi="Calibri"/>
                <w:b/>
                <w:bCs/>
                <w:color w:val="000000"/>
              </w:rPr>
              <w:t>1KGP</w:t>
            </w:r>
            <w:r w:rsidRPr="003744C5">
              <w:rPr>
                <w:rFonts w:ascii="Calibri" w:eastAsia="Times New Roman" w:hAnsi="Calibri"/>
                <w:b/>
                <w:bCs/>
                <w:color w:val="000000"/>
              </w:rPr>
              <w:t xml:space="preserve"> </w:t>
            </w:r>
            <w:r>
              <w:rPr>
                <w:rFonts w:ascii="Calibri" w:eastAsia="Times New Roman" w:hAnsi="Calibri"/>
                <w:b/>
                <w:bCs/>
                <w:color w:val="000000"/>
              </w:rPr>
              <w:t xml:space="preserve">Sample </w:t>
            </w:r>
            <w:r w:rsidRPr="003744C5">
              <w:rPr>
                <w:rFonts w:ascii="Calibri" w:eastAsia="Times New Roman" w:hAnsi="Calibri"/>
                <w:b/>
                <w:bCs/>
                <w:color w:val="000000"/>
              </w:rPr>
              <w:t>Name</w:t>
            </w:r>
            <w:r>
              <w:rPr>
                <w:rFonts w:ascii="Calibri" w:eastAsia="Times New Roman" w:hAnsi="Calibri"/>
                <w:b/>
                <w:bCs/>
                <w:color w:val="000000"/>
              </w:rPr>
              <w:t xml:space="preserve"> (n=6</w:t>
            </w:r>
            <w:r w:rsidR="00995B97">
              <w:rPr>
                <w:rFonts w:ascii="Calibri" w:eastAsia="Times New Roman" w:hAnsi="Calibri"/>
                <w:b/>
                <w:bCs/>
                <w:color w:val="000000"/>
              </w:rPr>
              <w:t>5</w:t>
            </w:r>
            <w:r>
              <w:rPr>
                <w:rFonts w:ascii="Calibri" w:eastAsia="Times New Roman" w:hAnsi="Calibri"/>
                <w:b/>
                <w:bCs/>
                <w:color w:val="000000"/>
              </w:rPr>
              <w:t>)</w:t>
            </w:r>
          </w:p>
        </w:tc>
        <w:tc>
          <w:tcPr>
            <w:tcW w:w="3160" w:type="dxa"/>
            <w:tcBorders>
              <w:top w:val="single" w:sz="4" w:space="0" w:color="auto"/>
              <w:left w:val="nil"/>
              <w:bottom w:val="single" w:sz="4" w:space="0" w:color="auto"/>
              <w:right w:val="single" w:sz="4" w:space="0" w:color="auto"/>
            </w:tcBorders>
            <w:shd w:val="clear" w:color="auto" w:fill="auto"/>
            <w:noWrap/>
            <w:vAlign w:val="center"/>
            <w:hideMark/>
          </w:tcPr>
          <w:p w14:paraId="0BD28CCF" w14:textId="77777777" w:rsidR="002D0C8D" w:rsidRPr="003744C5" w:rsidRDefault="002D0C8D" w:rsidP="009D0FEC">
            <w:pPr>
              <w:jc w:val="center"/>
              <w:rPr>
                <w:rFonts w:ascii="Calibri" w:eastAsia="Times New Roman" w:hAnsi="Calibri"/>
                <w:b/>
                <w:bCs/>
                <w:color w:val="000000"/>
              </w:rPr>
            </w:pPr>
            <w:r>
              <w:rPr>
                <w:rFonts w:ascii="Calibri" w:eastAsia="Times New Roman" w:hAnsi="Calibri"/>
                <w:b/>
                <w:bCs/>
                <w:color w:val="000000"/>
              </w:rPr>
              <w:t>Source population</w:t>
            </w:r>
          </w:p>
        </w:tc>
      </w:tr>
      <w:tr w:rsidR="00995B97" w:rsidRPr="007F0191" w14:paraId="70038B37"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511140F" w14:textId="6B8A21CA" w:rsidR="00995B97" w:rsidRPr="007F0191" w:rsidRDefault="00995B97" w:rsidP="007F0191">
            <w:pPr>
              <w:jc w:val="center"/>
              <w:rPr>
                <w:rFonts w:ascii="Calibri" w:eastAsia="Times New Roman" w:hAnsi="Calibri"/>
                <w:bCs/>
                <w:color w:val="000000"/>
              </w:rPr>
            </w:pPr>
            <w:r w:rsidRPr="006C1A0A">
              <w:t>NA12878 (5x and 50x)</w:t>
            </w:r>
          </w:p>
        </w:tc>
        <w:tc>
          <w:tcPr>
            <w:tcW w:w="3160" w:type="dxa"/>
            <w:tcBorders>
              <w:top w:val="single" w:sz="4" w:space="0" w:color="auto"/>
              <w:left w:val="nil"/>
              <w:bottom w:val="single" w:sz="4" w:space="0" w:color="auto"/>
              <w:right w:val="single" w:sz="4" w:space="0" w:color="auto"/>
            </w:tcBorders>
            <w:shd w:val="clear" w:color="auto" w:fill="auto"/>
            <w:noWrap/>
            <w:hideMark/>
          </w:tcPr>
          <w:p w14:paraId="3B3B60F6" w14:textId="2D3F2FC8" w:rsidR="00995B97" w:rsidRPr="007F0191" w:rsidRDefault="00995B97" w:rsidP="007F0191">
            <w:pPr>
              <w:jc w:val="center"/>
              <w:rPr>
                <w:rFonts w:ascii="Calibri" w:eastAsia="Times New Roman" w:hAnsi="Calibri"/>
                <w:bCs/>
                <w:color w:val="000000"/>
              </w:rPr>
            </w:pPr>
            <w:r w:rsidRPr="006C1A0A">
              <w:t>CEU</w:t>
            </w:r>
          </w:p>
        </w:tc>
      </w:tr>
      <w:tr w:rsidR="00995B97" w:rsidRPr="007F0191" w14:paraId="616336E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300B29E" w14:textId="6C18C69F" w:rsidR="00995B97" w:rsidRPr="007F0191" w:rsidRDefault="00995B97" w:rsidP="007F0191">
            <w:pPr>
              <w:jc w:val="center"/>
              <w:rPr>
                <w:rFonts w:ascii="Calibri" w:eastAsia="Times New Roman" w:hAnsi="Calibri"/>
                <w:bCs/>
                <w:color w:val="000000"/>
              </w:rPr>
            </w:pPr>
            <w:r w:rsidRPr="006C1A0A">
              <w:t>NA06989</w:t>
            </w:r>
          </w:p>
        </w:tc>
        <w:tc>
          <w:tcPr>
            <w:tcW w:w="3160" w:type="dxa"/>
            <w:tcBorders>
              <w:top w:val="single" w:sz="4" w:space="0" w:color="auto"/>
              <w:left w:val="nil"/>
              <w:bottom w:val="single" w:sz="4" w:space="0" w:color="auto"/>
              <w:right w:val="single" w:sz="4" w:space="0" w:color="auto"/>
            </w:tcBorders>
            <w:shd w:val="clear" w:color="auto" w:fill="auto"/>
            <w:noWrap/>
            <w:hideMark/>
          </w:tcPr>
          <w:p w14:paraId="5CD13821" w14:textId="0D88C018" w:rsidR="00995B97" w:rsidRPr="007F0191" w:rsidRDefault="00995B97" w:rsidP="007F0191">
            <w:pPr>
              <w:jc w:val="center"/>
              <w:rPr>
                <w:rFonts w:ascii="Calibri" w:eastAsia="Times New Roman" w:hAnsi="Calibri"/>
                <w:bCs/>
                <w:color w:val="000000"/>
              </w:rPr>
            </w:pPr>
            <w:r w:rsidRPr="006C1A0A">
              <w:t>CEU</w:t>
            </w:r>
          </w:p>
        </w:tc>
      </w:tr>
      <w:tr w:rsidR="00995B97" w:rsidRPr="007F0191" w14:paraId="71DA7272"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63F4CB6" w14:textId="32D69B49" w:rsidR="00995B97" w:rsidRPr="007F0191" w:rsidRDefault="00995B97" w:rsidP="007F0191">
            <w:pPr>
              <w:jc w:val="center"/>
              <w:rPr>
                <w:rFonts w:ascii="Calibri" w:eastAsia="Times New Roman" w:hAnsi="Calibri"/>
                <w:bCs/>
                <w:color w:val="000000"/>
              </w:rPr>
            </w:pPr>
            <w:r w:rsidRPr="006C1A0A">
              <w:t>NA12272</w:t>
            </w:r>
          </w:p>
        </w:tc>
        <w:tc>
          <w:tcPr>
            <w:tcW w:w="3160" w:type="dxa"/>
            <w:tcBorders>
              <w:top w:val="single" w:sz="4" w:space="0" w:color="auto"/>
              <w:left w:val="nil"/>
              <w:bottom w:val="single" w:sz="4" w:space="0" w:color="auto"/>
              <w:right w:val="single" w:sz="4" w:space="0" w:color="auto"/>
            </w:tcBorders>
            <w:shd w:val="clear" w:color="auto" w:fill="auto"/>
            <w:noWrap/>
            <w:hideMark/>
          </w:tcPr>
          <w:p w14:paraId="356EAC72" w14:textId="6E0FFC22" w:rsidR="00995B97" w:rsidRPr="007F0191" w:rsidRDefault="00995B97" w:rsidP="007F0191">
            <w:pPr>
              <w:jc w:val="center"/>
              <w:rPr>
                <w:rFonts w:ascii="Calibri" w:eastAsia="Times New Roman" w:hAnsi="Calibri"/>
                <w:bCs/>
                <w:color w:val="000000"/>
              </w:rPr>
            </w:pPr>
            <w:r w:rsidRPr="006C1A0A">
              <w:t>CEU</w:t>
            </w:r>
          </w:p>
        </w:tc>
      </w:tr>
      <w:tr w:rsidR="00995B97" w:rsidRPr="007F0191" w14:paraId="6272EF1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46561DE" w14:textId="7648A287" w:rsidR="00995B97" w:rsidRPr="007F0191" w:rsidRDefault="00995B97" w:rsidP="007F0191">
            <w:pPr>
              <w:jc w:val="center"/>
              <w:rPr>
                <w:rFonts w:ascii="Calibri" w:eastAsia="Times New Roman" w:hAnsi="Calibri"/>
                <w:bCs/>
                <w:color w:val="000000"/>
              </w:rPr>
            </w:pPr>
            <w:r w:rsidRPr="006C1A0A">
              <w:t>NA18626</w:t>
            </w:r>
          </w:p>
        </w:tc>
        <w:tc>
          <w:tcPr>
            <w:tcW w:w="3160" w:type="dxa"/>
            <w:tcBorders>
              <w:top w:val="single" w:sz="4" w:space="0" w:color="auto"/>
              <w:left w:val="nil"/>
              <w:bottom w:val="single" w:sz="4" w:space="0" w:color="auto"/>
              <w:right w:val="single" w:sz="4" w:space="0" w:color="auto"/>
            </w:tcBorders>
            <w:shd w:val="clear" w:color="auto" w:fill="auto"/>
            <w:noWrap/>
            <w:hideMark/>
          </w:tcPr>
          <w:p w14:paraId="20687591" w14:textId="5B9010C0" w:rsidR="00995B97" w:rsidRPr="007F0191" w:rsidRDefault="00995B97" w:rsidP="007F0191">
            <w:pPr>
              <w:jc w:val="center"/>
              <w:rPr>
                <w:rFonts w:ascii="Calibri" w:eastAsia="Times New Roman" w:hAnsi="Calibri"/>
                <w:bCs/>
                <w:color w:val="000000"/>
              </w:rPr>
            </w:pPr>
            <w:r w:rsidRPr="006C1A0A">
              <w:t>CHB</w:t>
            </w:r>
          </w:p>
        </w:tc>
      </w:tr>
      <w:tr w:rsidR="00995B97" w:rsidRPr="007F0191" w14:paraId="7B1B0F28"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E4A9CF7" w14:textId="40DF6B65" w:rsidR="00995B97" w:rsidRPr="007F0191" w:rsidRDefault="00995B97" w:rsidP="007F0191">
            <w:pPr>
              <w:jc w:val="center"/>
              <w:rPr>
                <w:rFonts w:ascii="Calibri" w:eastAsia="Times New Roman" w:hAnsi="Calibri"/>
                <w:bCs/>
                <w:color w:val="000000"/>
              </w:rPr>
            </w:pPr>
            <w:r w:rsidRPr="006C1A0A">
              <w:t>HG00530</w:t>
            </w:r>
          </w:p>
        </w:tc>
        <w:tc>
          <w:tcPr>
            <w:tcW w:w="3160" w:type="dxa"/>
            <w:tcBorders>
              <w:top w:val="single" w:sz="4" w:space="0" w:color="auto"/>
              <w:left w:val="nil"/>
              <w:bottom w:val="single" w:sz="4" w:space="0" w:color="auto"/>
              <w:right w:val="single" w:sz="4" w:space="0" w:color="auto"/>
            </w:tcBorders>
            <w:shd w:val="clear" w:color="auto" w:fill="auto"/>
            <w:noWrap/>
            <w:hideMark/>
          </w:tcPr>
          <w:p w14:paraId="3F74B39B" w14:textId="5627CCC5" w:rsidR="00995B97" w:rsidRPr="007F0191" w:rsidRDefault="00995B97" w:rsidP="007F0191">
            <w:pPr>
              <w:jc w:val="center"/>
              <w:rPr>
                <w:rFonts w:ascii="Calibri" w:eastAsia="Times New Roman" w:hAnsi="Calibri"/>
                <w:bCs/>
                <w:color w:val="000000"/>
              </w:rPr>
            </w:pPr>
            <w:r w:rsidRPr="006C1A0A">
              <w:t>CHS</w:t>
            </w:r>
          </w:p>
        </w:tc>
      </w:tr>
      <w:tr w:rsidR="00995B97" w:rsidRPr="007F0191" w14:paraId="039012A5"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821672B" w14:textId="4FE77B8E" w:rsidR="00995B97" w:rsidRPr="007F0191" w:rsidRDefault="00995B97" w:rsidP="007F0191">
            <w:pPr>
              <w:jc w:val="center"/>
              <w:rPr>
                <w:rFonts w:ascii="Calibri" w:eastAsia="Times New Roman" w:hAnsi="Calibri"/>
                <w:bCs/>
                <w:color w:val="000000"/>
              </w:rPr>
            </w:pPr>
            <w:r w:rsidRPr="006C1A0A">
              <w:t>HG00533</w:t>
            </w:r>
          </w:p>
        </w:tc>
        <w:tc>
          <w:tcPr>
            <w:tcW w:w="3160" w:type="dxa"/>
            <w:tcBorders>
              <w:top w:val="single" w:sz="4" w:space="0" w:color="auto"/>
              <w:left w:val="nil"/>
              <w:bottom w:val="single" w:sz="4" w:space="0" w:color="auto"/>
              <w:right w:val="single" w:sz="4" w:space="0" w:color="auto"/>
            </w:tcBorders>
            <w:shd w:val="clear" w:color="auto" w:fill="auto"/>
            <w:noWrap/>
            <w:hideMark/>
          </w:tcPr>
          <w:p w14:paraId="147FBD5B" w14:textId="7E7BD631" w:rsidR="00995B97" w:rsidRPr="007F0191" w:rsidRDefault="00995B97" w:rsidP="007F0191">
            <w:pPr>
              <w:jc w:val="center"/>
              <w:rPr>
                <w:rFonts w:ascii="Calibri" w:eastAsia="Times New Roman" w:hAnsi="Calibri"/>
                <w:bCs/>
                <w:color w:val="000000"/>
              </w:rPr>
            </w:pPr>
            <w:r w:rsidRPr="006C1A0A">
              <w:t>CHS</w:t>
            </w:r>
          </w:p>
        </w:tc>
      </w:tr>
      <w:tr w:rsidR="00995B97" w:rsidRPr="007F0191" w14:paraId="3A8F24FB"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927FB77" w14:textId="6FD50D4F" w:rsidR="00995B97" w:rsidRPr="007F0191" w:rsidRDefault="00995B97" w:rsidP="007F0191">
            <w:pPr>
              <w:jc w:val="center"/>
              <w:rPr>
                <w:rFonts w:ascii="Calibri" w:eastAsia="Times New Roman" w:hAnsi="Calibri"/>
                <w:bCs/>
                <w:color w:val="000000"/>
              </w:rPr>
            </w:pPr>
            <w:r w:rsidRPr="006C1A0A">
              <w:t>HG00534</w:t>
            </w:r>
          </w:p>
        </w:tc>
        <w:tc>
          <w:tcPr>
            <w:tcW w:w="3160" w:type="dxa"/>
            <w:tcBorders>
              <w:top w:val="single" w:sz="4" w:space="0" w:color="auto"/>
              <w:left w:val="nil"/>
              <w:bottom w:val="single" w:sz="4" w:space="0" w:color="auto"/>
              <w:right w:val="single" w:sz="4" w:space="0" w:color="auto"/>
            </w:tcBorders>
            <w:shd w:val="clear" w:color="auto" w:fill="auto"/>
            <w:noWrap/>
            <w:hideMark/>
          </w:tcPr>
          <w:p w14:paraId="1DE6CE90" w14:textId="5B6C851C" w:rsidR="00995B97" w:rsidRPr="007F0191" w:rsidRDefault="00995B97" w:rsidP="007F0191">
            <w:pPr>
              <w:jc w:val="center"/>
              <w:rPr>
                <w:rFonts w:ascii="Calibri" w:eastAsia="Times New Roman" w:hAnsi="Calibri"/>
                <w:bCs/>
                <w:color w:val="000000"/>
              </w:rPr>
            </w:pPr>
            <w:r w:rsidRPr="006C1A0A">
              <w:t>CHS</w:t>
            </w:r>
          </w:p>
        </w:tc>
      </w:tr>
      <w:tr w:rsidR="00995B97" w:rsidRPr="007F0191" w14:paraId="0C5AB40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08A93A4" w14:textId="6D3B7549" w:rsidR="00995B97" w:rsidRPr="007F0191" w:rsidRDefault="00995B97" w:rsidP="007F0191">
            <w:pPr>
              <w:jc w:val="center"/>
              <w:rPr>
                <w:rFonts w:ascii="Calibri" w:eastAsia="Times New Roman" w:hAnsi="Calibri"/>
                <w:bCs/>
                <w:color w:val="000000"/>
              </w:rPr>
            </w:pPr>
            <w:r w:rsidRPr="006C1A0A">
              <w:t>HG00565</w:t>
            </w:r>
          </w:p>
        </w:tc>
        <w:tc>
          <w:tcPr>
            <w:tcW w:w="3160" w:type="dxa"/>
            <w:tcBorders>
              <w:top w:val="single" w:sz="4" w:space="0" w:color="auto"/>
              <w:left w:val="nil"/>
              <w:bottom w:val="single" w:sz="4" w:space="0" w:color="auto"/>
              <w:right w:val="single" w:sz="4" w:space="0" w:color="auto"/>
            </w:tcBorders>
            <w:shd w:val="clear" w:color="auto" w:fill="auto"/>
            <w:noWrap/>
            <w:hideMark/>
          </w:tcPr>
          <w:p w14:paraId="7F4EC7FA" w14:textId="1D0F63DD" w:rsidR="00995B97" w:rsidRPr="007F0191" w:rsidRDefault="00995B97" w:rsidP="007F0191">
            <w:pPr>
              <w:jc w:val="center"/>
              <w:rPr>
                <w:rFonts w:ascii="Calibri" w:eastAsia="Times New Roman" w:hAnsi="Calibri"/>
                <w:bCs/>
                <w:color w:val="000000"/>
              </w:rPr>
            </w:pPr>
            <w:r w:rsidRPr="006C1A0A">
              <w:t>CHS</w:t>
            </w:r>
          </w:p>
        </w:tc>
      </w:tr>
      <w:tr w:rsidR="00995B97" w:rsidRPr="007F0191" w14:paraId="45BB1FCD"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EB8AA0A" w14:textId="7276CFF4" w:rsidR="00995B97" w:rsidRPr="007F0191" w:rsidRDefault="00995B97" w:rsidP="007F0191">
            <w:pPr>
              <w:jc w:val="center"/>
              <w:rPr>
                <w:rFonts w:ascii="Calibri" w:eastAsia="Times New Roman" w:hAnsi="Calibri"/>
                <w:bCs/>
                <w:color w:val="000000"/>
              </w:rPr>
            </w:pPr>
            <w:r w:rsidRPr="006C1A0A">
              <w:t>HG00566</w:t>
            </w:r>
          </w:p>
        </w:tc>
        <w:tc>
          <w:tcPr>
            <w:tcW w:w="3160" w:type="dxa"/>
            <w:tcBorders>
              <w:top w:val="single" w:sz="4" w:space="0" w:color="auto"/>
              <w:left w:val="nil"/>
              <w:bottom w:val="single" w:sz="4" w:space="0" w:color="auto"/>
              <w:right w:val="single" w:sz="4" w:space="0" w:color="auto"/>
            </w:tcBorders>
            <w:shd w:val="clear" w:color="auto" w:fill="auto"/>
            <w:noWrap/>
            <w:hideMark/>
          </w:tcPr>
          <w:p w14:paraId="5D5FF807" w14:textId="5314A618" w:rsidR="00995B97" w:rsidRPr="007F0191" w:rsidRDefault="00995B97" w:rsidP="007F0191">
            <w:pPr>
              <w:jc w:val="center"/>
              <w:rPr>
                <w:rFonts w:ascii="Calibri" w:eastAsia="Times New Roman" w:hAnsi="Calibri"/>
                <w:bCs/>
                <w:color w:val="000000"/>
              </w:rPr>
            </w:pPr>
            <w:r w:rsidRPr="006C1A0A">
              <w:t>CHS</w:t>
            </w:r>
          </w:p>
        </w:tc>
      </w:tr>
      <w:tr w:rsidR="00995B97" w:rsidRPr="007F0191" w14:paraId="4B4A7DF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6BFCD98" w14:textId="5A34DAA2" w:rsidR="00995B97" w:rsidRPr="007F0191" w:rsidRDefault="00995B97" w:rsidP="007F0191">
            <w:pPr>
              <w:jc w:val="center"/>
              <w:rPr>
                <w:rFonts w:ascii="Calibri" w:eastAsia="Times New Roman" w:hAnsi="Calibri"/>
                <w:bCs/>
                <w:color w:val="000000"/>
              </w:rPr>
            </w:pPr>
            <w:r w:rsidRPr="006C1A0A">
              <w:t>HG00581</w:t>
            </w:r>
          </w:p>
        </w:tc>
        <w:tc>
          <w:tcPr>
            <w:tcW w:w="3160" w:type="dxa"/>
            <w:tcBorders>
              <w:top w:val="single" w:sz="4" w:space="0" w:color="auto"/>
              <w:left w:val="nil"/>
              <w:bottom w:val="single" w:sz="4" w:space="0" w:color="auto"/>
              <w:right w:val="single" w:sz="4" w:space="0" w:color="auto"/>
            </w:tcBorders>
            <w:shd w:val="clear" w:color="auto" w:fill="auto"/>
            <w:noWrap/>
            <w:hideMark/>
          </w:tcPr>
          <w:p w14:paraId="773F1D0D" w14:textId="38B4529E" w:rsidR="00995B97" w:rsidRPr="007F0191" w:rsidRDefault="00995B97" w:rsidP="007F0191">
            <w:pPr>
              <w:jc w:val="center"/>
              <w:rPr>
                <w:rFonts w:ascii="Calibri" w:eastAsia="Times New Roman" w:hAnsi="Calibri"/>
                <w:bCs/>
                <w:color w:val="000000"/>
              </w:rPr>
            </w:pPr>
            <w:r w:rsidRPr="006C1A0A">
              <w:t>CHS</w:t>
            </w:r>
          </w:p>
        </w:tc>
      </w:tr>
      <w:tr w:rsidR="00995B97" w:rsidRPr="007F0191" w14:paraId="7563187B"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3CEA16E" w14:textId="78D24219" w:rsidR="00995B97" w:rsidRPr="007F0191" w:rsidRDefault="00995B97" w:rsidP="007F0191">
            <w:pPr>
              <w:jc w:val="center"/>
              <w:rPr>
                <w:rFonts w:ascii="Calibri" w:eastAsia="Times New Roman" w:hAnsi="Calibri"/>
                <w:bCs/>
                <w:color w:val="000000"/>
              </w:rPr>
            </w:pPr>
            <w:r w:rsidRPr="006C1A0A">
              <w:t>HG00584</w:t>
            </w:r>
          </w:p>
        </w:tc>
        <w:tc>
          <w:tcPr>
            <w:tcW w:w="3160" w:type="dxa"/>
            <w:tcBorders>
              <w:top w:val="single" w:sz="4" w:space="0" w:color="auto"/>
              <w:left w:val="nil"/>
              <w:bottom w:val="single" w:sz="4" w:space="0" w:color="auto"/>
              <w:right w:val="single" w:sz="4" w:space="0" w:color="auto"/>
            </w:tcBorders>
            <w:shd w:val="clear" w:color="auto" w:fill="auto"/>
            <w:noWrap/>
            <w:hideMark/>
          </w:tcPr>
          <w:p w14:paraId="2913BDBF" w14:textId="353EBCF5" w:rsidR="00995B97" w:rsidRPr="007F0191" w:rsidRDefault="00995B97" w:rsidP="007F0191">
            <w:pPr>
              <w:jc w:val="center"/>
              <w:rPr>
                <w:rFonts w:ascii="Calibri" w:eastAsia="Times New Roman" w:hAnsi="Calibri"/>
                <w:bCs/>
                <w:color w:val="000000"/>
              </w:rPr>
            </w:pPr>
            <w:r w:rsidRPr="006C1A0A">
              <w:t>CHS</w:t>
            </w:r>
          </w:p>
        </w:tc>
      </w:tr>
      <w:tr w:rsidR="00995B97" w:rsidRPr="007F0191" w14:paraId="54E77C7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5AF2D8D" w14:textId="42E3D0DB" w:rsidR="00995B97" w:rsidRPr="007F0191" w:rsidRDefault="00995B97" w:rsidP="007F0191">
            <w:pPr>
              <w:jc w:val="center"/>
              <w:rPr>
                <w:rFonts w:ascii="Calibri" w:eastAsia="Times New Roman" w:hAnsi="Calibri"/>
                <w:bCs/>
                <w:color w:val="000000"/>
              </w:rPr>
            </w:pPr>
            <w:r w:rsidRPr="006C1A0A">
              <w:t>HG00592</w:t>
            </w:r>
          </w:p>
        </w:tc>
        <w:tc>
          <w:tcPr>
            <w:tcW w:w="3160" w:type="dxa"/>
            <w:tcBorders>
              <w:top w:val="single" w:sz="4" w:space="0" w:color="auto"/>
              <w:left w:val="nil"/>
              <w:bottom w:val="single" w:sz="4" w:space="0" w:color="auto"/>
              <w:right w:val="single" w:sz="4" w:space="0" w:color="auto"/>
            </w:tcBorders>
            <w:shd w:val="clear" w:color="auto" w:fill="auto"/>
            <w:noWrap/>
            <w:hideMark/>
          </w:tcPr>
          <w:p w14:paraId="5C7378A0" w14:textId="38D030D5" w:rsidR="00995B97" w:rsidRPr="007F0191" w:rsidRDefault="00995B97" w:rsidP="007F0191">
            <w:pPr>
              <w:jc w:val="center"/>
              <w:rPr>
                <w:rFonts w:ascii="Calibri" w:eastAsia="Times New Roman" w:hAnsi="Calibri"/>
                <w:bCs/>
                <w:color w:val="000000"/>
              </w:rPr>
            </w:pPr>
            <w:r w:rsidRPr="006C1A0A">
              <w:t>CHS</w:t>
            </w:r>
          </w:p>
        </w:tc>
      </w:tr>
      <w:tr w:rsidR="00995B97" w:rsidRPr="007F0191" w14:paraId="31353C0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F9E17F3" w14:textId="25EE3BF7" w:rsidR="00995B97" w:rsidRPr="007F0191" w:rsidRDefault="00995B97" w:rsidP="007F0191">
            <w:pPr>
              <w:jc w:val="center"/>
              <w:rPr>
                <w:rFonts w:ascii="Calibri" w:eastAsia="Times New Roman" w:hAnsi="Calibri"/>
                <w:bCs/>
                <w:color w:val="000000"/>
              </w:rPr>
            </w:pPr>
            <w:r w:rsidRPr="006C1A0A">
              <w:t>HG00596</w:t>
            </w:r>
          </w:p>
        </w:tc>
        <w:tc>
          <w:tcPr>
            <w:tcW w:w="3160" w:type="dxa"/>
            <w:tcBorders>
              <w:top w:val="single" w:sz="4" w:space="0" w:color="auto"/>
              <w:left w:val="nil"/>
              <w:bottom w:val="single" w:sz="4" w:space="0" w:color="auto"/>
              <w:right w:val="single" w:sz="4" w:space="0" w:color="auto"/>
            </w:tcBorders>
            <w:shd w:val="clear" w:color="auto" w:fill="auto"/>
            <w:noWrap/>
            <w:hideMark/>
          </w:tcPr>
          <w:p w14:paraId="7F09ACC0" w14:textId="3F7F2B60" w:rsidR="00995B97" w:rsidRPr="007F0191" w:rsidRDefault="00995B97" w:rsidP="007F0191">
            <w:pPr>
              <w:jc w:val="center"/>
              <w:rPr>
                <w:rFonts w:ascii="Calibri" w:eastAsia="Times New Roman" w:hAnsi="Calibri"/>
                <w:bCs/>
                <w:color w:val="000000"/>
              </w:rPr>
            </w:pPr>
            <w:r w:rsidRPr="006C1A0A">
              <w:t>CHS</w:t>
            </w:r>
          </w:p>
        </w:tc>
      </w:tr>
      <w:tr w:rsidR="00995B97" w:rsidRPr="007F0191" w14:paraId="2F4D655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24CE987" w14:textId="0CAFE801" w:rsidR="00995B97" w:rsidRPr="007F0191" w:rsidRDefault="00995B97" w:rsidP="007F0191">
            <w:pPr>
              <w:jc w:val="center"/>
              <w:rPr>
                <w:rFonts w:ascii="Calibri" w:eastAsia="Times New Roman" w:hAnsi="Calibri"/>
                <w:bCs/>
                <w:color w:val="000000"/>
              </w:rPr>
            </w:pPr>
            <w:r w:rsidRPr="006C1A0A">
              <w:t>HG00657</w:t>
            </w:r>
          </w:p>
        </w:tc>
        <w:tc>
          <w:tcPr>
            <w:tcW w:w="3160" w:type="dxa"/>
            <w:tcBorders>
              <w:top w:val="single" w:sz="4" w:space="0" w:color="auto"/>
              <w:left w:val="nil"/>
              <w:bottom w:val="single" w:sz="4" w:space="0" w:color="auto"/>
              <w:right w:val="single" w:sz="4" w:space="0" w:color="auto"/>
            </w:tcBorders>
            <w:shd w:val="clear" w:color="auto" w:fill="auto"/>
            <w:noWrap/>
            <w:hideMark/>
          </w:tcPr>
          <w:p w14:paraId="3BA7CC17" w14:textId="536437F1" w:rsidR="00995B97" w:rsidRPr="007F0191" w:rsidRDefault="00995B97" w:rsidP="007F0191">
            <w:pPr>
              <w:jc w:val="center"/>
              <w:rPr>
                <w:rFonts w:ascii="Calibri" w:eastAsia="Times New Roman" w:hAnsi="Calibri"/>
                <w:bCs/>
                <w:color w:val="000000"/>
              </w:rPr>
            </w:pPr>
            <w:r w:rsidRPr="006C1A0A">
              <w:t>CHS</w:t>
            </w:r>
          </w:p>
        </w:tc>
      </w:tr>
      <w:tr w:rsidR="00995B97" w:rsidRPr="007F0191" w14:paraId="77F96CDE"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735DCC0" w14:textId="46C300A0" w:rsidR="00995B97" w:rsidRPr="007F0191" w:rsidRDefault="00995B97" w:rsidP="007F0191">
            <w:pPr>
              <w:jc w:val="center"/>
              <w:rPr>
                <w:rFonts w:ascii="Calibri" w:eastAsia="Times New Roman" w:hAnsi="Calibri"/>
                <w:bCs/>
                <w:color w:val="000000"/>
              </w:rPr>
            </w:pPr>
            <w:r w:rsidRPr="006C1A0A">
              <w:t>HG00671</w:t>
            </w:r>
          </w:p>
        </w:tc>
        <w:tc>
          <w:tcPr>
            <w:tcW w:w="3160" w:type="dxa"/>
            <w:tcBorders>
              <w:top w:val="single" w:sz="4" w:space="0" w:color="auto"/>
              <w:left w:val="nil"/>
              <w:bottom w:val="single" w:sz="4" w:space="0" w:color="auto"/>
              <w:right w:val="single" w:sz="4" w:space="0" w:color="auto"/>
            </w:tcBorders>
            <w:shd w:val="clear" w:color="auto" w:fill="auto"/>
            <w:noWrap/>
            <w:hideMark/>
          </w:tcPr>
          <w:p w14:paraId="78628E49" w14:textId="41FBDF6E" w:rsidR="00995B97" w:rsidRPr="007F0191" w:rsidRDefault="00995B97" w:rsidP="007F0191">
            <w:pPr>
              <w:jc w:val="center"/>
              <w:rPr>
                <w:rFonts w:ascii="Calibri" w:eastAsia="Times New Roman" w:hAnsi="Calibri"/>
                <w:bCs/>
                <w:color w:val="000000"/>
              </w:rPr>
            </w:pPr>
            <w:r w:rsidRPr="006C1A0A">
              <w:t>CHS</w:t>
            </w:r>
          </w:p>
        </w:tc>
      </w:tr>
      <w:tr w:rsidR="00995B97" w:rsidRPr="007F0191" w14:paraId="408002E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6D285A6" w14:textId="76B7489D" w:rsidR="00995B97" w:rsidRPr="007F0191" w:rsidRDefault="00995B97" w:rsidP="007F0191">
            <w:pPr>
              <w:jc w:val="center"/>
              <w:rPr>
                <w:rFonts w:ascii="Calibri" w:eastAsia="Times New Roman" w:hAnsi="Calibri"/>
                <w:bCs/>
                <w:color w:val="000000"/>
              </w:rPr>
            </w:pPr>
            <w:r w:rsidRPr="006C1A0A">
              <w:t>HG00672</w:t>
            </w:r>
          </w:p>
        </w:tc>
        <w:tc>
          <w:tcPr>
            <w:tcW w:w="3160" w:type="dxa"/>
            <w:tcBorders>
              <w:top w:val="single" w:sz="4" w:space="0" w:color="auto"/>
              <w:left w:val="nil"/>
              <w:bottom w:val="single" w:sz="4" w:space="0" w:color="auto"/>
              <w:right w:val="single" w:sz="4" w:space="0" w:color="auto"/>
            </w:tcBorders>
            <w:shd w:val="clear" w:color="auto" w:fill="auto"/>
            <w:noWrap/>
            <w:hideMark/>
          </w:tcPr>
          <w:p w14:paraId="455DF4AA" w14:textId="70699E14" w:rsidR="00995B97" w:rsidRPr="007F0191" w:rsidRDefault="00995B97" w:rsidP="007F0191">
            <w:pPr>
              <w:jc w:val="center"/>
              <w:rPr>
                <w:rFonts w:ascii="Calibri" w:eastAsia="Times New Roman" w:hAnsi="Calibri"/>
                <w:bCs/>
                <w:color w:val="000000"/>
              </w:rPr>
            </w:pPr>
            <w:r w:rsidRPr="006C1A0A">
              <w:t>CHS</w:t>
            </w:r>
          </w:p>
        </w:tc>
      </w:tr>
      <w:tr w:rsidR="00995B97" w:rsidRPr="007F0191" w14:paraId="433AE835"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9FC86BB" w14:textId="1EE2469A" w:rsidR="00995B97" w:rsidRPr="007F0191" w:rsidRDefault="00995B97" w:rsidP="007F0191">
            <w:pPr>
              <w:jc w:val="center"/>
              <w:rPr>
                <w:rFonts w:ascii="Calibri" w:eastAsia="Times New Roman" w:hAnsi="Calibri"/>
                <w:bCs/>
                <w:color w:val="000000"/>
              </w:rPr>
            </w:pPr>
            <w:r w:rsidRPr="006C1A0A">
              <w:t>HG00684</w:t>
            </w:r>
          </w:p>
        </w:tc>
        <w:tc>
          <w:tcPr>
            <w:tcW w:w="3160" w:type="dxa"/>
            <w:tcBorders>
              <w:top w:val="single" w:sz="4" w:space="0" w:color="auto"/>
              <w:left w:val="nil"/>
              <w:bottom w:val="single" w:sz="4" w:space="0" w:color="auto"/>
              <w:right w:val="single" w:sz="4" w:space="0" w:color="auto"/>
            </w:tcBorders>
            <w:shd w:val="clear" w:color="auto" w:fill="auto"/>
            <w:noWrap/>
            <w:hideMark/>
          </w:tcPr>
          <w:p w14:paraId="37C95E7E" w14:textId="69BB339F" w:rsidR="00995B97" w:rsidRPr="007F0191" w:rsidRDefault="00995B97" w:rsidP="007F0191">
            <w:pPr>
              <w:jc w:val="center"/>
              <w:rPr>
                <w:rFonts w:ascii="Calibri" w:eastAsia="Times New Roman" w:hAnsi="Calibri"/>
                <w:bCs/>
                <w:color w:val="000000"/>
              </w:rPr>
            </w:pPr>
            <w:r w:rsidRPr="006C1A0A">
              <w:t>CHS</w:t>
            </w:r>
          </w:p>
        </w:tc>
      </w:tr>
      <w:tr w:rsidR="00995B97" w:rsidRPr="007F0191" w14:paraId="1938DD8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5EB0A54" w14:textId="4DB84502" w:rsidR="00995B97" w:rsidRPr="007F0191" w:rsidRDefault="00995B97" w:rsidP="007F0191">
            <w:pPr>
              <w:jc w:val="center"/>
              <w:rPr>
                <w:rFonts w:ascii="Calibri" w:eastAsia="Times New Roman" w:hAnsi="Calibri"/>
                <w:bCs/>
                <w:color w:val="000000"/>
              </w:rPr>
            </w:pPr>
            <w:r w:rsidRPr="006C1A0A">
              <w:t>HG00690</w:t>
            </w:r>
          </w:p>
        </w:tc>
        <w:tc>
          <w:tcPr>
            <w:tcW w:w="3160" w:type="dxa"/>
            <w:tcBorders>
              <w:top w:val="single" w:sz="4" w:space="0" w:color="auto"/>
              <w:left w:val="nil"/>
              <w:bottom w:val="single" w:sz="4" w:space="0" w:color="auto"/>
              <w:right w:val="single" w:sz="4" w:space="0" w:color="auto"/>
            </w:tcBorders>
            <w:shd w:val="clear" w:color="auto" w:fill="auto"/>
            <w:noWrap/>
            <w:hideMark/>
          </w:tcPr>
          <w:p w14:paraId="64F80085" w14:textId="313C4D4C" w:rsidR="00995B97" w:rsidRPr="007F0191" w:rsidRDefault="00995B97" w:rsidP="007F0191">
            <w:pPr>
              <w:jc w:val="center"/>
              <w:rPr>
                <w:rFonts w:ascii="Calibri" w:eastAsia="Times New Roman" w:hAnsi="Calibri"/>
                <w:bCs/>
                <w:color w:val="000000"/>
              </w:rPr>
            </w:pPr>
            <w:r w:rsidRPr="006C1A0A">
              <w:t>CHS</w:t>
            </w:r>
          </w:p>
        </w:tc>
      </w:tr>
      <w:tr w:rsidR="00995B97" w:rsidRPr="007F0191" w14:paraId="3595AE2C"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596B359" w14:textId="716E21D7" w:rsidR="00995B97" w:rsidRPr="007F0191" w:rsidRDefault="00995B97" w:rsidP="007F0191">
            <w:pPr>
              <w:jc w:val="center"/>
              <w:rPr>
                <w:rFonts w:ascii="Calibri" w:eastAsia="Times New Roman" w:hAnsi="Calibri"/>
                <w:bCs/>
                <w:color w:val="000000"/>
              </w:rPr>
            </w:pPr>
            <w:r w:rsidRPr="006C1A0A">
              <w:t>HG00693</w:t>
            </w:r>
          </w:p>
        </w:tc>
        <w:tc>
          <w:tcPr>
            <w:tcW w:w="3160" w:type="dxa"/>
            <w:tcBorders>
              <w:top w:val="single" w:sz="4" w:space="0" w:color="auto"/>
              <w:left w:val="nil"/>
              <w:bottom w:val="single" w:sz="4" w:space="0" w:color="auto"/>
              <w:right w:val="single" w:sz="4" w:space="0" w:color="auto"/>
            </w:tcBorders>
            <w:shd w:val="clear" w:color="auto" w:fill="auto"/>
            <w:noWrap/>
            <w:hideMark/>
          </w:tcPr>
          <w:p w14:paraId="716B1F1E" w14:textId="29152F04" w:rsidR="00995B97" w:rsidRPr="007F0191" w:rsidRDefault="00995B97" w:rsidP="007F0191">
            <w:pPr>
              <w:jc w:val="center"/>
              <w:rPr>
                <w:rFonts w:ascii="Calibri" w:eastAsia="Times New Roman" w:hAnsi="Calibri"/>
                <w:bCs/>
                <w:color w:val="000000"/>
              </w:rPr>
            </w:pPr>
            <w:r w:rsidRPr="006C1A0A">
              <w:t>CHS</w:t>
            </w:r>
          </w:p>
        </w:tc>
      </w:tr>
      <w:tr w:rsidR="00995B97" w:rsidRPr="007F0191" w14:paraId="16276A11"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A479398" w14:textId="2CB97450" w:rsidR="00995B97" w:rsidRPr="007F0191" w:rsidRDefault="00995B97" w:rsidP="007F0191">
            <w:pPr>
              <w:jc w:val="center"/>
              <w:rPr>
                <w:rFonts w:ascii="Calibri" w:eastAsia="Times New Roman" w:hAnsi="Calibri"/>
                <w:bCs/>
                <w:color w:val="000000"/>
              </w:rPr>
            </w:pPr>
            <w:r w:rsidRPr="006C1A0A">
              <w:t>HG00698</w:t>
            </w:r>
          </w:p>
        </w:tc>
        <w:tc>
          <w:tcPr>
            <w:tcW w:w="3160" w:type="dxa"/>
            <w:tcBorders>
              <w:top w:val="single" w:sz="4" w:space="0" w:color="auto"/>
              <w:left w:val="nil"/>
              <w:bottom w:val="single" w:sz="4" w:space="0" w:color="auto"/>
              <w:right w:val="single" w:sz="4" w:space="0" w:color="auto"/>
            </w:tcBorders>
            <w:shd w:val="clear" w:color="auto" w:fill="auto"/>
            <w:noWrap/>
            <w:hideMark/>
          </w:tcPr>
          <w:p w14:paraId="36F5FE3E" w14:textId="61AFDBF4" w:rsidR="00995B97" w:rsidRPr="007F0191" w:rsidRDefault="00995B97" w:rsidP="007F0191">
            <w:pPr>
              <w:jc w:val="center"/>
              <w:rPr>
                <w:rFonts w:ascii="Calibri" w:eastAsia="Times New Roman" w:hAnsi="Calibri"/>
                <w:bCs/>
                <w:color w:val="000000"/>
              </w:rPr>
            </w:pPr>
            <w:r w:rsidRPr="006C1A0A">
              <w:t>CHS</w:t>
            </w:r>
          </w:p>
        </w:tc>
      </w:tr>
      <w:tr w:rsidR="00995B97" w:rsidRPr="007F0191" w14:paraId="0980B69C"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11CC3FA" w14:textId="32961701" w:rsidR="00995B97" w:rsidRPr="007F0191" w:rsidRDefault="00995B97" w:rsidP="007F0191">
            <w:pPr>
              <w:jc w:val="center"/>
              <w:rPr>
                <w:rFonts w:ascii="Calibri" w:eastAsia="Times New Roman" w:hAnsi="Calibri"/>
                <w:bCs/>
                <w:color w:val="000000"/>
              </w:rPr>
            </w:pPr>
            <w:r w:rsidRPr="006C1A0A">
              <w:t>HG00704</w:t>
            </w:r>
          </w:p>
        </w:tc>
        <w:tc>
          <w:tcPr>
            <w:tcW w:w="3160" w:type="dxa"/>
            <w:tcBorders>
              <w:top w:val="single" w:sz="4" w:space="0" w:color="auto"/>
              <w:left w:val="nil"/>
              <w:bottom w:val="single" w:sz="4" w:space="0" w:color="auto"/>
              <w:right w:val="single" w:sz="4" w:space="0" w:color="auto"/>
            </w:tcBorders>
            <w:shd w:val="clear" w:color="auto" w:fill="auto"/>
            <w:noWrap/>
            <w:hideMark/>
          </w:tcPr>
          <w:p w14:paraId="47971155" w14:textId="42FD4267" w:rsidR="00995B97" w:rsidRPr="007F0191" w:rsidRDefault="00995B97" w:rsidP="007F0191">
            <w:pPr>
              <w:jc w:val="center"/>
              <w:rPr>
                <w:rFonts w:ascii="Calibri" w:eastAsia="Times New Roman" w:hAnsi="Calibri"/>
                <w:bCs/>
                <w:color w:val="000000"/>
              </w:rPr>
            </w:pPr>
            <w:r w:rsidRPr="006C1A0A">
              <w:t>CHS</w:t>
            </w:r>
          </w:p>
        </w:tc>
      </w:tr>
      <w:tr w:rsidR="00995B97" w:rsidRPr="007F0191" w14:paraId="362B43FB"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9EA3D9D" w14:textId="08E9365F" w:rsidR="00995B97" w:rsidRPr="007F0191" w:rsidRDefault="00995B97" w:rsidP="007F0191">
            <w:pPr>
              <w:jc w:val="center"/>
              <w:rPr>
                <w:rFonts w:ascii="Calibri" w:eastAsia="Times New Roman" w:hAnsi="Calibri"/>
                <w:bCs/>
                <w:color w:val="000000"/>
              </w:rPr>
            </w:pPr>
            <w:r w:rsidRPr="006C1A0A">
              <w:t>HG00173</w:t>
            </w:r>
          </w:p>
        </w:tc>
        <w:tc>
          <w:tcPr>
            <w:tcW w:w="3160" w:type="dxa"/>
            <w:tcBorders>
              <w:top w:val="single" w:sz="4" w:space="0" w:color="auto"/>
              <w:left w:val="nil"/>
              <w:bottom w:val="single" w:sz="4" w:space="0" w:color="auto"/>
              <w:right w:val="single" w:sz="4" w:space="0" w:color="auto"/>
            </w:tcBorders>
            <w:shd w:val="clear" w:color="auto" w:fill="auto"/>
            <w:noWrap/>
            <w:hideMark/>
          </w:tcPr>
          <w:p w14:paraId="1A4A79B1" w14:textId="75D7A2E4" w:rsidR="00995B97" w:rsidRPr="007F0191" w:rsidRDefault="00995B97" w:rsidP="007F0191">
            <w:pPr>
              <w:jc w:val="center"/>
              <w:rPr>
                <w:rFonts w:ascii="Calibri" w:eastAsia="Times New Roman" w:hAnsi="Calibri"/>
                <w:bCs/>
                <w:color w:val="000000"/>
              </w:rPr>
            </w:pPr>
            <w:r w:rsidRPr="006C1A0A">
              <w:t>FIN</w:t>
            </w:r>
          </w:p>
        </w:tc>
      </w:tr>
      <w:tr w:rsidR="00995B97" w:rsidRPr="007F0191" w14:paraId="28F246D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4DBD55E" w14:textId="6C90F07F" w:rsidR="00995B97" w:rsidRPr="007F0191" w:rsidRDefault="00995B97" w:rsidP="007F0191">
            <w:pPr>
              <w:jc w:val="center"/>
              <w:rPr>
                <w:rFonts w:ascii="Calibri" w:eastAsia="Times New Roman" w:hAnsi="Calibri"/>
                <w:bCs/>
                <w:color w:val="000000"/>
              </w:rPr>
            </w:pPr>
            <w:r w:rsidRPr="006C1A0A">
              <w:t>HG00177</w:t>
            </w:r>
          </w:p>
        </w:tc>
        <w:tc>
          <w:tcPr>
            <w:tcW w:w="3160" w:type="dxa"/>
            <w:tcBorders>
              <w:top w:val="single" w:sz="4" w:space="0" w:color="auto"/>
              <w:left w:val="nil"/>
              <w:bottom w:val="single" w:sz="4" w:space="0" w:color="auto"/>
              <w:right w:val="single" w:sz="4" w:space="0" w:color="auto"/>
            </w:tcBorders>
            <w:shd w:val="clear" w:color="auto" w:fill="auto"/>
            <w:noWrap/>
            <w:hideMark/>
          </w:tcPr>
          <w:p w14:paraId="7095412D" w14:textId="0F673917" w:rsidR="00995B97" w:rsidRPr="007F0191" w:rsidRDefault="00995B97" w:rsidP="007F0191">
            <w:pPr>
              <w:jc w:val="center"/>
              <w:rPr>
                <w:rFonts w:ascii="Calibri" w:eastAsia="Times New Roman" w:hAnsi="Calibri"/>
                <w:bCs/>
                <w:color w:val="000000"/>
              </w:rPr>
            </w:pPr>
            <w:r w:rsidRPr="006C1A0A">
              <w:t>FIN</w:t>
            </w:r>
          </w:p>
        </w:tc>
      </w:tr>
      <w:tr w:rsidR="00995B97" w:rsidRPr="007F0191" w14:paraId="6BA61F6E"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195A5A9" w14:textId="0605F210" w:rsidR="00995B97" w:rsidRPr="007F0191" w:rsidRDefault="00995B97" w:rsidP="007F0191">
            <w:pPr>
              <w:jc w:val="center"/>
              <w:rPr>
                <w:rFonts w:ascii="Calibri" w:eastAsia="Times New Roman" w:hAnsi="Calibri"/>
                <w:bCs/>
                <w:color w:val="000000"/>
              </w:rPr>
            </w:pPr>
            <w:r w:rsidRPr="006C1A0A">
              <w:t>HG00180</w:t>
            </w:r>
          </w:p>
        </w:tc>
        <w:tc>
          <w:tcPr>
            <w:tcW w:w="3160" w:type="dxa"/>
            <w:tcBorders>
              <w:top w:val="single" w:sz="4" w:space="0" w:color="auto"/>
              <w:left w:val="nil"/>
              <w:bottom w:val="single" w:sz="4" w:space="0" w:color="auto"/>
              <w:right w:val="single" w:sz="4" w:space="0" w:color="auto"/>
            </w:tcBorders>
            <w:shd w:val="clear" w:color="auto" w:fill="auto"/>
            <w:noWrap/>
            <w:hideMark/>
          </w:tcPr>
          <w:p w14:paraId="15013DA2" w14:textId="2D2406F6" w:rsidR="00995B97" w:rsidRPr="007F0191" w:rsidRDefault="00995B97" w:rsidP="007F0191">
            <w:pPr>
              <w:jc w:val="center"/>
              <w:rPr>
                <w:rFonts w:ascii="Calibri" w:eastAsia="Times New Roman" w:hAnsi="Calibri"/>
                <w:bCs/>
                <w:color w:val="000000"/>
              </w:rPr>
            </w:pPr>
            <w:r w:rsidRPr="006C1A0A">
              <w:t>FIN</w:t>
            </w:r>
          </w:p>
        </w:tc>
      </w:tr>
      <w:tr w:rsidR="00995B97" w:rsidRPr="007F0191" w14:paraId="1EC70171"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F10A5E9" w14:textId="5A2BD937" w:rsidR="00995B97" w:rsidRPr="007F0191" w:rsidRDefault="00995B97" w:rsidP="007F0191">
            <w:pPr>
              <w:jc w:val="center"/>
              <w:rPr>
                <w:rFonts w:ascii="Calibri" w:eastAsia="Times New Roman" w:hAnsi="Calibri"/>
                <w:bCs/>
                <w:color w:val="000000"/>
              </w:rPr>
            </w:pPr>
            <w:r w:rsidRPr="006C1A0A">
              <w:t>HG00183</w:t>
            </w:r>
          </w:p>
        </w:tc>
        <w:tc>
          <w:tcPr>
            <w:tcW w:w="3160" w:type="dxa"/>
            <w:tcBorders>
              <w:top w:val="single" w:sz="4" w:space="0" w:color="auto"/>
              <w:left w:val="nil"/>
              <w:bottom w:val="single" w:sz="4" w:space="0" w:color="auto"/>
              <w:right w:val="single" w:sz="4" w:space="0" w:color="auto"/>
            </w:tcBorders>
            <w:shd w:val="clear" w:color="auto" w:fill="auto"/>
            <w:noWrap/>
            <w:hideMark/>
          </w:tcPr>
          <w:p w14:paraId="1CB9CBAA" w14:textId="5F39089E" w:rsidR="00995B97" w:rsidRPr="007F0191" w:rsidRDefault="00995B97" w:rsidP="007F0191">
            <w:pPr>
              <w:jc w:val="center"/>
              <w:rPr>
                <w:rFonts w:ascii="Calibri" w:eastAsia="Times New Roman" w:hAnsi="Calibri"/>
                <w:bCs/>
                <w:color w:val="000000"/>
              </w:rPr>
            </w:pPr>
            <w:r w:rsidRPr="006C1A0A">
              <w:t>FIN</w:t>
            </w:r>
          </w:p>
        </w:tc>
      </w:tr>
      <w:tr w:rsidR="00995B97" w:rsidRPr="007F0191" w14:paraId="036F622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38F06DE" w14:textId="2A0C75FC" w:rsidR="00995B97" w:rsidRPr="007F0191" w:rsidRDefault="00995B97" w:rsidP="007F0191">
            <w:pPr>
              <w:jc w:val="center"/>
              <w:rPr>
                <w:rFonts w:ascii="Calibri" w:eastAsia="Times New Roman" w:hAnsi="Calibri"/>
                <w:bCs/>
                <w:color w:val="000000"/>
              </w:rPr>
            </w:pPr>
            <w:r w:rsidRPr="006C1A0A">
              <w:t>HG00185</w:t>
            </w:r>
          </w:p>
        </w:tc>
        <w:tc>
          <w:tcPr>
            <w:tcW w:w="3160" w:type="dxa"/>
            <w:tcBorders>
              <w:top w:val="single" w:sz="4" w:space="0" w:color="auto"/>
              <w:left w:val="nil"/>
              <w:bottom w:val="single" w:sz="4" w:space="0" w:color="auto"/>
              <w:right w:val="single" w:sz="4" w:space="0" w:color="auto"/>
            </w:tcBorders>
            <w:shd w:val="clear" w:color="auto" w:fill="auto"/>
            <w:noWrap/>
            <w:hideMark/>
          </w:tcPr>
          <w:p w14:paraId="3107630B" w14:textId="3B16FD31" w:rsidR="00995B97" w:rsidRPr="007F0191" w:rsidRDefault="00995B97" w:rsidP="007F0191">
            <w:pPr>
              <w:jc w:val="center"/>
              <w:rPr>
                <w:rFonts w:ascii="Calibri" w:eastAsia="Times New Roman" w:hAnsi="Calibri"/>
                <w:bCs/>
                <w:color w:val="000000"/>
              </w:rPr>
            </w:pPr>
            <w:r w:rsidRPr="006C1A0A">
              <w:t>FIN</w:t>
            </w:r>
          </w:p>
        </w:tc>
      </w:tr>
      <w:tr w:rsidR="00995B97" w:rsidRPr="007F0191" w14:paraId="684D45D0"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315651B" w14:textId="7BFC26ED" w:rsidR="00995B97" w:rsidRPr="007F0191" w:rsidRDefault="00995B97" w:rsidP="007F0191">
            <w:pPr>
              <w:jc w:val="center"/>
              <w:rPr>
                <w:rFonts w:ascii="Calibri" w:eastAsia="Times New Roman" w:hAnsi="Calibri"/>
                <w:bCs/>
                <w:color w:val="000000"/>
              </w:rPr>
            </w:pPr>
            <w:r w:rsidRPr="006C1A0A">
              <w:t>HG00188</w:t>
            </w:r>
          </w:p>
        </w:tc>
        <w:tc>
          <w:tcPr>
            <w:tcW w:w="3160" w:type="dxa"/>
            <w:tcBorders>
              <w:top w:val="single" w:sz="4" w:space="0" w:color="auto"/>
              <w:left w:val="nil"/>
              <w:bottom w:val="single" w:sz="4" w:space="0" w:color="auto"/>
              <w:right w:val="single" w:sz="4" w:space="0" w:color="auto"/>
            </w:tcBorders>
            <w:shd w:val="clear" w:color="auto" w:fill="auto"/>
            <w:noWrap/>
            <w:hideMark/>
          </w:tcPr>
          <w:p w14:paraId="46D4AF13" w14:textId="136E420B" w:rsidR="00995B97" w:rsidRPr="007F0191" w:rsidRDefault="00995B97" w:rsidP="007F0191">
            <w:pPr>
              <w:jc w:val="center"/>
              <w:rPr>
                <w:rFonts w:ascii="Calibri" w:eastAsia="Times New Roman" w:hAnsi="Calibri"/>
                <w:bCs/>
                <w:color w:val="000000"/>
              </w:rPr>
            </w:pPr>
            <w:r w:rsidRPr="006C1A0A">
              <w:t>FIN</w:t>
            </w:r>
          </w:p>
        </w:tc>
      </w:tr>
      <w:tr w:rsidR="00995B97" w:rsidRPr="007F0191" w14:paraId="251258AA"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77C3B90" w14:textId="07E861DD" w:rsidR="00995B97" w:rsidRPr="007F0191" w:rsidRDefault="00995B97" w:rsidP="007F0191">
            <w:pPr>
              <w:jc w:val="center"/>
              <w:rPr>
                <w:rFonts w:ascii="Calibri" w:eastAsia="Times New Roman" w:hAnsi="Calibri"/>
                <w:bCs/>
                <w:color w:val="000000"/>
              </w:rPr>
            </w:pPr>
            <w:r w:rsidRPr="006C1A0A">
              <w:t>HG00272</w:t>
            </w:r>
          </w:p>
        </w:tc>
        <w:tc>
          <w:tcPr>
            <w:tcW w:w="3160" w:type="dxa"/>
            <w:tcBorders>
              <w:top w:val="single" w:sz="4" w:space="0" w:color="auto"/>
              <w:left w:val="nil"/>
              <w:bottom w:val="single" w:sz="4" w:space="0" w:color="auto"/>
              <w:right w:val="single" w:sz="4" w:space="0" w:color="auto"/>
            </w:tcBorders>
            <w:shd w:val="clear" w:color="auto" w:fill="auto"/>
            <w:noWrap/>
            <w:hideMark/>
          </w:tcPr>
          <w:p w14:paraId="7405FEF1" w14:textId="78FF01CC" w:rsidR="00995B97" w:rsidRPr="007F0191" w:rsidRDefault="00995B97" w:rsidP="007F0191">
            <w:pPr>
              <w:jc w:val="center"/>
              <w:rPr>
                <w:rFonts w:ascii="Calibri" w:eastAsia="Times New Roman" w:hAnsi="Calibri"/>
                <w:bCs/>
                <w:color w:val="000000"/>
              </w:rPr>
            </w:pPr>
            <w:r w:rsidRPr="006C1A0A">
              <w:t>FIN</w:t>
            </w:r>
          </w:p>
        </w:tc>
      </w:tr>
      <w:tr w:rsidR="00995B97" w:rsidRPr="007F0191" w14:paraId="37B30240"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BE04800" w14:textId="69F4D6E2" w:rsidR="00995B97" w:rsidRPr="007F0191" w:rsidRDefault="00995B97" w:rsidP="007F0191">
            <w:pPr>
              <w:jc w:val="center"/>
              <w:rPr>
                <w:rFonts w:ascii="Calibri" w:eastAsia="Times New Roman" w:hAnsi="Calibri"/>
                <w:bCs/>
                <w:color w:val="000000"/>
              </w:rPr>
            </w:pPr>
            <w:r w:rsidRPr="006C1A0A">
              <w:t>HG00275</w:t>
            </w:r>
          </w:p>
        </w:tc>
        <w:tc>
          <w:tcPr>
            <w:tcW w:w="3160" w:type="dxa"/>
            <w:tcBorders>
              <w:top w:val="single" w:sz="4" w:space="0" w:color="auto"/>
              <w:left w:val="nil"/>
              <w:bottom w:val="single" w:sz="4" w:space="0" w:color="auto"/>
              <w:right w:val="single" w:sz="4" w:space="0" w:color="auto"/>
            </w:tcBorders>
            <w:shd w:val="clear" w:color="auto" w:fill="auto"/>
            <w:noWrap/>
            <w:hideMark/>
          </w:tcPr>
          <w:p w14:paraId="76370475" w14:textId="70E48BF8" w:rsidR="00995B97" w:rsidRPr="007F0191" w:rsidRDefault="00995B97" w:rsidP="007F0191">
            <w:pPr>
              <w:jc w:val="center"/>
              <w:rPr>
                <w:rFonts w:ascii="Calibri" w:eastAsia="Times New Roman" w:hAnsi="Calibri"/>
                <w:bCs/>
                <w:color w:val="000000"/>
              </w:rPr>
            </w:pPr>
            <w:r w:rsidRPr="006C1A0A">
              <w:t>FIN</w:t>
            </w:r>
          </w:p>
        </w:tc>
      </w:tr>
      <w:tr w:rsidR="00995B97" w:rsidRPr="007F0191" w14:paraId="699E2C07"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96A33EE" w14:textId="0ADA8A34" w:rsidR="00995B97" w:rsidRPr="007F0191" w:rsidRDefault="00995B97" w:rsidP="007F0191">
            <w:pPr>
              <w:jc w:val="center"/>
              <w:rPr>
                <w:rFonts w:ascii="Calibri" w:eastAsia="Times New Roman" w:hAnsi="Calibri"/>
                <w:bCs/>
                <w:color w:val="000000"/>
              </w:rPr>
            </w:pPr>
            <w:r w:rsidRPr="006C1A0A">
              <w:t>HG00276</w:t>
            </w:r>
          </w:p>
        </w:tc>
        <w:tc>
          <w:tcPr>
            <w:tcW w:w="3160" w:type="dxa"/>
            <w:tcBorders>
              <w:top w:val="single" w:sz="4" w:space="0" w:color="auto"/>
              <w:left w:val="nil"/>
              <w:bottom w:val="single" w:sz="4" w:space="0" w:color="auto"/>
              <w:right w:val="single" w:sz="4" w:space="0" w:color="auto"/>
            </w:tcBorders>
            <w:shd w:val="clear" w:color="auto" w:fill="auto"/>
            <w:noWrap/>
            <w:hideMark/>
          </w:tcPr>
          <w:p w14:paraId="2A5713C5" w14:textId="7CF4AFF3" w:rsidR="00995B97" w:rsidRPr="007F0191" w:rsidRDefault="00995B97" w:rsidP="007F0191">
            <w:pPr>
              <w:jc w:val="center"/>
              <w:rPr>
                <w:rFonts w:ascii="Calibri" w:eastAsia="Times New Roman" w:hAnsi="Calibri"/>
                <w:bCs/>
                <w:color w:val="000000"/>
              </w:rPr>
            </w:pPr>
            <w:r w:rsidRPr="006C1A0A">
              <w:t>FIN</w:t>
            </w:r>
          </w:p>
        </w:tc>
      </w:tr>
      <w:tr w:rsidR="00995B97" w:rsidRPr="007F0191" w14:paraId="6C0F9455"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40C02F9" w14:textId="520EECEB" w:rsidR="00995B97" w:rsidRPr="007F0191" w:rsidRDefault="00995B97" w:rsidP="007F0191">
            <w:pPr>
              <w:jc w:val="center"/>
              <w:rPr>
                <w:rFonts w:ascii="Calibri" w:eastAsia="Times New Roman" w:hAnsi="Calibri"/>
                <w:bCs/>
                <w:color w:val="000000"/>
              </w:rPr>
            </w:pPr>
            <w:r w:rsidRPr="006C1A0A">
              <w:t>HG00278</w:t>
            </w:r>
          </w:p>
        </w:tc>
        <w:tc>
          <w:tcPr>
            <w:tcW w:w="3160" w:type="dxa"/>
            <w:tcBorders>
              <w:top w:val="single" w:sz="4" w:space="0" w:color="auto"/>
              <w:left w:val="nil"/>
              <w:bottom w:val="single" w:sz="4" w:space="0" w:color="auto"/>
              <w:right w:val="single" w:sz="4" w:space="0" w:color="auto"/>
            </w:tcBorders>
            <w:shd w:val="clear" w:color="auto" w:fill="auto"/>
            <w:noWrap/>
            <w:hideMark/>
          </w:tcPr>
          <w:p w14:paraId="0BDB0305" w14:textId="21A3E617" w:rsidR="00995B97" w:rsidRPr="007F0191" w:rsidRDefault="00995B97" w:rsidP="007F0191">
            <w:pPr>
              <w:jc w:val="center"/>
              <w:rPr>
                <w:rFonts w:ascii="Calibri" w:eastAsia="Times New Roman" w:hAnsi="Calibri"/>
                <w:bCs/>
                <w:color w:val="000000"/>
              </w:rPr>
            </w:pPr>
            <w:r w:rsidRPr="006C1A0A">
              <w:t>FIN</w:t>
            </w:r>
          </w:p>
        </w:tc>
      </w:tr>
      <w:tr w:rsidR="00995B97" w:rsidRPr="007F0191" w14:paraId="5048823C"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CBA5F97" w14:textId="27BEB75B" w:rsidR="00995B97" w:rsidRPr="007F0191" w:rsidRDefault="00995B97" w:rsidP="007F0191">
            <w:pPr>
              <w:jc w:val="center"/>
              <w:rPr>
                <w:rFonts w:ascii="Calibri" w:eastAsia="Times New Roman" w:hAnsi="Calibri"/>
                <w:bCs/>
                <w:color w:val="000000"/>
              </w:rPr>
            </w:pPr>
            <w:r w:rsidRPr="006C1A0A">
              <w:t>HG00280</w:t>
            </w:r>
          </w:p>
        </w:tc>
        <w:tc>
          <w:tcPr>
            <w:tcW w:w="3160" w:type="dxa"/>
            <w:tcBorders>
              <w:top w:val="single" w:sz="4" w:space="0" w:color="auto"/>
              <w:left w:val="nil"/>
              <w:bottom w:val="single" w:sz="4" w:space="0" w:color="auto"/>
              <w:right w:val="single" w:sz="4" w:space="0" w:color="auto"/>
            </w:tcBorders>
            <w:shd w:val="clear" w:color="auto" w:fill="auto"/>
            <w:noWrap/>
            <w:hideMark/>
          </w:tcPr>
          <w:p w14:paraId="04F1EE1D" w14:textId="5A8CDDF9" w:rsidR="00995B97" w:rsidRPr="007F0191" w:rsidRDefault="00995B97" w:rsidP="007F0191">
            <w:pPr>
              <w:jc w:val="center"/>
              <w:rPr>
                <w:rFonts w:ascii="Calibri" w:eastAsia="Times New Roman" w:hAnsi="Calibri"/>
                <w:bCs/>
                <w:color w:val="000000"/>
              </w:rPr>
            </w:pPr>
            <w:r w:rsidRPr="006C1A0A">
              <w:t>FIN</w:t>
            </w:r>
          </w:p>
        </w:tc>
      </w:tr>
      <w:tr w:rsidR="00995B97" w:rsidRPr="007F0191" w14:paraId="63880E4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8B91E61" w14:textId="692C70F9" w:rsidR="00995B97" w:rsidRPr="007F0191" w:rsidRDefault="00995B97" w:rsidP="007F0191">
            <w:pPr>
              <w:jc w:val="center"/>
              <w:rPr>
                <w:rFonts w:ascii="Calibri" w:eastAsia="Times New Roman" w:hAnsi="Calibri"/>
                <w:bCs/>
                <w:color w:val="000000"/>
              </w:rPr>
            </w:pPr>
            <w:r w:rsidRPr="006C1A0A">
              <w:t>HG00281</w:t>
            </w:r>
          </w:p>
        </w:tc>
        <w:tc>
          <w:tcPr>
            <w:tcW w:w="3160" w:type="dxa"/>
            <w:tcBorders>
              <w:top w:val="single" w:sz="4" w:space="0" w:color="auto"/>
              <w:left w:val="nil"/>
              <w:bottom w:val="single" w:sz="4" w:space="0" w:color="auto"/>
              <w:right w:val="single" w:sz="4" w:space="0" w:color="auto"/>
            </w:tcBorders>
            <w:shd w:val="clear" w:color="auto" w:fill="auto"/>
            <w:noWrap/>
            <w:hideMark/>
          </w:tcPr>
          <w:p w14:paraId="40CF15E7" w14:textId="68F6E04A" w:rsidR="00995B97" w:rsidRPr="007F0191" w:rsidRDefault="00995B97" w:rsidP="007F0191">
            <w:pPr>
              <w:jc w:val="center"/>
              <w:rPr>
                <w:rFonts w:ascii="Calibri" w:eastAsia="Times New Roman" w:hAnsi="Calibri"/>
                <w:bCs/>
                <w:color w:val="000000"/>
              </w:rPr>
            </w:pPr>
            <w:r w:rsidRPr="006C1A0A">
              <w:t>FIN</w:t>
            </w:r>
          </w:p>
        </w:tc>
      </w:tr>
      <w:tr w:rsidR="00995B97" w:rsidRPr="007F0191" w14:paraId="4D576B1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5982E40" w14:textId="62075CEF" w:rsidR="00995B97" w:rsidRPr="007F0191" w:rsidRDefault="00995B97" w:rsidP="007F0191">
            <w:pPr>
              <w:jc w:val="center"/>
              <w:rPr>
                <w:rFonts w:ascii="Calibri" w:eastAsia="Times New Roman" w:hAnsi="Calibri"/>
                <w:bCs/>
                <w:color w:val="000000"/>
              </w:rPr>
            </w:pPr>
            <w:r w:rsidRPr="006C1A0A">
              <w:t>HG00282</w:t>
            </w:r>
          </w:p>
        </w:tc>
        <w:tc>
          <w:tcPr>
            <w:tcW w:w="3160" w:type="dxa"/>
            <w:tcBorders>
              <w:top w:val="single" w:sz="4" w:space="0" w:color="auto"/>
              <w:left w:val="nil"/>
              <w:bottom w:val="single" w:sz="4" w:space="0" w:color="auto"/>
              <w:right w:val="single" w:sz="4" w:space="0" w:color="auto"/>
            </w:tcBorders>
            <w:shd w:val="clear" w:color="auto" w:fill="auto"/>
            <w:noWrap/>
            <w:hideMark/>
          </w:tcPr>
          <w:p w14:paraId="6A334E80" w14:textId="4F8525CC" w:rsidR="00995B97" w:rsidRPr="007F0191" w:rsidRDefault="00995B97" w:rsidP="007F0191">
            <w:pPr>
              <w:jc w:val="center"/>
              <w:rPr>
                <w:rFonts w:ascii="Calibri" w:eastAsia="Times New Roman" w:hAnsi="Calibri"/>
                <w:bCs/>
                <w:color w:val="000000"/>
              </w:rPr>
            </w:pPr>
            <w:r w:rsidRPr="006C1A0A">
              <w:t>FIN</w:t>
            </w:r>
          </w:p>
        </w:tc>
      </w:tr>
      <w:tr w:rsidR="00995B97" w:rsidRPr="007F0191" w14:paraId="20F84DC6"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DB3AB4B" w14:textId="4207EF4E" w:rsidR="00995B97" w:rsidRPr="007F0191" w:rsidRDefault="00995B97" w:rsidP="007F0191">
            <w:pPr>
              <w:jc w:val="center"/>
              <w:rPr>
                <w:rFonts w:ascii="Calibri" w:eastAsia="Times New Roman" w:hAnsi="Calibri"/>
                <w:bCs/>
                <w:color w:val="000000"/>
              </w:rPr>
            </w:pPr>
            <w:r w:rsidRPr="006C1A0A">
              <w:t>HG00284</w:t>
            </w:r>
          </w:p>
        </w:tc>
        <w:tc>
          <w:tcPr>
            <w:tcW w:w="3160" w:type="dxa"/>
            <w:tcBorders>
              <w:top w:val="single" w:sz="4" w:space="0" w:color="auto"/>
              <w:left w:val="nil"/>
              <w:bottom w:val="single" w:sz="4" w:space="0" w:color="auto"/>
              <w:right w:val="single" w:sz="4" w:space="0" w:color="auto"/>
            </w:tcBorders>
            <w:shd w:val="clear" w:color="auto" w:fill="auto"/>
            <w:noWrap/>
            <w:hideMark/>
          </w:tcPr>
          <w:p w14:paraId="60BF2B98" w14:textId="45746844" w:rsidR="00995B97" w:rsidRPr="007F0191" w:rsidRDefault="00995B97" w:rsidP="007F0191">
            <w:pPr>
              <w:jc w:val="center"/>
              <w:rPr>
                <w:rFonts w:ascii="Calibri" w:eastAsia="Times New Roman" w:hAnsi="Calibri"/>
                <w:bCs/>
                <w:color w:val="000000"/>
              </w:rPr>
            </w:pPr>
            <w:r w:rsidRPr="006C1A0A">
              <w:t>FIN</w:t>
            </w:r>
          </w:p>
        </w:tc>
      </w:tr>
      <w:tr w:rsidR="00995B97" w:rsidRPr="007F0191" w14:paraId="48FC8900"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0CC5974" w14:textId="1DD0C5E2" w:rsidR="00995B97" w:rsidRPr="007F0191" w:rsidRDefault="00995B97" w:rsidP="007F0191">
            <w:pPr>
              <w:jc w:val="center"/>
              <w:rPr>
                <w:rFonts w:ascii="Calibri" w:eastAsia="Times New Roman" w:hAnsi="Calibri"/>
                <w:bCs/>
                <w:color w:val="000000"/>
              </w:rPr>
            </w:pPr>
            <w:r w:rsidRPr="006C1A0A">
              <w:t>HG00285</w:t>
            </w:r>
          </w:p>
        </w:tc>
        <w:tc>
          <w:tcPr>
            <w:tcW w:w="3160" w:type="dxa"/>
            <w:tcBorders>
              <w:top w:val="single" w:sz="4" w:space="0" w:color="auto"/>
              <w:left w:val="nil"/>
              <w:bottom w:val="single" w:sz="4" w:space="0" w:color="auto"/>
              <w:right w:val="single" w:sz="4" w:space="0" w:color="auto"/>
            </w:tcBorders>
            <w:shd w:val="clear" w:color="auto" w:fill="auto"/>
            <w:noWrap/>
            <w:hideMark/>
          </w:tcPr>
          <w:p w14:paraId="6A909DA4" w14:textId="6D442606" w:rsidR="00995B97" w:rsidRPr="007F0191" w:rsidRDefault="00995B97" w:rsidP="007F0191">
            <w:pPr>
              <w:jc w:val="center"/>
              <w:rPr>
                <w:rFonts w:ascii="Calibri" w:eastAsia="Times New Roman" w:hAnsi="Calibri"/>
                <w:bCs/>
                <w:color w:val="000000"/>
              </w:rPr>
            </w:pPr>
            <w:r w:rsidRPr="006C1A0A">
              <w:t>FIN</w:t>
            </w:r>
          </w:p>
        </w:tc>
      </w:tr>
      <w:tr w:rsidR="00995B97" w:rsidRPr="007F0191" w14:paraId="4FBDD5FA"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1B209879" w14:textId="6A73937C" w:rsidR="00995B97" w:rsidRPr="007F0191" w:rsidRDefault="00995B97" w:rsidP="007F0191">
            <w:pPr>
              <w:jc w:val="center"/>
              <w:rPr>
                <w:rFonts w:ascii="Calibri" w:eastAsia="Times New Roman" w:hAnsi="Calibri"/>
                <w:bCs/>
                <w:color w:val="000000"/>
              </w:rPr>
            </w:pPr>
            <w:r w:rsidRPr="006C1A0A">
              <w:t>HG00306</w:t>
            </w:r>
          </w:p>
        </w:tc>
        <w:tc>
          <w:tcPr>
            <w:tcW w:w="3160" w:type="dxa"/>
            <w:tcBorders>
              <w:top w:val="single" w:sz="4" w:space="0" w:color="auto"/>
              <w:left w:val="nil"/>
              <w:bottom w:val="single" w:sz="4" w:space="0" w:color="auto"/>
              <w:right w:val="single" w:sz="4" w:space="0" w:color="auto"/>
            </w:tcBorders>
            <w:shd w:val="clear" w:color="auto" w:fill="auto"/>
            <w:noWrap/>
            <w:hideMark/>
          </w:tcPr>
          <w:p w14:paraId="4C861AC5" w14:textId="6EEDFE0B" w:rsidR="00995B97" w:rsidRPr="007F0191" w:rsidRDefault="00995B97" w:rsidP="007F0191">
            <w:pPr>
              <w:jc w:val="center"/>
              <w:rPr>
                <w:rFonts w:ascii="Calibri" w:eastAsia="Times New Roman" w:hAnsi="Calibri"/>
                <w:bCs/>
                <w:color w:val="000000"/>
              </w:rPr>
            </w:pPr>
            <w:r w:rsidRPr="006C1A0A">
              <w:t>FIN</w:t>
            </w:r>
          </w:p>
        </w:tc>
      </w:tr>
      <w:tr w:rsidR="00995B97" w:rsidRPr="007F0191" w14:paraId="7262AEF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0C6AC91" w14:textId="3B37F1D2" w:rsidR="00995B97" w:rsidRPr="007F0191" w:rsidRDefault="00995B97" w:rsidP="007F0191">
            <w:pPr>
              <w:jc w:val="center"/>
              <w:rPr>
                <w:rFonts w:ascii="Calibri" w:eastAsia="Times New Roman" w:hAnsi="Calibri"/>
                <w:bCs/>
                <w:color w:val="000000"/>
              </w:rPr>
            </w:pPr>
            <w:r w:rsidRPr="006C1A0A">
              <w:t>HG00310</w:t>
            </w:r>
          </w:p>
        </w:tc>
        <w:tc>
          <w:tcPr>
            <w:tcW w:w="3160" w:type="dxa"/>
            <w:tcBorders>
              <w:top w:val="single" w:sz="4" w:space="0" w:color="auto"/>
              <w:left w:val="nil"/>
              <w:bottom w:val="single" w:sz="4" w:space="0" w:color="auto"/>
              <w:right w:val="single" w:sz="4" w:space="0" w:color="auto"/>
            </w:tcBorders>
            <w:shd w:val="clear" w:color="auto" w:fill="auto"/>
            <w:noWrap/>
            <w:hideMark/>
          </w:tcPr>
          <w:p w14:paraId="20D6FADD" w14:textId="6C44C8A6" w:rsidR="00995B97" w:rsidRPr="007F0191" w:rsidRDefault="00995B97" w:rsidP="007F0191">
            <w:pPr>
              <w:jc w:val="center"/>
              <w:rPr>
                <w:rFonts w:ascii="Calibri" w:eastAsia="Times New Roman" w:hAnsi="Calibri"/>
                <w:bCs/>
                <w:color w:val="000000"/>
              </w:rPr>
            </w:pPr>
            <w:r w:rsidRPr="006C1A0A">
              <w:t>FIN</w:t>
            </w:r>
          </w:p>
        </w:tc>
      </w:tr>
      <w:tr w:rsidR="00995B97" w:rsidRPr="007F0191" w14:paraId="2E7AC4D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EE06E1D" w14:textId="25D26D76" w:rsidR="00995B97" w:rsidRPr="007F0191" w:rsidRDefault="00995B97" w:rsidP="007F0191">
            <w:pPr>
              <w:jc w:val="center"/>
              <w:rPr>
                <w:rFonts w:ascii="Calibri" w:eastAsia="Times New Roman" w:hAnsi="Calibri"/>
                <w:bCs/>
                <w:color w:val="000000"/>
              </w:rPr>
            </w:pPr>
            <w:r w:rsidRPr="006C1A0A">
              <w:t>HG00324</w:t>
            </w:r>
          </w:p>
        </w:tc>
        <w:tc>
          <w:tcPr>
            <w:tcW w:w="3160" w:type="dxa"/>
            <w:tcBorders>
              <w:top w:val="single" w:sz="4" w:space="0" w:color="auto"/>
              <w:left w:val="nil"/>
              <w:bottom w:val="single" w:sz="4" w:space="0" w:color="auto"/>
              <w:right w:val="single" w:sz="4" w:space="0" w:color="auto"/>
            </w:tcBorders>
            <w:shd w:val="clear" w:color="auto" w:fill="auto"/>
            <w:noWrap/>
            <w:hideMark/>
          </w:tcPr>
          <w:p w14:paraId="12ED2395" w14:textId="14BE03BD" w:rsidR="00995B97" w:rsidRPr="007F0191" w:rsidRDefault="00995B97" w:rsidP="007F0191">
            <w:pPr>
              <w:jc w:val="center"/>
              <w:rPr>
                <w:rFonts w:ascii="Calibri" w:eastAsia="Times New Roman" w:hAnsi="Calibri"/>
                <w:bCs/>
                <w:color w:val="000000"/>
              </w:rPr>
            </w:pPr>
            <w:r w:rsidRPr="006C1A0A">
              <w:t>FIN</w:t>
            </w:r>
          </w:p>
        </w:tc>
      </w:tr>
      <w:tr w:rsidR="00995B97" w:rsidRPr="007F0191" w14:paraId="12FB0D76"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6DDA73F" w14:textId="58A22228" w:rsidR="00995B97" w:rsidRPr="007F0191" w:rsidRDefault="00995B97" w:rsidP="007F0191">
            <w:pPr>
              <w:jc w:val="center"/>
              <w:rPr>
                <w:rFonts w:ascii="Calibri" w:eastAsia="Times New Roman" w:hAnsi="Calibri"/>
                <w:bCs/>
                <w:color w:val="000000"/>
              </w:rPr>
            </w:pPr>
            <w:r w:rsidRPr="006C1A0A">
              <w:t>HG00326</w:t>
            </w:r>
          </w:p>
        </w:tc>
        <w:tc>
          <w:tcPr>
            <w:tcW w:w="3160" w:type="dxa"/>
            <w:tcBorders>
              <w:top w:val="single" w:sz="4" w:space="0" w:color="auto"/>
              <w:left w:val="nil"/>
              <w:bottom w:val="single" w:sz="4" w:space="0" w:color="auto"/>
              <w:right w:val="single" w:sz="4" w:space="0" w:color="auto"/>
            </w:tcBorders>
            <w:shd w:val="clear" w:color="auto" w:fill="auto"/>
            <w:noWrap/>
            <w:hideMark/>
          </w:tcPr>
          <w:p w14:paraId="7065F87F" w14:textId="5F0530B8" w:rsidR="00995B97" w:rsidRPr="007F0191" w:rsidRDefault="00995B97" w:rsidP="007F0191">
            <w:pPr>
              <w:jc w:val="center"/>
              <w:rPr>
                <w:rFonts w:ascii="Calibri" w:eastAsia="Times New Roman" w:hAnsi="Calibri"/>
                <w:bCs/>
                <w:color w:val="000000"/>
              </w:rPr>
            </w:pPr>
            <w:r w:rsidRPr="006C1A0A">
              <w:t>FIN</w:t>
            </w:r>
          </w:p>
        </w:tc>
      </w:tr>
      <w:tr w:rsidR="00995B97" w:rsidRPr="007F0191" w14:paraId="51354C18"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4401BF1" w14:textId="652AFB07" w:rsidR="00995B97" w:rsidRPr="007F0191" w:rsidRDefault="00995B97" w:rsidP="007F0191">
            <w:pPr>
              <w:jc w:val="center"/>
              <w:rPr>
                <w:rFonts w:ascii="Calibri" w:eastAsia="Times New Roman" w:hAnsi="Calibri"/>
                <w:bCs/>
                <w:color w:val="000000"/>
              </w:rPr>
            </w:pPr>
            <w:r w:rsidRPr="006C1A0A">
              <w:t>HG00329</w:t>
            </w:r>
          </w:p>
        </w:tc>
        <w:tc>
          <w:tcPr>
            <w:tcW w:w="3160" w:type="dxa"/>
            <w:tcBorders>
              <w:top w:val="single" w:sz="4" w:space="0" w:color="auto"/>
              <w:left w:val="nil"/>
              <w:bottom w:val="single" w:sz="4" w:space="0" w:color="auto"/>
              <w:right w:val="single" w:sz="4" w:space="0" w:color="auto"/>
            </w:tcBorders>
            <w:shd w:val="clear" w:color="auto" w:fill="auto"/>
            <w:noWrap/>
            <w:hideMark/>
          </w:tcPr>
          <w:p w14:paraId="6A7CCF9B" w14:textId="3CED22DF" w:rsidR="00995B97" w:rsidRPr="007F0191" w:rsidRDefault="00995B97" w:rsidP="007F0191">
            <w:pPr>
              <w:jc w:val="center"/>
              <w:rPr>
                <w:rFonts w:ascii="Calibri" w:eastAsia="Times New Roman" w:hAnsi="Calibri"/>
                <w:bCs/>
                <w:color w:val="000000"/>
              </w:rPr>
            </w:pPr>
            <w:r w:rsidRPr="006C1A0A">
              <w:t>FIN</w:t>
            </w:r>
          </w:p>
        </w:tc>
      </w:tr>
      <w:tr w:rsidR="00995B97" w:rsidRPr="007F0191" w14:paraId="51CBFCB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4B505F2" w14:textId="705F8AFE" w:rsidR="00995B97" w:rsidRPr="007F0191" w:rsidRDefault="00995B97" w:rsidP="007F0191">
            <w:pPr>
              <w:jc w:val="center"/>
              <w:rPr>
                <w:rFonts w:ascii="Calibri" w:eastAsia="Times New Roman" w:hAnsi="Calibri"/>
                <w:bCs/>
                <w:color w:val="000000"/>
              </w:rPr>
            </w:pPr>
            <w:r w:rsidRPr="006C1A0A">
              <w:t>HG00334</w:t>
            </w:r>
          </w:p>
        </w:tc>
        <w:tc>
          <w:tcPr>
            <w:tcW w:w="3160" w:type="dxa"/>
            <w:tcBorders>
              <w:top w:val="single" w:sz="4" w:space="0" w:color="auto"/>
              <w:left w:val="nil"/>
              <w:bottom w:val="single" w:sz="4" w:space="0" w:color="auto"/>
              <w:right w:val="single" w:sz="4" w:space="0" w:color="auto"/>
            </w:tcBorders>
            <w:shd w:val="clear" w:color="auto" w:fill="auto"/>
            <w:noWrap/>
            <w:hideMark/>
          </w:tcPr>
          <w:p w14:paraId="2FB1C47F" w14:textId="1C642524" w:rsidR="00995B97" w:rsidRPr="007F0191" w:rsidRDefault="00995B97" w:rsidP="007F0191">
            <w:pPr>
              <w:jc w:val="center"/>
              <w:rPr>
                <w:rFonts w:ascii="Calibri" w:eastAsia="Times New Roman" w:hAnsi="Calibri"/>
                <w:bCs/>
                <w:color w:val="000000"/>
              </w:rPr>
            </w:pPr>
            <w:r w:rsidRPr="006C1A0A">
              <w:t>FIN</w:t>
            </w:r>
          </w:p>
        </w:tc>
      </w:tr>
      <w:tr w:rsidR="00995B97" w:rsidRPr="007F0191" w14:paraId="5DED6526"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19AB3514" w14:textId="48F19B16" w:rsidR="00995B97" w:rsidRPr="007F0191" w:rsidRDefault="00995B97" w:rsidP="007F0191">
            <w:pPr>
              <w:jc w:val="center"/>
              <w:rPr>
                <w:rFonts w:ascii="Calibri" w:eastAsia="Times New Roman" w:hAnsi="Calibri"/>
                <w:bCs/>
                <w:color w:val="000000"/>
              </w:rPr>
            </w:pPr>
            <w:r w:rsidRPr="006C1A0A">
              <w:t>HG00357</w:t>
            </w:r>
          </w:p>
        </w:tc>
        <w:tc>
          <w:tcPr>
            <w:tcW w:w="3160" w:type="dxa"/>
            <w:tcBorders>
              <w:top w:val="single" w:sz="4" w:space="0" w:color="auto"/>
              <w:left w:val="nil"/>
              <w:bottom w:val="single" w:sz="4" w:space="0" w:color="auto"/>
              <w:right w:val="single" w:sz="4" w:space="0" w:color="auto"/>
            </w:tcBorders>
            <w:shd w:val="clear" w:color="auto" w:fill="auto"/>
            <w:noWrap/>
            <w:hideMark/>
          </w:tcPr>
          <w:p w14:paraId="581FFB02" w14:textId="77D77FFE" w:rsidR="00995B97" w:rsidRPr="007F0191" w:rsidRDefault="00995B97" w:rsidP="007F0191">
            <w:pPr>
              <w:jc w:val="center"/>
              <w:rPr>
                <w:rFonts w:ascii="Calibri" w:eastAsia="Times New Roman" w:hAnsi="Calibri"/>
                <w:bCs/>
                <w:color w:val="000000"/>
              </w:rPr>
            </w:pPr>
            <w:r w:rsidRPr="006C1A0A">
              <w:t>FIN</w:t>
            </w:r>
          </w:p>
        </w:tc>
      </w:tr>
      <w:tr w:rsidR="00995B97" w:rsidRPr="007F0191" w14:paraId="172D59A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74E5272" w14:textId="21562DC9" w:rsidR="00995B97" w:rsidRPr="007F0191" w:rsidRDefault="00995B97" w:rsidP="007F0191">
            <w:pPr>
              <w:jc w:val="center"/>
              <w:rPr>
                <w:rFonts w:ascii="Calibri" w:eastAsia="Times New Roman" w:hAnsi="Calibri"/>
                <w:bCs/>
                <w:color w:val="000000"/>
              </w:rPr>
            </w:pPr>
            <w:r w:rsidRPr="006C1A0A">
              <w:t>HG00366</w:t>
            </w:r>
          </w:p>
        </w:tc>
        <w:tc>
          <w:tcPr>
            <w:tcW w:w="3160" w:type="dxa"/>
            <w:tcBorders>
              <w:top w:val="single" w:sz="4" w:space="0" w:color="auto"/>
              <w:left w:val="nil"/>
              <w:bottom w:val="single" w:sz="4" w:space="0" w:color="auto"/>
              <w:right w:val="single" w:sz="4" w:space="0" w:color="auto"/>
            </w:tcBorders>
            <w:shd w:val="clear" w:color="auto" w:fill="auto"/>
            <w:noWrap/>
            <w:hideMark/>
          </w:tcPr>
          <w:p w14:paraId="12BDD1FC" w14:textId="02272AE6" w:rsidR="00995B97" w:rsidRPr="007F0191" w:rsidRDefault="00995B97" w:rsidP="007F0191">
            <w:pPr>
              <w:jc w:val="center"/>
              <w:rPr>
                <w:rFonts w:ascii="Calibri" w:eastAsia="Times New Roman" w:hAnsi="Calibri"/>
                <w:bCs/>
                <w:color w:val="000000"/>
              </w:rPr>
            </w:pPr>
            <w:r w:rsidRPr="006C1A0A">
              <w:t>FIN</w:t>
            </w:r>
          </w:p>
        </w:tc>
      </w:tr>
      <w:tr w:rsidR="00995B97" w:rsidRPr="007F0191" w14:paraId="3203A3BD"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1D65DB3" w14:textId="33A579D8" w:rsidR="00995B97" w:rsidRPr="007F0191" w:rsidRDefault="00995B97" w:rsidP="007F0191">
            <w:pPr>
              <w:jc w:val="center"/>
              <w:rPr>
                <w:rFonts w:ascii="Calibri" w:eastAsia="Times New Roman" w:hAnsi="Calibri"/>
                <w:bCs/>
                <w:color w:val="000000"/>
              </w:rPr>
            </w:pPr>
            <w:r w:rsidRPr="006C1A0A">
              <w:t>HG00369</w:t>
            </w:r>
          </w:p>
        </w:tc>
        <w:tc>
          <w:tcPr>
            <w:tcW w:w="3160" w:type="dxa"/>
            <w:tcBorders>
              <w:top w:val="single" w:sz="4" w:space="0" w:color="auto"/>
              <w:left w:val="nil"/>
              <w:bottom w:val="single" w:sz="4" w:space="0" w:color="auto"/>
              <w:right w:val="single" w:sz="4" w:space="0" w:color="auto"/>
            </w:tcBorders>
            <w:shd w:val="clear" w:color="auto" w:fill="auto"/>
            <w:noWrap/>
            <w:hideMark/>
          </w:tcPr>
          <w:p w14:paraId="57D56EAC" w14:textId="6E402777" w:rsidR="00995B97" w:rsidRPr="007F0191" w:rsidRDefault="00995B97" w:rsidP="007F0191">
            <w:pPr>
              <w:jc w:val="center"/>
              <w:rPr>
                <w:rFonts w:ascii="Calibri" w:eastAsia="Times New Roman" w:hAnsi="Calibri"/>
                <w:bCs/>
                <w:color w:val="000000"/>
              </w:rPr>
            </w:pPr>
            <w:r w:rsidRPr="006C1A0A">
              <w:t>FIN</w:t>
            </w:r>
          </w:p>
        </w:tc>
      </w:tr>
      <w:tr w:rsidR="00995B97" w:rsidRPr="007F0191" w14:paraId="3675178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0AD48AD" w14:textId="2E36E276" w:rsidR="00995B97" w:rsidRPr="007F0191" w:rsidRDefault="00995B97" w:rsidP="007F0191">
            <w:pPr>
              <w:jc w:val="center"/>
              <w:rPr>
                <w:rFonts w:ascii="Calibri" w:eastAsia="Times New Roman" w:hAnsi="Calibri"/>
                <w:bCs/>
                <w:color w:val="000000"/>
              </w:rPr>
            </w:pPr>
            <w:r w:rsidRPr="006C1A0A">
              <w:t>HG00112</w:t>
            </w:r>
          </w:p>
        </w:tc>
        <w:tc>
          <w:tcPr>
            <w:tcW w:w="3160" w:type="dxa"/>
            <w:tcBorders>
              <w:top w:val="single" w:sz="4" w:space="0" w:color="auto"/>
              <w:left w:val="nil"/>
              <w:bottom w:val="single" w:sz="4" w:space="0" w:color="auto"/>
              <w:right w:val="single" w:sz="4" w:space="0" w:color="auto"/>
            </w:tcBorders>
            <w:shd w:val="clear" w:color="auto" w:fill="auto"/>
            <w:noWrap/>
            <w:hideMark/>
          </w:tcPr>
          <w:p w14:paraId="22C9E579" w14:textId="0A9AA7CE" w:rsidR="00995B97" w:rsidRPr="007F0191" w:rsidRDefault="00995B97" w:rsidP="007F0191">
            <w:pPr>
              <w:jc w:val="center"/>
              <w:rPr>
                <w:rFonts w:ascii="Calibri" w:eastAsia="Times New Roman" w:hAnsi="Calibri"/>
                <w:bCs/>
                <w:color w:val="000000"/>
              </w:rPr>
            </w:pPr>
            <w:r w:rsidRPr="006C1A0A">
              <w:t>GBR</w:t>
            </w:r>
          </w:p>
        </w:tc>
      </w:tr>
      <w:tr w:rsidR="00995B97" w:rsidRPr="007F0191" w14:paraId="44F18200"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5140483" w14:textId="6A2442A1" w:rsidR="00995B97" w:rsidRPr="007F0191" w:rsidRDefault="00995B97" w:rsidP="007F0191">
            <w:pPr>
              <w:jc w:val="center"/>
              <w:rPr>
                <w:rFonts w:ascii="Calibri" w:eastAsia="Times New Roman" w:hAnsi="Calibri"/>
                <w:bCs/>
                <w:color w:val="000000"/>
              </w:rPr>
            </w:pPr>
            <w:r w:rsidRPr="006C1A0A">
              <w:t>HG00120</w:t>
            </w:r>
          </w:p>
        </w:tc>
        <w:tc>
          <w:tcPr>
            <w:tcW w:w="3160" w:type="dxa"/>
            <w:tcBorders>
              <w:top w:val="single" w:sz="4" w:space="0" w:color="auto"/>
              <w:left w:val="nil"/>
              <w:bottom w:val="single" w:sz="4" w:space="0" w:color="auto"/>
              <w:right w:val="single" w:sz="4" w:space="0" w:color="auto"/>
            </w:tcBorders>
            <w:shd w:val="clear" w:color="auto" w:fill="auto"/>
            <w:noWrap/>
            <w:hideMark/>
          </w:tcPr>
          <w:p w14:paraId="2BFDDC19" w14:textId="0C1D0E8E" w:rsidR="00995B97" w:rsidRPr="007F0191" w:rsidRDefault="00995B97" w:rsidP="007F0191">
            <w:pPr>
              <w:jc w:val="center"/>
              <w:rPr>
                <w:rFonts w:ascii="Calibri" w:eastAsia="Times New Roman" w:hAnsi="Calibri"/>
                <w:bCs/>
                <w:color w:val="000000"/>
              </w:rPr>
            </w:pPr>
            <w:r w:rsidRPr="006C1A0A">
              <w:t>GBR</w:t>
            </w:r>
          </w:p>
        </w:tc>
      </w:tr>
      <w:tr w:rsidR="00995B97" w:rsidRPr="007F0191" w14:paraId="7CA0FC4D"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0150874" w14:textId="51C41EEC" w:rsidR="00995B97" w:rsidRPr="007F0191" w:rsidRDefault="00995B97" w:rsidP="007F0191">
            <w:pPr>
              <w:jc w:val="center"/>
              <w:rPr>
                <w:rFonts w:ascii="Calibri" w:eastAsia="Times New Roman" w:hAnsi="Calibri"/>
                <w:bCs/>
                <w:color w:val="000000"/>
              </w:rPr>
            </w:pPr>
            <w:r w:rsidRPr="006C1A0A">
              <w:t>HG00126</w:t>
            </w:r>
          </w:p>
        </w:tc>
        <w:tc>
          <w:tcPr>
            <w:tcW w:w="3160" w:type="dxa"/>
            <w:tcBorders>
              <w:top w:val="single" w:sz="4" w:space="0" w:color="auto"/>
              <w:left w:val="nil"/>
              <w:bottom w:val="single" w:sz="4" w:space="0" w:color="auto"/>
              <w:right w:val="single" w:sz="4" w:space="0" w:color="auto"/>
            </w:tcBorders>
            <w:shd w:val="clear" w:color="auto" w:fill="auto"/>
            <w:noWrap/>
            <w:hideMark/>
          </w:tcPr>
          <w:p w14:paraId="41F2046F" w14:textId="6BE32C8F" w:rsidR="00995B97" w:rsidRPr="007F0191" w:rsidRDefault="00995B97" w:rsidP="007F0191">
            <w:pPr>
              <w:jc w:val="center"/>
              <w:rPr>
                <w:rFonts w:ascii="Calibri" w:eastAsia="Times New Roman" w:hAnsi="Calibri"/>
                <w:bCs/>
                <w:color w:val="000000"/>
              </w:rPr>
            </w:pPr>
            <w:r w:rsidRPr="006C1A0A">
              <w:t>GBR</w:t>
            </w:r>
          </w:p>
        </w:tc>
      </w:tr>
      <w:tr w:rsidR="00995B97" w:rsidRPr="007F0191" w14:paraId="67F0851C"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6FC059E" w14:textId="05314837" w:rsidR="00995B97" w:rsidRPr="007F0191" w:rsidRDefault="00995B97" w:rsidP="007F0191">
            <w:pPr>
              <w:jc w:val="center"/>
              <w:rPr>
                <w:rFonts w:ascii="Calibri" w:eastAsia="Times New Roman" w:hAnsi="Calibri"/>
                <w:bCs/>
                <w:color w:val="000000"/>
              </w:rPr>
            </w:pPr>
            <w:r w:rsidRPr="006C1A0A">
              <w:t>HG00142</w:t>
            </w:r>
          </w:p>
        </w:tc>
        <w:tc>
          <w:tcPr>
            <w:tcW w:w="3160" w:type="dxa"/>
            <w:tcBorders>
              <w:top w:val="single" w:sz="4" w:space="0" w:color="auto"/>
              <w:left w:val="nil"/>
              <w:bottom w:val="single" w:sz="4" w:space="0" w:color="auto"/>
              <w:right w:val="single" w:sz="4" w:space="0" w:color="auto"/>
            </w:tcBorders>
            <w:shd w:val="clear" w:color="auto" w:fill="auto"/>
            <w:noWrap/>
            <w:hideMark/>
          </w:tcPr>
          <w:p w14:paraId="4D704AC0" w14:textId="4EAC0693" w:rsidR="00995B97" w:rsidRPr="007F0191" w:rsidRDefault="00995B97" w:rsidP="007F0191">
            <w:pPr>
              <w:jc w:val="center"/>
              <w:rPr>
                <w:rFonts w:ascii="Calibri" w:eastAsia="Times New Roman" w:hAnsi="Calibri"/>
                <w:bCs/>
                <w:color w:val="000000"/>
              </w:rPr>
            </w:pPr>
            <w:r w:rsidRPr="006C1A0A">
              <w:t>GBR</w:t>
            </w:r>
          </w:p>
        </w:tc>
      </w:tr>
      <w:tr w:rsidR="00995B97" w:rsidRPr="007F0191" w14:paraId="4195751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112F6974" w14:textId="38850FC4" w:rsidR="00995B97" w:rsidRPr="007F0191" w:rsidRDefault="00995B97" w:rsidP="007F0191">
            <w:pPr>
              <w:jc w:val="center"/>
              <w:rPr>
                <w:rFonts w:ascii="Calibri" w:eastAsia="Times New Roman" w:hAnsi="Calibri"/>
                <w:bCs/>
                <w:color w:val="000000"/>
              </w:rPr>
            </w:pPr>
            <w:r w:rsidRPr="006C1A0A">
              <w:t>HG00143</w:t>
            </w:r>
          </w:p>
        </w:tc>
        <w:tc>
          <w:tcPr>
            <w:tcW w:w="3160" w:type="dxa"/>
            <w:tcBorders>
              <w:top w:val="single" w:sz="4" w:space="0" w:color="auto"/>
              <w:left w:val="nil"/>
              <w:bottom w:val="single" w:sz="4" w:space="0" w:color="auto"/>
              <w:right w:val="single" w:sz="4" w:space="0" w:color="auto"/>
            </w:tcBorders>
            <w:shd w:val="clear" w:color="auto" w:fill="auto"/>
            <w:noWrap/>
            <w:hideMark/>
          </w:tcPr>
          <w:p w14:paraId="62ED384B" w14:textId="63BAAE4A" w:rsidR="00995B97" w:rsidRPr="007F0191" w:rsidRDefault="00995B97" w:rsidP="007F0191">
            <w:pPr>
              <w:jc w:val="center"/>
              <w:rPr>
                <w:rFonts w:ascii="Calibri" w:eastAsia="Times New Roman" w:hAnsi="Calibri"/>
                <w:bCs/>
                <w:color w:val="000000"/>
              </w:rPr>
            </w:pPr>
            <w:r w:rsidRPr="006C1A0A">
              <w:t>GBR</w:t>
            </w:r>
          </w:p>
        </w:tc>
      </w:tr>
      <w:tr w:rsidR="00995B97" w:rsidRPr="007F0191" w14:paraId="7BDCA73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1DB96652" w14:textId="0BBD2FCB" w:rsidR="00995B97" w:rsidRPr="007F0191" w:rsidRDefault="00995B97" w:rsidP="007F0191">
            <w:pPr>
              <w:jc w:val="center"/>
              <w:rPr>
                <w:rFonts w:ascii="Calibri" w:eastAsia="Times New Roman" w:hAnsi="Calibri"/>
                <w:bCs/>
                <w:color w:val="000000"/>
              </w:rPr>
            </w:pPr>
            <w:r w:rsidRPr="006C1A0A">
              <w:t>HG00154</w:t>
            </w:r>
          </w:p>
        </w:tc>
        <w:tc>
          <w:tcPr>
            <w:tcW w:w="3160" w:type="dxa"/>
            <w:tcBorders>
              <w:top w:val="single" w:sz="4" w:space="0" w:color="auto"/>
              <w:left w:val="nil"/>
              <w:bottom w:val="single" w:sz="4" w:space="0" w:color="auto"/>
              <w:right w:val="single" w:sz="4" w:space="0" w:color="auto"/>
            </w:tcBorders>
            <w:shd w:val="clear" w:color="auto" w:fill="auto"/>
            <w:noWrap/>
            <w:hideMark/>
          </w:tcPr>
          <w:p w14:paraId="6C971A66" w14:textId="73DF293A" w:rsidR="00995B97" w:rsidRPr="007F0191" w:rsidRDefault="00995B97" w:rsidP="007F0191">
            <w:pPr>
              <w:jc w:val="center"/>
              <w:rPr>
                <w:rFonts w:ascii="Calibri" w:eastAsia="Times New Roman" w:hAnsi="Calibri"/>
                <w:bCs/>
                <w:color w:val="000000"/>
              </w:rPr>
            </w:pPr>
            <w:r w:rsidRPr="006C1A0A">
              <w:t>GBR</w:t>
            </w:r>
          </w:p>
        </w:tc>
      </w:tr>
      <w:tr w:rsidR="00995B97" w:rsidRPr="007F0191" w14:paraId="3299AD9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B09272D" w14:textId="533D95E6" w:rsidR="00995B97" w:rsidRPr="007F0191" w:rsidRDefault="00995B97" w:rsidP="007F0191">
            <w:pPr>
              <w:jc w:val="center"/>
              <w:rPr>
                <w:rFonts w:ascii="Calibri" w:eastAsia="Times New Roman" w:hAnsi="Calibri"/>
                <w:bCs/>
                <w:color w:val="000000"/>
              </w:rPr>
            </w:pPr>
            <w:r w:rsidRPr="006C1A0A">
              <w:t>HG00244</w:t>
            </w:r>
          </w:p>
        </w:tc>
        <w:tc>
          <w:tcPr>
            <w:tcW w:w="3160" w:type="dxa"/>
            <w:tcBorders>
              <w:top w:val="single" w:sz="4" w:space="0" w:color="auto"/>
              <w:left w:val="nil"/>
              <w:bottom w:val="single" w:sz="4" w:space="0" w:color="auto"/>
              <w:right w:val="single" w:sz="4" w:space="0" w:color="auto"/>
            </w:tcBorders>
            <w:shd w:val="clear" w:color="auto" w:fill="auto"/>
            <w:noWrap/>
            <w:hideMark/>
          </w:tcPr>
          <w:p w14:paraId="0930DCF7" w14:textId="7CAC6DE5" w:rsidR="00995B97" w:rsidRPr="007F0191" w:rsidRDefault="00995B97" w:rsidP="007F0191">
            <w:pPr>
              <w:jc w:val="center"/>
              <w:rPr>
                <w:rFonts w:ascii="Calibri" w:eastAsia="Times New Roman" w:hAnsi="Calibri"/>
                <w:bCs/>
                <w:color w:val="000000"/>
              </w:rPr>
            </w:pPr>
            <w:r w:rsidRPr="006C1A0A">
              <w:t>GBR</w:t>
            </w:r>
          </w:p>
        </w:tc>
      </w:tr>
      <w:tr w:rsidR="00995B97" w:rsidRPr="007F0191" w14:paraId="25CD5FD2"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CA687F3" w14:textId="7E00E61F" w:rsidR="00995B97" w:rsidRPr="007F0191" w:rsidRDefault="00995B97" w:rsidP="007F0191">
            <w:pPr>
              <w:jc w:val="center"/>
              <w:rPr>
                <w:rFonts w:ascii="Calibri" w:eastAsia="Times New Roman" w:hAnsi="Calibri"/>
                <w:bCs/>
                <w:color w:val="000000"/>
              </w:rPr>
            </w:pPr>
            <w:r w:rsidRPr="006C1A0A">
              <w:t>HG00246</w:t>
            </w:r>
          </w:p>
        </w:tc>
        <w:tc>
          <w:tcPr>
            <w:tcW w:w="3160" w:type="dxa"/>
            <w:tcBorders>
              <w:top w:val="single" w:sz="4" w:space="0" w:color="auto"/>
              <w:left w:val="nil"/>
              <w:bottom w:val="single" w:sz="4" w:space="0" w:color="auto"/>
              <w:right w:val="single" w:sz="4" w:space="0" w:color="auto"/>
            </w:tcBorders>
            <w:shd w:val="clear" w:color="auto" w:fill="auto"/>
            <w:noWrap/>
            <w:hideMark/>
          </w:tcPr>
          <w:p w14:paraId="2BBA514A" w14:textId="03891DE4" w:rsidR="00995B97" w:rsidRPr="007F0191" w:rsidRDefault="00995B97" w:rsidP="007F0191">
            <w:pPr>
              <w:jc w:val="center"/>
              <w:rPr>
                <w:rFonts w:ascii="Calibri" w:eastAsia="Times New Roman" w:hAnsi="Calibri"/>
                <w:bCs/>
                <w:color w:val="000000"/>
              </w:rPr>
            </w:pPr>
            <w:r w:rsidRPr="006C1A0A">
              <w:t>GBR</w:t>
            </w:r>
          </w:p>
        </w:tc>
      </w:tr>
      <w:tr w:rsidR="00995B97" w:rsidRPr="007F0191" w14:paraId="4C3C5DE4"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52E1D042" w14:textId="3E4C5339" w:rsidR="00995B97" w:rsidRPr="007F0191" w:rsidRDefault="00995B97" w:rsidP="007F0191">
            <w:pPr>
              <w:jc w:val="center"/>
              <w:rPr>
                <w:rFonts w:ascii="Calibri" w:eastAsia="Times New Roman" w:hAnsi="Calibri"/>
                <w:bCs/>
                <w:color w:val="000000"/>
              </w:rPr>
            </w:pPr>
            <w:r w:rsidRPr="006C1A0A">
              <w:t>NA19081</w:t>
            </w:r>
          </w:p>
        </w:tc>
        <w:tc>
          <w:tcPr>
            <w:tcW w:w="3160" w:type="dxa"/>
            <w:tcBorders>
              <w:top w:val="single" w:sz="4" w:space="0" w:color="auto"/>
              <w:left w:val="nil"/>
              <w:bottom w:val="single" w:sz="4" w:space="0" w:color="auto"/>
              <w:right w:val="single" w:sz="4" w:space="0" w:color="auto"/>
            </w:tcBorders>
            <w:shd w:val="clear" w:color="auto" w:fill="auto"/>
            <w:noWrap/>
            <w:hideMark/>
          </w:tcPr>
          <w:p w14:paraId="3BFF4D11" w14:textId="11218FAC" w:rsidR="00995B97" w:rsidRPr="007F0191" w:rsidRDefault="00995B97" w:rsidP="007F0191">
            <w:pPr>
              <w:jc w:val="center"/>
              <w:rPr>
                <w:rFonts w:ascii="Calibri" w:eastAsia="Times New Roman" w:hAnsi="Calibri"/>
                <w:bCs/>
                <w:color w:val="000000"/>
              </w:rPr>
            </w:pPr>
            <w:r w:rsidRPr="006C1A0A">
              <w:t>JPT</w:t>
            </w:r>
          </w:p>
        </w:tc>
      </w:tr>
      <w:tr w:rsidR="00995B97" w:rsidRPr="007F0191" w14:paraId="4C6983A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2EAD011" w14:textId="4F91646B" w:rsidR="00995B97" w:rsidRPr="007F0191" w:rsidRDefault="00995B97" w:rsidP="007F0191">
            <w:pPr>
              <w:jc w:val="center"/>
              <w:rPr>
                <w:rFonts w:ascii="Calibri" w:eastAsia="Times New Roman" w:hAnsi="Calibri"/>
                <w:bCs/>
                <w:color w:val="000000"/>
              </w:rPr>
            </w:pPr>
            <w:r w:rsidRPr="006C1A0A">
              <w:t>NA19082</w:t>
            </w:r>
          </w:p>
        </w:tc>
        <w:tc>
          <w:tcPr>
            <w:tcW w:w="3160" w:type="dxa"/>
            <w:tcBorders>
              <w:top w:val="single" w:sz="4" w:space="0" w:color="auto"/>
              <w:left w:val="nil"/>
              <w:bottom w:val="single" w:sz="4" w:space="0" w:color="auto"/>
              <w:right w:val="single" w:sz="4" w:space="0" w:color="auto"/>
            </w:tcBorders>
            <w:shd w:val="clear" w:color="auto" w:fill="auto"/>
            <w:noWrap/>
            <w:hideMark/>
          </w:tcPr>
          <w:p w14:paraId="453CE6A8" w14:textId="17C639C9" w:rsidR="00995B97" w:rsidRPr="007F0191" w:rsidRDefault="00995B97" w:rsidP="007F0191">
            <w:pPr>
              <w:jc w:val="center"/>
              <w:rPr>
                <w:rFonts w:ascii="Calibri" w:eastAsia="Times New Roman" w:hAnsi="Calibri"/>
                <w:bCs/>
                <w:color w:val="000000"/>
              </w:rPr>
            </w:pPr>
            <w:r w:rsidRPr="006C1A0A">
              <w:t>JPT</w:t>
            </w:r>
          </w:p>
        </w:tc>
      </w:tr>
      <w:tr w:rsidR="00995B97" w:rsidRPr="007F0191" w14:paraId="01C84D5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06EBDE6F" w14:textId="2AA3907D" w:rsidR="00995B97" w:rsidRPr="007F0191" w:rsidRDefault="00995B97" w:rsidP="007F0191">
            <w:pPr>
              <w:jc w:val="center"/>
              <w:rPr>
                <w:rFonts w:ascii="Calibri" w:eastAsia="Times New Roman" w:hAnsi="Calibri"/>
                <w:bCs/>
                <w:color w:val="000000"/>
              </w:rPr>
            </w:pPr>
            <w:r w:rsidRPr="006C1A0A">
              <w:t>NA19084</w:t>
            </w:r>
          </w:p>
        </w:tc>
        <w:tc>
          <w:tcPr>
            <w:tcW w:w="3160" w:type="dxa"/>
            <w:tcBorders>
              <w:top w:val="single" w:sz="4" w:space="0" w:color="auto"/>
              <w:left w:val="nil"/>
              <w:bottom w:val="single" w:sz="4" w:space="0" w:color="auto"/>
              <w:right w:val="single" w:sz="4" w:space="0" w:color="auto"/>
            </w:tcBorders>
            <w:shd w:val="clear" w:color="auto" w:fill="auto"/>
            <w:noWrap/>
            <w:hideMark/>
          </w:tcPr>
          <w:p w14:paraId="21C0F01D" w14:textId="5FEAD54A" w:rsidR="00995B97" w:rsidRPr="007F0191" w:rsidRDefault="00995B97" w:rsidP="007F0191">
            <w:pPr>
              <w:jc w:val="center"/>
              <w:rPr>
                <w:rFonts w:ascii="Calibri" w:eastAsia="Times New Roman" w:hAnsi="Calibri"/>
                <w:bCs/>
                <w:color w:val="000000"/>
              </w:rPr>
            </w:pPr>
            <w:r w:rsidRPr="006C1A0A">
              <w:t>JPT</w:t>
            </w:r>
          </w:p>
        </w:tc>
      </w:tr>
      <w:tr w:rsidR="00995B97" w:rsidRPr="007F0191" w14:paraId="624E359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C4B12E2" w14:textId="4F055578" w:rsidR="00995B97" w:rsidRPr="007F0191" w:rsidRDefault="00995B97" w:rsidP="007F0191">
            <w:pPr>
              <w:jc w:val="center"/>
              <w:rPr>
                <w:rFonts w:ascii="Calibri" w:eastAsia="Times New Roman" w:hAnsi="Calibri"/>
                <w:bCs/>
                <w:color w:val="000000"/>
              </w:rPr>
            </w:pPr>
            <w:r w:rsidRPr="006C1A0A">
              <w:t>NA19428</w:t>
            </w:r>
          </w:p>
        </w:tc>
        <w:tc>
          <w:tcPr>
            <w:tcW w:w="3160" w:type="dxa"/>
            <w:tcBorders>
              <w:top w:val="single" w:sz="4" w:space="0" w:color="auto"/>
              <w:left w:val="nil"/>
              <w:bottom w:val="single" w:sz="4" w:space="0" w:color="auto"/>
              <w:right w:val="single" w:sz="4" w:space="0" w:color="auto"/>
            </w:tcBorders>
            <w:shd w:val="clear" w:color="auto" w:fill="auto"/>
            <w:noWrap/>
            <w:hideMark/>
          </w:tcPr>
          <w:p w14:paraId="67206EF9" w14:textId="1AACB16A" w:rsidR="00995B97" w:rsidRPr="007F0191" w:rsidRDefault="00995B97" w:rsidP="007F0191">
            <w:pPr>
              <w:jc w:val="center"/>
              <w:rPr>
                <w:rFonts w:ascii="Calibri" w:eastAsia="Times New Roman" w:hAnsi="Calibri"/>
                <w:bCs/>
                <w:color w:val="000000"/>
              </w:rPr>
            </w:pPr>
            <w:r w:rsidRPr="006C1A0A">
              <w:t>LWK</w:t>
            </w:r>
          </w:p>
        </w:tc>
      </w:tr>
      <w:tr w:rsidR="00995B97" w:rsidRPr="007F0191" w14:paraId="223C36BF"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6D6A308D" w14:textId="6E1EFAA9" w:rsidR="00995B97" w:rsidRPr="007F0191" w:rsidRDefault="00995B97" w:rsidP="007F0191">
            <w:pPr>
              <w:jc w:val="center"/>
              <w:rPr>
                <w:rFonts w:ascii="Calibri" w:eastAsia="Times New Roman" w:hAnsi="Calibri"/>
                <w:bCs/>
                <w:color w:val="000000"/>
              </w:rPr>
            </w:pPr>
            <w:r w:rsidRPr="006C1A0A">
              <w:t>NA19468</w:t>
            </w:r>
          </w:p>
        </w:tc>
        <w:tc>
          <w:tcPr>
            <w:tcW w:w="3160" w:type="dxa"/>
            <w:tcBorders>
              <w:top w:val="single" w:sz="4" w:space="0" w:color="auto"/>
              <w:left w:val="nil"/>
              <w:bottom w:val="single" w:sz="4" w:space="0" w:color="auto"/>
              <w:right w:val="single" w:sz="4" w:space="0" w:color="auto"/>
            </w:tcBorders>
            <w:shd w:val="clear" w:color="auto" w:fill="auto"/>
            <w:noWrap/>
            <w:hideMark/>
          </w:tcPr>
          <w:p w14:paraId="1DD57D7F" w14:textId="3583065A" w:rsidR="00995B97" w:rsidRPr="007F0191" w:rsidRDefault="00995B97" w:rsidP="007F0191">
            <w:pPr>
              <w:jc w:val="center"/>
              <w:rPr>
                <w:rFonts w:ascii="Calibri" w:eastAsia="Times New Roman" w:hAnsi="Calibri"/>
                <w:bCs/>
                <w:color w:val="000000"/>
              </w:rPr>
            </w:pPr>
            <w:r w:rsidRPr="006C1A0A">
              <w:t>LWK</w:t>
            </w:r>
          </w:p>
        </w:tc>
      </w:tr>
      <w:tr w:rsidR="00995B97" w:rsidRPr="007F0191" w14:paraId="257F6BD0"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B0D0D68" w14:textId="7E978654" w:rsidR="00995B97" w:rsidRPr="007F0191" w:rsidRDefault="00995B97" w:rsidP="007F0191">
            <w:pPr>
              <w:jc w:val="center"/>
              <w:rPr>
                <w:rFonts w:ascii="Calibri" w:eastAsia="Times New Roman" w:hAnsi="Calibri"/>
                <w:bCs/>
                <w:color w:val="000000"/>
              </w:rPr>
            </w:pPr>
            <w:r w:rsidRPr="006C1A0A">
              <w:t>HG00551</w:t>
            </w:r>
          </w:p>
        </w:tc>
        <w:tc>
          <w:tcPr>
            <w:tcW w:w="3160" w:type="dxa"/>
            <w:tcBorders>
              <w:top w:val="single" w:sz="4" w:space="0" w:color="auto"/>
              <w:left w:val="nil"/>
              <w:bottom w:val="single" w:sz="4" w:space="0" w:color="auto"/>
              <w:right w:val="single" w:sz="4" w:space="0" w:color="auto"/>
            </w:tcBorders>
            <w:shd w:val="clear" w:color="auto" w:fill="auto"/>
            <w:noWrap/>
            <w:hideMark/>
          </w:tcPr>
          <w:p w14:paraId="3EC84EAF" w14:textId="16094A57" w:rsidR="00995B97" w:rsidRPr="007F0191" w:rsidRDefault="00995B97" w:rsidP="007F0191">
            <w:pPr>
              <w:jc w:val="center"/>
              <w:rPr>
                <w:rFonts w:ascii="Calibri" w:eastAsia="Times New Roman" w:hAnsi="Calibri"/>
                <w:bCs/>
                <w:color w:val="000000"/>
              </w:rPr>
            </w:pPr>
            <w:r w:rsidRPr="006C1A0A">
              <w:t>PUR</w:t>
            </w:r>
          </w:p>
        </w:tc>
      </w:tr>
      <w:tr w:rsidR="00995B97" w:rsidRPr="007F0191" w14:paraId="5FED2128"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457D50B" w14:textId="7D75AEF6" w:rsidR="00995B97" w:rsidRPr="007F0191" w:rsidRDefault="00995B97" w:rsidP="007F0191">
            <w:pPr>
              <w:jc w:val="center"/>
              <w:rPr>
                <w:rFonts w:ascii="Calibri" w:eastAsia="Times New Roman" w:hAnsi="Calibri"/>
                <w:bCs/>
                <w:color w:val="000000"/>
              </w:rPr>
            </w:pPr>
            <w:r w:rsidRPr="006C1A0A">
              <w:t>HG00554</w:t>
            </w:r>
          </w:p>
        </w:tc>
        <w:tc>
          <w:tcPr>
            <w:tcW w:w="3160" w:type="dxa"/>
            <w:tcBorders>
              <w:top w:val="single" w:sz="4" w:space="0" w:color="auto"/>
              <w:left w:val="nil"/>
              <w:bottom w:val="single" w:sz="4" w:space="0" w:color="auto"/>
              <w:right w:val="single" w:sz="4" w:space="0" w:color="auto"/>
            </w:tcBorders>
            <w:shd w:val="clear" w:color="auto" w:fill="auto"/>
            <w:noWrap/>
            <w:hideMark/>
          </w:tcPr>
          <w:p w14:paraId="5894CF9A" w14:textId="26C61EE3" w:rsidR="00995B97" w:rsidRPr="007F0191" w:rsidRDefault="00995B97" w:rsidP="007F0191">
            <w:pPr>
              <w:jc w:val="center"/>
              <w:rPr>
                <w:rFonts w:ascii="Calibri" w:eastAsia="Times New Roman" w:hAnsi="Calibri"/>
                <w:bCs/>
                <w:color w:val="000000"/>
              </w:rPr>
            </w:pPr>
            <w:r w:rsidRPr="006C1A0A">
              <w:t>PUR</w:t>
            </w:r>
          </w:p>
        </w:tc>
      </w:tr>
      <w:tr w:rsidR="00995B97" w:rsidRPr="007F0191" w14:paraId="79947889"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271DF00C" w14:textId="199BA656" w:rsidR="00995B97" w:rsidRPr="007F0191" w:rsidRDefault="00995B97" w:rsidP="007F0191">
            <w:pPr>
              <w:jc w:val="center"/>
              <w:rPr>
                <w:rFonts w:ascii="Calibri" w:eastAsia="Times New Roman" w:hAnsi="Calibri"/>
                <w:bCs/>
                <w:color w:val="000000"/>
              </w:rPr>
            </w:pPr>
            <w:r w:rsidRPr="006C1A0A">
              <w:t>HG00638</w:t>
            </w:r>
          </w:p>
        </w:tc>
        <w:tc>
          <w:tcPr>
            <w:tcW w:w="3160" w:type="dxa"/>
            <w:tcBorders>
              <w:top w:val="single" w:sz="4" w:space="0" w:color="auto"/>
              <w:left w:val="nil"/>
              <w:bottom w:val="single" w:sz="4" w:space="0" w:color="auto"/>
              <w:right w:val="single" w:sz="4" w:space="0" w:color="auto"/>
            </w:tcBorders>
            <w:shd w:val="clear" w:color="auto" w:fill="auto"/>
            <w:noWrap/>
            <w:hideMark/>
          </w:tcPr>
          <w:p w14:paraId="428EC125" w14:textId="0348E9BE" w:rsidR="00995B97" w:rsidRPr="007F0191" w:rsidRDefault="00995B97" w:rsidP="007F0191">
            <w:pPr>
              <w:jc w:val="center"/>
              <w:rPr>
                <w:rFonts w:ascii="Calibri" w:eastAsia="Times New Roman" w:hAnsi="Calibri"/>
                <w:bCs/>
                <w:color w:val="000000"/>
              </w:rPr>
            </w:pPr>
            <w:r w:rsidRPr="006C1A0A">
              <w:t>PUR</w:t>
            </w:r>
          </w:p>
        </w:tc>
      </w:tr>
      <w:tr w:rsidR="00995B97" w:rsidRPr="007F0191" w14:paraId="50734CA5"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4FE126A4" w14:textId="1F3BCFDA" w:rsidR="00995B97" w:rsidRPr="007F0191" w:rsidRDefault="00995B97" w:rsidP="007F0191">
            <w:pPr>
              <w:jc w:val="center"/>
              <w:rPr>
                <w:rFonts w:ascii="Calibri" w:eastAsia="Times New Roman" w:hAnsi="Calibri"/>
                <w:bCs/>
                <w:color w:val="000000"/>
              </w:rPr>
            </w:pPr>
            <w:r w:rsidRPr="006C1A0A">
              <w:t>HG00641</w:t>
            </w:r>
          </w:p>
        </w:tc>
        <w:tc>
          <w:tcPr>
            <w:tcW w:w="3160" w:type="dxa"/>
            <w:tcBorders>
              <w:top w:val="single" w:sz="4" w:space="0" w:color="auto"/>
              <w:left w:val="nil"/>
              <w:bottom w:val="single" w:sz="4" w:space="0" w:color="auto"/>
              <w:right w:val="single" w:sz="4" w:space="0" w:color="auto"/>
            </w:tcBorders>
            <w:shd w:val="clear" w:color="auto" w:fill="auto"/>
            <w:noWrap/>
            <w:hideMark/>
          </w:tcPr>
          <w:p w14:paraId="0B94399F" w14:textId="54A1B005" w:rsidR="00995B97" w:rsidRPr="007F0191" w:rsidRDefault="00995B97" w:rsidP="007F0191">
            <w:pPr>
              <w:jc w:val="center"/>
              <w:rPr>
                <w:rFonts w:ascii="Calibri" w:eastAsia="Times New Roman" w:hAnsi="Calibri"/>
                <w:bCs/>
                <w:color w:val="000000"/>
              </w:rPr>
            </w:pPr>
            <w:r w:rsidRPr="006C1A0A">
              <w:t>PUR</w:t>
            </w:r>
          </w:p>
        </w:tc>
      </w:tr>
      <w:tr w:rsidR="00995B97" w:rsidRPr="007F0191" w14:paraId="440CAD33" w14:textId="77777777" w:rsidTr="00C51032">
        <w:trPr>
          <w:trHeight w:val="300"/>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72504582" w14:textId="59EA87C8" w:rsidR="00995B97" w:rsidRPr="007F0191" w:rsidRDefault="00995B97" w:rsidP="007F0191">
            <w:pPr>
              <w:jc w:val="center"/>
              <w:rPr>
                <w:rFonts w:ascii="Calibri" w:eastAsia="Times New Roman" w:hAnsi="Calibri"/>
                <w:bCs/>
                <w:color w:val="000000"/>
              </w:rPr>
            </w:pPr>
            <w:r w:rsidRPr="006C1A0A">
              <w:t>HG00740</w:t>
            </w:r>
          </w:p>
        </w:tc>
        <w:tc>
          <w:tcPr>
            <w:tcW w:w="3160" w:type="dxa"/>
            <w:tcBorders>
              <w:top w:val="single" w:sz="4" w:space="0" w:color="auto"/>
              <w:left w:val="nil"/>
              <w:bottom w:val="single" w:sz="4" w:space="0" w:color="auto"/>
              <w:right w:val="single" w:sz="4" w:space="0" w:color="auto"/>
            </w:tcBorders>
            <w:shd w:val="clear" w:color="auto" w:fill="auto"/>
            <w:noWrap/>
            <w:hideMark/>
          </w:tcPr>
          <w:p w14:paraId="0C8777D4" w14:textId="1567E6F0" w:rsidR="00995B97" w:rsidRPr="007F0191" w:rsidRDefault="00995B97" w:rsidP="007F0191">
            <w:pPr>
              <w:jc w:val="center"/>
              <w:rPr>
                <w:rFonts w:ascii="Calibri" w:eastAsia="Times New Roman" w:hAnsi="Calibri"/>
                <w:bCs/>
                <w:color w:val="000000"/>
              </w:rPr>
            </w:pPr>
            <w:r w:rsidRPr="006C1A0A">
              <w:t>PUR</w:t>
            </w:r>
          </w:p>
        </w:tc>
      </w:tr>
      <w:tr w:rsidR="00995B97" w:rsidRPr="007F0191" w14:paraId="5A76DC07" w14:textId="77777777" w:rsidTr="00C51032">
        <w:trPr>
          <w:trHeight w:val="67"/>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hideMark/>
          </w:tcPr>
          <w:p w14:paraId="355D454F" w14:textId="4E135283" w:rsidR="00995B97" w:rsidRPr="007F0191" w:rsidRDefault="00995B97" w:rsidP="007F0191">
            <w:pPr>
              <w:jc w:val="center"/>
              <w:rPr>
                <w:rFonts w:ascii="Calibri" w:eastAsia="Times New Roman" w:hAnsi="Calibri"/>
                <w:bCs/>
                <w:color w:val="000000"/>
              </w:rPr>
            </w:pPr>
            <w:r w:rsidRPr="006C1A0A">
              <w:t>HG01107</w:t>
            </w:r>
          </w:p>
        </w:tc>
        <w:tc>
          <w:tcPr>
            <w:tcW w:w="3160" w:type="dxa"/>
            <w:tcBorders>
              <w:top w:val="single" w:sz="4" w:space="0" w:color="auto"/>
              <w:left w:val="nil"/>
              <w:bottom w:val="single" w:sz="4" w:space="0" w:color="auto"/>
              <w:right w:val="single" w:sz="4" w:space="0" w:color="auto"/>
            </w:tcBorders>
            <w:shd w:val="clear" w:color="auto" w:fill="auto"/>
            <w:noWrap/>
            <w:hideMark/>
          </w:tcPr>
          <w:p w14:paraId="5638C1FD" w14:textId="565156D0" w:rsidR="00995B97" w:rsidRPr="007F0191" w:rsidRDefault="00995B97" w:rsidP="007F0191">
            <w:pPr>
              <w:jc w:val="center"/>
              <w:rPr>
                <w:rFonts w:ascii="Calibri" w:eastAsia="Times New Roman" w:hAnsi="Calibri"/>
                <w:bCs/>
                <w:color w:val="000000"/>
              </w:rPr>
            </w:pPr>
            <w:r w:rsidRPr="006C1A0A">
              <w:t>PUR</w:t>
            </w:r>
          </w:p>
        </w:tc>
      </w:tr>
      <w:tr w:rsidR="00B25D82" w:rsidRPr="007F0191" w14:paraId="00DF5FD2" w14:textId="77777777" w:rsidTr="009F0316">
        <w:trPr>
          <w:trHeight w:val="67"/>
          <w:jc w:val="center"/>
        </w:trPr>
        <w:tc>
          <w:tcPr>
            <w:tcW w:w="6920" w:type="dxa"/>
            <w:tcBorders>
              <w:top w:val="single" w:sz="4" w:space="0" w:color="auto"/>
              <w:left w:val="single" w:sz="4" w:space="0" w:color="auto"/>
              <w:bottom w:val="single" w:sz="4" w:space="0" w:color="auto"/>
              <w:right w:val="single" w:sz="4" w:space="0" w:color="auto"/>
            </w:tcBorders>
            <w:shd w:val="clear" w:color="auto" w:fill="auto"/>
            <w:noWrap/>
          </w:tcPr>
          <w:p w14:paraId="23968954" w14:textId="097C40A2" w:rsidR="00B25D82" w:rsidRPr="006C1A0A" w:rsidRDefault="00B25D82" w:rsidP="007F0191">
            <w:pPr>
              <w:jc w:val="center"/>
            </w:pPr>
            <w:r>
              <w:t>HG01108</w:t>
            </w:r>
          </w:p>
        </w:tc>
        <w:tc>
          <w:tcPr>
            <w:tcW w:w="3160" w:type="dxa"/>
            <w:tcBorders>
              <w:top w:val="single" w:sz="4" w:space="0" w:color="auto"/>
              <w:left w:val="nil"/>
              <w:bottom w:val="single" w:sz="4" w:space="0" w:color="auto"/>
              <w:right w:val="single" w:sz="4" w:space="0" w:color="auto"/>
            </w:tcBorders>
            <w:shd w:val="clear" w:color="auto" w:fill="auto"/>
            <w:noWrap/>
          </w:tcPr>
          <w:p w14:paraId="611F17C2" w14:textId="7EC83CDF" w:rsidR="00B25D82" w:rsidRPr="006C1A0A" w:rsidRDefault="00B25D82" w:rsidP="007F0191">
            <w:pPr>
              <w:jc w:val="center"/>
            </w:pPr>
            <w:r>
              <w:t>PUR</w:t>
            </w:r>
          </w:p>
        </w:tc>
      </w:tr>
    </w:tbl>
    <w:p w14:paraId="5BAB2A10" w14:textId="77777777" w:rsidR="00502498" w:rsidRDefault="00502498" w:rsidP="00AE60B1">
      <w:pPr>
        <w:rPr>
          <w:rFonts w:ascii="Times" w:eastAsia="Times New Roman" w:hAnsi="Times"/>
          <w:sz w:val="20"/>
          <w:szCs w:val="20"/>
        </w:rPr>
      </w:pPr>
    </w:p>
    <w:p w14:paraId="602290D9" w14:textId="77777777" w:rsidR="009D0FEC" w:rsidRDefault="009D0FEC" w:rsidP="00AE60B1">
      <w:pPr>
        <w:rPr>
          <w:rFonts w:ascii="Times" w:eastAsia="Times New Roman" w:hAnsi="Times"/>
          <w:sz w:val="20"/>
          <w:szCs w:val="20"/>
        </w:rPr>
      </w:pPr>
    </w:p>
    <w:p w14:paraId="6871C56F" w14:textId="77777777" w:rsidR="00B25D82" w:rsidRDefault="00B25D82" w:rsidP="007F0C4B">
      <w:pPr>
        <w:pStyle w:val="AbstractHead"/>
        <w:spacing w:before="0" w:line="200" w:lineRule="exact"/>
        <w:rPr>
          <w:sz w:val="20"/>
        </w:rPr>
      </w:pPr>
    </w:p>
    <w:p w14:paraId="44CC0970" w14:textId="77777777" w:rsidR="00DF723D" w:rsidRDefault="00DF723D" w:rsidP="00AE60B1">
      <w:pPr>
        <w:rPr>
          <w:rFonts w:ascii="Times" w:eastAsia="Times New Roman" w:hAnsi="Times"/>
          <w:sz w:val="20"/>
          <w:szCs w:val="20"/>
        </w:rPr>
      </w:pPr>
    </w:p>
    <w:p w14:paraId="649D053B" w14:textId="1A371128" w:rsidR="007F0C4B" w:rsidRPr="00854ECB" w:rsidRDefault="007F0C4B" w:rsidP="007F0C4B">
      <w:pPr>
        <w:pStyle w:val="AbstractHead"/>
        <w:spacing w:before="0" w:line="200" w:lineRule="exact"/>
        <w:rPr>
          <w:rFonts w:ascii="Times New Roman" w:hAnsi="Times New Roman"/>
        </w:rPr>
      </w:pPr>
      <w:r>
        <w:rPr>
          <w:sz w:val="20"/>
        </w:rPr>
        <w:t>3</w:t>
      </w:r>
      <w:r w:rsidR="004D271D">
        <w:rPr>
          <w:sz w:val="20"/>
        </w:rPr>
        <w:t>.</w:t>
      </w:r>
      <w:r>
        <w:rPr>
          <w:sz w:val="20"/>
        </w:rPr>
        <w:t xml:space="preserve"> Supplementary Methods</w:t>
      </w:r>
    </w:p>
    <w:p w14:paraId="76DE8352" w14:textId="77777777" w:rsidR="007F0C4B" w:rsidRDefault="007F0C4B" w:rsidP="001D577A">
      <w:pPr>
        <w:pStyle w:val="AbstractHead"/>
        <w:spacing w:before="0" w:line="200" w:lineRule="exact"/>
      </w:pPr>
    </w:p>
    <w:p w14:paraId="11A34EDB" w14:textId="637ABDF1" w:rsidR="008613DF" w:rsidRDefault="009D0FEC" w:rsidP="008613DF">
      <w:pPr>
        <w:jc w:val="both"/>
        <w:rPr>
          <w:rFonts w:ascii="Times New Roman" w:hAnsi="Times New Roman"/>
          <w:sz w:val="16"/>
          <w:szCs w:val="16"/>
        </w:rPr>
      </w:pPr>
      <w:r w:rsidRPr="009C34CC">
        <w:rPr>
          <w:rFonts w:ascii="Times New Roman" w:hAnsi="Times New Roman"/>
          <w:i/>
          <w:iCs/>
          <w:sz w:val="16"/>
          <w:szCs w:val="16"/>
        </w:rPr>
        <w:t>Data processing and implementation</w:t>
      </w:r>
      <w:r w:rsidRPr="009C34CC">
        <w:rPr>
          <w:rFonts w:ascii="Times New Roman" w:hAnsi="Times New Roman"/>
          <w:i/>
          <w:sz w:val="16"/>
          <w:szCs w:val="16"/>
        </w:rPr>
        <w:t xml:space="preserve">. </w:t>
      </w:r>
      <w:r w:rsidRPr="009C34CC">
        <w:rPr>
          <w:rFonts w:ascii="Times New Roman" w:hAnsi="Times New Roman"/>
          <w:sz w:val="16"/>
          <w:szCs w:val="16"/>
        </w:rPr>
        <w:t>The data was obtain</w:t>
      </w:r>
      <w:r w:rsidR="00471DF8" w:rsidRPr="009C34CC">
        <w:rPr>
          <w:rFonts w:ascii="Times New Roman" w:hAnsi="Times New Roman"/>
          <w:sz w:val="16"/>
          <w:szCs w:val="16"/>
        </w:rPr>
        <w:t>ed from TCGA and 1KGP available o</w:t>
      </w:r>
      <w:r w:rsidRPr="009C34CC">
        <w:rPr>
          <w:rFonts w:ascii="Times New Roman" w:hAnsi="Times New Roman"/>
          <w:sz w:val="16"/>
          <w:szCs w:val="16"/>
        </w:rPr>
        <w:t>n dpGAP an</w:t>
      </w:r>
      <w:r w:rsidR="00471DF8" w:rsidRPr="009C34CC">
        <w:rPr>
          <w:rFonts w:ascii="Times New Roman" w:hAnsi="Times New Roman"/>
          <w:sz w:val="16"/>
          <w:szCs w:val="16"/>
        </w:rPr>
        <w:t xml:space="preserve">d the </w:t>
      </w:r>
      <w:r w:rsidR="00F07DC2">
        <w:rPr>
          <w:rFonts w:ascii="Times New Roman" w:hAnsi="Times New Roman"/>
          <w:sz w:val="16"/>
          <w:szCs w:val="16"/>
        </w:rPr>
        <w:t>EBI</w:t>
      </w:r>
      <w:r w:rsidR="000F595F" w:rsidRPr="009C34CC">
        <w:rPr>
          <w:rFonts w:ascii="Times New Roman" w:hAnsi="Times New Roman"/>
          <w:sz w:val="16"/>
          <w:szCs w:val="16"/>
        </w:rPr>
        <w:t>/</w:t>
      </w:r>
      <w:r w:rsidR="00F07DC2">
        <w:rPr>
          <w:rFonts w:ascii="Times New Roman" w:hAnsi="Times New Roman"/>
          <w:sz w:val="16"/>
          <w:szCs w:val="16"/>
        </w:rPr>
        <w:t>NCBI</w:t>
      </w:r>
      <w:r w:rsidR="00471DF8" w:rsidRPr="009C34CC">
        <w:rPr>
          <w:rFonts w:ascii="Times New Roman" w:hAnsi="Times New Roman"/>
          <w:sz w:val="16"/>
          <w:szCs w:val="16"/>
        </w:rPr>
        <w:t xml:space="preserve"> FTP</w:t>
      </w:r>
      <w:r w:rsidR="000F595F" w:rsidRPr="009C34CC">
        <w:rPr>
          <w:rFonts w:ascii="Times New Roman" w:hAnsi="Times New Roman"/>
          <w:sz w:val="16"/>
          <w:szCs w:val="16"/>
        </w:rPr>
        <w:t>s</w:t>
      </w:r>
      <w:r w:rsidR="00B04584" w:rsidRPr="009C34CC">
        <w:rPr>
          <w:rFonts w:ascii="Times New Roman" w:hAnsi="Times New Roman"/>
          <w:sz w:val="16"/>
          <w:szCs w:val="16"/>
        </w:rPr>
        <w:t>. The datasets used</w:t>
      </w:r>
      <w:r w:rsidR="000718C2" w:rsidRPr="009C34CC">
        <w:rPr>
          <w:rFonts w:ascii="Times New Roman" w:hAnsi="Times New Roman"/>
          <w:sz w:val="16"/>
          <w:szCs w:val="16"/>
        </w:rPr>
        <w:t xml:space="preserve"> are listed in </w:t>
      </w:r>
      <w:r w:rsidR="000F595F" w:rsidRPr="009C34CC">
        <w:rPr>
          <w:rFonts w:ascii="Times New Roman" w:hAnsi="Times New Roman"/>
          <w:sz w:val="16"/>
          <w:szCs w:val="16"/>
        </w:rPr>
        <w:t>Supplementary Tables S1</w:t>
      </w:r>
      <w:r w:rsidR="000718C2" w:rsidRPr="009C34CC">
        <w:rPr>
          <w:rFonts w:ascii="Times New Roman" w:hAnsi="Times New Roman"/>
          <w:sz w:val="16"/>
          <w:szCs w:val="16"/>
        </w:rPr>
        <w:t xml:space="preserve"> and S2, </w:t>
      </w:r>
      <w:r w:rsidR="00B04584" w:rsidRPr="009C34CC">
        <w:rPr>
          <w:rFonts w:ascii="Times New Roman" w:hAnsi="Times New Roman"/>
          <w:sz w:val="16"/>
          <w:szCs w:val="16"/>
        </w:rPr>
        <w:t xml:space="preserve">for TCGA and 1KGP </w:t>
      </w:r>
      <w:r w:rsidR="000718C2" w:rsidRPr="009C34CC">
        <w:rPr>
          <w:rFonts w:ascii="Times New Roman" w:hAnsi="Times New Roman"/>
          <w:sz w:val="16"/>
          <w:szCs w:val="16"/>
        </w:rPr>
        <w:t>respectively.</w:t>
      </w:r>
      <w:r w:rsidRPr="009C34CC">
        <w:rPr>
          <w:rFonts w:ascii="Times New Roman" w:hAnsi="Times New Roman"/>
          <w:sz w:val="16"/>
          <w:szCs w:val="16"/>
        </w:rPr>
        <w:t xml:space="preserve"> </w:t>
      </w:r>
      <w:r w:rsidR="00664DEC" w:rsidRPr="009C34CC">
        <w:rPr>
          <w:rFonts w:ascii="Times New Roman" w:hAnsi="Times New Roman"/>
          <w:sz w:val="16"/>
          <w:szCs w:val="16"/>
        </w:rPr>
        <w:t xml:space="preserve">The </w:t>
      </w:r>
      <w:r w:rsidR="000718C2" w:rsidRPr="009C34CC">
        <w:rPr>
          <w:rFonts w:ascii="Times New Roman" w:hAnsi="Times New Roman"/>
          <w:sz w:val="16"/>
          <w:szCs w:val="16"/>
        </w:rPr>
        <w:t>TCGA datasets</w:t>
      </w:r>
      <w:r w:rsidR="00397DC1" w:rsidRPr="009C34CC">
        <w:rPr>
          <w:rFonts w:ascii="Times New Roman" w:hAnsi="Times New Roman"/>
          <w:sz w:val="16"/>
          <w:szCs w:val="16"/>
        </w:rPr>
        <w:t xml:space="preserve"> were </w:t>
      </w:r>
      <w:r w:rsidR="00A7161E" w:rsidRPr="009C34CC">
        <w:rPr>
          <w:rFonts w:ascii="Times New Roman" w:hAnsi="Times New Roman"/>
          <w:sz w:val="16"/>
          <w:szCs w:val="16"/>
        </w:rPr>
        <w:t>processed slightly different</w:t>
      </w:r>
      <w:r w:rsidR="00397DC1" w:rsidRPr="009C34CC">
        <w:rPr>
          <w:rFonts w:ascii="Times New Roman" w:hAnsi="Times New Roman"/>
          <w:sz w:val="16"/>
          <w:szCs w:val="16"/>
        </w:rPr>
        <w:t xml:space="preserve"> than the standard</w:t>
      </w:r>
      <w:r w:rsidR="00263D1E" w:rsidRPr="009C34CC">
        <w:rPr>
          <w:rFonts w:ascii="Times New Roman" w:hAnsi="Times New Roman"/>
          <w:sz w:val="16"/>
          <w:szCs w:val="16"/>
        </w:rPr>
        <w:t xml:space="preserve"> </w:t>
      </w:r>
      <w:r w:rsidR="00263D1E" w:rsidRPr="009C34CC">
        <w:rPr>
          <w:rFonts w:ascii="Times New Roman" w:hAnsi="Times New Roman"/>
          <w:i/>
          <w:sz w:val="16"/>
          <w:szCs w:val="16"/>
        </w:rPr>
        <w:t>Hydra-Multi</w:t>
      </w:r>
      <w:r w:rsidR="00397DC1" w:rsidRPr="009C34CC">
        <w:rPr>
          <w:rFonts w:ascii="Times New Roman" w:hAnsi="Times New Roman"/>
          <w:sz w:val="16"/>
          <w:szCs w:val="16"/>
        </w:rPr>
        <w:t xml:space="preserve"> analysis</w:t>
      </w:r>
      <w:r w:rsidR="005656B0">
        <w:rPr>
          <w:rFonts w:ascii="Times New Roman" w:hAnsi="Times New Roman"/>
          <w:sz w:val="16"/>
          <w:szCs w:val="16"/>
        </w:rPr>
        <w:t>;</w:t>
      </w:r>
      <w:r w:rsidR="000718C2" w:rsidRPr="009C34CC">
        <w:rPr>
          <w:rFonts w:ascii="Times New Roman" w:hAnsi="Times New Roman"/>
          <w:sz w:val="16"/>
          <w:szCs w:val="16"/>
        </w:rPr>
        <w:t xml:space="preserve"> a detailed explanation of how this was done can be found in </w:t>
      </w:r>
      <w:r w:rsidRPr="009C34CC">
        <w:rPr>
          <w:rFonts w:ascii="Times New Roman" w:hAnsi="Times New Roman"/>
          <w:sz w:val="16"/>
          <w:szCs w:val="16"/>
        </w:rPr>
        <w:t xml:space="preserve">Malhotra </w:t>
      </w:r>
      <w:r w:rsidRPr="009C34CC">
        <w:rPr>
          <w:rFonts w:ascii="Times New Roman" w:hAnsi="Times New Roman"/>
          <w:i/>
          <w:sz w:val="16"/>
          <w:szCs w:val="16"/>
        </w:rPr>
        <w:t>et al</w:t>
      </w:r>
      <w:r w:rsidR="00D73E2F" w:rsidRPr="009C34CC">
        <w:rPr>
          <w:rFonts w:ascii="Times New Roman" w:hAnsi="Times New Roman"/>
          <w:sz w:val="16"/>
          <w:szCs w:val="16"/>
        </w:rPr>
        <w:t>..</w:t>
      </w:r>
      <w:r w:rsidRPr="009C34CC">
        <w:rPr>
          <w:rFonts w:ascii="Times New Roman" w:hAnsi="Times New Roman"/>
          <w:sz w:val="16"/>
          <w:szCs w:val="16"/>
        </w:rPr>
        <w:t xml:space="preserve"> </w:t>
      </w:r>
      <w:r w:rsidR="00397DC1" w:rsidRPr="009C34CC">
        <w:rPr>
          <w:rFonts w:ascii="Times New Roman" w:hAnsi="Times New Roman"/>
          <w:sz w:val="16"/>
          <w:szCs w:val="16"/>
        </w:rPr>
        <w:t>This</w:t>
      </w:r>
      <w:r w:rsidR="001E42A1" w:rsidRPr="009C34CC">
        <w:rPr>
          <w:rFonts w:ascii="Times New Roman" w:hAnsi="Times New Roman"/>
          <w:sz w:val="16"/>
          <w:szCs w:val="16"/>
        </w:rPr>
        <w:t xml:space="preserve"> approach </w:t>
      </w:r>
      <w:r w:rsidR="00D73E2F" w:rsidRPr="009C34CC">
        <w:rPr>
          <w:rFonts w:ascii="Times New Roman" w:hAnsi="Times New Roman"/>
          <w:sz w:val="16"/>
          <w:szCs w:val="16"/>
        </w:rPr>
        <w:t>assume</w:t>
      </w:r>
      <w:r w:rsidR="000F595F" w:rsidRPr="009C34CC">
        <w:rPr>
          <w:rFonts w:ascii="Times New Roman" w:hAnsi="Times New Roman"/>
          <w:sz w:val="16"/>
          <w:szCs w:val="16"/>
        </w:rPr>
        <w:t>s</w:t>
      </w:r>
      <w:r w:rsidRPr="009C34CC">
        <w:rPr>
          <w:rFonts w:ascii="Times New Roman" w:hAnsi="Times New Roman"/>
          <w:sz w:val="16"/>
          <w:szCs w:val="16"/>
        </w:rPr>
        <w:t xml:space="preserve"> tha</w:t>
      </w:r>
      <w:r w:rsidR="000718C2" w:rsidRPr="009C34CC">
        <w:rPr>
          <w:rFonts w:ascii="Times New Roman" w:hAnsi="Times New Roman"/>
          <w:sz w:val="16"/>
          <w:szCs w:val="16"/>
        </w:rPr>
        <w:t xml:space="preserve">t </w:t>
      </w:r>
      <w:r w:rsidR="008E4708">
        <w:rPr>
          <w:rFonts w:ascii="Times New Roman" w:hAnsi="Times New Roman"/>
          <w:sz w:val="16"/>
          <w:szCs w:val="16"/>
        </w:rPr>
        <w:t>bam</w:t>
      </w:r>
      <w:r w:rsidR="000718C2" w:rsidRPr="009C34CC">
        <w:rPr>
          <w:rFonts w:ascii="Times New Roman" w:hAnsi="Times New Roman"/>
          <w:sz w:val="16"/>
          <w:szCs w:val="16"/>
        </w:rPr>
        <w:t xml:space="preserve"> files </w:t>
      </w:r>
      <w:r w:rsidRPr="009C34CC">
        <w:rPr>
          <w:rFonts w:ascii="Times New Roman" w:hAnsi="Times New Roman"/>
          <w:sz w:val="16"/>
          <w:szCs w:val="16"/>
        </w:rPr>
        <w:t>may contain multiple sequencing libraries. Under this as</w:t>
      </w:r>
      <w:r w:rsidR="001E42A1" w:rsidRPr="009C34CC">
        <w:rPr>
          <w:rFonts w:ascii="Times New Roman" w:hAnsi="Times New Roman"/>
          <w:sz w:val="16"/>
          <w:szCs w:val="16"/>
        </w:rPr>
        <w:t>sumption, the sample statistics</w:t>
      </w:r>
      <w:r w:rsidRPr="009C34CC">
        <w:rPr>
          <w:rFonts w:ascii="Times New Roman" w:hAnsi="Times New Roman"/>
          <w:sz w:val="16"/>
          <w:szCs w:val="16"/>
        </w:rPr>
        <w:t xml:space="preserve"> </w:t>
      </w:r>
      <w:r w:rsidR="001E42A1" w:rsidRPr="009C34CC">
        <w:rPr>
          <w:rFonts w:ascii="Times New Roman" w:hAnsi="Times New Roman"/>
          <w:sz w:val="16"/>
          <w:szCs w:val="16"/>
        </w:rPr>
        <w:t>that</w:t>
      </w:r>
      <w:r w:rsidRPr="009C34CC">
        <w:rPr>
          <w:rFonts w:ascii="Times New Roman" w:hAnsi="Times New Roman"/>
          <w:sz w:val="16"/>
          <w:szCs w:val="16"/>
        </w:rPr>
        <w:t xml:space="preserve"> are used to determine </w:t>
      </w:r>
      <w:r w:rsidR="005656B0">
        <w:rPr>
          <w:rFonts w:ascii="Times New Roman" w:hAnsi="Times New Roman"/>
          <w:sz w:val="16"/>
          <w:szCs w:val="16"/>
        </w:rPr>
        <w:t>which read-</w:t>
      </w:r>
      <w:r w:rsidR="001E42A1" w:rsidRPr="009C34CC">
        <w:rPr>
          <w:rFonts w:ascii="Times New Roman" w:hAnsi="Times New Roman"/>
          <w:sz w:val="16"/>
          <w:szCs w:val="16"/>
        </w:rPr>
        <w:t>pairs are proper pairs</w:t>
      </w:r>
      <w:r w:rsidRPr="009C34CC">
        <w:rPr>
          <w:rFonts w:ascii="Times New Roman" w:hAnsi="Times New Roman"/>
          <w:sz w:val="16"/>
          <w:szCs w:val="16"/>
        </w:rPr>
        <w:t xml:space="preserve"> </w:t>
      </w:r>
      <w:r w:rsidR="001E42A1" w:rsidRPr="009C34CC">
        <w:rPr>
          <w:rFonts w:ascii="Times New Roman" w:hAnsi="Times New Roman"/>
          <w:sz w:val="16"/>
          <w:szCs w:val="16"/>
        </w:rPr>
        <w:t>will be</w:t>
      </w:r>
      <w:r w:rsidRPr="009C34CC">
        <w:rPr>
          <w:rFonts w:ascii="Times New Roman" w:hAnsi="Times New Roman"/>
          <w:sz w:val="16"/>
          <w:szCs w:val="16"/>
        </w:rPr>
        <w:t xml:space="preserve"> more accurate</w:t>
      </w:r>
      <w:r w:rsidR="00B04584" w:rsidRPr="009C34CC">
        <w:rPr>
          <w:rFonts w:ascii="Times New Roman" w:hAnsi="Times New Roman"/>
          <w:sz w:val="16"/>
          <w:szCs w:val="16"/>
        </w:rPr>
        <w:t xml:space="preserve"> because they are evaluated by library</w:t>
      </w:r>
      <w:r w:rsidRPr="009C34CC">
        <w:rPr>
          <w:rFonts w:ascii="Times New Roman" w:hAnsi="Times New Roman"/>
          <w:sz w:val="16"/>
          <w:szCs w:val="16"/>
        </w:rPr>
        <w:t xml:space="preserve">. </w:t>
      </w:r>
      <w:r w:rsidR="00EF12BE" w:rsidRPr="009C34CC">
        <w:rPr>
          <w:rFonts w:ascii="Times New Roman" w:hAnsi="Times New Roman"/>
          <w:sz w:val="16"/>
          <w:szCs w:val="16"/>
        </w:rPr>
        <w:t>This is accomplished by several</w:t>
      </w:r>
      <w:r w:rsidRPr="009C34CC">
        <w:rPr>
          <w:rFonts w:ascii="Times New Roman" w:hAnsi="Times New Roman"/>
          <w:sz w:val="16"/>
          <w:szCs w:val="16"/>
        </w:rPr>
        <w:t xml:space="preserve"> adju</w:t>
      </w:r>
      <w:r w:rsidR="001E42A1" w:rsidRPr="009C34CC">
        <w:rPr>
          <w:rFonts w:ascii="Times New Roman" w:hAnsi="Times New Roman"/>
          <w:sz w:val="16"/>
          <w:szCs w:val="16"/>
        </w:rPr>
        <w:t>stments to parameters and changes to the</w:t>
      </w:r>
      <w:r w:rsidRPr="009C34CC">
        <w:rPr>
          <w:rFonts w:ascii="Times New Roman" w:hAnsi="Times New Roman"/>
          <w:sz w:val="16"/>
          <w:szCs w:val="16"/>
        </w:rPr>
        <w:t xml:space="preserve"> overall workflow</w:t>
      </w:r>
      <w:r w:rsidR="00EF12BE" w:rsidRPr="009C34CC">
        <w:rPr>
          <w:rFonts w:ascii="Times New Roman" w:hAnsi="Times New Roman"/>
          <w:sz w:val="16"/>
          <w:szCs w:val="16"/>
        </w:rPr>
        <w:t xml:space="preserve"> </w:t>
      </w:r>
      <w:r w:rsidR="00F07DC2">
        <w:rPr>
          <w:rFonts w:ascii="Times New Roman" w:hAnsi="Times New Roman"/>
          <w:sz w:val="16"/>
          <w:szCs w:val="16"/>
        </w:rPr>
        <w:t>compared</w:t>
      </w:r>
      <w:r w:rsidRPr="009C34CC">
        <w:rPr>
          <w:rFonts w:ascii="Times New Roman" w:hAnsi="Times New Roman"/>
          <w:sz w:val="16"/>
          <w:szCs w:val="16"/>
        </w:rPr>
        <w:t xml:space="preserve"> to </w:t>
      </w:r>
      <w:r w:rsidR="00F07DC2">
        <w:rPr>
          <w:rFonts w:ascii="Times New Roman" w:hAnsi="Times New Roman"/>
          <w:sz w:val="16"/>
          <w:szCs w:val="16"/>
        </w:rPr>
        <w:t>the</w:t>
      </w:r>
      <w:r w:rsidR="00B04584" w:rsidRPr="009C34CC">
        <w:rPr>
          <w:rFonts w:ascii="Times New Roman" w:hAnsi="Times New Roman"/>
          <w:sz w:val="16"/>
          <w:szCs w:val="16"/>
        </w:rPr>
        <w:t xml:space="preserve"> </w:t>
      </w:r>
      <w:r w:rsidR="000F595F" w:rsidRPr="009C34CC">
        <w:rPr>
          <w:rFonts w:ascii="Times New Roman" w:hAnsi="Times New Roman"/>
          <w:sz w:val="16"/>
          <w:szCs w:val="16"/>
        </w:rPr>
        <w:t xml:space="preserve">typical </w:t>
      </w:r>
      <w:r w:rsidR="00471DF8" w:rsidRPr="009C34CC">
        <w:rPr>
          <w:rFonts w:ascii="Times New Roman" w:hAnsi="Times New Roman"/>
          <w:sz w:val="16"/>
          <w:szCs w:val="16"/>
        </w:rPr>
        <w:t>use</w:t>
      </w:r>
      <w:r w:rsidRPr="009C34CC">
        <w:rPr>
          <w:rFonts w:ascii="Times New Roman" w:hAnsi="Times New Roman"/>
          <w:sz w:val="16"/>
          <w:szCs w:val="16"/>
        </w:rPr>
        <w:t xml:space="preserve"> of </w:t>
      </w:r>
      <w:r w:rsidRPr="009C34CC">
        <w:rPr>
          <w:rFonts w:ascii="Times New Roman" w:hAnsi="Times New Roman"/>
          <w:i/>
          <w:sz w:val="16"/>
          <w:szCs w:val="16"/>
        </w:rPr>
        <w:t>Hydra</w:t>
      </w:r>
      <w:r w:rsidR="000718C2" w:rsidRPr="009C34CC">
        <w:rPr>
          <w:rFonts w:ascii="Times New Roman" w:hAnsi="Times New Roman"/>
          <w:i/>
          <w:sz w:val="16"/>
          <w:szCs w:val="16"/>
        </w:rPr>
        <w:t>-</w:t>
      </w:r>
      <w:r w:rsidRPr="009C34CC">
        <w:rPr>
          <w:rFonts w:ascii="Times New Roman" w:hAnsi="Times New Roman"/>
          <w:i/>
          <w:sz w:val="16"/>
          <w:szCs w:val="16"/>
        </w:rPr>
        <w:t>Multi</w:t>
      </w:r>
      <w:r w:rsidRPr="009C34CC">
        <w:rPr>
          <w:rFonts w:ascii="Times New Roman" w:hAnsi="Times New Roman"/>
          <w:sz w:val="16"/>
          <w:szCs w:val="16"/>
        </w:rPr>
        <w:t xml:space="preserve">. </w:t>
      </w:r>
      <w:r w:rsidR="00397DC1" w:rsidRPr="009C34CC">
        <w:rPr>
          <w:rFonts w:ascii="Times New Roman" w:hAnsi="Times New Roman"/>
          <w:sz w:val="16"/>
          <w:szCs w:val="16"/>
        </w:rPr>
        <w:t>The 1KGP datasets</w:t>
      </w:r>
      <w:r w:rsidRPr="009C34CC">
        <w:rPr>
          <w:rFonts w:ascii="Times New Roman" w:hAnsi="Times New Roman"/>
          <w:sz w:val="16"/>
          <w:szCs w:val="16"/>
        </w:rPr>
        <w:t xml:space="preserve"> were </w:t>
      </w:r>
      <w:r w:rsidR="00397DC1" w:rsidRPr="009C34CC">
        <w:rPr>
          <w:rFonts w:ascii="Times New Roman" w:hAnsi="Times New Roman"/>
          <w:sz w:val="16"/>
          <w:szCs w:val="16"/>
        </w:rPr>
        <w:t xml:space="preserve">analyzed </w:t>
      </w:r>
      <w:r w:rsidRPr="009C34CC">
        <w:rPr>
          <w:rFonts w:ascii="Times New Roman" w:hAnsi="Times New Roman"/>
          <w:sz w:val="16"/>
          <w:szCs w:val="16"/>
        </w:rPr>
        <w:t>using the</w:t>
      </w:r>
      <w:r w:rsidR="00F07DC2">
        <w:rPr>
          <w:rFonts w:ascii="Times New Roman" w:hAnsi="Times New Roman"/>
          <w:sz w:val="16"/>
          <w:szCs w:val="16"/>
        </w:rPr>
        <w:t xml:space="preserve"> more</w:t>
      </w:r>
      <w:r w:rsidRPr="009C34CC">
        <w:rPr>
          <w:rFonts w:ascii="Times New Roman" w:hAnsi="Times New Roman"/>
          <w:sz w:val="16"/>
          <w:szCs w:val="16"/>
        </w:rPr>
        <w:t xml:space="preserve"> standard</w:t>
      </w:r>
      <w:r w:rsidR="00317C39" w:rsidRPr="009C34CC">
        <w:rPr>
          <w:rFonts w:ascii="Times New Roman" w:hAnsi="Times New Roman"/>
          <w:sz w:val="16"/>
          <w:szCs w:val="16"/>
        </w:rPr>
        <w:t>, user-friendly</w:t>
      </w:r>
      <w:r w:rsidRPr="009C34CC">
        <w:rPr>
          <w:rFonts w:ascii="Times New Roman" w:hAnsi="Times New Roman"/>
          <w:sz w:val="16"/>
          <w:szCs w:val="16"/>
        </w:rPr>
        <w:t xml:space="preserve"> implementation, as described on the website: </w:t>
      </w:r>
      <w:hyperlink r:id="rId19" w:history="1">
        <w:r w:rsidRPr="009C34CC">
          <w:rPr>
            <w:rStyle w:val="Hyperlink"/>
            <w:rFonts w:ascii="Times New Roman" w:hAnsi="Times New Roman"/>
            <w:sz w:val="16"/>
            <w:szCs w:val="16"/>
          </w:rPr>
          <w:t>https://github.com/arq5x/Hydra</w:t>
        </w:r>
      </w:hyperlink>
      <w:r w:rsidRPr="009C34CC">
        <w:rPr>
          <w:rFonts w:ascii="Times New Roman" w:hAnsi="Times New Roman"/>
          <w:sz w:val="16"/>
          <w:szCs w:val="16"/>
        </w:rPr>
        <w:t xml:space="preserve">, which maintains that </w:t>
      </w:r>
      <w:r w:rsidR="008E4708">
        <w:rPr>
          <w:rFonts w:ascii="Times New Roman" w:hAnsi="Times New Roman"/>
          <w:sz w:val="16"/>
          <w:szCs w:val="16"/>
        </w:rPr>
        <w:t>bam</w:t>
      </w:r>
      <w:r w:rsidRPr="009C34CC">
        <w:rPr>
          <w:rFonts w:ascii="Times New Roman" w:hAnsi="Times New Roman"/>
          <w:sz w:val="16"/>
          <w:szCs w:val="16"/>
        </w:rPr>
        <w:t xml:space="preserve"> files contain a single sequencing library. </w:t>
      </w:r>
    </w:p>
    <w:p w14:paraId="6563B492" w14:textId="77777777" w:rsidR="009C34CC" w:rsidRPr="009C34CC" w:rsidRDefault="009C34CC" w:rsidP="008613DF">
      <w:pPr>
        <w:jc w:val="both"/>
        <w:rPr>
          <w:rFonts w:ascii="Times New Roman" w:eastAsia="Times New Roman" w:hAnsi="Times New Roman"/>
          <w:sz w:val="16"/>
          <w:szCs w:val="16"/>
        </w:rPr>
      </w:pPr>
    </w:p>
    <w:p w14:paraId="6FFBD14B" w14:textId="4862D51E" w:rsidR="002B2A02" w:rsidRDefault="00F07DC2" w:rsidP="000F595F">
      <w:pPr>
        <w:jc w:val="both"/>
        <w:rPr>
          <w:rFonts w:ascii="Times New Roman" w:hAnsi="Times New Roman"/>
          <w:sz w:val="16"/>
          <w:szCs w:val="16"/>
        </w:rPr>
      </w:pPr>
      <w:r>
        <w:rPr>
          <w:rFonts w:ascii="Times New Roman" w:hAnsi="Times New Roman"/>
          <w:i/>
          <w:sz w:val="16"/>
          <w:szCs w:val="16"/>
        </w:rPr>
        <w:t>1KGP a</w:t>
      </w:r>
      <w:r w:rsidR="00B47184">
        <w:rPr>
          <w:rFonts w:ascii="Times New Roman" w:hAnsi="Times New Roman"/>
          <w:i/>
          <w:sz w:val="16"/>
          <w:szCs w:val="16"/>
        </w:rPr>
        <w:t>ccuracy performanc</w:t>
      </w:r>
      <w:r w:rsidR="00AE6CCA">
        <w:rPr>
          <w:rFonts w:ascii="Times New Roman" w:hAnsi="Times New Roman"/>
          <w:i/>
          <w:sz w:val="16"/>
          <w:szCs w:val="16"/>
        </w:rPr>
        <w:t>e analyses</w:t>
      </w:r>
      <w:r w:rsidR="009D0FEC" w:rsidRPr="009D0FEC">
        <w:rPr>
          <w:rFonts w:ascii="Times New Roman" w:hAnsi="Times New Roman"/>
          <w:i/>
          <w:sz w:val="16"/>
          <w:szCs w:val="16"/>
        </w:rPr>
        <w:t xml:space="preserve">. </w:t>
      </w:r>
      <w:r w:rsidR="00972DD6">
        <w:rPr>
          <w:rFonts w:ascii="Times New Roman" w:hAnsi="Times New Roman"/>
          <w:sz w:val="16"/>
          <w:szCs w:val="16"/>
        </w:rPr>
        <w:t xml:space="preserve">From the 1KGP datasets, </w:t>
      </w:r>
      <w:r w:rsidR="00B04584">
        <w:rPr>
          <w:rFonts w:ascii="Times New Roman" w:hAnsi="Times New Roman"/>
          <w:sz w:val="16"/>
          <w:szCs w:val="16"/>
        </w:rPr>
        <w:t>the</w:t>
      </w:r>
      <w:r w:rsidR="000F595F">
        <w:rPr>
          <w:rFonts w:ascii="Times New Roman" w:hAnsi="Times New Roman"/>
          <w:sz w:val="16"/>
          <w:szCs w:val="16"/>
        </w:rPr>
        <w:t xml:space="preserve"> </w:t>
      </w:r>
      <w:r w:rsidR="00EE1CCA">
        <w:rPr>
          <w:rFonts w:ascii="Times New Roman" w:hAnsi="Times New Roman"/>
          <w:sz w:val="16"/>
          <w:szCs w:val="16"/>
        </w:rPr>
        <w:t>NA12878</w:t>
      </w:r>
      <w:r w:rsidR="000E1AEC">
        <w:rPr>
          <w:rFonts w:ascii="Times New Roman" w:hAnsi="Times New Roman"/>
          <w:sz w:val="16"/>
          <w:szCs w:val="16"/>
        </w:rPr>
        <w:t xml:space="preserve"> </w:t>
      </w:r>
      <w:r w:rsidR="000F595F">
        <w:rPr>
          <w:rFonts w:ascii="Times New Roman" w:hAnsi="Times New Roman"/>
          <w:sz w:val="16"/>
          <w:szCs w:val="16"/>
        </w:rPr>
        <w:t xml:space="preserve">dataset </w:t>
      </w:r>
      <w:r w:rsidR="00EE1CCA">
        <w:rPr>
          <w:rFonts w:ascii="Times New Roman" w:hAnsi="Times New Roman"/>
          <w:sz w:val="16"/>
          <w:szCs w:val="16"/>
        </w:rPr>
        <w:t>(50x coverage</w:t>
      </w:r>
      <w:r>
        <w:rPr>
          <w:rFonts w:ascii="Times New Roman" w:hAnsi="Times New Roman"/>
          <w:sz w:val="16"/>
          <w:szCs w:val="16"/>
        </w:rPr>
        <w:t xml:space="preserve"> from EBI</w:t>
      </w:r>
      <w:r w:rsidR="00EE1CCA">
        <w:rPr>
          <w:rFonts w:ascii="Times New Roman" w:hAnsi="Times New Roman"/>
          <w:sz w:val="16"/>
          <w:szCs w:val="16"/>
        </w:rPr>
        <w:t xml:space="preserve">) </w:t>
      </w:r>
      <w:r w:rsidR="0047182E">
        <w:rPr>
          <w:rFonts w:ascii="Times New Roman" w:hAnsi="Times New Roman"/>
          <w:sz w:val="16"/>
          <w:szCs w:val="16"/>
        </w:rPr>
        <w:t xml:space="preserve">of the CEU </w:t>
      </w:r>
      <w:r w:rsidR="000F595F">
        <w:rPr>
          <w:rFonts w:ascii="Times New Roman" w:hAnsi="Times New Roman"/>
          <w:sz w:val="16"/>
          <w:szCs w:val="16"/>
        </w:rPr>
        <w:t xml:space="preserve">family </w:t>
      </w:r>
      <w:r w:rsidR="00F70BCD">
        <w:rPr>
          <w:rFonts w:ascii="Times New Roman" w:hAnsi="Times New Roman"/>
          <w:sz w:val="16"/>
          <w:szCs w:val="16"/>
        </w:rPr>
        <w:t xml:space="preserve">cohort </w:t>
      </w:r>
      <w:r w:rsidR="000E1AEC">
        <w:rPr>
          <w:rFonts w:ascii="Times New Roman" w:hAnsi="Times New Roman"/>
          <w:sz w:val="16"/>
          <w:szCs w:val="16"/>
        </w:rPr>
        <w:t xml:space="preserve">and </w:t>
      </w:r>
      <w:r w:rsidR="00972DD6">
        <w:rPr>
          <w:rFonts w:ascii="Times New Roman" w:hAnsi="Times New Roman"/>
          <w:sz w:val="16"/>
          <w:szCs w:val="16"/>
        </w:rPr>
        <w:t>64</w:t>
      </w:r>
      <w:r w:rsidR="00A75862">
        <w:rPr>
          <w:rFonts w:ascii="Times New Roman" w:hAnsi="Times New Roman"/>
          <w:sz w:val="16"/>
          <w:szCs w:val="16"/>
        </w:rPr>
        <w:t xml:space="preserve"> </w:t>
      </w:r>
      <w:r>
        <w:rPr>
          <w:rFonts w:ascii="Times New Roman" w:hAnsi="Times New Roman"/>
          <w:sz w:val="16"/>
          <w:szCs w:val="16"/>
        </w:rPr>
        <w:t>random</w:t>
      </w:r>
      <w:r w:rsidR="00972DD6">
        <w:rPr>
          <w:rFonts w:ascii="Times New Roman" w:hAnsi="Times New Roman"/>
          <w:sz w:val="16"/>
          <w:szCs w:val="16"/>
        </w:rPr>
        <w:t xml:space="preserve"> </w:t>
      </w:r>
      <w:r w:rsidR="008E4708">
        <w:rPr>
          <w:rFonts w:ascii="Times New Roman" w:hAnsi="Times New Roman"/>
          <w:sz w:val="16"/>
          <w:szCs w:val="16"/>
        </w:rPr>
        <w:t>bam</w:t>
      </w:r>
      <w:r w:rsidR="00972DD6">
        <w:rPr>
          <w:rFonts w:ascii="Times New Roman" w:hAnsi="Times New Roman"/>
          <w:sz w:val="16"/>
          <w:szCs w:val="16"/>
        </w:rPr>
        <w:t xml:space="preserve"> files</w:t>
      </w:r>
      <w:r w:rsidR="00A75862">
        <w:rPr>
          <w:rFonts w:ascii="Times New Roman" w:hAnsi="Times New Roman"/>
          <w:sz w:val="16"/>
          <w:szCs w:val="16"/>
        </w:rPr>
        <w:t xml:space="preserve"> (~5x coverage</w:t>
      </w:r>
      <w:r>
        <w:rPr>
          <w:rFonts w:ascii="Times New Roman" w:hAnsi="Times New Roman"/>
          <w:sz w:val="16"/>
          <w:szCs w:val="16"/>
        </w:rPr>
        <w:t xml:space="preserve"> from NCBI</w:t>
      </w:r>
      <w:r w:rsidR="00A75862" w:rsidRPr="00263D1E">
        <w:rPr>
          <w:rFonts w:ascii="Times New Roman" w:hAnsi="Times New Roman"/>
          <w:sz w:val="16"/>
          <w:szCs w:val="16"/>
        </w:rPr>
        <w:t xml:space="preserve">, </w:t>
      </w:r>
      <w:r w:rsidR="007F0191" w:rsidRPr="00C51032">
        <w:rPr>
          <w:rFonts w:ascii="Times New Roman" w:hAnsi="Times New Roman"/>
          <w:sz w:val="16"/>
          <w:szCs w:val="16"/>
        </w:rPr>
        <w:t xml:space="preserve">Supplementary Table </w:t>
      </w:r>
      <w:r w:rsidR="005D2719" w:rsidRPr="00C51032">
        <w:rPr>
          <w:rFonts w:ascii="Times New Roman" w:hAnsi="Times New Roman"/>
          <w:sz w:val="16"/>
          <w:szCs w:val="16"/>
        </w:rPr>
        <w:t>S</w:t>
      </w:r>
      <w:r w:rsidR="007F0191" w:rsidRPr="00C51032">
        <w:rPr>
          <w:rFonts w:ascii="Times New Roman" w:hAnsi="Times New Roman"/>
          <w:sz w:val="16"/>
          <w:szCs w:val="16"/>
        </w:rPr>
        <w:t>2</w:t>
      </w:r>
      <w:r w:rsidR="00A75862">
        <w:rPr>
          <w:rFonts w:ascii="Times New Roman" w:hAnsi="Times New Roman"/>
          <w:sz w:val="16"/>
          <w:szCs w:val="16"/>
        </w:rPr>
        <w:t>)</w:t>
      </w:r>
      <w:r w:rsidR="007F0191">
        <w:rPr>
          <w:rFonts w:ascii="Times New Roman" w:hAnsi="Times New Roman"/>
          <w:sz w:val="16"/>
          <w:szCs w:val="16"/>
        </w:rPr>
        <w:t xml:space="preserve"> </w:t>
      </w:r>
      <w:r w:rsidR="00EB72CB">
        <w:rPr>
          <w:rFonts w:ascii="Times New Roman" w:hAnsi="Times New Roman"/>
          <w:sz w:val="16"/>
          <w:szCs w:val="16"/>
        </w:rPr>
        <w:t xml:space="preserve">were used for </w:t>
      </w:r>
      <w:r w:rsidR="009D0FEC" w:rsidRPr="009D0FEC">
        <w:rPr>
          <w:rFonts w:ascii="Times New Roman" w:hAnsi="Times New Roman"/>
          <w:sz w:val="16"/>
          <w:szCs w:val="16"/>
        </w:rPr>
        <w:t>performance analyses.</w:t>
      </w:r>
      <w:r w:rsidR="002256C8">
        <w:rPr>
          <w:rFonts w:ascii="Times New Roman" w:hAnsi="Times New Roman"/>
          <w:sz w:val="16"/>
          <w:szCs w:val="16"/>
        </w:rPr>
        <w:t xml:space="preserve"> The 50x NA12878 dataset was randomly subsampled </w:t>
      </w:r>
      <w:r w:rsidR="00997B7C">
        <w:rPr>
          <w:rFonts w:ascii="Times New Roman" w:hAnsi="Times New Roman"/>
          <w:sz w:val="16"/>
          <w:szCs w:val="16"/>
        </w:rPr>
        <w:t xml:space="preserve">by read-pairs </w:t>
      </w:r>
      <w:r w:rsidR="002256C8">
        <w:rPr>
          <w:rFonts w:ascii="Times New Roman" w:hAnsi="Times New Roman"/>
          <w:sz w:val="16"/>
          <w:szCs w:val="16"/>
        </w:rPr>
        <w:t>to roughly 5x coverage</w:t>
      </w:r>
      <w:r w:rsidR="00EF12BE">
        <w:rPr>
          <w:rFonts w:ascii="Times New Roman" w:hAnsi="Times New Roman"/>
          <w:sz w:val="16"/>
          <w:szCs w:val="16"/>
        </w:rPr>
        <w:t>,</w:t>
      </w:r>
      <w:r w:rsidR="002256C8">
        <w:rPr>
          <w:rFonts w:ascii="Times New Roman" w:hAnsi="Times New Roman"/>
          <w:sz w:val="16"/>
          <w:szCs w:val="16"/>
        </w:rPr>
        <w:t xml:space="preserve"> </w:t>
      </w:r>
      <w:r w:rsidR="00EF12BE">
        <w:rPr>
          <w:rFonts w:ascii="Times New Roman" w:hAnsi="Times New Roman"/>
          <w:sz w:val="16"/>
          <w:szCs w:val="16"/>
        </w:rPr>
        <w:t>simulating</w:t>
      </w:r>
      <w:r w:rsidR="000F595F">
        <w:rPr>
          <w:rFonts w:ascii="Times New Roman" w:hAnsi="Times New Roman"/>
          <w:sz w:val="16"/>
          <w:szCs w:val="16"/>
        </w:rPr>
        <w:t xml:space="preserve"> a</w:t>
      </w:r>
      <w:r>
        <w:rPr>
          <w:rFonts w:ascii="Times New Roman" w:hAnsi="Times New Roman"/>
          <w:sz w:val="16"/>
          <w:szCs w:val="16"/>
        </w:rPr>
        <w:t xml:space="preserve"> comparable</w:t>
      </w:r>
      <w:r w:rsidR="000F595F">
        <w:rPr>
          <w:rFonts w:ascii="Times New Roman" w:hAnsi="Times New Roman"/>
          <w:sz w:val="16"/>
          <w:szCs w:val="16"/>
        </w:rPr>
        <w:t xml:space="preserve"> </w:t>
      </w:r>
      <w:r w:rsidR="00EF12BE">
        <w:rPr>
          <w:rFonts w:ascii="Times New Roman" w:hAnsi="Times New Roman"/>
          <w:sz w:val="16"/>
          <w:szCs w:val="16"/>
        </w:rPr>
        <w:t xml:space="preserve">5x </w:t>
      </w:r>
      <w:r w:rsidR="000F595F">
        <w:rPr>
          <w:rFonts w:ascii="Times New Roman" w:hAnsi="Times New Roman"/>
          <w:sz w:val="16"/>
          <w:szCs w:val="16"/>
        </w:rPr>
        <w:t>low</w:t>
      </w:r>
      <w:r w:rsidR="002256C8">
        <w:rPr>
          <w:rFonts w:ascii="Times New Roman" w:hAnsi="Times New Roman"/>
          <w:sz w:val="16"/>
          <w:szCs w:val="16"/>
        </w:rPr>
        <w:t xml:space="preserve"> coverage dataset</w:t>
      </w:r>
      <w:r w:rsidR="00997B7C">
        <w:rPr>
          <w:rFonts w:ascii="Times New Roman" w:hAnsi="Times New Roman"/>
          <w:sz w:val="16"/>
          <w:szCs w:val="16"/>
        </w:rPr>
        <w:t xml:space="preserve"> for this individual</w:t>
      </w:r>
      <w:r w:rsidR="002256C8">
        <w:rPr>
          <w:rFonts w:ascii="Times New Roman" w:hAnsi="Times New Roman"/>
          <w:sz w:val="16"/>
          <w:szCs w:val="16"/>
        </w:rPr>
        <w:t xml:space="preserve">. </w:t>
      </w:r>
      <w:r w:rsidR="00A7161E">
        <w:rPr>
          <w:rFonts w:ascii="Times New Roman" w:hAnsi="Times New Roman"/>
          <w:sz w:val="16"/>
          <w:szCs w:val="16"/>
        </w:rPr>
        <w:t>The 64 datasets were</w:t>
      </w:r>
      <w:r w:rsidR="00A75862">
        <w:rPr>
          <w:rFonts w:ascii="Times New Roman" w:hAnsi="Times New Roman"/>
          <w:sz w:val="16"/>
          <w:szCs w:val="16"/>
        </w:rPr>
        <w:t xml:space="preserve"> </w:t>
      </w:r>
      <w:r w:rsidR="00235A3F">
        <w:rPr>
          <w:rFonts w:ascii="Times New Roman" w:hAnsi="Times New Roman"/>
          <w:sz w:val="16"/>
          <w:szCs w:val="16"/>
        </w:rPr>
        <w:t xml:space="preserve">of approximately </w:t>
      </w:r>
      <w:r w:rsidR="009D0FEC" w:rsidRPr="009D0FEC">
        <w:rPr>
          <w:rFonts w:ascii="Times New Roman" w:hAnsi="Times New Roman"/>
          <w:sz w:val="16"/>
          <w:szCs w:val="16"/>
        </w:rPr>
        <w:t>simi</w:t>
      </w:r>
      <w:r>
        <w:rPr>
          <w:rFonts w:ascii="Times New Roman" w:hAnsi="Times New Roman"/>
          <w:sz w:val="16"/>
          <w:szCs w:val="16"/>
        </w:rPr>
        <w:t>lar</w:t>
      </w:r>
      <w:r w:rsidR="00A75862">
        <w:rPr>
          <w:rFonts w:ascii="Times New Roman" w:hAnsi="Times New Roman"/>
          <w:sz w:val="16"/>
          <w:szCs w:val="16"/>
        </w:rPr>
        <w:t xml:space="preserve"> size</w:t>
      </w:r>
      <w:r>
        <w:rPr>
          <w:rFonts w:ascii="Times New Roman" w:hAnsi="Times New Roman"/>
          <w:sz w:val="16"/>
          <w:szCs w:val="16"/>
        </w:rPr>
        <w:t>, between</w:t>
      </w:r>
      <w:r w:rsidRPr="009D0FEC">
        <w:rPr>
          <w:rFonts w:ascii="Times New Roman" w:hAnsi="Times New Roman"/>
          <w:sz w:val="16"/>
          <w:szCs w:val="16"/>
        </w:rPr>
        <w:t xml:space="preserve"> 1</w:t>
      </w:r>
      <w:r>
        <w:rPr>
          <w:rFonts w:ascii="Times New Roman" w:hAnsi="Times New Roman"/>
          <w:sz w:val="16"/>
          <w:szCs w:val="16"/>
        </w:rPr>
        <w:t>2 and 27 Gb</w:t>
      </w:r>
      <w:r w:rsidR="00A75862">
        <w:rPr>
          <w:rFonts w:ascii="Times New Roman" w:hAnsi="Times New Roman"/>
          <w:sz w:val="16"/>
          <w:szCs w:val="16"/>
        </w:rPr>
        <w:t xml:space="preserve">, </w:t>
      </w:r>
      <w:r w:rsidR="008B56BD">
        <w:rPr>
          <w:rFonts w:ascii="Times New Roman" w:hAnsi="Times New Roman"/>
          <w:sz w:val="16"/>
          <w:szCs w:val="16"/>
        </w:rPr>
        <w:t xml:space="preserve">to </w:t>
      </w:r>
      <w:r w:rsidR="009D0FEC" w:rsidRPr="009D0FEC">
        <w:rPr>
          <w:rFonts w:ascii="Times New Roman" w:hAnsi="Times New Roman"/>
          <w:sz w:val="16"/>
          <w:szCs w:val="16"/>
        </w:rPr>
        <w:t xml:space="preserve">prevent </w:t>
      </w:r>
      <w:r w:rsidR="00A75862">
        <w:rPr>
          <w:rFonts w:ascii="Times New Roman" w:hAnsi="Times New Roman"/>
          <w:sz w:val="16"/>
          <w:szCs w:val="16"/>
        </w:rPr>
        <w:t xml:space="preserve">large </w:t>
      </w:r>
      <w:r w:rsidR="009D0FEC" w:rsidRPr="009D0FEC">
        <w:rPr>
          <w:rFonts w:ascii="Times New Roman" w:hAnsi="Times New Roman"/>
          <w:sz w:val="16"/>
          <w:szCs w:val="16"/>
        </w:rPr>
        <w:t>differences in coverage from dramatica</w:t>
      </w:r>
      <w:r w:rsidR="00D41AB3">
        <w:rPr>
          <w:rFonts w:ascii="Times New Roman" w:hAnsi="Times New Roman"/>
          <w:sz w:val="16"/>
          <w:szCs w:val="16"/>
        </w:rPr>
        <w:t>lly</w:t>
      </w:r>
      <w:r>
        <w:rPr>
          <w:rFonts w:ascii="Times New Roman" w:hAnsi="Times New Roman"/>
          <w:sz w:val="16"/>
          <w:szCs w:val="16"/>
        </w:rPr>
        <w:t xml:space="preserve"> changing </w:t>
      </w:r>
      <w:r w:rsidR="001F4941">
        <w:rPr>
          <w:rFonts w:ascii="Times New Roman" w:hAnsi="Times New Roman"/>
          <w:sz w:val="16"/>
          <w:szCs w:val="16"/>
        </w:rPr>
        <w:t xml:space="preserve">runtimes or SV </w:t>
      </w:r>
      <w:r w:rsidR="00D41AB3">
        <w:rPr>
          <w:rFonts w:ascii="Times New Roman" w:hAnsi="Times New Roman"/>
          <w:sz w:val="16"/>
          <w:szCs w:val="16"/>
        </w:rPr>
        <w:t>support</w:t>
      </w:r>
      <w:r w:rsidR="008C62FE">
        <w:rPr>
          <w:rFonts w:ascii="Times New Roman" w:hAnsi="Times New Roman"/>
          <w:sz w:val="16"/>
          <w:szCs w:val="16"/>
        </w:rPr>
        <w:t xml:space="preserve">. </w:t>
      </w:r>
      <w:r w:rsidR="00997B7C">
        <w:rPr>
          <w:rFonts w:ascii="Times New Roman" w:hAnsi="Times New Roman"/>
          <w:sz w:val="16"/>
          <w:szCs w:val="16"/>
        </w:rPr>
        <w:t>A necessary step was the realignment of both</w:t>
      </w:r>
      <w:r w:rsidR="00263D1E">
        <w:rPr>
          <w:rFonts w:ascii="Times New Roman" w:hAnsi="Times New Roman"/>
          <w:sz w:val="16"/>
          <w:szCs w:val="16"/>
        </w:rPr>
        <w:t xml:space="preserve"> NA12878 datasets</w:t>
      </w:r>
      <w:r w:rsidR="00EF12BE">
        <w:rPr>
          <w:rFonts w:ascii="Times New Roman" w:hAnsi="Times New Roman"/>
          <w:sz w:val="16"/>
          <w:szCs w:val="16"/>
        </w:rPr>
        <w:t xml:space="preserve"> (5x and 50x)</w:t>
      </w:r>
      <w:r w:rsidR="00263D1E">
        <w:rPr>
          <w:rFonts w:ascii="Times New Roman" w:hAnsi="Times New Roman"/>
          <w:sz w:val="16"/>
          <w:szCs w:val="16"/>
        </w:rPr>
        <w:t xml:space="preserve"> </w:t>
      </w:r>
      <w:r w:rsidR="003F3FAB">
        <w:rPr>
          <w:rFonts w:ascii="Times New Roman" w:hAnsi="Times New Roman"/>
          <w:sz w:val="16"/>
          <w:szCs w:val="16"/>
        </w:rPr>
        <w:t xml:space="preserve">using </w:t>
      </w:r>
      <w:r w:rsidR="00263D1E" w:rsidRPr="00C51032">
        <w:rPr>
          <w:rFonts w:ascii="Times New Roman" w:hAnsi="Times New Roman"/>
          <w:i/>
          <w:sz w:val="16"/>
          <w:szCs w:val="16"/>
        </w:rPr>
        <w:t>BWA</w:t>
      </w:r>
      <w:r w:rsidR="00263D1E">
        <w:rPr>
          <w:rFonts w:ascii="Times New Roman" w:hAnsi="Times New Roman"/>
          <w:sz w:val="16"/>
          <w:szCs w:val="16"/>
        </w:rPr>
        <w:t xml:space="preserve"> (</w:t>
      </w:r>
      <w:r w:rsidR="00A04B70">
        <w:rPr>
          <w:rFonts w:ascii="Times New Roman" w:hAnsi="Times New Roman"/>
          <w:sz w:val="16"/>
          <w:szCs w:val="16"/>
        </w:rPr>
        <w:t>Li and Durbin</w:t>
      </w:r>
      <w:r w:rsidR="00095DED">
        <w:rPr>
          <w:rFonts w:ascii="Times New Roman" w:hAnsi="Times New Roman"/>
          <w:sz w:val="16"/>
          <w:szCs w:val="16"/>
        </w:rPr>
        <w:t>, 2009) and</w:t>
      </w:r>
      <w:r w:rsidR="00263D1E">
        <w:rPr>
          <w:rFonts w:ascii="Times New Roman" w:hAnsi="Times New Roman"/>
          <w:sz w:val="16"/>
          <w:szCs w:val="16"/>
        </w:rPr>
        <w:t xml:space="preserve"> dupli</w:t>
      </w:r>
      <w:r w:rsidR="00997B7C">
        <w:rPr>
          <w:rFonts w:ascii="Times New Roman" w:hAnsi="Times New Roman"/>
          <w:sz w:val="16"/>
          <w:szCs w:val="16"/>
        </w:rPr>
        <w:t>cate removal</w:t>
      </w:r>
      <w:r w:rsidR="00263D1E">
        <w:rPr>
          <w:rFonts w:ascii="Times New Roman" w:hAnsi="Times New Roman"/>
          <w:sz w:val="16"/>
          <w:szCs w:val="16"/>
        </w:rPr>
        <w:t xml:space="preserve"> with </w:t>
      </w:r>
      <w:r w:rsidR="00263D1E" w:rsidRPr="00C51032">
        <w:rPr>
          <w:rFonts w:ascii="Times New Roman" w:hAnsi="Times New Roman"/>
          <w:i/>
          <w:sz w:val="16"/>
          <w:szCs w:val="16"/>
        </w:rPr>
        <w:t>SAMBLASTER</w:t>
      </w:r>
      <w:r w:rsidR="00263D1E">
        <w:rPr>
          <w:rFonts w:ascii="Times New Roman" w:hAnsi="Times New Roman"/>
          <w:sz w:val="16"/>
          <w:szCs w:val="16"/>
        </w:rPr>
        <w:t xml:space="preserve"> </w:t>
      </w:r>
      <w:r w:rsidR="00A04B70">
        <w:rPr>
          <w:rFonts w:ascii="Times New Roman" w:hAnsi="Times New Roman"/>
          <w:sz w:val="16"/>
          <w:szCs w:val="16"/>
        </w:rPr>
        <w:t>(Faust and Hall, 2014)</w:t>
      </w:r>
      <w:r w:rsidR="000F595F">
        <w:rPr>
          <w:rFonts w:ascii="Times New Roman" w:hAnsi="Times New Roman"/>
          <w:sz w:val="16"/>
          <w:szCs w:val="16"/>
        </w:rPr>
        <w:t xml:space="preserve"> with default p</w:t>
      </w:r>
      <w:r w:rsidR="000F595F">
        <w:rPr>
          <w:rFonts w:ascii="Times New Roman" w:hAnsi="Times New Roman"/>
          <w:sz w:val="16"/>
          <w:szCs w:val="16"/>
        </w:rPr>
        <w:t>a</w:t>
      </w:r>
      <w:r w:rsidR="000F595F">
        <w:rPr>
          <w:rFonts w:ascii="Times New Roman" w:hAnsi="Times New Roman"/>
          <w:sz w:val="16"/>
          <w:szCs w:val="16"/>
        </w:rPr>
        <w:t>rameters</w:t>
      </w:r>
      <w:r w:rsidR="00A04B70">
        <w:rPr>
          <w:rFonts w:ascii="Times New Roman" w:hAnsi="Times New Roman"/>
          <w:sz w:val="16"/>
          <w:szCs w:val="16"/>
        </w:rPr>
        <w:t>.</w:t>
      </w:r>
      <w:r w:rsidR="009A1A54">
        <w:rPr>
          <w:rFonts w:ascii="Times New Roman" w:hAnsi="Times New Roman"/>
          <w:sz w:val="16"/>
          <w:szCs w:val="16"/>
        </w:rPr>
        <w:t xml:space="preserve"> Realignment</w:t>
      </w:r>
      <w:r w:rsidR="000F595F">
        <w:rPr>
          <w:rFonts w:ascii="Times New Roman" w:hAnsi="Times New Roman"/>
          <w:sz w:val="16"/>
          <w:szCs w:val="16"/>
        </w:rPr>
        <w:t xml:space="preserve"> </w:t>
      </w:r>
      <w:r w:rsidR="00997B7C">
        <w:rPr>
          <w:rFonts w:ascii="Times New Roman" w:hAnsi="Times New Roman"/>
          <w:sz w:val="16"/>
          <w:szCs w:val="16"/>
        </w:rPr>
        <w:t xml:space="preserve">of these datasets </w:t>
      </w:r>
      <w:r w:rsidR="001244AC">
        <w:rPr>
          <w:rFonts w:ascii="Times New Roman" w:hAnsi="Times New Roman"/>
          <w:sz w:val="16"/>
          <w:szCs w:val="16"/>
        </w:rPr>
        <w:t>was</w:t>
      </w:r>
      <w:r w:rsidR="009A1A54">
        <w:rPr>
          <w:rFonts w:ascii="Times New Roman" w:hAnsi="Times New Roman"/>
          <w:sz w:val="16"/>
          <w:szCs w:val="16"/>
        </w:rPr>
        <w:t xml:space="preserve"> necessary </w:t>
      </w:r>
      <w:r w:rsidR="001244AC">
        <w:rPr>
          <w:rFonts w:ascii="Times New Roman" w:hAnsi="Times New Roman"/>
          <w:sz w:val="16"/>
          <w:szCs w:val="16"/>
        </w:rPr>
        <w:t>due to the</w:t>
      </w:r>
      <w:r w:rsidR="009A1A54">
        <w:rPr>
          <w:rFonts w:ascii="Times New Roman" w:hAnsi="Times New Roman"/>
          <w:sz w:val="16"/>
          <w:szCs w:val="16"/>
        </w:rPr>
        <w:t xml:space="preserve"> different </w:t>
      </w:r>
      <w:r w:rsidR="00F5087A">
        <w:rPr>
          <w:rFonts w:ascii="Times New Roman" w:hAnsi="Times New Roman"/>
          <w:sz w:val="16"/>
          <w:szCs w:val="16"/>
        </w:rPr>
        <w:t xml:space="preserve">reference </w:t>
      </w:r>
      <w:r w:rsidR="001244AC">
        <w:rPr>
          <w:rFonts w:ascii="Times New Roman" w:hAnsi="Times New Roman"/>
          <w:sz w:val="16"/>
          <w:szCs w:val="16"/>
        </w:rPr>
        <w:t xml:space="preserve">genome versions used </w:t>
      </w:r>
      <w:r w:rsidR="001054B7">
        <w:rPr>
          <w:rFonts w:ascii="Times New Roman" w:hAnsi="Times New Roman"/>
          <w:sz w:val="16"/>
          <w:szCs w:val="16"/>
        </w:rPr>
        <w:t>for original alignment of 1KGP and Illumina Platinum datasets</w:t>
      </w:r>
      <w:r w:rsidR="009A1A54">
        <w:rPr>
          <w:rFonts w:ascii="Times New Roman" w:hAnsi="Times New Roman"/>
          <w:sz w:val="16"/>
          <w:szCs w:val="16"/>
        </w:rPr>
        <w:t>.</w:t>
      </w:r>
      <w:r w:rsidR="00263D1E">
        <w:rPr>
          <w:rFonts w:ascii="Times New Roman" w:hAnsi="Times New Roman"/>
          <w:sz w:val="16"/>
          <w:szCs w:val="16"/>
        </w:rPr>
        <w:t xml:space="preserve"> </w:t>
      </w:r>
      <w:r w:rsidR="000F595F">
        <w:rPr>
          <w:rFonts w:ascii="Times New Roman" w:hAnsi="Times New Roman"/>
          <w:sz w:val="16"/>
          <w:szCs w:val="16"/>
        </w:rPr>
        <w:t>The</w:t>
      </w:r>
      <w:r w:rsidR="00EF12BE">
        <w:rPr>
          <w:rFonts w:ascii="Times New Roman" w:hAnsi="Times New Roman"/>
          <w:sz w:val="16"/>
          <w:szCs w:val="16"/>
        </w:rPr>
        <w:t>se datasets</w:t>
      </w:r>
      <w:r w:rsidR="00235A3F">
        <w:rPr>
          <w:rFonts w:ascii="Times New Roman" w:hAnsi="Times New Roman"/>
          <w:sz w:val="16"/>
          <w:szCs w:val="16"/>
        </w:rPr>
        <w:t xml:space="preserve"> were then used to compare</w:t>
      </w:r>
      <w:r w:rsidR="000F595F">
        <w:rPr>
          <w:rFonts w:ascii="Times New Roman" w:hAnsi="Times New Roman"/>
          <w:sz w:val="16"/>
          <w:szCs w:val="16"/>
        </w:rPr>
        <w:t xml:space="preserve"> the </w:t>
      </w:r>
      <w:r w:rsidR="00EF12BE">
        <w:rPr>
          <w:rFonts w:ascii="Times New Roman" w:hAnsi="Times New Roman"/>
          <w:sz w:val="16"/>
          <w:szCs w:val="16"/>
        </w:rPr>
        <w:t>relative performance</w:t>
      </w:r>
      <w:r w:rsidR="000F595F">
        <w:rPr>
          <w:rFonts w:ascii="Times New Roman" w:hAnsi="Times New Roman"/>
          <w:sz w:val="16"/>
          <w:szCs w:val="16"/>
        </w:rPr>
        <w:t xml:space="preserve"> of </w:t>
      </w:r>
      <w:r w:rsidR="00235A3F" w:rsidRPr="00C51032">
        <w:rPr>
          <w:rFonts w:ascii="Times New Roman" w:hAnsi="Times New Roman"/>
          <w:i/>
          <w:sz w:val="16"/>
          <w:szCs w:val="16"/>
        </w:rPr>
        <w:t>Hydra-Mul</w:t>
      </w:r>
      <w:r w:rsidR="009A1A54">
        <w:rPr>
          <w:rFonts w:ascii="Times New Roman" w:hAnsi="Times New Roman"/>
          <w:i/>
          <w:sz w:val="16"/>
          <w:szCs w:val="16"/>
        </w:rPr>
        <w:t>ti</w:t>
      </w:r>
      <w:r w:rsidR="000F595F">
        <w:rPr>
          <w:rFonts w:ascii="Times New Roman" w:hAnsi="Times New Roman"/>
          <w:i/>
          <w:sz w:val="16"/>
          <w:szCs w:val="16"/>
        </w:rPr>
        <w:t>,</w:t>
      </w:r>
      <w:r w:rsidR="009A1A54">
        <w:rPr>
          <w:rFonts w:ascii="Times New Roman" w:hAnsi="Times New Roman"/>
          <w:i/>
          <w:sz w:val="16"/>
          <w:szCs w:val="16"/>
        </w:rPr>
        <w:t xml:space="preserve"> </w:t>
      </w:r>
      <w:r w:rsidR="00B51C52" w:rsidRPr="00C51032">
        <w:rPr>
          <w:rFonts w:ascii="Times New Roman" w:hAnsi="Times New Roman"/>
          <w:i/>
          <w:sz w:val="16"/>
          <w:szCs w:val="16"/>
        </w:rPr>
        <w:t>GASVPro</w:t>
      </w:r>
      <w:r w:rsidR="00B51C52">
        <w:rPr>
          <w:rFonts w:ascii="Times New Roman" w:hAnsi="Times New Roman"/>
          <w:sz w:val="16"/>
          <w:szCs w:val="16"/>
        </w:rPr>
        <w:t xml:space="preserve"> </w:t>
      </w:r>
      <w:r w:rsidR="004C4FE4">
        <w:rPr>
          <w:rFonts w:ascii="Times New Roman" w:hAnsi="Times New Roman"/>
          <w:sz w:val="16"/>
          <w:szCs w:val="16"/>
        </w:rPr>
        <w:t xml:space="preserve">v2.0 </w:t>
      </w:r>
      <w:r w:rsidR="00B51C52" w:rsidRPr="00C51032">
        <w:rPr>
          <w:rFonts w:ascii="Times New Roman" w:hAnsi="Times New Roman"/>
          <w:sz w:val="16"/>
          <w:szCs w:val="16"/>
        </w:rPr>
        <w:t>(</w:t>
      </w:r>
      <w:r w:rsidR="00F5087A">
        <w:rPr>
          <w:rFonts w:ascii="Times New Roman" w:hAnsi="Times New Roman"/>
          <w:sz w:val="16"/>
          <w:szCs w:val="16"/>
        </w:rPr>
        <w:t>Sindi</w:t>
      </w:r>
      <w:r w:rsidR="00B51C52" w:rsidRPr="00B56528">
        <w:rPr>
          <w:rFonts w:ascii="Times New Roman" w:hAnsi="Times New Roman"/>
          <w:sz w:val="16"/>
          <w:szCs w:val="16"/>
        </w:rPr>
        <w:t xml:space="preserve">. </w:t>
      </w:r>
      <w:r w:rsidR="00B51C52" w:rsidRPr="00B56528">
        <w:rPr>
          <w:rFonts w:ascii="Times New Roman" w:hAnsi="Times New Roman"/>
          <w:i/>
          <w:iCs/>
          <w:sz w:val="16"/>
          <w:szCs w:val="16"/>
        </w:rPr>
        <w:t>et al.</w:t>
      </w:r>
      <w:r w:rsidR="00B51C52">
        <w:rPr>
          <w:rFonts w:ascii="Times New Roman" w:hAnsi="Times New Roman"/>
          <w:i/>
          <w:iCs/>
          <w:sz w:val="16"/>
          <w:szCs w:val="16"/>
        </w:rPr>
        <w:t xml:space="preserve">, </w:t>
      </w:r>
      <w:r w:rsidR="00B51C52">
        <w:rPr>
          <w:rFonts w:ascii="Times New Roman" w:hAnsi="Times New Roman"/>
          <w:iCs/>
          <w:sz w:val="16"/>
          <w:szCs w:val="16"/>
        </w:rPr>
        <w:t>2009</w:t>
      </w:r>
      <w:r w:rsidR="00B51C52" w:rsidRPr="00B56528">
        <w:rPr>
          <w:rFonts w:ascii="Times New Roman" w:hAnsi="Times New Roman"/>
          <w:sz w:val="16"/>
          <w:szCs w:val="16"/>
        </w:rPr>
        <w:t>)</w:t>
      </w:r>
      <w:r w:rsidR="000F595F">
        <w:rPr>
          <w:rFonts w:ascii="Times New Roman" w:hAnsi="Times New Roman"/>
          <w:sz w:val="16"/>
          <w:szCs w:val="16"/>
        </w:rPr>
        <w:t xml:space="preserve">, </w:t>
      </w:r>
      <w:r w:rsidR="00B47184">
        <w:rPr>
          <w:rFonts w:ascii="Times New Roman" w:hAnsi="Times New Roman"/>
          <w:sz w:val="16"/>
          <w:szCs w:val="16"/>
        </w:rPr>
        <w:t>and an u</w:t>
      </w:r>
      <w:r w:rsidR="00B47184">
        <w:rPr>
          <w:rFonts w:ascii="Times New Roman" w:hAnsi="Times New Roman"/>
          <w:sz w:val="16"/>
          <w:szCs w:val="16"/>
        </w:rPr>
        <w:t>n</w:t>
      </w:r>
      <w:r w:rsidR="00B47184">
        <w:rPr>
          <w:rFonts w:ascii="Times New Roman" w:hAnsi="Times New Roman"/>
          <w:sz w:val="16"/>
          <w:szCs w:val="16"/>
        </w:rPr>
        <w:t xml:space="preserve">published </w:t>
      </w:r>
      <w:r w:rsidR="00C06E1B">
        <w:rPr>
          <w:rFonts w:ascii="Times New Roman" w:hAnsi="Times New Roman"/>
          <w:sz w:val="16"/>
          <w:szCs w:val="16"/>
        </w:rPr>
        <w:t xml:space="preserve">multi-sample </w:t>
      </w:r>
      <w:r w:rsidR="00B47184">
        <w:rPr>
          <w:rFonts w:ascii="Times New Roman" w:hAnsi="Times New Roman"/>
          <w:sz w:val="16"/>
          <w:szCs w:val="16"/>
        </w:rPr>
        <w:t xml:space="preserve">version of </w:t>
      </w:r>
      <w:r w:rsidR="00B47184" w:rsidRPr="00C51032">
        <w:rPr>
          <w:rFonts w:ascii="Times New Roman" w:hAnsi="Times New Roman"/>
          <w:i/>
          <w:sz w:val="16"/>
          <w:szCs w:val="16"/>
        </w:rPr>
        <w:t>DELLY</w:t>
      </w:r>
      <w:r w:rsidR="004C4FE4">
        <w:rPr>
          <w:rFonts w:ascii="Times New Roman" w:hAnsi="Times New Roman"/>
          <w:i/>
          <w:sz w:val="16"/>
          <w:szCs w:val="16"/>
        </w:rPr>
        <w:t xml:space="preserve"> </w:t>
      </w:r>
      <w:r w:rsidR="004C4FE4">
        <w:rPr>
          <w:rFonts w:ascii="Times New Roman" w:hAnsi="Times New Roman"/>
          <w:sz w:val="16"/>
          <w:szCs w:val="16"/>
        </w:rPr>
        <w:t>v0.5.3</w:t>
      </w:r>
      <w:r w:rsidR="00B47184">
        <w:rPr>
          <w:rFonts w:ascii="Times New Roman" w:hAnsi="Times New Roman"/>
          <w:sz w:val="16"/>
          <w:szCs w:val="16"/>
        </w:rPr>
        <w:t xml:space="preserve"> </w:t>
      </w:r>
      <w:r w:rsidR="00B47184" w:rsidRPr="00A043EB">
        <w:rPr>
          <w:rFonts w:ascii="Times New Roman" w:hAnsi="Times New Roman"/>
          <w:i/>
          <w:sz w:val="16"/>
          <w:szCs w:val="16"/>
        </w:rPr>
        <w:t>(</w:t>
      </w:r>
      <w:r w:rsidR="00F5087A">
        <w:rPr>
          <w:rFonts w:ascii="Times New Roman" w:hAnsi="Times New Roman"/>
          <w:sz w:val="16"/>
          <w:szCs w:val="16"/>
        </w:rPr>
        <w:t>Rausch</w:t>
      </w:r>
      <w:r w:rsidR="00B47184" w:rsidRPr="00B56528">
        <w:rPr>
          <w:rFonts w:ascii="Times New Roman" w:hAnsi="Times New Roman"/>
          <w:sz w:val="16"/>
          <w:szCs w:val="16"/>
        </w:rPr>
        <w:t xml:space="preserve"> </w:t>
      </w:r>
      <w:r w:rsidR="00B47184" w:rsidRPr="00B56528">
        <w:rPr>
          <w:rFonts w:ascii="Times New Roman" w:hAnsi="Times New Roman"/>
          <w:i/>
          <w:sz w:val="16"/>
          <w:szCs w:val="16"/>
        </w:rPr>
        <w:t>et al.</w:t>
      </w:r>
      <w:r w:rsidR="00B47184">
        <w:rPr>
          <w:rFonts w:ascii="Times New Roman" w:hAnsi="Times New Roman"/>
          <w:i/>
          <w:sz w:val="16"/>
          <w:szCs w:val="16"/>
        </w:rPr>
        <w:t xml:space="preserve">, </w:t>
      </w:r>
      <w:r w:rsidR="00B47184">
        <w:rPr>
          <w:rFonts w:ascii="Times New Roman" w:hAnsi="Times New Roman"/>
          <w:sz w:val="16"/>
          <w:szCs w:val="16"/>
        </w:rPr>
        <w:t>2012</w:t>
      </w:r>
      <w:r w:rsidR="00235A3F">
        <w:rPr>
          <w:rFonts w:ascii="Times New Roman" w:hAnsi="Times New Roman"/>
          <w:sz w:val="16"/>
          <w:szCs w:val="16"/>
        </w:rPr>
        <w:t xml:space="preserve">, </w:t>
      </w:r>
      <w:hyperlink r:id="rId20" w:history="1">
        <w:r w:rsidR="00B47184" w:rsidRPr="002D5626">
          <w:rPr>
            <w:rStyle w:val="Hyperlink"/>
            <w:rFonts w:ascii="Times New Roman" w:hAnsi="Times New Roman"/>
            <w:sz w:val="16"/>
            <w:szCs w:val="16"/>
          </w:rPr>
          <w:t>https://github.com/tobiasrausch/delly</w:t>
        </w:r>
      </w:hyperlink>
      <w:r w:rsidR="00235A3F">
        <w:rPr>
          <w:rStyle w:val="Hyperlink"/>
          <w:rFonts w:ascii="Times New Roman" w:hAnsi="Times New Roman"/>
          <w:sz w:val="16"/>
          <w:szCs w:val="16"/>
        </w:rPr>
        <w:t>).</w:t>
      </w:r>
      <w:r w:rsidR="00196194">
        <w:rPr>
          <w:rFonts w:ascii="Times New Roman" w:hAnsi="Times New Roman"/>
          <w:sz w:val="16"/>
          <w:szCs w:val="16"/>
        </w:rPr>
        <w:t xml:space="preserve"> </w:t>
      </w:r>
      <w:r w:rsidR="000F595F">
        <w:rPr>
          <w:rFonts w:ascii="Times New Roman" w:hAnsi="Times New Roman"/>
          <w:sz w:val="16"/>
          <w:szCs w:val="16"/>
        </w:rPr>
        <w:t>In these</w:t>
      </w:r>
      <w:r w:rsidR="00235A3F">
        <w:rPr>
          <w:rFonts w:ascii="Times New Roman" w:hAnsi="Times New Roman"/>
          <w:sz w:val="16"/>
          <w:szCs w:val="16"/>
        </w:rPr>
        <w:t xml:space="preserve"> comparison</w:t>
      </w:r>
      <w:r w:rsidR="000F595F">
        <w:rPr>
          <w:rFonts w:ascii="Times New Roman" w:hAnsi="Times New Roman"/>
          <w:sz w:val="16"/>
          <w:szCs w:val="16"/>
        </w:rPr>
        <w:t>s</w:t>
      </w:r>
      <w:r w:rsidR="00235A3F">
        <w:rPr>
          <w:rFonts w:ascii="Times New Roman" w:hAnsi="Times New Roman"/>
          <w:sz w:val="16"/>
          <w:szCs w:val="16"/>
        </w:rPr>
        <w:t xml:space="preserve">, the </w:t>
      </w:r>
      <w:r w:rsidR="0087551E">
        <w:rPr>
          <w:rFonts w:ascii="Times New Roman" w:hAnsi="Times New Roman"/>
          <w:sz w:val="16"/>
          <w:szCs w:val="16"/>
        </w:rPr>
        <w:t>number of true positives</w:t>
      </w:r>
      <w:r w:rsidR="00EF12BE">
        <w:rPr>
          <w:rFonts w:ascii="Times New Roman" w:hAnsi="Times New Roman"/>
          <w:sz w:val="16"/>
          <w:szCs w:val="16"/>
        </w:rPr>
        <w:t xml:space="preserve"> and</w:t>
      </w:r>
      <w:r w:rsidR="0087551E">
        <w:rPr>
          <w:rFonts w:ascii="Times New Roman" w:hAnsi="Times New Roman"/>
          <w:sz w:val="16"/>
          <w:szCs w:val="16"/>
        </w:rPr>
        <w:t xml:space="preserve"> false positives</w:t>
      </w:r>
      <w:r w:rsidR="00196194">
        <w:rPr>
          <w:rFonts w:ascii="Times New Roman" w:hAnsi="Times New Roman"/>
          <w:sz w:val="16"/>
          <w:szCs w:val="16"/>
        </w:rPr>
        <w:t xml:space="preserve"> were measured</w:t>
      </w:r>
      <w:r w:rsidR="006F0E4B">
        <w:rPr>
          <w:rFonts w:ascii="Times New Roman" w:hAnsi="Times New Roman"/>
          <w:sz w:val="16"/>
          <w:szCs w:val="16"/>
        </w:rPr>
        <w:t xml:space="preserve"> for each tool in three scenarios</w:t>
      </w:r>
      <w:r w:rsidR="00196194">
        <w:rPr>
          <w:rFonts w:ascii="Times New Roman" w:hAnsi="Times New Roman"/>
          <w:sz w:val="16"/>
          <w:szCs w:val="16"/>
        </w:rPr>
        <w:t>: 1) analyzing</w:t>
      </w:r>
      <w:r w:rsidR="00EF12BE">
        <w:rPr>
          <w:rFonts w:ascii="Times New Roman" w:hAnsi="Times New Roman"/>
          <w:sz w:val="16"/>
          <w:szCs w:val="16"/>
        </w:rPr>
        <w:t xml:space="preserve"> </w:t>
      </w:r>
      <w:r w:rsidR="00196194">
        <w:rPr>
          <w:rFonts w:ascii="Times New Roman" w:hAnsi="Times New Roman"/>
          <w:sz w:val="16"/>
          <w:szCs w:val="16"/>
        </w:rPr>
        <w:t>NA12878 at 5x coverage by itself, 2) NA12878 at 50x coverage by itself, and finally 3) NA12878 (5x) with</w:t>
      </w:r>
      <w:r w:rsidR="00997B7C">
        <w:rPr>
          <w:rFonts w:ascii="Times New Roman" w:hAnsi="Times New Roman"/>
          <w:sz w:val="16"/>
          <w:szCs w:val="16"/>
        </w:rPr>
        <w:t xml:space="preserve"> the</w:t>
      </w:r>
      <w:r w:rsidR="00196194">
        <w:rPr>
          <w:rFonts w:ascii="Times New Roman" w:hAnsi="Times New Roman"/>
          <w:sz w:val="16"/>
          <w:szCs w:val="16"/>
        </w:rPr>
        <w:t xml:space="preserve"> 64 </w:t>
      </w:r>
      <w:r w:rsidR="00997B7C">
        <w:rPr>
          <w:rFonts w:ascii="Times New Roman" w:hAnsi="Times New Roman"/>
          <w:sz w:val="16"/>
          <w:szCs w:val="16"/>
        </w:rPr>
        <w:t>random</w:t>
      </w:r>
      <w:r w:rsidR="00196194">
        <w:rPr>
          <w:rFonts w:ascii="Times New Roman" w:hAnsi="Times New Roman"/>
          <w:sz w:val="16"/>
          <w:szCs w:val="16"/>
        </w:rPr>
        <w:t xml:space="preserve"> datasets. </w:t>
      </w:r>
      <w:r w:rsidR="006F0E4B">
        <w:rPr>
          <w:rFonts w:ascii="Times New Roman" w:hAnsi="Times New Roman"/>
          <w:sz w:val="16"/>
          <w:szCs w:val="16"/>
        </w:rPr>
        <w:t xml:space="preserve">To measure the true and false </w:t>
      </w:r>
      <w:r w:rsidR="00997B7C">
        <w:rPr>
          <w:rFonts w:ascii="Times New Roman" w:hAnsi="Times New Roman"/>
          <w:sz w:val="16"/>
          <w:szCs w:val="16"/>
        </w:rPr>
        <w:t>positive rates</w:t>
      </w:r>
      <w:r w:rsidR="006F0E4B">
        <w:rPr>
          <w:rFonts w:ascii="Times New Roman" w:hAnsi="Times New Roman"/>
          <w:sz w:val="16"/>
          <w:szCs w:val="16"/>
        </w:rPr>
        <w:t>, w</w:t>
      </w:r>
      <w:r w:rsidR="00C20DCA">
        <w:rPr>
          <w:rFonts w:ascii="Times New Roman" w:hAnsi="Times New Roman"/>
          <w:sz w:val="16"/>
          <w:szCs w:val="16"/>
        </w:rPr>
        <w:t xml:space="preserve">e used a truth set consisting </w:t>
      </w:r>
      <w:r w:rsidR="00196194">
        <w:rPr>
          <w:rFonts w:ascii="Times New Roman" w:hAnsi="Times New Roman"/>
          <w:sz w:val="16"/>
          <w:szCs w:val="16"/>
        </w:rPr>
        <w:t>of</w:t>
      </w:r>
      <w:r w:rsidR="00C20DCA">
        <w:rPr>
          <w:rFonts w:ascii="Times New Roman" w:hAnsi="Times New Roman"/>
          <w:sz w:val="16"/>
          <w:szCs w:val="16"/>
        </w:rPr>
        <w:t xml:space="preserve"> </w:t>
      </w:r>
      <w:r w:rsidR="00196194">
        <w:rPr>
          <w:rFonts w:ascii="Times New Roman" w:hAnsi="Times New Roman"/>
          <w:sz w:val="16"/>
          <w:szCs w:val="16"/>
        </w:rPr>
        <w:t>3</w:t>
      </w:r>
      <w:r w:rsidR="00397DC1">
        <w:rPr>
          <w:rFonts w:ascii="Times New Roman" w:hAnsi="Times New Roman"/>
          <w:sz w:val="16"/>
          <w:szCs w:val="16"/>
        </w:rPr>
        <w:t>,</w:t>
      </w:r>
      <w:r w:rsidR="000F595F">
        <w:rPr>
          <w:rFonts w:ascii="Times New Roman" w:hAnsi="Times New Roman"/>
          <w:sz w:val="16"/>
          <w:szCs w:val="16"/>
        </w:rPr>
        <w:t>077</w:t>
      </w:r>
      <w:r w:rsidR="00196194">
        <w:rPr>
          <w:rFonts w:ascii="Times New Roman" w:hAnsi="Times New Roman"/>
          <w:sz w:val="16"/>
          <w:szCs w:val="16"/>
        </w:rPr>
        <w:t xml:space="preserve"> </w:t>
      </w:r>
      <w:r w:rsidR="00D74060">
        <w:rPr>
          <w:rFonts w:ascii="Times New Roman" w:hAnsi="Times New Roman"/>
          <w:sz w:val="16"/>
          <w:szCs w:val="16"/>
        </w:rPr>
        <w:t xml:space="preserve">non-overlapping </w:t>
      </w:r>
      <w:r w:rsidR="00F50DC6">
        <w:rPr>
          <w:rFonts w:ascii="Times New Roman" w:hAnsi="Times New Roman"/>
          <w:sz w:val="16"/>
          <w:szCs w:val="16"/>
        </w:rPr>
        <w:t>validated</w:t>
      </w:r>
      <w:r w:rsidR="001E5D9D">
        <w:rPr>
          <w:rFonts w:ascii="Times New Roman" w:hAnsi="Times New Roman"/>
          <w:sz w:val="16"/>
          <w:szCs w:val="16"/>
        </w:rPr>
        <w:t xml:space="preserve"> </w:t>
      </w:r>
      <w:r w:rsidR="00196194">
        <w:rPr>
          <w:rFonts w:ascii="Times New Roman" w:hAnsi="Times New Roman"/>
          <w:sz w:val="16"/>
          <w:szCs w:val="16"/>
        </w:rPr>
        <w:t xml:space="preserve">deletions in NA12878 from the Mills </w:t>
      </w:r>
      <w:r w:rsidR="00196194" w:rsidRPr="00C51032">
        <w:rPr>
          <w:rFonts w:ascii="Times New Roman" w:hAnsi="Times New Roman"/>
          <w:i/>
          <w:sz w:val="16"/>
          <w:szCs w:val="16"/>
        </w:rPr>
        <w:t>et al.</w:t>
      </w:r>
      <w:r w:rsidR="00C20DCA">
        <w:rPr>
          <w:rFonts w:ascii="Times New Roman" w:hAnsi="Times New Roman"/>
          <w:sz w:val="16"/>
          <w:szCs w:val="16"/>
        </w:rPr>
        <w:t xml:space="preserve"> </w:t>
      </w:r>
      <w:r w:rsidR="00A26E4E">
        <w:rPr>
          <w:rFonts w:ascii="Times New Roman" w:hAnsi="Times New Roman"/>
          <w:sz w:val="16"/>
          <w:szCs w:val="16"/>
        </w:rPr>
        <w:t>study</w:t>
      </w:r>
      <w:r w:rsidR="00C20DCA">
        <w:rPr>
          <w:rFonts w:ascii="Times New Roman" w:hAnsi="Times New Roman"/>
          <w:sz w:val="16"/>
          <w:szCs w:val="16"/>
        </w:rPr>
        <w:t xml:space="preserve">. </w:t>
      </w:r>
    </w:p>
    <w:p w14:paraId="7321CBC1" w14:textId="616F9270" w:rsidR="00142969" w:rsidRDefault="002B2A02" w:rsidP="00334513">
      <w:pPr>
        <w:rPr>
          <w:rFonts w:ascii="Times New Roman" w:eastAsia="Times New Roman" w:hAnsi="Times New Roman"/>
          <w:sz w:val="16"/>
          <w:szCs w:val="16"/>
        </w:rPr>
      </w:pPr>
      <w:r>
        <w:rPr>
          <w:rFonts w:ascii="Times New Roman" w:hAnsi="Times New Roman"/>
          <w:sz w:val="16"/>
          <w:szCs w:val="16"/>
        </w:rPr>
        <w:tab/>
      </w:r>
      <w:r>
        <w:rPr>
          <w:rFonts w:ascii="Times New Roman" w:eastAsia="Times New Roman" w:hAnsi="Times New Roman"/>
          <w:sz w:val="16"/>
          <w:szCs w:val="16"/>
        </w:rPr>
        <w:t>Putative</w:t>
      </w:r>
      <w:r w:rsidR="001E5D9D">
        <w:rPr>
          <w:rFonts w:ascii="Times New Roman" w:eastAsia="Times New Roman" w:hAnsi="Times New Roman"/>
          <w:sz w:val="16"/>
          <w:szCs w:val="16"/>
        </w:rPr>
        <w:t xml:space="preserve"> calls from </w:t>
      </w:r>
      <w:r w:rsidR="00196194" w:rsidRPr="00C51032">
        <w:rPr>
          <w:rFonts w:ascii="Times New Roman" w:eastAsia="Times New Roman" w:hAnsi="Times New Roman"/>
          <w:i/>
          <w:sz w:val="16"/>
          <w:szCs w:val="16"/>
        </w:rPr>
        <w:t>Hydra-Multi</w:t>
      </w:r>
      <w:r w:rsidR="001E5D9D">
        <w:rPr>
          <w:rFonts w:ascii="Times New Roman" w:eastAsia="Times New Roman" w:hAnsi="Times New Roman"/>
          <w:sz w:val="16"/>
          <w:szCs w:val="16"/>
        </w:rPr>
        <w:t xml:space="preserve">, </w:t>
      </w:r>
      <w:r w:rsidR="001E5D9D" w:rsidRPr="00C51032">
        <w:rPr>
          <w:rFonts w:ascii="Times New Roman" w:eastAsia="Times New Roman" w:hAnsi="Times New Roman"/>
          <w:i/>
          <w:sz w:val="16"/>
          <w:szCs w:val="16"/>
        </w:rPr>
        <w:t>GASVPro</w:t>
      </w:r>
      <w:r w:rsidR="001E5D9D">
        <w:rPr>
          <w:rFonts w:ascii="Times New Roman" w:eastAsia="Times New Roman" w:hAnsi="Times New Roman"/>
          <w:sz w:val="16"/>
          <w:szCs w:val="16"/>
        </w:rPr>
        <w:t xml:space="preserve">, and </w:t>
      </w:r>
      <w:r w:rsidR="001E5D9D" w:rsidRPr="00C51032">
        <w:rPr>
          <w:rFonts w:ascii="Times New Roman" w:eastAsia="Times New Roman" w:hAnsi="Times New Roman"/>
          <w:i/>
          <w:sz w:val="16"/>
          <w:szCs w:val="16"/>
        </w:rPr>
        <w:t>DELLY</w:t>
      </w:r>
      <w:r w:rsidR="00196194">
        <w:rPr>
          <w:rFonts w:ascii="Times New Roman" w:eastAsia="Times New Roman" w:hAnsi="Times New Roman"/>
          <w:sz w:val="16"/>
          <w:szCs w:val="16"/>
        </w:rPr>
        <w:t xml:space="preserve"> were generated </w:t>
      </w:r>
      <w:r w:rsidR="001E5D9D">
        <w:rPr>
          <w:rFonts w:ascii="Times New Roman" w:eastAsia="Times New Roman" w:hAnsi="Times New Roman"/>
          <w:sz w:val="16"/>
          <w:szCs w:val="16"/>
        </w:rPr>
        <w:t>in</w:t>
      </w:r>
      <w:r w:rsidR="00196194">
        <w:rPr>
          <w:rFonts w:ascii="Times New Roman" w:eastAsia="Times New Roman" w:hAnsi="Times New Roman"/>
          <w:sz w:val="16"/>
          <w:szCs w:val="16"/>
        </w:rPr>
        <w:t xml:space="preserve"> each </w:t>
      </w:r>
      <w:r w:rsidR="001E5D9D">
        <w:rPr>
          <w:rFonts w:ascii="Times New Roman" w:eastAsia="Times New Roman" w:hAnsi="Times New Roman"/>
          <w:sz w:val="16"/>
          <w:szCs w:val="16"/>
        </w:rPr>
        <w:t>of the analyses using similar p</w:t>
      </w:r>
      <w:r w:rsidR="00196194">
        <w:rPr>
          <w:rFonts w:ascii="Times New Roman" w:eastAsia="Times New Roman" w:hAnsi="Times New Roman"/>
          <w:sz w:val="16"/>
          <w:szCs w:val="16"/>
        </w:rPr>
        <w:t>arameter</w:t>
      </w:r>
      <w:r w:rsidR="001E5D9D">
        <w:rPr>
          <w:rFonts w:ascii="Times New Roman" w:eastAsia="Times New Roman" w:hAnsi="Times New Roman"/>
          <w:sz w:val="16"/>
          <w:szCs w:val="16"/>
        </w:rPr>
        <w:t xml:space="preserve">s </w:t>
      </w:r>
      <w:r w:rsidR="004322E3">
        <w:rPr>
          <w:rFonts w:ascii="Times New Roman" w:eastAsia="Times New Roman" w:hAnsi="Times New Roman"/>
          <w:sz w:val="16"/>
          <w:szCs w:val="16"/>
        </w:rPr>
        <w:t xml:space="preserve">for each </w:t>
      </w:r>
      <w:r>
        <w:rPr>
          <w:rFonts w:ascii="Times New Roman" w:eastAsia="Times New Roman" w:hAnsi="Times New Roman"/>
          <w:sz w:val="16"/>
          <w:szCs w:val="16"/>
        </w:rPr>
        <w:t>too</w:t>
      </w:r>
      <w:r w:rsidR="009E47F1">
        <w:rPr>
          <w:rFonts w:ascii="Times New Roman" w:eastAsia="Times New Roman" w:hAnsi="Times New Roman"/>
          <w:sz w:val="16"/>
          <w:szCs w:val="16"/>
        </w:rPr>
        <w:t xml:space="preserve">l. </w:t>
      </w:r>
      <w:r w:rsidR="004322E3">
        <w:rPr>
          <w:rFonts w:ascii="Times New Roman" w:eastAsia="Times New Roman" w:hAnsi="Times New Roman"/>
          <w:sz w:val="16"/>
          <w:szCs w:val="16"/>
        </w:rPr>
        <w:t>In</w:t>
      </w:r>
      <w:r>
        <w:rPr>
          <w:rFonts w:ascii="Times New Roman" w:eastAsia="Times New Roman" w:hAnsi="Times New Roman"/>
          <w:sz w:val="16"/>
          <w:szCs w:val="16"/>
        </w:rPr>
        <w:t xml:space="preserve"> all analyses, a </w:t>
      </w:r>
      <w:r w:rsidR="009E47F1">
        <w:rPr>
          <w:rFonts w:ascii="Times New Roman" w:eastAsia="Times New Roman" w:hAnsi="Times New Roman"/>
          <w:sz w:val="16"/>
          <w:szCs w:val="16"/>
        </w:rPr>
        <w:t xml:space="preserve">minimum </w:t>
      </w:r>
      <w:r>
        <w:rPr>
          <w:rFonts w:ascii="Times New Roman" w:eastAsia="Times New Roman" w:hAnsi="Times New Roman"/>
          <w:sz w:val="16"/>
          <w:szCs w:val="16"/>
        </w:rPr>
        <w:t xml:space="preserve">mapping quality of 20 </w:t>
      </w:r>
      <w:r w:rsidR="004322E3">
        <w:rPr>
          <w:rFonts w:ascii="Times New Roman" w:eastAsia="Times New Roman" w:hAnsi="Times New Roman"/>
          <w:sz w:val="16"/>
          <w:szCs w:val="16"/>
        </w:rPr>
        <w:t>was required for each read</w:t>
      </w:r>
      <w:r>
        <w:rPr>
          <w:rFonts w:ascii="Times New Roman" w:eastAsia="Times New Roman" w:hAnsi="Times New Roman"/>
          <w:sz w:val="16"/>
          <w:szCs w:val="16"/>
        </w:rPr>
        <w:t xml:space="preserve">. </w:t>
      </w:r>
      <w:r w:rsidR="006F0E4B">
        <w:rPr>
          <w:rFonts w:ascii="Times New Roman" w:eastAsia="Times New Roman" w:hAnsi="Times New Roman"/>
          <w:sz w:val="16"/>
          <w:szCs w:val="16"/>
        </w:rPr>
        <w:t>The</w:t>
      </w:r>
      <w:r w:rsidR="00196194">
        <w:rPr>
          <w:rFonts w:ascii="Times New Roman" w:eastAsia="Times New Roman" w:hAnsi="Times New Roman"/>
          <w:sz w:val="16"/>
          <w:szCs w:val="16"/>
        </w:rPr>
        <w:t xml:space="preserve"> </w:t>
      </w:r>
      <w:r w:rsidR="009E47F1">
        <w:rPr>
          <w:rFonts w:ascii="Times New Roman" w:eastAsia="Times New Roman" w:hAnsi="Times New Roman"/>
          <w:sz w:val="16"/>
          <w:szCs w:val="16"/>
        </w:rPr>
        <w:t xml:space="preserve">input </w:t>
      </w:r>
      <w:r w:rsidR="001E5D9D">
        <w:rPr>
          <w:rFonts w:ascii="Times New Roman" w:eastAsia="Times New Roman" w:hAnsi="Times New Roman"/>
          <w:sz w:val="16"/>
          <w:szCs w:val="16"/>
        </w:rPr>
        <w:t>deviation</w:t>
      </w:r>
      <w:r w:rsidR="006F0E4B">
        <w:rPr>
          <w:rFonts w:ascii="Times New Roman" w:eastAsia="Times New Roman" w:hAnsi="Times New Roman"/>
          <w:sz w:val="16"/>
          <w:szCs w:val="16"/>
        </w:rPr>
        <w:t xml:space="preserve"> parameter values</w:t>
      </w:r>
      <w:r>
        <w:rPr>
          <w:rFonts w:ascii="Times New Roman" w:eastAsia="Times New Roman" w:hAnsi="Times New Roman"/>
          <w:sz w:val="16"/>
          <w:szCs w:val="16"/>
        </w:rPr>
        <w:t xml:space="preserve"> across all tools were </w:t>
      </w:r>
      <w:r w:rsidR="004322E3">
        <w:rPr>
          <w:rFonts w:ascii="Times New Roman" w:eastAsia="Times New Roman" w:hAnsi="Times New Roman"/>
          <w:sz w:val="16"/>
          <w:szCs w:val="16"/>
        </w:rPr>
        <w:t>made</w:t>
      </w:r>
      <w:r>
        <w:rPr>
          <w:rFonts w:ascii="Times New Roman" w:eastAsia="Times New Roman" w:hAnsi="Times New Roman"/>
          <w:sz w:val="16"/>
          <w:szCs w:val="16"/>
        </w:rPr>
        <w:t xml:space="preserve"> to be </w:t>
      </w:r>
      <w:r w:rsidR="009E47F1">
        <w:rPr>
          <w:rFonts w:ascii="Times New Roman" w:eastAsia="Times New Roman" w:hAnsi="Times New Roman"/>
          <w:sz w:val="16"/>
          <w:szCs w:val="16"/>
        </w:rPr>
        <w:t>equivalent</w:t>
      </w:r>
      <w:r>
        <w:rPr>
          <w:rFonts w:ascii="Times New Roman" w:eastAsia="Times New Roman" w:hAnsi="Times New Roman"/>
          <w:sz w:val="16"/>
          <w:szCs w:val="16"/>
        </w:rPr>
        <w:t>. As such,</w:t>
      </w:r>
      <w:r w:rsidR="006F0E4B">
        <w:rPr>
          <w:rFonts w:ascii="Times New Roman" w:eastAsia="Times New Roman" w:hAnsi="Times New Roman"/>
          <w:sz w:val="16"/>
          <w:szCs w:val="16"/>
        </w:rPr>
        <w:t xml:space="preserve"> </w:t>
      </w:r>
      <w:r w:rsidR="004322E3">
        <w:rPr>
          <w:rFonts w:ascii="Times New Roman" w:eastAsia="Times New Roman" w:hAnsi="Times New Roman"/>
          <w:sz w:val="16"/>
          <w:szCs w:val="16"/>
        </w:rPr>
        <w:t xml:space="preserve">the deviation parameters for </w:t>
      </w:r>
      <w:r w:rsidR="006F0E4B" w:rsidRPr="00C51032">
        <w:rPr>
          <w:rFonts w:ascii="Times New Roman" w:eastAsia="Times New Roman" w:hAnsi="Times New Roman"/>
          <w:i/>
          <w:sz w:val="16"/>
          <w:szCs w:val="16"/>
        </w:rPr>
        <w:t>Hydra-Multi</w:t>
      </w:r>
      <w:r w:rsidR="006F0E4B">
        <w:rPr>
          <w:rFonts w:ascii="Times New Roman" w:eastAsia="Times New Roman" w:hAnsi="Times New Roman"/>
          <w:sz w:val="16"/>
          <w:szCs w:val="16"/>
        </w:rPr>
        <w:t xml:space="preserve"> and </w:t>
      </w:r>
      <w:r w:rsidR="006F0E4B" w:rsidRPr="00C51032">
        <w:rPr>
          <w:rFonts w:ascii="Times New Roman" w:eastAsia="Times New Roman" w:hAnsi="Times New Roman"/>
          <w:i/>
          <w:sz w:val="16"/>
          <w:szCs w:val="16"/>
        </w:rPr>
        <w:t>DELLY</w:t>
      </w:r>
      <w:r w:rsidR="004322E3">
        <w:rPr>
          <w:rFonts w:ascii="Times New Roman" w:eastAsia="Times New Roman" w:hAnsi="Times New Roman"/>
          <w:sz w:val="16"/>
          <w:szCs w:val="16"/>
        </w:rPr>
        <w:t xml:space="preserve"> were set to 5 and</w:t>
      </w:r>
      <w:r w:rsidR="006F0E4B">
        <w:rPr>
          <w:rFonts w:ascii="Times New Roman" w:eastAsia="Times New Roman" w:hAnsi="Times New Roman"/>
          <w:sz w:val="16"/>
          <w:szCs w:val="16"/>
        </w:rPr>
        <w:t xml:space="preserve"> 8</w:t>
      </w:r>
      <w:r w:rsidR="009E47F1">
        <w:rPr>
          <w:rFonts w:ascii="Times New Roman" w:eastAsia="Times New Roman" w:hAnsi="Times New Roman"/>
          <w:sz w:val="16"/>
          <w:szCs w:val="16"/>
        </w:rPr>
        <w:t xml:space="preserve"> MADs </w:t>
      </w:r>
      <w:r w:rsidR="004322E3">
        <w:rPr>
          <w:rFonts w:ascii="Times New Roman" w:eastAsia="Times New Roman" w:hAnsi="Times New Roman"/>
          <w:sz w:val="16"/>
          <w:szCs w:val="16"/>
        </w:rPr>
        <w:t>for each of the respective analyses. T</w:t>
      </w:r>
      <w:r w:rsidR="006F0E4B">
        <w:rPr>
          <w:rFonts w:ascii="Times New Roman" w:eastAsia="Times New Roman" w:hAnsi="Times New Roman"/>
          <w:sz w:val="16"/>
          <w:szCs w:val="16"/>
        </w:rPr>
        <w:t xml:space="preserve">he </w:t>
      </w:r>
      <w:r>
        <w:rPr>
          <w:rFonts w:ascii="Times New Roman" w:eastAsia="Times New Roman" w:hAnsi="Times New Roman"/>
          <w:sz w:val="16"/>
          <w:szCs w:val="16"/>
        </w:rPr>
        <w:t xml:space="preserve">corresponding </w:t>
      </w:r>
      <w:r w:rsidR="006F0E4B">
        <w:rPr>
          <w:rFonts w:ascii="Times New Roman" w:eastAsia="Times New Roman" w:hAnsi="Times New Roman"/>
          <w:sz w:val="16"/>
          <w:szCs w:val="16"/>
        </w:rPr>
        <w:t xml:space="preserve">computed </w:t>
      </w:r>
      <w:r w:rsidR="006F0E4B" w:rsidRPr="00C51032">
        <w:rPr>
          <w:rFonts w:ascii="Times New Roman" w:eastAsia="Times New Roman" w:hAnsi="Times New Roman"/>
          <w:i/>
          <w:sz w:val="16"/>
          <w:szCs w:val="16"/>
        </w:rPr>
        <w:t>Hydra-Multi</w:t>
      </w:r>
      <w:r w:rsidR="006F0E4B">
        <w:rPr>
          <w:rFonts w:ascii="Times New Roman" w:eastAsia="Times New Roman" w:hAnsi="Times New Roman"/>
          <w:sz w:val="16"/>
          <w:szCs w:val="16"/>
        </w:rPr>
        <w:t xml:space="preserve"> values</w:t>
      </w:r>
      <w:r w:rsidR="009E47F1">
        <w:rPr>
          <w:rFonts w:ascii="Times New Roman" w:eastAsia="Times New Roman" w:hAnsi="Times New Roman"/>
          <w:sz w:val="16"/>
          <w:szCs w:val="16"/>
        </w:rPr>
        <w:t xml:space="preserve"> at these settings</w:t>
      </w:r>
      <w:r w:rsidR="00FB5EA3">
        <w:rPr>
          <w:rFonts w:ascii="Times New Roman" w:eastAsia="Times New Roman" w:hAnsi="Times New Roman"/>
          <w:sz w:val="16"/>
          <w:szCs w:val="16"/>
        </w:rPr>
        <w:t xml:space="preserve"> (5 and 8 median absolute deviations or MADs</w:t>
      </w:r>
      <w:r w:rsidR="004322E3">
        <w:rPr>
          <w:rFonts w:ascii="Times New Roman" w:eastAsia="Times New Roman" w:hAnsi="Times New Roman"/>
          <w:sz w:val="16"/>
          <w:szCs w:val="16"/>
        </w:rPr>
        <w:t>)</w:t>
      </w:r>
      <w:r w:rsidR="009E47F1">
        <w:rPr>
          <w:rFonts w:ascii="Times New Roman" w:eastAsia="Times New Roman" w:hAnsi="Times New Roman"/>
          <w:sz w:val="16"/>
          <w:szCs w:val="16"/>
        </w:rPr>
        <w:t xml:space="preserve"> were</w:t>
      </w:r>
      <w:r w:rsidR="006F0E4B">
        <w:rPr>
          <w:rFonts w:ascii="Times New Roman" w:eastAsia="Times New Roman" w:hAnsi="Times New Roman"/>
          <w:sz w:val="16"/>
          <w:szCs w:val="16"/>
        </w:rPr>
        <w:t xml:space="preserve"> used as the</w:t>
      </w:r>
      <w:r w:rsidR="008E6BC8">
        <w:rPr>
          <w:rFonts w:ascii="Times New Roman" w:eastAsia="Times New Roman" w:hAnsi="Times New Roman"/>
          <w:sz w:val="16"/>
          <w:szCs w:val="16"/>
        </w:rPr>
        <w:t xml:space="preserve"> input</w:t>
      </w:r>
      <w:r w:rsidR="006F0E4B">
        <w:rPr>
          <w:rFonts w:ascii="Times New Roman" w:eastAsia="Times New Roman" w:hAnsi="Times New Roman"/>
          <w:sz w:val="16"/>
          <w:szCs w:val="16"/>
        </w:rPr>
        <w:t xml:space="preserve"> </w:t>
      </w:r>
      <w:r w:rsidR="006F0E4B" w:rsidRPr="00C51032">
        <w:rPr>
          <w:rFonts w:ascii="Times New Roman" w:eastAsia="Times New Roman" w:hAnsi="Times New Roman"/>
          <w:i/>
          <w:sz w:val="16"/>
          <w:szCs w:val="16"/>
        </w:rPr>
        <w:t xml:space="preserve">GASVPro’s </w:t>
      </w:r>
      <w:r w:rsidR="00B02B3D">
        <w:rPr>
          <w:rFonts w:ascii="Times New Roman" w:eastAsia="Times New Roman" w:hAnsi="Times New Roman"/>
          <w:i/>
          <w:sz w:val="16"/>
          <w:szCs w:val="16"/>
        </w:rPr>
        <w:t>“</w:t>
      </w:r>
      <w:r w:rsidR="006F0E4B" w:rsidRPr="00B02B3D">
        <w:rPr>
          <w:rFonts w:ascii="Times New Roman" w:eastAsia="Times New Roman" w:hAnsi="Times New Roman"/>
          <w:sz w:val="16"/>
          <w:szCs w:val="16"/>
        </w:rPr>
        <w:t>LminLxmax</w:t>
      </w:r>
      <w:r w:rsidR="00B02B3D">
        <w:rPr>
          <w:rFonts w:ascii="Times New Roman" w:eastAsia="Times New Roman" w:hAnsi="Times New Roman"/>
          <w:sz w:val="16"/>
          <w:szCs w:val="16"/>
        </w:rPr>
        <w:t>”</w:t>
      </w:r>
      <w:r w:rsidR="006F0E4B">
        <w:rPr>
          <w:rFonts w:ascii="Times New Roman" w:eastAsia="Times New Roman" w:hAnsi="Times New Roman"/>
          <w:sz w:val="16"/>
          <w:szCs w:val="16"/>
        </w:rPr>
        <w:t xml:space="preserve"> values. </w:t>
      </w:r>
      <w:r>
        <w:rPr>
          <w:rFonts w:ascii="Times New Roman" w:eastAsia="Times New Roman" w:hAnsi="Times New Roman"/>
          <w:sz w:val="16"/>
          <w:szCs w:val="16"/>
        </w:rPr>
        <w:t xml:space="preserve">This was </w:t>
      </w:r>
      <w:r w:rsidR="009E47F1">
        <w:rPr>
          <w:rFonts w:ascii="Times New Roman" w:eastAsia="Times New Roman" w:hAnsi="Times New Roman"/>
          <w:sz w:val="16"/>
          <w:szCs w:val="16"/>
        </w:rPr>
        <w:t>necessary</w:t>
      </w:r>
      <w:r>
        <w:rPr>
          <w:rFonts w:ascii="Times New Roman" w:eastAsia="Times New Roman" w:hAnsi="Times New Roman"/>
          <w:sz w:val="16"/>
          <w:szCs w:val="16"/>
        </w:rPr>
        <w:t xml:space="preserve"> because </w:t>
      </w:r>
      <w:r w:rsidRPr="00C51032">
        <w:rPr>
          <w:rFonts w:ascii="Times New Roman" w:eastAsia="Times New Roman" w:hAnsi="Times New Roman"/>
          <w:i/>
          <w:sz w:val="16"/>
          <w:szCs w:val="16"/>
        </w:rPr>
        <w:t>GASVPro</w:t>
      </w:r>
      <w:r>
        <w:rPr>
          <w:rFonts w:ascii="Times New Roman" w:eastAsia="Times New Roman" w:hAnsi="Times New Roman"/>
          <w:sz w:val="16"/>
          <w:szCs w:val="16"/>
        </w:rPr>
        <w:t xml:space="preserve"> calculates fragment size distributions using standard deviations</w:t>
      </w:r>
      <w:r w:rsidR="004322E3">
        <w:rPr>
          <w:rFonts w:ascii="Times New Roman" w:eastAsia="Times New Roman" w:hAnsi="Times New Roman"/>
          <w:sz w:val="16"/>
          <w:szCs w:val="16"/>
        </w:rPr>
        <w:t xml:space="preserve"> from the input parameter</w:t>
      </w:r>
      <w:r w:rsidR="009E47F1">
        <w:rPr>
          <w:rFonts w:ascii="Times New Roman" w:eastAsia="Times New Roman" w:hAnsi="Times New Roman"/>
          <w:sz w:val="16"/>
          <w:szCs w:val="16"/>
        </w:rPr>
        <w:t>, wh</w:t>
      </w:r>
      <w:r w:rsidR="00FB5EA3">
        <w:rPr>
          <w:rFonts w:ascii="Times New Roman" w:eastAsia="Times New Roman" w:hAnsi="Times New Roman"/>
          <w:sz w:val="16"/>
          <w:szCs w:val="16"/>
        </w:rPr>
        <w:t>ile the other two tools use MADs</w:t>
      </w:r>
      <w:r>
        <w:rPr>
          <w:rFonts w:ascii="Times New Roman" w:eastAsia="Times New Roman" w:hAnsi="Times New Roman"/>
          <w:sz w:val="16"/>
          <w:szCs w:val="16"/>
        </w:rPr>
        <w:t xml:space="preserve">. </w:t>
      </w:r>
      <w:r w:rsidR="004322E3">
        <w:rPr>
          <w:rFonts w:ascii="Times New Roman" w:eastAsia="Times New Roman" w:hAnsi="Times New Roman"/>
          <w:sz w:val="16"/>
          <w:szCs w:val="16"/>
        </w:rPr>
        <w:t xml:space="preserve">Standard deviations can be significantly larger than MADs, making the comparison incongruous. </w:t>
      </w:r>
      <w:r w:rsidR="004322E3" w:rsidRPr="00FF40E8">
        <w:rPr>
          <w:rFonts w:ascii="Times New Roman" w:eastAsia="Times New Roman" w:hAnsi="Times New Roman"/>
          <w:sz w:val="16"/>
          <w:szCs w:val="16"/>
        </w:rPr>
        <w:t xml:space="preserve">The tool specific </w:t>
      </w:r>
      <w:r w:rsidR="00043679" w:rsidRPr="00FF40E8">
        <w:rPr>
          <w:rFonts w:ascii="Times New Roman" w:eastAsia="Times New Roman" w:hAnsi="Times New Roman"/>
          <w:sz w:val="16"/>
          <w:szCs w:val="16"/>
        </w:rPr>
        <w:t>"</w:t>
      </w:r>
      <w:r w:rsidR="004322E3" w:rsidRPr="00FF40E8">
        <w:rPr>
          <w:rFonts w:ascii="Times New Roman" w:eastAsia="Times New Roman" w:hAnsi="Times New Roman"/>
          <w:sz w:val="16"/>
          <w:szCs w:val="16"/>
        </w:rPr>
        <w:t>punt</w:t>
      </w:r>
      <w:r w:rsidR="00043679" w:rsidRPr="00FF40E8">
        <w:rPr>
          <w:rFonts w:ascii="Times New Roman" w:eastAsia="Times New Roman" w:hAnsi="Times New Roman"/>
          <w:sz w:val="16"/>
          <w:szCs w:val="16"/>
        </w:rPr>
        <w:t>"</w:t>
      </w:r>
      <w:r w:rsidR="004322E3" w:rsidRPr="00FF40E8">
        <w:rPr>
          <w:rFonts w:ascii="Times New Roman" w:eastAsia="Times New Roman" w:hAnsi="Times New Roman"/>
          <w:sz w:val="16"/>
          <w:szCs w:val="16"/>
        </w:rPr>
        <w:t xml:space="preserve"> parameter for</w:t>
      </w:r>
      <w:r w:rsidRPr="00FF40E8">
        <w:rPr>
          <w:rFonts w:ascii="Times New Roman" w:eastAsia="Times New Roman" w:hAnsi="Times New Roman"/>
          <w:sz w:val="16"/>
          <w:szCs w:val="16"/>
        </w:rPr>
        <w:t xml:space="preserve"> </w:t>
      </w:r>
      <w:r w:rsidRPr="00FF40E8">
        <w:rPr>
          <w:rFonts w:ascii="Times New Roman" w:eastAsia="Times New Roman" w:hAnsi="Times New Roman"/>
          <w:i/>
          <w:sz w:val="16"/>
          <w:szCs w:val="16"/>
        </w:rPr>
        <w:t>Hydra-Multi</w:t>
      </w:r>
      <w:r w:rsidR="008E6BC8" w:rsidRPr="00FF40E8">
        <w:rPr>
          <w:rFonts w:ascii="Times New Roman" w:eastAsia="Times New Roman" w:hAnsi="Times New Roman"/>
          <w:sz w:val="16"/>
          <w:szCs w:val="16"/>
        </w:rPr>
        <w:t xml:space="preserve"> was</w:t>
      </w:r>
      <w:r w:rsidR="004322E3" w:rsidRPr="00FF40E8">
        <w:rPr>
          <w:rFonts w:ascii="Times New Roman" w:eastAsia="Times New Roman" w:hAnsi="Times New Roman"/>
          <w:sz w:val="16"/>
          <w:szCs w:val="16"/>
        </w:rPr>
        <w:t xml:space="preserve"> set</w:t>
      </w:r>
      <w:r w:rsidR="008E6BC8" w:rsidRPr="00FF40E8">
        <w:rPr>
          <w:rFonts w:ascii="Times New Roman" w:eastAsia="Times New Roman" w:hAnsi="Times New Roman"/>
          <w:sz w:val="16"/>
          <w:szCs w:val="16"/>
        </w:rPr>
        <w:t xml:space="preserve"> </w:t>
      </w:r>
      <w:r w:rsidR="00043679" w:rsidRPr="00FF40E8">
        <w:rPr>
          <w:rFonts w:ascii="Times New Roman" w:eastAsia="Times New Roman" w:hAnsi="Times New Roman"/>
          <w:sz w:val="16"/>
          <w:szCs w:val="16"/>
        </w:rPr>
        <w:t xml:space="preserve">to a value corresponding to 5 </w:t>
      </w:r>
      <w:r w:rsidR="006E68EC" w:rsidRPr="00FF40E8">
        <w:rPr>
          <w:rFonts w:ascii="Times New Roman" w:eastAsia="Times New Roman" w:hAnsi="Times New Roman"/>
          <w:sz w:val="16"/>
          <w:szCs w:val="16"/>
        </w:rPr>
        <w:t>times</w:t>
      </w:r>
      <w:r w:rsidR="00043679" w:rsidRPr="00FF40E8">
        <w:rPr>
          <w:rFonts w:ascii="Times New Roman" w:eastAsia="Times New Roman" w:hAnsi="Times New Roman"/>
          <w:sz w:val="16"/>
          <w:szCs w:val="16"/>
        </w:rPr>
        <w:t xml:space="preserve"> the </w:t>
      </w:r>
      <w:r w:rsidR="00716311" w:rsidRPr="00FF40E8">
        <w:rPr>
          <w:rFonts w:ascii="Times New Roman" w:eastAsia="Times New Roman" w:hAnsi="Times New Roman"/>
          <w:sz w:val="16"/>
          <w:szCs w:val="16"/>
        </w:rPr>
        <w:t xml:space="preserve">summed </w:t>
      </w:r>
      <w:r w:rsidR="0048298F" w:rsidRPr="00FF40E8">
        <w:rPr>
          <w:rFonts w:ascii="Times New Roman" w:eastAsia="Times New Roman" w:hAnsi="Times New Roman"/>
          <w:sz w:val="16"/>
          <w:szCs w:val="16"/>
        </w:rPr>
        <w:t>mean</w:t>
      </w:r>
      <w:r w:rsidR="008E6BC8" w:rsidRPr="00FF40E8">
        <w:rPr>
          <w:rFonts w:ascii="Times New Roman" w:eastAsia="Times New Roman" w:hAnsi="Times New Roman"/>
          <w:sz w:val="16"/>
          <w:szCs w:val="16"/>
        </w:rPr>
        <w:t xml:space="preserve"> </w:t>
      </w:r>
      <w:r w:rsidR="0048298F" w:rsidRPr="00FF40E8">
        <w:rPr>
          <w:rFonts w:ascii="Times New Roman" w:eastAsia="Times New Roman" w:hAnsi="Times New Roman"/>
          <w:sz w:val="16"/>
          <w:szCs w:val="16"/>
        </w:rPr>
        <w:t>dataset coverage</w:t>
      </w:r>
      <w:r w:rsidR="009E47F1" w:rsidRPr="00FF40E8">
        <w:rPr>
          <w:rFonts w:ascii="Times New Roman" w:eastAsia="Times New Roman" w:hAnsi="Times New Roman"/>
          <w:sz w:val="16"/>
          <w:szCs w:val="16"/>
        </w:rPr>
        <w:t xml:space="preserve"> </w:t>
      </w:r>
      <w:r w:rsidR="008D6905" w:rsidRPr="00FF40E8">
        <w:rPr>
          <w:rFonts w:ascii="Times New Roman" w:eastAsia="Times New Roman" w:hAnsi="Times New Roman"/>
          <w:sz w:val="16"/>
          <w:szCs w:val="16"/>
        </w:rPr>
        <w:t xml:space="preserve">(e.g., 25 for one </w:t>
      </w:r>
      <w:r w:rsidR="00043679" w:rsidRPr="00FF40E8">
        <w:rPr>
          <w:rFonts w:ascii="Times New Roman" w:eastAsia="Times New Roman" w:hAnsi="Times New Roman"/>
          <w:sz w:val="16"/>
          <w:szCs w:val="16"/>
        </w:rPr>
        <w:t>5x dataset</w:t>
      </w:r>
      <w:r w:rsidR="008D6905" w:rsidRPr="00FF40E8">
        <w:rPr>
          <w:rFonts w:ascii="Times New Roman" w:eastAsia="Times New Roman" w:hAnsi="Times New Roman"/>
          <w:sz w:val="16"/>
          <w:szCs w:val="16"/>
        </w:rPr>
        <w:t xml:space="preserve">, or </w:t>
      </w:r>
      <w:r w:rsidR="00716311" w:rsidRPr="00FF40E8">
        <w:rPr>
          <w:rFonts w:ascii="Times New Roman" w:eastAsia="Times New Roman" w:hAnsi="Times New Roman"/>
          <w:sz w:val="16"/>
          <w:szCs w:val="16"/>
        </w:rPr>
        <w:t>250 for ten 5x datasets</w:t>
      </w:r>
      <w:r w:rsidR="00043679" w:rsidRPr="00FF40E8">
        <w:rPr>
          <w:rFonts w:ascii="Times New Roman" w:eastAsia="Times New Roman" w:hAnsi="Times New Roman"/>
          <w:sz w:val="16"/>
          <w:szCs w:val="16"/>
        </w:rPr>
        <w:t>)</w:t>
      </w:r>
      <w:r w:rsidR="009E47F1" w:rsidRPr="00FF40E8">
        <w:rPr>
          <w:rFonts w:ascii="Times New Roman" w:eastAsia="Times New Roman" w:hAnsi="Times New Roman"/>
          <w:sz w:val="16"/>
          <w:szCs w:val="16"/>
        </w:rPr>
        <w:t>.</w:t>
      </w:r>
      <w:r w:rsidR="008E6BC8">
        <w:rPr>
          <w:rFonts w:ascii="Times New Roman" w:eastAsia="Times New Roman" w:hAnsi="Times New Roman"/>
          <w:sz w:val="16"/>
          <w:szCs w:val="16"/>
        </w:rPr>
        <w:t xml:space="preserve"> </w:t>
      </w:r>
      <w:r>
        <w:rPr>
          <w:rFonts w:ascii="Times New Roman" w:eastAsia="Times New Roman" w:hAnsi="Times New Roman"/>
          <w:sz w:val="16"/>
          <w:szCs w:val="16"/>
        </w:rPr>
        <w:t xml:space="preserve">At the outset of </w:t>
      </w:r>
      <w:r w:rsidR="008E6BC8">
        <w:rPr>
          <w:rFonts w:ascii="Times New Roman" w:eastAsia="Times New Roman" w:hAnsi="Times New Roman"/>
          <w:sz w:val="16"/>
          <w:szCs w:val="16"/>
        </w:rPr>
        <w:t>variant cal</w:t>
      </w:r>
      <w:r w:rsidR="008E6BC8">
        <w:rPr>
          <w:rFonts w:ascii="Times New Roman" w:eastAsia="Times New Roman" w:hAnsi="Times New Roman"/>
          <w:sz w:val="16"/>
          <w:szCs w:val="16"/>
        </w:rPr>
        <w:t>l</w:t>
      </w:r>
      <w:r w:rsidR="008E6BC8">
        <w:rPr>
          <w:rFonts w:ascii="Times New Roman" w:eastAsia="Times New Roman" w:hAnsi="Times New Roman"/>
          <w:sz w:val="16"/>
          <w:szCs w:val="16"/>
        </w:rPr>
        <w:t>ing, a</w:t>
      </w:r>
      <w:r w:rsidR="006F0E4B">
        <w:rPr>
          <w:rFonts w:ascii="Times New Roman" w:eastAsia="Times New Roman" w:hAnsi="Times New Roman"/>
          <w:sz w:val="16"/>
          <w:szCs w:val="16"/>
        </w:rPr>
        <w:t xml:space="preserve"> </w:t>
      </w:r>
      <w:r w:rsidR="001E5D9D">
        <w:rPr>
          <w:rFonts w:ascii="Times New Roman" w:eastAsia="Times New Roman" w:hAnsi="Times New Roman"/>
          <w:sz w:val="16"/>
          <w:szCs w:val="16"/>
        </w:rPr>
        <w:t>minimum support</w:t>
      </w:r>
      <w:r w:rsidR="006F0E4B">
        <w:rPr>
          <w:rFonts w:ascii="Times New Roman" w:eastAsia="Times New Roman" w:hAnsi="Times New Roman"/>
          <w:sz w:val="16"/>
          <w:szCs w:val="16"/>
        </w:rPr>
        <w:t xml:space="preserve"> of two</w:t>
      </w:r>
      <w:r w:rsidR="00CE3205">
        <w:rPr>
          <w:rFonts w:ascii="Times New Roman" w:eastAsia="Times New Roman" w:hAnsi="Times New Roman"/>
          <w:sz w:val="16"/>
          <w:szCs w:val="16"/>
        </w:rPr>
        <w:t xml:space="preserve"> read-pairs</w:t>
      </w:r>
      <w:r w:rsidR="006F0E4B">
        <w:rPr>
          <w:rFonts w:ascii="Times New Roman" w:eastAsia="Times New Roman" w:hAnsi="Times New Roman"/>
          <w:sz w:val="16"/>
          <w:szCs w:val="16"/>
        </w:rPr>
        <w:t xml:space="preserve"> </w:t>
      </w:r>
      <w:r w:rsidR="008C49E0">
        <w:rPr>
          <w:rFonts w:ascii="Times New Roman" w:eastAsia="Times New Roman" w:hAnsi="Times New Roman"/>
          <w:sz w:val="16"/>
          <w:szCs w:val="16"/>
        </w:rPr>
        <w:t>(read-pairs and/or</w:t>
      </w:r>
      <w:r w:rsidR="004026BD">
        <w:rPr>
          <w:rFonts w:ascii="Times New Roman" w:eastAsia="Times New Roman" w:hAnsi="Times New Roman"/>
          <w:sz w:val="16"/>
          <w:szCs w:val="16"/>
        </w:rPr>
        <w:t xml:space="preserve"> split-reads for </w:t>
      </w:r>
      <w:r w:rsidR="004026BD" w:rsidRPr="004026BD">
        <w:rPr>
          <w:rFonts w:ascii="Times New Roman" w:eastAsia="Times New Roman" w:hAnsi="Times New Roman"/>
          <w:i/>
          <w:sz w:val="16"/>
          <w:szCs w:val="16"/>
        </w:rPr>
        <w:t>DELLY</w:t>
      </w:r>
      <w:r w:rsidR="004026BD">
        <w:rPr>
          <w:rFonts w:ascii="Times New Roman" w:eastAsia="Times New Roman" w:hAnsi="Times New Roman"/>
          <w:sz w:val="16"/>
          <w:szCs w:val="16"/>
        </w:rPr>
        <w:t xml:space="preserve">) </w:t>
      </w:r>
      <w:r>
        <w:rPr>
          <w:rFonts w:ascii="Times New Roman" w:eastAsia="Times New Roman" w:hAnsi="Times New Roman"/>
          <w:sz w:val="16"/>
          <w:szCs w:val="16"/>
        </w:rPr>
        <w:t>was</w:t>
      </w:r>
      <w:r w:rsidR="008E6BC8">
        <w:rPr>
          <w:rFonts w:ascii="Times New Roman" w:eastAsia="Times New Roman" w:hAnsi="Times New Roman"/>
          <w:sz w:val="16"/>
          <w:szCs w:val="16"/>
        </w:rPr>
        <w:t xml:space="preserve"> </w:t>
      </w:r>
      <w:r>
        <w:rPr>
          <w:rFonts w:ascii="Times New Roman" w:eastAsia="Times New Roman" w:hAnsi="Times New Roman"/>
          <w:sz w:val="16"/>
          <w:szCs w:val="16"/>
        </w:rPr>
        <w:t>required</w:t>
      </w:r>
      <w:r w:rsidR="004322E3">
        <w:rPr>
          <w:rFonts w:ascii="Times New Roman" w:eastAsia="Times New Roman" w:hAnsi="Times New Roman"/>
          <w:sz w:val="16"/>
          <w:szCs w:val="16"/>
        </w:rPr>
        <w:t xml:space="preserve"> for discovery</w:t>
      </w:r>
      <w:r>
        <w:rPr>
          <w:rFonts w:ascii="Times New Roman" w:eastAsia="Times New Roman" w:hAnsi="Times New Roman"/>
          <w:sz w:val="16"/>
          <w:szCs w:val="16"/>
        </w:rPr>
        <w:t xml:space="preserve">. </w:t>
      </w:r>
      <w:r w:rsidR="009E47F1">
        <w:rPr>
          <w:rFonts w:ascii="Times New Roman" w:eastAsia="Times New Roman" w:hAnsi="Times New Roman"/>
          <w:sz w:val="16"/>
          <w:szCs w:val="16"/>
        </w:rPr>
        <w:t>Because all three</w:t>
      </w:r>
      <w:r w:rsidR="00073191">
        <w:rPr>
          <w:rFonts w:ascii="Times New Roman" w:eastAsia="Times New Roman" w:hAnsi="Times New Roman"/>
          <w:sz w:val="16"/>
          <w:szCs w:val="16"/>
        </w:rPr>
        <w:t xml:space="preserve"> too</w:t>
      </w:r>
      <w:r w:rsidR="009E47F1">
        <w:rPr>
          <w:rFonts w:ascii="Times New Roman" w:eastAsia="Times New Roman" w:hAnsi="Times New Roman"/>
          <w:sz w:val="16"/>
          <w:szCs w:val="16"/>
        </w:rPr>
        <w:t>l</w:t>
      </w:r>
      <w:r w:rsidR="000035A7">
        <w:rPr>
          <w:rFonts w:ascii="Times New Roman" w:eastAsia="Times New Roman" w:hAnsi="Times New Roman"/>
          <w:sz w:val="16"/>
          <w:szCs w:val="16"/>
        </w:rPr>
        <w:t>s</w:t>
      </w:r>
      <w:r w:rsidR="00073191">
        <w:rPr>
          <w:rFonts w:ascii="Times New Roman" w:eastAsia="Times New Roman" w:hAnsi="Times New Roman"/>
          <w:sz w:val="16"/>
          <w:szCs w:val="16"/>
        </w:rPr>
        <w:t xml:space="preserve"> report breakpoints in three different output formats</w:t>
      </w:r>
      <w:r w:rsidR="000035A7">
        <w:rPr>
          <w:rFonts w:ascii="Times New Roman" w:eastAsia="Times New Roman" w:hAnsi="Times New Roman"/>
          <w:sz w:val="16"/>
          <w:szCs w:val="16"/>
        </w:rPr>
        <w:t xml:space="preserve">, the outputs for </w:t>
      </w:r>
      <w:r w:rsidR="000035A7" w:rsidRPr="00C51032">
        <w:rPr>
          <w:rFonts w:ascii="Times New Roman" w:eastAsia="Times New Roman" w:hAnsi="Times New Roman"/>
          <w:sz w:val="16"/>
          <w:szCs w:val="16"/>
        </w:rPr>
        <w:t>all tools were converted into</w:t>
      </w:r>
      <w:r w:rsidR="000035A7">
        <w:rPr>
          <w:rFonts w:ascii="Times New Roman" w:eastAsia="Times New Roman" w:hAnsi="Times New Roman"/>
          <w:sz w:val="16"/>
          <w:szCs w:val="16"/>
        </w:rPr>
        <w:t xml:space="preserve"> BEDPE format</w:t>
      </w:r>
      <w:r w:rsidR="001F580A">
        <w:rPr>
          <w:rFonts w:ascii="Times New Roman" w:eastAsia="Times New Roman" w:hAnsi="Times New Roman"/>
          <w:sz w:val="16"/>
          <w:szCs w:val="16"/>
        </w:rPr>
        <w:t xml:space="preserve"> using zero-based, half-open </w:t>
      </w:r>
      <w:r w:rsidR="0086755D">
        <w:rPr>
          <w:rFonts w:ascii="Times New Roman" w:eastAsia="Times New Roman" w:hAnsi="Times New Roman"/>
          <w:sz w:val="16"/>
          <w:szCs w:val="16"/>
        </w:rPr>
        <w:t xml:space="preserve">arithmetic </w:t>
      </w:r>
      <w:r w:rsidR="004322E3">
        <w:rPr>
          <w:rFonts w:ascii="Times New Roman" w:eastAsia="Times New Roman" w:hAnsi="Times New Roman"/>
          <w:sz w:val="16"/>
          <w:szCs w:val="16"/>
        </w:rPr>
        <w:t>to</w:t>
      </w:r>
      <w:r w:rsidR="0086755D">
        <w:rPr>
          <w:rFonts w:ascii="Times New Roman" w:eastAsia="Times New Roman" w:hAnsi="Times New Roman"/>
          <w:sz w:val="16"/>
          <w:szCs w:val="16"/>
        </w:rPr>
        <w:t xml:space="preserve"> make a fair comparison</w:t>
      </w:r>
      <w:r w:rsidR="00073191">
        <w:rPr>
          <w:rFonts w:ascii="Times New Roman" w:eastAsia="Times New Roman" w:hAnsi="Times New Roman"/>
          <w:sz w:val="16"/>
          <w:szCs w:val="16"/>
        </w:rPr>
        <w:t xml:space="preserve">. </w:t>
      </w:r>
      <w:r w:rsidR="00A85764">
        <w:rPr>
          <w:rFonts w:ascii="Times New Roman" w:eastAsia="Times New Roman" w:hAnsi="Times New Roman"/>
          <w:sz w:val="16"/>
          <w:szCs w:val="16"/>
        </w:rPr>
        <w:t>T</w:t>
      </w:r>
      <w:r w:rsidR="000035A7">
        <w:rPr>
          <w:rFonts w:ascii="Times New Roman" w:eastAsia="Times New Roman" w:hAnsi="Times New Roman"/>
          <w:sz w:val="16"/>
          <w:szCs w:val="16"/>
        </w:rPr>
        <w:t xml:space="preserve">he </w:t>
      </w:r>
      <w:r w:rsidR="000035A7" w:rsidRPr="00C51032">
        <w:rPr>
          <w:rFonts w:ascii="Times New Roman" w:eastAsia="Times New Roman" w:hAnsi="Times New Roman"/>
          <w:i/>
          <w:sz w:val="16"/>
          <w:szCs w:val="16"/>
        </w:rPr>
        <w:t>GASVPro</w:t>
      </w:r>
      <w:r w:rsidR="000035A7">
        <w:rPr>
          <w:rFonts w:ascii="Times New Roman" w:eastAsia="Times New Roman" w:hAnsi="Times New Roman"/>
          <w:sz w:val="16"/>
          <w:szCs w:val="16"/>
        </w:rPr>
        <w:t xml:space="preserve"> </w:t>
      </w:r>
      <w:r w:rsidR="00142969">
        <w:rPr>
          <w:rFonts w:ascii="Times New Roman" w:eastAsia="Times New Roman" w:hAnsi="Times New Roman"/>
          <w:sz w:val="16"/>
          <w:szCs w:val="16"/>
        </w:rPr>
        <w:t xml:space="preserve">regions </w:t>
      </w:r>
      <w:r w:rsidR="00165093">
        <w:rPr>
          <w:rFonts w:ascii="Times New Roman" w:eastAsia="Times New Roman" w:hAnsi="Times New Roman"/>
          <w:sz w:val="16"/>
          <w:szCs w:val="16"/>
        </w:rPr>
        <w:t>file</w:t>
      </w:r>
      <w:r w:rsidR="00A85764">
        <w:rPr>
          <w:rFonts w:ascii="Times New Roman" w:eastAsia="Times New Roman" w:hAnsi="Times New Roman"/>
          <w:sz w:val="16"/>
          <w:szCs w:val="16"/>
        </w:rPr>
        <w:t xml:space="preserve"> reports</w:t>
      </w:r>
      <w:r w:rsidR="00165093">
        <w:rPr>
          <w:rFonts w:ascii="Times New Roman" w:eastAsia="Times New Roman" w:hAnsi="Times New Roman"/>
          <w:sz w:val="16"/>
          <w:szCs w:val="16"/>
        </w:rPr>
        <w:t xml:space="preserve"> the </w:t>
      </w:r>
      <w:r w:rsidR="000035A7">
        <w:rPr>
          <w:rFonts w:ascii="Times New Roman" w:eastAsia="Times New Roman" w:hAnsi="Times New Roman"/>
          <w:sz w:val="16"/>
          <w:szCs w:val="16"/>
        </w:rPr>
        <w:t xml:space="preserve">breakpoint </w:t>
      </w:r>
      <w:r w:rsidR="001F580A">
        <w:rPr>
          <w:rFonts w:ascii="Times New Roman" w:eastAsia="Times New Roman" w:hAnsi="Times New Roman"/>
          <w:sz w:val="16"/>
          <w:szCs w:val="16"/>
        </w:rPr>
        <w:t>boundary points of</w:t>
      </w:r>
      <w:r w:rsidR="000035A7">
        <w:rPr>
          <w:rFonts w:ascii="Times New Roman" w:eastAsia="Times New Roman" w:hAnsi="Times New Roman"/>
          <w:sz w:val="16"/>
          <w:szCs w:val="16"/>
        </w:rPr>
        <w:t xml:space="preserve"> the final polygons</w:t>
      </w:r>
      <w:r w:rsidR="0086755D">
        <w:rPr>
          <w:rFonts w:ascii="Times New Roman" w:eastAsia="Times New Roman" w:hAnsi="Times New Roman"/>
          <w:sz w:val="16"/>
          <w:szCs w:val="16"/>
        </w:rPr>
        <w:t xml:space="preserve"> </w:t>
      </w:r>
      <w:r w:rsidR="00A85764">
        <w:rPr>
          <w:rFonts w:ascii="Times New Roman" w:eastAsia="Times New Roman" w:hAnsi="Times New Roman"/>
          <w:sz w:val="16"/>
          <w:szCs w:val="16"/>
        </w:rPr>
        <w:t>constructed</w:t>
      </w:r>
      <w:r w:rsidR="0086755D">
        <w:rPr>
          <w:rFonts w:ascii="Times New Roman" w:eastAsia="Times New Roman" w:hAnsi="Times New Roman"/>
          <w:sz w:val="16"/>
          <w:szCs w:val="16"/>
        </w:rPr>
        <w:t>. Th</w:t>
      </w:r>
      <w:r w:rsidR="00A85764">
        <w:rPr>
          <w:rFonts w:ascii="Times New Roman" w:eastAsia="Times New Roman" w:hAnsi="Times New Roman"/>
          <w:sz w:val="16"/>
          <w:szCs w:val="16"/>
        </w:rPr>
        <w:t xml:space="preserve">e </w:t>
      </w:r>
      <w:r w:rsidR="000035A7">
        <w:rPr>
          <w:rFonts w:ascii="Times New Roman" w:eastAsia="Times New Roman" w:hAnsi="Times New Roman"/>
          <w:sz w:val="16"/>
          <w:szCs w:val="16"/>
        </w:rPr>
        <w:t>midpoint</w:t>
      </w:r>
      <w:r w:rsidR="00A85764">
        <w:rPr>
          <w:rFonts w:ascii="Times New Roman" w:eastAsia="Times New Roman" w:hAnsi="Times New Roman"/>
          <w:sz w:val="16"/>
          <w:szCs w:val="16"/>
        </w:rPr>
        <w:t xml:space="preserve"> </w:t>
      </w:r>
      <w:r w:rsidR="000035A7">
        <w:rPr>
          <w:rFonts w:ascii="Times New Roman" w:eastAsia="Times New Roman" w:hAnsi="Times New Roman"/>
          <w:sz w:val="16"/>
          <w:szCs w:val="16"/>
        </w:rPr>
        <w:t xml:space="preserve">the left and right </w:t>
      </w:r>
      <w:r w:rsidR="001F580A">
        <w:rPr>
          <w:rFonts w:ascii="Times New Roman" w:eastAsia="Times New Roman" w:hAnsi="Times New Roman"/>
          <w:sz w:val="16"/>
          <w:szCs w:val="16"/>
        </w:rPr>
        <w:t xml:space="preserve">boundaries </w:t>
      </w:r>
      <w:r w:rsidR="0086755D">
        <w:rPr>
          <w:rFonts w:ascii="Times New Roman" w:eastAsia="Times New Roman" w:hAnsi="Times New Roman"/>
          <w:sz w:val="16"/>
          <w:szCs w:val="16"/>
        </w:rPr>
        <w:t xml:space="preserve">were </w:t>
      </w:r>
      <w:r w:rsidR="00A85764">
        <w:rPr>
          <w:rFonts w:ascii="Times New Roman" w:eastAsia="Times New Roman" w:hAnsi="Times New Roman"/>
          <w:sz w:val="16"/>
          <w:szCs w:val="16"/>
        </w:rPr>
        <w:t>calc</w:t>
      </w:r>
      <w:r w:rsidR="00A85764">
        <w:rPr>
          <w:rFonts w:ascii="Times New Roman" w:eastAsia="Times New Roman" w:hAnsi="Times New Roman"/>
          <w:sz w:val="16"/>
          <w:szCs w:val="16"/>
        </w:rPr>
        <w:t>u</w:t>
      </w:r>
      <w:r w:rsidR="00A85764">
        <w:rPr>
          <w:rFonts w:ascii="Times New Roman" w:eastAsia="Times New Roman" w:hAnsi="Times New Roman"/>
          <w:sz w:val="16"/>
          <w:szCs w:val="16"/>
        </w:rPr>
        <w:t xml:space="preserve">lated </w:t>
      </w:r>
      <w:r w:rsidR="004322E3">
        <w:rPr>
          <w:rFonts w:ascii="Times New Roman" w:eastAsia="Times New Roman" w:hAnsi="Times New Roman"/>
          <w:sz w:val="16"/>
          <w:szCs w:val="16"/>
        </w:rPr>
        <w:t xml:space="preserve">and </w:t>
      </w:r>
      <w:r w:rsidR="0086755D">
        <w:rPr>
          <w:rFonts w:ascii="Times New Roman" w:eastAsia="Times New Roman" w:hAnsi="Times New Roman"/>
          <w:sz w:val="16"/>
          <w:szCs w:val="16"/>
        </w:rPr>
        <w:t>padded with</w:t>
      </w:r>
      <w:r w:rsidR="005656B0">
        <w:rPr>
          <w:rFonts w:ascii="Times New Roman" w:eastAsia="Times New Roman" w:hAnsi="Times New Roman"/>
          <w:sz w:val="16"/>
          <w:szCs w:val="16"/>
        </w:rPr>
        <w:t xml:space="preserve"> 100 bp</w:t>
      </w:r>
      <w:r w:rsidR="001F580A">
        <w:rPr>
          <w:rFonts w:ascii="Times New Roman" w:eastAsia="Times New Roman" w:hAnsi="Times New Roman"/>
          <w:sz w:val="16"/>
          <w:szCs w:val="16"/>
        </w:rPr>
        <w:t xml:space="preserve"> </w:t>
      </w:r>
      <w:r w:rsidR="00142969">
        <w:rPr>
          <w:rFonts w:ascii="Times New Roman" w:eastAsia="Times New Roman" w:hAnsi="Times New Roman"/>
          <w:sz w:val="16"/>
          <w:szCs w:val="16"/>
        </w:rPr>
        <w:t>in both directions to create</w:t>
      </w:r>
      <w:r w:rsidR="001F580A">
        <w:rPr>
          <w:rFonts w:ascii="Times New Roman" w:eastAsia="Times New Roman" w:hAnsi="Times New Roman"/>
          <w:sz w:val="16"/>
          <w:szCs w:val="16"/>
        </w:rPr>
        <w:t xml:space="preserve"> a set of two 200 bp intervals. </w:t>
      </w:r>
      <w:r w:rsidR="00A85764">
        <w:rPr>
          <w:rFonts w:ascii="Times New Roman" w:eastAsia="Times New Roman" w:hAnsi="Times New Roman"/>
          <w:sz w:val="16"/>
          <w:szCs w:val="16"/>
        </w:rPr>
        <w:t>Next, t</w:t>
      </w:r>
      <w:r w:rsidR="00142969">
        <w:rPr>
          <w:rFonts w:ascii="Times New Roman" w:eastAsia="Times New Roman" w:hAnsi="Times New Roman"/>
          <w:sz w:val="16"/>
          <w:szCs w:val="16"/>
        </w:rPr>
        <w:t xml:space="preserve">he </w:t>
      </w:r>
      <w:r w:rsidR="0086755D">
        <w:rPr>
          <w:rFonts w:ascii="Times New Roman" w:eastAsia="Times New Roman" w:hAnsi="Times New Roman"/>
          <w:sz w:val="16"/>
          <w:szCs w:val="16"/>
        </w:rPr>
        <w:t xml:space="preserve">single base </w:t>
      </w:r>
      <w:r w:rsidR="00142969">
        <w:rPr>
          <w:rFonts w:ascii="Times New Roman" w:eastAsia="Times New Roman" w:hAnsi="Times New Roman"/>
          <w:sz w:val="16"/>
          <w:szCs w:val="16"/>
        </w:rPr>
        <w:t xml:space="preserve">start and end coordinates reported by </w:t>
      </w:r>
      <w:r w:rsidR="00142969" w:rsidRPr="00C51032">
        <w:rPr>
          <w:rFonts w:ascii="Times New Roman" w:eastAsia="Times New Roman" w:hAnsi="Times New Roman"/>
          <w:i/>
          <w:sz w:val="16"/>
          <w:szCs w:val="16"/>
        </w:rPr>
        <w:t>DELLY</w:t>
      </w:r>
      <w:r w:rsidR="00142969">
        <w:rPr>
          <w:rFonts w:ascii="Times New Roman" w:eastAsia="Times New Roman" w:hAnsi="Times New Roman"/>
          <w:sz w:val="16"/>
          <w:szCs w:val="16"/>
        </w:rPr>
        <w:t xml:space="preserve"> </w:t>
      </w:r>
      <w:r w:rsidR="005656B0">
        <w:rPr>
          <w:rFonts w:ascii="Times New Roman" w:eastAsia="Times New Roman" w:hAnsi="Times New Roman"/>
          <w:sz w:val="16"/>
          <w:szCs w:val="16"/>
        </w:rPr>
        <w:t>in VCF format were given 100 bp</w:t>
      </w:r>
      <w:r w:rsidR="00142969">
        <w:rPr>
          <w:rFonts w:ascii="Times New Roman" w:eastAsia="Times New Roman" w:hAnsi="Times New Roman"/>
          <w:sz w:val="16"/>
          <w:szCs w:val="16"/>
        </w:rPr>
        <w:t xml:space="preserve"> of slop in both directions </w:t>
      </w:r>
      <w:r w:rsidR="004322E3">
        <w:rPr>
          <w:rFonts w:ascii="Times New Roman" w:eastAsia="Times New Roman" w:hAnsi="Times New Roman"/>
          <w:sz w:val="16"/>
          <w:szCs w:val="16"/>
        </w:rPr>
        <w:t>to make two intervals of 200 bp. T</w:t>
      </w:r>
      <w:r w:rsidR="001102A1">
        <w:rPr>
          <w:rFonts w:ascii="Times New Roman" w:eastAsia="Times New Roman" w:hAnsi="Times New Roman"/>
          <w:sz w:val="16"/>
          <w:szCs w:val="16"/>
        </w:rPr>
        <w:t>he</w:t>
      </w:r>
      <w:r w:rsidR="009053F0">
        <w:rPr>
          <w:rFonts w:ascii="Times New Roman" w:eastAsia="Times New Roman" w:hAnsi="Times New Roman"/>
          <w:sz w:val="16"/>
          <w:szCs w:val="16"/>
        </w:rPr>
        <w:t xml:space="preserve"> final reported</w:t>
      </w:r>
      <w:r w:rsidR="004322E3">
        <w:rPr>
          <w:rFonts w:ascii="Times New Roman" w:eastAsia="Times New Roman" w:hAnsi="Times New Roman"/>
          <w:sz w:val="16"/>
          <w:szCs w:val="16"/>
        </w:rPr>
        <w:t xml:space="preserve"> </w:t>
      </w:r>
      <w:r w:rsidR="00165093" w:rsidRPr="00ED0C13">
        <w:rPr>
          <w:rFonts w:ascii="Times New Roman" w:eastAsia="Times New Roman" w:hAnsi="Times New Roman"/>
          <w:i/>
          <w:sz w:val="16"/>
          <w:szCs w:val="16"/>
        </w:rPr>
        <w:t>Hydra-Multi</w:t>
      </w:r>
      <w:r w:rsidR="00165093">
        <w:rPr>
          <w:rFonts w:ascii="Times New Roman" w:eastAsia="Times New Roman" w:hAnsi="Times New Roman"/>
          <w:sz w:val="16"/>
          <w:szCs w:val="16"/>
        </w:rPr>
        <w:t xml:space="preserve"> breakpoint footprints </w:t>
      </w:r>
      <w:r w:rsidR="001102A1">
        <w:rPr>
          <w:rFonts w:ascii="Times New Roman" w:eastAsia="Times New Roman" w:hAnsi="Times New Roman"/>
          <w:sz w:val="16"/>
          <w:szCs w:val="16"/>
        </w:rPr>
        <w:t>were</w:t>
      </w:r>
      <w:r w:rsidR="00165093">
        <w:rPr>
          <w:rFonts w:ascii="Times New Roman" w:eastAsia="Times New Roman" w:hAnsi="Times New Roman"/>
          <w:sz w:val="16"/>
          <w:szCs w:val="16"/>
        </w:rPr>
        <w:t xml:space="preserve"> made into breakpoint intervals by drawing two 200 bp intervals inward from the </w:t>
      </w:r>
      <w:r w:rsidR="005D6039">
        <w:rPr>
          <w:rFonts w:ascii="Times New Roman" w:eastAsia="Times New Roman" w:hAnsi="Times New Roman"/>
          <w:sz w:val="16"/>
          <w:szCs w:val="16"/>
        </w:rPr>
        <w:t xml:space="preserve">read-mapping </w:t>
      </w:r>
      <w:r w:rsidR="00646D2B">
        <w:rPr>
          <w:rFonts w:ascii="Times New Roman" w:eastAsia="Times New Roman" w:hAnsi="Times New Roman"/>
          <w:sz w:val="16"/>
          <w:szCs w:val="16"/>
        </w:rPr>
        <w:t>"</w:t>
      </w:r>
      <w:r w:rsidR="00165093">
        <w:rPr>
          <w:rFonts w:ascii="Times New Roman" w:eastAsia="Times New Roman" w:hAnsi="Times New Roman"/>
          <w:sz w:val="16"/>
          <w:szCs w:val="16"/>
        </w:rPr>
        <w:t>footprints</w:t>
      </w:r>
      <w:r w:rsidR="00646D2B">
        <w:rPr>
          <w:rFonts w:ascii="Times New Roman" w:eastAsia="Times New Roman" w:hAnsi="Times New Roman"/>
          <w:sz w:val="16"/>
          <w:szCs w:val="16"/>
        </w:rPr>
        <w:t>"</w:t>
      </w:r>
      <w:r w:rsidR="009053F0">
        <w:rPr>
          <w:rFonts w:ascii="Times New Roman" w:eastAsia="Times New Roman" w:hAnsi="Times New Roman"/>
          <w:sz w:val="16"/>
          <w:szCs w:val="16"/>
        </w:rPr>
        <w:t>, i.e. end1 + 200 bp and start2 – 200bp</w:t>
      </w:r>
      <w:r w:rsidR="00165093">
        <w:rPr>
          <w:rFonts w:ascii="Times New Roman" w:eastAsia="Times New Roman" w:hAnsi="Times New Roman"/>
          <w:sz w:val="16"/>
          <w:szCs w:val="16"/>
        </w:rPr>
        <w:t xml:space="preserve">. </w:t>
      </w:r>
      <w:r w:rsidR="0086755D">
        <w:rPr>
          <w:rFonts w:ascii="Times New Roman" w:eastAsia="Times New Roman" w:hAnsi="Times New Roman"/>
          <w:sz w:val="16"/>
          <w:szCs w:val="16"/>
        </w:rPr>
        <w:t xml:space="preserve">In </w:t>
      </w:r>
      <w:r w:rsidR="001102A1">
        <w:rPr>
          <w:rFonts w:ascii="Times New Roman" w:eastAsia="Times New Roman" w:hAnsi="Times New Roman"/>
          <w:sz w:val="16"/>
          <w:szCs w:val="16"/>
        </w:rPr>
        <w:t>each conve</w:t>
      </w:r>
      <w:r w:rsidR="001102A1">
        <w:rPr>
          <w:rFonts w:ascii="Times New Roman" w:eastAsia="Times New Roman" w:hAnsi="Times New Roman"/>
          <w:sz w:val="16"/>
          <w:szCs w:val="16"/>
        </w:rPr>
        <w:t>r</w:t>
      </w:r>
      <w:r w:rsidR="001102A1">
        <w:rPr>
          <w:rFonts w:ascii="Times New Roman" w:eastAsia="Times New Roman" w:hAnsi="Times New Roman"/>
          <w:sz w:val="16"/>
          <w:szCs w:val="16"/>
        </w:rPr>
        <w:t>sion to</w:t>
      </w:r>
      <w:r w:rsidR="00165093">
        <w:rPr>
          <w:rFonts w:ascii="Times New Roman" w:eastAsia="Times New Roman" w:hAnsi="Times New Roman"/>
          <w:sz w:val="16"/>
          <w:szCs w:val="16"/>
        </w:rPr>
        <w:t xml:space="preserve"> BEDPE intervals, the</w:t>
      </w:r>
      <w:r w:rsidR="0086755D">
        <w:rPr>
          <w:rFonts w:ascii="Times New Roman" w:eastAsia="Times New Roman" w:hAnsi="Times New Roman"/>
          <w:sz w:val="16"/>
          <w:szCs w:val="16"/>
        </w:rPr>
        <w:t xml:space="preserve"> </w:t>
      </w:r>
      <w:r w:rsidR="00E87F17">
        <w:rPr>
          <w:rFonts w:ascii="Times New Roman" w:eastAsia="Times New Roman" w:hAnsi="Times New Roman"/>
          <w:sz w:val="16"/>
          <w:szCs w:val="16"/>
        </w:rPr>
        <w:t xml:space="preserve">number </w:t>
      </w:r>
      <w:r w:rsidR="00165093">
        <w:rPr>
          <w:rFonts w:ascii="Times New Roman" w:eastAsia="Times New Roman" w:hAnsi="Times New Roman"/>
          <w:sz w:val="16"/>
          <w:szCs w:val="16"/>
        </w:rPr>
        <w:t xml:space="preserve">supporting read-pairs </w:t>
      </w:r>
      <w:r w:rsidR="0086755D">
        <w:rPr>
          <w:rFonts w:ascii="Times New Roman" w:eastAsia="Times New Roman" w:hAnsi="Times New Roman"/>
          <w:sz w:val="16"/>
          <w:szCs w:val="16"/>
        </w:rPr>
        <w:t>were tracked</w:t>
      </w:r>
      <w:r w:rsidR="001102A1">
        <w:rPr>
          <w:rFonts w:ascii="Times New Roman" w:eastAsia="Times New Roman" w:hAnsi="Times New Roman"/>
          <w:sz w:val="16"/>
          <w:szCs w:val="16"/>
        </w:rPr>
        <w:t>;</w:t>
      </w:r>
      <w:r>
        <w:rPr>
          <w:rFonts w:ascii="Times New Roman" w:eastAsia="Times New Roman" w:hAnsi="Times New Roman"/>
          <w:sz w:val="16"/>
          <w:szCs w:val="16"/>
        </w:rPr>
        <w:t xml:space="preserve"> </w:t>
      </w:r>
      <w:r w:rsidR="001102A1">
        <w:rPr>
          <w:rFonts w:ascii="Times New Roman" w:eastAsia="Times New Roman" w:hAnsi="Times New Roman"/>
          <w:sz w:val="16"/>
          <w:szCs w:val="16"/>
        </w:rPr>
        <w:t>h</w:t>
      </w:r>
      <w:r w:rsidR="0086755D">
        <w:rPr>
          <w:rFonts w:ascii="Times New Roman" w:eastAsia="Times New Roman" w:hAnsi="Times New Roman"/>
          <w:sz w:val="16"/>
          <w:szCs w:val="16"/>
        </w:rPr>
        <w:t xml:space="preserve">owever, </w:t>
      </w:r>
      <w:r w:rsidR="001102A1">
        <w:rPr>
          <w:rFonts w:ascii="Times New Roman" w:eastAsia="Times New Roman" w:hAnsi="Times New Roman"/>
          <w:sz w:val="16"/>
          <w:szCs w:val="16"/>
        </w:rPr>
        <w:t xml:space="preserve">this was not possible in </w:t>
      </w:r>
      <w:r w:rsidR="00165093">
        <w:rPr>
          <w:rFonts w:ascii="Times New Roman" w:hAnsi="Times New Roman"/>
          <w:sz w:val="16"/>
          <w:szCs w:val="16"/>
        </w:rPr>
        <w:t>the analysis using 64 datasets and NA12878 at 5x</w:t>
      </w:r>
      <w:r w:rsidR="0086755D">
        <w:rPr>
          <w:rFonts w:ascii="Times New Roman" w:hAnsi="Times New Roman"/>
          <w:sz w:val="16"/>
          <w:szCs w:val="16"/>
        </w:rPr>
        <w:t xml:space="preserve">. First, </w:t>
      </w:r>
      <w:r w:rsidR="00165093" w:rsidRPr="00ED0C13">
        <w:rPr>
          <w:rFonts w:ascii="Times New Roman" w:hAnsi="Times New Roman"/>
          <w:i/>
          <w:sz w:val="16"/>
          <w:szCs w:val="16"/>
        </w:rPr>
        <w:t>GASVPro</w:t>
      </w:r>
      <w:r w:rsidR="00165093">
        <w:rPr>
          <w:rFonts w:ascii="Times New Roman" w:hAnsi="Times New Roman"/>
          <w:sz w:val="16"/>
          <w:szCs w:val="16"/>
        </w:rPr>
        <w:t xml:space="preserve"> </w:t>
      </w:r>
      <w:r w:rsidR="0086755D">
        <w:rPr>
          <w:rFonts w:ascii="Times New Roman" w:hAnsi="Times New Roman"/>
          <w:sz w:val="16"/>
          <w:szCs w:val="16"/>
        </w:rPr>
        <w:t>i</w:t>
      </w:r>
      <w:r w:rsidR="00165093">
        <w:rPr>
          <w:rFonts w:ascii="Times New Roman" w:hAnsi="Times New Roman"/>
          <w:sz w:val="16"/>
          <w:szCs w:val="16"/>
        </w:rPr>
        <w:t>s not currently a multi-sample caller</w:t>
      </w:r>
      <w:r w:rsidR="0086755D">
        <w:rPr>
          <w:rFonts w:ascii="Times New Roman" w:hAnsi="Times New Roman"/>
          <w:sz w:val="16"/>
          <w:szCs w:val="16"/>
        </w:rPr>
        <w:t xml:space="preserve"> and</w:t>
      </w:r>
      <w:r w:rsidR="001102A1">
        <w:rPr>
          <w:rFonts w:ascii="Times New Roman" w:hAnsi="Times New Roman"/>
          <w:sz w:val="16"/>
          <w:szCs w:val="16"/>
        </w:rPr>
        <w:t xml:space="preserve"> therefore</w:t>
      </w:r>
      <w:r w:rsidR="0086755D">
        <w:rPr>
          <w:rFonts w:ascii="Times New Roman" w:hAnsi="Times New Roman"/>
          <w:sz w:val="16"/>
          <w:szCs w:val="16"/>
        </w:rPr>
        <w:t xml:space="preserve"> could not be evaluated</w:t>
      </w:r>
      <w:r w:rsidR="00E53004">
        <w:rPr>
          <w:rFonts w:ascii="Times New Roman" w:hAnsi="Times New Roman"/>
          <w:sz w:val="16"/>
          <w:szCs w:val="16"/>
        </w:rPr>
        <w:t xml:space="preserve"> in a multi-sample analysis</w:t>
      </w:r>
      <w:r w:rsidR="00165093">
        <w:rPr>
          <w:rFonts w:ascii="Times New Roman" w:hAnsi="Times New Roman"/>
          <w:sz w:val="16"/>
          <w:szCs w:val="16"/>
        </w:rPr>
        <w:t xml:space="preserve">. </w:t>
      </w:r>
      <w:r w:rsidR="00601B1A">
        <w:rPr>
          <w:rFonts w:ascii="Times New Roman" w:hAnsi="Times New Roman"/>
          <w:sz w:val="16"/>
          <w:szCs w:val="16"/>
        </w:rPr>
        <w:t xml:space="preserve">For </w:t>
      </w:r>
      <w:r w:rsidR="00601B1A" w:rsidRPr="00B12007">
        <w:rPr>
          <w:rFonts w:ascii="Times New Roman" w:hAnsi="Times New Roman"/>
          <w:i/>
          <w:sz w:val="16"/>
          <w:szCs w:val="16"/>
        </w:rPr>
        <w:t>DELLY</w:t>
      </w:r>
      <w:r w:rsidR="00601B1A">
        <w:rPr>
          <w:rFonts w:ascii="Times New Roman" w:hAnsi="Times New Roman"/>
          <w:sz w:val="16"/>
          <w:szCs w:val="16"/>
        </w:rPr>
        <w:t>, the</w:t>
      </w:r>
      <w:r w:rsidR="0086755D">
        <w:rPr>
          <w:rFonts w:ascii="Times New Roman" w:hAnsi="Times New Roman"/>
          <w:sz w:val="16"/>
          <w:szCs w:val="16"/>
        </w:rPr>
        <w:t xml:space="preserve"> presence or a</w:t>
      </w:r>
      <w:r w:rsidR="0086755D">
        <w:rPr>
          <w:rFonts w:ascii="Times New Roman" w:hAnsi="Times New Roman"/>
          <w:sz w:val="16"/>
          <w:szCs w:val="16"/>
        </w:rPr>
        <w:t>b</w:t>
      </w:r>
      <w:r w:rsidR="0086755D">
        <w:rPr>
          <w:rFonts w:ascii="Times New Roman" w:hAnsi="Times New Roman"/>
          <w:sz w:val="16"/>
          <w:szCs w:val="16"/>
        </w:rPr>
        <w:t xml:space="preserve">sence of a call in NA12878 </w:t>
      </w:r>
      <w:r w:rsidR="001102A1">
        <w:rPr>
          <w:rFonts w:ascii="Times New Roman" w:hAnsi="Times New Roman"/>
          <w:sz w:val="16"/>
          <w:szCs w:val="16"/>
        </w:rPr>
        <w:t>from the</w:t>
      </w:r>
      <w:r w:rsidR="00A85764">
        <w:rPr>
          <w:rFonts w:ascii="Times New Roman" w:hAnsi="Times New Roman"/>
          <w:sz w:val="16"/>
          <w:szCs w:val="16"/>
        </w:rPr>
        <w:t xml:space="preserve"> multi-sample analysis </w:t>
      </w:r>
      <w:r w:rsidR="0086755D">
        <w:rPr>
          <w:rFonts w:ascii="Times New Roman" w:hAnsi="Times New Roman"/>
          <w:sz w:val="16"/>
          <w:szCs w:val="16"/>
        </w:rPr>
        <w:t xml:space="preserve">was assessed </w:t>
      </w:r>
      <w:r w:rsidR="0062127B">
        <w:rPr>
          <w:rFonts w:ascii="Times New Roman" w:hAnsi="Times New Roman"/>
          <w:sz w:val="16"/>
          <w:szCs w:val="16"/>
        </w:rPr>
        <w:t xml:space="preserve">either </w:t>
      </w:r>
      <w:r w:rsidR="0086755D">
        <w:rPr>
          <w:rFonts w:ascii="Times New Roman" w:hAnsi="Times New Roman"/>
          <w:sz w:val="16"/>
          <w:szCs w:val="16"/>
        </w:rPr>
        <w:t xml:space="preserve">by </w:t>
      </w:r>
      <w:r w:rsidR="001102A1">
        <w:rPr>
          <w:rFonts w:ascii="Times New Roman" w:hAnsi="Times New Roman"/>
          <w:sz w:val="16"/>
          <w:szCs w:val="16"/>
        </w:rPr>
        <w:t xml:space="preserve">the reported </w:t>
      </w:r>
      <w:r w:rsidR="0086755D">
        <w:rPr>
          <w:rFonts w:ascii="Times New Roman" w:hAnsi="Times New Roman"/>
          <w:sz w:val="16"/>
          <w:szCs w:val="16"/>
        </w:rPr>
        <w:t>genotype</w:t>
      </w:r>
      <w:r w:rsidR="00601B1A">
        <w:rPr>
          <w:rFonts w:ascii="Times New Roman" w:hAnsi="Times New Roman"/>
          <w:sz w:val="16"/>
          <w:szCs w:val="16"/>
        </w:rPr>
        <w:t xml:space="preserve"> (GT) or </w:t>
      </w:r>
      <w:r w:rsidR="00956203">
        <w:rPr>
          <w:rFonts w:ascii="Times New Roman" w:hAnsi="Times New Roman"/>
          <w:sz w:val="16"/>
          <w:szCs w:val="16"/>
        </w:rPr>
        <w:t xml:space="preserve">whether NA12878 </w:t>
      </w:r>
      <w:r w:rsidR="002731A7">
        <w:rPr>
          <w:rFonts w:ascii="Times New Roman" w:hAnsi="Times New Roman"/>
          <w:sz w:val="16"/>
          <w:szCs w:val="16"/>
        </w:rPr>
        <w:t>contributed</w:t>
      </w:r>
      <w:r w:rsidR="00956203">
        <w:rPr>
          <w:rFonts w:ascii="Times New Roman" w:hAnsi="Times New Roman"/>
          <w:sz w:val="16"/>
          <w:szCs w:val="16"/>
        </w:rPr>
        <w:t xml:space="preserve"> at</w:t>
      </w:r>
      <w:r w:rsidR="00601B1A">
        <w:rPr>
          <w:rFonts w:ascii="Times New Roman" w:hAnsi="Times New Roman"/>
          <w:sz w:val="16"/>
          <w:szCs w:val="16"/>
        </w:rPr>
        <w:t xml:space="preserve"> least on</w:t>
      </w:r>
      <w:r w:rsidR="002731A7">
        <w:rPr>
          <w:rFonts w:ascii="Times New Roman" w:hAnsi="Times New Roman"/>
          <w:sz w:val="16"/>
          <w:szCs w:val="16"/>
        </w:rPr>
        <w:t>e high-</w:t>
      </w:r>
      <w:r w:rsidR="00601B1A">
        <w:rPr>
          <w:rFonts w:ascii="Times New Roman" w:hAnsi="Times New Roman"/>
          <w:sz w:val="16"/>
          <w:szCs w:val="16"/>
        </w:rPr>
        <w:t>quality</w:t>
      </w:r>
      <w:r w:rsidR="00956203">
        <w:rPr>
          <w:rFonts w:ascii="Times New Roman" w:hAnsi="Times New Roman"/>
          <w:sz w:val="16"/>
          <w:szCs w:val="16"/>
        </w:rPr>
        <w:t xml:space="preserve"> variant pair (DV)</w:t>
      </w:r>
      <w:r w:rsidR="002731A7">
        <w:rPr>
          <w:rFonts w:ascii="Times New Roman" w:hAnsi="Times New Roman"/>
          <w:sz w:val="16"/>
          <w:szCs w:val="16"/>
        </w:rPr>
        <w:t xml:space="preserve"> to the breakpoint.</w:t>
      </w:r>
      <w:r w:rsidR="0075791C">
        <w:rPr>
          <w:rFonts w:ascii="Times New Roman" w:hAnsi="Times New Roman"/>
          <w:sz w:val="16"/>
          <w:szCs w:val="16"/>
        </w:rPr>
        <w:t xml:space="preserve"> GT </w:t>
      </w:r>
      <w:r w:rsidR="00754FFB">
        <w:rPr>
          <w:rFonts w:ascii="Times New Roman" w:hAnsi="Times New Roman"/>
          <w:sz w:val="16"/>
          <w:szCs w:val="16"/>
        </w:rPr>
        <w:t xml:space="preserve">is equal to DV </w:t>
      </w:r>
      <w:r w:rsidR="00BE5AE7">
        <w:rPr>
          <w:rFonts w:ascii="Times New Roman" w:hAnsi="Times New Roman"/>
          <w:sz w:val="16"/>
          <w:szCs w:val="16"/>
        </w:rPr>
        <w:t xml:space="preserve">for a </w:t>
      </w:r>
      <w:r w:rsidR="00754FFB">
        <w:rPr>
          <w:rFonts w:ascii="Times New Roman" w:hAnsi="Times New Roman"/>
          <w:sz w:val="16"/>
          <w:szCs w:val="16"/>
        </w:rPr>
        <w:t xml:space="preserve">single sample </w:t>
      </w:r>
      <w:r w:rsidR="00BE5AE7">
        <w:rPr>
          <w:rFonts w:ascii="Times New Roman" w:hAnsi="Times New Roman"/>
          <w:sz w:val="16"/>
          <w:szCs w:val="16"/>
        </w:rPr>
        <w:t xml:space="preserve">analysis requiring </w:t>
      </w:r>
      <w:r w:rsidR="00754FFB">
        <w:rPr>
          <w:rFonts w:ascii="Times New Roman" w:hAnsi="Times New Roman"/>
          <w:sz w:val="16"/>
          <w:szCs w:val="16"/>
        </w:rPr>
        <w:t xml:space="preserve">support </w:t>
      </w:r>
      <w:r w:rsidR="00BE5AE7">
        <w:rPr>
          <w:rFonts w:ascii="Times New Roman" w:hAnsi="Times New Roman"/>
          <w:sz w:val="16"/>
          <w:szCs w:val="16"/>
        </w:rPr>
        <w:t xml:space="preserve">of </w:t>
      </w:r>
      <w:r w:rsidR="00754FFB">
        <w:rPr>
          <w:rFonts w:ascii="Times New Roman" w:hAnsi="Times New Roman"/>
          <w:sz w:val="16"/>
          <w:szCs w:val="16"/>
        </w:rPr>
        <w:t>4 – 10 read pairs, thus only GT was reported</w:t>
      </w:r>
      <w:r w:rsidR="0062127B">
        <w:rPr>
          <w:rFonts w:ascii="Times New Roman" w:hAnsi="Times New Roman"/>
          <w:sz w:val="16"/>
          <w:szCs w:val="16"/>
        </w:rPr>
        <w:t xml:space="preserve"> </w:t>
      </w:r>
      <w:r w:rsidR="00BE5AE7">
        <w:rPr>
          <w:rFonts w:ascii="Times New Roman" w:hAnsi="Times New Roman"/>
          <w:sz w:val="16"/>
          <w:szCs w:val="16"/>
        </w:rPr>
        <w:t>in Figure 1</w:t>
      </w:r>
      <w:r w:rsidR="000435CC">
        <w:rPr>
          <w:rFonts w:ascii="Times New Roman" w:hAnsi="Times New Roman"/>
          <w:sz w:val="16"/>
          <w:szCs w:val="16"/>
        </w:rPr>
        <w:t>A</w:t>
      </w:r>
      <w:r w:rsidR="00AB3F1D">
        <w:rPr>
          <w:rFonts w:ascii="Times New Roman" w:hAnsi="Times New Roman"/>
          <w:sz w:val="16"/>
          <w:szCs w:val="16"/>
        </w:rPr>
        <w:t xml:space="preserve"> and 1</w:t>
      </w:r>
      <w:r w:rsidR="000435CC">
        <w:rPr>
          <w:rFonts w:ascii="Times New Roman" w:hAnsi="Times New Roman"/>
          <w:sz w:val="16"/>
          <w:szCs w:val="16"/>
        </w:rPr>
        <w:t>B</w:t>
      </w:r>
      <w:r w:rsidR="0075791C">
        <w:rPr>
          <w:rFonts w:ascii="Times New Roman" w:hAnsi="Times New Roman"/>
          <w:sz w:val="16"/>
          <w:szCs w:val="16"/>
        </w:rPr>
        <w:t xml:space="preserve">, </w:t>
      </w:r>
      <w:r w:rsidR="0086755D">
        <w:rPr>
          <w:rFonts w:ascii="Times New Roman" w:hAnsi="Times New Roman"/>
          <w:sz w:val="16"/>
          <w:szCs w:val="16"/>
        </w:rPr>
        <w:t xml:space="preserve">For </w:t>
      </w:r>
      <w:r w:rsidR="0086755D" w:rsidRPr="00C51032">
        <w:rPr>
          <w:rFonts w:ascii="Times New Roman" w:hAnsi="Times New Roman"/>
          <w:i/>
          <w:sz w:val="16"/>
          <w:szCs w:val="16"/>
        </w:rPr>
        <w:t>Hydra-Multi</w:t>
      </w:r>
      <w:r w:rsidR="0086755D">
        <w:rPr>
          <w:rFonts w:ascii="Times New Roman" w:hAnsi="Times New Roman"/>
          <w:sz w:val="16"/>
          <w:szCs w:val="16"/>
        </w:rPr>
        <w:t xml:space="preserve">, </w:t>
      </w:r>
      <w:r w:rsidR="00E87F17">
        <w:rPr>
          <w:rFonts w:ascii="Times New Roman" w:hAnsi="Times New Roman"/>
          <w:sz w:val="16"/>
          <w:szCs w:val="16"/>
        </w:rPr>
        <w:t xml:space="preserve">a call was considered present in NA12878 </w:t>
      </w:r>
      <w:r w:rsidR="00A85764">
        <w:rPr>
          <w:rFonts w:ascii="Times New Roman" w:hAnsi="Times New Roman"/>
          <w:sz w:val="16"/>
          <w:szCs w:val="16"/>
        </w:rPr>
        <w:t>when</w:t>
      </w:r>
      <w:r w:rsidR="00E87F17">
        <w:rPr>
          <w:rFonts w:ascii="Times New Roman" w:hAnsi="Times New Roman"/>
          <w:sz w:val="16"/>
          <w:szCs w:val="16"/>
        </w:rPr>
        <w:t xml:space="preserve"> a</w:t>
      </w:r>
      <w:r w:rsidR="00A85764">
        <w:rPr>
          <w:rFonts w:ascii="Times New Roman" w:hAnsi="Times New Roman"/>
          <w:sz w:val="16"/>
          <w:szCs w:val="16"/>
        </w:rPr>
        <w:t>t least one</w:t>
      </w:r>
      <w:r w:rsidR="00E87F17">
        <w:rPr>
          <w:rFonts w:ascii="Times New Roman" w:hAnsi="Times New Roman"/>
          <w:sz w:val="16"/>
          <w:szCs w:val="16"/>
        </w:rPr>
        <w:t xml:space="preserve"> </w:t>
      </w:r>
      <w:r w:rsidR="001102A1">
        <w:rPr>
          <w:rFonts w:ascii="Times New Roman" w:hAnsi="Times New Roman"/>
          <w:sz w:val="16"/>
          <w:szCs w:val="16"/>
        </w:rPr>
        <w:t xml:space="preserve">original </w:t>
      </w:r>
      <w:r w:rsidR="00E87F17">
        <w:rPr>
          <w:rFonts w:ascii="Times New Roman" w:hAnsi="Times New Roman"/>
          <w:sz w:val="16"/>
          <w:szCs w:val="16"/>
        </w:rPr>
        <w:t xml:space="preserve">read-pair from NA12878 </w:t>
      </w:r>
      <w:r w:rsidR="00E53004">
        <w:rPr>
          <w:rFonts w:ascii="Times New Roman" w:hAnsi="Times New Roman"/>
          <w:sz w:val="16"/>
          <w:szCs w:val="16"/>
        </w:rPr>
        <w:t>was used in making the final breakpoint call</w:t>
      </w:r>
      <w:r w:rsidR="00E87F17">
        <w:rPr>
          <w:rFonts w:ascii="Times New Roman" w:hAnsi="Times New Roman"/>
          <w:sz w:val="16"/>
          <w:szCs w:val="16"/>
        </w:rPr>
        <w:t>.</w:t>
      </w:r>
      <w:r w:rsidR="0086755D">
        <w:rPr>
          <w:rFonts w:ascii="Times New Roman" w:hAnsi="Times New Roman"/>
          <w:sz w:val="16"/>
          <w:szCs w:val="16"/>
        </w:rPr>
        <w:t xml:space="preserve"> </w:t>
      </w:r>
      <w:r w:rsidR="001102A1">
        <w:rPr>
          <w:rFonts w:ascii="Times New Roman" w:hAnsi="Times New Roman"/>
          <w:sz w:val="16"/>
          <w:szCs w:val="16"/>
        </w:rPr>
        <w:t xml:space="preserve">Since both </w:t>
      </w:r>
      <w:r w:rsidR="001102A1" w:rsidRPr="00C51032">
        <w:rPr>
          <w:rFonts w:ascii="Times New Roman" w:hAnsi="Times New Roman"/>
          <w:i/>
          <w:sz w:val="16"/>
          <w:szCs w:val="16"/>
        </w:rPr>
        <w:t>DELLY</w:t>
      </w:r>
      <w:r w:rsidR="001102A1">
        <w:rPr>
          <w:rFonts w:ascii="Times New Roman" w:hAnsi="Times New Roman"/>
          <w:sz w:val="16"/>
          <w:szCs w:val="16"/>
        </w:rPr>
        <w:t xml:space="preserve"> and </w:t>
      </w:r>
      <w:r w:rsidR="001102A1" w:rsidRPr="00C51032">
        <w:rPr>
          <w:rFonts w:ascii="Times New Roman" w:hAnsi="Times New Roman"/>
          <w:i/>
          <w:sz w:val="16"/>
          <w:szCs w:val="16"/>
        </w:rPr>
        <w:t>Hydra-Multi</w:t>
      </w:r>
      <w:r w:rsidR="00E87F17">
        <w:rPr>
          <w:rFonts w:ascii="Times New Roman" w:hAnsi="Times New Roman"/>
          <w:sz w:val="16"/>
          <w:szCs w:val="16"/>
        </w:rPr>
        <w:t xml:space="preserve"> </w:t>
      </w:r>
      <w:r w:rsidR="001102A1">
        <w:rPr>
          <w:rFonts w:ascii="Times New Roman" w:hAnsi="Times New Roman"/>
          <w:sz w:val="16"/>
          <w:szCs w:val="16"/>
        </w:rPr>
        <w:t xml:space="preserve">report </w:t>
      </w:r>
      <w:r w:rsidR="00E87F17">
        <w:rPr>
          <w:rFonts w:ascii="Times New Roman" w:hAnsi="Times New Roman"/>
          <w:sz w:val="16"/>
          <w:szCs w:val="16"/>
        </w:rPr>
        <w:t xml:space="preserve">the total read support </w:t>
      </w:r>
      <w:r w:rsidR="001102A1">
        <w:rPr>
          <w:rFonts w:ascii="Times New Roman" w:hAnsi="Times New Roman"/>
          <w:sz w:val="16"/>
          <w:szCs w:val="16"/>
        </w:rPr>
        <w:t xml:space="preserve">across all datasets, this </w:t>
      </w:r>
      <w:r w:rsidR="00E53004">
        <w:rPr>
          <w:rFonts w:ascii="Times New Roman" w:hAnsi="Times New Roman"/>
          <w:sz w:val="16"/>
          <w:szCs w:val="16"/>
        </w:rPr>
        <w:t>was</w:t>
      </w:r>
      <w:r w:rsidR="001102A1">
        <w:rPr>
          <w:rFonts w:ascii="Times New Roman" w:hAnsi="Times New Roman"/>
          <w:sz w:val="16"/>
          <w:szCs w:val="16"/>
        </w:rPr>
        <w:t xml:space="preserve"> used as a</w:t>
      </w:r>
      <w:r w:rsidR="00E87F17">
        <w:rPr>
          <w:rFonts w:ascii="Times New Roman" w:hAnsi="Times New Roman"/>
          <w:sz w:val="16"/>
          <w:szCs w:val="16"/>
        </w:rPr>
        <w:t xml:space="preserve"> f</w:t>
      </w:r>
      <w:r w:rsidR="001102A1">
        <w:rPr>
          <w:rFonts w:ascii="Times New Roman" w:hAnsi="Times New Roman"/>
          <w:sz w:val="16"/>
          <w:szCs w:val="16"/>
        </w:rPr>
        <w:t>iltering</w:t>
      </w:r>
      <w:r w:rsidR="00E87F17">
        <w:rPr>
          <w:rFonts w:ascii="Times New Roman" w:hAnsi="Times New Roman"/>
          <w:sz w:val="16"/>
          <w:szCs w:val="16"/>
        </w:rPr>
        <w:t xml:space="preserve"> criterion</w:t>
      </w:r>
      <w:r w:rsidR="00E53004">
        <w:rPr>
          <w:rFonts w:ascii="Times New Roman" w:hAnsi="Times New Roman"/>
          <w:sz w:val="16"/>
          <w:szCs w:val="16"/>
        </w:rPr>
        <w:t xml:space="preserve"> in the ROC curves</w:t>
      </w:r>
      <w:r w:rsidR="00E87F17">
        <w:rPr>
          <w:rFonts w:ascii="Times New Roman" w:hAnsi="Times New Roman"/>
          <w:sz w:val="16"/>
          <w:szCs w:val="16"/>
        </w:rPr>
        <w:t xml:space="preserve">. </w:t>
      </w:r>
    </w:p>
    <w:p w14:paraId="7B520C14" w14:textId="5E857892" w:rsidR="00842BCD" w:rsidRPr="00C51032" w:rsidRDefault="00142969" w:rsidP="00C51032">
      <w:r>
        <w:rPr>
          <w:rFonts w:ascii="Times New Roman" w:eastAsia="Times New Roman" w:hAnsi="Times New Roman"/>
          <w:sz w:val="16"/>
          <w:szCs w:val="16"/>
        </w:rPr>
        <w:tab/>
      </w:r>
      <w:r w:rsidR="00FB7746">
        <w:rPr>
          <w:rFonts w:ascii="Times New Roman" w:eastAsia="Times New Roman" w:hAnsi="Times New Roman"/>
          <w:sz w:val="16"/>
          <w:szCs w:val="16"/>
        </w:rPr>
        <w:t xml:space="preserve"> All putative</w:t>
      </w:r>
      <w:r w:rsidR="001102A1">
        <w:rPr>
          <w:rFonts w:ascii="Times New Roman" w:eastAsia="Times New Roman" w:hAnsi="Times New Roman"/>
          <w:sz w:val="16"/>
          <w:szCs w:val="16"/>
        </w:rPr>
        <w:t xml:space="preserve"> </w:t>
      </w:r>
      <w:r w:rsidR="00E53004">
        <w:rPr>
          <w:rFonts w:ascii="Times New Roman" w:eastAsia="Times New Roman" w:hAnsi="Times New Roman"/>
          <w:sz w:val="16"/>
          <w:szCs w:val="16"/>
        </w:rPr>
        <w:t>breakpo</w:t>
      </w:r>
      <w:r w:rsidR="00FB7746">
        <w:rPr>
          <w:rFonts w:ascii="Times New Roman" w:eastAsia="Times New Roman" w:hAnsi="Times New Roman"/>
          <w:sz w:val="16"/>
          <w:szCs w:val="16"/>
        </w:rPr>
        <w:t xml:space="preserve">int interval sets </w:t>
      </w:r>
      <w:r w:rsidR="00E53004">
        <w:rPr>
          <w:rFonts w:ascii="Times New Roman" w:eastAsia="Times New Roman" w:hAnsi="Times New Roman"/>
          <w:sz w:val="16"/>
          <w:szCs w:val="16"/>
        </w:rPr>
        <w:t>and the truth set</w:t>
      </w:r>
      <w:r w:rsidR="002B2A02">
        <w:rPr>
          <w:rFonts w:ascii="Times New Roman" w:eastAsia="Times New Roman" w:hAnsi="Times New Roman"/>
          <w:sz w:val="16"/>
          <w:szCs w:val="16"/>
        </w:rPr>
        <w:t xml:space="preserve"> were filtered </w:t>
      </w:r>
      <w:r w:rsidR="00AD77D1">
        <w:rPr>
          <w:rFonts w:ascii="Times New Roman" w:eastAsia="Times New Roman" w:hAnsi="Times New Roman"/>
          <w:sz w:val="16"/>
          <w:szCs w:val="16"/>
        </w:rPr>
        <w:t xml:space="preserve">to </w:t>
      </w:r>
      <w:r w:rsidR="00073191">
        <w:rPr>
          <w:rFonts w:ascii="Times New Roman" w:eastAsia="Times New Roman" w:hAnsi="Times New Roman"/>
          <w:sz w:val="16"/>
          <w:szCs w:val="16"/>
        </w:rPr>
        <w:t>remove</w:t>
      </w:r>
      <w:r w:rsidR="00FB7746">
        <w:rPr>
          <w:rFonts w:ascii="Times New Roman" w:eastAsia="Times New Roman" w:hAnsi="Times New Roman"/>
          <w:sz w:val="16"/>
          <w:szCs w:val="16"/>
        </w:rPr>
        <w:t xml:space="preserve"> GL, MT, and Y chromosome calls</w:t>
      </w:r>
      <w:r w:rsidR="00AD77D1">
        <w:rPr>
          <w:rFonts w:ascii="Times New Roman" w:eastAsia="Times New Roman" w:hAnsi="Times New Roman"/>
          <w:sz w:val="16"/>
          <w:szCs w:val="16"/>
        </w:rPr>
        <w:t xml:space="preserve">, as well as </w:t>
      </w:r>
      <w:r w:rsidR="002B2A02">
        <w:rPr>
          <w:rFonts w:ascii="Times New Roman" w:eastAsia="Times New Roman" w:hAnsi="Times New Roman"/>
          <w:sz w:val="16"/>
          <w:szCs w:val="16"/>
        </w:rPr>
        <w:t>a</w:t>
      </w:r>
      <w:r w:rsidR="00073191">
        <w:rPr>
          <w:rFonts w:ascii="Times New Roman" w:eastAsia="Times New Roman" w:hAnsi="Times New Roman"/>
          <w:sz w:val="16"/>
          <w:szCs w:val="16"/>
        </w:rPr>
        <w:t xml:space="preserve">ny </w:t>
      </w:r>
      <w:r>
        <w:rPr>
          <w:rFonts w:ascii="Times New Roman" w:eastAsia="Times New Roman" w:hAnsi="Times New Roman"/>
          <w:sz w:val="16"/>
          <w:szCs w:val="16"/>
        </w:rPr>
        <w:t xml:space="preserve">interval that </w:t>
      </w:r>
      <w:r w:rsidR="00073191">
        <w:rPr>
          <w:rFonts w:ascii="Times New Roman" w:eastAsia="Times New Roman" w:hAnsi="Times New Roman"/>
          <w:sz w:val="16"/>
          <w:szCs w:val="16"/>
        </w:rPr>
        <w:t>ove</w:t>
      </w:r>
      <w:r w:rsidR="00073191">
        <w:rPr>
          <w:rFonts w:ascii="Times New Roman" w:eastAsia="Times New Roman" w:hAnsi="Times New Roman"/>
          <w:sz w:val="16"/>
          <w:szCs w:val="16"/>
        </w:rPr>
        <w:t>r</w:t>
      </w:r>
      <w:r w:rsidR="00E53004">
        <w:rPr>
          <w:rFonts w:ascii="Times New Roman" w:eastAsia="Times New Roman" w:hAnsi="Times New Roman"/>
          <w:sz w:val="16"/>
          <w:szCs w:val="16"/>
        </w:rPr>
        <w:t>lapped</w:t>
      </w:r>
      <w:r w:rsidR="00073191">
        <w:rPr>
          <w:rFonts w:ascii="Times New Roman" w:eastAsia="Times New Roman" w:hAnsi="Times New Roman"/>
          <w:sz w:val="16"/>
          <w:szCs w:val="16"/>
        </w:rPr>
        <w:t xml:space="preserve"> with a </w:t>
      </w:r>
      <w:r w:rsidR="002B2A02">
        <w:rPr>
          <w:rFonts w:ascii="Times New Roman" w:eastAsia="Times New Roman" w:hAnsi="Times New Roman"/>
          <w:sz w:val="16"/>
          <w:szCs w:val="16"/>
        </w:rPr>
        <w:t>set of exclude regions</w:t>
      </w:r>
      <w:r w:rsidR="00334513">
        <w:rPr>
          <w:rFonts w:ascii="Times New Roman" w:eastAsia="Times New Roman" w:hAnsi="Times New Roman"/>
          <w:sz w:val="16"/>
          <w:szCs w:val="16"/>
        </w:rPr>
        <w:t xml:space="preserve"> </w:t>
      </w:r>
      <w:r w:rsidR="00334513" w:rsidRPr="00334513">
        <w:rPr>
          <w:rFonts w:ascii="Times New Roman" w:eastAsia="Times New Roman" w:hAnsi="Times New Roman"/>
          <w:sz w:val="16"/>
          <w:szCs w:val="16"/>
        </w:rPr>
        <w:t>(</w:t>
      </w:r>
      <w:hyperlink r:id="rId21" w:history="1">
        <w:r w:rsidR="00AD77D1" w:rsidRPr="00C51032">
          <w:rPr>
            <w:rStyle w:val="Hyperlink"/>
            <w:rFonts w:ascii="Times New Roman" w:hAnsi="Times New Roman"/>
            <w:sz w:val="16"/>
            <w:szCs w:val="16"/>
            <w:bdr w:val="none" w:sz="0" w:space="0" w:color="auto" w:frame="1"/>
            <w:shd w:val="clear" w:color="auto" w:fill="FFFFFF"/>
          </w:rPr>
          <w:t>https://github.com/cc2qe/speedseq/blob/master/annotations/ceph18.b37.lumpy.exclude.2014-01-15.bed</w:t>
        </w:r>
      </w:hyperlink>
      <w:r w:rsidR="00AD77D1">
        <w:rPr>
          <w:rFonts w:ascii="Times New Roman" w:hAnsi="Times New Roman"/>
          <w:sz w:val="16"/>
          <w:szCs w:val="16"/>
        </w:rPr>
        <w:t>). These exclude</w:t>
      </w:r>
      <w:r w:rsidR="00334513">
        <w:rPr>
          <w:rFonts w:ascii="Times New Roman" w:hAnsi="Times New Roman"/>
          <w:sz w:val="16"/>
          <w:szCs w:val="16"/>
        </w:rPr>
        <w:t xml:space="preserve"> regions are comprised of </w:t>
      </w:r>
      <w:r w:rsidR="00AD77D1">
        <w:rPr>
          <w:rFonts w:ascii="Times New Roman" w:hAnsi="Times New Roman"/>
          <w:sz w:val="16"/>
          <w:szCs w:val="16"/>
        </w:rPr>
        <w:t>very</w:t>
      </w:r>
      <w:r w:rsidR="00334513">
        <w:rPr>
          <w:rFonts w:ascii="Times New Roman" w:hAnsi="Times New Roman"/>
          <w:sz w:val="16"/>
          <w:szCs w:val="16"/>
        </w:rPr>
        <w:t xml:space="preserve"> high sequence coverage </w:t>
      </w:r>
      <w:r w:rsidR="00AD77D1">
        <w:rPr>
          <w:rFonts w:ascii="Times New Roman" w:hAnsi="Times New Roman"/>
          <w:sz w:val="16"/>
          <w:szCs w:val="16"/>
        </w:rPr>
        <w:t>in</w:t>
      </w:r>
      <w:r w:rsidR="00334513">
        <w:rPr>
          <w:rFonts w:ascii="Times New Roman" w:hAnsi="Times New Roman"/>
          <w:sz w:val="16"/>
          <w:szCs w:val="16"/>
        </w:rPr>
        <w:t xml:space="preserve"> the 17-m</w:t>
      </w:r>
      <w:r w:rsidR="001102A1">
        <w:rPr>
          <w:rFonts w:ascii="Times New Roman" w:hAnsi="Times New Roman"/>
          <w:sz w:val="16"/>
          <w:szCs w:val="16"/>
        </w:rPr>
        <w:t xml:space="preserve">ember CEPH 1463 pedigree. The </w:t>
      </w:r>
      <w:r w:rsidR="00AD77D1">
        <w:rPr>
          <w:rFonts w:ascii="Times New Roman" w:hAnsi="Times New Roman"/>
          <w:sz w:val="16"/>
          <w:szCs w:val="16"/>
        </w:rPr>
        <w:t>read-</w:t>
      </w:r>
      <w:r w:rsidR="00334513">
        <w:rPr>
          <w:rFonts w:ascii="Times New Roman" w:hAnsi="Times New Roman"/>
          <w:sz w:val="16"/>
          <w:szCs w:val="16"/>
        </w:rPr>
        <w:t>depth</w:t>
      </w:r>
      <w:r w:rsidR="001102A1">
        <w:rPr>
          <w:rFonts w:ascii="Times New Roman" w:hAnsi="Times New Roman"/>
          <w:sz w:val="16"/>
          <w:szCs w:val="16"/>
        </w:rPr>
        <w:t xml:space="preserve"> at these locations was</w:t>
      </w:r>
      <w:r w:rsidR="00334513">
        <w:rPr>
          <w:rFonts w:ascii="Times New Roman" w:hAnsi="Times New Roman"/>
          <w:sz w:val="16"/>
          <w:szCs w:val="16"/>
        </w:rPr>
        <w:t xml:space="preserve"> greater than 2*mode + 3 standard deviations, as found </w:t>
      </w:r>
      <w:r w:rsidR="001102A1">
        <w:rPr>
          <w:rFonts w:ascii="Times New Roman" w:hAnsi="Times New Roman"/>
          <w:sz w:val="16"/>
          <w:szCs w:val="16"/>
        </w:rPr>
        <w:t xml:space="preserve">by </w:t>
      </w:r>
      <w:r w:rsidR="00AD77D1">
        <w:rPr>
          <w:rFonts w:ascii="Times New Roman" w:hAnsi="Times New Roman"/>
          <w:sz w:val="16"/>
          <w:szCs w:val="16"/>
        </w:rPr>
        <w:t>aligning</w:t>
      </w:r>
      <w:r w:rsidR="00334513">
        <w:rPr>
          <w:rFonts w:ascii="Times New Roman" w:hAnsi="Times New Roman"/>
          <w:sz w:val="16"/>
          <w:szCs w:val="16"/>
        </w:rPr>
        <w:t xml:space="preserve"> with </w:t>
      </w:r>
      <w:r w:rsidR="00334513" w:rsidRPr="00C51032">
        <w:rPr>
          <w:rFonts w:ascii="Times New Roman" w:hAnsi="Times New Roman"/>
          <w:i/>
          <w:sz w:val="16"/>
          <w:szCs w:val="16"/>
        </w:rPr>
        <w:t>BWA MEM</w:t>
      </w:r>
      <w:r w:rsidR="00AA5276">
        <w:rPr>
          <w:rFonts w:ascii="Times New Roman" w:hAnsi="Times New Roman"/>
          <w:sz w:val="16"/>
          <w:szCs w:val="16"/>
        </w:rPr>
        <w:t xml:space="preserve"> (Li, 2013)</w:t>
      </w:r>
      <w:r w:rsidR="001102A1">
        <w:rPr>
          <w:rFonts w:ascii="Times New Roman" w:hAnsi="Times New Roman"/>
          <w:sz w:val="16"/>
          <w:szCs w:val="16"/>
        </w:rPr>
        <w:t xml:space="preserve"> and measuring the depth with </w:t>
      </w:r>
      <w:r w:rsidR="001102A1" w:rsidRPr="00ED0C13">
        <w:rPr>
          <w:rFonts w:ascii="Times New Roman" w:hAnsi="Times New Roman"/>
          <w:i/>
          <w:sz w:val="16"/>
          <w:szCs w:val="16"/>
        </w:rPr>
        <w:t>BEDTools</w:t>
      </w:r>
      <w:r w:rsidR="001102A1">
        <w:rPr>
          <w:rFonts w:ascii="Times New Roman" w:hAnsi="Times New Roman"/>
          <w:sz w:val="16"/>
          <w:szCs w:val="16"/>
        </w:rPr>
        <w:t xml:space="preserve"> (Quinlan and Hall, 2010)</w:t>
      </w:r>
      <w:r w:rsidR="0071678E">
        <w:rPr>
          <w:rFonts w:ascii="Times New Roman" w:hAnsi="Times New Roman"/>
          <w:sz w:val="16"/>
          <w:szCs w:val="16"/>
        </w:rPr>
        <w:t>, whereby the</w:t>
      </w:r>
      <w:r w:rsidR="00AD77D1">
        <w:rPr>
          <w:rFonts w:ascii="Times New Roman" w:hAnsi="Times New Roman"/>
          <w:sz w:val="16"/>
          <w:szCs w:val="16"/>
        </w:rPr>
        <w:t xml:space="preserve"> autosomal and sex chromosomes</w:t>
      </w:r>
      <w:r w:rsidR="0071678E">
        <w:rPr>
          <w:rFonts w:ascii="Times New Roman" w:hAnsi="Times New Roman"/>
          <w:sz w:val="16"/>
          <w:szCs w:val="16"/>
        </w:rPr>
        <w:t xml:space="preserve"> were analyzed separately</w:t>
      </w:r>
      <w:r w:rsidR="00AD77D1">
        <w:rPr>
          <w:rFonts w:ascii="Times New Roman" w:hAnsi="Times New Roman"/>
          <w:sz w:val="16"/>
          <w:szCs w:val="16"/>
        </w:rPr>
        <w:t>.</w:t>
      </w:r>
      <w:r w:rsidR="00073191">
        <w:rPr>
          <w:rFonts w:ascii="Times New Roman" w:hAnsi="Times New Roman"/>
          <w:sz w:val="16"/>
          <w:szCs w:val="16"/>
        </w:rPr>
        <w:t xml:space="preserve"> </w:t>
      </w:r>
      <w:r w:rsidR="00842BCD">
        <w:rPr>
          <w:rFonts w:ascii="Times New Roman" w:eastAsia="Times New Roman" w:hAnsi="Times New Roman"/>
          <w:sz w:val="16"/>
          <w:szCs w:val="16"/>
        </w:rPr>
        <w:t>The filtered call sets</w:t>
      </w:r>
      <w:r w:rsidR="0071678E">
        <w:rPr>
          <w:rFonts w:ascii="Times New Roman" w:eastAsia="Times New Roman" w:hAnsi="Times New Roman"/>
          <w:sz w:val="16"/>
          <w:szCs w:val="16"/>
        </w:rPr>
        <w:t xml:space="preserve"> from each of the three tools (both 5 and 8 MADs)</w:t>
      </w:r>
      <w:r w:rsidR="00842BCD">
        <w:rPr>
          <w:rFonts w:ascii="Times New Roman" w:eastAsia="Times New Roman" w:hAnsi="Times New Roman"/>
          <w:sz w:val="16"/>
          <w:szCs w:val="16"/>
        </w:rPr>
        <w:t xml:space="preserve"> were evaluated at varying levels of </w:t>
      </w:r>
      <w:r w:rsidR="0086755D">
        <w:rPr>
          <w:rFonts w:ascii="Times New Roman" w:eastAsia="Times New Roman" w:hAnsi="Times New Roman"/>
          <w:sz w:val="16"/>
          <w:szCs w:val="16"/>
        </w:rPr>
        <w:t xml:space="preserve">total </w:t>
      </w:r>
      <w:r w:rsidR="00842BCD">
        <w:rPr>
          <w:rFonts w:ascii="Times New Roman" w:eastAsia="Times New Roman" w:hAnsi="Times New Roman"/>
          <w:sz w:val="16"/>
          <w:szCs w:val="16"/>
        </w:rPr>
        <w:t>support</w:t>
      </w:r>
      <w:r w:rsidR="00B33E76">
        <w:rPr>
          <w:rFonts w:ascii="Times New Roman" w:eastAsia="Times New Roman" w:hAnsi="Times New Roman"/>
          <w:sz w:val="16"/>
          <w:szCs w:val="16"/>
        </w:rPr>
        <w:t xml:space="preserve"> </w:t>
      </w:r>
      <w:r w:rsidR="00165093">
        <w:rPr>
          <w:rFonts w:ascii="Times New Roman" w:eastAsia="Times New Roman" w:hAnsi="Times New Roman"/>
          <w:sz w:val="16"/>
          <w:szCs w:val="16"/>
        </w:rPr>
        <w:t xml:space="preserve">(4 to 10 read-pairs) </w:t>
      </w:r>
      <w:r w:rsidR="00B33E76">
        <w:rPr>
          <w:rFonts w:ascii="Times New Roman" w:eastAsia="Times New Roman" w:hAnsi="Times New Roman"/>
          <w:sz w:val="16"/>
          <w:szCs w:val="16"/>
        </w:rPr>
        <w:t>in three scenarios</w:t>
      </w:r>
      <w:r w:rsidR="00842BCD">
        <w:rPr>
          <w:rFonts w:ascii="Times New Roman" w:eastAsia="Times New Roman" w:hAnsi="Times New Roman"/>
          <w:sz w:val="16"/>
          <w:szCs w:val="16"/>
        </w:rPr>
        <w:t xml:space="preserve">. </w:t>
      </w:r>
      <w:r w:rsidR="00B33E76">
        <w:rPr>
          <w:rFonts w:ascii="Times New Roman" w:eastAsia="Times New Roman" w:hAnsi="Times New Roman"/>
          <w:sz w:val="16"/>
          <w:szCs w:val="16"/>
        </w:rPr>
        <w:t>True</w:t>
      </w:r>
      <w:r w:rsidR="00842BCD">
        <w:rPr>
          <w:rFonts w:ascii="Times New Roman" w:eastAsia="Times New Roman" w:hAnsi="Times New Roman"/>
          <w:sz w:val="16"/>
          <w:szCs w:val="16"/>
        </w:rPr>
        <w:t xml:space="preserve"> positive were calculated by finding the number of uniquely identified truth set deletions. An identified truth set deletion was one with which the two truth set breakpoint intervals intersected with </w:t>
      </w:r>
      <w:r w:rsidR="00B33E76">
        <w:rPr>
          <w:rFonts w:ascii="Times New Roman" w:eastAsia="Times New Roman" w:hAnsi="Times New Roman"/>
          <w:sz w:val="16"/>
          <w:szCs w:val="16"/>
        </w:rPr>
        <w:t xml:space="preserve">any pair of breakpoint </w:t>
      </w:r>
      <w:r w:rsidR="00842BCD">
        <w:rPr>
          <w:rFonts w:ascii="Times New Roman" w:eastAsia="Times New Roman" w:hAnsi="Times New Roman"/>
          <w:sz w:val="16"/>
          <w:szCs w:val="16"/>
        </w:rPr>
        <w:t xml:space="preserve">intervals </w:t>
      </w:r>
      <w:r w:rsidR="00B33E76">
        <w:rPr>
          <w:rFonts w:ascii="Times New Roman" w:eastAsia="Times New Roman" w:hAnsi="Times New Roman"/>
          <w:sz w:val="16"/>
          <w:szCs w:val="16"/>
        </w:rPr>
        <w:t xml:space="preserve">reported </w:t>
      </w:r>
      <w:r w:rsidR="0071678E">
        <w:rPr>
          <w:rFonts w:ascii="Times New Roman" w:eastAsia="Times New Roman" w:hAnsi="Times New Roman"/>
          <w:sz w:val="16"/>
          <w:szCs w:val="16"/>
        </w:rPr>
        <w:t>in a given comparison</w:t>
      </w:r>
      <w:r w:rsidR="00B33E76">
        <w:rPr>
          <w:rFonts w:ascii="Times New Roman" w:eastAsia="Times New Roman" w:hAnsi="Times New Roman"/>
          <w:sz w:val="16"/>
          <w:szCs w:val="16"/>
        </w:rPr>
        <w:t xml:space="preserve">. A false positive was defined as the number of SVs reported by a tool that did not identify a truth set deletion. </w:t>
      </w:r>
    </w:p>
    <w:p w14:paraId="44D4604D" w14:textId="77777777" w:rsidR="00B33E76" w:rsidRDefault="00B33E76" w:rsidP="000F595F">
      <w:pPr>
        <w:jc w:val="both"/>
        <w:rPr>
          <w:rFonts w:ascii="Times New Roman" w:eastAsia="Times New Roman" w:hAnsi="Times New Roman"/>
          <w:sz w:val="16"/>
          <w:szCs w:val="16"/>
        </w:rPr>
      </w:pPr>
    </w:p>
    <w:p w14:paraId="6397697A" w14:textId="118C3FDC" w:rsidR="00AE6CCA" w:rsidRDefault="00AE6CCA" w:rsidP="000F595F">
      <w:pPr>
        <w:jc w:val="both"/>
        <w:rPr>
          <w:rFonts w:ascii="Times New Roman" w:eastAsia="Times New Roman" w:hAnsi="Times New Roman"/>
          <w:sz w:val="16"/>
          <w:szCs w:val="16"/>
        </w:rPr>
      </w:pPr>
      <w:r w:rsidRPr="009D0FEC">
        <w:rPr>
          <w:rFonts w:ascii="Times New Roman" w:hAnsi="Times New Roman"/>
          <w:i/>
          <w:sz w:val="16"/>
          <w:szCs w:val="16"/>
        </w:rPr>
        <w:t>T</w:t>
      </w:r>
      <w:r w:rsidR="00F07DC2">
        <w:rPr>
          <w:rFonts w:ascii="Times New Roman" w:hAnsi="Times New Roman"/>
          <w:i/>
          <w:sz w:val="16"/>
          <w:szCs w:val="16"/>
        </w:rPr>
        <w:t>CGA t</w:t>
      </w:r>
      <w:r w:rsidRPr="009D0FEC">
        <w:rPr>
          <w:rFonts w:ascii="Times New Roman" w:hAnsi="Times New Roman"/>
          <w:i/>
          <w:sz w:val="16"/>
          <w:szCs w:val="16"/>
        </w:rPr>
        <w:t xml:space="preserve">umor-normal false discovery rate estimations. </w:t>
      </w:r>
      <w:r w:rsidRPr="008F5056">
        <w:rPr>
          <w:rFonts w:ascii="Times New Roman" w:eastAsia="Times New Roman" w:hAnsi="Times New Roman"/>
          <w:sz w:val="16"/>
          <w:szCs w:val="16"/>
        </w:rPr>
        <w:t>Given c = n choose k, false discovery rates were calculated by using combinations of the total number of tumor-normal pairs, n, as more pairs, k, are considered across the set of high-confidence breakpoints</w:t>
      </w:r>
      <w:r>
        <w:rPr>
          <w:rFonts w:ascii="Times New Roman" w:eastAsia="Times New Roman" w:hAnsi="Times New Roman"/>
          <w:sz w:val="16"/>
          <w:szCs w:val="16"/>
        </w:rPr>
        <w:t xml:space="preserve"> found in the TCGA datas</w:t>
      </w:r>
      <w:r w:rsidRPr="00884826">
        <w:rPr>
          <w:rFonts w:ascii="Times New Roman" w:eastAsia="Times New Roman" w:hAnsi="Times New Roman"/>
          <w:sz w:val="16"/>
          <w:szCs w:val="16"/>
        </w:rPr>
        <w:t xml:space="preserve">ets </w:t>
      </w:r>
      <w:r w:rsidRPr="00AA5276">
        <w:rPr>
          <w:rFonts w:ascii="Times New Roman" w:eastAsia="Times New Roman" w:hAnsi="Times New Roman"/>
          <w:sz w:val="16"/>
          <w:szCs w:val="16"/>
        </w:rPr>
        <w:t>(</w:t>
      </w:r>
      <w:r w:rsidRPr="00C51032">
        <w:rPr>
          <w:rFonts w:ascii="Times New Roman" w:eastAsia="Times New Roman" w:hAnsi="Times New Roman"/>
          <w:sz w:val="16"/>
          <w:szCs w:val="16"/>
        </w:rPr>
        <w:t>Supplemental Table</w:t>
      </w:r>
      <w:r w:rsidRPr="00C51032">
        <w:rPr>
          <w:rFonts w:ascii="Times New Roman" w:hAnsi="Times New Roman"/>
          <w:caps/>
          <w:sz w:val="16"/>
          <w:szCs w:val="16"/>
        </w:rPr>
        <w:t xml:space="preserve"> S1</w:t>
      </w:r>
      <w:r w:rsidRPr="00ED0C13">
        <w:rPr>
          <w:rFonts w:ascii="Times New Roman" w:hAnsi="Times New Roman"/>
          <w:caps/>
          <w:sz w:val="16"/>
          <w:szCs w:val="16"/>
        </w:rPr>
        <w:t>)</w:t>
      </w:r>
      <w:r w:rsidRPr="008F5056">
        <w:rPr>
          <w:rFonts w:ascii="Times New Roman" w:eastAsia="Times New Roman" w:hAnsi="Times New Roman"/>
          <w:sz w:val="16"/>
          <w:szCs w:val="16"/>
        </w:rPr>
        <w:t xml:space="preserve">. </w:t>
      </w:r>
      <w:r w:rsidRPr="00FF40E8">
        <w:rPr>
          <w:rFonts w:ascii="Times New Roman" w:eastAsia="Times New Roman" w:hAnsi="Times New Roman"/>
          <w:sz w:val="16"/>
          <w:szCs w:val="16"/>
        </w:rPr>
        <w:t xml:space="preserve">For practical purposes, c was limited to 1000 random combinations due to it being very large for most values k. Therefore, c = 64 choose k for k = 1 to 64, where </w:t>
      </w:r>
      <w:r w:rsidR="004C4FE4">
        <w:rPr>
          <w:rFonts w:ascii="Times New Roman" w:eastAsia="Times New Roman" w:hAnsi="Times New Roman"/>
          <w:sz w:val="16"/>
          <w:szCs w:val="16"/>
        </w:rPr>
        <w:t xml:space="preserve">c </w:t>
      </w:r>
      <w:r w:rsidRPr="00FF40E8">
        <w:rPr>
          <w:rFonts w:ascii="Times New Roman" w:eastAsia="Times New Roman" w:hAnsi="Times New Roman"/>
          <w:sz w:val="16"/>
          <w:szCs w:val="16"/>
        </w:rPr>
        <w:t>≤ 1000</w:t>
      </w:r>
      <w:r w:rsidR="00FF40E8" w:rsidRPr="00FF40E8">
        <w:rPr>
          <w:rFonts w:ascii="Times New Roman" w:eastAsia="Times New Roman" w:hAnsi="Times New Roman"/>
          <w:sz w:val="16"/>
          <w:szCs w:val="16"/>
        </w:rPr>
        <w:t>,</w:t>
      </w:r>
      <w:r w:rsidR="00FF40E8">
        <w:rPr>
          <w:rFonts w:ascii="Times New Roman" w:eastAsia="Times New Roman" w:hAnsi="Times New Roman"/>
          <w:sz w:val="16"/>
          <w:szCs w:val="16"/>
        </w:rPr>
        <w:t xml:space="preserve"> which limits the number of combinations explored to 1000</w:t>
      </w:r>
      <w:r w:rsidRPr="008F5056">
        <w:rPr>
          <w:rFonts w:ascii="Times New Roman" w:eastAsia="Times New Roman" w:hAnsi="Times New Roman"/>
          <w:sz w:val="16"/>
          <w:szCs w:val="16"/>
        </w:rPr>
        <w:t xml:space="preserve">.  Thus, for each c, false discoveries were determined by the presence or absence of somatic and germline in all breakpoints. A breakpoint is said to be a false discovery for any c if </w:t>
      </w:r>
      <w:r w:rsidR="007F2D57">
        <w:rPr>
          <w:rFonts w:ascii="Times New Roman" w:eastAsia="Times New Roman" w:hAnsi="Times New Roman"/>
          <w:sz w:val="16"/>
          <w:szCs w:val="16"/>
        </w:rPr>
        <w:t xml:space="preserve">it is </w:t>
      </w:r>
      <w:r w:rsidR="006D7BAD">
        <w:rPr>
          <w:rFonts w:ascii="Times New Roman" w:eastAsia="Times New Roman" w:hAnsi="Times New Roman"/>
          <w:sz w:val="16"/>
          <w:szCs w:val="16"/>
        </w:rPr>
        <w:t xml:space="preserve">seen in a normal sample genome </w:t>
      </w:r>
      <w:r w:rsidR="001850B8">
        <w:rPr>
          <w:rFonts w:ascii="Times New Roman" w:eastAsia="Times New Roman" w:hAnsi="Times New Roman"/>
          <w:sz w:val="16"/>
          <w:szCs w:val="16"/>
        </w:rPr>
        <w:t>of</w:t>
      </w:r>
      <w:r w:rsidRPr="00FF40E8">
        <w:rPr>
          <w:rFonts w:ascii="Times New Roman" w:eastAsia="Times New Roman" w:hAnsi="Times New Roman"/>
          <w:sz w:val="16"/>
          <w:szCs w:val="16"/>
        </w:rPr>
        <w:t xml:space="preserve"> any one tumor-no</w:t>
      </w:r>
      <w:r w:rsidR="006D7BAD">
        <w:rPr>
          <w:rFonts w:ascii="Times New Roman" w:eastAsia="Times New Roman" w:hAnsi="Times New Roman"/>
          <w:sz w:val="16"/>
          <w:szCs w:val="16"/>
        </w:rPr>
        <w:t>rmal pair and</w:t>
      </w:r>
      <w:r w:rsidRPr="00FF40E8">
        <w:rPr>
          <w:rFonts w:ascii="Times New Roman" w:eastAsia="Times New Roman" w:hAnsi="Times New Roman"/>
          <w:sz w:val="16"/>
          <w:szCs w:val="16"/>
        </w:rPr>
        <w:t xml:space="preserve"> it is </w:t>
      </w:r>
      <w:r w:rsidR="001850B8">
        <w:rPr>
          <w:rFonts w:ascii="Times New Roman" w:eastAsia="Times New Roman" w:hAnsi="Times New Roman"/>
          <w:sz w:val="16"/>
          <w:szCs w:val="16"/>
        </w:rPr>
        <w:t>not in it’s</w:t>
      </w:r>
      <w:r w:rsidR="006D7BAD">
        <w:rPr>
          <w:rFonts w:ascii="Times New Roman" w:eastAsia="Times New Roman" w:hAnsi="Times New Roman"/>
          <w:sz w:val="16"/>
          <w:szCs w:val="16"/>
        </w:rPr>
        <w:t xml:space="preserve"> matched tumor sample or </w:t>
      </w:r>
      <w:r w:rsidR="001850B8">
        <w:rPr>
          <w:rFonts w:ascii="Times New Roman" w:eastAsia="Times New Roman" w:hAnsi="Times New Roman"/>
          <w:sz w:val="16"/>
          <w:szCs w:val="16"/>
        </w:rPr>
        <w:t>another</w:t>
      </w:r>
      <w:r w:rsidRPr="00FF40E8">
        <w:rPr>
          <w:rFonts w:ascii="Times New Roman" w:eastAsia="Times New Roman" w:hAnsi="Times New Roman"/>
          <w:sz w:val="16"/>
          <w:szCs w:val="16"/>
        </w:rPr>
        <w:t xml:space="preserve"> tumor-normal pair.</w:t>
      </w:r>
      <w:r w:rsidRPr="008F5056">
        <w:rPr>
          <w:rFonts w:ascii="Times New Roman" w:eastAsia="Times New Roman" w:hAnsi="Times New Roman"/>
          <w:sz w:val="16"/>
          <w:szCs w:val="16"/>
        </w:rPr>
        <w:t xml:space="preserve"> Each breakpoint was </w:t>
      </w:r>
      <w:r w:rsidR="009439CB">
        <w:rPr>
          <w:rFonts w:ascii="Times New Roman" w:eastAsia="Times New Roman" w:hAnsi="Times New Roman"/>
          <w:sz w:val="16"/>
          <w:szCs w:val="16"/>
        </w:rPr>
        <w:t>tested to be a</w:t>
      </w:r>
      <w:r w:rsidRPr="008F5056">
        <w:rPr>
          <w:rFonts w:ascii="Times New Roman" w:eastAsia="Times New Roman" w:hAnsi="Times New Roman"/>
          <w:sz w:val="16"/>
          <w:szCs w:val="16"/>
        </w:rPr>
        <w:t xml:space="preserve"> false discovery </w:t>
      </w:r>
      <w:r w:rsidR="009439CB">
        <w:rPr>
          <w:rFonts w:ascii="Times New Roman" w:eastAsia="Times New Roman" w:hAnsi="Times New Roman"/>
          <w:sz w:val="16"/>
          <w:szCs w:val="16"/>
        </w:rPr>
        <w:t>in all comb</w:t>
      </w:r>
      <w:r w:rsidR="009439CB">
        <w:rPr>
          <w:rFonts w:ascii="Times New Roman" w:eastAsia="Times New Roman" w:hAnsi="Times New Roman"/>
          <w:sz w:val="16"/>
          <w:szCs w:val="16"/>
        </w:rPr>
        <w:t>i</w:t>
      </w:r>
      <w:r w:rsidR="009439CB">
        <w:rPr>
          <w:rFonts w:ascii="Times New Roman" w:eastAsia="Times New Roman" w:hAnsi="Times New Roman"/>
          <w:sz w:val="16"/>
          <w:szCs w:val="16"/>
        </w:rPr>
        <w:t xml:space="preserve">nations c </w:t>
      </w:r>
      <w:r w:rsidRPr="008F5056">
        <w:rPr>
          <w:rFonts w:ascii="Times New Roman" w:eastAsia="Times New Roman" w:hAnsi="Times New Roman"/>
          <w:sz w:val="16"/>
          <w:szCs w:val="16"/>
        </w:rPr>
        <w:t>and the false discov</w:t>
      </w:r>
      <w:r w:rsidR="009439CB">
        <w:rPr>
          <w:rFonts w:ascii="Times New Roman" w:eastAsia="Times New Roman" w:hAnsi="Times New Roman"/>
          <w:sz w:val="16"/>
          <w:szCs w:val="16"/>
        </w:rPr>
        <w:t>ery rate</w:t>
      </w:r>
      <w:r w:rsidR="00821CDE">
        <w:rPr>
          <w:rFonts w:ascii="Times New Roman" w:eastAsia="Times New Roman" w:hAnsi="Times New Roman"/>
          <w:sz w:val="16"/>
          <w:szCs w:val="16"/>
        </w:rPr>
        <w:t xml:space="preserve"> </w:t>
      </w:r>
      <w:r w:rsidR="009439CB">
        <w:rPr>
          <w:rFonts w:ascii="Times New Roman" w:eastAsia="Times New Roman" w:hAnsi="Times New Roman"/>
          <w:sz w:val="16"/>
          <w:szCs w:val="16"/>
        </w:rPr>
        <w:t>at each value</w:t>
      </w:r>
      <w:r w:rsidRPr="008F5056">
        <w:rPr>
          <w:rFonts w:ascii="Times New Roman" w:eastAsia="Times New Roman" w:hAnsi="Times New Roman"/>
          <w:sz w:val="16"/>
          <w:szCs w:val="16"/>
        </w:rPr>
        <w:t xml:space="preserve"> k</w:t>
      </w:r>
      <w:r w:rsidR="009439CB">
        <w:rPr>
          <w:rFonts w:ascii="Times New Roman" w:eastAsia="Times New Roman" w:hAnsi="Times New Roman"/>
          <w:sz w:val="16"/>
          <w:szCs w:val="16"/>
        </w:rPr>
        <w:t xml:space="preserve"> was</w:t>
      </w:r>
      <w:r w:rsidR="00821CDE">
        <w:rPr>
          <w:rFonts w:ascii="Times New Roman" w:eastAsia="Times New Roman" w:hAnsi="Times New Roman"/>
          <w:sz w:val="16"/>
          <w:szCs w:val="16"/>
        </w:rPr>
        <w:t xml:space="preserve"> calculated</w:t>
      </w:r>
      <w:r>
        <w:rPr>
          <w:rFonts w:ascii="Times New Roman" w:eastAsia="Times New Roman" w:hAnsi="Times New Roman"/>
          <w:sz w:val="16"/>
          <w:szCs w:val="16"/>
        </w:rPr>
        <w:t>.</w:t>
      </w:r>
      <w:r w:rsidR="00EB4F59">
        <w:rPr>
          <w:rFonts w:ascii="Times New Roman" w:eastAsia="Times New Roman" w:hAnsi="Times New Roman"/>
          <w:sz w:val="16"/>
          <w:szCs w:val="16"/>
        </w:rPr>
        <w:t xml:space="preserve"> The false discovery rate was</w:t>
      </w:r>
      <w:r w:rsidR="00821CDE">
        <w:rPr>
          <w:rFonts w:ascii="Times New Roman" w:eastAsia="Times New Roman" w:hAnsi="Times New Roman"/>
          <w:sz w:val="16"/>
          <w:szCs w:val="16"/>
        </w:rPr>
        <w:t xml:space="preserve"> the ratio of </w:t>
      </w:r>
      <w:r w:rsidR="00EB4F59">
        <w:rPr>
          <w:rFonts w:ascii="Times New Roman" w:eastAsia="Times New Roman" w:hAnsi="Times New Roman"/>
          <w:sz w:val="16"/>
          <w:szCs w:val="16"/>
        </w:rPr>
        <w:t xml:space="preserve">the </w:t>
      </w:r>
      <w:r w:rsidR="00821CDE">
        <w:rPr>
          <w:rFonts w:ascii="Times New Roman" w:eastAsia="Times New Roman" w:hAnsi="Times New Roman"/>
          <w:sz w:val="16"/>
          <w:szCs w:val="16"/>
        </w:rPr>
        <w:t>total private normal sample break</w:t>
      </w:r>
      <w:r w:rsidR="00EB4F59">
        <w:rPr>
          <w:rFonts w:ascii="Times New Roman" w:eastAsia="Times New Roman" w:hAnsi="Times New Roman"/>
          <w:sz w:val="16"/>
          <w:szCs w:val="16"/>
        </w:rPr>
        <w:t>points to the total</w:t>
      </w:r>
      <w:r w:rsidR="00821CDE">
        <w:rPr>
          <w:rFonts w:ascii="Times New Roman" w:eastAsia="Times New Roman" w:hAnsi="Times New Roman"/>
          <w:sz w:val="16"/>
          <w:szCs w:val="16"/>
        </w:rPr>
        <w:t xml:space="preserve"> private tumor sample breakpoints in each k.</w:t>
      </w:r>
    </w:p>
    <w:p w14:paraId="0B06D61D" w14:textId="77777777" w:rsidR="001D24A3" w:rsidRDefault="001D24A3" w:rsidP="0073619B">
      <w:pPr>
        <w:jc w:val="both"/>
        <w:rPr>
          <w:rFonts w:ascii="Times New Roman" w:eastAsia="Times New Roman" w:hAnsi="Times New Roman"/>
          <w:sz w:val="16"/>
          <w:szCs w:val="16"/>
        </w:rPr>
      </w:pPr>
    </w:p>
    <w:p w14:paraId="3C6272BC" w14:textId="3A1C76A0" w:rsidR="008B56BD" w:rsidRPr="009E19EB" w:rsidRDefault="00F07DC2" w:rsidP="0073619B">
      <w:pPr>
        <w:jc w:val="both"/>
        <w:rPr>
          <w:rFonts w:ascii="Times New Roman" w:hAnsi="Times New Roman"/>
          <w:sz w:val="16"/>
          <w:szCs w:val="16"/>
        </w:rPr>
      </w:pPr>
      <w:r>
        <w:rPr>
          <w:rFonts w:ascii="Times New Roman" w:hAnsi="Times New Roman"/>
          <w:i/>
          <w:sz w:val="16"/>
          <w:szCs w:val="16"/>
        </w:rPr>
        <w:t>1KGP s</w:t>
      </w:r>
      <w:r w:rsidR="00AE6CCA" w:rsidRPr="00C51032">
        <w:rPr>
          <w:rFonts w:ascii="Times New Roman" w:hAnsi="Times New Roman"/>
          <w:i/>
          <w:sz w:val="16"/>
          <w:szCs w:val="16"/>
        </w:rPr>
        <w:t>peed and scalability</w:t>
      </w:r>
      <w:r w:rsidR="00AE6CCA">
        <w:rPr>
          <w:rFonts w:ascii="Times New Roman" w:hAnsi="Times New Roman"/>
          <w:i/>
          <w:sz w:val="16"/>
          <w:szCs w:val="16"/>
        </w:rPr>
        <w:t xml:space="preserve"> performance analyses</w:t>
      </w:r>
      <w:r w:rsidR="00AE6CCA">
        <w:rPr>
          <w:rFonts w:ascii="Times New Roman" w:hAnsi="Times New Roman"/>
          <w:sz w:val="16"/>
          <w:szCs w:val="16"/>
        </w:rPr>
        <w:t>.</w:t>
      </w:r>
      <w:r w:rsidR="00817536" w:rsidRPr="00817536">
        <w:rPr>
          <w:rFonts w:ascii="Times New Roman" w:hAnsi="Times New Roman"/>
          <w:sz w:val="16"/>
          <w:szCs w:val="16"/>
        </w:rPr>
        <w:t xml:space="preserve"> </w:t>
      </w:r>
      <w:r w:rsidR="0095379D">
        <w:rPr>
          <w:rFonts w:ascii="Times New Roman" w:hAnsi="Times New Roman"/>
          <w:sz w:val="16"/>
          <w:szCs w:val="16"/>
        </w:rPr>
        <w:t>Maximum m</w:t>
      </w:r>
      <w:r w:rsidR="0031434E">
        <w:rPr>
          <w:rFonts w:ascii="Times New Roman" w:hAnsi="Times New Roman"/>
          <w:sz w:val="16"/>
          <w:szCs w:val="16"/>
        </w:rPr>
        <w:t xml:space="preserve">emory </w:t>
      </w:r>
      <w:r w:rsidR="00817536">
        <w:rPr>
          <w:rFonts w:ascii="Times New Roman" w:hAnsi="Times New Roman"/>
          <w:sz w:val="16"/>
          <w:szCs w:val="16"/>
        </w:rPr>
        <w:t>and runtimes</w:t>
      </w:r>
      <w:r w:rsidR="00507BB1">
        <w:rPr>
          <w:rFonts w:ascii="Times New Roman" w:hAnsi="Times New Roman"/>
          <w:sz w:val="16"/>
          <w:szCs w:val="16"/>
        </w:rPr>
        <w:t xml:space="preserve"> </w:t>
      </w:r>
      <w:r w:rsidR="00817536">
        <w:rPr>
          <w:rFonts w:ascii="Times New Roman" w:hAnsi="Times New Roman"/>
          <w:sz w:val="16"/>
          <w:szCs w:val="16"/>
        </w:rPr>
        <w:t xml:space="preserve">were </w:t>
      </w:r>
      <w:r w:rsidR="00507BB1">
        <w:rPr>
          <w:rFonts w:ascii="Times New Roman" w:hAnsi="Times New Roman"/>
          <w:sz w:val="16"/>
          <w:szCs w:val="16"/>
        </w:rPr>
        <w:t>determined</w:t>
      </w:r>
      <w:r w:rsidR="00817536">
        <w:rPr>
          <w:rFonts w:ascii="Times New Roman" w:hAnsi="Times New Roman"/>
          <w:sz w:val="16"/>
          <w:szCs w:val="16"/>
        </w:rPr>
        <w:t xml:space="preserve"> with </w:t>
      </w:r>
      <w:r w:rsidR="009A747F">
        <w:rPr>
          <w:rFonts w:ascii="Times New Roman" w:hAnsi="Times New Roman"/>
          <w:sz w:val="16"/>
          <w:szCs w:val="16"/>
        </w:rPr>
        <w:t xml:space="preserve">the </w:t>
      </w:r>
      <w:r w:rsidR="00817536">
        <w:rPr>
          <w:rFonts w:ascii="Times New Roman" w:hAnsi="Times New Roman"/>
          <w:sz w:val="16"/>
          <w:szCs w:val="16"/>
        </w:rPr>
        <w:t>runit</w:t>
      </w:r>
      <w:r w:rsidR="009A747F">
        <w:rPr>
          <w:rFonts w:ascii="Times New Roman" w:hAnsi="Times New Roman"/>
          <w:sz w:val="16"/>
          <w:szCs w:val="16"/>
        </w:rPr>
        <w:t xml:space="preserve"> utility</w:t>
      </w:r>
      <w:r w:rsidR="00817536">
        <w:rPr>
          <w:rFonts w:ascii="Times New Roman" w:hAnsi="Times New Roman"/>
          <w:sz w:val="16"/>
          <w:szCs w:val="16"/>
        </w:rPr>
        <w:t xml:space="preserve"> (</w:t>
      </w:r>
      <w:hyperlink r:id="rId22" w:history="1">
        <w:r w:rsidR="00817536" w:rsidRPr="002D5626">
          <w:rPr>
            <w:rStyle w:val="Hyperlink"/>
            <w:rFonts w:ascii="Times New Roman" w:hAnsi="Times New Roman"/>
            <w:sz w:val="16"/>
            <w:szCs w:val="16"/>
          </w:rPr>
          <w:t>https://github.com/lh3/misc/tree/master/sys/runit</w:t>
        </w:r>
      </w:hyperlink>
      <w:r w:rsidR="00817536">
        <w:rPr>
          <w:rFonts w:ascii="Times New Roman" w:hAnsi="Times New Roman"/>
          <w:sz w:val="16"/>
          <w:szCs w:val="16"/>
        </w:rPr>
        <w:t xml:space="preserve">). </w:t>
      </w:r>
      <w:r w:rsidR="00B531F1">
        <w:rPr>
          <w:rFonts w:ascii="Times New Roman" w:hAnsi="Times New Roman"/>
          <w:sz w:val="16"/>
          <w:szCs w:val="16"/>
        </w:rPr>
        <w:t xml:space="preserve">The </w:t>
      </w:r>
      <w:r w:rsidR="00FB7746">
        <w:rPr>
          <w:rFonts w:ascii="Times New Roman" w:hAnsi="Times New Roman"/>
          <w:sz w:val="16"/>
          <w:szCs w:val="16"/>
        </w:rPr>
        <w:t>three previously described deletion detection scenarios</w:t>
      </w:r>
      <w:r w:rsidR="00B531F1">
        <w:rPr>
          <w:rFonts w:ascii="Times New Roman" w:hAnsi="Times New Roman"/>
          <w:sz w:val="16"/>
          <w:szCs w:val="16"/>
        </w:rPr>
        <w:t xml:space="preserve"> </w:t>
      </w:r>
      <w:r w:rsidR="00296DED">
        <w:rPr>
          <w:rFonts w:ascii="Times New Roman" w:hAnsi="Times New Roman"/>
          <w:sz w:val="16"/>
          <w:szCs w:val="16"/>
        </w:rPr>
        <w:t>were</w:t>
      </w:r>
      <w:r w:rsidR="00FB7746">
        <w:rPr>
          <w:rFonts w:ascii="Times New Roman" w:hAnsi="Times New Roman"/>
          <w:sz w:val="16"/>
          <w:szCs w:val="16"/>
        </w:rPr>
        <w:t xml:space="preserve"> </w:t>
      </w:r>
      <w:r w:rsidR="009A747F">
        <w:rPr>
          <w:rFonts w:ascii="Times New Roman" w:hAnsi="Times New Roman"/>
          <w:sz w:val="16"/>
          <w:szCs w:val="16"/>
        </w:rPr>
        <w:t>included in</w:t>
      </w:r>
      <w:r w:rsidR="00296DED">
        <w:rPr>
          <w:rFonts w:ascii="Times New Roman" w:hAnsi="Times New Roman"/>
          <w:sz w:val="16"/>
          <w:szCs w:val="16"/>
        </w:rPr>
        <w:t xml:space="preserve"> </w:t>
      </w:r>
      <w:r w:rsidR="009A747F">
        <w:rPr>
          <w:rFonts w:ascii="Times New Roman" w:hAnsi="Times New Roman"/>
          <w:sz w:val="16"/>
          <w:szCs w:val="16"/>
        </w:rPr>
        <w:t xml:space="preserve">the speed and scalability performance analyses. The </w:t>
      </w:r>
      <w:r w:rsidR="00296DED">
        <w:rPr>
          <w:rFonts w:ascii="Times New Roman" w:hAnsi="Times New Roman"/>
          <w:sz w:val="16"/>
          <w:szCs w:val="16"/>
        </w:rPr>
        <w:t xml:space="preserve">maximum memory usage and total runtime </w:t>
      </w:r>
      <w:r w:rsidR="009A747F">
        <w:rPr>
          <w:rFonts w:ascii="Times New Roman" w:hAnsi="Times New Roman"/>
          <w:sz w:val="16"/>
          <w:szCs w:val="16"/>
        </w:rPr>
        <w:t xml:space="preserve">for the </w:t>
      </w:r>
      <w:r w:rsidR="00AA3517">
        <w:rPr>
          <w:rFonts w:ascii="Times New Roman" w:hAnsi="Times New Roman"/>
          <w:sz w:val="16"/>
          <w:szCs w:val="16"/>
        </w:rPr>
        <w:t xml:space="preserve">three </w:t>
      </w:r>
      <w:r w:rsidR="009A747F">
        <w:rPr>
          <w:rFonts w:ascii="Times New Roman" w:hAnsi="Times New Roman"/>
          <w:sz w:val="16"/>
          <w:szCs w:val="16"/>
        </w:rPr>
        <w:t xml:space="preserve">scenarios </w:t>
      </w:r>
      <w:r w:rsidR="00AA3517">
        <w:rPr>
          <w:rFonts w:ascii="Times New Roman" w:hAnsi="Times New Roman"/>
          <w:sz w:val="16"/>
          <w:szCs w:val="16"/>
        </w:rPr>
        <w:t>with</w:t>
      </w:r>
      <w:r w:rsidR="00296DED">
        <w:rPr>
          <w:rFonts w:ascii="Times New Roman" w:hAnsi="Times New Roman"/>
          <w:sz w:val="16"/>
          <w:szCs w:val="16"/>
        </w:rPr>
        <w:t xml:space="preserve"> </w:t>
      </w:r>
      <w:r w:rsidR="00507BB1">
        <w:rPr>
          <w:rFonts w:ascii="Times New Roman" w:hAnsi="Times New Roman"/>
          <w:sz w:val="16"/>
          <w:szCs w:val="16"/>
        </w:rPr>
        <w:t>8 MADs</w:t>
      </w:r>
      <w:r w:rsidR="009A747F">
        <w:rPr>
          <w:rFonts w:ascii="Times New Roman" w:hAnsi="Times New Roman"/>
          <w:sz w:val="16"/>
          <w:szCs w:val="16"/>
        </w:rPr>
        <w:t xml:space="preserve"> were recorded</w:t>
      </w:r>
      <w:r w:rsidR="00507BB1">
        <w:rPr>
          <w:rFonts w:ascii="Times New Roman" w:hAnsi="Times New Roman"/>
          <w:sz w:val="16"/>
          <w:szCs w:val="16"/>
        </w:rPr>
        <w:t>.</w:t>
      </w:r>
      <w:r w:rsidR="00B13967">
        <w:rPr>
          <w:rFonts w:ascii="Times New Roman" w:hAnsi="Times New Roman"/>
          <w:sz w:val="16"/>
          <w:szCs w:val="16"/>
        </w:rPr>
        <w:t xml:space="preserve"> </w:t>
      </w:r>
      <w:r w:rsidR="00032279">
        <w:rPr>
          <w:rFonts w:ascii="Times New Roman" w:hAnsi="Times New Roman"/>
          <w:sz w:val="16"/>
          <w:szCs w:val="16"/>
        </w:rPr>
        <w:t xml:space="preserve">An </w:t>
      </w:r>
      <w:r w:rsidR="00B13967">
        <w:rPr>
          <w:rFonts w:ascii="Times New Roman" w:hAnsi="Times New Roman"/>
          <w:sz w:val="16"/>
          <w:szCs w:val="16"/>
        </w:rPr>
        <w:t>additional analys</w:t>
      </w:r>
      <w:r w:rsidR="00032279">
        <w:rPr>
          <w:rFonts w:ascii="Times New Roman" w:hAnsi="Times New Roman"/>
          <w:sz w:val="16"/>
          <w:szCs w:val="16"/>
        </w:rPr>
        <w:t>i</w:t>
      </w:r>
      <w:r w:rsidR="00B13967">
        <w:rPr>
          <w:rFonts w:ascii="Times New Roman" w:hAnsi="Times New Roman"/>
          <w:sz w:val="16"/>
          <w:szCs w:val="16"/>
        </w:rPr>
        <w:t xml:space="preserve">s </w:t>
      </w:r>
      <w:r w:rsidR="001B274C">
        <w:rPr>
          <w:rFonts w:ascii="Times New Roman" w:hAnsi="Times New Roman"/>
          <w:sz w:val="16"/>
          <w:szCs w:val="16"/>
        </w:rPr>
        <w:t xml:space="preserve">to </w:t>
      </w:r>
      <w:r w:rsidR="00032279">
        <w:rPr>
          <w:rFonts w:ascii="Times New Roman" w:hAnsi="Times New Roman"/>
          <w:sz w:val="16"/>
          <w:szCs w:val="16"/>
        </w:rPr>
        <w:t>sim</w:t>
      </w:r>
      <w:r w:rsidR="00032279">
        <w:rPr>
          <w:rFonts w:ascii="Times New Roman" w:hAnsi="Times New Roman"/>
          <w:sz w:val="16"/>
          <w:szCs w:val="16"/>
        </w:rPr>
        <w:t>u</w:t>
      </w:r>
      <w:r w:rsidR="00032279">
        <w:rPr>
          <w:rFonts w:ascii="Times New Roman" w:hAnsi="Times New Roman"/>
          <w:sz w:val="16"/>
          <w:szCs w:val="16"/>
        </w:rPr>
        <w:t>late a</w:t>
      </w:r>
      <w:r w:rsidR="00ED5DAC">
        <w:rPr>
          <w:rFonts w:ascii="Times New Roman" w:hAnsi="Times New Roman"/>
          <w:sz w:val="16"/>
          <w:szCs w:val="16"/>
        </w:rPr>
        <w:t xml:space="preserve"> large number of input</w:t>
      </w:r>
      <w:r w:rsidR="00C32AC5">
        <w:rPr>
          <w:rFonts w:ascii="Times New Roman" w:hAnsi="Times New Roman"/>
          <w:sz w:val="16"/>
          <w:szCs w:val="16"/>
        </w:rPr>
        <w:t xml:space="preserve"> </w:t>
      </w:r>
      <w:r w:rsidR="00744568">
        <w:rPr>
          <w:rFonts w:ascii="Times New Roman" w:hAnsi="Times New Roman"/>
          <w:sz w:val="16"/>
          <w:szCs w:val="16"/>
        </w:rPr>
        <w:t>dataset</w:t>
      </w:r>
      <w:r w:rsidR="00ED5DAC">
        <w:rPr>
          <w:rFonts w:ascii="Times New Roman" w:hAnsi="Times New Roman"/>
          <w:sz w:val="16"/>
          <w:szCs w:val="16"/>
        </w:rPr>
        <w:t>s</w:t>
      </w:r>
      <w:r w:rsidR="00744568">
        <w:rPr>
          <w:rFonts w:ascii="Times New Roman" w:hAnsi="Times New Roman"/>
          <w:sz w:val="16"/>
          <w:szCs w:val="16"/>
        </w:rPr>
        <w:t xml:space="preserve"> </w:t>
      </w:r>
      <w:r w:rsidR="00B13967">
        <w:rPr>
          <w:rFonts w:ascii="Times New Roman" w:hAnsi="Times New Roman"/>
          <w:sz w:val="16"/>
          <w:szCs w:val="16"/>
        </w:rPr>
        <w:t xml:space="preserve">for </w:t>
      </w:r>
      <w:r w:rsidR="00B13967" w:rsidRPr="00ED0C13">
        <w:rPr>
          <w:rFonts w:ascii="Times New Roman" w:hAnsi="Times New Roman"/>
          <w:i/>
          <w:sz w:val="16"/>
          <w:szCs w:val="16"/>
        </w:rPr>
        <w:t>Hydra-Multi</w:t>
      </w:r>
      <w:r w:rsidR="00B13967">
        <w:rPr>
          <w:rFonts w:ascii="Times New Roman" w:hAnsi="Times New Roman"/>
          <w:sz w:val="16"/>
          <w:szCs w:val="16"/>
        </w:rPr>
        <w:t xml:space="preserve"> and </w:t>
      </w:r>
      <w:r w:rsidR="00B13967" w:rsidRPr="00ED0C13">
        <w:rPr>
          <w:rFonts w:ascii="Times New Roman" w:hAnsi="Times New Roman"/>
          <w:i/>
          <w:sz w:val="16"/>
          <w:szCs w:val="16"/>
        </w:rPr>
        <w:t>DELLY</w:t>
      </w:r>
      <w:r w:rsidR="00744568">
        <w:rPr>
          <w:rFonts w:ascii="Times New Roman" w:hAnsi="Times New Roman"/>
          <w:sz w:val="16"/>
          <w:szCs w:val="16"/>
        </w:rPr>
        <w:t xml:space="preserve"> consisted of</w:t>
      </w:r>
      <w:r w:rsidR="00B13967">
        <w:rPr>
          <w:rFonts w:ascii="Times New Roman" w:hAnsi="Times New Roman"/>
          <w:sz w:val="16"/>
          <w:szCs w:val="16"/>
        </w:rPr>
        <w:t xml:space="preserve"> </w:t>
      </w:r>
      <w:r w:rsidR="001B274C">
        <w:rPr>
          <w:rFonts w:ascii="Times New Roman" w:hAnsi="Times New Roman"/>
          <w:sz w:val="16"/>
          <w:szCs w:val="16"/>
        </w:rPr>
        <w:t>repeating</w:t>
      </w:r>
      <w:r w:rsidR="00B13967">
        <w:rPr>
          <w:rFonts w:ascii="Times New Roman" w:hAnsi="Times New Roman"/>
          <w:sz w:val="16"/>
          <w:szCs w:val="16"/>
        </w:rPr>
        <w:t xml:space="preserve"> instances of the NA12878 datasets</w:t>
      </w:r>
      <w:r w:rsidR="00E86016">
        <w:rPr>
          <w:rFonts w:ascii="Times New Roman" w:hAnsi="Times New Roman"/>
          <w:sz w:val="16"/>
          <w:szCs w:val="16"/>
        </w:rPr>
        <w:t>.</w:t>
      </w:r>
      <w:r w:rsidR="001B274C">
        <w:rPr>
          <w:rFonts w:ascii="Times New Roman" w:hAnsi="Times New Roman"/>
          <w:sz w:val="16"/>
          <w:szCs w:val="16"/>
        </w:rPr>
        <w:t xml:space="preserve"> In a</w:t>
      </w:r>
      <w:r w:rsidR="00744568">
        <w:rPr>
          <w:rFonts w:ascii="Times New Roman" w:hAnsi="Times New Roman"/>
          <w:sz w:val="16"/>
          <w:szCs w:val="16"/>
        </w:rPr>
        <w:t xml:space="preserve">ll speed and scalability </w:t>
      </w:r>
      <w:r w:rsidR="00FB7746">
        <w:rPr>
          <w:rFonts w:ascii="Times New Roman" w:hAnsi="Times New Roman"/>
          <w:sz w:val="16"/>
          <w:szCs w:val="16"/>
        </w:rPr>
        <w:t>measurements,</w:t>
      </w:r>
      <w:r w:rsidR="00E71670">
        <w:rPr>
          <w:rFonts w:ascii="Times New Roman" w:hAnsi="Times New Roman"/>
          <w:sz w:val="16"/>
          <w:szCs w:val="16"/>
        </w:rPr>
        <w:t xml:space="preserve"> </w:t>
      </w:r>
      <w:r w:rsidR="00CF0F1B" w:rsidRPr="00CF0F1B">
        <w:rPr>
          <w:rFonts w:ascii="Times New Roman" w:hAnsi="Times New Roman"/>
          <w:i/>
          <w:sz w:val="16"/>
          <w:szCs w:val="16"/>
        </w:rPr>
        <w:t>Hydra-Multi</w:t>
      </w:r>
      <w:r w:rsidR="00CF0F1B">
        <w:rPr>
          <w:rFonts w:ascii="Times New Roman" w:hAnsi="Times New Roman"/>
          <w:sz w:val="16"/>
          <w:szCs w:val="16"/>
        </w:rPr>
        <w:t xml:space="preserve"> was allocated 8 processors, </w:t>
      </w:r>
      <w:r w:rsidR="00CF0F1B" w:rsidRPr="00CF0F1B">
        <w:rPr>
          <w:rFonts w:ascii="Times New Roman" w:hAnsi="Times New Roman"/>
          <w:i/>
          <w:sz w:val="16"/>
          <w:szCs w:val="16"/>
        </w:rPr>
        <w:t>DELLY</w:t>
      </w:r>
      <w:r w:rsidR="00CF0F1B">
        <w:rPr>
          <w:rFonts w:ascii="Times New Roman" w:hAnsi="Times New Roman"/>
          <w:sz w:val="16"/>
          <w:szCs w:val="16"/>
        </w:rPr>
        <w:t xml:space="preserve"> was permitted up to 32 threads, and </w:t>
      </w:r>
      <w:r w:rsidR="00CF0F1B" w:rsidRPr="00CF0F1B">
        <w:rPr>
          <w:rFonts w:ascii="Times New Roman" w:hAnsi="Times New Roman"/>
          <w:i/>
          <w:sz w:val="16"/>
          <w:szCs w:val="16"/>
        </w:rPr>
        <w:t>GASVPro</w:t>
      </w:r>
      <w:r w:rsidR="00096D80">
        <w:rPr>
          <w:rFonts w:ascii="Times New Roman" w:hAnsi="Times New Roman"/>
          <w:sz w:val="16"/>
          <w:szCs w:val="16"/>
        </w:rPr>
        <w:t xml:space="preserve"> was given</w:t>
      </w:r>
      <w:r w:rsidR="00CF0F1B">
        <w:rPr>
          <w:rFonts w:ascii="Times New Roman" w:hAnsi="Times New Roman"/>
          <w:sz w:val="16"/>
          <w:szCs w:val="16"/>
        </w:rPr>
        <w:t xml:space="preserve"> 20 Gb</w:t>
      </w:r>
      <w:r w:rsidR="00FB7746">
        <w:rPr>
          <w:rFonts w:ascii="Times New Roman" w:hAnsi="Times New Roman"/>
          <w:sz w:val="16"/>
          <w:szCs w:val="16"/>
        </w:rPr>
        <w:t xml:space="preserve"> for the</w:t>
      </w:r>
      <w:r w:rsidR="00CF0F1B">
        <w:rPr>
          <w:rFonts w:ascii="Times New Roman" w:hAnsi="Times New Roman"/>
          <w:sz w:val="16"/>
          <w:szCs w:val="16"/>
        </w:rPr>
        <w:t xml:space="preserve"> Java Virtual M</w:t>
      </w:r>
      <w:r w:rsidR="00CF0F1B">
        <w:rPr>
          <w:rFonts w:ascii="Times New Roman" w:hAnsi="Times New Roman"/>
          <w:sz w:val="16"/>
          <w:szCs w:val="16"/>
        </w:rPr>
        <w:t>a</w:t>
      </w:r>
      <w:r w:rsidR="00CF0F1B">
        <w:rPr>
          <w:rFonts w:ascii="Times New Roman" w:hAnsi="Times New Roman"/>
          <w:sz w:val="16"/>
          <w:szCs w:val="16"/>
        </w:rPr>
        <w:t>chine</w:t>
      </w:r>
      <w:r w:rsidR="00507BB1">
        <w:rPr>
          <w:rFonts w:ascii="Times New Roman" w:hAnsi="Times New Roman"/>
          <w:sz w:val="16"/>
          <w:szCs w:val="16"/>
        </w:rPr>
        <w:t xml:space="preserve">. </w:t>
      </w:r>
      <w:r w:rsidR="00F570A7" w:rsidRPr="004C4FE4">
        <w:rPr>
          <w:rFonts w:ascii="Times New Roman" w:hAnsi="Times New Roman"/>
          <w:i/>
          <w:sz w:val="16"/>
          <w:szCs w:val="16"/>
        </w:rPr>
        <w:t>Hydra-Multi’</w:t>
      </w:r>
      <w:r w:rsidR="00F570A7">
        <w:rPr>
          <w:rFonts w:ascii="Times New Roman" w:hAnsi="Times New Roman"/>
          <w:sz w:val="16"/>
          <w:szCs w:val="16"/>
        </w:rPr>
        <w:t xml:space="preserve">s punt parameter was also adjusted to 5 times the </w:t>
      </w:r>
      <w:r w:rsidR="00716311">
        <w:rPr>
          <w:rFonts w:ascii="Times New Roman" w:hAnsi="Times New Roman"/>
          <w:sz w:val="16"/>
          <w:szCs w:val="16"/>
        </w:rPr>
        <w:t>summed mean</w:t>
      </w:r>
      <w:r w:rsidR="00F570A7">
        <w:rPr>
          <w:rFonts w:ascii="Times New Roman" w:hAnsi="Times New Roman"/>
          <w:sz w:val="16"/>
          <w:szCs w:val="16"/>
        </w:rPr>
        <w:t xml:space="preserve"> input dataset coverage. </w:t>
      </w:r>
      <w:r w:rsidR="001B274C">
        <w:rPr>
          <w:rFonts w:ascii="Times New Roman" w:hAnsi="Times New Roman"/>
          <w:sz w:val="16"/>
          <w:szCs w:val="16"/>
        </w:rPr>
        <w:t xml:space="preserve">Runtime measurement of </w:t>
      </w:r>
      <w:r w:rsidR="00ED5DAC">
        <w:rPr>
          <w:rFonts w:ascii="Times New Roman" w:hAnsi="Times New Roman"/>
          <w:sz w:val="16"/>
          <w:szCs w:val="16"/>
        </w:rPr>
        <w:t xml:space="preserve">each </w:t>
      </w:r>
      <w:r w:rsidR="001B274C">
        <w:rPr>
          <w:rFonts w:ascii="Times New Roman" w:hAnsi="Times New Roman"/>
          <w:sz w:val="16"/>
          <w:szCs w:val="16"/>
        </w:rPr>
        <w:t>processor</w:t>
      </w:r>
      <w:r w:rsidR="00ED5DAC">
        <w:rPr>
          <w:rFonts w:ascii="Times New Roman" w:hAnsi="Times New Roman"/>
          <w:sz w:val="16"/>
          <w:szCs w:val="16"/>
        </w:rPr>
        <w:t xml:space="preserve"> usage</w:t>
      </w:r>
      <w:r w:rsidR="001B274C">
        <w:rPr>
          <w:rFonts w:ascii="Times New Roman" w:hAnsi="Times New Roman"/>
          <w:sz w:val="16"/>
          <w:szCs w:val="16"/>
        </w:rPr>
        <w:t xml:space="preserve"> versus the number of datasets as well as discordant read-pairs was done using </w:t>
      </w:r>
      <w:r w:rsidR="00032279">
        <w:rPr>
          <w:rFonts w:ascii="Times New Roman" w:hAnsi="Times New Roman"/>
          <w:sz w:val="16"/>
          <w:szCs w:val="16"/>
        </w:rPr>
        <w:t>1KGP datasets</w:t>
      </w:r>
      <w:r w:rsidR="00507BB1">
        <w:rPr>
          <w:rFonts w:ascii="Times New Roman" w:hAnsi="Times New Roman"/>
          <w:sz w:val="16"/>
          <w:szCs w:val="16"/>
        </w:rPr>
        <w:t>.</w:t>
      </w:r>
      <w:r w:rsidR="00796DE9">
        <w:rPr>
          <w:rFonts w:ascii="Times New Roman" w:hAnsi="Times New Roman"/>
          <w:sz w:val="16"/>
          <w:szCs w:val="16"/>
        </w:rPr>
        <w:t xml:space="preserve"> </w:t>
      </w:r>
      <w:r w:rsidR="001B274C">
        <w:rPr>
          <w:rFonts w:ascii="Times New Roman" w:hAnsi="Times New Roman"/>
          <w:sz w:val="16"/>
          <w:szCs w:val="16"/>
        </w:rPr>
        <w:t xml:space="preserve">The </w:t>
      </w:r>
      <w:r w:rsidR="00ED5DAC">
        <w:rPr>
          <w:rFonts w:ascii="Times New Roman" w:hAnsi="Times New Roman"/>
          <w:sz w:val="16"/>
          <w:szCs w:val="16"/>
        </w:rPr>
        <w:t xml:space="preserve">previous 64 </w:t>
      </w:r>
      <w:r w:rsidR="001B274C">
        <w:rPr>
          <w:rFonts w:ascii="Times New Roman" w:hAnsi="Times New Roman"/>
          <w:sz w:val="16"/>
          <w:szCs w:val="16"/>
        </w:rPr>
        <w:t>dat</w:t>
      </w:r>
      <w:r w:rsidR="00796DE9">
        <w:rPr>
          <w:rFonts w:ascii="Times New Roman" w:hAnsi="Times New Roman"/>
          <w:sz w:val="16"/>
          <w:szCs w:val="16"/>
        </w:rPr>
        <w:t>a</w:t>
      </w:r>
      <w:r w:rsidR="001B274C">
        <w:rPr>
          <w:rFonts w:ascii="Times New Roman" w:hAnsi="Times New Roman"/>
          <w:sz w:val="16"/>
          <w:szCs w:val="16"/>
        </w:rPr>
        <w:t>sets</w:t>
      </w:r>
      <w:r w:rsidR="00507BB1">
        <w:rPr>
          <w:rFonts w:ascii="Times New Roman" w:hAnsi="Times New Roman"/>
          <w:sz w:val="16"/>
          <w:szCs w:val="16"/>
        </w:rPr>
        <w:t xml:space="preserve"> were</w:t>
      </w:r>
      <w:r w:rsidR="00507BB1" w:rsidRPr="009D0FEC">
        <w:rPr>
          <w:rFonts w:ascii="Times New Roman" w:hAnsi="Times New Roman"/>
          <w:sz w:val="16"/>
          <w:szCs w:val="16"/>
        </w:rPr>
        <w:t xml:space="preserve"> </w:t>
      </w:r>
      <w:r w:rsidR="00507BB1">
        <w:rPr>
          <w:rFonts w:ascii="Times New Roman" w:hAnsi="Times New Roman"/>
          <w:sz w:val="16"/>
          <w:szCs w:val="16"/>
        </w:rPr>
        <w:t>sequential</w:t>
      </w:r>
      <w:r w:rsidR="001B274C">
        <w:rPr>
          <w:rFonts w:ascii="Times New Roman" w:hAnsi="Times New Roman"/>
          <w:sz w:val="16"/>
          <w:szCs w:val="16"/>
        </w:rPr>
        <w:t>ly</w:t>
      </w:r>
      <w:r w:rsidR="00507BB1">
        <w:rPr>
          <w:rFonts w:ascii="Times New Roman" w:hAnsi="Times New Roman"/>
          <w:sz w:val="16"/>
          <w:szCs w:val="16"/>
        </w:rPr>
        <w:t xml:space="preserve"> </w:t>
      </w:r>
      <w:r w:rsidR="005B16BD">
        <w:rPr>
          <w:rFonts w:ascii="Times New Roman" w:hAnsi="Times New Roman"/>
          <w:sz w:val="16"/>
          <w:szCs w:val="16"/>
        </w:rPr>
        <w:t>subsampled at</w:t>
      </w:r>
      <w:r w:rsidR="00796DE9">
        <w:rPr>
          <w:rFonts w:ascii="Times New Roman" w:hAnsi="Times New Roman"/>
          <w:sz w:val="16"/>
          <w:szCs w:val="16"/>
        </w:rPr>
        <w:t xml:space="preserve"> random </w:t>
      </w:r>
      <w:r w:rsidR="00987419">
        <w:rPr>
          <w:rFonts w:ascii="Times New Roman" w:hAnsi="Times New Roman"/>
          <w:sz w:val="16"/>
          <w:szCs w:val="16"/>
        </w:rPr>
        <w:t>3</w:t>
      </w:r>
      <w:r w:rsidR="001B274C">
        <w:rPr>
          <w:rFonts w:ascii="Times New Roman" w:hAnsi="Times New Roman"/>
          <w:sz w:val="16"/>
          <w:szCs w:val="16"/>
        </w:rPr>
        <w:t xml:space="preserve"> times</w:t>
      </w:r>
      <w:r w:rsidR="00507BB1" w:rsidRPr="009D0FEC">
        <w:rPr>
          <w:rFonts w:ascii="Times New Roman" w:hAnsi="Times New Roman"/>
          <w:sz w:val="16"/>
          <w:szCs w:val="16"/>
        </w:rPr>
        <w:t>, e.</w:t>
      </w:r>
      <w:r w:rsidR="00507BB1">
        <w:rPr>
          <w:rFonts w:ascii="Times New Roman" w:hAnsi="Times New Roman"/>
          <w:sz w:val="16"/>
          <w:szCs w:val="16"/>
        </w:rPr>
        <w:t>g</w:t>
      </w:r>
      <w:r w:rsidR="00796DE9">
        <w:rPr>
          <w:rFonts w:ascii="Times New Roman" w:hAnsi="Times New Roman"/>
          <w:sz w:val="16"/>
          <w:szCs w:val="16"/>
        </w:rPr>
        <w:t xml:space="preserve">. n = </w:t>
      </w:r>
      <w:r w:rsidR="00DD4CEB">
        <w:rPr>
          <w:rFonts w:ascii="Times New Roman" w:hAnsi="Times New Roman"/>
          <w:sz w:val="16"/>
          <w:szCs w:val="16"/>
        </w:rPr>
        <w:t xml:space="preserve">1, 2, 4, 8, 16, </w:t>
      </w:r>
      <w:r w:rsidR="00987419">
        <w:rPr>
          <w:rFonts w:ascii="Times New Roman" w:hAnsi="Times New Roman"/>
          <w:sz w:val="16"/>
          <w:szCs w:val="16"/>
        </w:rPr>
        <w:t>and 32</w:t>
      </w:r>
      <w:r w:rsidR="00ED5DAC">
        <w:rPr>
          <w:rFonts w:ascii="Times New Roman" w:hAnsi="Times New Roman"/>
          <w:sz w:val="16"/>
          <w:szCs w:val="16"/>
        </w:rPr>
        <w:t>, for each benchmark</w:t>
      </w:r>
      <w:r w:rsidR="00796DE9">
        <w:rPr>
          <w:rFonts w:ascii="Times New Roman" w:hAnsi="Times New Roman"/>
          <w:sz w:val="16"/>
          <w:szCs w:val="16"/>
        </w:rPr>
        <w:t>.</w:t>
      </w:r>
      <w:r w:rsidR="00507BB1">
        <w:rPr>
          <w:rFonts w:ascii="Times New Roman" w:hAnsi="Times New Roman"/>
          <w:sz w:val="16"/>
          <w:szCs w:val="16"/>
        </w:rPr>
        <w:t xml:space="preserve"> </w:t>
      </w:r>
    </w:p>
    <w:p w14:paraId="1F16FADB" w14:textId="77777777" w:rsidR="006B7738" w:rsidRDefault="006B7738" w:rsidP="00972DD6">
      <w:pPr>
        <w:jc w:val="both"/>
        <w:rPr>
          <w:rFonts w:ascii="Times New Roman" w:hAnsi="Times New Roman"/>
          <w:sz w:val="16"/>
          <w:szCs w:val="16"/>
        </w:rPr>
      </w:pPr>
    </w:p>
    <w:p w14:paraId="06524CB6" w14:textId="792FAFE3" w:rsidR="009D0FEC" w:rsidRDefault="006B7738" w:rsidP="00972DD6">
      <w:pPr>
        <w:jc w:val="both"/>
        <w:rPr>
          <w:rFonts w:ascii="Times New Roman" w:hAnsi="Times New Roman"/>
          <w:sz w:val="16"/>
          <w:szCs w:val="16"/>
        </w:rPr>
      </w:pPr>
      <w:r w:rsidRPr="00C51032">
        <w:rPr>
          <w:rFonts w:ascii="Times New Roman" w:hAnsi="Times New Roman"/>
          <w:i/>
          <w:sz w:val="16"/>
          <w:szCs w:val="16"/>
        </w:rPr>
        <w:t>Hardware specifications and utilities</w:t>
      </w:r>
      <w:r>
        <w:rPr>
          <w:rFonts w:ascii="Times New Roman" w:hAnsi="Times New Roman"/>
          <w:sz w:val="16"/>
          <w:szCs w:val="16"/>
        </w:rPr>
        <w:t xml:space="preserve">. </w:t>
      </w:r>
      <w:r w:rsidR="00C23E10">
        <w:rPr>
          <w:rFonts w:ascii="Times New Roman" w:hAnsi="Times New Roman"/>
          <w:sz w:val="16"/>
          <w:szCs w:val="16"/>
        </w:rPr>
        <w:t>A</w:t>
      </w:r>
      <w:r w:rsidR="00B72175">
        <w:rPr>
          <w:rFonts w:ascii="Times New Roman" w:hAnsi="Times New Roman"/>
          <w:sz w:val="16"/>
          <w:szCs w:val="16"/>
        </w:rPr>
        <w:t xml:space="preserve">ll </w:t>
      </w:r>
      <w:r w:rsidR="00AE6CCA">
        <w:rPr>
          <w:rFonts w:ascii="Times New Roman" w:hAnsi="Times New Roman"/>
          <w:sz w:val="16"/>
          <w:szCs w:val="16"/>
        </w:rPr>
        <w:t xml:space="preserve">analyses </w:t>
      </w:r>
      <w:r w:rsidR="00B72175">
        <w:rPr>
          <w:rFonts w:ascii="Times New Roman" w:hAnsi="Times New Roman"/>
          <w:sz w:val="16"/>
          <w:szCs w:val="16"/>
        </w:rPr>
        <w:t xml:space="preserve">were done </w:t>
      </w:r>
      <w:r w:rsidR="00073191">
        <w:rPr>
          <w:rFonts w:ascii="Times New Roman" w:hAnsi="Times New Roman"/>
          <w:sz w:val="16"/>
          <w:szCs w:val="16"/>
        </w:rPr>
        <w:t xml:space="preserve">using </w:t>
      </w:r>
      <w:r w:rsidR="00B72175">
        <w:rPr>
          <w:rFonts w:ascii="Times New Roman" w:hAnsi="Times New Roman"/>
          <w:sz w:val="16"/>
          <w:szCs w:val="16"/>
        </w:rPr>
        <w:t>a</w:t>
      </w:r>
      <w:r w:rsidR="00073191">
        <w:rPr>
          <w:rFonts w:ascii="Times New Roman" w:hAnsi="Times New Roman"/>
          <w:sz w:val="16"/>
          <w:szCs w:val="16"/>
        </w:rPr>
        <w:t xml:space="preserve"> single</w:t>
      </w:r>
      <w:r w:rsidR="009D0FEC" w:rsidRPr="009D0FEC">
        <w:rPr>
          <w:rFonts w:ascii="Times New Roman" w:hAnsi="Times New Roman"/>
          <w:sz w:val="16"/>
          <w:szCs w:val="16"/>
        </w:rPr>
        <w:t xml:space="preserve"> compute node</w:t>
      </w:r>
      <w:r w:rsidR="00052C92">
        <w:rPr>
          <w:rFonts w:ascii="Times New Roman" w:hAnsi="Times New Roman"/>
          <w:sz w:val="16"/>
          <w:szCs w:val="16"/>
        </w:rPr>
        <w:t xml:space="preserve"> running </w:t>
      </w:r>
      <w:r w:rsidR="009D0FEC" w:rsidRPr="009D0FEC">
        <w:rPr>
          <w:rFonts w:ascii="Times New Roman" w:hAnsi="Times New Roman"/>
          <w:sz w:val="16"/>
          <w:szCs w:val="16"/>
        </w:rPr>
        <w:t>CentOS 2.6.32-358.2.1.el6.x86_6</w:t>
      </w:r>
      <w:r w:rsidR="00052C92">
        <w:rPr>
          <w:rFonts w:ascii="Times New Roman" w:hAnsi="Times New Roman"/>
          <w:sz w:val="16"/>
          <w:szCs w:val="16"/>
        </w:rPr>
        <w:t>4 on 16 Intel Xeon E5-2670 CPUs with</w:t>
      </w:r>
      <w:r w:rsidR="009D0FEC" w:rsidRPr="009D0FEC">
        <w:rPr>
          <w:rFonts w:ascii="Times New Roman" w:hAnsi="Times New Roman"/>
          <w:sz w:val="16"/>
          <w:szCs w:val="16"/>
        </w:rPr>
        <w:t xml:space="preserve"> 128 Gb ran</w:t>
      </w:r>
      <w:r w:rsidR="00052C92">
        <w:rPr>
          <w:rFonts w:ascii="Times New Roman" w:hAnsi="Times New Roman"/>
          <w:sz w:val="16"/>
          <w:szCs w:val="16"/>
        </w:rPr>
        <w:t>dom access memory</w:t>
      </w:r>
      <w:r w:rsidR="009D0FEC" w:rsidRPr="009D0FEC">
        <w:rPr>
          <w:rFonts w:ascii="Times New Roman" w:hAnsi="Times New Roman"/>
          <w:sz w:val="16"/>
          <w:szCs w:val="16"/>
        </w:rPr>
        <w:t xml:space="preserve"> and an array of twelve 4 Tb hard disks spinning at 7200 rpm</w:t>
      </w:r>
      <w:r w:rsidR="009D0FEC" w:rsidRPr="009D0FEC">
        <w:rPr>
          <w:rFonts w:ascii="Times New Roman" w:hAnsi="Times New Roman"/>
          <w:i/>
          <w:sz w:val="16"/>
          <w:szCs w:val="16"/>
        </w:rPr>
        <w:t>.</w:t>
      </w:r>
      <w:r w:rsidR="00B72175">
        <w:rPr>
          <w:rFonts w:ascii="Times New Roman" w:hAnsi="Times New Roman"/>
          <w:i/>
          <w:sz w:val="16"/>
          <w:szCs w:val="16"/>
        </w:rPr>
        <w:t xml:space="preserve"> </w:t>
      </w:r>
      <w:r w:rsidR="006D74B3">
        <w:rPr>
          <w:rFonts w:ascii="Times New Roman" w:hAnsi="Times New Roman"/>
          <w:sz w:val="16"/>
          <w:szCs w:val="16"/>
        </w:rPr>
        <w:t>All i</w:t>
      </w:r>
      <w:r w:rsidR="003A7713">
        <w:rPr>
          <w:rFonts w:ascii="Times New Roman" w:hAnsi="Times New Roman"/>
          <w:sz w:val="16"/>
          <w:szCs w:val="16"/>
        </w:rPr>
        <w:t xml:space="preserve">nterval </w:t>
      </w:r>
      <w:r w:rsidR="00B72175">
        <w:rPr>
          <w:rFonts w:ascii="Times New Roman" w:hAnsi="Times New Roman"/>
          <w:sz w:val="16"/>
          <w:szCs w:val="16"/>
        </w:rPr>
        <w:t>intersec</w:t>
      </w:r>
      <w:r w:rsidR="003A7713">
        <w:rPr>
          <w:rFonts w:ascii="Times New Roman" w:hAnsi="Times New Roman"/>
          <w:sz w:val="16"/>
          <w:szCs w:val="16"/>
        </w:rPr>
        <w:t>tions were done</w:t>
      </w:r>
      <w:r w:rsidR="00B72175">
        <w:rPr>
          <w:rFonts w:ascii="Times New Roman" w:hAnsi="Times New Roman"/>
          <w:sz w:val="16"/>
          <w:szCs w:val="16"/>
        </w:rPr>
        <w:t xml:space="preserve"> with </w:t>
      </w:r>
      <w:r w:rsidR="00B72175" w:rsidRPr="00C51032">
        <w:rPr>
          <w:rFonts w:ascii="Times New Roman" w:hAnsi="Times New Roman"/>
          <w:i/>
          <w:sz w:val="16"/>
          <w:szCs w:val="16"/>
        </w:rPr>
        <w:t>BEDTools</w:t>
      </w:r>
      <w:r w:rsidR="00B72175">
        <w:rPr>
          <w:rFonts w:ascii="Times New Roman" w:hAnsi="Times New Roman"/>
          <w:sz w:val="16"/>
          <w:szCs w:val="16"/>
        </w:rPr>
        <w:t xml:space="preserve"> (Quinlan and Hall, 2010)</w:t>
      </w:r>
      <w:r>
        <w:rPr>
          <w:rFonts w:ascii="Times New Roman" w:hAnsi="Times New Roman"/>
          <w:sz w:val="16"/>
          <w:szCs w:val="16"/>
        </w:rPr>
        <w:t>.</w:t>
      </w:r>
      <w:r w:rsidR="003A7713">
        <w:rPr>
          <w:rFonts w:ascii="Times New Roman" w:hAnsi="Times New Roman"/>
          <w:sz w:val="16"/>
          <w:szCs w:val="16"/>
        </w:rPr>
        <w:t xml:space="preserve"> </w:t>
      </w:r>
    </w:p>
    <w:p w14:paraId="541986F8" w14:textId="60DE04DB" w:rsidR="0072153E" w:rsidRDefault="0072153E" w:rsidP="0072153E">
      <w:pPr>
        <w:pStyle w:val="AbstractHead"/>
        <w:spacing w:before="0" w:line="200" w:lineRule="exact"/>
        <w:rPr>
          <w:rFonts w:ascii="Times New Roman" w:hAnsi="Times New Roman"/>
          <w:b w:val="0"/>
          <w:caps w:val="0"/>
          <w:szCs w:val="16"/>
        </w:rPr>
      </w:pPr>
    </w:p>
    <w:p w14:paraId="483A621D" w14:textId="77777777" w:rsidR="00796DE9" w:rsidRDefault="00796DE9" w:rsidP="0072153E">
      <w:pPr>
        <w:pStyle w:val="AbstractHead"/>
        <w:spacing w:before="0" w:line="200" w:lineRule="exact"/>
        <w:rPr>
          <w:rFonts w:ascii="Times New Roman" w:hAnsi="Times New Roman"/>
          <w:b w:val="0"/>
          <w:caps w:val="0"/>
          <w:szCs w:val="16"/>
        </w:rPr>
      </w:pPr>
    </w:p>
    <w:p w14:paraId="0C29E61F" w14:textId="77777777" w:rsidR="00FB7746" w:rsidRDefault="00FB7746" w:rsidP="0072153E">
      <w:pPr>
        <w:pStyle w:val="AbstractHead"/>
        <w:spacing w:before="0" w:line="200" w:lineRule="exact"/>
        <w:rPr>
          <w:rFonts w:ascii="Times New Roman" w:hAnsi="Times New Roman"/>
          <w:b w:val="0"/>
          <w:caps w:val="0"/>
          <w:szCs w:val="16"/>
        </w:rPr>
      </w:pPr>
    </w:p>
    <w:p w14:paraId="6B12D585" w14:textId="16A05E4A" w:rsidR="00397DC1" w:rsidRPr="00854ECB" w:rsidRDefault="00397DC1" w:rsidP="00397DC1">
      <w:pPr>
        <w:pStyle w:val="AbstractHead"/>
        <w:spacing w:before="0" w:line="200" w:lineRule="exact"/>
        <w:rPr>
          <w:rFonts w:ascii="Times New Roman" w:hAnsi="Times New Roman"/>
        </w:rPr>
      </w:pPr>
      <w:r>
        <w:rPr>
          <w:sz w:val="20"/>
        </w:rPr>
        <w:t>4</w:t>
      </w:r>
      <w:r w:rsidR="009922C2">
        <w:rPr>
          <w:sz w:val="20"/>
        </w:rPr>
        <w:t>.</w:t>
      </w:r>
      <w:r>
        <w:rPr>
          <w:sz w:val="20"/>
        </w:rPr>
        <w:t xml:space="preserve"> Hydra-Multi Algorithm</w:t>
      </w:r>
    </w:p>
    <w:p w14:paraId="4280F29A" w14:textId="77777777" w:rsidR="0072153E" w:rsidRPr="009D0FEC" w:rsidRDefault="0072153E" w:rsidP="00C51032">
      <w:pPr>
        <w:pStyle w:val="AbstractHead"/>
        <w:spacing w:before="0" w:line="200" w:lineRule="exact"/>
        <w:rPr>
          <w:rFonts w:ascii="Times New Roman" w:hAnsi="Times New Roman"/>
          <w:i/>
          <w:szCs w:val="16"/>
        </w:rPr>
      </w:pPr>
    </w:p>
    <w:p w14:paraId="3363499F" w14:textId="33D16CC5" w:rsidR="008B56BD" w:rsidRPr="009D0FEC" w:rsidRDefault="008B56BD" w:rsidP="008B56BD">
      <w:pPr>
        <w:jc w:val="both"/>
        <w:rPr>
          <w:rFonts w:ascii="Times New Roman" w:hAnsi="Times New Roman"/>
          <w:sz w:val="16"/>
          <w:szCs w:val="16"/>
        </w:rPr>
      </w:pPr>
      <w:r w:rsidRPr="009D0FEC">
        <w:rPr>
          <w:rFonts w:ascii="Times New Roman" w:hAnsi="Times New Roman"/>
          <w:i/>
          <w:sz w:val="16"/>
          <w:szCs w:val="16"/>
        </w:rPr>
        <w:t>Set up and configuration.</w:t>
      </w:r>
      <w:r w:rsidRPr="009D0FEC">
        <w:rPr>
          <w:rFonts w:ascii="Times New Roman" w:hAnsi="Times New Roman"/>
          <w:sz w:val="16"/>
          <w:szCs w:val="16"/>
        </w:rPr>
        <w:t xml:space="preserve"> A configuration file is necessary to provide a unique identifier and file path defining the appropriate alignment file for each DNA library (or sample) interrogated for SV breakpoints. Before </w:t>
      </w:r>
      <w:r>
        <w:rPr>
          <w:rFonts w:ascii="Times New Roman" w:hAnsi="Times New Roman"/>
          <w:sz w:val="16"/>
          <w:szCs w:val="16"/>
        </w:rPr>
        <w:t>running</w:t>
      </w:r>
      <w:r w:rsidRPr="009D0FEC">
        <w:rPr>
          <w:rFonts w:ascii="Times New Roman" w:hAnsi="Times New Roman"/>
          <w:sz w:val="16"/>
          <w:szCs w:val="16"/>
        </w:rPr>
        <w:t xml:space="preserve"> </w:t>
      </w:r>
      <w:r w:rsidRPr="009D0FEC">
        <w:rPr>
          <w:rFonts w:ascii="Times New Roman" w:hAnsi="Times New Roman"/>
          <w:i/>
          <w:sz w:val="16"/>
          <w:szCs w:val="16"/>
        </w:rPr>
        <w:t>Hydra</w:t>
      </w:r>
      <w:r w:rsidR="00FB7746">
        <w:rPr>
          <w:rFonts w:ascii="Times New Roman" w:hAnsi="Times New Roman"/>
          <w:i/>
          <w:sz w:val="16"/>
          <w:szCs w:val="16"/>
        </w:rPr>
        <w:t>-</w:t>
      </w:r>
      <w:r w:rsidRPr="009D0FEC">
        <w:rPr>
          <w:rFonts w:ascii="Times New Roman" w:hAnsi="Times New Roman"/>
          <w:i/>
          <w:sz w:val="16"/>
          <w:szCs w:val="16"/>
        </w:rPr>
        <w:t>Multi</w:t>
      </w:r>
      <w:r w:rsidRPr="009D0FEC">
        <w:rPr>
          <w:rFonts w:ascii="Times New Roman" w:hAnsi="Times New Roman"/>
          <w:sz w:val="16"/>
          <w:szCs w:val="16"/>
        </w:rPr>
        <w:t xml:space="preserve">, it is imperative that these </w:t>
      </w:r>
      <w:r w:rsidR="008E4708">
        <w:rPr>
          <w:rFonts w:ascii="Times New Roman" w:hAnsi="Times New Roman"/>
          <w:sz w:val="16"/>
          <w:szCs w:val="16"/>
        </w:rPr>
        <w:t>bam</w:t>
      </w:r>
      <w:r w:rsidRPr="009D0FEC">
        <w:rPr>
          <w:rFonts w:ascii="Times New Roman" w:hAnsi="Times New Roman"/>
          <w:sz w:val="16"/>
          <w:szCs w:val="16"/>
        </w:rPr>
        <w:t xml:space="preserve"> files have duplicate reads (molecules) r</w:t>
      </w:r>
      <w:r w:rsidRPr="009D0FEC">
        <w:rPr>
          <w:rFonts w:ascii="Times New Roman" w:hAnsi="Times New Roman"/>
          <w:sz w:val="16"/>
          <w:szCs w:val="16"/>
        </w:rPr>
        <w:t>e</w:t>
      </w:r>
      <w:r w:rsidR="00B02B3D">
        <w:rPr>
          <w:rFonts w:ascii="Times New Roman" w:hAnsi="Times New Roman"/>
          <w:sz w:val="16"/>
          <w:szCs w:val="16"/>
        </w:rPr>
        <w:t>moved</w:t>
      </w:r>
      <w:r w:rsidRPr="009D0FEC">
        <w:rPr>
          <w:rFonts w:ascii="Times New Roman" w:hAnsi="Times New Roman"/>
          <w:sz w:val="16"/>
          <w:szCs w:val="16"/>
        </w:rPr>
        <w:t>. The configuration file must define i) a central tendency statistic for the</w:t>
      </w:r>
      <w:r w:rsidRPr="009D0FEC">
        <w:rPr>
          <w:rFonts w:ascii="Times New Roman" w:hAnsi="Times New Roman"/>
          <w:i/>
          <w:sz w:val="16"/>
          <w:szCs w:val="16"/>
        </w:rPr>
        <w:t xml:space="preserve"> </w:t>
      </w:r>
      <w:r w:rsidRPr="009D0FEC">
        <w:rPr>
          <w:rFonts w:ascii="Times New Roman" w:hAnsi="Times New Roman"/>
          <w:sz w:val="16"/>
          <w:szCs w:val="16"/>
        </w:rPr>
        <w:t xml:space="preserve">insert size for the library – </w:t>
      </w:r>
      <w:r w:rsidRPr="009D0FEC">
        <w:rPr>
          <w:rFonts w:ascii="Times New Roman" w:hAnsi="Times New Roman"/>
          <w:i/>
          <w:sz w:val="16"/>
          <w:szCs w:val="16"/>
        </w:rPr>
        <w:t>mean</w:t>
      </w:r>
      <w:r w:rsidRPr="009D0FEC">
        <w:rPr>
          <w:rFonts w:ascii="Times New Roman" w:hAnsi="Times New Roman"/>
          <w:sz w:val="16"/>
          <w:szCs w:val="16"/>
        </w:rPr>
        <w:t xml:space="preserve"> or </w:t>
      </w:r>
      <w:r w:rsidRPr="009D0FEC">
        <w:rPr>
          <w:rFonts w:ascii="Times New Roman" w:hAnsi="Times New Roman"/>
          <w:i/>
          <w:sz w:val="16"/>
          <w:szCs w:val="16"/>
        </w:rPr>
        <w:t>median</w:t>
      </w:r>
      <w:r w:rsidRPr="009D0FEC">
        <w:rPr>
          <w:rFonts w:ascii="Times New Roman" w:hAnsi="Times New Roman"/>
          <w:sz w:val="16"/>
          <w:szCs w:val="16"/>
        </w:rPr>
        <w:t xml:space="preserve"> are recommended, ii) a standar</w:t>
      </w:r>
      <w:r w:rsidRPr="009D0FEC">
        <w:rPr>
          <w:rFonts w:ascii="Times New Roman" w:hAnsi="Times New Roman"/>
          <w:sz w:val="16"/>
          <w:szCs w:val="16"/>
        </w:rPr>
        <w:t>d</w:t>
      </w:r>
      <w:r w:rsidRPr="009D0FEC">
        <w:rPr>
          <w:rFonts w:ascii="Times New Roman" w:hAnsi="Times New Roman"/>
          <w:sz w:val="16"/>
          <w:szCs w:val="16"/>
        </w:rPr>
        <w:t xml:space="preserve">ized measure of the variance in the library – typically the </w:t>
      </w:r>
      <w:r w:rsidRPr="009D0FEC">
        <w:rPr>
          <w:rFonts w:ascii="Times New Roman" w:hAnsi="Times New Roman"/>
          <w:i/>
          <w:sz w:val="16"/>
          <w:szCs w:val="16"/>
        </w:rPr>
        <w:t>standard deviation</w:t>
      </w:r>
      <w:r w:rsidRPr="009D0FEC">
        <w:rPr>
          <w:rFonts w:ascii="Times New Roman" w:hAnsi="Times New Roman"/>
          <w:sz w:val="16"/>
          <w:szCs w:val="16"/>
        </w:rPr>
        <w:t xml:space="preserve"> or </w:t>
      </w:r>
      <w:r w:rsidRPr="009D0FEC">
        <w:rPr>
          <w:rFonts w:ascii="Times New Roman" w:hAnsi="Times New Roman"/>
          <w:i/>
          <w:sz w:val="16"/>
          <w:szCs w:val="16"/>
        </w:rPr>
        <w:t>median absolute deviation</w:t>
      </w:r>
      <w:r w:rsidRPr="009D0FEC">
        <w:rPr>
          <w:rFonts w:ascii="Times New Roman" w:hAnsi="Times New Roman"/>
          <w:sz w:val="16"/>
          <w:szCs w:val="16"/>
        </w:rPr>
        <w:t xml:space="preserve">, and iii) the number of units of variance (e.g., “6” for six standard deviations) that should be used to define a proper pair or </w:t>
      </w:r>
      <w:r w:rsidRPr="009D0FEC">
        <w:rPr>
          <w:rFonts w:ascii="Times New Roman" w:hAnsi="Times New Roman"/>
          <w:i/>
          <w:sz w:val="16"/>
          <w:szCs w:val="16"/>
        </w:rPr>
        <w:t>concordant</w:t>
      </w:r>
      <w:r w:rsidRPr="009D0FEC">
        <w:rPr>
          <w:rFonts w:ascii="Times New Roman" w:hAnsi="Times New Roman"/>
          <w:sz w:val="16"/>
          <w:szCs w:val="16"/>
        </w:rPr>
        <w:t xml:space="preserve"> alignment when pairs align in the +,-  (forward, reverse) orientation within expected genomic space. </w:t>
      </w:r>
    </w:p>
    <w:p w14:paraId="030C39B9" w14:textId="77777777" w:rsidR="008B56BD" w:rsidRPr="009D0FEC" w:rsidRDefault="008B56BD" w:rsidP="008B56BD">
      <w:pPr>
        <w:jc w:val="both"/>
        <w:rPr>
          <w:rFonts w:ascii="Times New Roman" w:hAnsi="Times New Roman"/>
          <w:sz w:val="16"/>
          <w:szCs w:val="16"/>
        </w:rPr>
      </w:pPr>
    </w:p>
    <w:p w14:paraId="070F2356" w14:textId="77777777" w:rsidR="008B56BD" w:rsidRPr="009D0FEC" w:rsidRDefault="008B56BD" w:rsidP="008B56BD">
      <w:pPr>
        <w:jc w:val="both"/>
        <w:rPr>
          <w:rFonts w:ascii="Times New Roman" w:hAnsi="Times New Roman"/>
          <w:sz w:val="16"/>
          <w:szCs w:val="16"/>
        </w:rPr>
      </w:pPr>
      <w:r w:rsidRPr="009D0FEC">
        <w:rPr>
          <w:rFonts w:ascii="Times New Roman" w:hAnsi="Times New Roman"/>
          <w:i/>
          <w:sz w:val="16"/>
          <w:szCs w:val="16"/>
        </w:rPr>
        <w:t>Routing discordant alignments by genomic coordinates and strand.</w:t>
      </w:r>
      <w:r w:rsidRPr="009D0FEC">
        <w:rPr>
          <w:rFonts w:ascii="Times New Roman" w:hAnsi="Times New Roman"/>
          <w:sz w:val="16"/>
          <w:szCs w:val="16"/>
        </w:rPr>
        <w:t xml:space="preserve"> The algorithm begins by routing similar </w:t>
      </w:r>
      <w:r w:rsidRPr="009D0FEC">
        <w:rPr>
          <w:rFonts w:ascii="Times New Roman" w:hAnsi="Times New Roman"/>
          <w:i/>
          <w:sz w:val="16"/>
          <w:szCs w:val="16"/>
        </w:rPr>
        <w:t>discordant</w:t>
      </w:r>
      <w:r w:rsidRPr="009D0FEC">
        <w:rPr>
          <w:rFonts w:ascii="Times New Roman" w:hAnsi="Times New Roman"/>
          <w:sz w:val="16"/>
          <w:szCs w:val="16"/>
        </w:rPr>
        <w:t xml:space="preserve"> alignments, i.e., paired-end mappings with either an unexpected insert size (greater than the central statistic + number of variance metrics) or an aberrant strand combination (-,+;+,+;-,- orient</w:t>
      </w:r>
      <w:r w:rsidRPr="009D0FEC">
        <w:rPr>
          <w:rFonts w:ascii="Times New Roman" w:hAnsi="Times New Roman"/>
          <w:sz w:val="16"/>
          <w:szCs w:val="16"/>
        </w:rPr>
        <w:t>a</w:t>
      </w:r>
      <w:r w:rsidRPr="009D0FEC">
        <w:rPr>
          <w:rFonts w:ascii="Times New Roman" w:hAnsi="Times New Roman"/>
          <w:sz w:val="16"/>
          <w:szCs w:val="16"/>
        </w:rPr>
        <w:t>tions), from all libraries (or samples) defined in the configuration file to c</w:t>
      </w:r>
      <w:r>
        <w:rPr>
          <w:rFonts w:ascii="Times New Roman" w:hAnsi="Times New Roman"/>
          <w:sz w:val="16"/>
          <w:szCs w:val="16"/>
        </w:rPr>
        <w:t>ommon alignment files using the hydra-router</w:t>
      </w:r>
      <w:r w:rsidRPr="009D0FEC">
        <w:rPr>
          <w:rFonts w:ascii="Times New Roman" w:hAnsi="Times New Roman"/>
          <w:i/>
          <w:sz w:val="16"/>
          <w:szCs w:val="16"/>
        </w:rPr>
        <w:t xml:space="preserve"> </w:t>
      </w:r>
      <w:r w:rsidRPr="009D0FEC">
        <w:rPr>
          <w:rFonts w:ascii="Times New Roman" w:hAnsi="Times New Roman"/>
          <w:sz w:val="16"/>
          <w:szCs w:val="16"/>
        </w:rPr>
        <w:t xml:space="preserve">tool. In effect, this step consolidates all mappings from each of the libraries (or samples) into discrete files that are likely to support the same breakpoints. For example, all paired-end mappings that indicate deletions on chromosome 10 would be place in a file called </w:t>
      </w:r>
      <w:r w:rsidRPr="009D0FEC">
        <w:rPr>
          <w:rFonts w:ascii="Times New Roman" w:hAnsi="Times New Roman"/>
          <w:i/>
          <w:sz w:val="16"/>
          <w:szCs w:val="16"/>
        </w:rPr>
        <w:t>chr10.chr10.+.-</w:t>
      </w:r>
      <w:r w:rsidRPr="009D0FEC">
        <w:rPr>
          <w:rFonts w:ascii="Times New Roman" w:hAnsi="Times New Roman"/>
          <w:sz w:val="16"/>
          <w:szCs w:val="16"/>
        </w:rPr>
        <w:t>. The benefit of this routing step is that each discrete file of discor</w:t>
      </w:r>
      <w:r w:rsidRPr="009D0FEC">
        <w:rPr>
          <w:rFonts w:ascii="Times New Roman" w:hAnsi="Times New Roman"/>
          <w:sz w:val="16"/>
          <w:szCs w:val="16"/>
        </w:rPr>
        <w:t>d</w:t>
      </w:r>
      <w:r w:rsidRPr="009D0FEC">
        <w:rPr>
          <w:rFonts w:ascii="Times New Roman" w:hAnsi="Times New Roman"/>
          <w:sz w:val="16"/>
          <w:szCs w:val="16"/>
        </w:rPr>
        <w:t>ant mappings can be processed independently, since the mappings therein can only support specific types of SV breakpoints involving the defined chrom</w:t>
      </w:r>
      <w:r w:rsidRPr="009D0FEC">
        <w:rPr>
          <w:rFonts w:ascii="Times New Roman" w:hAnsi="Times New Roman"/>
          <w:sz w:val="16"/>
          <w:szCs w:val="16"/>
        </w:rPr>
        <w:t>o</w:t>
      </w:r>
      <w:r w:rsidRPr="009D0FEC">
        <w:rPr>
          <w:rFonts w:ascii="Times New Roman" w:hAnsi="Times New Roman"/>
          <w:sz w:val="16"/>
          <w:szCs w:val="16"/>
        </w:rPr>
        <w:t>somes. In turn, this independence facilitates a high degree of parallelism when screening for candidate breakpoints.</w:t>
      </w:r>
    </w:p>
    <w:p w14:paraId="6ACB4567" w14:textId="77777777" w:rsidR="008B56BD" w:rsidRPr="009D0FEC" w:rsidRDefault="008B56BD" w:rsidP="008B56BD">
      <w:pPr>
        <w:jc w:val="both"/>
        <w:rPr>
          <w:rFonts w:ascii="Times New Roman" w:hAnsi="Times New Roman"/>
          <w:i/>
          <w:sz w:val="16"/>
          <w:szCs w:val="16"/>
        </w:rPr>
      </w:pPr>
    </w:p>
    <w:p w14:paraId="133262DE" w14:textId="77777777" w:rsidR="008B56BD" w:rsidRPr="009D0FEC" w:rsidRDefault="008B56BD" w:rsidP="008B56BD">
      <w:pPr>
        <w:jc w:val="both"/>
        <w:rPr>
          <w:rFonts w:ascii="Times New Roman" w:hAnsi="Times New Roman"/>
          <w:sz w:val="16"/>
          <w:szCs w:val="16"/>
        </w:rPr>
      </w:pPr>
      <w:r w:rsidRPr="009D0FEC">
        <w:rPr>
          <w:rFonts w:ascii="Times New Roman" w:hAnsi="Times New Roman"/>
          <w:i/>
          <w:sz w:val="16"/>
          <w:szCs w:val="16"/>
        </w:rPr>
        <w:t>Identifying candidate breakpoint “clusters”.</w:t>
      </w:r>
      <w:r w:rsidRPr="009D0FEC">
        <w:rPr>
          <w:rFonts w:ascii="Times New Roman" w:hAnsi="Times New Roman"/>
          <w:sz w:val="16"/>
          <w:szCs w:val="16"/>
        </w:rPr>
        <w:t xml:space="preserve"> Each routed file of discordant alignments is then sorted by each mapping’s “leftmost” start position (that is, the position with the lowest start coordinate). Sorting in this manner organizes the mappings from each library (or sample) such that alignments supporting the same breakpoint are aggregated. In order to maximize sorting efficiency, we developed a custom C++ implementation (</w:t>
      </w:r>
      <w:hyperlink r:id="rId23" w:history="1">
        <w:r w:rsidRPr="009D0FEC">
          <w:rPr>
            <w:rStyle w:val="Hyperlink"/>
            <w:rFonts w:ascii="Times New Roman" w:hAnsi="Times New Roman"/>
            <w:sz w:val="16"/>
            <w:szCs w:val="16"/>
          </w:rPr>
          <w:t>https://github.com/arq5x/kway-mergesort</w:t>
        </w:r>
      </w:hyperlink>
      <w:r w:rsidRPr="009D0FEC">
        <w:rPr>
          <w:rFonts w:ascii="Times New Roman" w:hAnsi="Times New Roman"/>
          <w:sz w:val="16"/>
          <w:szCs w:val="16"/>
        </w:rPr>
        <w:t>) of the k-way, memory assisted merge-sort algorithm. Importantly, as sorting the discordant mappings is one of the more computationally inte</w:t>
      </w:r>
      <w:r w:rsidRPr="009D0FEC">
        <w:rPr>
          <w:rFonts w:ascii="Times New Roman" w:hAnsi="Times New Roman"/>
          <w:sz w:val="16"/>
          <w:szCs w:val="16"/>
        </w:rPr>
        <w:t>n</w:t>
      </w:r>
      <w:r w:rsidRPr="009D0FEC">
        <w:rPr>
          <w:rFonts w:ascii="Times New Roman" w:hAnsi="Times New Roman"/>
          <w:sz w:val="16"/>
          <w:szCs w:val="16"/>
        </w:rPr>
        <w:t>sive steps of our approach, this approach combines the benefits of a disk-based merge-sort algorithm with the speed of in-memory sorting. This allows the user to define precisely how much memory should be allocated to the sorting step and avoids prohibitive memory consumption while providing fast sorting times.</w:t>
      </w:r>
    </w:p>
    <w:p w14:paraId="0F079CEB" w14:textId="77777777" w:rsidR="008B56BD" w:rsidRPr="009D0FEC" w:rsidRDefault="008B56BD" w:rsidP="008B56BD">
      <w:pPr>
        <w:jc w:val="both"/>
        <w:rPr>
          <w:rFonts w:ascii="Times New Roman" w:hAnsi="Times New Roman"/>
          <w:sz w:val="16"/>
          <w:szCs w:val="16"/>
        </w:rPr>
      </w:pPr>
    </w:p>
    <w:p w14:paraId="321B94AD" w14:textId="100244FD" w:rsidR="008B56BD" w:rsidRDefault="008B56BD" w:rsidP="008B56BD">
      <w:pPr>
        <w:jc w:val="both"/>
        <w:rPr>
          <w:rFonts w:ascii="Times New Roman" w:hAnsi="Times New Roman"/>
          <w:sz w:val="16"/>
          <w:szCs w:val="16"/>
        </w:rPr>
      </w:pPr>
      <w:r w:rsidRPr="009D0FEC">
        <w:rPr>
          <w:rFonts w:ascii="Times New Roman" w:hAnsi="Times New Roman"/>
          <w:i/>
          <w:sz w:val="16"/>
          <w:szCs w:val="16"/>
        </w:rPr>
        <w:t>Greedy breakpoint reconstruction.</w:t>
      </w:r>
      <w:r w:rsidRPr="009D0FEC">
        <w:rPr>
          <w:rFonts w:ascii="Times New Roman" w:hAnsi="Times New Roman"/>
          <w:sz w:val="16"/>
          <w:szCs w:val="16"/>
        </w:rPr>
        <w:t xml:space="preserve"> After sorting mappings based on their start position, it is common for mappings supporting different rearrangement events to be sorted together, especially when integrating data from hundreds of samples and/or from highly rearranged genomes. </w:t>
      </w:r>
      <w:r w:rsidRPr="009D0FEC">
        <w:rPr>
          <w:rFonts w:ascii="Times New Roman" w:hAnsi="Times New Roman"/>
          <w:i/>
          <w:sz w:val="16"/>
          <w:szCs w:val="16"/>
        </w:rPr>
        <w:t>Hydra</w:t>
      </w:r>
      <w:r w:rsidR="00804382">
        <w:rPr>
          <w:rFonts w:ascii="Times New Roman" w:hAnsi="Times New Roman"/>
          <w:i/>
          <w:sz w:val="16"/>
          <w:szCs w:val="16"/>
        </w:rPr>
        <w:t>-</w:t>
      </w:r>
      <w:r w:rsidRPr="009D0FEC">
        <w:rPr>
          <w:rFonts w:ascii="Times New Roman" w:hAnsi="Times New Roman"/>
          <w:i/>
          <w:sz w:val="16"/>
          <w:szCs w:val="16"/>
        </w:rPr>
        <w:t>Multi</w:t>
      </w:r>
      <w:r w:rsidRPr="009D0FEC">
        <w:rPr>
          <w:rFonts w:ascii="Times New Roman" w:hAnsi="Times New Roman"/>
          <w:sz w:val="16"/>
          <w:szCs w:val="16"/>
        </w:rPr>
        <w:t xml:space="preserve"> addresses this in two phases. First, it scans each sorted file to build clusters with mappings that have the potential to support the same breakpoint based on the supplied variance statistics. A cluster is terminated once an a mapping is encountered whose start coordinate is to the “right” of the current cluster’s rightmost end coordinate; by definition, such a mapping cannot support the same breakpoint as the mappings already in the cluster. The clusters are then sorted by relative support and assembled into “contigs” which represents a larger interval of assembled space in the genome. Once assembled, the contributing cluster is r</w:t>
      </w:r>
      <w:r w:rsidRPr="009D0FEC">
        <w:rPr>
          <w:rFonts w:ascii="Times New Roman" w:hAnsi="Times New Roman"/>
          <w:sz w:val="16"/>
          <w:szCs w:val="16"/>
        </w:rPr>
        <w:t>e</w:t>
      </w:r>
      <w:r w:rsidRPr="009D0FEC">
        <w:rPr>
          <w:rFonts w:ascii="Times New Roman" w:hAnsi="Times New Roman"/>
          <w:sz w:val="16"/>
          <w:szCs w:val="16"/>
        </w:rPr>
        <w:t xml:space="preserve">moved from the pool of usable clusters that can corroborate subsequent breakpoints in further assemblies. A cluster may also be terminated in regions of overly complex genomic rearrangements. These regions can cause excessive runtimes and may be averted by “punting” once a certain number of mappings have been attributed to a putative cluster. A reasonable heuristic for this parameter is </w:t>
      </w:r>
      <w:r w:rsidR="009754BB">
        <w:rPr>
          <w:rFonts w:ascii="Times New Roman" w:hAnsi="Times New Roman"/>
          <w:sz w:val="16"/>
          <w:szCs w:val="16"/>
        </w:rPr>
        <w:t xml:space="preserve">5 multiplied by the </w:t>
      </w:r>
      <w:r w:rsidR="00471E76">
        <w:rPr>
          <w:rFonts w:ascii="Times New Roman" w:hAnsi="Times New Roman"/>
          <w:sz w:val="16"/>
          <w:szCs w:val="16"/>
        </w:rPr>
        <w:t xml:space="preserve">summed mean coverage of the </w:t>
      </w:r>
      <w:r w:rsidRPr="009D0FEC">
        <w:rPr>
          <w:rFonts w:ascii="Times New Roman" w:hAnsi="Times New Roman"/>
          <w:sz w:val="16"/>
          <w:szCs w:val="16"/>
        </w:rPr>
        <w:t xml:space="preserve">datasets </w:t>
      </w:r>
      <w:r w:rsidR="009754BB">
        <w:rPr>
          <w:rFonts w:ascii="Times New Roman" w:hAnsi="Times New Roman"/>
          <w:sz w:val="16"/>
          <w:szCs w:val="16"/>
        </w:rPr>
        <w:t>to be</w:t>
      </w:r>
      <w:r w:rsidRPr="009D0FEC">
        <w:rPr>
          <w:rFonts w:ascii="Times New Roman" w:hAnsi="Times New Roman"/>
          <w:sz w:val="16"/>
          <w:szCs w:val="16"/>
        </w:rPr>
        <w:t xml:space="preserve"> an</w:t>
      </w:r>
      <w:r w:rsidRPr="009D0FEC">
        <w:rPr>
          <w:rFonts w:ascii="Times New Roman" w:hAnsi="Times New Roman"/>
          <w:sz w:val="16"/>
          <w:szCs w:val="16"/>
        </w:rPr>
        <w:t>a</w:t>
      </w:r>
      <w:r w:rsidRPr="009D0FEC">
        <w:rPr>
          <w:rFonts w:ascii="Times New Roman" w:hAnsi="Times New Roman"/>
          <w:sz w:val="16"/>
          <w:szCs w:val="16"/>
        </w:rPr>
        <w:t>lyzed</w:t>
      </w:r>
      <w:r w:rsidR="009754BB">
        <w:rPr>
          <w:rFonts w:ascii="Times New Roman" w:hAnsi="Times New Roman"/>
          <w:sz w:val="16"/>
          <w:szCs w:val="16"/>
        </w:rPr>
        <w:t xml:space="preserve"> (e.g., 250 for ten 5x genomes)</w:t>
      </w:r>
      <w:r w:rsidR="00754FFB">
        <w:rPr>
          <w:rFonts w:ascii="Times New Roman" w:hAnsi="Times New Roman"/>
          <w:sz w:val="16"/>
          <w:szCs w:val="16"/>
        </w:rPr>
        <w:t>.</w:t>
      </w:r>
    </w:p>
    <w:p w14:paraId="5FACD8BB" w14:textId="77777777" w:rsidR="00754FFB" w:rsidRDefault="00754FFB" w:rsidP="008B56BD">
      <w:pPr>
        <w:jc w:val="both"/>
        <w:rPr>
          <w:rFonts w:ascii="Times New Roman" w:hAnsi="Times New Roman"/>
          <w:sz w:val="16"/>
          <w:szCs w:val="16"/>
        </w:rPr>
      </w:pPr>
    </w:p>
    <w:p w14:paraId="236C1FC4" w14:textId="11AE3AA9" w:rsidR="00423D7E" w:rsidRDefault="009A1B1C" w:rsidP="008B56BD">
      <w:pPr>
        <w:jc w:val="both"/>
        <w:rPr>
          <w:rFonts w:ascii="Times New Roman" w:hAnsi="Times New Roman"/>
          <w:sz w:val="16"/>
          <w:szCs w:val="16"/>
        </w:rPr>
      </w:pPr>
      <w:r>
        <w:rPr>
          <w:rFonts w:ascii="Times New Roman" w:hAnsi="Times New Roman"/>
          <w:i/>
          <w:sz w:val="16"/>
          <w:szCs w:val="16"/>
        </w:rPr>
        <w:t>P</w:t>
      </w:r>
      <w:r w:rsidR="00754FFB" w:rsidRPr="00754FFB">
        <w:rPr>
          <w:rFonts w:ascii="Times New Roman" w:hAnsi="Times New Roman"/>
          <w:i/>
          <w:sz w:val="16"/>
          <w:szCs w:val="16"/>
        </w:rPr>
        <w:t>unt</w:t>
      </w:r>
      <w:r w:rsidR="00395CCE">
        <w:rPr>
          <w:rFonts w:ascii="Times New Roman" w:hAnsi="Times New Roman"/>
          <w:i/>
          <w:sz w:val="16"/>
          <w:szCs w:val="16"/>
        </w:rPr>
        <w:t xml:space="preserve"> parameter</w:t>
      </w:r>
      <w:r>
        <w:rPr>
          <w:rFonts w:ascii="Times New Roman" w:hAnsi="Times New Roman"/>
          <w:i/>
          <w:sz w:val="16"/>
          <w:szCs w:val="16"/>
        </w:rPr>
        <w:t>.</w:t>
      </w:r>
      <w:r w:rsidRPr="009A1B1C">
        <w:rPr>
          <w:rFonts w:ascii="Times New Roman" w:hAnsi="Times New Roman"/>
          <w:i/>
          <w:sz w:val="16"/>
          <w:szCs w:val="16"/>
        </w:rPr>
        <w:t xml:space="preserve"> </w:t>
      </w:r>
      <w:r w:rsidR="00804382">
        <w:rPr>
          <w:rFonts w:ascii="Times New Roman" w:hAnsi="Times New Roman"/>
          <w:sz w:val="16"/>
          <w:szCs w:val="16"/>
        </w:rPr>
        <w:t xml:space="preserve">The purpose of </w:t>
      </w:r>
      <w:r w:rsidR="00EA4D0F">
        <w:rPr>
          <w:rFonts w:ascii="Times New Roman" w:hAnsi="Times New Roman"/>
          <w:sz w:val="16"/>
          <w:szCs w:val="16"/>
        </w:rPr>
        <w:t>"</w:t>
      </w:r>
      <w:r w:rsidR="00804382">
        <w:rPr>
          <w:rFonts w:ascii="Times New Roman" w:hAnsi="Times New Roman"/>
          <w:sz w:val="16"/>
          <w:szCs w:val="16"/>
        </w:rPr>
        <w:t>punting</w:t>
      </w:r>
      <w:r w:rsidR="00EA4D0F">
        <w:rPr>
          <w:rFonts w:ascii="Times New Roman" w:hAnsi="Times New Roman"/>
          <w:sz w:val="16"/>
          <w:szCs w:val="16"/>
        </w:rPr>
        <w:t>"</w:t>
      </w:r>
      <w:r w:rsidR="00804382">
        <w:rPr>
          <w:rFonts w:ascii="Times New Roman" w:hAnsi="Times New Roman"/>
          <w:sz w:val="16"/>
          <w:szCs w:val="16"/>
        </w:rPr>
        <w:t xml:space="preserve"> is to avoid </w:t>
      </w:r>
      <w:r w:rsidR="00980A20">
        <w:rPr>
          <w:rFonts w:ascii="Times New Roman" w:hAnsi="Times New Roman"/>
          <w:sz w:val="16"/>
          <w:szCs w:val="16"/>
        </w:rPr>
        <w:t>needless</w:t>
      </w:r>
      <w:r w:rsidR="00804382">
        <w:rPr>
          <w:rFonts w:ascii="Times New Roman" w:hAnsi="Times New Roman"/>
          <w:sz w:val="16"/>
          <w:szCs w:val="16"/>
        </w:rPr>
        <w:t xml:space="preserve"> increases in runtimes</w:t>
      </w:r>
      <w:r w:rsidR="00395CCE">
        <w:rPr>
          <w:rFonts w:ascii="Times New Roman" w:hAnsi="Times New Roman"/>
          <w:sz w:val="16"/>
          <w:szCs w:val="16"/>
        </w:rPr>
        <w:t xml:space="preserve"> </w:t>
      </w:r>
      <w:r w:rsidR="004A6FCE">
        <w:rPr>
          <w:rFonts w:ascii="Times New Roman" w:hAnsi="Times New Roman"/>
          <w:sz w:val="16"/>
          <w:szCs w:val="16"/>
        </w:rPr>
        <w:t xml:space="preserve">caused by the </w:t>
      </w:r>
      <w:r w:rsidR="00B561BF">
        <w:rPr>
          <w:rFonts w:ascii="Times New Roman" w:hAnsi="Times New Roman"/>
          <w:sz w:val="16"/>
          <w:szCs w:val="16"/>
        </w:rPr>
        <w:t>unnecessary</w:t>
      </w:r>
      <w:r w:rsidR="00980A20">
        <w:rPr>
          <w:rFonts w:ascii="Times New Roman" w:hAnsi="Times New Roman"/>
          <w:sz w:val="16"/>
          <w:szCs w:val="16"/>
        </w:rPr>
        <w:t xml:space="preserve"> analy</w:t>
      </w:r>
      <w:r w:rsidR="00E64708">
        <w:rPr>
          <w:rFonts w:ascii="Times New Roman" w:hAnsi="Times New Roman"/>
          <w:sz w:val="16"/>
          <w:szCs w:val="16"/>
        </w:rPr>
        <w:t>sis of</w:t>
      </w:r>
      <w:r w:rsidR="00980A20">
        <w:rPr>
          <w:rFonts w:ascii="Times New Roman" w:hAnsi="Times New Roman"/>
          <w:sz w:val="16"/>
          <w:szCs w:val="16"/>
        </w:rPr>
        <w:t xml:space="preserve"> </w:t>
      </w:r>
      <w:r w:rsidR="0006082A">
        <w:rPr>
          <w:rFonts w:ascii="Times New Roman" w:hAnsi="Times New Roman"/>
          <w:sz w:val="16"/>
          <w:szCs w:val="16"/>
        </w:rPr>
        <w:t xml:space="preserve">genomic </w:t>
      </w:r>
      <w:r w:rsidR="00980A20">
        <w:rPr>
          <w:rFonts w:ascii="Times New Roman" w:hAnsi="Times New Roman"/>
          <w:sz w:val="16"/>
          <w:szCs w:val="16"/>
        </w:rPr>
        <w:t>regions</w:t>
      </w:r>
      <w:r w:rsidR="00E64708">
        <w:rPr>
          <w:rFonts w:ascii="Times New Roman" w:hAnsi="Times New Roman"/>
          <w:sz w:val="16"/>
          <w:szCs w:val="16"/>
        </w:rPr>
        <w:t xml:space="preserve"> </w:t>
      </w:r>
      <w:r w:rsidR="00CD7396">
        <w:rPr>
          <w:rFonts w:ascii="Times New Roman" w:hAnsi="Times New Roman"/>
          <w:sz w:val="16"/>
          <w:szCs w:val="16"/>
        </w:rPr>
        <w:t xml:space="preserve">that </w:t>
      </w:r>
      <w:r w:rsidR="0006082A">
        <w:rPr>
          <w:rFonts w:ascii="Times New Roman" w:hAnsi="Times New Roman"/>
          <w:sz w:val="16"/>
          <w:szCs w:val="16"/>
        </w:rPr>
        <w:t xml:space="preserve">have an abnormally high concentration of discordant read pairs. </w:t>
      </w:r>
      <w:r w:rsidR="002B28C6">
        <w:rPr>
          <w:rFonts w:ascii="Times New Roman" w:hAnsi="Times New Roman"/>
          <w:sz w:val="16"/>
          <w:szCs w:val="16"/>
        </w:rPr>
        <w:t xml:space="preserve">The vast majority of loci </w:t>
      </w:r>
      <w:r w:rsidR="004A584B">
        <w:rPr>
          <w:rFonts w:ascii="Times New Roman" w:hAnsi="Times New Roman"/>
          <w:sz w:val="16"/>
          <w:szCs w:val="16"/>
        </w:rPr>
        <w:t xml:space="preserve">with this signature </w:t>
      </w:r>
      <w:r w:rsidR="002B28C6">
        <w:rPr>
          <w:rFonts w:ascii="Times New Roman" w:hAnsi="Times New Roman"/>
          <w:sz w:val="16"/>
          <w:szCs w:val="16"/>
        </w:rPr>
        <w:t>ar</w:t>
      </w:r>
      <w:r w:rsidR="000435CC">
        <w:rPr>
          <w:rFonts w:ascii="Times New Roman" w:hAnsi="Times New Roman"/>
          <w:sz w:val="16"/>
          <w:szCs w:val="16"/>
        </w:rPr>
        <w:t>e</w:t>
      </w:r>
      <w:r w:rsidR="00A321E2">
        <w:rPr>
          <w:rFonts w:ascii="Times New Roman" w:hAnsi="Times New Roman"/>
          <w:sz w:val="16"/>
          <w:szCs w:val="16"/>
        </w:rPr>
        <w:t xml:space="preserve"> </w:t>
      </w:r>
      <w:r w:rsidR="000435CC">
        <w:rPr>
          <w:rFonts w:ascii="Times New Roman" w:hAnsi="Times New Roman"/>
          <w:sz w:val="16"/>
          <w:szCs w:val="16"/>
        </w:rPr>
        <w:t xml:space="preserve">known </w:t>
      </w:r>
      <w:r w:rsidR="002B28C6">
        <w:rPr>
          <w:rFonts w:ascii="Times New Roman" w:hAnsi="Times New Roman"/>
          <w:sz w:val="16"/>
          <w:szCs w:val="16"/>
        </w:rPr>
        <w:t>read</w:t>
      </w:r>
      <w:r w:rsidR="00A321E2">
        <w:rPr>
          <w:rFonts w:ascii="Times New Roman" w:hAnsi="Times New Roman"/>
          <w:sz w:val="16"/>
          <w:szCs w:val="16"/>
        </w:rPr>
        <w:t xml:space="preserve"> alignment artifacts stemming from mis- or unassembled </w:t>
      </w:r>
      <w:r w:rsidR="00EC339B">
        <w:rPr>
          <w:rFonts w:ascii="Times New Roman" w:hAnsi="Times New Roman"/>
          <w:sz w:val="16"/>
          <w:szCs w:val="16"/>
        </w:rPr>
        <w:t>r</w:t>
      </w:r>
      <w:r w:rsidR="00E94589">
        <w:rPr>
          <w:rFonts w:ascii="Times New Roman" w:hAnsi="Times New Roman"/>
          <w:sz w:val="16"/>
          <w:szCs w:val="16"/>
        </w:rPr>
        <w:t xml:space="preserve">egions of the reference genome. These loci </w:t>
      </w:r>
      <w:r w:rsidR="00EC339B">
        <w:rPr>
          <w:rFonts w:ascii="Times New Roman" w:hAnsi="Times New Roman"/>
          <w:sz w:val="16"/>
          <w:szCs w:val="16"/>
        </w:rPr>
        <w:t>are typically exclude</w:t>
      </w:r>
      <w:r w:rsidR="00E94589">
        <w:rPr>
          <w:rFonts w:ascii="Times New Roman" w:hAnsi="Times New Roman"/>
          <w:sz w:val="16"/>
          <w:szCs w:val="16"/>
        </w:rPr>
        <w:t>d from downstream analyses; to</w:t>
      </w:r>
      <w:r w:rsidR="00EA4D0F">
        <w:rPr>
          <w:rFonts w:ascii="Times New Roman" w:hAnsi="Times New Roman"/>
          <w:sz w:val="16"/>
          <w:szCs w:val="16"/>
        </w:rPr>
        <w:t xml:space="preserve"> improve runtimes, we exclude them before </w:t>
      </w:r>
      <w:r w:rsidR="005926D9">
        <w:rPr>
          <w:rFonts w:ascii="Times New Roman" w:hAnsi="Times New Roman"/>
          <w:sz w:val="16"/>
          <w:szCs w:val="16"/>
        </w:rPr>
        <w:t>breakpoint</w:t>
      </w:r>
      <w:r w:rsidR="00E94589">
        <w:rPr>
          <w:rFonts w:ascii="Times New Roman" w:hAnsi="Times New Roman"/>
          <w:sz w:val="16"/>
          <w:szCs w:val="16"/>
        </w:rPr>
        <w:t xml:space="preserve"> detection. Under the provided usage parameters, </w:t>
      </w:r>
      <w:r w:rsidR="004F21E3">
        <w:rPr>
          <w:rFonts w:ascii="Times New Roman" w:hAnsi="Times New Roman"/>
          <w:sz w:val="16"/>
          <w:szCs w:val="16"/>
        </w:rPr>
        <w:t>this strategy</w:t>
      </w:r>
      <w:r w:rsidR="0067012E">
        <w:rPr>
          <w:rFonts w:ascii="Times New Roman" w:hAnsi="Times New Roman"/>
          <w:sz w:val="16"/>
          <w:szCs w:val="16"/>
        </w:rPr>
        <w:t xml:space="preserve"> has essentially </w:t>
      </w:r>
      <w:r w:rsidR="004F21E3">
        <w:rPr>
          <w:rFonts w:ascii="Times New Roman" w:hAnsi="Times New Roman"/>
          <w:sz w:val="16"/>
          <w:szCs w:val="16"/>
        </w:rPr>
        <w:t>zero</w:t>
      </w:r>
      <w:r w:rsidR="0067012E">
        <w:rPr>
          <w:rFonts w:ascii="Times New Roman" w:hAnsi="Times New Roman"/>
          <w:sz w:val="16"/>
          <w:szCs w:val="16"/>
        </w:rPr>
        <w:t xml:space="preserve"> effect on the sensitivity of detecting germline breakpoints. </w:t>
      </w:r>
      <w:r w:rsidR="004F21E3">
        <w:rPr>
          <w:rFonts w:ascii="Times New Roman" w:hAnsi="Times New Roman"/>
          <w:sz w:val="16"/>
          <w:szCs w:val="16"/>
        </w:rPr>
        <w:t xml:space="preserve">However, it is important to note that under certain usage scenarios – for example, analysis of a single tumor/normal pair – </w:t>
      </w:r>
      <w:r w:rsidR="004A584B">
        <w:rPr>
          <w:rFonts w:ascii="Times New Roman" w:hAnsi="Times New Roman"/>
          <w:sz w:val="16"/>
          <w:szCs w:val="16"/>
        </w:rPr>
        <w:t>the decision to "punt"</w:t>
      </w:r>
      <w:r w:rsidR="00860585">
        <w:rPr>
          <w:rFonts w:ascii="Times New Roman" w:hAnsi="Times New Roman"/>
          <w:sz w:val="16"/>
          <w:szCs w:val="16"/>
        </w:rPr>
        <w:t xml:space="preserve"> may cause variants to be missed within hi</w:t>
      </w:r>
      <w:r w:rsidR="005926D9">
        <w:rPr>
          <w:rFonts w:ascii="Times New Roman" w:hAnsi="Times New Roman"/>
          <w:sz w:val="16"/>
          <w:szCs w:val="16"/>
        </w:rPr>
        <w:t>ghly amplified genomic segments.</w:t>
      </w:r>
      <w:r w:rsidR="006F1016">
        <w:rPr>
          <w:rFonts w:ascii="Times New Roman" w:hAnsi="Times New Roman"/>
          <w:sz w:val="16"/>
          <w:szCs w:val="16"/>
        </w:rPr>
        <w:t xml:space="preserve"> As a reasonable punt parameter, we recommend 5 times the summed mean coverage of all datasets in</w:t>
      </w:r>
      <w:r w:rsidR="003B75D6">
        <w:rPr>
          <w:rFonts w:ascii="Times New Roman" w:hAnsi="Times New Roman"/>
          <w:sz w:val="16"/>
          <w:szCs w:val="16"/>
        </w:rPr>
        <w:t>cluded in</w:t>
      </w:r>
      <w:r w:rsidR="006F1016">
        <w:rPr>
          <w:rFonts w:ascii="Times New Roman" w:hAnsi="Times New Roman"/>
          <w:sz w:val="16"/>
          <w:szCs w:val="16"/>
        </w:rPr>
        <w:t xml:space="preserve"> an analysis. For example, in an analysis of 10 cancer genomes sequenced to 50x coverage, the </w:t>
      </w:r>
      <w:r w:rsidR="009E721A">
        <w:rPr>
          <w:rFonts w:ascii="Times New Roman" w:hAnsi="Times New Roman"/>
          <w:sz w:val="16"/>
          <w:szCs w:val="16"/>
        </w:rPr>
        <w:t xml:space="preserve">recommended </w:t>
      </w:r>
      <w:r w:rsidR="006F1016">
        <w:rPr>
          <w:rFonts w:ascii="Times New Roman" w:hAnsi="Times New Roman"/>
          <w:sz w:val="16"/>
          <w:szCs w:val="16"/>
        </w:rPr>
        <w:t>punt parameter would be 2500. This setting should be able to detect an average (depending on ploidy) of about 10 copies per genome or roughly 100 copies in total.</w:t>
      </w:r>
      <w:r w:rsidR="003B75D6">
        <w:rPr>
          <w:rFonts w:ascii="Times New Roman" w:hAnsi="Times New Roman"/>
          <w:sz w:val="16"/>
          <w:szCs w:val="16"/>
        </w:rPr>
        <w:t xml:space="preserve"> </w:t>
      </w:r>
      <w:r w:rsidR="00423D7E">
        <w:rPr>
          <w:rFonts w:ascii="Times New Roman" w:hAnsi="Times New Roman"/>
          <w:sz w:val="16"/>
          <w:szCs w:val="16"/>
        </w:rPr>
        <w:t xml:space="preserve">Thus, if a locus is amplified to extremely high levels </w:t>
      </w:r>
      <w:r w:rsidR="00AC3F3B">
        <w:rPr>
          <w:rFonts w:ascii="Times New Roman" w:hAnsi="Times New Roman"/>
          <w:sz w:val="16"/>
          <w:szCs w:val="16"/>
        </w:rPr>
        <w:t xml:space="preserve">(&gt;100 copies) </w:t>
      </w:r>
      <w:r w:rsidR="00423D7E">
        <w:rPr>
          <w:rFonts w:ascii="Times New Roman" w:hAnsi="Times New Roman"/>
          <w:sz w:val="16"/>
          <w:szCs w:val="16"/>
        </w:rPr>
        <w:t xml:space="preserve">in one genome, or at moderate levels </w:t>
      </w:r>
      <w:r w:rsidR="00AC3F3B">
        <w:rPr>
          <w:rFonts w:ascii="Times New Roman" w:hAnsi="Times New Roman"/>
          <w:sz w:val="16"/>
          <w:szCs w:val="16"/>
        </w:rPr>
        <w:t>(</w:t>
      </w:r>
      <w:r w:rsidR="003E2D2F">
        <w:rPr>
          <w:rFonts w:ascii="Times New Roman" w:hAnsi="Times New Roman"/>
          <w:sz w:val="16"/>
          <w:szCs w:val="16"/>
        </w:rPr>
        <w:t>~10</w:t>
      </w:r>
      <w:r w:rsidR="00AC3F3B">
        <w:rPr>
          <w:rFonts w:ascii="Times New Roman" w:hAnsi="Times New Roman"/>
          <w:sz w:val="16"/>
          <w:szCs w:val="16"/>
        </w:rPr>
        <w:t xml:space="preserve"> copies</w:t>
      </w:r>
      <w:r w:rsidR="003E2D2F">
        <w:rPr>
          <w:rFonts w:ascii="Times New Roman" w:hAnsi="Times New Roman"/>
          <w:sz w:val="16"/>
          <w:szCs w:val="16"/>
        </w:rPr>
        <w:t xml:space="preserve">) </w:t>
      </w:r>
      <w:r w:rsidR="00423D7E">
        <w:rPr>
          <w:rFonts w:ascii="Times New Roman" w:hAnsi="Times New Roman"/>
          <w:sz w:val="16"/>
          <w:szCs w:val="16"/>
        </w:rPr>
        <w:t>across most or all genome</w:t>
      </w:r>
      <w:r w:rsidR="00BF7243">
        <w:rPr>
          <w:rFonts w:ascii="Times New Roman" w:hAnsi="Times New Roman"/>
          <w:sz w:val="16"/>
          <w:szCs w:val="16"/>
        </w:rPr>
        <w:t>s included in an analysis</w:t>
      </w:r>
      <w:r w:rsidR="00423D7E">
        <w:rPr>
          <w:rFonts w:ascii="Times New Roman" w:hAnsi="Times New Roman"/>
          <w:sz w:val="16"/>
          <w:szCs w:val="16"/>
        </w:rPr>
        <w:t xml:space="preserve">, it is possible that breakpoints will be missed by </w:t>
      </w:r>
      <w:r w:rsidR="00423D7E" w:rsidRPr="00B12007">
        <w:rPr>
          <w:rFonts w:ascii="Times New Roman" w:hAnsi="Times New Roman"/>
          <w:i/>
          <w:sz w:val="16"/>
          <w:szCs w:val="16"/>
        </w:rPr>
        <w:t>Hydra-Multi</w:t>
      </w:r>
      <w:r w:rsidR="00423D7E">
        <w:rPr>
          <w:rFonts w:ascii="Times New Roman" w:hAnsi="Times New Roman"/>
          <w:sz w:val="16"/>
          <w:szCs w:val="16"/>
        </w:rPr>
        <w:t xml:space="preserve"> using the recommended punt parameter.</w:t>
      </w:r>
      <w:r w:rsidR="00595C31">
        <w:rPr>
          <w:rFonts w:ascii="Times New Roman" w:hAnsi="Times New Roman"/>
          <w:sz w:val="16"/>
          <w:szCs w:val="16"/>
        </w:rPr>
        <w:t xml:space="preserve"> However, </w:t>
      </w:r>
      <w:r w:rsidR="00E307EA">
        <w:rPr>
          <w:rFonts w:ascii="Times New Roman" w:hAnsi="Times New Roman"/>
          <w:sz w:val="16"/>
          <w:szCs w:val="16"/>
        </w:rPr>
        <w:t xml:space="preserve">this should not be a major concern </w:t>
      </w:r>
      <w:r w:rsidR="00356B06">
        <w:rPr>
          <w:rFonts w:ascii="Times New Roman" w:hAnsi="Times New Roman"/>
          <w:sz w:val="16"/>
          <w:szCs w:val="16"/>
        </w:rPr>
        <w:t>for the fo</w:t>
      </w:r>
      <w:r w:rsidR="00356B06">
        <w:rPr>
          <w:rFonts w:ascii="Times New Roman" w:hAnsi="Times New Roman"/>
          <w:sz w:val="16"/>
          <w:szCs w:val="16"/>
        </w:rPr>
        <w:t>l</w:t>
      </w:r>
      <w:r w:rsidR="00356B06">
        <w:rPr>
          <w:rFonts w:ascii="Times New Roman" w:hAnsi="Times New Roman"/>
          <w:sz w:val="16"/>
          <w:szCs w:val="16"/>
        </w:rPr>
        <w:t>lowing reasons</w:t>
      </w:r>
      <w:r w:rsidR="00423D7E">
        <w:rPr>
          <w:rFonts w:ascii="Times New Roman" w:hAnsi="Times New Roman"/>
          <w:sz w:val="16"/>
          <w:szCs w:val="16"/>
        </w:rPr>
        <w:t xml:space="preserve">. First, even if such loci are not excluded, in practice it is </w:t>
      </w:r>
      <w:r w:rsidR="00284260">
        <w:rPr>
          <w:rFonts w:ascii="Times New Roman" w:hAnsi="Times New Roman"/>
          <w:sz w:val="16"/>
          <w:szCs w:val="16"/>
        </w:rPr>
        <w:t xml:space="preserve">generally </w:t>
      </w:r>
      <w:r w:rsidR="00AC3F3B">
        <w:rPr>
          <w:rFonts w:ascii="Times New Roman" w:hAnsi="Times New Roman"/>
          <w:sz w:val="16"/>
          <w:szCs w:val="16"/>
        </w:rPr>
        <w:t>quite</w:t>
      </w:r>
      <w:r w:rsidR="00C522E4">
        <w:rPr>
          <w:rFonts w:ascii="Times New Roman" w:hAnsi="Times New Roman"/>
          <w:sz w:val="16"/>
          <w:szCs w:val="16"/>
        </w:rPr>
        <w:t xml:space="preserve"> difficult to interpret</w:t>
      </w:r>
      <w:r w:rsidR="00775CAB">
        <w:rPr>
          <w:rFonts w:ascii="Times New Roman" w:hAnsi="Times New Roman"/>
          <w:sz w:val="16"/>
          <w:szCs w:val="16"/>
        </w:rPr>
        <w:t xml:space="preserve"> breakpoint calls</w:t>
      </w:r>
      <w:r w:rsidR="00423D7E">
        <w:rPr>
          <w:rFonts w:ascii="Times New Roman" w:hAnsi="Times New Roman"/>
          <w:sz w:val="16"/>
          <w:szCs w:val="16"/>
        </w:rPr>
        <w:t xml:space="preserve"> within </w:t>
      </w:r>
      <w:r w:rsidR="00AC3F3B">
        <w:rPr>
          <w:rFonts w:ascii="Times New Roman" w:hAnsi="Times New Roman"/>
          <w:sz w:val="16"/>
          <w:szCs w:val="16"/>
        </w:rPr>
        <w:t>amplified genomic r</w:t>
      </w:r>
      <w:r w:rsidR="00AC3F3B">
        <w:rPr>
          <w:rFonts w:ascii="Times New Roman" w:hAnsi="Times New Roman"/>
          <w:sz w:val="16"/>
          <w:szCs w:val="16"/>
        </w:rPr>
        <w:t>e</w:t>
      </w:r>
      <w:r w:rsidR="00AC3F3B">
        <w:rPr>
          <w:rFonts w:ascii="Times New Roman" w:hAnsi="Times New Roman"/>
          <w:sz w:val="16"/>
          <w:szCs w:val="16"/>
        </w:rPr>
        <w:t>gions</w:t>
      </w:r>
      <w:r w:rsidR="005F3D4E">
        <w:rPr>
          <w:rFonts w:ascii="Times New Roman" w:hAnsi="Times New Roman"/>
          <w:sz w:val="16"/>
          <w:szCs w:val="16"/>
        </w:rPr>
        <w:t xml:space="preserve">, and thus most studies do not attempt breakpoint analysis </w:t>
      </w:r>
      <w:r w:rsidR="004E20C0">
        <w:rPr>
          <w:rFonts w:ascii="Times New Roman" w:hAnsi="Times New Roman"/>
          <w:sz w:val="16"/>
          <w:szCs w:val="16"/>
        </w:rPr>
        <w:t>at such loci</w:t>
      </w:r>
      <w:r w:rsidR="00775CAB">
        <w:rPr>
          <w:rFonts w:ascii="Times New Roman" w:hAnsi="Times New Roman"/>
          <w:sz w:val="16"/>
          <w:szCs w:val="16"/>
        </w:rPr>
        <w:t>.</w:t>
      </w:r>
      <w:r w:rsidR="00595C31">
        <w:rPr>
          <w:rFonts w:ascii="Times New Roman" w:hAnsi="Times New Roman"/>
          <w:sz w:val="16"/>
          <w:szCs w:val="16"/>
        </w:rPr>
        <w:t xml:space="preserve"> Second,</w:t>
      </w:r>
      <w:r w:rsidR="00AC3F3B">
        <w:rPr>
          <w:rFonts w:ascii="Times New Roman" w:hAnsi="Times New Roman"/>
          <w:sz w:val="16"/>
          <w:szCs w:val="16"/>
        </w:rPr>
        <w:t xml:space="preserve"> and </w:t>
      </w:r>
      <w:r w:rsidR="00423D7E">
        <w:rPr>
          <w:rFonts w:ascii="Times New Roman" w:hAnsi="Times New Roman"/>
          <w:sz w:val="16"/>
          <w:szCs w:val="16"/>
        </w:rPr>
        <w:t xml:space="preserve">under most experimental designs </w:t>
      </w:r>
      <w:r w:rsidR="00C522E4">
        <w:rPr>
          <w:rFonts w:ascii="Times New Roman" w:hAnsi="Times New Roman"/>
          <w:sz w:val="16"/>
          <w:szCs w:val="16"/>
        </w:rPr>
        <w:t>the relevant gene amplification</w:t>
      </w:r>
      <w:r w:rsidR="00423D7E">
        <w:rPr>
          <w:rFonts w:ascii="Times New Roman" w:hAnsi="Times New Roman"/>
          <w:sz w:val="16"/>
          <w:szCs w:val="16"/>
        </w:rPr>
        <w:t xml:space="preserve"> will </w:t>
      </w:r>
      <w:r w:rsidR="00595C31">
        <w:rPr>
          <w:rFonts w:ascii="Times New Roman" w:hAnsi="Times New Roman"/>
          <w:sz w:val="16"/>
          <w:szCs w:val="16"/>
        </w:rPr>
        <w:t xml:space="preserve">be </w:t>
      </w:r>
      <w:r w:rsidR="00423D7E">
        <w:rPr>
          <w:rFonts w:ascii="Times New Roman" w:hAnsi="Times New Roman"/>
          <w:sz w:val="16"/>
          <w:szCs w:val="16"/>
        </w:rPr>
        <w:t>detected by read-depth analysis</w:t>
      </w:r>
      <w:r w:rsidR="00595C31">
        <w:rPr>
          <w:rFonts w:ascii="Times New Roman" w:hAnsi="Times New Roman"/>
          <w:sz w:val="16"/>
          <w:szCs w:val="16"/>
        </w:rPr>
        <w:t xml:space="preserve">, which is </w:t>
      </w:r>
      <w:r w:rsidR="00356B06">
        <w:rPr>
          <w:rFonts w:ascii="Times New Roman" w:hAnsi="Times New Roman"/>
          <w:sz w:val="16"/>
          <w:szCs w:val="16"/>
        </w:rPr>
        <w:t xml:space="preserve">much </w:t>
      </w:r>
      <w:r w:rsidR="00595C31">
        <w:rPr>
          <w:rFonts w:ascii="Times New Roman" w:hAnsi="Times New Roman"/>
          <w:sz w:val="16"/>
          <w:szCs w:val="16"/>
        </w:rPr>
        <w:t xml:space="preserve">more suited </w:t>
      </w:r>
      <w:r w:rsidR="000435CC">
        <w:rPr>
          <w:rFonts w:ascii="Times New Roman" w:hAnsi="Times New Roman"/>
          <w:sz w:val="16"/>
          <w:szCs w:val="16"/>
        </w:rPr>
        <w:t>for</w:t>
      </w:r>
      <w:r w:rsidR="00595C31">
        <w:rPr>
          <w:rFonts w:ascii="Times New Roman" w:hAnsi="Times New Roman"/>
          <w:sz w:val="16"/>
          <w:szCs w:val="16"/>
        </w:rPr>
        <w:t xml:space="preserve"> </w:t>
      </w:r>
      <w:r w:rsidR="00775CAB">
        <w:rPr>
          <w:rFonts w:ascii="Times New Roman" w:hAnsi="Times New Roman"/>
          <w:sz w:val="16"/>
          <w:szCs w:val="16"/>
        </w:rPr>
        <w:t>this goal</w:t>
      </w:r>
      <w:r w:rsidR="00595C31">
        <w:rPr>
          <w:rFonts w:ascii="Times New Roman" w:hAnsi="Times New Roman"/>
          <w:sz w:val="16"/>
          <w:szCs w:val="16"/>
        </w:rPr>
        <w:t>.</w:t>
      </w:r>
      <w:r w:rsidR="003E2D2F">
        <w:rPr>
          <w:rFonts w:ascii="Times New Roman" w:hAnsi="Times New Roman"/>
          <w:sz w:val="16"/>
          <w:szCs w:val="16"/>
        </w:rPr>
        <w:t xml:space="preserve"> </w:t>
      </w:r>
      <w:r w:rsidR="00595C31">
        <w:rPr>
          <w:rFonts w:ascii="Times New Roman" w:hAnsi="Times New Roman"/>
          <w:sz w:val="16"/>
          <w:szCs w:val="16"/>
        </w:rPr>
        <w:t>Third</w:t>
      </w:r>
      <w:r w:rsidR="003E2D2F">
        <w:rPr>
          <w:rFonts w:ascii="Times New Roman" w:hAnsi="Times New Roman"/>
          <w:sz w:val="16"/>
          <w:szCs w:val="16"/>
        </w:rPr>
        <w:t xml:space="preserve">, </w:t>
      </w:r>
      <w:r w:rsidR="00F50771">
        <w:rPr>
          <w:rFonts w:ascii="Times New Roman" w:hAnsi="Times New Roman"/>
          <w:sz w:val="16"/>
          <w:szCs w:val="16"/>
        </w:rPr>
        <w:t>for analyses where it is necessary to include high</w:t>
      </w:r>
      <w:r w:rsidR="000435CC">
        <w:rPr>
          <w:rFonts w:ascii="Times New Roman" w:hAnsi="Times New Roman"/>
          <w:sz w:val="16"/>
          <w:szCs w:val="16"/>
        </w:rPr>
        <w:t xml:space="preserve"> </w:t>
      </w:r>
      <w:r w:rsidR="00F50771">
        <w:rPr>
          <w:rFonts w:ascii="Times New Roman" w:hAnsi="Times New Roman"/>
          <w:sz w:val="16"/>
          <w:szCs w:val="16"/>
        </w:rPr>
        <w:t>depth</w:t>
      </w:r>
      <w:r w:rsidR="00901F44">
        <w:rPr>
          <w:rFonts w:ascii="Times New Roman" w:hAnsi="Times New Roman"/>
          <w:sz w:val="16"/>
          <w:szCs w:val="16"/>
        </w:rPr>
        <w:t xml:space="preserve"> genomic regions</w:t>
      </w:r>
      <w:r w:rsidR="00F50771">
        <w:rPr>
          <w:rFonts w:ascii="Times New Roman" w:hAnsi="Times New Roman"/>
          <w:sz w:val="16"/>
          <w:szCs w:val="16"/>
        </w:rPr>
        <w:t xml:space="preserve">, the user </w:t>
      </w:r>
      <w:r w:rsidR="00E307EA">
        <w:rPr>
          <w:rFonts w:ascii="Times New Roman" w:hAnsi="Times New Roman"/>
          <w:sz w:val="16"/>
          <w:szCs w:val="16"/>
        </w:rPr>
        <w:t>can input arbitrarily high punt parameter values to ensure that no breakpoints are missed</w:t>
      </w:r>
      <w:r w:rsidR="005F3D4E">
        <w:rPr>
          <w:rFonts w:ascii="Times New Roman" w:hAnsi="Times New Roman"/>
          <w:sz w:val="16"/>
          <w:szCs w:val="16"/>
        </w:rPr>
        <w:t xml:space="preserve"> (</w:t>
      </w:r>
      <w:r w:rsidR="00E307EA">
        <w:rPr>
          <w:rFonts w:ascii="Times New Roman" w:hAnsi="Times New Roman"/>
          <w:sz w:val="16"/>
          <w:szCs w:val="16"/>
        </w:rPr>
        <w:t>at the expense of increased runtimes</w:t>
      </w:r>
      <w:r w:rsidR="005F3D4E">
        <w:rPr>
          <w:rFonts w:ascii="Times New Roman" w:hAnsi="Times New Roman"/>
          <w:sz w:val="16"/>
          <w:szCs w:val="16"/>
        </w:rPr>
        <w:t>)</w:t>
      </w:r>
      <w:r w:rsidR="00E307EA">
        <w:rPr>
          <w:rFonts w:ascii="Times New Roman" w:hAnsi="Times New Roman"/>
          <w:sz w:val="16"/>
          <w:szCs w:val="16"/>
        </w:rPr>
        <w:t xml:space="preserve">. </w:t>
      </w:r>
      <w:r w:rsidR="00F50771">
        <w:rPr>
          <w:rFonts w:ascii="Times New Roman" w:hAnsi="Times New Roman"/>
          <w:sz w:val="16"/>
          <w:szCs w:val="16"/>
        </w:rPr>
        <w:t xml:space="preserve"> </w:t>
      </w:r>
    </w:p>
    <w:p w14:paraId="74C93081" w14:textId="77777777" w:rsidR="00A321E2" w:rsidRDefault="00A321E2" w:rsidP="008B56BD">
      <w:pPr>
        <w:jc w:val="both"/>
        <w:rPr>
          <w:rFonts w:ascii="Times New Roman" w:hAnsi="Times New Roman"/>
          <w:sz w:val="16"/>
          <w:szCs w:val="16"/>
        </w:rPr>
      </w:pPr>
    </w:p>
    <w:p w14:paraId="47865926" w14:textId="77777777" w:rsidR="009D0FEC" w:rsidRDefault="009D0FEC" w:rsidP="009D0FEC">
      <w:pPr>
        <w:pStyle w:val="AbstractHead"/>
        <w:spacing w:before="0" w:line="240" w:lineRule="auto"/>
        <w:rPr>
          <w:rFonts w:ascii="Times New Roman" w:hAnsi="Times New Roman"/>
          <w:b w:val="0"/>
          <w:caps w:val="0"/>
          <w:szCs w:val="16"/>
        </w:rPr>
      </w:pPr>
    </w:p>
    <w:p w14:paraId="40519B6A" w14:textId="19A977DE" w:rsidR="009D0FEC" w:rsidRDefault="004D271D" w:rsidP="009D0FEC">
      <w:pPr>
        <w:pStyle w:val="AbstractHead"/>
        <w:spacing w:before="0" w:line="200" w:lineRule="exact"/>
        <w:rPr>
          <w:sz w:val="20"/>
        </w:rPr>
      </w:pPr>
      <w:r>
        <w:rPr>
          <w:sz w:val="20"/>
        </w:rPr>
        <w:t>5</w:t>
      </w:r>
      <w:r w:rsidR="009D0FEC">
        <w:rPr>
          <w:sz w:val="20"/>
        </w:rPr>
        <w:t xml:space="preserve"> References </w:t>
      </w:r>
    </w:p>
    <w:p w14:paraId="089606D4" w14:textId="77777777" w:rsidR="00A04B70" w:rsidRDefault="00A04B70" w:rsidP="009D0FEC">
      <w:pPr>
        <w:pStyle w:val="AbstractHead"/>
        <w:spacing w:before="0" w:line="200" w:lineRule="exact"/>
        <w:rPr>
          <w:rFonts w:ascii="Times New Roman" w:hAnsi="Times New Roman"/>
          <w:b w:val="0"/>
          <w:caps w:val="0"/>
          <w:szCs w:val="16"/>
        </w:rPr>
      </w:pPr>
    </w:p>
    <w:p w14:paraId="41AED368" w14:textId="77777777" w:rsidR="006D74B3" w:rsidRPr="00A04B70" w:rsidRDefault="006D74B3" w:rsidP="006D74B3">
      <w:pPr>
        <w:pStyle w:val="AbstractHead"/>
        <w:spacing w:before="0" w:line="200" w:lineRule="exact"/>
        <w:rPr>
          <w:rFonts w:ascii="Times New Roman" w:hAnsi="Times New Roman"/>
          <w:b w:val="0"/>
          <w:caps w:val="0"/>
          <w:szCs w:val="16"/>
        </w:rPr>
      </w:pPr>
      <w:r>
        <w:rPr>
          <w:rFonts w:ascii="Times New Roman" w:hAnsi="Times New Roman"/>
          <w:b w:val="0"/>
          <w:caps w:val="0"/>
          <w:szCs w:val="16"/>
        </w:rPr>
        <w:t xml:space="preserve">Faust, G. F. and Hall, I.M. (2014). SAMBLASTER: fast duplicate marking and structural variant read extraction. </w:t>
      </w:r>
      <w:r w:rsidRPr="00C51032">
        <w:rPr>
          <w:rFonts w:ascii="Times New Roman" w:hAnsi="Times New Roman"/>
          <w:b w:val="0"/>
          <w:i/>
          <w:caps w:val="0"/>
          <w:szCs w:val="16"/>
        </w:rPr>
        <w:t>Bioinformatics</w:t>
      </w:r>
      <w:r>
        <w:rPr>
          <w:rFonts w:ascii="Times New Roman" w:hAnsi="Times New Roman"/>
          <w:b w:val="0"/>
          <w:caps w:val="0"/>
          <w:szCs w:val="16"/>
        </w:rPr>
        <w:t>, 30, 2303-2305.</w:t>
      </w:r>
    </w:p>
    <w:p w14:paraId="6AF101A3" w14:textId="77777777" w:rsidR="006D74B3" w:rsidRDefault="006D74B3" w:rsidP="009D0FEC">
      <w:pPr>
        <w:pStyle w:val="AbstractHead"/>
        <w:spacing w:before="0" w:line="200" w:lineRule="exact"/>
        <w:rPr>
          <w:rFonts w:ascii="Times New Roman" w:hAnsi="Times New Roman"/>
          <w:b w:val="0"/>
          <w:caps w:val="0"/>
          <w:szCs w:val="16"/>
        </w:rPr>
      </w:pPr>
    </w:p>
    <w:p w14:paraId="7E90B387" w14:textId="1ECA456E" w:rsidR="00A04B70" w:rsidRDefault="00A04B70" w:rsidP="009D0FEC">
      <w:pPr>
        <w:pStyle w:val="AbstractHead"/>
        <w:spacing w:before="0" w:line="200" w:lineRule="exact"/>
        <w:rPr>
          <w:rFonts w:ascii="Times New Roman" w:hAnsi="Times New Roman"/>
          <w:b w:val="0"/>
          <w:caps w:val="0"/>
          <w:szCs w:val="16"/>
        </w:rPr>
      </w:pPr>
      <w:r>
        <w:rPr>
          <w:rFonts w:ascii="Times New Roman" w:hAnsi="Times New Roman"/>
          <w:b w:val="0"/>
          <w:caps w:val="0"/>
          <w:szCs w:val="16"/>
        </w:rPr>
        <w:t xml:space="preserve">Li, H. and Durbin, R. (2009) Fast and accurate short read alignment with Burrows-Wheeler transform. </w:t>
      </w:r>
      <w:r w:rsidRPr="00C51032">
        <w:rPr>
          <w:rFonts w:ascii="Times New Roman" w:hAnsi="Times New Roman"/>
          <w:b w:val="0"/>
          <w:i/>
          <w:caps w:val="0"/>
          <w:szCs w:val="16"/>
        </w:rPr>
        <w:t>Bioinformatics</w:t>
      </w:r>
      <w:r>
        <w:rPr>
          <w:rFonts w:ascii="Times New Roman" w:hAnsi="Times New Roman"/>
          <w:b w:val="0"/>
          <w:caps w:val="0"/>
          <w:szCs w:val="16"/>
        </w:rPr>
        <w:t xml:space="preserve">, </w:t>
      </w:r>
      <w:r w:rsidRPr="00942D30">
        <w:rPr>
          <w:rFonts w:ascii="Times New Roman" w:hAnsi="Times New Roman"/>
          <w:caps w:val="0"/>
          <w:szCs w:val="16"/>
        </w:rPr>
        <w:t>25</w:t>
      </w:r>
      <w:r w:rsidRPr="00C51032">
        <w:rPr>
          <w:rFonts w:ascii="Times New Roman" w:hAnsi="Times New Roman"/>
          <w:caps w:val="0"/>
          <w:szCs w:val="16"/>
        </w:rPr>
        <w:t>,</w:t>
      </w:r>
      <w:r>
        <w:rPr>
          <w:rFonts w:ascii="Times New Roman" w:hAnsi="Times New Roman"/>
          <w:b w:val="0"/>
          <w:caps w:val="0"/>
          <w:szCs w:val="16"/>
        </w:rPr>
        <w:t xml:space="preserve"> 1754-1760.</w:t>
      </w:r>
    </w:p>
    <w:p w14:paraId="2A649DCD" w14:textId="77777777" w:rsidR="006D74B3" w:rsidRDefault="006D74B3" w:rsidP="006D74B3">
      <w:pPr>
        <w:pStyle w:val="AbstractHead"/>
        <w:spacing w:before="0" w:line="200" w:lineRule="exact"/>
        <w:rPr>
          <w:rFonts w:ascii="Times New Roman" w:hAnsi="Times New Roman"/>
          <w:b w:val="0"/>
          <w:caps w:val="0"/>
          <w:szCs w:val="16"/>
        </w:rPr>
      </w:pPr>
    </w:p>
    <w:p w14:paraId="05B5CC20" w14:textId="77777777" w:rsidR="006D74B3" w:rsidRDefault="006D74B3" w:rsidP="006D74B3">
      <w:pPr>
        <w:pStyle w:val="AbstractHead"/>
        <w:spacing w:before="0" w:line="200" w:lineRule="exact"/>
        <w:rPr>
          <w:rFonts w:ascii="Times New Roman" w:hAnsi="Times New Roman"/>
          <w:b w:val="0"/>
          <w:caps w:val="0"/>
          <w:szCs w:val="16"/>
        </w:rPr>
      </w:pPr>
      <w:r>
        <w:rPr>
          <w:rFonts w:ascii="Times New Roman" w:hAnsi="Times New Roman"/>
          <w:b w:val="0"/>
          <w:caps w:val="0"/>
          <w:szCs w:val="16"/>
        </w:rPr>
        <w:t xml:space="preserve">Li, H. (2013) Aligning sequence reads, clone sequences, and assembly contigs with BWA-MEM. </w:t>
      </w:r>
      <w:r w:rsidRPr="00C51032">
        <w:rPr>
          <w:rFonts w:ascii="Times New Roman" w:hAnsi="Times New Roman"/>
          <w:b w:val="0"/>
          <w:i/>
          <w:caps w:val="0"/>
          <w:szCs w:val="16"/>
        </w:rPr>
        <w:t>arXiv</w:t>
      </w:r>
      <w:r w:rsidRPr="00C51032">
        <w:rPr>
          <w:rFonts w:ascii="Times New Roman" w:hAnsi="Times New Roman"/>
          <w:b w:val="0"/>
          <w:caps w:val="0"/>
          <w:szCs w:val="16"/>
        </w:rPr>
        <w:t>,</w:t>
      </w:r>
      <w:r>
        <w:rPr>
          <w:rFonts w:ascii="Times New Roman" w:hAnsi="Times New Roman"/>
          <w:b w:val="0"/>
          <w:caps w:val="0"/>
          <w:szCs w:val="16"/>
        </w:rPr>
        <w:t xml:space="preserve"> 1303.3997, (</w:t>
      </w:r>
      <w:r w:rsidRPr="00AA5276">
        <w:rPr>
          <w:rFonts w:ascii="Times New Roman" w:hAnsi="Times New Roman"/>
          <w:b w:val="0"/>
          <w:caps w:val="0"/>
          <w:szCs w:val="16"/>
        </w:rPr>
        <w:t>http://arxiv.org/pdf/1303.3997v2.pdf</w:t>
      </w:r>
      <w:r>
        <w:rPr>
          <w:rFonts w:ascii="Times New Roman" w:hAnsi="Times New Roman"/>
          <w:b w:val="0"/>
          <w:caps w:val="0"/>
          <w:szCs w:val="16"/>
        </w:rPr>
        <w:t>)</w:t>
      </w:r>
    </w:p>
    <w:p w14:paraId="50D6405C" w14:textId="77777777" w:rsidR="00A04B70" w:rsidRDefault="00A04B70" w:rsidP="009D0FEC">
      <w:pPr>
        <w:pStyle w:val="AbstractHead"/>
        <w:spacing w:before="0" w:line="200" w:lineRule="exact"/>
        <w:rPr>
          <w:rFonts w:ascii="Times New Roman" w:hAnsi="Times New Roman"/>
          <w:b w:val="0"/>
          <w:caps w:val="0"/>
          <w:szCs w:val="16"/>
        </w:rPr>
      </w:pPr>
    </w:p>
    <w:p w14:paraId="21A16A5B" w14:textId="77777777" w:rsidR="006D74B3" w:rsidRDefault="006D74B3" w:rsidP="006D74B3">
      <w:pPr>
        <w:pStyle w:val="AbstractHead"/>
        <w:spacing w:before="0" w:line="200" w:lineRule="exact"/>
        <w:rPr>
          <w:rFonts w:ascii="Times New Roman" w:hAnsi="Times New Roman"/>
          <w:b w:val="0"/>
          <w:caps w:val="0"/>
          <w:szCs w:val="16"/>
        </w:rPr>
      </w:pPr>
      <w:r w:rsidRPr="009D0FEC">
        <w:rPr>
          <w:rFonts w:ascii="Times New Roman" w:hAnsi="Times New Roman"/>
          <w:b w:val="0"/>
          <w:caps w:val="0"/>
          <w:szCs w:val="16"/>
        </w:rPr>
        <w:t xml:space="preserve">Malhotra, A. </w:t>
      </w:r>
      <w:r w:rsidRPr="009D0FEC">
        <w:rPr>
          <w:rFonts w:ascii="Times New Roman" w:hAnsi="Times New Roman"/>
          <w:b w:val="0"/>
          <w:i/>
          <w:caps w:val="0"/>
          <w:szCs w:val="16"/>
        </w:rPr>
        <w:t>et al.</w:t>
      </w:r>
      <w:r w:rsidRPr="009D0FEC">
        <w:rPr>
          <w:rFonts w:ascii="Times New Roman" w:hAnsi="Times New Roman"/>
          <w:b w:val="0"/>
          <w:caps w:val="0"/>
          <w:szCs w:val="16"/>
        </w:rPr>
        <w:t xml:space="preserve"> (2013) Breakpoint profiling of 64 cancer genomes reveals numerous complex rearrangements spawned by homology-independent mec</w:t>
      </w:r>
      <w:r w:rsidRPr="009D0FEC">
        <w:rPr>
          <w:rFonts w:ascii="Times New Roman" w:hAnsi="Times New Roman"/>
          <w:b w:val="0"/>
          <w:caps w:val="0"/>
          <w:szCs w:val="16"/>
        </w:rPr>
        <w:t>h</w:t>
      </w:r>
      <w:r w:rsidRPr="009D0FEC">
        <w:rPr>
          <w:rFonts w:ascii="Times New Roman" w:hAnsi="Times New Roman"/>
          <w:b w:val="0"/>
          <w:caps w:val="0"/>
          <w:szCs w:val="16"/>
        </w:rPr>
        <w:t>anisms.</w:t>
      </w:r>
      <w:r>
        <w:rPr>
          <w:rFonts w:ascii="Times New Roman" w:hAnsi="Times New Roman"/>
          <w:b w:val="0"/>
          <w:caps w:val="0"/>
          <w:szCs w:val="16"/>
        </w:rPr>
        <w:t xml:space="preserve"> Ge</w:t>
      </w:r>
      <w:r w:rsidRPr="009D0FEC">
        <w:rPr>
          <w:rFonts w:ascii="Times New Roman" w:hAnsi="Times New Roman"/>
          <w:b w:val="0"/>
          <w:i/>
          <w:caps w:val="0"/>
          <w:szCs w:val="16"/>
        </w:rPr>
        <w:t>nome Research</w:t>
      </w:r>
      <w:r>
        <w:rPr>
          <w:rFonts w:ascii="Times New Roman" w:hAnsi="Times New Roman"/>
          <w:b w:val="0"/>
          <w:caps w:val="0"/>
          <w:szCs w:val="16"/>
        </w:rPr>
        <w:t xml:space="preserve">, </w:t>
      </w:r>
      <w:r w:rsidRPr="009D0FEC">
        <w:rPr>
          <w:rFonts w:ascii="Times New Roman" w:hAnsi="Times New Roman"/>
          <w:caps w:val="0"/>
          <w:szCs w:val="16"/>
        </w:rPr>
        <w:t>23</w:t>
      </w:r>
      <w:r>
        <w:rPr>
          <w:rFonts w:ascii="Times New Roman" w:hAnsi="Times New Roman"/>
          <w:b w:val="0"/>
          <w:caps w:val="0"/>
          <w:szCs w:val="16"/>
        </w:rPr>
        <w:t xml:space="preserve">, 762-776. </w:t>
      </w:r>
    </w:p>
    <w:p w14:paraId="4879DA7B" w14:textId="77777777" w:rsidR="006D74B3" w:rsidRDefault="006D74B3" w:rsidP="009D0FEC">
      <w:pPr>
        <w:pStyle w:val="AbstractHead"/>
        <w:spacing w:before="0" w:line="200" w:lineRule="exact"/>
        <w:rPr>
          <w:rFonts w:ascii="Times New Roman" w:hAnsi="Times New Roman"/>
          <w:b w:val="0"/>
          <w:caps w:val="0"/>
          <w:szCs w:val="16"/>
        </w:rPr>
      </w:pPr>
    </w:p>
    <w:p w14:paraId="20BA769A" w14:textId="77777777" w:rsidR="006D74B3" w:rsidRDefault="006D74B3" w:rsidP="006D74B3">
      <w:pPr>
        <w:rPr>
          <w:rFonts w:ascii="Times New Roman" w:hAnsi="Times New Roman"/>
          <w:sz w:val="16"/>
          <w:szCs w:val="16"/>
        </w:rPr>
      </w:pPr>
      <w:r w:rsidRPr="005D2719">
        <w:rPr>
          <w:rFonts w:ascii="Times New Roman" w:hAnsi="Times New Roman"/>
          <w:sz w:val="16"/>
          <w:szCs w:val="16"/>
        </w:rPr>
        <w:t xml:space="preserve">Mills, R. E. </w:t>
      </w:r>
      <w:r w:rsidRPr="005D2719">
        <w:rPr>
          <w:rFonts w:ascii="Times New Roman" w:hAnsi="Times New Roman"/>
          <w:i/>
          <w:sz w:val="16"/>
          <w:szCs w:val="16"/>
        </w:rPr>
        <w:t>et al.</w:t>
      </w:r>
      <w:r w:rsidRPr="005D2719">
        <w:rPr>
          <w:rFonts w:ascii="Times New Roman" w:hAnsi="Times New Roman"/>
          <w:sz w:val="16"/>
          <w:szCs w:val="16"/>
        </w:rPr>
        <w:t xml:space="preserve"> (2011) Mapping copy number variation by population-scale genome sequencing. </w:t>
      </w:r>
      <w:r w:rsidRPr="00C51032">
        <w:rPr>
          <w:rFonts w:ascii="Times New Roman" w:hAnsi="Times New Roman"/>
          <w:i/>
          <w:sz w:val="16"/>
          <w:szCs w:val="16"/>
        </w:rPr>
        <w:t>Nature</w:t>
      </w:r>
      <w:r w:rsidRPr="005D2719">
        <w:rPr>
          <w:rFonts w:ascii="Times New Roman" w:hAnsi="Times New Roman"/>
          <w:sz w:val="16"/>
          <w:szCs w:val="16"/>
        </w:rPr>
        <w:t xml:space="preserve"> </w:t>
      </w:r>
      <w:r w:rsidRPr="005D2719">
        <w:rPr>
          <w:rFonts w:ascii="Times New Roman" w:hAnsi="Times New Roman"/>
          <w:b/>
          <w:sz w:val="16"/>
          <w:szCs w:val="16"/>
        </w:rPr>
        <w:t>470</w:t>
      </w:r>
      <w:r w:rsidRPr="005D2719">
        <w:rPr>
          <w:rFonts w:ascii="Times New Roman" w:hAnsi="Times New Roman"/>
          <w:sz w:val="16"/>
          <w:szCs w:val="16"/>
        </w:rPr>
        <w:t>, 59-65.</w:t>
      </w:r>
    </w:p>
    <w:p w14:paraId="00FC1CCF" w14:textId="77777777" w:rsidR="006D74B3" w:rsidRDefault="006D74B3" w:rsidP="006D74B3">
      <w:pPr>
        <w:rPr>
          <w:rFonts w:ascii="Times New Roman" w:hAnsi="Times New Roman"/>
          <w:sz w:val="16"/>
          <w:szCs w:val="16"/>
        </w:rPr>
      </w:pPr>
    </w:p>
    <w:p w14:paraId="174303F9" w14:textId="77777777" w:rsidR="006D74B3" w:rsidRDefault="006D74B3" w:rsidP="006D74B3">
      <w:pPr>
        <w:rPr>
          <w:rFonts w:ascii="Times New Roman" w:hAnsi="Times New Roman"/>
          <w:sz w:val="16"/>
          <w:szCs w:val="16"/>
        </w:rPr>
      </w:pPr>
      <w:r w:rsidRPr="00B72175">
        <w:rPr>
          <w:rFonts w:ascii="Times New Roman" w:hAnsi="Times New Roman"/>
          <w:sz w:val="16"/>
          <w:szCs w:val="16"/>
        </w:rPr>
        <w:t xml:space="preserve">Quinlan, A. R. and Hall I.M. (2010) BEDTools: a flexible suite of utilities for comparing genomic features. </w:t>
      </w:r>
      <w:r w:rsidRPr="00C51032">
        <w:rPr>
          <w:rFonts w:ascii="Times New Roman" w:hAnsi="Times New Roman"/>
          <w:i/>
          <w:sz w:val="16"/>
          <w:szCs w:val="16"/>
        </w:rPr>
        <w:t>Bioinformatics</w:t>
      </w:r>
      <w:r w:rsidRPr="00B72175">
        <w:rPr>
          <w:rFonts w:ascii="Times New Roman" w:hAnsi="Times New Roman"/>
          <w:sz w:val="16"/>
          <w:szCs w:val="16"/>
        </w:rPr>
        <w:t xml:space="preserve"> </w:t>
      </w:r>
      <w:r w:rsidRPr="00B72175">
        <w:rPr>
          <w:rFonts w:ascii="Times New Roman" w:hAnsi="Times New Roman"/>
          <w:b/>
          <w:sz w:val="16"/>
          <w:szCs w:val="16"/>
        </w:rPr>
        <w:t>26</w:t>
      </w:r>
      <w:r w:rsidRPr="00B72175">
        <w:rPr>
          <w:rFonts w:ascii="Times New Roman" w:hAnsi="Times New Roman"/>
          <w:sz w:val="16"/>
          <w:szCs w:val="16"/>
        </w:rPr>
        <w:t>, 841-842.</w:t>
      </w:r>
    </w:p>
    <w:p w14:paraId="2C64A38D" w14:textId="77777777" w:rsidR="006D74B3" w:rsidRDefault="006D74B3" w:rsidP="009D0FEC">
      <w:pPr>
        <w:pStyle w:val="AbstractHead"/>
        <w:spacing w:before="0" w:line="200" w:lineRule="exact"/>
        <w:rPr>
          <w:rFonts w:ascii="Times New Roman" w:hAnsi="Times New Roman"/>
          <w:b w:val="0"/>
          <w:caps w:val="0"/>
          <w:szCs w:val="16"/>
        </w:rPr>
      </w:pPr>
    </w:p>
    <w:p w14:paraId="296FE17B" w14:textId="77777777" w:rsidR="006D74B3" w:rsidRPr="00C51032" w:rsidRDefault="006D74B3" w:rsidP="006D74B3">
      <w:pPr>
        <w:pStyle w:val="RefText"/>
        <w:rPr>
          <w:sz w:val="16"/>
          <w:szCs w:val="16"/>
        </w:rPr>
      </w:pPr>
      <w:r w:rsidRPr="00C51032">
        <w:rPr>
          <w:sz w:val="16"/>
          <w:szCs w:val="16"/>
        </w:rPr>
        <w:t xml:space="preserve">Rausch, T. </w:t>
      </w:r>
      <w:r w:rsidRPr="00C51032">
        <w:rPr>
          <w:i/>
          <w:sz w:val="16"/>
          <w:szCs w:val="16"/>
        </w:rPr>
        <w:t>et al.</w:t>
      </w:r>
      <w:r w:rsidRPr="00C51032">
        <w:rPr>
          <w:sz w:val="16"/>
          <w:szCs w:val="16"/>
        </w:rPr>
        <w:t xml:space="preserve"> (2012) DELLY: structural variant discovery by integrated paired-end and split-read analysis. </w:t>
      </w:r>
      <w:r w:rsidRPr="00C51032">
        <w:rPr>
          <w:i/>
          <w:sz w:val="16"/>
          <w:szCs w:val="16"/>
        </w:rPr>
        <w:t xml:space="preserve">Bioinformatics, </w:t>
      </w:r>
      <w:r w:rsidRPr="00C51032">
        <w:rPr>
          <w:b/>
          <w:sz w:val="16"/>
          <w:szCs w:val="16"/>
        </w:rPr>
        <w:t>28, i333-i339.</w:t>
      </w:r>
      <w:r w:rsidRPr="00C51032">
        <w:rPr>
          <w:sz w:val="16"/>
          <w:szCs w:val="16"/>
        </w:rPr>
        <w:t xml:space="preserve"> </w:t>
      </w:r>
    </w:p>
    <w:p w14:paraId="0896128F" w14:textId="77777777" w:rsidR="006D21F8" w:rsidRDefault="006D21F8" w:rsidP="009D0FEC">
      <w:pPr>
        <w:pStyle w:val="AbstractHead"/>
        <w:spacing w:before="0" w:line="200" w:lineRule="exact"/>
        <w:rPr>
          <w:rFonts w:ascii="Times New Roman" w:hAnsi="Times New Roman"/>
          <w:b w:val="0"/>
          <w:caps w:val="0"/>
          <w:szCs w:val="16"/>
        </w:rPr>
      </w:pPr>
    </w:p>
    <w:p w14:paraId="7860E271" w14:textId="77777777" w:rsidR="00B47184" w:rsidRDefault="00B47184" w:rsidP="00B47184">
      <w:pPr>
        <w:pStyle w:val="RefText"/>
        <w:rPr>
          <w:sz w:val="16"/>
          <w:szCs w:val="16"/>
        </w:rPr>
      </w:pPr>
      <w:r w:rsidRPr="00C51032">
        <w:rPr>
          <w:sz w:val="16"/>
          <w:szCs w:val="16"/>
        </w:rPr>
        <w:t xml:space="preserve">Sindi, S. </w:t>
      </w:r>
      <w:r w:rsidRPr="00C51032">
        <w:rPr>
          <w:i/>
          <w:iCs/>
          <w:sz w:val="16"/>
          <w:szCs w:val="16"/>
        </w:rPr>
        <w:t>et al</w:t>
      </w:r>
      <w:r w:rsidRPr="00C51032">
        <w:rPr>
          <w:rFonts w:ascii="Times New Roman Italic" w:hAnsi="Times New Roman Italic"/>
          <w:i/>
          <w:iCs/>
          <w:sz w:val="16"/>
          <w:szCs w:val="16"/>
        </w:rPr>
        <w:t>.</w:t>
      </w:r>
      <w:r w:rsidRPr="00C51032">
        <w:rPr>
          <w:sz w:val="16"/>
          <w:szCs w:val="16"/>
        </w:rPr>
        <w:t xml:space="preserve"> (2009) A geometric approach for classification and comparison of structural variants. </w:t>
      </w:r>
      <w:r w:rsidRPr="00C51032">
        <w:rPr>
          <w:rFonts w:ascii="Times New Roman Italic" w:hAnsi="Times New Roman Italic"/>
          <w:i/>
          <w:iCs/>
          <w:sz w:val="16"/>
          <w:szCs w:val="16"/>
        </w:rPr>
        <w:t>Bioinformatics</w:t>
      </w:r>
      <w:r w:rsidRPr="00C51032">
        <w:rPr>
          <w:sz w:val="16"/>
          <w:szCs w:val="16"/>
        </w:rPr>
        <w:t xml:space="preserve">, </w:t>
      </w:r>
      <w:r w:rsidRPr="00C51032">
        <w:rPr>
          <w:rFonts w:ascii="Times New Roman Bold" w:hAnsi="Times New Roman Bold"/>
          <w:b/>
          <w:bCs/>
          <w:sz w:val="16"/>
          <w:szCs w:val="16"/>
        </w:rPr>
        <w:t>25</w:t>
      </w:r>
      <w:r w:rsidRPr="00C51032">
        <w:rPr>
          <w:sz w:val="16"/>
          <w:szCs w:val="16"/>
        </w:rPr>
        <w:t>, 222-230.</w:t>
      </w:r>
    </w:p>
    <w:p w14:paraId="21D3EEF7" w14:textId="77777777" w:rsidR="00B47184" w:rsidRPr="00C51032" w:rsidRDefault="00B47184" w:rsidP="00B47184">
      <w:pPr>
        <w:pStyle w:val="RefText"/>
        <w:rPr>
          <w:sz w:val="16"/>
          <w:szCs w:val="16"/>
        </w:rPr>
      </w:pPr>
    </w:p>
    <w:p w14:paraId="0E6A5F3A" w14:textId="77777777" w:rsidR="00B47184" w:rsidRDefault="00B47184" w:rsidP="009D0FEC">
      <w:pPr>
        <w:pStyle w:val="AbstractHead"/>
        <w:spacing w:before="0" w:line="200" w:lineRule="exact"/>
        <w:rPr>
          <w:rFonts w:ascii="Times New Roman" w:hAnsi="Times New Roman"/>
          <w:b w:val="0"/>
          <w:caps w:val="0"/>
          <w:szCs w:val="16"/>
        </w:rPr>
      </w:pPr>
    </w:p>
    <w:p w14:paraId="0052ABA7" w14:textId="77777777" w:rsidR="006D21F8" w:rsidRPr="005D2719" w:rsidRDefault="006D21F8" w:rsidP="005D2719">
      <w:pPr>
        <w:rPr>
          <w:rFonts w:ascii="Times New Roman" w:hAnsi="Times New Roman"/>
          <w:sz w:val="16"/>
          <w:szCs w:val="16"/>
        </w:rPr>
      </w:pPr>
    </w:p>
    <w:p w14:paraId="25A745CD" w14:textId="77777777" w:rsidR="00B47184" w:rsidRPr="00B72175" w:rsidRDefault="00B47184" w:rsidP="00B72175">
      <w:pPr>
        <w:rPr>
          <w:rFonts w:ascii="Times New Roman" w:hAnsi="Times New Roman"/>
          <w:sz w:val="16"/>
          <w:szCs w:val="16"/>
        </w:rPr>
      </w:pPr>
    </w:p>
    <w:p w14:paraId="6DBED6B2" w14:textId="77777777" w:rsidR="009D0FEC" w:rsidRPr="009D0FEC" w:rsidRDefault="009D0FEC" w:rsidP="009D0FEC">
      <w:pPr>
        <w:pStyle w:val="AbstractHead"/>
        <w:spacing w:before="0" w:line="200" w:lineRule="exact"/>
        <w:rPr>
          <w:rFonts w:ascii="Times New Roman" w:hAnsi="Times New Roman"/>
          <w:b w:val="0"/>
          <w:caps w:val="0"/>
          <w:szCs w:val="16"/>
        </w:rPr>
      </w:pPr>
    </w:p>
    <w:sectPr w:rsidR="009D0FEC" w:rsidRPr="009D0FEC" w:rsidSect="00631A45">
      <w:headerReference w:type="even" r:id="rId24"/>
      <w:type w:val="continuous"/>
      <w:pgSz w:w="12240" w:h="15840" w:code="1"/>
      <w:pgMar w:top="1382" w:right="1080" w:bottom="1469" w:left="1080" w:header="706" w:footer="835"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E09A2" w14:textId="77777777" w:rsidR="00775CAB" w:rsidRDefault="00775CAB">
      <w:r>
        <w:separator/>
      </w:r>
    </w:p>
  </w:endnote>
  <w:endnote w:type="continuationSeparator" w:id="0">
    <w:p w14:paraId="1CDC9E3E" w14:textId="77777777" w:rsidR="00775CAB" w:rsidRDefault="00775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New Roman Italic">
    <w:panose1 w:val="02020503050405090304"/>
    <w:charset w:val="00"/>
    <w:family w:val="auto"/>
    <w:pitch w:val="variable"/>
    <w:sig w:usb0="E0000AFF" w:usb1="00007843" w:usb2="00000001" w:usb3="00000000" w:csb0="000001BF" w:csb1="00000000"/>
  </w:font>
  <w:font w:name="Times New Roman Bold">
    <w:panose1 w:val="020208030705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F6147D" w14:textId="77777777" w:rsidR="00775CAB" w:rsidRDefault="00775CAB">
    <w:pPr>
      <w:pStyle w:val="Footer"/>
    </w:pPr>
    <w:r>
      <w:rPr>
        <w:rFonts w:ascii="Helvetica" w:hAnsi="Helvetica"/>
        <w:b/>
        <w:noProof/>
      </w:rPr>
      <mc:AlternateContent>
        <mc:Choice Requires="wps">
          <w:drawing>
            <wp:anchor distT="0" distB="0" distL="114300" distR="114300" simplePos="0" relativeHeight="251658240" behindDoc="0" locked="1" layoutInCell="1" allowOverlap="0" wp14:anchorId="1BAB524F" wp14:editId="16816A35">
              <wp:simplePos x="0" y="0"/>
              <wp:positionH relativeFrom="column">
                <wp:posOffset>0</wp:posOffset>
              </wp:positionH>
              <wp:positionV relativeFrom="page">
                <wp:posOffset>9353550</wp:posOffset>
              </wp:positionV>
              <wp:extent cx="6400800" cy="0"/>
              <wp:effectExtent l="12700" t="19050" r="25400" b="19050"/>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JCWhECAAAoBAAADgAAAGRycy9lMm9Eb2MueG1srFPBjtsgEL1X6j8g7o7trDfNWnFWlZ30kraR&#10;dvsBBHCMigEBiRNV/fcOJI6y7aWq6gMemJnHm3nD4vnUS3Tk1gmtKpxPMoy4opoJta/wt9d1MsfI&#10;eaIYkVrxCp+5w8/L9+8Wgyn5VHdaMm4RgChXDqbCnfemTFNHO94TN9GGK3C22vbEw9buU2bJAOi9&#10;TKdZNksHbZmxmnLn4LS5OPEy4rctp/5r2zrukawwcPNxtXHdhTVdLki5t8R0gl5pkH9g0ROh4NIb&#10;VEM8QQcr/oDqBbXa6dZPqO5T3baC8lgDVJNnv1Xz0hHDYy3QHGdubXL/D5Z+OW4tEqzCBUaK9CDR&#10;RiiOZqEzg3ElBNRqa0Nt9KRezEbT7w4pXXdE7Xlk+Ho2kJaHjPRNStg4A/i74bNmEEMOXsc2nVrb&#10;B0hoADpFNc43NfjJIwqHsyLL5hmIRkdfSsox0VjnP3Hdo2BUWALnCEyOG+cDEVKOIeEepddCyii2&#10;VGgA8IfHLCY4LQULzhDm7H5XS4uOJIxL/GJV4LkPs/qgWATrOGGrq+2JkBcbLpcq4EEpQOdqXebh&#10;x1P2tJqv5kVSTGerpMgYSz6u6yKZrfMPj81DU9dN/jNQy4uyE4xxFdiNs5kXf6f99ZVcpuo2nbc2&#10;pG/RY7+A7PiPpKOWQb7LIOw0O2/tqDGMYwy+Pp0w7/d7sO8f+PIXAAAA//8DAFBLAwQUAAYACAAA&#10;ACEAlgiebdoAAAALAQAADwAAAGRycy9kb3ducmV2LnhtbExPQU7DMBC8I/EHa5G4UTtAoErjVAgp&#10;iAsHCuLsxm4SYa8j240Dr2d7QHCbnRnNztTbxVk2mxBHjxKKlQBmsPN6xF7C+1t7tQYWk0KtrEcj&#10;4ctE2DbnZ7WqtM/4auZd6hmFYKyUhCGlqeI8doNxKq78ZJC0gw9OJTpDz3VQmcKd5ddC3HGnRqQP&#10;g5rM42C6z93RScAifdicU57Dd/lUFmX7LF5aKS8vlocNsGSW9GeGU32qDg112vsj6sisBBqSiL29&#10;vyF00oVYE9r/cryp+f8NzQ8AAAD//wMAUEsBAi0AFAAGAAgAAAAhAOSZw8D7AAAA4QEAABMAAAAA&#10;AAAAAAAAAAAAAAAAAFtDb250ZW50X1R5cGVzXS54bWxQSwECLQAUAAYACAAAACEAI7Jq4dcAAACU&#10;AQAACwAAAAAAAAAAAAAAAAAsAQAAX3JlbHMvLnJlbHNQSwECLQAUAAYACAAAACEATdJCWhECAAAo&#10;BAAADgAAAAAAAAAAAAAAAAAsAgAAZHJzL2Uyb0RvYy54bWxQSwECLQAUAAYACAAAACEAlgiebdoA&#10;AAALAQAADwAAAAAAAAAAAAAAAABpBAAAZHJzL2Rvd25yZXYueG1sUEsFBgAAAAAEAAQA8wAAAHAF&#10;AAAAAA==&#10;" o:allowoverlap="f" strokeweight=".5pt">
              <w10:wrap anchory="page"/>
              <w10:anchorlock/>
            </v:line>
          </w:pict>
        </mc:Fallback>
      </mc:AlternateContent>
    </w:r>
    <w:r>
      <w:rPr>
        <w:rStyle w:val="PageNumber"/>
      </w:rPr>
      <w:fldChar w:fldCharType="begin"/>
    </w:r>
    <w:r>
      <w:rPr>
        <w:rStyle w:val="PageNumber"/>
      </w:rPr>
      <w:instrText xml:space="preserve"> PAGE </w:instrText>
    </w:r>
    <w:r>
      <w:rPr>
        <w:rStyle w:val="PageNumber"/>
      </w:rPr>
      <w:fldChar w:fldCharType="separate"/>
    </w:r>
    <w:r w:rsidR="00B12007">
      <w:rPr>
        <w:rStyle w:val="PageNumber"/>
        <w:noProof/>
      </w:rPr>
      <w:t>10</w:t>
    </w:r>
    <w:r>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08F986" w14:textId="77777777" w:rsidR="00775CAB" w:rsidRDefault="00775CAB">
    <w:pPr>
      <w:pStyle w:val="Footer"/>
      <w:jc w:val="right"/>
    </w:pPr>
    <w:r>
      <w:rPr>
        <w:rFonts w:ascii="Helvetica" w:hAnsi="Helvetica"/>
        <w:b/>
        <w:noProof/>
      </w:rPr>
      <mc:AlternateContent>
        <mc:Choice Requires="wps">
          <w:drawing>
            <wp:anchor distT="0" distB="0" distL="114300" distR="114300" simplePos="0" relativeHeight="251659264" behindDoc="0" locked="1" layoutInCell="1" allowOverlap="0" wp14:anchorId="7DD42DFF" wp14:editId="4FF5790F">
              <wp:simplePos x="0" y="0"/>
              <wp:positionH relativeFrom="column">
                <wp:posOffset>0</wp:posOffset>
              </wp:positionH>
              <wp:positionV relativeFrom="page">
                <wp:posOffset>9354185</wp:posOffset>
              </wp:positionV>
              <wp:extent cx="6400800" cy="0"/>
              <wp:effectExtent l="12700" t="6985" r="25400" b="31115"/>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Wa0BECAAAoBAAADgAAAGRycy9lMm9Eb2MueG1srFPBjtowEL1X6j9YvkMSyLJsRFhVAXqhXaTd&#10;foCxHWLVsS3bEFDVf+/YJIhtL1XVHJyxZ+b5zbzx4vncSnTi1gmtSpyNU4y4opoJdSjxt7fNaI6R&#10;80QxIrXiJb5wh5+XHz8sOlPwiW60ZNwiAFGu6EyJG+9NkSSONrwlbqwNV+CstW2Jh609JMySDtBb&#10;mUzSdJZ02jJjNeXOwenq6sTLiF/XnPqXunbcI1li4ObjauO6D2uyXJDiYIlpBO1pkH9g0RKh4NIb&#10;1Ip4go5W/AHVCmq107UfU90muq4F5bEGqCZLf6vmtSGGx1qgOc7c2uT+Hyz9etpZJFiJpxgp0oJE&#10;W6E4egyd6YwrIKBSOxtqo2f1araafndI6aoh6sAjw7eLgbQsZCTvUsLGGcDfd180gxhy9Dq26Vzb&#10;NkBCA9A5qnG5qcHPHlE4nOVpOk9BNDr4ElIMicY6/5nrFgWjxBI4R2By2jofiJBiCAn3KL0RUkax&#10;pUIdgE8f0pjgtBQsOEOYs4d9JS06kTAu8YtVgec+zOqjYhGs4YSte9sTIa82XC5VwINSgE5vXefh&#10;x1P6tJ6v5/kon8zWozxlbPRpU+Wj2SZ7fFhNV1W1yn4GalleNIIxrgK7YTaz/O+071/Jdapu03lr&#10;Q/IePfYLyA7/SDpqGeS7DsJes8vODhrDOMbg/umEeb/fg33/wJe/AAAA//8DAFBLAwQUAAYACAAA&#10;ACEAZ4P19NsAAAALAQAADwAAAGRycy9kb3ducmV2LnhtbEyPwU7DMBBE70j8g7VI3KgdIFClcSqE&#10;FMSFAwVxdmM3ibDXke3Gga9ne0Bw3Dej2Zl6uzjLZhPi6FFCsRLADHZej9hLeH9rr9bAYlKolfVo&#10;JHyZCNvm/KxWlfYZX828Sz2jEIyVkjCkNFWcx24wTsWVnwySdvDBqURn6LkOKlO4s/xaiDvu1Ij0&#10;YVCTeRxM97k7OglYpA+bc8pz+C6fyqJsn8VLK+XlxfKwAZbMkv7McKpP1aGhTnt/RB2ZlUBDEtHb&#10;+5sC2EkXYk1s/8t4U/P/G5ofAAAA//8DAFBLAQItABQABgAIAAAAIQDkmcPA+wAAAOEBAAATAAAA&#10;AAAAAAAAAAAAAAAAAABbQ29udGVudF9UeXBlc10ueG1sUEsBAi0AFAAGAAgAAAAhACOyauHXAAAA&#10;lAEAAAsAAAAAAAAAAAAAAAAALAEAAF9yZWxzLy5yZWxzUEsBAi0AFAAGAAgAAAAhALf1mtARAgAA&#10;KAQAAA4AAAAAAAAAAAAAAAAALAIAAGRycy9lMm9Eb2MueG1sUEsBAi0AFAAGAAgAAAAhAGeD9fTb&#10;AAAACwEAAA8AAAAAAAAAAAAAAAAAaQQAAGRycy9kb3ducmV2LnhtbFBLBQYAAAAABAAEAPMAAABx&#10;BQAAAAA=&#10;" o:allowoverlap="f" strokeweight=".5pt">
              <w10:wrap anchory="page"/>
              <w10:anchorlock/>
            </v:line>
          </w:pict>
        </mc:Fallback>
      </mc:AlternateContent>
    </w:r>
    <w:r>
      <w:rPr>
        <w:rStyle w:val="PageNumber"/>
      </w:rPr>
      <w:fldChar w:fldCharType="begin"/>
    </w:r>
    <w:r>
      <w:rPr>
        <w:rStyle w:val="PageNumber"/>
      </w:rPr>
      <w:instrText xml:space="preserve"> PAGE </w:instrText>
    </w:r>
    <w:r>
      <w:rPr>
        <w:rStyle w:val="PageNumber"/>
      </w:rPr>
      <w:fldChar w:fldCharType="separate"/>
    </w:r>
    <w:r w:rsidR="00B12007">
      <w:rPr>
        <w:rStyle w:val="PageNumber"/>
        <w:noProof/>
      </w:rPr>
      <w:t>9</w:t>
    </w:r>
    <w:r>
      <w:rPr>
        <w:rStyle w:val="PageNumber"/>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0F827" w14:textId="77777777" w:rsidR="00775CAB" w:rsidRDefault="00775CAB">
    <w:pPr>
      <w:pStyle w:val="CopyrightLine"/>
    </w:pPr>
    <w:r>
      <w:rPr>
        <w:noProof/>
        <w:sz w:val="20"/>
      </w:rPr>
      <mc:AlternateContent>
        <mc:Choice Requires="wps">
          <w:drawing>
            <wp:anchor distT="0" distB="0" distL="114300" distR="114300" simplePos="0" relativeHeight="251657216" behindDoc="0" locked="1" layoutInCell="1" allowOverlap="0" wp14:anchorId="1732242C" wp14:editId="79A258CA">
              <wp:simplePos x="0" y="0"/>
              <wp:positionH relativeFrom="column">
                <wp:posOffset>0</wp:posOffset>
              </wp:positionH>
              <wp:positionV relativeFrom="page">
                <wp:posOffset>9378315</wp:posOffset>
              </wp:positionV>
              <wp:extent cx="6400800" cy="0"/>
              <wp:effectExtent l="12700" t="18415" r="25400" b="19685"/>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QCaRACAAApBAAADgAAAGRycy9lMm9Eb2MueG1srFNNj9sgEL1X6n9A3BN/1JvNWnFWlZP0knYj&#10;7fYHEMA2KgYEJE5U9b93IHG0u71UVX3AAzPzeDNvWDyeeomO3DqhVYWzaYoRV1QzodoKf3/ZTOYY&#10;OU8UI1IrXuEzd/hx+fHDYjAlz3WnJeMWAYhy5WAq3HlvyiRxtOM9cVNtuAJno21PPGxtmzBLBkDv&#10;ZZKn6SwZtGXGasqdg9PVxYmXEb9pOPVPTeO4R7LCwM3H1cZ1H9ZkuSBla4npBL3SIP/AoidCwaU3&#10;qBXxBB2s+AOqF9Rqpxs/pbpPdNMIymMNUE2WvqvmuSOGx1qgOc7c2uT+Hyz9dtxZJFiFc4wU6UGi&#10;rVAc3YXODMaVEFCrnQ210ZN6NltNfzikdN0R1fLI8OVsIC0LGcmblLBxBvD3w1fNIIYcvI5tOjW2&#10;D5DQAHSKapxvavCTRxQOZ0WazlMQjY6+hJRjorHOf+G6R8GosATOEZgct84HIqQcQ8I9Sm+ElFFs&#10;qdAAbPN7gA4up6VgwRs3tt3X0qIjCfMSv1jWuzCrD4pFtI4Ttr7angh5seF2qQIe1AJ8rtZlIH4+&#10;pA/r+XpeTIp8tp4UKWOTz5u6mMw22f3d6tOqrlfZr0AtK8pOMMZVYDcOZ1b8nfjXZ3IZq9t43vqQ&#10;vEWPDQOy4z+SjmIG/S6TsNfsvLOjyDCPMfj6dsLAv96D/fqFL38DAAD//wMAUEsDBBQABgAIAAAA&#10;IQAHdFSx3QAAAAsBAAAPAAAAZHJzL2Rvd25yZXYueG1sTI/BTsMwEETvSPyDtUjcqE2F2pDGqRCo&#10;qkBc2iL1uo2XOBDbaey24e/ZHio47pvR7EwxH1wrjtTHJngN9yMFgnwVTONrDR+bxV0GIib0Btvg&#10;ScMPRZiX11cF5iac/IqO61QLDvExRw02pS6XMlaWHMZR6Miz9hl6h4nPvpamxxOHu1aOlZpIh43n&#10;DxY7erZUfa8PTgO+LFdpm43fps2rff/aLPZLm+21vr0ZnmYgEg3pzwzn+lwdSu60Cwdvomg18JDE&#10;9GE6eQRx1pXKmO0uTJaF/L+h/AUAAP//AwBQSwECLQAUAAYACAAAACEA5JnDwPsAAADhAQAAEwAA&#10;AAAAAAAAAAAAAAAAAAAAW0NvbnRlbnRfVHlwZXNdLnhtbFBLAQItABQABgAIAAAAIQAjsmrh1wAA&#10;AJQBAAALAAAAAAAAAAAAAAAAACwBAABfcmVscy8ucmVsc1BLAQItABQABgAIAAAAIQCYxAJpEAIA&#10;ACkEAAAOAAAAAAAAAAAAAAAAACwCAABkcnMvZTJvRG9jLnhtbFBLAQItABQABgAIAAAAIQAHdFSx&#10;3QAAAAsBAAAPAAAAAAAAAAAAAAAAAGgEAABkcnMvZG93bnJldi54bWxQSwUGAAAAAAQABADzAAAA&#10;cgUAAAAA&#10;" o:allowoverlap="f" strokeweight="1pt">
              <w10:wrap anchory="page"/>
              <w10:anchorlock/>
            </v:line>
          </w:pict>
        </mc:Fallback>
      </mc:AlternateContent>
    </w:r>
    <w:r>
      <w:t>© Oxford University Press 2014</w:t>
    </w:r>
    <w:r>
      <w:tab/>
    </w:r>
    <w:r>
      <w:rPr>
        <w:rStyle w:val="PageNumber"/>
      </w:rPr>
      <w:fldChar w:fldCharType="begin"/>
    </w:r>
    <w:r>
      <w:rPr>
        <w:rStyle w:val="PageNumber"/>
      </w:rPr>
      <w:instrText xml:space="preserve"> PAGE </w:instrText>
    </w:r>
    <w:r>
      <w:rPr>
        <w:rStyle w:val="PageNumber"/>
      </w:rPr>
      <w:fldChar w:fldCharType="separate"/>
    </w:r>
    <w:r w:rsidR="00B12007">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F29B04" w14:textId="77777777" w:rsidR="00775CAB" w:rsidRDefault="00775CAB">
      <w:pPr>
        <w:pStyle w:val="Footer"/>
        <w:tabs>
          <w:tab w:val="clear" w:pos="4320"/>
          <w:tab w:val="left" w:pos="4860"/>
        </w:tabs>
        <w:spacing w:line="200" w:lineRule="exact"/>
        <w:rPr>
          <w:u w:val="single" w:color="000000"/>
        </w:rPr>
      </w:pPr>
      <w:r>
        <w:rPr>
          <w:u w:val="single" w:color="000000"/>
        </w:rPr>
        <w:tab/>
      </w:r>
    </w:p>
  </w:footnote>
  <w:footnote w:type="continuationSeparator" w:id="0">
    <w:p w14:paraId="42E7233E" w14:textId="77777777" w:rsidR="00775CAB" w:rsidRDefault="00775CAB">
      <w:pPr>
        <w:pStyle w:val="FootnoteText"/>
        <w:rPr>
          <w:szCs w:val="24"/>
        </w:rPr>
      </w:pPr>
      <w:r>
        <w:continuationSeparator/>
      </w:r>
    </w:p>
  </w:footnote>
  <w:footnote w:type="continuationNotice" w:id="1">
    <w:p w14:paraId="0750539F" w14:textId="77777777" w:rsidR="00775CAB" w:rsidRDefault="00775CAB">
      <w:pPr>
        <w:pStyle w:val="Footer"/>
        <w:spacing w:line="14" w:lineRule="exact"/>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680E4" w14:textId="77777777" w:rsidR="00775CAB" w:rsidRDefault="00775CAB">
    <w:pPr>
      <w:pStyle w:val="Header"/>
    </w:pPr>
    <w:r>
      <w:rPr>
        <w:noProof/>
        <w:sz w:val="20"/>
      </w:rPr>
      <mc:AlternateContent>
        <mc:Choice Requires="wps">
          <w:drawing>
            <wp:anchor distT="0" distB="0" distL="114300" distR="114300" simplePos="0" relativeHeight="251655168" behindDoc="0" locked="1" layoutInCell="1" allowOverlap="0" wp14:anchorId="1D483B34" wp14:editId="7714068A">
              <wp:simplePos x="0" y="0"/>
              <wp:positionH relativeFrom="column">
                <wp:posOffset>0</wp:posOffset>
              </wp:positionH>
              <wp:positionV relativeFrom="page">
                <wp:posOffset>655320</wp:posOffset>
              </wp:positionV>
              <wp:extent cx="6400800" cy="0"/>
              <wp:effectExtent l="12700" t="7620" r="25400" b="30480"/>
              <wp:wrapNone/>
              <wp:docPr id="7"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Ku8RICAAAoBAAADgAAAGRycy9lMm9Eb2MueG1srFPbjtsgEH2v1H9AvCe2s95s1oqzqnLpy7Yb&#10;abcfQADHqJhBQOJEVf+9A7m0aV+qqn7AXM4czswZpk+HTpO9dF6BqWkxzCmRhoNQZlvTL2+rwYQS&#10;H5gRTIORNT1KT59m799Ne1vJEbSghXQESYyvelvTNgRbZZnnreyYH4KVBg8bcB0LuHTbTDjWI3un&#10;s1Gej7MenLAOuPQedxenQzpL/E0jeXhpGi8D0TVFbSGNLo2bOGazKau2jtlW8bMM9g8qOqYMXnql&#10;WrDAyM6pP6g6xR14aMKQQ5dB0yguUw6YTZH/ls1ry6xMuWBxvL2Wyf8/Wv55v3ZEiZo+UGJYhxY9&#10;KyNJESvTW18hYG7WLubGD+bVPgP/6omBecvMViaFb0eLYSkiuwmJC2+Rf9N/AoEYtguQynRoXBcp&#10;sQDkkNw4Xt2Qh0A4bo7LPJ/kaBq/nGWsugRa58NHCR2Jk5pq1JyI2f7ZB5SO0Ask3mNgpbROZmtD&#10;eiS/u89TgAetRDyMMO+2m7l2ZM9iu6Qv1gHJbmAOdkYkslYysTzPA1P6NEe8NpEPU0E559mpH749&#10;5o/LyXJSDsrReDkocyEGH1bzcjBeFQ/3i7vFfL4ovkdpRVm1SghporpLbxbl33l/fiWnrrp257UM&#10;2S17ShHFXv5JdPIy2ndqhA2I49rFakRbsR0T+Px0Yr//uk6onw989gM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DkmcPA+wAAAOEBAAATAAAA&#10;AAAAAAAAAAAAAAAAAABbQ29udGVudF9UeXBlc10ueG1sUEsBAi0AFAAGAAgAAAAhACOyauHXAAAA&#10;lAEAAAsAAAAAAAAAAAAAAAAALAEAAF9yZWxzLy5yZWxzUEsBAi0AFAAGAAgAAAAhAFRirvESAgAA&#10;KAQAAA4AAAAAAAAAAAAAAAAALAIAAGRycy9lMm9Eb2MueG1sUEsBAi0AFAAGAAgAAAAhALP+++ra&#10;AAAACQEAAA8AAAAAAAAAAAAAAAAAagQAAGRycy9kb3ducmV2LnhtbFBLBQYAAAAABAAEAPMAAABx&#10;BQAAAAA=&#10;" o:allowoverlap="f" strokeweight=".5pt">
              <w10:wrap anchory="page"/>
              <w10:anchorlock/>
            </v:line>
          </w:pict>
        </mc:Fallback>
      </mc:AlternateContent>
    </w:r>
    <w:r>
      <w:t>K.Takahashi 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C1C71A" w14:textId="77777777" w:rsidR="00775CAB" w:rsidRDefault="00775CAB">
    <w:pPr>
      <w:pStyle w:val="Header"/>
      <w:jc w:val="right"/>
    </w:pPr>
    <w:r>
      <w:rPr>
        <w:noProof/>
        <w:sz w:val="20"/>
      </w:rPr>
      <mc:AlternateContent>
        <mc:Choice Requires="wps">
          <w:drawing>
            <wp:anchor distT="0" distB="0" distL="114300" distR="114300" simplePos="0" relativeHeight="251656192" behindDoc="0" locked="1" layoutInCell="1" allowOverlap="0" wp14:anchorId="564BD55E" wp14:editId="36454D18">
              <wp:simplePos x="0" y="0"/>
              <wp:positionH relativeFrom="column">
                <wp:posOffset>0</wp:posOffset>
              </wp:positionH>
              <wp:positionV relativeFrom="page">
                <wp:posOffset>655320</wp:posOffset>
              </wp:positionV>
              <wp:extent cx="6400800" cy="0"/>
              <wp:effectExtent l="12700" t="7620" r="25400" b="30480"/>
              <wp:wrapNone/>
              <wp:docPr id="6"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yVjPxECAAAoBAAADgAAAGRycy9lMm9Eb2MueG1srFPBjtsgEL1X6j8g7o7trDfNWnFWlZ30kraR&#10;dvsBBHCMigEBiRNV/fcOJI6y7aWq6gMemJnHm3nD4vnUS3Tk1gmtKpxPMoy4opoJta/wt9d1MsfI&#10;eaIYkVrxCp+5w8/L9+8Wgyn5VHdaMm4RgChXDqbCnfemTFNHO94TN9GGK3C22vbEw9buU2bJAOi9&#10;TKdZNksHbZmxmnLn4LS5OPEy4rctp/5r2zrukawwcPNxtXHdhTVdLki5t8R0gl5pkH9g0ROh4NIb&#10;VEM8QQcr/oDqBbXa6dZPqO5T3baC8lgDVJNnv1Xz0hHDYy3QHGdubXL/D5Z+OW4tEqzCM4wU6UGi&#10;jVAcTUNnBuNKCKjV1oba6Em9mI2m3x1Suu6I2vPI8PVsIC0PGemblLBxBvB3w2fNIIYcvI5tOrW2&#10;D5DQAHSKapxvavCTRxQOZ0WWzTMQjY6+lJRjorHOf+K6R8GosATOEZgcN84HIqQcQ8I9Sq+FlFFs&#10;qdAA4A+PWUxwWgoWnCHM2f2ulhYdSRiX+MWqwHMfZvVBsQjWccJWV9sTIS82XC5VwINSgM7VuszD&#10;j6fsaTVfzYukmM5WSZExlnxc10UyW+cfHpuHpq6b/GeglhdlJxjjKrAbZzMv/k776yu5TNVtOm9t&#10;SN+ix34B2fEfSUctg3yXQdhpdt7aUWMYxxh8fTph3u/3YN8/8OUvAAAA//8DAFBLAwQUAAYACAAA&#10;ACEAs/776toAAAAJAQAADwAAAGRycy9kb3ducmV2LnhtbEyPQUvEMBCF74L/IYzgzU26Ullq00WE&#10;ihcProvnbDPblk0mJck21V9vFgQ9zvceb96rt4s1bEYfRkcSipUAhtQ5PVIvYf/R3m2AhahIK+MI&#10;JXxhgG1zfVWrSrtE7zjvYs9yCIVKSRhinCrOQzegVWHlJqSsHZ23KubT91x7lXK4NXwtxAO3aqT8&#10;YVATPg/YnXZnK4GK+GlSimn23+VLWZTtq3hrpby9WZ4egUVc4p8ZLvVzdWhyp4M7kw7MSMhDYqbi&#10;fg3sIguxyejwi3hT8/8Lmh8AAAD//wMAUEsBAi0AFAAGAAgAAAAhAOSZw8D7AAAA4QEAABMAAAAA&#10;AAAAAAAAAAAAAAAAAFtDb250ZW50X1R5cGVzXS54bWxQSwECLQAUAAYACAAAACEAI7Jq4dcAAACU&#10;AQAACwAAAAAAAAAAAAAAAAAsAQAAX3JlbHMvLnJlbHNQSwECLQAUAAYACAAAACEAyyVjPxECAAAo&#10;BAAADgAAAAAAAAAAAAAAAAAsAgAAZHJzL2Uyb0RvYy54bWxQSwECLQAUAAYACAAAACEAs/776toA&#10;AAAJAQAADwAAAAAAAAAAAAAAAABpBAAAZHJzL2Rvd25yZXYueG1sUEsFBgAAAAAEAAQA8wAAAHAF&#10;AAAAAA==&#10;" o:allowoverlap="f" strokeweight=".5pt">
              <w10:wrap anchory="page"/>
              <w10:anchorlock/>
            </v:line>
          </w:pict>
        </mc:Fallback>
      </mc:AlternateContent>
    </w:r>
    <w:fldSimple w:instr=" STYLEREF &quot;Article title&quot; \* MERGEFORMAT ">
      <w:r w:rsidR="00B12007">
        <w:rPr>
          <w:noProof/>
        </w:rPr>
        <w:t>Population-based structural variation discovery with Hydra-Multi</w:t>
      </w:r>
    </w:fldSimple>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3A20BE" w14:textId="77777777" w:rsidR="00775CAB" w:rsidRPr="001D577A" w:rsidRDefault="00775CAB" w:rsidP="001D577A">
    <w:pPr>
      <w:pStyle w:val="Header"/>
      <w:spacing w:after="0" w:line="240" w:lineRule="auto"/>
      <w:rPr>
        <w:b w:val="0"/>
        <w:sz w:val="32"/>
        <w:szCs w:val="32"/>
      </w:rPr>
    </w:pPr>
    <w:r w:rsidRPr="001D577A">
      <w:rPr>
        <w:b w:val="0"/>
        <w:sz w:val="32"/>
        <w:szCs w:val="32"/>
      </w:rPr>
      <w:t xml:space="preserve">BIOINFORMATICS - Supplementary Information </w: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9420EF" w14:textId="77777777" w:rsidR="00775CAB" w:rsidRDefault="00775CAB">
    <w:pPr>
      <w:pStyle w:val="Header"/>
      <w:spacing w:after="0"/>
    </w:pPr>
    <w:r>
      <w:rPr>
        <w:noProof/>
      </w:rPr>
      <mc:AlternateContent>
        <mc:Choice Requires="wps">
          <w:drawing>
            <wp:anchor distT="0" distB="0" distL="114300" distR="114300" simplePos="0" relativeHeight="251660288" behindDoc="0" locked="1" layoutInCell="1" allowOverlap="0" wp14:anchorId="64352F0C" wp14:editId="675ACE53">
              <wp:simplePos x="0" y="0"/>
              <wp:positionH relativeFrom="column">
                <wp:posOffset>0</wp:posOffset>
              </wp:positionH>
              <wp:positionV relativeFrom="page">
                <wp:posOffset>655320</wp:posOffset>
              </wp:positionV>
              <wp:extent cx="6400800" cy="0"/>
              <wp:effectExtent l="12700" t="7620" r="25400" b="3048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DsF5RACAAAoBAAADgAAAGRycy9lMm9Eb2MueG1srFPBjtowEL1X6j9YuUMSNkvZiLCqAvRCW6Td&#10;foCxHWLV8Vi2IaCq/96xIYhtL1XVHJyxZ+b5zbzx/PnUKXIU1knQVZKPs4QIzYBLva+Sb6/r0Swh&#10;zlPNqQItquQsXPK8eP9u3ptSTKAFxYUlCKJd2Zsqab03ZZo61oqOujEYodHZgO2ox63dp9zSHtE7&#10;lU6ybJr2YLmxwIRzeLq8OJNFxG8awfzXpnHCE1UlyM3H1cZ1F9Z0Mafl3lLTSnalQf+BRUelxktv&#10;UEvqKTlY+QdUJ5kFB40fM+hSaBrJRKwBq8mz36p5aakRsRZsjjO3Nrn/B8u+HLeWSI7aJUTTDiXa&#10;SC3ILHSmN67EgFpvbaiNnfSL2QD77oiGuqV6LyLD17PBtDxkpG9SwsYZxN/1n4FjDD14iG06NbYL&#10;kNgAcopqnG9qiJMnDA+nRZbNMhSNDb6UlkOisc5/EtCRYFSJQs4RmB43zgcitBxCwj0a1lKpKLbS&#10;pEfwh8csJjhQkgdnCHN2v6uVJUcaxiV+sSr03IdZOGgewVpB+epqeyrVxcbLlQ54WArSuVqXefjx&#10;lD2tZqtZMSom09WoyDgffVzXxWi6zj88Lh+Wdb3MfwZqeVG2knOhA7thNvPi77S/vpLLVN2m89aG&#10;9C167BeSHf6RdNQyyHcZhB3w89YOGuM4xuDr0wnzfr9H+/6BL34BAAD//wMAUEsDBBQABgAIAAAA&#10;IQCz/vvq2gAAAAkBAAAPAAAAZHJzL2Rvd25yZXYueG1sTI9BS8QwEIXvgv8hjODNTbpSWWrTRYSK&#10;Fw+ui+dsM9uWTSYlyTbVX28WBD3O9x5v3qu3izVsRh9GRxKKlQCG1Dk9Ui9h/9HebYCFqEgr4wgl&#10;fGGAbXN9VatKu0TvOO9iz3IIhUpJGGKcKs5DN6BVYeUmpKwdnbcq5tP3XHuVcrg1fC3EA7dqpPxh&#10;UBM+D9iddmcrgYr4aVKKafbf5UtZlO2reGulvL1Znh6BRVzinxku9XN1aHKngzuTDsxIyENipuJ+&#10;DewiC7HJ6PCLeFPz/wuaHwAAAP//AwBQSwECLQAUAAYACAAAACEA5JnDwPsAAADhAQAAEwAAAAAA&#10;AAAAAAAAAAAAAAAAW0NvbnRlbnRfVHlwZXNdLnhtbFBLAQItABQABgAIAAAAIQAjsmrh1wAAAJQB&#10;AAALAAAAAAAAAAAAAAAAACwBAABfcmVscy8ucmVsc1BLAQItABQABgAIAAAAIQBwOwXlEAIAACgE&#10;AAAOAAAAAAAAAAAAAAAAACwCAABkcnMvZTJvRG9jLnhtbFBLAQItABQABgAIAAAAIQCz/vvq2gAA&#10;AAkBAAAPAAAAAAAAAAAAAAAAAGgEAABkcnMvZG93bnJldi54bWxQSwUGAAAAAAQABADzAAAAbwUA&#10;AAAA&#10;" o:allowoverlap="f" strokeweight=".5pt">
              <w10:wrap anchory="page"/>
              <w10:anchorlock/>
            </v:line>
          </w:pict>
        </mc:Fallback>
      </mc:AlternateContent>
    </w:r>
    <w:r>
      <w:t>M. Lindberg 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4">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2"/>
  </w:num>
  <w:num w:numId="2">
    <w:abstractNumId w:val="4"/>
  </w:num>
  <w:num w:numId="3">
    <w:abstractNumId w:val="1"/>
  </w:num>
  <w:num w:numId="4">
    <w:abstractNumId w:val="0"/>
  </w:num>
  <w:num w:numId="5">
    <w:abstractNumId w:val="3"/>
  </w:num>
  <w:num w:numId="6">
    <w:abstractNumId w:val="3"/>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mirrorMargin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autoHyphenation/>
  <w:doNotHyphenateCaps/>
  <w:evenAndOddHeaders/>
  <w:drawingGridHorizontalSpacing w:val="100"/>
  <w:displayHorizontalDrawingGridEvery w:val="2"/>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77A"/>
    <w:rsid w:val="000035A7"/>
    <w:rsid w:val="00003CDA"/>
    <w:rsid w:val="0001213C"/>
    <w:rsid w:val="000125F7"/>
    <w:rsid w:val="000215FF"/>
    <w:rsid w:val="00027E47"/>
    <w:rsid w:val="00032279"/>
    <w:rsid w:val="00032435"/>
    <w:rsid w:val="000435CC"/>
    <w:rsid w:val="00043679"/>
    <w:rsid w:val="00052C92"/>
    <w:rsid w:val="0006082A"/>
    <w:rsid w:val="000718C2"/>
    <w:rsid w:val="00073191"/>
    <w:rsid w:val="00092B16"/>
    <w:rsid w:val="00095DED"/>
    <w:rsid w:val="00096D80"/>
    <w:rsid w:val="000A2A05"/>
    <w:rsid w:val="000C0A46"/>
    <w:rsid w:val="000E1AEC"/>
    <w:rsid w:val="000F324A"/>
    <w:rsid w:val="000F4356"/>
    <w:rsid w:val="000F595F"/>
    <w:rsid w:val="001054B7"/>
    <w:rsid w:val="0010725F"/>
    <w:rsid w:val="00107465"/>
    <w:rsid w:val="001102A1"/>
    <w:rsid w:val="00112531"/>
    <w:rsid w:val="00122351"/>
    <w:rsid w:val="00123470"/>
    <w:rsid w:val="001244AC"/>
    <w:rsid w:val="001319F8"/>
    <w:rsid w:val="00142969"/>
    <w:rsid w:val="001509C0"/>
    <w:rsid w:val="001549CF"/>
    <w:rsid w:val="00165093"/>
    <w:rsid w:val="0017155D"/>
    <w:rsid w:val="001850B8"/>
    <w:rsid w:val="00196194"/>
    <w:rsid w:val="001A5509"/>
    <w:rsid w:val="001B274C"/>
    <w:rsid w:val="001C4602"/>
    <w:rsid w:val="001D24A3"/>
    <w:rsid w:val="001D577A"/>
    <w:rsid w:val="001E32BE"/>
    <w:rsid w:val="001E42A1"/>
    <w:rsid w:val="001E5D9D"/>
    <w:rsid w:val="001F4941"/>
    <w:rsid w:val="001F580A"/>
    <w:rsid w:val="0021763B"/>
    <w:rsid w:val="002256C8"/>
    <w:rsid w:val="00227316"/>
    <w:rsid w:val="00231B71"/>
    <w:rsid w:val="00235A3F"/>
    <w:rsid w:val="00237684"/>
    <w:rsid w:val="0024571A"/>
    <w:rsid w:val="00254862"/>
    <w:rsid w:val="00263D1E"/>
    <w:rsid w:val="002731A7"/>
    <w:rsid w:val="00284260"/>
    <w:rsid w:val="00296DED"/>
    <w:rsid w:val="002A1712"/>
    <w:rsid w:val="002B28C6"/>
    <w:rsid w:val="002B2A02"/>
    <w:rsid w:val="002C5FE1"/>
    <w:rsid w:val="002D0C8D"/>
    <w:rsid w:val="002D5C04"/>
    <w:rsid w:val="0031434E"/>
    <w:rsid w:val="00317C39"/>
    <w:rsid w:val="00322763"/>
    <w:rsid w:val="00334513"/>
    <w:rsid w:val="00336D65"/>
    <w:rsid w:val="00341B9C"/>
    <w:rsid w:val="00356B06"/>
    <w:rsid w:val="003616EE"/>
    <w:rsid w:val="003744C5"/>
    <w:rsid w:val="00387681"/>
    <w:rsid w:val="00395CCE"/>
    <w:rsid w:val="00397DC1"/>
    <w:rsid w:val="003A1964"/>
    <w:rsid w:val="003A327C"/>
    <w:rsid w:val="003A7713"/>
    <w:rsid w:val="003B281F"/>
    <w:rsid w:val="003B3D09"/>
    <w:rsid w:val="003B75D6"/>
    <w:rsid w:val="003E2D2F"/>
    <w:rsid w:val="003F068A"/>
    <w:rsid w:val="003F3FAB"/>
    <w:rsid w:val="00400376"/>
    <w:rsid w:val="00401878"/>
    <w:rsid w:val="004026BD"/>
    <w:rsid w:val="00423D7E"/>
    <w:rsid w:val="004322E3"/>
    <w:rsid w:val="004366B2"/>
    <w:rsid w:val="0044101E"/>
    <w:rsid w:val="004431C5"/>
    <w:rsid w:val="0047182E"/>
    <w:rsid w:val="00471DF8"/>
    <w:rsid w:val="00471E76"/>
    <w:rsid w:val="00480085"/>
    <w:rsid w:val="0048298F"/>
    <w:rsid w:val="00486E58"/>
    <w:rsid w:val="004A584B"/>
    <w:rsid w:val="004A6FCE"/>
    <w:rsid w:val="004C4FE4"/>
    <w:rsid w:val="004D0D9B"/>
    <w:rsid w:val="004D271D"/>
    <w:rsid w:val="004E1218"/>
    <w:rsid w:val="004E20C0"/>
    <w:rsid w:val="004E44AC"/>
    <w:rsid w:val="004F0458"/>
    <w:rsid w:val="004F21E3"/>
    <w:rsid w:val="00502498"/>
    <w:rsid w:val="00507321"/>
    <w:rsid w:val="00507BB1"/>
    <w:rsid w:val="00512F8E"/>
    <w:rsid w:val="00513043"/>
    <w:rsid w:val="00524059"/>
    <w:rsid w:val="005278AA"/>
    <w:rsid w:val="005410BA"/>
    <w:rsid w:val="005437BD"/>
    <w:rsid w:val="00544ED1"/>
    <w:rsid w:val="0056106A"/>
    <w:rsid w:val="0056245F"/>
    <w:rsid w:val="00564698"/>
    <w:rsid w:val="005656B0"/>
    <w:rsid w:val="005926D9"/>
    <w:rsid w:val="00595C31"/>
    <w:rsid w:val="005B16BD"/>
    <w:rsid w:val="005C5244"/>
    <w:rsid w:val="005C55B6"/>
    <w:rsid w:val="005D2719"/>
    <w:rsid w:val="005D6039"/>
    <w:rsid w:val="005D7D0A"/>
    <w:rsid w:val="005E36C3"/>
    <w:rsid w:val="005E72C3"/>
    <w:rsid w:val="005F3468"/>
    <w:rsid w:val="005F3D4E"/>
    <w:rsid w:val="00601B1A"/>
    <w:rsid w:val="0062127B"/>
    <w:rsid w:val="00631A45"/>
    <w:rsid w:val="0064394D"/>
    <w:rsid w:val="00646D2B"/>
    <w:rsid w:val="00653257"/>
    <w:rsid w:val="00664DEC"/>
    <w:rsid w:val="00666773"/>
    <w:rsid w:val="0067012E"/>
    <w:rsid w:val="006B7738"/>
    <w:rsid w:val="006D21F8"/>
    <w:rsid w:val="006D3C4C"/>
    <w:rsid w:val="006D6711"/>
    <w:rsid w:val="006D74B3"/>
    <w:rsid w:val="006D7BAD"/>
    <w:rsid w:val="006E38D4"/>
    <w:rsid w:val="006E68EC"/>
    <w:rsid w:val="006F0E4B"/>
    <w:rsid w:val="006F1016"/>
    <w:rsid w:val="00711059"/>
    <w:rsid w:val="00713A5E"/>
    <w:rsid w:val="00714E9F"/>
    <w:rsid w:val="00716311"/>
    <w:rsid w:val="0071678E"/>
    <w:rsid w:val="0072153E"/>
    <w:rsid w:val="00731A4B"/>
    <w:rsid w:val="0073619B"/>
    <w:rsid w:val="00736D25"/>
    <w:rsid w:val="00744568"/>
    <w:rsid w:val="00754FFB"/>
    <w:rsid w:val="0075791C"/>
    <w:rsid w:val="00775CAB"/>
    <w:rsid w:val="00796DE9"/>
    <w:rsid w:val="007A263C"/>
    <w:rsid w:val="007D0F4F"/>
    <w:rsid w:val="007E4A7D"/>
    <w:rsid w:val="007F0191"/>
    <w:rsid w:val="007F0C4B"/>
    <w:rsid w:val="007F0F02"/>
    <w:rsid w:val="007F2D57"/>
    <w:rsid w:val="007F37FE"/>
    <w:rsid w:val="00804382"/>
    <w:rsid w:val="00817536"/>
    <w:rsid w:val="00821CDE"/>
    <w:rsid w:val="00834D6E"/>
    <w:rsid w:val="00842BCD"/>
    <w:rsid w:val="00853D6D"/>
    <w:rsid w:val="00854937"/>
    <w:rsid w:val="00854ECB"/>
    <w:rsid w:val="00860585"/>
    <w:rsid w:val="008613DF"/>
    <w:rsid w:val="0086755D"/>
    <w:rsid w:val="0087551E"/>
    <w:rsid w:val="00884826"/>
    <w:rsid w:val="00884D22"/>
    <w:rsid w:val="00887143"/>
    <w:rsid w:val="00890B67"/>
    <w:rsid w:val="008A06DC"/>
    <w:rsid w:val="008A5C3F"/>
    <w:rsid w:val="008A5E45"/>
    <w:rsid w:val="008B3052"/>
    <w:rsid w:val="008B3C94"/>
    <w:rsid w:val="008B56BD"/>
    <w:rsid w:val="008C49E0"/>
    <w:rsid w:val="008C62FE"/>
    <w:rsid w:val="008D6905"/>
    <w:rsid w:val="008E4708"/>
    <w:rsid w:val="008E4B6A"/>
    <w:rsid w:val="008E6BC8"/>
    <w:rsid w:val="00901F44"/>
    <w:rsid w:val="009053F0"/>
    <w:rsid w:val="00942D30"/>
    <w:rsid w:val="0094312E"/>
    <w:rsid w:val="00943558"/>
    <w:rsid w:val="009439CB"/>
    <w:rsid w:val="00944A50"/>
    <w:rsid w:val="0095379D"/>
    <w:rsid w:val="009540C9"/>
    <w:rsid w:val="00956203"/>
    <w:rsid w:val="00961032"/>
    <w:rsid w:val="00971E75"/>
    <w:rsid w:val="00972DD6"/>
    <w:rsid w:val="009754BB"/>
    <w:rsid w:val="00975A22"/>
    <w:rsid w:val="00980A20"/>
    <w:rsid w:val="00987419"/>
    <w:rsid w:val="009922C2"/>
    <w:rsid w:val="00995B97"/>
    <w:rsid w:val="00997B7C"/>
    <w:rsid w:val="009A1A54"/>
    <w:rsid w:val="009A1B1C"/>
    <w:rsid w:val="009A3330"/>
    <w:rsid w:val="009A6794"/>
    <w:rsid w:val="009A7222"/>
    <w:rsid w:val="009A747F"/>
    <w:rsid w:val="009B77FA"/>
    <w:rsid w:val="009C34CC"/>
    <w:rsid w:val="009C5404"/>
    <w:rsid w:val="009D0FEC"/>
    <w:rsid w:val="009D218B"/>
    <w:rsid w:val="009E19EB"/>
    <w:rsid w:val="009E47F1"/>
    <w:rsid w:val="009E721A"/>
    <w:rsid w:val="009F0316"/>
    <w:rsid w:val="00A04B70"/>
    <w:rsid w:val="00A067EB"/>
    <w:rsid w:val="00A26E4E"/>
    <w:rsid w:val="00A321E2"/>
    <w:rsid w:val="00A4448A"/>
    <w:rsid w:val="00A645B5"/>
    <w:rsid w:val="00A7161E"/>
    <w:rsid w:val="00A75862"/>
    <w:rsid w:val="00A85764"/>
    <w:rsid w:val="00AA2840"/>
    <w:rsid w:val="00AA3517"/>
    <w:rsid w:val="00AA5276"/>
    <w:rsid w:val="00AB3F1D"/>
    <w:rsid w:val="00AB70D9"/>
    <w:rsid w:val="00AC3F3B"/>
    <w:rsid w:val="00AC44BE"/>
    <w:rsid w:val="00AD77D1"/>
    <w:rsid w:val="00AE60B1"/>
    <w:rsid w:val="00AE6CCA"/>
    <w:rsid w:val="00B02B3D"/>
    <w:rsid w:val="00B04584"/>
    <w:rsid w:val="00B12007"/>
    <w:rsid w:val="00B13967"/>
    <w:rsid w:val="00B25D82"/>
    <w:rsid w:val="00B31B0F"/>
    <w:rsid w:val="00B33E76"/>
    <w:rsid w:val="00B47184"/>
    <w:rsid w:val="00B51C52"/>
    <w:rsid w:val="00B531F1"/>
    <w:rsid w:val="00B561BF"/>
    <w:rsid w:val="00B60F2B"/>
    <w:rsid w:val="00B652DF"/>
    <w:rsid w:val="00B72175"/>
    <w:rsid w:val="00B7282B"/>
    <w:rsid w:val="00B86954"/>
    <w:rsid w:val="00BA1AE3"/>
    <w:rsid w:val="00BA2FFE"/>
    <w:rsid w:val="00BA33F2"/>
    <w:rsid w:val="00BA6D57"/>
    <w:rsid w:val="00BB1944"/>
    <w:rsid w:val="00BB7D52"/>
    <w:rsid w:val="00BE5AE7"/>
    <w:rsid w:val="00BF7243"/>
    <w:rsid w:val="00C06E1B"/>
    <w:rsid w:val="00C20DCA"/>
    <w:rsid w:val="00C22480"/>
    <w:rsid w:val="00C23E10"/>
    <w:rsid w:val="00C32AC5"/>
    <w:rsid w:val="00C51032"/>
    <w:rsid w:val="00C522E4"/>
    <w:rsid w:val="00C83E99"/>
    <w:rsid w:val="00C905D9"/>
    <w:rsid w:val="00CA0A53"/>
    <w:rsid w:val="00CB3FAE"/>
    <w:rsid w:val="00CB4262"/>
    <w:rsid w:val="00CD1016"/>
    <w:rsid w:val="00CD41AD"/>
    <w:rsid w:val="00CD55D8"/>
    <w:rsid w:val="00CD7396"/>
    <w:rsid w:val="00CE3205"/>
    <w:rsid w:val="00CF040F"/>
    <w:rsid w:val="00CF0F1B"/>
    <w:rsid w:val="00D2379F"/>
    <w:rsid w:val="00D41AB3"/>
    <w:rsid w:val="00D47FB1"/>
    <w:rsid w:val="00D63E53"/>
    <w:rsid w:val="00D6758F"/>
    <w:rsid w:val="00D73E2F"/>
    <w:rsid w:val="00D74060"/>
    <w:rsid w:val="00D83B16"/>
    <w:rsid w:val="00D83B8A"/>
    <w:rsid w:val="00D90735"/>
    <w:rsid w:val="00D912A2"/>
    <w:rsid w:val="00DA208C"/>
    <w:rsid w:val="00DB2897"/>
    <w:rsid w:val="00DB70CE"/>
    <w:rsid w:val="00DD4CEB"/>
    <w:rsid w:val="00DD6E1C"/>
    <w:rsid w:val="00DE19C9"/>
    <w:rsid w:val="00DF723D"/>
    <w:rsid w:val="00E307EA"/>
    <w:rsid w:val="00E33A86"/>
    <w:rsid w:val="00E35D4C"/>
    <w:rsid w:val="00E37BC3"/>
    <w:rsid w:val="00E53004"/>
    <w:rsid w:val="00E64708"/>
    <w:rsid w:val="00E71670"/>
    <w:rsid w:val="00E86016"/>
    <w:rsid w:val="00E87F17"/>
    <w:rsid w:val="00E90CB7"/>
    <w:rsid w:val="00E94589"/>
    <w:rsid w:val="00EA4D0F"/>
    <w:rsid w:val="00EB4F59"/>
    <w:rsid w:val="00EB72CB"/>
    <w:rsid w:val="00EC0026"/>
    <w:rsid w:val="00EC29F5"/>
    <w:rsid w:val="00EC339B"/>
    <w:rsid w:val="00ED5DAC"/>
    <w:rsid w:val="00EE1CCA"/>
    <w:rsid w:val="00EE3554"/>
    <w:rsid w:val="00EE3C9C"/>
    <w:rsid w:val="00EE4C7C"/>
    <w:rsid w:val="00EF11B2"/>
    <w:rsid w:val="00EF12BE"/>
    <w:rsid w:val="00EF307D"/>
    <w:rsid w:val="00F06CB6"/>
    <w:rsid w:val="00F07DC2"/>
    <w:rsid w:val="00F14894"/>
    <w:rsid w:val="00F50771"/>
    <w:rsid w:val="00F5087A"/>
    <w:rsid w:val="00F50DC6"/>
    <w:rsid w:val="00F570A7"/>
    <w:rsid w:val="00F70BCD"/>
    <w:rsid w:val="00F8649D"/>
    <w:rsid w:val="00F906CA"/>
    <w:rsid w:val="00F93751"/>
    <w:rsid w:val="00F9471A"/>
    <w:rsid w:val="00FB2EF9"/>
    <w:rsid w:val="00FB5EA3"/>
    <w:rsid w:val="00FB7362"/>
    <w:rsid w:val="00FB7746"/>
    <w:rsid w:val="00FF1343"/>
    <w:rsid w:val="00FF1AD4"/>
    <w:rsid w:val="00FF40E8"/>
    <w:rsid w:val="00FF54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0AA90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B2EF9"/>
    <w:rPr>
      <w:rFonts w:ascii="Cambria" w:eastAsia="ＭＳ 明朝" w:hAnsi="Cambria"/>
      <w:sz w:val="24"/>
      <w:szCs w:val="24"/>
    </w:rPr>
  </w:style>
  <w:style w:type="paragraph" w:styleId="Heading1">
    <w:name w:val="heading 1"/>
    <w:next w:val="Normal"/>
    <w:qFormat/>
    <w:pPr>
      <w:numPr>
        <w:numId w:val="6"/>
      </w:numPr>
      <w:spacing w:before="226" w:after="50" w:line="240" w:lineRule="exact"/>
      <w:ind w:left="357" w:hanging="357"/>
      <w:outlineLvl w:val="0"/>
    </w:pPr>
    <w:rPr>
      <w:rFonts w:ascii="Helvetica" w:hAnsi="Helvetica"/>
      <w:b/>
      <w:caps/>
    </w:rPr>
  </w:style>
  <w:style w:type="paragraph" w:styleId="Heading2">
    <w:name w:val="heading 2"/>
    <w:next w:val="Normal"/>
    <w:qFormat/>
    <w:pPr>
      <w:numPr>
        <w:ilvl w:val="1"/>
        <w:numId w:val="6"/>
      </w:numPr>
      <w:spacing w:before="110" w:after="52" w:line="240" w:lineRule="exact"/>
      <w:outlineLvl w:val="1"/>
    </w:pPr>
    <w:rPr>
      <w:b/>
      <w:bCs/>
    </w:rPr>
  </w:style>
  <w:style w:type="paragraph" w:styleId="Heading3">
    <w:name w:val="heading 3"/>
    <w:basedOn w:val="Normal"/>
    <w:next w:val="Normal"/>
    <w:qFormat/>
    <w:pPr>
      <w:keepNext/>
      <w:spacing w:before="240" w:after="60" w:line="240" w:lineRule="exact"/>
      <w:outlineLvl w:val="2"/>
    </w:pPr>
    <w:rPr>
      <w:rFonts w:ascii="Arial" w:eastAsia="Times New Roman" w:hAnsi="Arial" w:cs="Arial"/>
      <w:b/>
      <w:bCs/>
      <w:sz w:val="26"/>
      <w:szCs w:val="26"/>
    </w:rPr>
  </w:style>
  <w:style w:type="paragraph" w:styleId="Heading4">
    <w:name w:val="heading 4"/>
    <w:basedOn w:val="Normal"/>
    <w:next w:val="Normal"/>
    <w:qFormat/>
    <w:pPr>
      <w:keepNext/>
      <w:spacing w:before="240" w:after="60" w:line="240" w:lineRule="exact"/>
      <w:outlineLvl w:val="3"/>
    </w:pPr>
    <w:rPr>
      <w:rFonts w:ascii="Times New Roman" w:eastAsia="Times New Roman" w:hAnsi="Times New Roman"/>
      <w:b/>
      <w:bCs/>
      <w:sz w:val="28"/>
      <w:szCs w:val="28"/>
    </w:rPr>
  </w:style>
  <w:style w:type="paragraph" w:styleId="Heading5">
    <w:name w:val="heading 5"/>
    <w:basedOn w:val="Normal"/>
    <w:next w:val="Normal"/>
    <w:qFormat/>
    <w:pPr>
      <w:spacing w:before="240" w:after="60" w:line="240" w:lineRule="exact"/>
      <w:outlineLvl w:val="4"/>
    </w:pPr>
    <w:rPr>
      <w:rFonts w:ascii="Times" w:eastAsia="Times New Roman" w:hAnsi="Times"/>
      <w:b/>
      <w:bCs/>
      <w:i/>
      <w:iCs/>
      <w:sz w:val="26"/>
      <w:szCs w:val="26"/>
    </w:rPr>
  </w:style>
  <w:style w:type="paragraph" w:styleId="Heading6">
    <w:name w:val="heading 6"/>
    <w:basedOn w:val="Normal"/>
    <w:next w:val="Normal"/>
    <w:qFormat/>
    <w:pPr>
      <w:spacing w:before="240" w:after="60" w:line="240" w:lineRule="exact"/>
      <w:outlineLvl w:val="5"/>
    </w:pPr>
    <w:rPr>
      <w:rFonts w:ascii="Times New Roman" w:eastAsia="Times New Roman" w:hAnsi="Times New Roman"/>
      <w:b/>
      <w:bCs/>
      <w:sz w:val="22"/>
      <w:szCs w:val="22"/>
    </w:rPr>
  </w:style>
  <w:style w:type="paragraph" w:styleId="Heading7">
    <w:name w:val="heading 7"/>
    <w:basedOn w:val="Normal"/>
    <w:next w:val="Normal"/>
    <w:qFormat/>
    <w:pPr>
      <w:spacing w:before="240" w:after="60" w:line="240" w:lineRule="exact"/>
      <w:outlineLvl w:val="6"/>
    </w:pPr>
    <w:rPr>
      <w:rFonts w:ascii="Times New Roman" w:eastAsia="Times New Roman" w:hAnsi="Times New Roman"/>
    </w:rPr>
  </w:style>
  <w:style w:type="paragraph" w:styleId="Heading8">
    <w:name w:val="heading 8"/>
    <w:basedOn w:val="Normal"/>
    <w:next w:val="Normal"/>
    <w:qFormat/>
    <w:pPr>
      <w:spacing w:before="240" w:after="60" w:line="240" w:lineRule="exact"/>
      <w:outlineLvl w:val="7"/>
    </w:pPr>
    <w:rPr>
      <w:rFonts w:ascii="Times New Roman" w:eastAsia="Times New Roman" w:hAnsi="Times New Roman"/>
      <w:i/>
      <w:iCs/>
    </w:rPr>
  </w:style>
  <w:style w:type="paragraph" w:styleId="Heading9">
    <w:name w:val="heading 9"/>
    <w:basedOn w:val="Normal"/>
    <w:next w:val="Normal"/>
    <w:qFormat/>
    <w:pPr>
      <w:spacing w:before="240" w:after="60" w:line="240" w:lineRule="exact"/>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spacing w:after="520" w:line="160" w:lineRule="exact"/>
    </w:pPr>
    <w:rPr>
      <w:rFonts w:ascii="Helvetica" w:eastAsia="Times New Roman" w:hAnsi="Helvetica"/>
      <w:b/>
      <w:i/>
      <w:sz w:val="16"/>
    </w:rPr>
  </w:style>
  <w:style w:type="character" w:styleId="LineNumber">
    <w:name w:val="line number"/>
    <w:basedOn w:val="DefaultParagraphFont"/>
  </w:style>
  <w:style w:type="paragraph" w:styleId="Footer">
    <w:name w:val="footer"/>
    <w:basedOn w:val="Normal"/>
    <w:pPr>
      <w:tabs>
        <w:tab w:val="center" w:pos="4320"/>
        <w:tab w:val="right" w:pos="8640"/>
      </w:tabs>
      <w:spacing w:line="240" w:lineRule="exact"/>
    </w:pPr>
    <w:rPr>
      <w:rFonts w:ascii="Times" w:eastAsia="Times New Roman" w:hAnsi="Times"/>
      <w:sz w:val="20"/>
    </w:rPr>
  </w:style>
  <w:style w:type="paragraph" w:styleId="FootnoteText">
    <w:name w:val="footnote text"/>
    <w:basedOn w:val="Normal"/>
    <w:semiHidden/>
    <w:pPr>
      <w:spacing w:before="20" w:line="200" w:lineRule="exact"/>
    </w:pPr>
    <w:rPr>
      <w:rFonts w:ascii="Times New Roman" w:eastAsia="Times New Roman" w:hAnsi="Times New Roman"/>
      <w:sz w:val="16"/>
      <w:szCs w:val="20"/>
    </w:rPr>
  </w:style>
  <w:style w:type="paragraph" w:customStyle="1" w:styleId="Catchline">
    <w:name w:val="Catchline"/>
    <w:pPr>
      <w:spacing w:before="140" w:line="160" w:lineRule="exact"/>
      <w:jc w:val="right"/>
    </w:pPr>
    <w:rPr>
      <w:rFonts w:ascii="Helvetica" w:hAnsi="Helvetica"/>
      <w:i/>
      <w:sz w:val="16"/>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rPr>
  </w:style>
  <w:style w:type="paragraph" w:customStyle="1" w:styleId="Authorname">
    <w:name w:val="Author name"/>
    <w:pPr>
      <w:spacing w:before="70" w:line="300" w:lineRule="exact"/>
    </w:pPr>
    <w:rPr>
      <w:rFonts w:ascii="Helvetica-Light" w:hAnsi="Helvetica-Light"/>
      <w:iCs/>
      <w:sz w:val="26"/>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rPr>
  </w:style>
  <w:style w:type="paragraph" w:customStyle="1" w:styleId="AbstractText">
    <w:name w:val="Abstract Text"/>
    <w:pPr>
      <w:spacing w:line="220" w:lineRule="exact"/>
      <w:jc w:val="both"/>
    </w:pPr>
    <w:rPr>
      <w:rFonts w:ascii="Helvetica" w:hAnsi="Helvetica"/>
      <w:sz w:val="16"/>
    </w:rPr>
  </w:style>
  <w:style w:type="paragraph" w:customStyle="1" w:styleId="Para">
    <w:name w:val="Para"/>
    <w:pPr>
      <w:spacing w:line="220" w:lineRule="exact"/>
      <w:ind w:firstLine="170"/>
      <w:jc w:val="both"/>
    </w:pPr>
    <w:rPr>
      <w:sz w:val="18"/>
    </w:rPr>
  </w:style>
  <w:style w:type="paragraph" w:customStyle="1" w:styleId="ParaNoInd">
    <w:name w:val="ParaNoInd"/>
    <w:basedOn w:val="Para"/>
    <w:pPr>
      <w:ind w:firstLine="0"/>
    </w:pPr>
  </w:style>
  <w:style w:type="character" w:styleId="FootnoteReference">
    <w:name w:val="footnote reference"/>
    <w:basedOn w:val="DefaultParagraphFont"/>
    <w:semiHidden/>
    <w:rPr>
      <w:vertAlign w:val="superscript"/>
    </w:rPr>
  </w:style>
  <w:style w:type="character" w:styleId="PageNumber">
    <w:name w:val="page number"/>
    <w:basedOn w:val="DefaultParagraphFont"/>
    <w:rPr>
      <w:rFonts w:ascii="Helvetica" w:hAnsi="Helvetica"/>
      <w:b/>
      <w:sz w:val="18"/>
    </w:rPr>
  </w:style>
  <w:style w:type="paragraph" w:customStyle="1" w:styleId="Ahead">
    <w:name w:val="A head"/>
    <w:basedOn w:val="Heading1"/>
    <w:pPr>
      <w:numPr>
        <w:numId w:val="0"/>
      </w:numPr>
    </w:pPr>
  </w:style>
  <w:style w:type="paragraph" w:styleId="BlockText">
    <w:name w:val="Block Text"/>
    <w:basedOn w:val="Normal"/>
    <w:pPr>
      <w:spacing w:after="120" w:line="240" w:lineRule="exact"/>
      <w:ind w:left="1440" w:right="1440"/>
    </w:pPr>
    <w:rPr>
      <w:rFonts w:ascii="Times" w:eastAsia="Times New Roman" w:hAnsi="Times"/>
      <w:sz w:val="20"/>
    </w:rPr>
  </w:style>
  <w:style w:type="character" w:customStyle="1" w:styleId="Chead">
    <w:name w:val="C head"/>
    <w:basedOn w:val="DefaultParagraphFont"/>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Footer"/>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Hyperlink">
    <w:name w:val="Hyperlink"/>
    <w:basedOn w:val="DefaultParagraphFont"/>
    <w:uiPriority w:val="99"/>
    <w:unhideWhenUsed/>
    <w:rsid w:val="009D0FEC"/>
    <w:rPr>
      <w:color w:val="0000FF" w:themeColor="hyperlink"/>
      <w:u w:val="single"/>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rPr>
  </w:style>
  <w:style w:type="paragraph" w:customStyle="1" w:styleId="Tablecaption">
    <w:name w:val="Table caption"/>
    <w:pPr>
      <w:spacing w:before="240" w:after="260" w:line="200" w:lineRule="exact"/>
    </w:pPr>
    <w:rPr>
      <w:sz w:val="16"/>
    </w:rPr>
  </w:style>
  <w:style w:type="paragraph" w:customStyle="1" w:styleId="Tablebody">
    <w:name w:val="Table body"/>
    <w:pPr>
      <w:spacing w:line="200" w:lineRule="exact"/>
      <w:ind w:left="160" w:hanging="160"/>
    </w:pPr>
    <w:rPr>
      <w:sz w:val="16"/>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rPr>
  </w:style>
  <w:style w:type="paragraph" w:customStyle="1" w:styleId="BHead">
    <w:name w:val="B Head"/>
    <w:pPr>
      <w:numPr>
        <w:ilvl w:val="1"/>
        <w:numId w:val="8"/>
      </w:numPr>
      <w:spacing w:before="100" w:after="60" w:line="260" w:lineRule="exact"/>
      <w:outlineLvl w:val="1"/>
    </w:pPr>
    <w:rPr>
      <w:rFonts w:ascii="Helvetica" w:hAnsi="Helvetica"/>
      <w:b/>
    </w:rPr>
  </w:style>
  <w:style w:type="paragraph" w:styleId="HTMLAddress">
    <w:name w:val="HTML Address"/>
    <w:basedOn w:val="Normal"/>
    <w:pPr>
      <w:spacing w:line="240" w:lineRule="exact"/>
    </w:pPr>
    <w:rPr>
      <w:rFonts w:ascii="Times" w:eastAsia="Times New Roman" w:hAnsi="Times"/>
      <w:i/>
      <w:iCs/>
      <w:sz w:val="20"/>
    </w:rPr>
  </w:style>
  <w:style w:type="paragraph" w:customStyle="1" w:styleId="ArticleType">
    <w:name w:val="Article Type"/>
    <w:pPr>
      <w:spacing w:before="160"/>
    </w:pPr>
    <w:rPr>
      <w:rFonts w:ascii="Helvetica" w:hAnsi="Helvetica"/>
      <w:i/>
      <w:sz w:val="24"/>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paragraph" w:styleId="BalloonText">
    <w:name w:val="Balloon Text"/>
    <w:basedOn w:val="Normal"/>
    <w:link w:val="BalloonTextChar"/>
    <w:rsid w:val="0072153E"/>
    <w:rPr>
      <w:rFonts w:ascii="Lucida Grande" w:hAnsi="Lucida Grande" w:cs="Lucida Grande"/>
      <w:sz w:val="18"/>
      <w:szCs w:val="18"/>
    </w:rPr>
  </w:style>
  <w:style w:type="character" w:customStyle="1" w:styleId="BalloonTextChar">
    <w:name w:val="Balloon Text Char"/>
    <w:basedOn w:val="DefaultParagraphFont"/>
    <w:link w:val="BalloonText"/>
    <w:rsid w:val="0072153E"/>
    <w:rPr>
      <w:rFonts w:ascii="Lucida Grande" w:eastAsia="ＭＳ 明朝" w:hAnsi="Lucida Grande" w:cs="Lucida Grande"/>
      <w:sz w:val="18"/>
      <w:szCs w:val="18"/>
    </w:rPr>
  </w:style>
  <w:style w:type="paragraph" w:styleId="Revision">
    <w:name w:val="Revision"/>
    <w:hidden/>
    <w:uiPriority w:val="99"/>
    <w:semiHidden/>
    <w:rsid w:val="00C51032"/>
    <w:rPr>
      <w:rFonts w:ascii="Cambria" w:eastAsia="ＭＳ 明朝" w:hAnsi="Cambria"/>
      <w:sz w:val="24"/>
      <w:szCs w:val="24"/>
    </w:rPr>
  </w:style>
  <w:style w:type="character" w:styleId="CommentReference">
    <w:name w:val="annotation reference"/>
    <w:basedOn w:val="DefaultParagraphFont"/>
    <w:rsid w:val="00884D22"/>
    <w:rPr>
      <w:sz w:val="18"/>
      <w:szCs w:val="18"/>
    </w:rPr>
  </w:style>
  <w:style w:type="paragraph" w:styleId="CommentText">
    <w:name w:val="annotation text"/>
    <w:basedOn w:val="Normal"/>
    <w:link w:val="CommentTextChar"/>
    <w:rsid w:val="00884D22"/>
  </w:style>
  <w:style w:type="character" w:customStyle="1" w:styleId="CommentTextChar">
    <w:name w:val="Comment Text Char"/>
    <w:basedOn w:val="DefaultParagraphFont"/>
    <w:link w:val="CommentText"/>
    <w:rsid w:val="00884D22"/>
    <w:rPr>
      <w:rFonts w:ascii="Cambria" w:eastAsia="ＭＳ 明朝" w:hAnsi="Cambria"/>
      <w:sz w:val="24"/>
      <w:szCs w:val="24"/>
    </w:rPr>
  </w:style>
  <w:style w:type="paragraph" w:styleId="CommentSubject">
    <w:name w:val="annotation subject"/>
    <w:basedOn w:val="CommentText"/>
    <w:next w:val="CommentText"/>
    <w:link w:val="CommentSubjectChar"/>
    <w:rsid w:val="00884D22"/>
    <w:rPr>
      <w:b/>
      <w:bCs/>
      <w:sz w:val="20"/>
      <w:szCs w:val="20"/>
    </w:rPr>
  </w:style>
  <w:style w:type="character" w:customStyle="1" w:styleId="CommentSubjectChar">
    <w:name w:val="Comment Subject Char"/>
    <w:basedOn w:val="CommentTextChar"/>
    <w:link w:val="CommentSubject"/>
    <w:rsid w:val="00884D22"/>
    <w:rPr>
      <w:rFonts w:ascii="Cambria" w:eastAsia="ＭＳ 明朝" w:hAnsi="Cambria"/>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B2EF9"/>
    <w:rPr>
      <w:rFonts w:ascii="Cambria" w:eastAsia="ＭＳ 明朝" w:hAnsi="Cambria"/>
      <w:sz w:val="24"/>
      <w:szCs w:val="24"/>
    </w:rPr>
  </w:style>
  <w:style w:type="paragraph" w:styleId="Heading1">
    <w:name w:val="heading 1"/>
    <w:next w:val="Normal"/>
    <w:qFormat/>
    <w:pPr>
      <w:numPr>
        <w:numId w:val="6"/>
      </w:numPr>
      <w:spacing w:before="226" w:after="50" w:line="240" w:lineRule="exact"/>
      <w:ind w:left="357" w:hanging="357"/>
      <w:outlineLvl w:val="0"/>
    </w:pPr>
    <w:rPr>
      <w:rFonts w:ascii="Helvetica" w:hAnsi="Helvetica"/>
      <w:b/>
      <w:caps/>
    </w:rPr>
  </w:style>
  <w:style w:type="paragraph" w:styleId="Heading2">
    <w:name w:val="heading 2"/>
    <w:next w:val="Normal"/>
    <w:qFormat/>
    <w:pPr>
      <w:numPr>
        <w:ilvl w:val="1"/>
        <w:numId w:val="6"/>
      </w:numPr>
      <w:spacing w:before="110" w:after="52" w:line="240" w:lineRule="exact"/>
      <w:outlineLvl w:val="1"/>
    </w:pPr>
    <w:rPr>
      <w:b/>
      <w:bCs/>
    </w:rPr>
  </w:style>
  <w:style w:type="paragraph" w:styleId="Heading3">
    <w:name w:val="heading 3"/>
    <w:basedOn w:val="Normal"/>
    <w:next w:val="Normal"/>
    <w:qFormat/>
    <w:pPr>
      <w:keepNext/>
      <w:spacing w:before="240" w:after="60" w:line="240" w:lineRule="exact"/>
      <w:outlineLvl w:val="2"/>
    </w:pPr>
    <w:rPr>
      <w:rFonts w:ascii="Arial" w:eastAsia="Times New Roman" w:hAnsi="Arial" w:cs="Arial"/>
      <w:b/>
      <w:bCs/>
      <w:sz w:val="26"/>
      <w:szCs w:val="26"/>
    </w:rPr>
  </w:style>
  <w:style w:type="paragraph" w:styleId="Heading4">
    <w:name w:val="heading 4"/>
    <w:basedOn w:val="Normal"/>
    <w:next w:val="Normal"/>
    <w:qFormat/>
    <w:pPr>
      <w:keepNext/>
      <w:spacing w:before="240" w:after="60" w:line="240" w:lineRule="exact"/>
      <w:outlineLvl w:val="3"/>
    </w:pPr>
    <w:rPr>
      <w:rFonts w:ascii="Times New Roman" w:eastAsia="Times New Roman" w:hAnsi="Times New Roman"/>
      <w:b/>
      <w:bCs/>
      <w:sz w:val="28"/>
      <w:szCs w:val="28"/>
    </w:rPr>
  </w:style>
  <w:style w:type="paragraph" w:styleId="Heading5">
    <w:name w:val="heading 5"/>
    <w:basedOn w:val="Normal"/>
    <w:next w:val="Normal"/>
    <w:qFormat/>
    <w:pPr>
      <w:spacing w:before="240" w:after="60" w:line="240" w:lineRule="exact"/>
      <w:outlineLvl w:val="4"/>
    </w:pPr>
    <w:rPr>
      <w:rFonts w:ascii="Times" w:eastAsia="Times New Roman" w:hAnsi="Times"/>
      <w:b/>
      <w:bCs/>
      <w:i/>
      <w:iCs/>
      <w:sz w:val="26"/>
      <w:szCs w:val="26"/>
    </w:rPr>
  </w:style>
  <w:style w:type="paragraph" w:styleId="Heading6">
    <w:name w:val="heading 6"/>
    <w:basedOn w:val="Normal"/>
    <w:next w:val="Normal"/>
    <w:qFormat/>
    <w:pPr>
      <w:spacing w:before="240" w:after="60" w:line="240" w:lineRule="exact"/>
      <w:outlineLvl w:val="5"/>
    </w:pPr>
    <w:rPr>
      <w:rFonts w:ascii="Times New Roman" w:eastAsia="Times New Roman" w:hAnsi="Times New Roman"/>
      <w:b/>
      <w:bCs/>
      <w:sz w:val="22"/>
      <w:szCs w:val="22"/>
    </w:rPr>
  </w:style>
  <w:style w:type="paragraph" w:styleId="Heading7">
    <w:name w:val="heading 7"/>
    <w:basedOn w:val="Normal"/>
    <w:next w:val="Normal"/>
    <w:qFormat/>
    <w:pPr>
      <w:spacing w:before="240" w:after="60" w:line="240" w:lineRule="exact"/>
      <w:outlineLvl w:val="6"/>
    </w:pPr>
    <w:rPr>
      <w:rFonts w:ascii="Times New Roman" w:eastAsia="Times New Roman" w:hAnsi="Times New Roman"/>
    </w:rPr>
  </w:style>
  <w:style w:type="paragraph" w:styleId="Heading8">
    <w:name w:val="heading 8"/>
    <w:basedOn w:val="Normal"/>
    <w:next w:val="Normal"/>
    <w:qFormat/>
    <w:pPr>
      <w:spacing w:before="240" w:after="60" w:line="240" w:lineRule="exact"/>
      <w:outlineLvl w:val="7"/>
    </w:pPr>
    <w:rPr>
      <w:rFonts w:ascii="Times New Roman" w:eastAsia="Times New Roman" w:hAnsi="Times New Roman"/>
      <w:i/>
      <w:iCs/>
    </w:rPr>
  </w:style>
  <w:style w:type="paragraph" w:styleId="Heading9">
    <w:name w:val="heading 9"/>
    <w:basedOn w:val="Normal"/>
    <w:next w:val="Normal"/>
    <w:qFormat/>
    <w:pPr>
      <w:spacing w:before="240" w:after="60" w:line="240" w:lineRule="exact"/>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spacing w:after="520" w:line="160" w:lineRule="exact"/>
    </w:pPr>
    <w:rPr>
      <w:rFonts w:ascii="Helvetica" w:eastAsia="Times New Roman" w:hAnsi="Helvetica"/>
      <w:b/>
      <w:i/>
      <w:sz w:val="16"/>
    </w:rPr>
  </w:style>
  <w:style w:type="character" w:styleId="LineNumber">
    <w:name w:val="line number"/>
    <w:basedOn w:val="DefaultParagraphFont"/>
  </w:style>
  <w:style w:type="paragraph" w:styleId="Footer">
    <w:name w:val="footer"/>
    <w:basedOn w:val="Normal"/>
    <w:pPr>
      <w:tabs>
        <w:tab w:val="center" w:pos="4320"/>
        <w:tab w:val="right" w:pos="8640"/>
      </w:tabs>
      <w:spacing w:line="240" w:lineRule="exact"/>
    </w:pPr>
    <w:rPr>
      <w:rFonts w:ascii="Times" w:eastAsia="Times New Roman" w:hAnsi="Times"/>
      <w:sz w:val="20"/>
    </w:rPr>
  </w:style>
  <w:style w:type="paragraph" w:styleId="FootnoteText">
    <w:name w:val="footnote text"/>
    <w:basedOn w:val="Normal"/>
    <w:semiHidden/>
    <w:pPr>
      <w:spacing w:before="20" w:line="200" w:lineRule="exact"/>
    </w:pPr>
    <w:rPr>
      <w:rFonts w:ascii="Times New Roman" w:eastAsia="Times New Roman" w:hAnsi="Times New Roman"/>
      <w:sz w:val="16"/>
      <w:szCs w:val="20"/>
    </w:rPr>
  </w:style>
  <w:style w:type="paragraph" w:customStyle="1" w:styleId="Catchline">
    <w:name w:val="Catchline"/>
    <w:pPr>
      <w:spacing w:before="140" w:line="160" w:lineRule="exact"/>
      <w:jc w:val="right"/>
    </w:pPr>
    <w:rPr>
      <w:rFonts w:ascii="Helvetica" w:hAnsi="Helvetica"/>
      <w:i/>
      <w:sz w:val="16"/>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rPr>
  </w:style>
  <w:style w:type="paragraph" w:customStyle="1" w:styleId="Authorname">
    <w:name w:val="Author name"/>
    <w:pPr>
      <w:spacing w:before="70" w:line="300" w:lineRule="exact"/>
    </w:pPr>
    <w:rPr>
      <w:rFonts w:ascii="Helvetica-Light" w:hAnsi="Helvetica-Light"/>
      <w:iCs/>
      <w:sz w:val="26"/>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rPr>
  </w:style>
  <w:style w:type="paragraph" w:customStyle="1" w:styleId="AbstractText">
    <w:name w:val="Abstract Text"/>
    <w:pPr>
      <w:spacing w:line="220" w:lineRule="exact"/>
      <w:jc w:val="both"/>
    </w:pPr>
    <w:rPr>
      <w:rFonts w:ascii="Helvetica" w:hAnsi="Helvetica"/>
      <w:sz w:val="16"/>
    </w:rPr>
  </w:style>
  <w:style w:type="paragraph" w:customStyle="1" w:styleId="Para">
    <w:name w:val="Para"/>
    <w:pPr>
      <w:spacing w:line="220" w:lineRule="exact"/>
      <w:ind w:firstLine="170"/>
      <w:jc w:val="both"/>
    </w:pPr>
    <w:rPr>
      <w:sz w:val="18"/>
    </w:rPr>
  </w:style>
  <w:style w:type="paragraph" w:customStyle="1" w:styleId="ParaNoInd">
    <w:name w:val="ParaNoInd"/>
    <w:basedOn w:val="Para"/>
    <w:pPr>
      <w:ind w:firstLine="0"/>
    </w:pPr>
  </w:style>
  <w:style w:type="character" w:styleId="FootnoteReference">
    <w:name w:val="footnote reference"/>
    <w:basedOn w:val="DefaultParagraphFont"/>
    <w:semiHidden/>
    <w:rPr>
      <w:vertAlign w:val="superscript"/>
    </w:rPr>
  </w:style>
  <w:style w:type="character" w:styleId="PageNumber">
    <w:name w:val="page number"/>
    <w:basedOn w:val="DefaultParagraphFont"/>
    <w:rPr>
      <w:rFonts w:ascii="Helvetica" w:hAnsi="Helvetica"/>
      <w:b/>
      <w:sz w:val="18"/>
    </w:rPr>
  </w:style>
  <w:style w:type="paragraph" w:customStyle="1" w:styleId="Ahead">
    <w:name w:val="A head"/>
    <w:basedOn w:val="Heading1"/>
    <w:pPr>
      <w:numPr>
        <w:numId w:val="0"/>
      </w:numPr>
    </w:pPr>
  </w:style>
  <w:style w:type="paragraph" w:styleId="BlockText">
    <w:name w:val="Block Text"/>
    <w:basedOn w:val="Normal"/>
    <w:pPr>
      <w:spacing w:after="120" w:line="240" w:lineRule="exact"/>
      <w:ind w:left="1440" w:right="1440"/>
    </w:pPr>
    <w:rPr>
      <w:rFonts w:ascii="Times" w:eastAsia="Times New Roman" w:hAnsi="Times"/>
      <w:sz w:val="20"/>
    </w:rPr>
  </w:style>
  <w:style w:type="character" w:customStyle="1" w:styleId="Chead">
    <w:name w:val="C head"/>
    <w:basedOn w:val="DefaultParagraphFont"/>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Footer"/>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character" w:styleId="Hyperlink">
    <w:name w:val="Hyperlink"/>
    <w:basedOn w:val="DefaultParagraphFont"/>
    <w:uiPriority w:val="99"/>
    <w:unhideWhenUsed/>
    <w:rsid w:val="009D0FEC"/>
    <w:rPr>
      <w:color w:val="0000FF" w:themeColor="hyperlink"/>
      <w:u w:val="single"/>
    </w:r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rPr>
  </w:style>
  <w:style w:type="paragraph" w:customStyle="1" w:styleId="Tablecaption">
    <w:name w:val="Table caption"/>
    <w:pPr>
      <w:spacing w:before="240" w:after="260" w:line="200" w:lineRule="exact"/>
    </w:pPr>
    <w:rPr>
      <w:sz w:val="16"/>
    </w:rPr>
  </w:style>
  <w:style w:type="paragraph" w:customStyle="1" w:styleId="Tablebody">
    <w:name w:val="Table body"/>
    <w:pPr>
      <w:spacing w:line="200" w:lineRule="exact"/>
      <w:ind w:left="160" w:hanging="160"/>
    </w:pPr>
    <w:rPr>
      <w:sz w:val="16"/>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rPr>
  </w:style>
  <w:style w:type="paragraph" w:customStyle="1" w:styleId="BHead">
    <w:name w:val="B Head"/>
    <w:pPr>
      <w:numPr>
        <w:ilvl w:val="1"/>
        <w:numId w:val="8"/>
      </w:numPr>
      <w:spacing w:before="100" w:after="60" w:line="260" w:lineRule="exact"/>
      <w:outlineLvl w:val="1"/>
    </w:pPr>
    <w:rPr>
      <w:rFonts w:ascii="Helvetica" w:hAnsi="Helvetica"/>
      <w:b/>
    </w:rPr>
  </w:style>
  <w:style w:type="paragraph" w:styleId="HTMLAddress">
    <w:name w:val="HTML Address"/>
    <w:basedOn w:val="Normal"/>
    <w:pPr>
      <w:spacing w:line="240" w:lineRule="exact"/>
    </w:pPr>
    <w:rPr>
      <w:rFonts w:ascii="Times" w:eastAsia="Times New Roman" w:hAnsi="Times"/>
      <w:i/>
      <w:iCs/>
      <w:sz w:val="20"/>
    </w:rPr>
  </w:style>
  <w:style w:type="paragraph" w:customStyle="1" w:styleId="ArticleType">
    <w:name w:val="Article Type"/>
    <w:pPr>
      <w:spacing w:before="160"/>
    </w:pPr>
    <w:rPr>
      <w:rFonts w:ascii="Helvetica" w:hAnsi="Helvetica"/>
      <w:i/>
      <w:sz w:val="24"/>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paragraph" w:styleId="BalloonText">
    <w:name w:val="Balloon Text"/>
    <w:basedOn w:val="Normal"/>
    <w:link w:val="BalloonTextChar"/>
    <w:rsid w:val="0072153E"/>
    <w:rPr>
      <w:rFonts w:ascii="Lucida Grande" w:hAnsi="Lucida Grande" w:cs="Lucida Grande"/>
      <w:sz w:val="18"/>
      <w:szCs w:val="18"/>
    </w:rPr>
  </w:style>
  <w:style w:type="character" w:customStyle="1" w:styleId="BalloonTextChar">
    <w:name w:val="Balloon Text Char"/>
    <w:basedOn w:val="DefaultParagraphFont"/>
    <w:link w:val="BalloonText"/>
    <w:rsid w:val="0072153E"/>
    <w:rPr>
      <w:rFonts w:ascii="Lucida Grande" w:eastAsia="ＭＳ 明朝" w:hAnsi="Lucida Grande" w:cs="Lucida Grande"/>
      <w:sz w:val="18"/>
      <w:szCs w:val="18"/>
    </w:rPr>
  </w:style>
  <w:style w:type="paragraph" w:styleId="Revision">
    <w:name w:val="Revision"/>
    <w:hidden/>
    <w:uiPriority w:val="99"/>
    <w:semiHidden/>
    <w:rsid w:val="00C51032"/>
    <w:rPr>
      <w:rFonts w:ascii="Cambria" w:eastAsia="ＭＳ 明朝" w:hAnsi="Cambria"/>
      <w:sz w:val="24"/>
      <w:szCs w:val="24"/>
    </w:rPr>
  </w:style>
  <w:style w:type="character" w:styleId="CommentReference">
    <w:name w:val="annotation reference"/>
    <w:basedOn w:val="DefaultParagraphFont"/>
    <w:rsid w:val="00884D22"/>
    <w:rPr>
      <w:sz w:val="18"/>
      <w:szCs w:val="18"/>
    </w:rPr>
  </w:style>
  <w:style w:type="paragraph" w:styleId="CommentText">
    <w:name w:val="annotation text"/>
    <w:basedOn w:val="Normal"/>
    <w:link w:val="CommentTextChar"/>
    <w:rsid w:val="00884D22"/>
  </w:style>
  <w:style w:type="character" w:customStyle="1" w:styleId="CommentTextChar">
    <w:name w:val="Comment Text Char"/>
    <w:basedOn w:val="DefaultParagraphFont"/>
    <w:link w:val="CommentText"/>
    <w:rsid w:val="00884D22"/>
    <w:rPr>
      <w:rFonts w:ascii="Cambria" w:eastAsia="ＭＳ 明朝" w:hAnsi="Cambria"/>
      <w:sz w:val="24"/>
      <w:szCs w:val="24"/>
    </w:rPr>
  </w:style>
  <w:style w:type="paragraph" w:styleId="CommentSubject">
    <w:name w:val="annotation subject"/>
    <w:basedOn w:val="CommentText"/>
    <w:next w:val="CommentText"/>
    <w:link w:val="CommentSubjectChar"/>
    <w:rsid w:val="00884D22"/>
    <w:rPr>
      <w:b/>
      <w:bCs/>
      <w:sz w:val="20"/>
      <w:szCs w:val="20"/>
    </w:rPr>
  </w:style>
  <w:style w:type="character" w:customStyle="1" w:styleId="CommentSubjectChar">
    <w:name w:val="Comment Subject Char"/>
    <w:basedOn w:val="CommentTextChar"/>
    <w:link w:val="CommentSubject"/>
    <w:rsid w:val="00884D22"/>
    <w:rPr>
      <w:rFonts w:ascii="Cambria" w:eastAsia="ＭＳ 明朝" w:hAnsi="Cambria"/>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257333">
      <w:bodyDiv w:val="1"/>
      <w:marLeft w:val="0"/>
      <w:marRight w:val="0"/>
      <w:marTop w:val="0"/>
      <w:marBottom w:val="0"/>
      <w:divBdr>
        <w:top w:val="none" w:sz="0" w:space="0" w:color="auto"/>
        <w:left w:val="none" w:sz="0" w:space="0" w:color="auto"/>
        <w:bottom w:val="none" w:sz="0" w:space="0" w:color="auto"/>
        <w:right w:val="none" w:sz="0" w:space="0" w:color="auto"/>
      </w:divBdr>
    </w:div>
    <w:div w:id="256258162">
      <w:bodyDiv w:val="1"/>
      <w:marLeft w:val="0"/>
      <w:marRight w:val="0"/>
      <w:marTop w:val="0"/>
      <w:marBottom w:val="0"/>
      <w:divBdr>
        <w:top w:val="none" w:sz="0" w:space="0" w:color="auto"/>
        <w:left w:val="none" w:sz="0" w:space="0" w:color="auto"/>
        <w:bottom w:val="none" w:sz="0" w:space="0" w:color="auto"/>
        <w:right w:val="none" w:sz="0" w:space="0" w:color="auto"/>
      </w:divBdr>
    </w:div>
    <w:div w:id="288097027">
      <w:bodyDiv w:val="1"/>
      <w:marLeft w:val="0"/>
      <w:marRight w:val="0"/>
      <w:marTop w:val="0"/>
      <w:marBottom w:val="0"/>
      <w:divBdr>
        <w:top w:val="none" w:sz="0" w:space="0" w:color="auto"/>
        <w:left w:val="none" w:sz="0" w:space="0" w:color="auto"/>
        <w:bottom w:val="none" w:sz="0" w:space="0" w:color="auto"/>
        <w:right w:val="none" w:sz="0" w:space="0" w:color="auto"/>
      </w:divBdr>
    </w:div>
    <w:div w:id="295644381">
      <w:bodyDiv w:val="1"/>
      <w:marLeft w:val="0"/>
      <w:marRight w:val="0"/>
      <w:marTop w:val="0"/>
      <w:marBottom w:val="0"/>
      <w:divBdr>
        <w:top w:val="none" w:sz="0" w:space="0" w:color="auto"/>
        <w:left w:val="none" w:sz="0" w:space="0" w:color="auto"/>
        <w:bottom w:val="none" w:sz="0" w:space="0" w:color="auto"/>
        <w:right w:val="none" w:sz="0" w:space="0" w:color="auto"/>
      </w:divBdr>
    </w:div>
    <w:div w:id="382993462">
      <w:bodyDiv w:val="1"/>
      <w:marLeft w:val="0"/>
      <w:marRight w:val="0"/>
      <w:marTop w:val="0"/>
      <w:marBottom w:val="0"/>
      <w:divBdr>
        <w:top w:val="none" w:sz="0" w:space="0" w:color="auto"/>
        <w:left w:val="none" w:sz="0" w:space="0" w:color="auto"/>
        <w:bottom w:val="none" w:sz="0" w:space="0" w:color="auto"/>
        <w:right w:val="none" w:sz="0" w:space="0" w:color="auto"/>
      </w:divBdr>
    </w:div>
    <w:div w:id="491795816">
      <w:bodyDiv w:val="1"/>
      <w:marLeft w:val="0"/>
      <w:marRight w:val="0"/>
      <w:marTop w:val="0"/>
      <w:marBottom w:val="0"/>
      <w:divBdr>
        <w:top w:val="none" w:sz="0" w:space="0" w:color="auto"/>
        <w:left w:val="none" w:sz="0" w:space="0" w:color="auto"/>
        <w:bottom w:val="none" w:sz="0" w:space="0" w:color="auto"/>
        <w:right w:val="none" w:sz="0" w:space="0" w:color="auto"/>
      </w:divBdr>
    </w:div>
    <w:div w:id="572862020">
      <w:bodyDiv w:val="1"/>
      <w:marLeft w:val="0"/>
      <w:marRight w:val="0"/>
      <w:marTop w:val="0"/>
      <w:marBottom w:val="0"/>
      <w:divBdr>
        <w:top w:val="none" w:sz="0" w:space="0" w:color="auto"/>
        <w:left w:val="none" w:sz="0" w:space="0" w:color="auto"/>
        <w:bottom w:val="none" w:sz="0" w:space="0" w:color="auto"/>
        <w:right w:val="none" w:sz="0" w:space="0" w:color="auto"/>
      </w:divBdr>
    </w:div>
    <w:div w:id="600600528">
      <w:bodyDiv w:val="1"/>
      <w:marLeft w:val="0"/>
      <w:marRight w:val="0"/>
      <w:marTop w:val="0"/>
      <w:marBottom w:val="0"/>
      <w:divBdr>
        <w:top w:val="none" w:sz="0" w:space="0" w:color="auto"/>
        <w:left w:val="none" w:sz="0" w:space="0" w:color="auto"/>
        <w:bottom w:val="none" w:sz="0" w:space="0" w:color="auto"/>
        <w:right w:val="none" w:sz="0" w:space="0" w:color="auto"/>
      </w:divBdr>
    </w:div>
    <w:div w:id="613899333">
      <w:bodyDiv w:val="1"/>
      <w:marLeft w:val="0"/>
      <w:marRight w:val="0"/>
      <w:marTop w:val="0"/>
      <w:marBottom w:val="0"/>
      <w:divBdr>
        <w:top w:val="none" w:sz="0" w:space="0" w:color="auto"/>
        <w:left w:val="none" w:sz="0" w:space="0" w:color="auto"/>
        <w:bottom w:val="none" w:sz="0" w:space="0" w:color="auto"/>
        <w:right w:val="none" w:sz="0" w:space="0" w:color="auto"/>
      </w:divBdr>
    </w:div>
    <w:div w:id="645165347">
      <w:bodyDiv w:val="1"/>
      <w:marLeft w:val="0"/>
      <w:marRight w:val="0"/>
      <w:marTop w:val="0"/>
      <w:marBottom w:val="0"/>
      <w:divBdr>
        <w:top w:val="none" w:sz="0" w:space="0" w:color="auto"/>
        <w:left w:val="none" w:sz="0" w:space="0" w:color="auto"/>
        <w:bottom w:val="none" w:sz="0" w:space="0" w:color="auto"/>
        <w:right w:val="none" w:sz="0" w:space="0" w:color="auto"/>
      </w:divBdr>
    </w:div>
    <w:div w:id="693773150">
      <w:bodyDiv w:val="1"/>
      <w:marLeft w:val="0"/>
      <w:marRight w:val="0"/>
      <w:marTop w:val="0"/>
      <w:marBottom w:val="0"/>
      <w:divBdr>
        <w:top w:val="none" w:sz="0" w:space="0" w:color="auto"/>
        <w:left w:val="none" w:sz="0" w:space="0" w:color="auto"/>
        <w:bottom w:val="none" w:sz="0" w:space="0" w:color="auto"/>
        <w:right w:val="none" w:sz="0" w:space="0" w:color="auto"/>
      </w:divBdr>
    </w:div>
    <w:div w:id="760415272">
      <w:bodyDiv w:val="1"/>
      <w:marLeft w:val="0"/>
      <w:marRight w:val="0"/>
      <w:marTop w:val="0"/>
      <w:marBottom w:val="0"/>
      <w:divBdr>
        <w:top w:val="none" w:sz="0" w:space="0" w:color="auto"/>
        <w:left w:val="none" w:sz="0" w:space="0" w:color="auto"/>
        <w:bottom w:val="none" w:sz="0" w:space="0" w:color="auto"/>
        <w:right w:val="none" w:sz="0" w:space="0" w:color="auto"/>
      </w:divBdr>
    </w:div>
    <w:div w:id="869223951">
      <w:bodyDiv w:val="1"/>
      <w:marLeft w:val="0"/>
      <w:marRight w:val="0"/>
      <w:marTop w:val="0"/>
      <w:marBottom w:val="0"/>
      <w:divBdr>
        <w:top w:val="none" w:sz="0" w:space="0" w:color="auto"/>
        <w:left w:val="none" w:sz="0" w:space="0" w:color="auto"/>
        <w:bottom w:val="none" w:sz="0" w:space="0" w:color="auto"/>
        <w:right w:val="none" w:sz="0" w:space="0" w:color="auto"/>
      </w:divBdr>
    </w:div>
    <w:div w:id="1043677756">
      <w:bodyDiv w:val="1"/>
      <w:marLeft w:val="0"/>
      <w:marRight w:val="0"/>
      <w:marTop w:val="0"/>
      <w:marBottom w:val="0"/>
      <w:divBdr>
        <w:top w:val="none" w:sz="0" w:space="0" w:color="auto"/>
        <w:left w:val="none" w:sz="0" w:space="0" w:color="auto"/>
        <w:bottom w:val="none" w:sz="0" w:space="0" w:color="auto"/>
        <w:right w:val="none" w:sz="0" w:space="0" w:color="auto"/>
      </w:divBdr>
    </w:div>
    <w:div w:id="1136215790">
      <w:bodyDiv w:val="1"/>
      <w:marLeft w:val="0"/>
      <w:marRight w:val="0"/>
      <w:marTop w:val="0"/>
      <w:marBottom w:val="0"/>
      <w:divBdr>
        <w:top w:val="none" w:sz="0" w:space="0" w:color="auto"/>
        <w:left w:val="none" w:sz="0" w:space="0" w:color="auto"/>
        <w:bottom w:val="none" w:sz="0" w:space="0" w:color="auto"/>
        <w:right w:val="none" w:sz="0" w:space="0" w:color="auto"/>
      </w:divBdr>
    </w:div>
    <w:div w:id="1255211379">
      <w:bodyDiv w:val="1"/>
      <w:marLeft w:val="0"/>
      <w:marRight w:val="0"/>
      <w:marTop w:val="0"/>
      <w:marBottom w:val="0"/>
      <w:divBdr>
        <w:top w:val="none" w:sz="0" w:space="0" w:color="auto"/>
        <w:left w:val="none" w:sz="0" w:space="0" w:color="auto"/>
        <w:bottom w:val="none" w:sz="0" w:space="0" w:color="auto"/>
        <w:right w:val="none" w:sz="0" w:space="0" w:color="auto"/>
      </w:divBdr>
    </w:div>
    <w:div w:id="1353847845">
      <w:bodyDiv w:val="1"/>
      <w:marLeft w:val="0"/>
      <w:marRight w:val="0"/>
      <w:marTop w:val="0"/>
      <w:marBottom w:val="0"/>
      <w:divBdr>
        <w:top w:val="none" w:sz="0" w:space="0" w:color="auto"/>
        <w:left w:val="none" w:sz="0" w:space="0" w:color="auto"/>
        <w:bottom w:val="none" w:sz="0" w:space="0" w:color="auto"/>
        <w:right w:val="none" w:sz="0" w:space="0" w:color="auto"/>
      </w:divBdr>
    </w:div>
    <w:div w:id="1395619616">
      <w:bodyDiv w:val="1"/>
      <w:marLeft w:val="0"/>
      <w:marRight w:val="0"/>
      <w:marTop w:val="0"/>
      <w:marBottom w:val="0"/>
      <w:divBdr>
        <w:top w:val="none" w:sz="0" w:space="0" w:color="auto"/>
        <w:left w:val="none" w:sz="0" w:space="0" w:color="auto"/>
        <w:bottom w:val="none" w:sz="0" w:space="0" w:color="auto"/>
        <w:right w:val="none" w:sz="0" w:space="0" w:color="auto"/>
      </w:divBdr>
    </w:div>
    <w:div w:id="1432899462">
      <w:bodyDiv w:val="1"/>
      <w:marLeft w:val="0"/>
      <w:marRight w:val="0"/>
      <w:marTop w:val="0"/>
      <w:marBottom w:val="0"/>
      <w:divBdr>
        <w:top w:val="none" w:sz="0" w:space="0" w:color="auto"/>
        <w:left w:val="none" w:sz="0" w:space="0" w:color="auto"/>
        <w:bottom w:val="none" w:sz="0" w:space="0" w:color="auto"/>
        <w:right w:val="none" w:sz="0" w:space="0" w:color="auto"/>
      </w:divBdr>
    </w:div>
    <w:div w:id="1477719616">
      <w:bodyDiv w:val="1"/>
      <w:marLeft w:val="0"/>
      <w:marRight w:val="0"/>
      <w:marTop w:val="0"/>
      <w:marBottom w:val="0"/>
      <w:divBdr>
        <w:top w:val="none" w:sz="0" w:space="0" w:color="auto"/>
        <w:left w:val="none" w:sz="0" w:space="0" w:color="auto"/>
        <w:bottom w:val="none" w:sz="0" w:space="0" w:color="auto"/>
        <w:right w:val="none" w:sz="0" w:space="0" w:color="auto"/>
      </w:divBdr>
    </w:div>
    <w:div w:id="1516729372">
      <w:bodyDiv w:val="1"/>
      <w:marLeft w:val="0"/>
      <w:marRight w:val="0"/>
      <w:marTop w:val="0"/>
      <w:marBottom w:val="0"/>
      <w:divBdr>
        <w:top w:val="none" w:sz="0" w:space="0" w:color="auto"/>
        <w:left w:val="none" w:sz="0" w:space="0" w:color="auto"/>
        <w:bottom w:val="none" w:sz="0" w:space="0" w:color="auto"/>
        <w:right w:val="none" w:sz="0" w:space="0" w:color="auto"/>
      </w:divBdr>
    </w:div>
    <w:div w:id="1533810314">
      <w:bodyDiv w:val="1"/>
      <w:marLeft w:val="0"/>
      <w:marRight w:val="0"/>
      <w:marTop w:val="0"/>
      <w:marBottom w:val="0"/>
      <w:divBdr>
        <w:top w:val="none" w:sz="0" w:space="0" w:color="auto"/>
        <w:left w:val="none" w:sz="0" w:space="0" w:color="auto"/>
        <w:bottom w:val="none" w:sz="0" w:space="0" w:color="auto"/>
        <w:right w:val="none" w:sz="0" w:space="0" w:color="auto"/>
      </w:divBdr>
    </w:div>
    <w:div w:id="1634865836">
      <w:bodyDiv w:val="1"/>
      <w:marLeft w:val="0"/>
      <w:marRight w:val="0"/>
      <w:marTop w:val="0"/>
      <w:marBottom w:val="0"/>
      <w:divBdr>
        <w:top w:val="none" w:sz="0" w:space="0" w:color="auto"/>
        <w:left w:val="none" w:sz="0" w:space="0" w:color="auto"/>
        <w:bottom w:val="none" w:sz="0" w:space="0" w:color="auto"/>
        <w:right w:val="none" w:sz="0" w:space="0" w:color="auto"/>
      </w:divBdr>
    </w:div>
    <w:div w:id="1866169930">
      <w:bodyDiv w:val="1"/>
      <w:marLeft w:val="0"/>
      <w:marRight w:val="0"/>
      <w:marTop w:val="0"/>
      <w:marBottom w:val="0"/>
      <w:divBdr>
        <w:top w:val="none" w:sz="0" w:space="0" w:color="auto"/>
        <w:left w:val="none" w:sz="0" w:space="0" w:color="auto"/>
        <w:bottom w:val="none" w:sz="0" w:space="0" w:color="auto"/>
        <w:right w:val="none" w:sz="0" w:space="0" w:color="auto"/>
      </w:divBdr>
    </w:div>
    <w:div w:id="1989431625">
      <w:bodyDiv w:val="1"/>
      <w:marLeft w:val="0"/>
      <w:marRight w:val="0"/>
      <w:marTop w:val="0"/>
      <w:marBottom w:val="0"/>
      <w:divBdr>
        <w:top w:val="none" w:sz="0" w:space="0" w:color="auto"/>
        <w:left w:val="none" w:sz="0" w:space="0" w:color="auto"/>
        <w:bottom w:val="none" w:sz="0" w:space="0" w:color="auto"/>
        <w:right w:val="none" w:sz="0" w:space="0" w:color="auto"/>
      </w:divBdr>
    </w:div>
    <w:div w:id="205700169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eader" Target="header2.xml"/><Relationship Id="rId20" Type="http://schemas.openxmlformats.org/officeDocument/2006/relationships/hyperlink" Target="https://github.com/tobiasrausch/delly" TargetMode="External"/><Relationship Id="rId21" Type="http://schemas.openxmlformats.org/officeDocument/2006/relationships/hyperlink" Target="https://github.com/cc2qe/speedseq/blob/master/annotations/ceph18.b37.lumpy.exclude.2014-01-15.bed" TargetMode="External"/><Relationship Id="rId22" Type="http://schemas.openxmlformats.org/officeDocument/2006/relationships/hyperlink" Target="https://github.com/lh3/misc/tree/master/sys/runit" TargetMode="External"/><Relationship Id="rId23" Type="http://schemas.openxmlformats.org/officeDocument/2006/relationships/hyperlink" Target="https://github.com/arq5x/kway-mergesort" TargetMode="External"/><Relationship Id="rId24" Type="http://schemas.openxmlformats.org/officeDocument/2006/relationships/header" Target="header4.xm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1.emf"/><Relationship Id="rId15" Type="http://schemas.openxmlformats.org/officeDocument/2006/relationships/image" Target="media/image2.emf"/><Relationship Id="rId16" Type="http://schemas.openxmlformats.org/officeDocument/2006/relationships/image" Target="media/image2.png"/><Relationship Id="rId17" Type="http://schemas.openxmlformats.org/officeDocument/2006/relationships/image" Target="media/image3.emf"/><Relationship Id="rId18" Type="http://schemas.openxmlformats.org/officeDocument/2006/relationships/image" Target="media/image4.emf"/><Relationship Id="rId19" Type="http://schemas.openxmlformats.org/officeDocument/2006/relationships/hyperlink" Target="https://github.com/arq5x/Hydra"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scherPrice:Users:2012ML:Downloads:word-template:MS%20Word%20Template%20Bioinformatic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dot</Template>
  <TotalTime>6</TotalTime>
  <Pages>10</Pages>
  <Words>3765</Words>
  <Characters>21462</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bio</vt:lpstr>
    </vt:vector>
  </TitlesOfParts>
  <Company>NISPL</Company>
  <LinksUpToDate>false</LinksUpToDate>
  <CharactersWithSpaces>25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subject/>
  <dc:creator>M l</dc:creator>
  <cp:keywords/>
  <dc:description/>
  <cp:lastModifiedBy>M l</cp:lastModifiedBy>
  <cp:revision>3</cp:revision>
  <cp:lastPrinted>2007-07-04T21:44:00Z</cp:lastPrinted>
  <dcterms:created xsi:type="dcterms:W3CDTF">2014-11-03T20:26:00Z</dcterms:created>
  <dcterms:modified xsi:type="dcterms:W3CDTF">2014-11-03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